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CA5004" w14:textId="3B280B71" w:rsidR="009C6269" w:rsidRPr="00111114" w:rsidRDefault="004F5C79" w:rsidP="009C6269">
      <w:pPr>
        <w:spacing w:line="240" w:lineRule="auto"/>
        <w:rPr>
          <w:rFonts w:ascii="Arial" w:hAnsi="Arial" w:cs="Arial"/>
          <w:sz w:val="24"/>
          <w:szCs w:val="24"/>
        </w:rPr>
      </w:pPr>
      <w:bookmarkStart w:id="0" w:name="_Hlk47362887"/>
      <w:bookmarkStart w:id="1" w:name="_Hlk47304210"/>
      <w:r w:rsidRPr="00B73A0D">
        <w:rPr>
          <w:rFonts w:ascii="Arial" w:hAnsi="Arial" w:cs="Arial"/>
          <w:sz w:val="24"/>
          <w:szCs w:val="24"/>
        </w:rPr>
        <w:t xml:space="preserve">Metabolomic </w:t>
      </w:r>
      <w:r>
        <w:rPr>
          <w:rFonts w:ascii="Arial" w:hAnsi="Arial" w:cs="Arial"/>
          <w:sz w:val="24"/>
          <w:szCs w:val="24"/>
        </w:rPr>
        <w:t>D</w:t>
      </w:r>
      <w:r w:rsidRPr="00B73A0D">
        <w:rPr>
          <w:rFonts w:ascii="Arial" w:hAnsi="Arial" w:cs="Arial"/>
          <w:sz w:val="24"/>
          <w:szCs w:val="24"/>
        </w:rPr>
        <w:t xml:space="preserve">ifferences </w:t>
      </w:r>
      <w:r>
        <w:rPr>
          <w:rFonts w:ascii="Arial" w:hAnsi="Arial" w:cs="Arial"/>
          <w:sz w:val="24"/>
          <w:szCs w:val="24"/>
        </w:rPr>
        <w:t>b</w:t>
      </w:r>
      <w:r w:rsidRPr="00B73A0D">
        <w:rPr>
          <w:rFonts w:ascii="Arial" w:hAnsi="Arial" w:cs="Arial"/>
          <w:sz w:val="24"/>
          <w:szCs w:val="24"/>
        </w:rPr>
        <w:t xml:space="preserve">etween </w:t>
      </w:r>
      <w:r>
        <w:rPr>
          <w:rFonts w:ascii="Arial" w:hAnsi="Arial" w:cs="Arial"/>
          <w:sz w:val="24"/>
          <w:szCs w:val="24"/>
        </w:rPr>
        <w:t>Critically Ill Women and Men</w:t>
      </w:r>
      <w:r w:rsidRPr="00111114">
        <w:rPr>
          <w:rFonts w:ascii="Arial" w:hAnsi="Arial" w:cs="Arial"/>
          <w:sz w:val="24"/>
          <w:szCs w:val="24"/>
        </w:rPr>
        <w:t xml:space="preserve"> </w:t>
      </w:r>
      <w:bookmarkEnd w:id="0"/>
    </w:p>
    <w:p w14:paraId="7B819693" w14:textId="256C6134" w:rsidR="00592D80" w:rsidRPr="00592D80" w:rsidRDefault="009C6269" w:rsidP="009C6269">
      <w:pPr>
        <w:spacing w:line="240" w:lineRule="auto"/>
        <w:rPr>
          <w:rFonts w:ascii="Times New Roman" w:hAnsi="Times New Roman" w:cs="Times New Roman"/>
          <w:b/>
          <w:bCs/>
          <w:sz w:val="24"/>
          <w:szCs w:val="24"/>
        </w:rPr>
      </w:pPr>
      <w:r w:rsidRPr="00111114">
        <w:rPr>
          <w:rFonts w:ascii="Arial" w:hAnsi="Arial" w:cs="Arial"/>
          <w:sz w:val="24"/>
          <w:szCs w:val="24"/>
        </w:rPr>
        <w:t>Sowmya Chary, MBBS</w:t>
      </w:r>
      <w:r>
        <w:rPr>
          <w:rFonts w:ascii="Arial" w:hAnsi="Arial" w:cs="Arial"/>
          <w:sz w:val="24"/>
          <w:szCs w:val="24"/>
        </w:rPr>
        <w:t xml:space="preserve">, </w:t>
      </w:r>
      <w:proofErr w:type="spellStart"/>
      <w:r>
        <w:rPr>
          <w:rFonts w:ascii="Arial" w:hAnsi="Arial" w:cs="Arial"/>
          <w:sz w:val="24"/>
          <w:szCs w:val="24"/>
        </w:rPr>
        <w:t>MMSc</w:t>
      </w:r>
      <w:proofErr w:type="spellEnd"/>
      <w:r w:rsidRPr="00111114">
        <w:rPr>
          <w:rFonts w:ascii="Arial" w:hAnsi="Arial" w:cs="Arial"/>
          <w:sz w:val="24"/>
          <w:szCs w:val="24"/>
        </w:rPr>
        <w:t xml:space="preserve">, Karin </w:t>
      </w:r>
      <w:proofErr w:type="spellStart"/>
      <w:r w:rsidRPr="00111114">
        <w:rPr>
          <w:rFonts w:ascii="Arial" w:hAnsi="Arial" w:cs="Arial"/>
          <w:sz w:val="24"/>
          <w:szCs w:val="24"/>
        </w:rPr>
        <w:t>Amrein</w:t>
      </w:r>
      <w:proofErr w:type="spellEnd"/>
      <w:r w:rsidRPr="00111114">
        <w:rPr>
          <w:rFonts w:ascii="Arial" w:hAnsi="Arial" w:cs="Arial"/>
          <w:sz w:val="24"/>
          <w:szCs w:val="24"/>
        </w:rPr>
        <w:t>, MD, MSc, Jessica A. Lasky-</w:t>
      </w:r>
      <w:proofErr w:type="spellStart"/>
      <w:r w:rsidRPr="00111114">
        <w:rPr>
          <w:rFonts w:ascii="Arial" w:hAnsi="Arial" w:cs="Arial"/>
          <w:sz w:val="24"/>
          <w:szCs w:val="24"/>
        </w:rPr>
        <w:t>Su</w:t>
      </w:r>
      <w:proofErr w:type="spellEnd"/>
      <w:r w:rsidRPr="00111114">
        <w:rPr>
          <w:rFonts w:ascii="Arial" w:hAnsi="Arial" w:cs="Arial"/>
          <w:sz w:val="24"/>
          <w:szCs w:val="24"/>
        </w:rPr>
        <w:t xml:space="preserve">, ScD, Harald </w:t>
      </w:r>
      <w:proofErr w:type="spellStart"/>
      <w:r w:rsidRPr="00111114">
        <w:rPr>
          <w:rFonts w:ascii="Arial" w:hAnsi="Arial" w:cs="Arial"/>
          <w:sz w:val="24"/>
          <w:szCs w:val="24"/>
        </w:rPr>
        <w:t>Dobnig</w:t>
      </w:r>
      <w:proofErr w:type="spellEnd"/>
      <w:r w:rsidRPr="00111114">
        <w:rPr>
          <w:rFonts w:ascii="Arial" w:hAnsi="Arial" w:cs="Arial"/>
          <w:sz w:val="24"/>
          <w:szCs w:val="24"/>
        </w:rPr>
        <w:t>, MD, Kenneth B. Christopher, MD, SM</w:t>
      </w:r>
    </w:p>
    <w:p w14:paraId="362E444B" w14:textId="77777777" w:rsidR="009C6269" w:rsidRPr="009C6269" w:rsidRDefault="009C6269" w:rsidP="00713848">
      <w:pPr>
        <w:spacing w:line="480" w:lineRule="auto"/>
        <w:rPr>
          <w:rFonts w:ascii="Arial" w:hAnsi="Arial" w:cs="Arial"/>
          <w:b/>
          <w:bCs/>
          <w:sz w:val="24"/>
          <w:szCs w:val="24"/>
        </w:rPr>
      </w:pPr>
    </w:p>
    <w:p w14:paraId="4FE2035D" w14:textId="4D75AB02" w:rsidR="00103C4B" w:rsidRPr="009C6269" w:rsidRDefault="00277FAA" w:rsidP="00713848">
      <w:pPr>
        <w:spacing w:line="480" w:lineRule="auto"/>
        <w:rPr>
          <w:rFonts w:ascii="Arial" w:hAnsi="Arial" w:cs="Arial"/>
          <w:b/>
          <w:bCs/>
          <w:sz w:val="24"/>
          <w:szCs w:val="24"/>
        </w:rPr>
      </w:pPr>
      <w:r w:rsidRPr="009C6269">
        <w:rPr>
          <w:rFonts w:ascii="Arial" w:hAnsi="Arial" w:cs="Arial"/>
          <w:b/>
          <w:bCs/>
          <w:sz w:val="24"/>
          <w:szCs w:val="24"/>
        </w:rPr>
        <w:t>Supplementary Methods</w:t>
      </w:r>
      <w:bookmarkEnd w:id="1"/>
    </w:p>
    <w:p w14:paraId="4BBECECA" w14:textId="277C0C06" w:rsidR="00B07BD8" w:rsidRPr="009C6269" w:rsidRDefault="003F2438" w:rsidP="00B07BD8">
      <w:pPr>
        <w:spacing w:line="480" w:lineRule="auto"/>
        <w:rPr>
          <w:rFonts w:ascii="Arial" w:hAnsi="Arial" w:cs="Arial"/>
          <w:color w:val="000000" w:themeColor="text1"/>
          <w:sz w:val="24"/>
          <w:szCs w:val="24"/>
        </w:rPr>
      </w:pPr>
      <w:r w:rsidRPr="009C6269">
        <w:rPr>
          <w:rFonts w:ascii="Arial" w:hAnsi="Arial" w:cs="Arial"/>
          <w:b/>
          <w:bCs/>
          <w:sz w:val="24"/>
          <w:szCs w:val="24"/>
        </w:rPr>
        <w:t>Trial Details:</w:t>
      </w:r>
      <w:r w:rsidRPr="009C6269">
        <w:rPr>
          <w:rFonts w:ascii="Arial" w:hAnsi="Arial" w:cs="Arial"/>
          <w:sz w:val="24"/>
          <w:szCs w:val="24"/>
        </w:rPr>
        <w:t xml:space="preserve"> </w:t>
      </w:r>
      <w:r w:rsidR="00B07BD8" w:rsidRPr="009C6269">
        <w:rPr>
          <w:rFonts w:ascii="Arial" w:hAnsi="Arial" w:cs="Arial"/>
          <w:sz w:val="24"/>
          <w:szCs w:val="24"/>
        </w:rPr>
        <w:t xml:space="preserve">The VITdAL-ICU trial randomized 475 critically ill adult </w:t>
      </w:r>
      <w:r w:rsidR="008120CC" w:rsidRPr="009C6269">
        <w:rPr>
          <w:rFonts w:ascii="Arial" w:hAnsi="Arial" w:cs="Arial"/>
          <w:sz w:val="24"/>
          <w:szCs w:val="24"/>
        </w:rPr>
        <w:t>subjects</w:t>
      </w:r>
      <w:r w:rsidR="00B07BD8" w:rsidRPr="009C6269">
        <w:rPr>
          <w:rFonts w:ascii="Arial" w:hAnsi="Arial" w:cs="Arial"/>
          <w:sz w:val="24"/>
          <w:szCs w:val="24"/>
        </w:rPr>
        <w:t xml:space="preserve"> with 25(OH)D &lt; 20 ng/mL to vitamin D</w:t>
      </w:r>
      <w:r w:rsidR="00B07BD8" w:rsidRPr="009C6269">
        <w:rPr>
          <w:rFonts w:ascii="Arial" w:hAnsi="Arial" w:cs="Arial"/>
          <w:sz w:val="24"/>
          <w:szCs w:val="24"/>
          <w:vertAlign w:val="subscript"/>
        </w:rPr>
        <w:t>3</w:t>
      </w:r>
      <w:r w:rsidR="00B07BD8" w:rsidRPr="009C6269">
        <w:rPr>
          <w:rFonts w:ascii="Arial" w:hAnsi="Arial" w:cs="Arial"/>
          <w:sz w:val="24"/>
          <w:szCs w:val="24"/>
        </w:rPr>
        <w:t xml:space="preserve"> or placebo given orally or via nasogastric tube once at a dose of 540,000 IU followed by 90,000 IU monthly </w:t>
      </w:r>
      <w:r w:rsidR="00B07BD8" w:rsidRPr="009C6269">
        <w:rPr>
          <w:rFonts w:ascii="Arial" w:hAnsi="Arial" w:cs="Arial"/>
          <w:bCs/>
          <w:sz w:val="24"/>
          <w:szCs w:val="24"/>
        </w:rPr>
        <w:fldChar w:fldCharType="begin">
          <w:fldData xml:space="preserve">PEVuZE5vdGU+PENpdGU+PEF1dGhvcj5BbXJlaW48L0F1dGhvcj48WWVhcj4yMDE0PC9ZZWFyPjxS
ZWNOdW0+MTcwODwvUmVjTnVtPjxEaXNwbGF5VGV4dD48c3R5bGUgZmFjZT0ic3VwZXJzY3JpcHQi
PjE8L3N0eWxlPjwvRGlzcGxheVRleHQ+PHJlY29yZD48cmVjLW51bWJlcj4xNzA4PC9yZWMtbnVt
YmVyPjxmb3JlaWduLWtleXM+PGtleSBhcHA9IkVOIiBkYi1pZD0ieGU5dGV3ZWF4ZnA5YWVlNXp0
OHZ4ZGFseGZhYTIydHZzZTJ2IiB0aW1lc3RhbXA9IjE0MzkwMDMzMDMiPjE3MDg8L2tleT48L2Zv
cmVpZ24ta2V5cz48cmVmLXR5cGUgbmFtZT0iSm91cm5hbCBBcnRpY2xlIj4xNzwvcmVmLXR5cGU+
PGNvbnRyaWJ1dG9ycz48YXV0aG9ycz48YXV0aG9yPkFtcmVpbiwgSy48L2F1dGhvcj48YXV0aG9y
PlNjaG5lZGwsIEMuPC9hdXRob3I+PGF1dGhvcj5Ib2xsLCBBLjwvYXV0aG9yPjxhdXRob3I+Umll
ZGwsIFIuPC9hdXRob3I+PGF1dGhvcj5DaHJpc3RvcGhlciwgSy4gQi48L2F1dGhvcj48YXV0aG9y
PlBhY2hsZXIsIEMuPC9hdXRob3I+PGF1dGhvcj5VcmJhbmljIFB1cmthcnQsIFQuPC9hdXRob3I+
PGF1dGhvcj5XYWx0ZW5zZG9yZmVyLCBBLjwvYXV0aG9yPjxhdXRob3I+TXVuY2gsIEEuPC9hdXRo
b3I+PGF1dGhvcj5XYXJua3Jvc3MsIEguPC9hdXRob3I+PGF1dGhvcj5TdG9qYWtvdmljLCBULjwv
YXV0aG9yPjxhdXRob3I+QmlzcGluZywgRS48L2F1dGhvcj48YXV0aG9yPlRvbGxlciwgVy48L2F1
dGhvcj48YXV0aG9yPlNtb2xsZSwgSy4gSC48L2F1dGhvcj48YXV0aG9yPkJlcmdob2xkLCBBLjwv
YXV0aG9yPjxhdXRob3I+UGllYmVyLCBULiBSLjwvYXV0aG9yPjxhdXRob3I+RG9ibmlnLCBILjwv
YXV0aG9yPjwvYXV0aG9ycz48L2NvbnRyaWJ1dG9ycz48YXV0aC1hZGRyZXNzPkRpdmlzaW9uIG9m
IEVuZG9jcmlub2xvZ3kgYW5kIE1ldGFib2xpc20sIERlcGFydG1lbnQgb2YgSW50ZXJuYWwgTWVk
aWNpbmUsIE1lZGljYWwgVW5pdmVyc2l0eSBvZiBHcmF6LCBBdXN0cmlhLiYjeEQ7RGl2aXNpb24g
b2YgTmV1cm9nZXJpYXRyaWNzLCBEZXBhcnRtZW50IG9mIE5ldXJvbG9neSwgTWVkaWNhbCBVbml2
ZXJzaXR5IG9mIEdyYXosIEF1c3RyaWEuJiN4RDtJbnN0aXR1dGUgZm9yIE1lZGljYWwgSW5mb3Jt
YXRpY3MsIFN0YXRpc3RpY3MsIGFuZCBEb2N1bWVudGF0aW9uLCBNZWRpY2FsIFVuaXZlcnNpdHkg
b2YgR3JheiwgQXVzdHJpYS4mI3hEO1JlbmFsIERpdmlzaW9uLCBCcmlnaGFtIGFuZCBXb21lbiZh
cG9zO3MgSG9zcGl0YWwsIEhhcnZhcmQgTWVkaWNhbCBTY2hvb2wsIEJvc3RvbiwgTWFzc2FjaHVz
ZXR0cy4mI3hEO0RlcGFydG1lbnQgb2YgQW5lc3RoZXNpb2xvZ3kgYW5kIEludGVuc2l2ZSBDYXJl
IE1lZGljaW5lLCBNZWRpY2FsIFVuaXZlcnNpdHkgb2YgR3JheiwgQXVzdHJpYS4mI3hEO0Rpdmlz
aW9uIG9mIEdlbmVyYWwgTmV1cm9sb2d5LCBEZXBhcnRtZW50IG9mIE5ldXJvbG9neSwgTWVkaWNh
bCBVbml2ZXJzaXR5IG9mIEdyYXosIEF1c3RyaWEuJiN4RDtDbGluaWNhbCBJbnN0aXR1dGUgb2Yg
TWVkaWNhbCBhbmQgQ2hlbWljYWwgTGFib3JhdG9yeSBEaWFnbm9zdGljcywgTWVkaWNhbCBVbml2
ZXJzaXR5IG9mIEdyYXosIEF1c3RyaWEuJiN4RDtEaXZpc2lvbiBvZiBDYXJkaW9sb2d5LCBEZXBh
cnRtZW50IG9mIEludGVybmFsIE1lZGljaW5lLCBNZWRpY2FsIFVuaXZlcnNpdHkgb2YgR3Jheiwg
QXVzdHJpYS4mI3hEO01lZGljYWwgSW50ZW5zaXZlIENhcmUgVW5pdCwgRGVwYXJ0bWVudCBvZiBJ
bnRlcm5hbCBNZWRpY2luZSwgTWVkaWNhbCBVbml2ZXJzaXR5IG9mIEdyYXosIEF1c3RyaWEuJiN4
RDtEaXZpc2lvbiBvZiBFbmRvY3Jpbm9sb2d5IGFuZCBNZXRhYm9saXNtLCBEZXBhcnRtZW50IG9m
IEludGVybmFsIE1lZGljaW5lLCBNZWRpY2FsIFVuaXZlcnNpdHkgb2YgR3JheiwgQXVzdHJpYTEw
U2NoaWxkZHJ1c2VuLUVuZG9rcmlub2xvZ2llLU9zdGVvcG9yb3NlIEluc3RpdHV0IERvYm5pZyBH
bWJILCBHcmF6LCBBdXN0cmlhLjwvYXV0aC1hZGRyZXNzPjx0aXRsZXM+PHRpdGxlPkVmZmVjdCBv
ZiBoaWdoLWRvc2Ugdml0YW1pbiBEMyBvbiBob3NwaXRhbCBsZW5ndGggb2Ygc3RheSBpbiBjcml0
aWNhbGx5IGlsbCBwYXRpZW50cyB3aXRoIHZpdGFtaW4gRCBkZWZpY2llbmN5OiB0aGUgVklUZEFM
LUlDVSByYW5kb21pemVkIGNsaW5pY2FsIHRyaWFsPC90aXRsZT48c2Vjb25kYXJ5LXRpdGxlPkpB
TUE8L3NlY29uZGFyeS10aXRsZT48L3RpdGxlcz48cGVyaW9kaWNhbD48ZnVsbC10aXRsZT5KQU1B
PC9mdWxsLXRpdGxlPjwvcGVyaW9kaWNhbD48cGFnZXM+MTUyMC0zMDwvcGFnZXM+PHZvbHVtZT4z
MTI8L3ZvbHVtZT48bnVtYmVyPjE1PC9udW1iZXI+PGtleXdvcmRzPjxrZXl3b3JkPkFnZWQ8L2tl
eXdvcmQ+PGtleXdvcmQ+Q2hvbGVjYWxjaWZlcm9sLyp0aGVyYXBldXRpYyB1c2U8L2tleXdvcmQ+
PGtleXdvcmQ+KkNyaXRpY2FsIElsbG5lc3M8L2tleXdvcmQ+PGtleXdvcmQ+RG91YmxlLUJsaW5k
IE1ldGhvZDwva2V5d29yZD48a2V5d29yZD5GZW1hbGU8L2tleXdvcmQ+PGtleXdvcmQ+SG9zcGl0
YWwgTW9ydGFsaXR5PC9rZXl3b3JkPjxrZXl3b3JkPkh1bWFuczwva2V5d29yZD48a2V5d29yZD5J
bnRlbnNpdmUgQ2FyZSBVbml0czwva2V5d29yZD48a2V5d29yZD4qTGVuZ3RoIG9mIFN0YXk8L2tl
eXdvcmQ+PGtleXdvcmQ+TWFsZTwva2V5d29yZD48a2V5d29yZD5NaWRkbGUgQWdlZDwva2V5d29y
ZD48a2V5d29yZD5WaXRhbWluIEQgRGVmaWNpZW5jeS8qZHJ1ZyB0aGVyYXB5PC9rZXl3b3JkPjxr
ZXl3b3JkPlZpdGFtaW5zLyp0aGVyYXBldXRpYyB1c2U8L2tleXdvcmQ+PC9rZXl3b3Jkcz48ZGF0
ZXM+PHllYXI+MjAxNDwveWVhcj48cHViLWRhdGVzPjxkYXRlPk9jdCAxNTwvZGF0ZT48L3B1Yi1k
YXRlcz48L2RhdGVzPjxpc2JuPjE1MzgtMzU5OCAoRWxlY3Ryb25pYykmI3hEOzAwOTgtNzQ4NCAo
TGlua2luZyk8L2lzYm4+PGFjY2Vzc2lvbi1udW0+MjUyNjgyOTU8L2FjY2Vzc2lvbi1udW0+PHVy
bHM+PHJlbGF0ZWQtdXJscz48dXJsPmh0dHA6Ly93d3cubmNiaS5ubG0ubmloLmdvdi9wdWJtZWQv
MjUyNjgyOTU8L3VybD48L3JlbGF0ZWQtdXJscz48L3VybHM+PGVsZWN0cm9uaWMtcmVzb3VyY2Ut
bnVtPjEwLjEwMDEvamFtYS4yMDE0LjEzMjA0PC9lbGVjdHJvbmljLXJlc291cmNlLW51bT48L3Jl
Y29yZD48L0NpdGU+PC9FbmROb3RlPn==
</w:fldData>
        </w:fldChar>
      </w:r>
      <w:r w:rsidR="009C6269">
        <w:rPr>
          <w:rFonts w:ascii="Arial" w:hAnsi="Arial" w:cs="Arial"/>
          <w:bCs/>
          <w:sz w:val="24"/>
          <w:szCs w:val="24"/>
        </w:rPr>
        <w:instrText xml:space="preserve"> ADDIN EN.CITE </w:instrText>
      </w:r>
      <w:r w:rsidR="009C6269">
        <w:rPr>
          <w:rFonts w:ascii="Arial" w:hAnsi="Arial" w:cs="Arial"/>
          <w:bCs/>
          <w:sz w:val="24"/>
          <w:szCs w:val="24"/>
        </w:rPr>
        <w:fldChar w:fldCharType="begin">
          <w:fldData xml:space="preserve">PEVuZE5vdGU+PENpdGU+PEF1dGhvcj5BbXJlaW48L0F1dGhvcj48WWVhcj4yMDE0PC9ZZWFyPjxS
ZWNOdW0+MTcwODwvUmVjTnVtPjxEaXNwbGF5VGV4dD48c3R5bGUgZmFjZT0ic3VwZXJzY3JpcHQi
PjE8L3N0eWxlPjwvRGlzcGxheVRleHQ+PHJlY29yZD48cmVjLW51bWJlcj4xNzA4PC9yZWMtbnVt
YmVyPjxmb3JlaWduLWtleXM+PGtleSBhcHA9IkVOIiBkYi1pZD0ieGU5dGV3ZWF4ZnA5YWVlNXp0
OHZ4ZGFseGZhYTIydHZzZTJ2IiB0aW1lc3RhbXA9IjE0MzkwMDMzMDMiPjE3MDg8L2tleT48L2Zv
cmVpZ24ta2V5cz48cmVmLXR5cGUgbmFtZT0iSm91cm5hbCBBcnRpY2xlIj4xNzwvcmVmLXR5cGU+
PGNvbnRyaWJ1dG9ycz48YXV0aG9ycz48YXV0aG9yPkFtcmVpbiwgSy48L2F1dGhvcj48YXV0aG9y
PlNjaG5lZGwsIEMuPC9hdXRob3I+PGF1dGhvcj5Ib2xsLCBBLjwvYXV0aG9yPjxhdXRob3I+Umll
ZGwsIFIuPC9hdXRob3I+PGF1dGhvcj5DaHJpc3RvcGhlciwgSy4gQi48L2F1dGhvcj48YXV0aG9y
PlBhY2hsZXIsIEMuPC9hdXRob3I+PGF1dGhvcj5VcmJhbmljIFB1cmthcnQsIFQuPC9hdXRob3I+
PGF1dGhvcj5XYWx0ZW5zZG9yZmVyLCBBLjwvYXV0aG9yPjxhdXRob3I+TXVuY2gsIEEuPC9hdXRo
b3I+PGF1dGhvcj5XYXJua3Jvc3MsIEguPC9hdXRob3I+PGF1dGhvcj5TdG9qYWtvdmljLCBULjwv
YXV0aG9yPjxhdXRob3I+QmlzcGluZywgRS48L2F1dGhvcj48YXV0aG9yPlRvbGxlciwgVy48L2F1
dGhvcj48YXV0aG9yPlNtb2xsZSwgSy4gSC48L2F1dGhvcj48YXV0aG9yPkJlcmdob2xkLCBBLjwv
YXV0aG9yPjxhdXRob3I+UGllYmVyLCBULiBSLjwvYXV0aG9yPjxhdXRob3I+RG9ibmlnLCBILjwv
YXV0aG9yPjwvYXV0aG9ycz48L2NvbnRyaWJ1dG9ycz48YXV0aC1hZGRyZXNzPkRpdmlzaW9uIG9m
IEVuZG9jcmlub2xvZ3kgYW5kIE1ldGFib2xpc20sIERlcGFydG1lbnQgb2YgSW50ZXJuYWwgTWVk
aWNpbmUsIE1lZGljYWwgVW5pdmVyc2l0eSBvZiBHcmF6LCBBdXN0cmlhLiYjeEQ7RGl2aXNpb24g
b2YgTmV1cm9nZXJpYXRyaWNzLCBEZXBhcnRtZW50IG9mIE5ldXJvbG9neSwgTWVkaWNhbCBVbml2
ZXJzaXR5IG9mIEdyYXosIEF1c3RyaWEuJiN4RDtJbnN0aXR1dGUgZm9yIE1lZGljYWwgSW5mb3Jt
YXRpY3MsIFN0YXRpc3RpY3MsIGFuZCBEb2N1bWVudGF0aW9uLCBNZWRpY2FsIFVuaXZlcnNpdHkg
b2YgR3JheiwgQXVzdHJpYS4mI3hEO1JlbmFsIERpdmlzaW9uLCBCcmlnaGFtIGFuZCBXb21lbiZh
cG9zO3MgSG9zcGl0YWwsIEhhcnZhcmQgTWVkaWNhbCBTY2hvb2wsIEJvc3RvbiwgTWFzc2FjaHVz
ZXR0cy4mI3hEO0RlcGFydG1lbnQgb2YgQW5lc3RoZXNpb2xvZ3kgYW5kIEludGVuc2l2ZSBDYXJl
IE1lZGljaW5lLCBNZWRpY2FsIFVuaXZlcnNpdHkgb2YgR3JheiwgQXVzdHJpYS4mI3hEO0Rpdmlz
aW9uIG9mIEdlbmVyYWwgTmV1cm9sb2d5LCBEZXBhcnRtZW50IG9mIE5ldXJvbG9neSwgTWVkaWNh
bCBVbml2ZXJzaXR5IG9mIEdyYXosIEF1c3RyaWEuJiN4RDtDbGluaWNhbCBJbnN0aXR1dGUgb2Yg
TWVkaWNhbCBhbmQgQ2hlbWljYWwgTGFib3JhdG9yeSBEaWFnbm9zdGljcywgTWVkaWNhbCBVbml2
ZXJzaXR5IG9mIEdyYXosIEF1c3RyaWEuJiN4RDtEaXZpc2lvbiBvZiBDYXJkaW9sb2d5LCBEZXBh
cnRtZW50IG9mIEludGVybmFsIE1lZGljaW5lLCBNZWRpY2FsIFVuaXZlcnNpdHkgb2YgR3Jheiwg
QXVzdHJpYS4mI3hEO01lZGljYWwgSW50ZW5zaXZlIENhcmUgVW5pdCwgRGVwYXJ0bWVudCBvZiBJ
bnRlcm5hbCBNZWRpY2luZSwgTWVkaWNhbCBVbml2ZXJzaXR5IG9mIEdyYXosIEF1c3RyaWEuJiN4
RDtEaXZpc2lvbiBvZiBFbmRvY3Jpbm9sb2d5IGFuZCBNZXRhYm9saXNtLCBEZXBhcnRtZW50IG9m
IEludGVybmFsIE1lZGljaW5lLCBNZWRpY2FsIFVuaXZlcnNpdHkgb2YgR3JheiwgQXVzdHJpYTEw
U2NoaWxkZHJ1c2VuLUVuZG9rcmlub2xvZ2llLU9zdGVvcG9yb3NlIEluc3RpdHV0IERvYm5pZyBH
bWJILCBHcmF6LCBBdXN0cmlhLjwvYXV0aC1hZGRyZXNzPjx0aXRsZXM+PHRpdGxlPkVmZmVjdCBv
ZiBoaWdoLWRvc2Ugdml0YW1pbiBEMyBvbiBob3NwaXRhbCBsZW5ndGggb2Ygc3RheSBpbiBjcml0
aWNhbGx5IGlsbCBwYXRpZW50cyB3aXRoIHZpdGFtaW4gRCBkZWZpY2llbmN5OiB0aGUgVklUZEFM
LUlDVSByYW5kb21pemVkIGNsaW5pY2FsIHRyaWFsPC90aXRsZT48c2Vjb25kYXJ5LXRpdGxlPkpB
TUE8L3NlY29uZGFyeS10aXRsZT48L3RpdGxlcz48cGVyaW9kaWNhbD48ZnVsbC10aXRsZT5KQU1B
PC9mdWxsLXRpdGxlPjwvcGVyaW9kaWNhbD48cGFnZXM+MTUyMC0zMDwvcGFnZXM+PHZvbHVtZT4z
MTI8L3ZvbHVtZT48bnVtYmVyPjE1PC9udW1iZXI+PGtleXdvcmRzPjxrZXl3b3JkPkFnZWQ8L2tl
eXdvcmQ+PGtleXdvcmQ+Q2hvbGVjYWxjaWZlcm9sLyp0aGVyYXBldXRpYyB1c2U8L2tleXdvcmQ+
PGtleXdvcmQ+KkNyaXRpY2FsIElsbG5lc3M8L2tleXdvcmQ+PGtleXdvcmQ+RG91YmxlLUJsaW5k
IE1ldGhvZDwva2V5d29yZD48a2V5d29yZD5GZW1hbGU8L2tleXdvcmQ+PGtleXdvcmQ+SG9zcGl0
YWwgTW9ydGFsaXR5PC9rZXl3b3JkPjxrZXl3b3JkPkh1bWFuczwva2V5d29yZD48a2V5d29yZD5J
bnRlbnNpdmUgQ2FyZSBVbml0czwva2V5d29yZD48a2V5d29yZD4qTGVuZ3RoIG9mIFN0YXk8L2tl
eXdvcmQ+PGtleXdvcmQ+TWFsZTwva2V5d29yZD48a2V5d29yZD5NaWRkbGUgQWdlZDwva2V5d29y
ZD48a2V5d29yZD5WaXRhbWluIEQgRGVmaWNpZW5jeS8qZHJ1ZyB0aGVyYXB5PC9rZXl3b3JkPjxr
ZXl3b3JkPlZpdGFtaW5zLyp0aGVyYXBldXRpYyB1c2U8L2tleXdvcmQ+PC9rZXl3b3Jkcz48ZGF0
ZXM+PHllYXI+MjAxNDwveWVhcj48cHViLWRhdGVzPjxkYXRlPk9jdCAxNTwvZGF0ZT48L3B1Yi1k
YXRlcz48L2RhdGVzPjxpc2JuPjE1MzgtMzU5OCAoRWxlY3Ryb25pYykmI3hEOzAwOTgtNzQ4NCAo
TGlua2luZyk8L2lzYm4+PGFjY2Vzc2lvbi1udW0+MjUyNjgyOTU8L2FjY2Vzc2lvbi1udW0+PHVy
bHM+PHJlbGF0ZWQtdXJscz48dXJsPmh0dHA6Ly93d3cubmNiaS5ubG0ubmloLmdvdi9wdWJtZWQv
MjUyNjgyOTU8L3VybD48L3JlbGF0ZWQtdXJscz48L3VybHM+PGVsZWN0cm9uaWMtcmVzb3VyY2Ut
bnVtPjEwLjEwMDEvamFtYS4yMDE0LjEzMjA0PC9lbGVjdHJvbmljLXJlc291cmNlLW51bT48L3Jl
Y29yZD48L0NpdGU+PC9FbmROb3RlPn==
</w:fldData>
        </w:fldChar>
      </w:r>
      <w:r w:rsidR="009C6269">
        <w:rPr>
          <w:rFonts w:ascii="Arial" w:hAnsi="Arial" w:cs="Arial"/>
          <w:bCs/>
          <w:sz w:val="24"/>
          <w:szCs w:val="24"/>
        </w:rPr>
        <w:instrText xml:space="preserve"> ADDIN EN.CITE.DATA </w:instrText>
      </w:r>
      <w:r w:rsidR="009C6269">
        <w:rPr>
          <w:rFonts w:ascii="Arial" w:hAnsi="Arial" w:cs="Arial"/>
          <w:bCs/>
          <w:sz w:val="24"/>
          <w:szCs w:val="24"/>
        </w:rPr>
      </w:r>
      <w:r w:rsidR="009C6269">
        <w:rPr>
          <w:rFonts w:ascii="Arial" w:hAnsi="Arial" w:cs="Arial"/>
          <w:bCs/>
          <w:sz w:val="24"/>
          <w:szCs w:val="24"/>
        </w:rPr>
        <w:fldChar w:fldCharType="end"/>
      </w:r>
      <w:r w:rsidR="00B07BD8" w:rsidRPr="009C6269">
        <w:rPr>
          <w:rFonts w:ascii="Arial" w:hAnsi="Arial" w:cs="Arial"/>
          <w:bCs/>
          <w:sz w:val="24"/>
          <w:szCs w:val="24"/>
        </w:rPr>
      </w:r>
      <w:r w:rsidR="00B07BD8" w:rsidRPr="009C6269">
        <w:rPr>
          <w:rFonts w:ascii="Arial" w:hAnsi="Arial" w:cs="Arial"/>
          <w:bCs/>
          <w:sz w:val="24"/>
          <w:szCs w:val="24"/>
        </w:rPr>
        <w:fldChar w:fldCharType="separate"/>
      </w:r>
      <w:r w:rsidR="009C6269" w:rsidRPr="009C6269">
        <w:rPr>
          <w:rFonts w:ascii="Arial" w:hAnsi="Arial" w:cs="Arial"/>
          <w:bCs/>
          <w:noProof/>
          <w:sz w:val="24"/>
          <w:szCs w:val="24"/>
          <w:vertAlign w:val="superscript"/>
        </w:rPr>
        <w:t>1</w:t>
      </w:r>
      <w:r w:rsidR="00B07BD8" w:rsidRPr="009C6269">
        <w:rPr>
          <w:rFonts w:ascii="Arial" w:hAnsi="Arial" w:cs="Arial"/>
          <w:bCs/>
          <w:sz w:val="24"/>
          <w:szCs w:val="24"/>
        </w:rPr>
        <w:fldChar w:fldCharType="end"/>
      </w:r>
      <w:r w:rsidR="0048651E" w:rsidRPr="009C6269">
        <w:rPr>
          <w:rFonts w:ascii="Arial" w:hAnsi="Arial" w:cs="Arial"/>
          <w:sz w:val="24"/>
          <w:szCs w:val="24"/>
        </w:rPr>
        <w:t xml:space="preserve">. </w:t>
      </w:r>
      <w:r w:rsidR="00B07BD8" w:rsidRPr="009C6269">
        <w:rPr>
          <w:rFonts w:ascii="Arial" w:hAnsi="Arial" w:cs="Arial"/>
          <w:sz w:val="24"/>
          <w:szCs w:val="24"/>
        </w:rPr>
        <w:t>The trial was conducted at the University Hospital Graz in Southeast Austria in 5 Medical and Surgical Intensive Care Units</w:t>
      </w:r>
      <w:r w:rsidR="0048651E" w:rsidRPr="009C6269">
        <w:rPr>
          <w:rFonts w:ascii="Arial" w:hAnsi="Arial" w:cs="Arial"/>
          <w:sz w:val="24"/>
          <w:szCs w:val="24"/>
        </w:rPr>
        <w:t xml:space="preserve">. </w:t>
      </w:r>
      <w:r w:rsidR="00B07BD8" w:rsidRPr="009C6269">
        <w:rPr>
          <w:rFonts w:ascii="Arial" w:hAnsi="Arial" w:cs="Arial"/>
          <w:sz w:val="24"/>
          <w:szCs w:val="24"/>
        </w:rPr>
        <w:t>Patients were randomized 1:1 with randomization block size of 8 stratified via ICU type and sex</w:t>
      </w:r>
      <w:r w:rsidR="0048651E" w:rsidRPr="009C6269">
        <w:rPr>
          <w:rFonts w:ascii="Arial" w:hAnsi="Arial" w:cs="Arial"/>
          <w:sz w:val="24"/>
          <w:szCs w:val="24"/>
        </w:rPr>
        <w:t xml:space="preserve">. </w:t>
      </w:r>
      <w:r w:rsidR="00B07BD8" w:rsidRPr="009C6269">
        <w:rPr>
          <w:rFonts w:ascii="Arial" w:hAnsi="Arial" w:cs="Arial"/>
          <w:sz w:val="24"/>
          <w:szCs w:val="24"/>
        </w:rPr>
        <w:t>The primary study outcome was length of hospital stay</w:t>
      </w:r>
      <w:r w:rsidR="0048651E" w:rsidRPr="009C6269">
        <w:rPr>
          <w:rFonts w:ascii="Arial" w:hAnsi="Arial" w:cs="Arial"/>
          <w:sz w:val="24"/>
          <w:szCs w:val="24"/>
        </w:rPr>
        <w:t xml:space="preserve">. </w:t>
      </w:r>
      <w:r w:rsidR="00B07BD8" w:rsidRPr="009C6269">
        <w:rPr>
          <w:rFonts w:ascii="Arial" w:hAnsi="Arial" w:cs="Arial"/>
          <w:sz w:val="24"/>
          <w:szCs w:val="24"/>
        </w:rPr>
        <w:t>Secondary outcomes included 28-day mortality, hospital mortality, 6-month mortality, length of ICU stay and 25(OH)D levels at day 0, 3 and 7</w:t>
      </w:r>
      <w:r w:rsidR="0048651E" w:rsidRPr="009C6269">
        <w:rPr>
          <w:rFonts w:ascii="Arial" w:hAnsi="Arial" w:cs="Arial"/>
          <w:sz w:val="24"/>
          <w:szCs w:val="24"/>
        </w:rPr>
        <w:t xml:space="preserve">. </w:t>
      </w:r>
      <w:r w:rsidR="00B07BD8" w:rsidRPr="009C6269">
        <w:rPr>
          <w:rFonts w:ascii="Arial" w:hAnsi="Arial" w:cs="Arial"/>
          <w:sz w:val="24"/>
          <w:szCs w:val="24"/>
        </w:rPr>
        <w:t>Blood samples were collected on days 0 (pre-randomization), 3 and 7</w:t>
      </w:r>
      <w:r w:rsidR="0048651E" w:rsidRPr="009C6269">
        <w:rPr>
          <w:rFonts w:ascii="Arial" w:hAnsi="Arial" w:cs="Arial"/>
          <w:sz w:val="24"/>
          <w:szCs w:val="24"/>
        </w:rPr>
        <w:t xml:space="preserve">. </w:t>
      </w:r>
      <w:r w:rsidR="00B07BD8" w:rsidRPr="009C6269">
        <w:rPr>
          <w:rFonts w:ascii="Arial" w:hAnsi="Arial" w:cs="Arial"/>
          <w:sz w:val="24"/>
          <w:szCs w:val="24"/>
        </w:rPr>
        <w:t>Plasma was fractionated, aliquoted and stored at -70°C</w:t>
      </w:r>
      <w:r w:rsidR="0048651E" w:rsidRPr="009C6269">
        <w:rPr>
          <w:rFonts w:ascii="Arial" w:hAnsi="Arial" w:cs="Arial"/>
          <w:sz w:val="24"/>
          <w:szCs w:val="24"/>
        </w:rPr>
        <w:t xml:space="preserve">. </w:t>
      </w:r>
      <w:r w:rsidR="00B07BD8" w:rsidRPr="009C6269">
        <w:rPr>
          <w:rFonts w:ascii="Arial" w:hAnsi="Arial" w:cs="Arial"/>
          <w:sz w:val="24"/>
          <w:szCs w:val="24"/>
        </w:rPr>
        <w:t>453 trial subjects had frozen plasma available for analysis</w:t>
      </w:r>
      <w:r w:rsidR="0048651E" w:rsidRPr="009C6269">
        <w:rPr>
          <w:rFonts w:ascii="Arial" w:hAnsi="Arial" w:cs="Arial"/>
          <w:sz w:val="24"/>
          <w:szCs w:val="24"/>
        </w:rPr>
        <w:t xml:space="preserve">. </w:t>
      </w:r>
      <w:r w:rsidR="00B07BD8" w:rsidRPr="009C6269">
        <w:rPr>
          <w:rFonts w:ascii="Arial" w:hAnsi="Arial" w:cs="Arial"/>
          <w:sz w:val="24"/>
          <w:szCs w:val="24"/>
        </w:rPr>
        <w:t xml:space="preserve">At VITdAL-ICU trial enrollment, written informed consent was obtained, if possible, directly from the patient or from a legal surrogate </w:t>
      </w:r>
      <w:r w:rsidR="00B07BD8" w:rsidRPr="009C6269">
        <w:rPr>
          <w:rFonts w:ascii="Arial" w:hAnsi="Arial" w:cs="Arial"/>
          <w:bCs/>
          <w:sz w:val="24"/>
          <w:szCs w:val="24"/>
        </w:rPr>
        <w:fldChar w:fldCharType="begin">
          <w:fldData xml:space="preserve">PEVuZE5vdGU+PENpdGU+PEF1dGhvcj5BbXJlaW48L0F1dGhvcj48WWVhcj4yMDE0PC9ZZWFyPjxS
ZWNOdW0+MTcwODwvUmVjTnVtPjxEaXNwbGF5VGV4dD48c3R5bGUgZmFjZT0ic3VwZXJzY3JpcHQi
PjE8L3N0eWxlPjwvRGlzcGxheVRleHQ+PHJlY29yZD48cmVjLW51bWJlcj4xNzA4PC9yZWMtbnVt
YmVyPjxmb3JlaWduLWtleXM+PGtleSBhcHA9IkVOIiBkYi1pZD0ieGU5dGV3ZWF4ZnA5YWVlNXp0
OHZ4ZGFseGZhYTIydHZzZTJ2IiB0aW1lc3RhbXA9IjE0MzkwMDMzMDMiPjE3MDg8L2tleT48L2Zv
cmVpZ24ta2V5cz48cmVmLXR5cGUgbmFtZT0iSm91cm5hbCBBcnRpY2xlIj4xNzwvcmVmLXR5cGU+
PGNvbnRyaWJ1dG9ycz48YXV0aG9ycz48YXV0aG9yPkFtcmVpbiwgSy48L2F1dGhvcj48YXV0aG9y
PlNjaG5lZGwsIEMuPC9hdXRob3I+PGF1dGhvcj5Ib2xsLCBBLjwvYXV0aG9yPjxhdXRob3I+Umll
ZGwsIFIuPC9hdXRob3I+PGF1dGhvcj5DaHJpc3RvcGhlciwgSy4gQi48L2F1dGhvcj48YXV0aG9y
PlBhY2hsZXIsIEMuPC9hdXRob3I+PGF1dGhvcj5VcmJhbmljIFB1cmthcnQsIFQuPC9hdXRob3I+
PGF1dGhvcj5XYWx0ZW5zZG9yZmVyLCBBLjwvYXV0aG9yPjxhdXRob3I+TXVuY2gsIEEuPC9hdXRo
b3I+PGF1dGhvcj5XYXJua3Jvc3MsIEguPC9hdXRob3I+PGF1dGhvcj5TdG9qYWtvdmljLCBULjwv
YXV0aG9yPjxhdXRob3I+QmlzcGluZywgRS48L2F1dGhvcj48YXV0aG9yPlRvbGxlciwgVy48L2F1
dGhvcj48YXV0aG9yPlNtb2xsZSwgSy4gSC48L2F1dGhvcj48YXV0aG9yPkJlcmdob2xkLCBBLjwv
YXV0aG9yPjxhdXRob3I+UGllYmVyLCBULiBSLjwvYXV0aG9yPjxhdXRob3I+RG9ibmlnLCBILjwv
YXV0aG9yPjwvYXV0aG9ycz48L2NvbnRyaWJ1dG9ycz48YXV0aC1hZGRyZXNzPkRpdmlzaW9uIG9m
IEVuZG9jcmlub2xvZ3kgYW5kIE1ldGFib2xpc20sIERlcGFydG1lbnQgb2YgSW50ZXJuYWwgTWVk
aWNpbmUsIE1lZGljYWwgVW5pdmVyc2l0eSBvZiBHcmF6LCBBdXN0cmlhLiYjeEQ7RGl2aXNpb24g
b2YgTmV1cm9nZXJpYXRyaWNzLCBEZXBhcnRtZW50IG9mIE5ldXJvbG9neSwgTWVkaWNhbCBVbml2
ZXJzaXR5IG9mIEdyYXosIEF1c3RyaWEuJiN4RDtJbnN0aXR1dGUgZm9yIE1lZGljYWwgSW5mb3Jt
YXRpY3MsIFN0YXRpc3RpY3MsIGFuZCBEb2N1bWVudGF0aW9uLCBNZWRpY2FsIFVuaXZlcnNpdHkg
b2YgR3JheiwgQXVzdHJpYS4mI3hEO1JlbmFsIERpdmlzaW9uLCBCcmlnaGFtIGFuZCBXb21lbiZh
cG9zO3MgSG9zcGl0YWwsIEhhcnZhcmQgTWVkaWNhbCBTY2hvb2wsIEJvc3RvbiwgTWFzc2FjaHVz
ZXR0cy4mI3hEO0RlcGFydG1lbnQgb2YgQW5lc3RoZXNpb2xvZ3kgYW5kIEludGVuc2l2ZSBDYXJl
IE1lZGljaW5lLCBNZWRpY2FsIFVuaXZlcnNpdHkgb2YgR3JheiwgQXVzdHJpYS4mI3hEO0Rpdmlz
aW9uIG9mIEdlbmVyYWwgTmV1cm9sb2d5LCBEZXBhcnRtZW50IG9mIE5ldXJvbG9neSwgTWVkaWNh
bCBVbml2ZXJzaXR5IG9mIEdyYXosIEF1c3RyaWEuJiN4RDtDbGluaWNhbCBJbnN0aXR1dGUgb2Yg
TWVkaWNhbCBhbmQgQ2hlbWljYWwgTGFib3JhdG9yeSBEaWFnbm9zdGljcywgTWVkaWNhbCBVbml2
ZXJzaXR5IG9mIEdyYXosIEF1c3RyaWEuJiN4RDtEaXZpc2lvbiBvZiBDYXJkaW9sb2d5LCBEZXBh
cnRtZW50IG9mIEludGVybmFsIE1lZGljaW5lLCBNZWRpY2FsIFVuaXZlcnNpdHkgb2YgR3Jheiwg
QXVzdHJpYS4mI3hEO01lZGljYWwgSW50ZW5zaXZlIENhcmUgVW5pdCwgRGVwYXJ0bWVudCBvZiBJ
bnRlcm5hbCBNZWRpY2luZSwgTWVkaWNhbCBVbml2ZXJzaXR5IG9mIEdyYXosIEF1c3RyaWEuJiN4
RDtEaXZpc2lvbiBvZiBFbmRvY3Jpbm9sb2d5IGFuZCBNZXRhYm9saXNtLCBEZXBhcnRtZW50IG9m
IEludGVybmFsIE1lZGljaW5lLCBNZWRpY2FsIFVuaXZlcnNpdHkgb2YgR3JheiwgQXVzdHJpYTEw
U2NoaWxkZHJ1c2VuLUVuZG9rcmlub2xvZ2llLU9zdGVvcG9yb3NlIEluc3RpdHV0IERvYm5pZyBH
bWJILCBHcmF6LCBBdXN0cmlhLjwvYXV0aC1hZGRyZXNzPjx0aXRsZXM+PHRpdGxlPkVmZmVjdCBv
ZiBoaWdoLWRvc2Ugdml0YW1pbiBEMyBvbiBob3NwaXRhbCBsZW5ndGggb2Ygc3RheSBpbiBjcml0
aWNhbGx5IGlsbCBwYXRpZW50cyB3aXRoIHZpdGFtaW4gRCBkZWZpY2llbmN5OiB0aGUgVklUZEFM
LUlDVSByYW5kb21pemVkIGNsaW5pY2FsIHRyaWFsPC90aXRsZT48c2Vjb25kYXJ5LXRpdGxlPkpB
TUE8L3NlY29uZGFyeS10aXRsZT48L3RpdGxlcz48cGVyaW9kaWNhbD48ZnVsbC10aXRsZT5KQU1B
PC9mdWxsLXRpdGxlPjwvcGVyaW9kaWNhbD48cGFnZXM+MTUyMC0zMDwvcGFnZXM+PHZvbHVtZT4z
MTI8L3ZvbHVtZT48bnVtYmVyPjE1PC9udW1iZXI+PGtleXdvcmRzPjxrZXl3b3JkPkFnZWQ8L2tl
eXdvcmQ+PGtleXdvcmQ+Q2hvbGVjYWxjaWZlcm9sLyp0aGVyYXBldXRpYyB1c2U8L2tleXdvcmQ+
PGtleXdvcmQ+KkNyaXRpY2FsIElsbG5lc3M8L2tleXdvcmQ+PGtleXdvcmQ+RG91YmxlLUJsaW5k
IE1ldGhvZDwva2V5d29yZD48a2V5d29yZD5GZW1hbGU8L2tleXdvcmQ+PGtleXdvcmQ+SG9zcGl0
YWwgTW9ydGFsaXR5PC9rZXl3b3JkPjxrZXl3b3JkPkh1bWFuczwva2V5d29yZD48a2V5d29yZD5J
bnRlbnNpdmUgQ2FyZSBVbml0czwva2V5d29yZD48a2V5d29yZD4qTGVuZ3RoIG9mIFN0YXk8L2tl
eXdvcmQ+PGtleXdvcmQ+TWFsZTwva2V5d29yZD48a2V5d29yZD5NaWRkbGUgQWdlZDwva2V5d29y
ZD48a2V5d29yZD5WaXRhbWluIEQgRGVmaWNpZW5jeS8qZHJ1ZyB0aGVyYXB5PC9rZXl3b3JkPjxr
ZXl3b3JkPlZpdGFtaW5zLyp0aGVyYXBldXRpYyB1c2U8L2tleXdvcmQ+PC9rZXl3b3Jkcz48ZGF0
ZXM+PHllYXI+MjAxNDwveWVhcj48cHViLWRhdGVzPjxkYXRlPk9jdCAxNTwvZGF0ZT48L3B1Yi1k
YXRlcz48L2RhdGVzPjxpc2JuPjE1MzgtMzU5OCAoRWxlY3Ryb25pYykmI3hEOzAwOTgtNzQ4NCAo
TGlua2luZyk8L2lzYm4+PGFjY2Vzc2lvbi1udW0+MjUyNjgyOTU8L2FjY2Vzc2lvbi1udW0+PHVy
bHM+PHJlbGF0ZWQtdXJscz48dXJsPmh0dHA6Ly93d3cubmNiaS5ubG0ubmloLmdvdi9wdWJtZWQv
MjUyNjgyOTU8L3VybD48L3JlbGF0ZWQtdXJscz48L3VybHM+PGVsZWN0cm9uaWMtcmVzb3VyY2Ut
bnVtPjEwLjEwMDEvamFtYS4yMDE0LjEzMjA0PC9lbGVjdHJvbmljLXJlc291cmNlLW51bT48L3Jl
Y29yZD48L0NpdGU+PC9FbmROb3RlPn==
</w:fldData>
        </w:fldChar>
      </w:r>
      <w:r w:rsidR="009C6269">
        <w:rPr>
          <w:rFonts w:ascii="Arial" w:hAnsi="Arial" w:cs="Arial"/>
          <w:bCs/>
          <w:sz w:val="24"/>
          <w:szCs w:val="24"/>
        </w:rPr>
        <w:instrText xml:space="preserve"> ADDIN EN.CITE </w:instrText>
      </w:r>
      <w:r w:rsidR="009C6269">
        <w:rPr>
          <w:rFonts w:ascii="Arial" w:hAnsi="Arial" w:cs="Arial"/>
          <w:bCs/>
          <w:sz w:val="24"/>
          <w:szCs w:val="24"/>
        </w:rPr>
        <w:fldChar w:fldCharType="begin">
          <w:fldData xml:space="preserve">PEVuZE5vdGU+PENpdGU+PEF1dGhvcj5BbXJlaW48L0F1dGhvcj48WWVhcj4yMDE0PC9ZZWFyPjxS
ZWNOdW0+MTcwODwvUmVjTnVtPjxEaXNwbGF5VGV4dD48c3R5bGUgZmFjZT0ic3VwZXJzY3JpcHQi
PjE8L3N0eWxlPjwvRGlzcGxheVRleHQ+PHJlY29yZD48cmVjLW51bWJlcj4xNzA4PC9yZWMtbnVt
YmVyPjxmb3JlaWduLWtleXM+PGtleSBhcHA9IkVOIiBkYi1pZD0ieGU5dGV3ZWF4ZnA5YWVlNXp0
OHZ4ZGFseGZhYTIydHZzZTJ2IiB0aW1lc3RhbXA9IjE0MzkwMDMzMDMiPjE3MDg8L2tleT48L2Zv
cmVpZ24ta2V5cz48cmVmLXR5cGUgbmFtZT0iSm91cm5hbCBBcnRpY2xlIj4xNzwvcmVmLXR5cGU+
PGNvbnRyaWJ1dG9ycz48YXV0aG9ycz48YXV0aG9yPkFtcmVpbiwgSy48L2F1dGhvcj48YXV0aG9y
PlNjaG5lZGwsIEMuPC9hdXRob3I+PGF1dGhvcj5Ib2xsLCBBLjwvYXV0aG9yPjxhdXRob3I+Umll
ZGwsIFIuPC9hdXRob3I+PGF1dGhvcj5DaHJpc3RvcGhlciwgSy4gQi48L2F1dGhvcj48YXV0aG9y
PlBhY2hsZXIsIEMuPC9hdXRob3I+PGF1dGhvcj5VcmJhbmljIFB1cmthcnQsIFQuPC9hdXRob3I+
PGF1dGhvcj5XYWx0ZW5zZG9yZmVyLCBBLjwvYXV0aG9yPjxhdXRob3I+TXVuY2gsIEEuPC9hdXRo
b3I+PGF1dGhvcj5XYXJua3Jvc3MsIEguPC9hdXRob3I+PGF1dGhvcj5TdG9qYWtvdmljLCBULjwv
YXV0aG9yPjxhdXRob3I+QmlzcGluZywgRS48L2F1dGhvcj48YXV0aG9yPlRvbGxlciwgVy48L2F1
dGhvcj48YXV0aG9yPlNtb2xsZSwgSy4gSC48L2F1dGhvcj48YXV0aG9yPkJlcmdob2xkLCBBLjwv
YXV0aG9yPjxhdXRob3I+UGllYmVyLCBULiBSLjwvYXV0aG9yPjxhdXRob3I+RG9ibmlnLCBILjwv
YXV0aG9yPjwvYXV0aG9ycz48L2NvbnRyaWJ1dG9ycz48YXV0aC1hZGRyZXNzPkRpdmlzaW9uIG9m
IEVuZG9jcmlub2xvZ3kgYW5kIE1ldGFib2xpc20sIERlcGFydG1lbnQgb2YgSW50ZXJuYWwgTWVk
aWNpbmUsIE1lZGljYWwgVW5pdmVyc2l0eSBvZiBHcmF6LCBBdXN0cmlhLiYjeEQ7RGl2aXNpb24g
b2YgTmV1cm9nZXJpYXRyaWNzLCBEZXBhcnRtZW50IG9mIE5ldXJvbG9neSwgTWVkaWNhbCBVbml2
ZXJzaXR5IG9mIEdyYXosIEF1c3RyaWEuJiN4RDtJbnN0aXR1dGUgZm9yIE1lZGljYWwgSW5mb3Jt
YXRpY3MsIFN0YXRpc3RpY3MsIGFuZCBEb2N1bWVudGF0aW9uLCBNZWRpY2FsIFVuaXZlcnNpdHkg
b2YgR3JheiwgQXVzdHJpYS4mI3hEO1JlbmFsIERpdmlzaW9uLCBCcmlnaGFtIGFuZCBXb21lbiZh
cG9zO3MgSG9zcGl0YWwsIEhhcnZhcmQgTWVkaWNhbCBTY2hvb2wsIEJvc3RvbiwgTWFzc2FjaHVz
ZXR0cy4mI3hEO0RlcGFydG1lbnQgb2YgQW5lc3RoZXNpb2xvZ3kgYW5kIEludGVuc2l2ZSBDYXJl
IE1lZGljaW5lLCBNZWRpY2FsIFVuaXZlcnNpdHkgb2YgR3JheiwgQXVzdHJpYS4mI3hEO0Rpdmlz
aW9uIG9mIEdlbmVyYWwgTmV1cm9sb2d5LCBEZXBhcnRtZW50IG9mIE5ldXJvbG9neSwgTWVkaWNh
bCBVbml2ZXJzaXR5IG9mIEdyYXosIEF1c3RyaWEuJiN4RDtDbGluaWNhbCBJbnN0aXR1dGUgb2Yg
TWVkaWNhbCBhbmQgQ2hlbWljYWwgTGFib3JhdG9yeSBEaWFnbm9zdGljcywgTWVkaWNhbCBVbml2
ZXJzaXR5IG9mIEdyYXosIEF1c3RyaWEuJiN4RDtEaXZpc2lvbiBvZiBDYXJkaW9sb2d5LCBEZXBh
cnRtZW50IG9mIEludGVybmFsIE1lZGljaW5lLCBNZWRpY2FsIFVuaXZlcnNpdHkgb2YgR3Jheiwg
QXVzdHJpYS4mI3hEO01lZGljYWwgSW50ZW5zaXZlIENhcmUgVW5pdCwgRGVwYXJ0bWVudCBvZiBJ
bnRlcm5hbCBNZWRpY2luZSwgTWVkaWNhbCBVbml2ZXJzaXR5IG9mIEdyYXosIEF1c3RyaWEuJiN4
RDtEaXZpc2lvbiBvZiBFbmRvY3Jpbm9sb2d5IGFuZCBNZXRhYm9saXNtLCBEZXBhcnRtZW50IG9m
IEludGVybmFsIE1lZGljaW5lLCBNZWRpY2FsIFVuaXZlcnNpdHkgb2YgR3JheiwgQXVzdHJpYTEw
U2NoaWxkZHJ1c2VuLUVuZG9rcmlub2xvZ2llLU9zdGVvcG9yb3NlIEluc3RpdHV0IERvYm5pZyBH
bWJILCBHcmF6LCBBdXN0cmlhLjwvYXV0aC1hZGRyZXNzPjx0aXRsZXM+PHRpdGxlPkVmZmVjdCBv
ZiBoaWdoLWRvc2Ugdml0YW1pbiBEMyBvbiBob3NwaXRhbCBsZW5ndGggb2Ygc3RheSBpbiBjcml0
aWNhbGx5IGlsbCBwYXRpZW50cyB3aXRoIHZpdGFtaW4gRCBkZWZpY2llbmN5OiB0aGUgVklUZEFM
LUlDVSByYW5kb21pemVkIGNsaW5pY2FsIHRyaWFsPC90aXRsZT48c2Vjb25kYXJ5LXRpdGxlPkpB
TUE8L3NlY29uZGFyeS10aXRsZT48L3RpdGxlcz48cGVyaW9kaWNhbD48ZnVsbC10aXRsZT5KQU1B
PC9mdWxsLXRpdGxlPjwvcGVyaW9kaWNhbD48cGFnZXM+MTUyMC0zMDwvcGFnZXM+PHZvbHVtZT4z
MTI8L3ZvbHVtZT48bnVtYmVyPjE1PC9udW1iZXI+PGtleXdvcmRzPjxrZXl3b3JkPkFnZWQ8L2tl
eXdvcmQ+PGtleXdvcmQ+Q2hvbGVjYWxjaWZlcm9sLyp0aGVyYXBldXRpYyB1c2U8L2tleXdvcmQ+
PGtleXdvcmQ+KkNyaXRpY2FsIElsbG5lc3M8L2tleXdvcmQ+PGtleXdvcmQ+RG91YmxlLUJsaW5k
IE1ldGhvZDwva2V5d29yZD48a2V5d29yZD5GZW1hbGU8L2tleXdvcmQ+PGtleXdvcmQ+SG9zcGl0
YWwgTW9ydGFsaXR5PC9rZXl3b3JkPjxrZXl3b3JkPkh1bWFuczwva2V5d29yZD48a2V5d29yZD5J
bnRlbnNpdmUgQ2FyZSBVbml0czwva2V5d29yZD48a2V5d29yZD4qTGVuZ3RoIG9mIFN0YXk8L2tl
eXdvcmQ+PGtleXdvcmQ+TWFsZTwva2V5d29yZD48a2V5d29yZD5NaWRkbGUgQWdlZDwva2V5d29y
ZD48a2V5d29yZD5WaXRhbWluIEQgRGVmaWNpZW5jeS8qZHJ1ZyB0aGVyYXB5PC9rZXl3b3JkPjxr
ZXl3b3JkPlZpdGFtaW5zLyp0aGVyYXBldXRpYyB1c2U8L2tleXdvcmQ+PC9rZXl3b3Jkcz48ZGF0
ZXM+PHllYXI+MjAxNDwveWVhcj48cHViLWRhdGVzPjxkYXRlPk9jdCAxNTwvZGF0ZT48L3B1Yi1k
YXRlcz48L2RhdGVzPjxpc2JuPjE1MzgtMzU5OCAoRWxlY3Ryb25pYykmI3hEOzAwOTgtNzQ4NCAo
TGlua2luZyk8L2lzYm4+PGFjY2Vzc2lvbi1udW0+MjUyNjgyOTU8L2FjY2Vzc2lvbi1udW0+PHVy
bHM+PHJlbGF0ZWQtdXJscz48dXJsPmh0dHA6Ly93d3cubmNiaS5ubG0ubmloLmdvdi9wdWJtZWQv
MjUyNjgyOTU8L3VybD48L3JlbGF0ZWQtdXJscz48L3VybHM+PGVsZWN0cm9uaWMtcmVzb3VyY2Ut
bnVtPjEwLjEwMDEvamFtYS4yMDE0LjEzMjA0PC9lbGVjdHJvbmljLXJlc291cmNlLW51bT48L3Jl
Y29yZD48L0NpdGU+PC9FbmROb3RlPn==
</w:fldData>
        </w:fldChar>
      </w:r>
      <w:r w:rsidR="009C6269">
        <w:rPr>
          <w:rFonts w:ascii="Arial" w:hAnsi="Arial" w:cs="Arial"/>
          <w:bCs/>
          <w:sz w:val="24"/>
          <w:szCs w:val="24"/>
        </w:rPr>
        <w:instrText xml:space="preserve"> ADDIN EN.CITE.DATA </w:instrText>
      </w:r>
      <w:r w:rsidR="009C6269">
        <w:rPr>
          <w:rFonts w:ascii="Arial" w:hAnsi="Arial" w:cs="Arial"/>
          <w:bCs/>
          <w:sz w:val="24"/>
          <w:szCs w:val="24"/>
        </w:rPr>
      </w:r>
      <w:r w:rsidR="009C6269">
        <w:rPr>
          <w:rFonts w:ascii="Arial" w:hAnsi="Arial" w:cs="Arial"/>
          <w:bCs/>
          <w:sz w:val="24"/>
          <w:szCs w:val="24"/>
        </w:rPr>
        <w:fldChar w:fldCharType="end"/>
      </w:r>
      <w:r w:rsidR="00B07BD8" w:rsidRPr="009C6269">
        <w:rPr>
          <w:rFonts w:ascii="Arial" w:hAnsi="Arial" w:cs="Arial"/>
          <w:bCs/>
          <w:sz w:val="24"/>
          <w:szCs w:val="24"/>
        </w:rPr>
      </w:r>
      <w:r w:rsidR="00B07BD8" w:rsidRPr="009C6269">
        <w:rPr>
          <w:rFonts w:ascii="Arial" w:hAnsi="Arial" w:cs="Arial"/>
          <w:bCs/>
          <w:sz w:val="24"/>
          <w:szCs w:val="24"/>
        </w:rPr>
        <w:fldChar w:fldCharType="separate"/>
      </w:r>
      <w:r w:rsidR="009C6269" w:rsidRPr="009C6269">
        <w:rPr>
          <w:rFonts w:ascii="Arial" w:hAnsi="Arial" w:cs="Arial"/>
          <w:bCs/>
          <w:noProof/>
          <w:sz w:val="24"/>
          <w:szCs w:val="24"/>
          <w:vertAlign w:val="superscript"/>
        </w:rPr>
        <w:t>1</w:t>
      </w:r>
      <w:r w:rsidR="00B07BD8" w:rsidRPr="009C6269">
        <w:rPr>
          <w:rFonts w:ascii="Arial" w:hAnsi="Arial" w:cs="Arial"/>
          <w:bCs/>
          <w:sz w:val="24"/>
          <w:szCs w:val="24"/>
        </w:rPr>
        <w:fldChar w:fldCharType="end"/>
      </w:r>
      <w:r w:rsidR="0048651E" w:rsidRPr="009C6269">
        <w:rPr>
          <w:rFonts w:ascii="Arial" w:hAnsi="Arial" w:cs="Arial"/>
          <w:sz w:val="24"/>
          <w:szCs w:val="24"/>
        </w:rPr>
        <w:t xml:space="preserve">. </w:t>
      </w:r>
      <w:r w:rsidR="00B07BD8" w:rsidRPr="009C6269">
        <w:rPr>
          <w:rFonts w:ascii="Arial" w:hAnsi="Arial" w:cs="Arial"/>
          <w:sz w:val="24"/>
          <w:szCs w:val="24"/>
        </w:rPr>
        <w:t>Consent included permission for plasma specimens to be saved for future research studies</w:t>
      </w:r>
      <w:r w:rsidR="0048651E" w:rsidRPr="009C6269">
        <w:rPr>
          <w:rFonts w:ascii="Arial" w:hAnsi="Arial" w:cs="Arial"/>
          <w:sz w:val="24"/>
          <w:szCs w:val="24"/>
        </w:rPr>
        <w:t xml:space="preserve">. </w:t>
      </w:r>
      <w:r w:rsidR="00B07BD8" w:rsidRPr="009C6269">
        <w:rPr>
          <w:rFonts w:ascii="Arial" w:hAnsi="Arial" w:cs="Arial"/>
          <w:sz w:val="24"/>
          <w:szCs w:val="24"/>
        </w:rPr>
        <w:t xml:space="preserve">The post-hoc study research protocol was approved by the Partners Human Research Committee Institutional </w:t>
      </w:r>
      <w:r w:rsidR="00B07BD8" w:rsidRPr="009C6269">
        <w:rPr>
          <w:rFonts w:ascii="Arial" w:hAnsi="Arial" w:cs="Arial"/>
          <w:color w:val="000000" w:themeColor="text1"/>
          <w:sz w:val="24"/>
          <w:szCs w:val="24"/>
        </w:rPr>
        <w:t>Review Board at the Brigham and Women’s Hospital.</w:t>
      </w:r>
    </w:p>
    <w:p w14:paraId="462404B2" w14:textId="77777777" w:rsidR="003F2438" w:rsidRPr="009C6269" w:rsidRDefault="003F2438" w:rsidP="00B07BD8">
      <w:pPr>
        <w:spacing w:line="480" w:lineRule="auto"/>
        <w:rPr>
          <w:rFonts w:ascii="Arial" w:hAnsi="Arial" w:cs="Arial"/>
          <w:color w:val="000000" w:themeColor="text1"/>
          <w:sz w:val="24"/>
          <w:szCs w:val="24"/>
        </w:rPr>
      </w:pPr>
    </w:p>
    <w:p w14:paraId="2E7A5813" w14:textId="1485A948" w:rsidR="003F2438" w:rsidRPr="009C6269" w:rsidRDefault="003F2438" w:rsidP="00D01251">
      <w:pPr>
        <w:spacing w:line="480" w:lineRule="auto"/>
        <w:rPr>
          <w:rFonts w:ascii="Arial" w:hAnsi="Arial" w:cs="Arial"/>
          <w:color w:val="000000" w:themeColor="text1"/>
          <w:sz w:val="24"/>
          <w:szCs w:val="24"/>
        </w:rPr>
      </w:pPr>
      <w:r w:rsidRPr="009C6269">
        <w:rPr>
          <w:rFonts w:ascii="Arial" w:hAnsi="Arial" w:cs="Arial"/>
          <w:color w:val="000000" w:themeColor="text1"/>
          <w:sz w:val="24"/>
          <w:szCs w:val="24"/>
        </w:rPr>
        <w:t xml:space="preserve">Clinical trial data utilized included age, sex, admission diagnosis category, baseline 25(OH)D, intervention status (placebo vs high dose vitamin D3), absolute change in </w:t>
      </w:r>
      <w:r w:rsidRPr="009C6269">
        <w:rPr>
          <w:rFonts w:ascii="Arial" w:hAnsi="Arial" w:cs="Arial"/>
          <w:color w:val="000000" w:themeColor="text1"/>
          <w:sz w:val="24"/>
          <w:szCs w:val="24"/>
        </w:rPr>
        <w:lastRenderedPageBreak/>
        <w:t xml:space="preserve">25(OH)D level at day 3 relative to day 0 and the Simplified Acute Physiology Score (SAPS) II </w:t>
      </w:r>
      <w:r w:rsidRPr="009C6269">
        <w:rPr>
          <w:rFonts w:ascii="Arial" w:hAnsi="Arial" w:cs="Arial"/>
          <w:color w:val="000000" w:themeColor="text1"/>
          <w:sz w:val="24"/>
          <w:szCs w:val="24"/>
        </w:rPr>
        <w:fldChar w:fldCharType="begin"/>
      </w:r>
      <w:r w:rsidR="009C6269">
        <w:rPr>
          <w:rFonts w:ascii="Arial" w:hAnsi="Arial" w:cs="Arial"/>
          <w:color w:val="000000" w:themeColor="text1"/>
          <w:sz w:val="24"/>
          <w:szCs w:val="24"/>
        </w:rPr>
        <w:instrText xml:space="preserve"> ADDIN EN.CITE &lt;EndNote&gt;&lt;Cite&gt;&lt;Author&gt;Le Gall&lt;/Author&gt;&lt;Year&gt;1993&lt;/Year&gt;&lt;RecNum&gt;6580&lt;/RecNum&gt;&lt;DisplayText&gt;&lt;style face="superscript"&gt;2&lt;/style&gt;&lt;/DisplayText&gt;&lt;record&gt;&lt;rec-number&gt;6580&lt;/rec-number&gt;&lt;foreign-keys&gt;&lt;key app="EN" db-id="xe9teweaxfp9aee5zt8vxdalxfaa22tvse2v" timestamp="1589404872"&gt;6580&lt;/key&gt;&lt;/foreign-keys&gt;&lt;ref-type name="Journal Article"&gt;17&lt;/ref-type&gt;&lt;contributors&gt;&lt;authors&gt;&lt;author&gt;Le Gall, J. R.&lt;/author&gt;&lt;author&gt;Lemeshow, S.&lt;/author&gt;&lt;author&gt;Saulnier, F.&lt;/author&gt;&lt;/authors&gt;&lt;/contributors&gt;&lt;auth-address&gt;Faculty of Medicine Lariboisiere-Saint-Louis, Paris, France.&lt;/auth-address&gt;&lt;titles&gt;&lt;title&gt;A new Simplified Acute Physiology Score (SAPS II) based on a European/North American multicenter study&lt;/title&gt;&lt;secondary-title&gt;JAMA&lt;/secondary-title&gt;&lt;/titles&gt;&lt;periodical&gt;&lt;full-title&gt;JAMA&lt;/full-title&gt;&lt;/periodical&gt;&lt;pages&gt;2957-63&lt;/pages&gt;&lt;volume&gt;270&lt;/volume&gt;&lt;number&gt;24&lt;/number&gt;&lt;edition&gt;1993/12/22&lt;/edition&gt;&lt;keywords&gt;&lt;keyword&gt;Adult&lt;/keyword&gt;&lt;keyword&gt;Aged&lt;/keyword&gt;&lt;keyword&gt;Female&lt;/keyword&gt;&lt;keyword&gt;*Hospital Mortality&lt;/keyword&gt;&lt;keyword&gt;Humans&lt;/keyword&gt;&lt;keyword&gt;Intensive Care Units/statistics &amp;amp; numerical data&lt;/keyword&gt;&lt;keyword&gt;Male&lt;/keyword&gt;&lt;keyword&gt;Middle Aged&lt;/keyword&gt;&lt;keyword&gt;Probability&lt;/keyword&gt;&lt;keyword&gt;*Severity of Illness Index&lt;/keyword&gt;&lt;/keywords&gt;&lt;dates&gt;&lt;year&gt;1993&lt;/year&gt;&lt;pub-dates&gt;&lt;date&gt;Dec 22-29&lt;/date&gt;&lt;/pub-dates&gt;&lt;/dates&gt;&lt;isbn&gt;0098-7484 (Print)&amp;#xD;0098-7484 (Linking)&lt;/isbn&gt;&lt;accession-num&gt;8254858&lt;/accession-num&gt;&lt;urls&gt;&lt;related-urls&gt;&lt;url&gt;https://www.ncbi.nlm.nih.gov/pubmed/8254858&lt;/url&gt;&lt;/related-urls&gt;&lt;/urls&gt;&lt;electronic-resource-num&gt;10.1001/jama.270.24.2957&lt;/electronic-resource-num&gt;&lt;/record&gt;&lt;/Cite&gt;&lt;/EndNote&gt;</w:instrText>
      </w:r>
      <w:r w:rsidRPr="009C6269">
        <w:rPr>
          <w:rFonts w:ascii="Arial" w:hAnsi="Arial" w:cs="Arial"/>
          <w:color w:val="000000" w:themeColor="text1"/>
          <w:sz w:val="24"/>
          <w:szCs w:val="24"/>
        </w:rPr>
        <w:fldChar w:fldCharType="separate"/>
      </w:r>
      <w:r w:rsidR="009C6269" w:rsidRPr="009C6269">
        <w:rPr>
          <w:rFonts w:ascii="Arial" w:hAnsi="Arial" w:cs="Arial"/>
          <w:noProof/>
          <w:color w:val="000000" w:themeColor="text1"/>
          <w:sz w:val="24"/>
          <w:szCs w:val="24"/>
          <w:vertAlign w:val="superscript"/>
        </w:rPr>
        <w:t>2</w:t>
      </w:r>
      <w:r w:rsidRPr="009C6269">
        <w:rPr>
          <w:rFonts w:ascii="Arial" w:hAnsi="Arial" w:cs="Arial"/>
          <w:color w:val="000000" w:themeColor="text1"/>
          <w:sz w:val="24"/>
          <w:szCs w:val="24"/>
        </w:rPr>
        <w:fldChar w:fldCharType="end"/>
      </w:r>
      <w:r w:rsidRPr="009C6269">
        <w:rPr>
          <w:rFonts w:ascii="Arial" w:hAnsi="Arial" w:cs="Arial"/>
          <w:color w:val="000000" w:themeColor="text1"/>
          <w:sz w:val="24"/>
          <w:szCs w:val="24"/>
        </w:rPr>
        <w:t xml:space="preserve"> at day 0. Admission diagnosis category is determined at ICU admission by trial investigators and includes Neurosurgery, Cardiac surgery, Cardiovascular, Gastrointestinal/liver, Hematologic/Oncology/ Metabolic, Neurologic, Other non-operative, Other operative, Renal, Respiratory, Sepsis/infectious, Thoracic surgery, Transplantation, Trauma and Vascular.</w:t>
      </w:r>
    </w:p>
    <w:p w14:paraId="635E0EB9" w14:textId="77777777" w:rsidR="009C6269" w:rsidRDefault="009D5D56" w:rsidP="00713848">
      <w:pPr>
        <w:spacing w:line="480" w:lineRule="auto"/>
        <w:rPr>
          <w:rFonts w:ascii="Arial" w:hAnsi="Arial" w:cs="Arial"/>
          <w:color w:val="000000" w:themeColor="text1"/>
          <w:sz w:val="24"/>
          <w:szCs w:val="24"/>
        </w:rPr>
      </w:pPr>
      <w:r w:rsidRPr="009C6269">
        <w:rPr>
          <w:rFonts w:ascii="Arial" w:hAnsi="Arial" w:cs="Arial"/>
          <w:b/>
          <w:color w:val="000000" w:themeColor="text1"/>
          <w:sz w:val="24"/>
          <w:szCs w:val="24"/>
        </w:rPr>
        <w:t>Sample Preparation:</w:t>
      </w:r>
      <w:r w:rsidRPr="009C6269">
        <w:rPr>
          <w:rFonts w:ascii="Arial" w:hAnsi="Arial" w:cs="Arial"/>
          <w:bCs/>
          <w:color w:val="000000" w:themeColor="text1"/>
          <w:sz w:val="24"/>
          <w:szCs w:val="24"/>
        </w:rPr>
        <w:t xml:space="preserve"> </w:t>
      </w:r>
      <w:r w:rsidR="008120CC" w:rsidRPr="009C6269">
        <w:rPr>
          <w:rFonts w:ascii="Arial" w:hAnsi="Arial" w:cs="Arial"/>
          <w:color w:val="000000" w:themeColor="text1"/>
          <w:sz w:val="24"/>
          <w:szCs w:val="24"/>
        </w:rPr>
        <w:t>VITdAL-ICU trial subject plasma aliquots were shipped on dry-ice to Metabolon, Inc. Following receipt, the frozen plasma samples were immediately stored at -80</w:t>
      </w:r>
      <w:r w:rsidR="008120CC" w:rsidRPr="009C6269">
        <w:rPr>
          <w:rFonts w:ascii="Arial" w:hAnsi="Arial" w:cs="Arial"/>
          <w:color w:val="000000" w:themeColor="text1"/>
          <w:sz w:val="24"/>
          <w:szCs w:val="24"/>
          <w:vertAlign w:val="superscript"/>
        </w:rPr>
        <w:t>o</w:t>
      </w:r>
      <w:r w:rsidR="008120CC" w:rsidRPr="009C6269">
        <w:rPr>
          <w:rFonts w:ascii="Arial" w:hAnsi="Arial" w:cs="Arial"/>
          <w:color w:val="000000" w:themeColor="text1"/>
          <w:sz w:val="24"/>
          <w:szCs w:val="24"/>
        </w:rPr>
        <w:t xml:space="preserve">C. To generate </w:t>
      </w:r>
      <w:r w:rsidR="008120CC" w:rsidRPr="009C6269">
        <w:rPr>
          <w:rFonts w:ascii="Arial" w:hAnsi="Arial" w:cs="Arial"/>
          <w:bCs/>
          <w:color w:val="000000" w:themeColor="text1"/>
          <w:sz w:val="24"/>
          <w:szCs w:val="24"/>
        </w:rPr>
        <w:t xml:space="preserve">metabolomic data, </w:t>
      </w:r>
      <w:r w:rsidR="008120CC" w:rsidRPr="009C6269">
        <w:rPr>
          <w:rFonts w:ascii="Arial" w:hAnsi="Arial" w:cs="Arial"/>
          <w:color w:val="000000" w:themeColor="text1"/>
          <w:sz w:val="24"/>
          <w:szCs w:val="24"/>
        </w:rPr>
        <w:t>a total of 1215 plasma samples from 428 subjects at day 0, 413 subjects at day 3 and 374 subjects at day 7 were prepared and analyzed</w:t>
      </w:r>
      <w:r w:rsidR="008120CC" w:rsidRPr="009C6269">
        <w:rPr>
          <w:rFonts w:ascii="Arial" w:hAnsi="Arial" w:cs="Arial"/>
          <w:bCs/>
          <w:color w:val="000000" w:themeColor="text1"/>
          <w:sz w:val="24"/>
          <w:szCs w:val="24"/>
        </w:rPr>
        <w:t>.</w:t>
      </w:r>
      <w:r w:rsidR="008120CC" w:rsidRPr="009C6269">
        <w:rPr>
          <w:rFonts w:ascii="Arial" w:hAnsi="Arial" w:cs="Arial"/>
          <w:color w:val="000000" w:themeColor="text1"/>
          <w:sz w:val="24"/>
          <w:szCs w:val="24"/>
        </w:rPr>
        <w:t xml:space="preserve"> </w:t>
      </w:r>
      <w:r w:rsidR="00103C4B" w:rsidRPr="009C6269">
        <w:rPr>
          <w:rFonts w:ascii="Arial" w:hAnsi="Arial" w:cs="Arial"/>
          <w:color w:val="000000" w:themeColor="text1"/>
          <w:sz w:val="24"/>
          <w:szCs w:val="24"/>
        </w:rPr>
        <w:t>Plasma sample preparation w</w:t>
      </w:r>
      <w:r w:rsidR="00103C4B" w:rsidRPr="009C6269">
        <w:rPr>
          <w:rFonts w:ascii="Arial" w:hAnsi="Arial" w:cs="Arial"/>
          <w:sz w:val="24"/>
          <w:szCs w:val="24"/>
        </w:rPr>
        <w:t xml:space="preserve">as performed with the automated </w:t>
      </w:r>
      <w:proofErr w:type="spellStart"/>
      <w:r w:rsidR="00103C4B" w:rsidRPr="009C6269">
        <w:rPr>
          <w:rFonts w:ascii="Arial" w:hAnsi="Arial" w:cs="Arial"/>
          <w:sz w:val="24"/>
          <w:szCs w:val="24"/>
        </w:rPr>
        <w:t>MicroLab</w:t>
      </w:r>
      <w:proofErr w:type="spellEnd"/>
      <w:r w:rsidR="00103C4B" w:rsidRPr="009C6269">
        <w:rPr>
          <w:rFonts w:ascii="Arial" w:hAnsi="Arial" w:cs="Arial"/>
          <w:sz w:val="24"/>
          <w:szCs w:val="24"/>
        </w:rPr>
        <w:t xml:space="preserve"> STAR® Liquid Handling system (Hamilton Company, NV, USA). </w:t>
      </w:r>
      <w:r w:rsidR="00B50022" w:rsidRPr="009C6269">
        <w:rPr>
          <w:rFonts w:ascii="Arial" w:hAnsi="Arial" w:cs="Arial"/>
          <w:sz w:val="24"/>
          <w:szCs w:val="24"/>
        </w:rPr>
        <w:t>Before extraction, samples</w:t>
      </w:r>
      <w:r w:rsidR="00103C4B" w:rsidRPr="009C6269">
        <w:rPr>
          <w:rFonts w:ascii="Arial" w:hAnsi="Arial" w:cs="Arial"/>
          <w:sz w:val="24"/>
          <w:szCs w:val="24"/>
        </w:rPr>
        <w:t xml:space="preserve"> were fortified with recovery standards for quality control (QC) purposes. </w:t>
      </w:r>
      <w:r w:rsidR="00B50022" w:rsidRPr="009C6269">
        <w:rPr>
          <w:rFonts w:ascii="Arial" w:hAnsi="Arial" w:cs="Arial"/>
          <w:sz w:val="24"/>
          <w:szCs w:val="24"/>
        </w:rPr>
        <w:t>To remove protein, dissociate small molecules bound to protein or trapped in the precipitated protein matrix, and to recover chemically diverse metabolites, proteins were precipitated with methanol via 2 minutes of</w:t>
      </w:r>
      <w:r w:rsidR="00103C4B" w:rsidRPr="009C6269">
        <w:rPr>
          <w:rFonts w:ascii="Arial" w:hAnsi="Arial" w:cs="Arial"/>
          <w:sz w:val="24"/>
          <w:szCs w:val="24"/>
        </w:rPr>
        <w:t xml:space="preserve"> </w:t>
      </w:r>
      <w:r w:rsidR="00B50022" w:rsidRPr="009C6269">
        <w:rPr>
          <w:rFonts w:ascii="Arial" w:hAnsi="Arial" w:cs="Arial"/>
          <w:sz w:val="24"/>
          <w:szCs w:val="24"/>
        </w:rPr>
        <w:t>robust</w:t>
      </w:r>
      <w:r w:rsidR="00103C4B" w:rsidRPr="009C6269">
        <w:rPr>
          <w:rFonts w:ascii="Arial" w:hAnsi="Arial" w:cs="Arial"/>
          <w:sz w:val="24"/>
          <w:szCs w:val="24"/>
        </w:rPr>
        <w:t xml:space="preserve"> shaking (</w:t>
      </w:r>
      <w:proofErr w:type="spellStart"/>
      <w:r w:rsidR="00103C4B" w:rsidRPr="009C6269">
        <w:rPr>
          <w:rFonts w:ascii="Arial" w:hAnsi="Arial" w:cs="Arial"/>
          <w:sz w:val="24"/>
          <w:szCs w:val="24"/>
        </w:rPr>
        <w:t>GenoGrinder</w:t>
      </w:r>
      <w:proofErr w:type="spellEnd"/>
      <w:r w:rsidR="00103C4B" w:rsidRPr="009C6269">
        <w:rPr>
          <w:rFonts w:ascii="Arial" w:hAnsi="Arial" w:cs="Arial"/>
          <w:sz w:val="24"/>
          <w:szCs w:val="24"/>
        </w:rPr>
        <w:t xml:space="preserve"> 2000</w:t>
      </w:r>
      <w:r w:rsidR="00B50022" w:rsidRPr="009C6269">
        <w:rPr>
          <w:rFonts w:ascii="Arial" w:hAnsi="Arial" w:cs="Arial"/>
          <w:sz w:val="24"/>
          <w:szCs w:val="24"/>
        </w:rPr>
        <w:t xml:space="preserve"> SPEX </w:t>
      </w:r>
      <w:proofErr w:type="spellStart"/>
      <w:r w:rsidR="00B50022" w:rsidRPr="009C6269">
        <w:rPr>
          <w:rFonts w:ascii="Arial" w:hAnsi="Arial" w:cs="Arial"/>
          <w:sz w:val="24"/>
          <w:szCs w:val="24"/>
        </w:rPr>
        <w:t>SamplePrep</w:t>
      </w:r>
      <w:proofErr w:type="spellEnd"/>
      <w:r w:rsidR="00B50022" w:rsidRPr="009C6269">
        <w:rPr>
          <w:rFonts w:ascii="Arial" w:hAnsi="Arial" w:cs="Arial"/>
          <w:sz w:val="24"/>
          <w:szCs w:val="24"/>
        </w:rPr>
        <w:t>, NJ, USA</w:t>
      </w:r>
      <w:r w:rsidR="00103C4B" w:rsidRPr="009C6269">
        <w:rPr>
          <w:rFonts w:ascii="Arial" w:hAnsi="Arial" w:cs="Arial"/>
          <w:sz w:val="24"/>
          <w:szCs w:val="24"/>
        </w:rPr>
        <w:t xml:space="preserve">) </w:t>
      </w:r>
      <w:r w:rsidR="00B50022" w:rsidRPr="009C6269">
        <w:rPr>
          <w:rFonts w:ascii="Arial" w:hAnsi="Arial" w:cs="Arial"/>
          <w:sz w:val="24"/>
          <w:szCs w:val="24"/>
        </w:rPr>
        <w:t>and subsequent</w:t>
      </w:r>
      <w:r w:rsidR="00103C4B" w:rsidRPr="009C6269">
        <w:rPr>
          <w:rFonts w:ascii="Arial" w:hAnsi="Arial" w:cs="Arial"/>
          <w:sz w:val="24"/>
          <w:szCs w:val="24"/>
        </w:rPr>
        <w:t xml:space="preserve"> centrifugation. </w:t>
      </w:r>
      <w:r w:rsidR="00B50022" w:rsidRPr="009C6269">
        <w:rPr>
          <w:rFonts w:ascii="Arial" w:hAnsi="Arial" w:cs="Arial"/>
          <w:sz w:val="24"/>
          <w:szCs w:val="24"/>
        </w:rPr>
        <w:t>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w:t>
      </w:r>
      <w:r w:rsidRPr="009C6269">
        <w:rPr>
          <w:rFonts w:ascii="Arial" w:hAnsi="Arial" w:cs="Arial"/>
          <w:sz w:val="24"/>
          <w:szCs w:val="24"/>
        </w:rPr>
        <w:t xml:space="preserve">. </w:t>
      </w:r>
      <w:r w:rsidR="00103C4B" w:rsidRPr="009C6269">
        <w:rPr>
          <w:rFonts w:ascii="Arial" w:hAnsi="Arial" w:cs="Arial"/>
          <w:sz w:val="24"/>
          <w:szCs w:val="24"/>
        </w:rPr>
        <w:t xml:space="preserve">Samples were placed on a </w:t>
      </w:r>
      <w:proofErr w:type="spellStart"/>
      <w:r w:rsidR="00103C4B" w:rsidRPr="009C6269">
        <w:rPr>
          <w:rFonts w:ascii="Arial" w:hAnsi="Arial" w:cs="Arial"/>
          <w:sz w:val="24"/>
          <w:szCs w:val="24"/>
        </w:rPr>
        <w:t>TurboVap</w:t>
      </w:r>
      <w:proofErr w:type="spellEnd"/>
      <w:r w:rsidR="00103C4B" w:rsidRPr="009C6269">
        <w:rPr>
          <w:rFonts w:ascii="Arial" w:hAnsi="Arial" w:cs="Arial"/>
          <w:sz w:val="24"/>
          <w:szCs w:val="24"/>
        </w:rPr>
        <w:t>® (</w:t>
      </w:r>
      <w:proofErr w:type="spellStart"/>
      <w:r w:rsidR="00103C4B" w:rsidRPr="009C6269">
        <w:rPr>
          <w:rFonts w:ascii="Arial" w:hAnsi="Arial" w:cs="Arial"/>
          <w:sz w:val="24"/>
          <w:szCs w:val="24"/>
        </w:rPr>
        <w:t>Zymark</w:t>
      </w:r>
      <w:proofErr w:type="spellEnd"/>
      <w:r w:rsidR="00B50022" w:rsidRPr="009C6269">
        <w:rPr>
          <w:rFonts w:ascii="Arial" w:hAnsi="Arial" w:cs="Arial"/>
          <w:sz w:val="24"/>
          <w:szCs w:val="24"/>
        </w:rPr>
        <w:t>, MA, USA</w:t>
      </w:r>
      <w:r w:rsidR="00103C4B" w:rsidRPr="009C6269">
        <w:rPr>
          <w:rFonts w:ascii="Arial" w:hAnsi="Arial" w:cs="Arial"/>
          <w:sz w:val="24"/>
          <w:szCs w:val="24"/>
        </w:rPr>
        <w:t>) to remove the organic solvent and stored overnight under nitrogen before preparation for analysis.</w:t>
      </w:r>
    </w:p>
    <w:p w14:paraId="69A9CDDF" w14:textId="5E32F140" w:rsidR="007D3311" w:rsidRPr="009C6269" w:rsidRDefault="007D3311" w:rsidP="00713848">
      <w:pPr>
        <w:spacing w:line="480" w:lineRule="auto"/>
        <w:rPr>
          <w:rFonts w:ascii="Arial" w:hAnsi="Arial" w:cs="Arial"/>
          <w:color w:val="000000" w:themeColor="text1"/>
          <w:sz w:val="24"/>
          <w:szCs w:val="24"/>
        </w:rPr>
      </w:pPr>
      <w:r w:rsidRPr="009C6269">
        <w:rPr>
          <w:rFonts w:ascii="Arial" w:hAnsi="Arial" w:cs="Arial"/>
          <w:b/>
          <w:sz w:val="24"/>
          <w:szCs w:val="24"/>
        </w:rPr>
        <w:lastRenderedPageBreak/>
        <w:t>Quality Assurance (QA) and Quality Control (QC):</w:t>
      </w:r>
      <w:r w:rsidRPr="009C6269">
        <w:rPr>
          <w:rFonts w:ascii="Arial" w:hAnsi="Arial" w:cs="Arial"/>
          <w:bCs/>
          <w:sz w:val="24"/>
          <w:szCs w:val="24"/>
        </w:rPr>
        <w:t xml:space="preserve"> </w:t>
      </w:r>
      <w:r w:rsidRPr="009C6269">
        <w:rPr>
          <w:rFonts w:ascii="Arial" w:hAnsi="Arial" w:cs="Arial"/>
          <w:sz w:val="24"/>
          <w:szCs w:val="24"/>
        </w:rPr>
        <w:t xml:space="preserve"> Several types of controls were utilized with the plasma samples analysis: a pooled matrix sample generated by taking a small volume of each experimental sample served as a technical replicate throughout the data set</w:t>
      </w:r>
      <w:r w:rsidR="008D2612" w:rsidRPr="009C6269">
        <w:rPr>
          <w:rFonts w:ascii="Arial" w:hAnsi="Arial" w:cs="Arial"/>
          <w:sz w:val="24"/>
          <w:szCs w:val="24"/>
        </w:rPr>
        <w:t xml:space="preserve"> </w:t>
      </w:r>
      <w:r w:rsidR="008D2612" w:rsidRPr="009C6269">
        <w:rPr>
          <w:rFonts w:ascii="Arial" w:hAnsi="Arial" w:cs="Arial"/>
          <w:sz w:val="24"/>
          <w:szCs w:val="24"/>
        </w:rPr>
        <w:fldChar w:fldCharType="begin">
          <w:fldData xml:space="preserve">PEVuZE5vdGU+PENpdGU+PEF1dGhvcj5XZWhyZW5zPC9BdXRob3I+PFllYXI+MjAxNjwvWWVhcj48
UmVjTnVtPjY1NjE8L1JlY051bT48RGlzcGxheVRleHQ+PHN0eWxlIGZhY2U9InN1cGVyc2NyaXB0
Ij4zPC9zdHlsZT48L0Rpc3BsYXlUZXh0PjxyZWNvcmQ+PHJlYy1udW1iZXI+NjU2MTwvcmVjLW51
bWJlcj48Zm9yZWlnbi1rZXlzPjxrZXkgYXBwPSJFTiIgZGItaWQ9InhlOXRld2VheGZwOWFlZTV6
dDh2eGRhbHhmYWEyMnR2c2UydiIgdGltZXN0YW1wPSIxNTg5MjQxNjU3Ij42NTYxPC9rZXk+PC9m
b3JlaWduLWtleXM+PHJlZi10eXBlIG5hbWU9IkpvdXJuYWwgQXJ0aWNsZSI+MTc8L3JlZi10eXBl
Pjxjb250cmlidXRvcnM+PGF1dGhvcnM+PGF1dGhvcj5XZWhyZW5zLCBSLjwvYXV0aG9yPjxhdXRo
b3I+SGFnZW1hbiwgSi4gQS48L2F1dGhvcj48YXV0aG9yPnZhbiBFZXV3aWprLCBGLjwvYXV0aG9y
PjxhdXRob3I+S29va2UsIFIuPC9hdXRob3I+PGF1dGhvcj5GbG9vZCwgUC4gSi48L2F1dGhvcj48
YXV0aG9yPldpam5rZXIsIEUuPC9hdXRob3I+PGF1dGhvcj5LZXVyZW50amVzLCBKLiBKLjwvYXV0
aG9yPjxhdXRob3I+TG9tbWVuLCBBLjwvYXV0aG9yPjxhdXRob3I+dmFuIEVla2VsZW4sIEguIEQu
PC9hdXRob3I+PGF1dGhvcj5IYWxsLCBSLiBELjwvYXV0aG9yPjxhdXRob3I+TXVtbSwgUi48L2F1
dGhvcj48YXV0aG9yPmRlIFZvcywgUi4gQy48L2F1dGhvcj48L2F1dGhvcnM+PC9jb250cmlidXRv
cnM+PGF1dGgtYWRkcmVzcz5CaW9tZXRyaXMsIFdhZ2VuaW5nZW4gVVIsIFdhZ2VuaW5nZW4sIFRo
ZSBOZXRoZXJsYW5kcyA7IEJpb3NjaWVuY2UsIFdhZ2VuaW5nZW4gVVIsIFdhZ2VuaW5nZW4sIFRo
ZSBOZXRoZXJsYW5kcy4mI3hEO0Jpb21ldHJpcywgV2FnZW5pbmdlbiBVUiwgV2FnZW5pbmdlbiwg
VGhlIE5ldGhlcmxhbmRzLiYjeEQ7TGFib3JhdG9yeSBvZiBHZW5ldGljcywgV2FnZW5pbmdlbiBV
UiwgV2FnZW5pbmdlbiwgVGhlIE5ldGhlcmxhbmRzIDsgTGFib3JhdG9yeSBvZiBQbGFudCBQaHlz
aW9sb2d5LCBXYWdlbmluZ2VuIFVSLCBXYWdlbmluZ2VuLCBUaGUgTmV0aGVybGFuZHMuJiN4RDtM
YWJvcmF0b3J5IG9mIEdlbmV0aWNzLCBXYWdlbmluZ2VuIFVSLCBXYWdlbmluZ2VuLCBUaGUgTmV0
aGVybGFuZHMgOyBIb3J0aWN1bHR1cmUgYW5kIFByb2R1Y3Rpb24gUGh5c2lvbG9neSwgV2FnZW5p
bmdlbiBVUiwgV2FnZW5pbmdlbiwgVGhlIE5ldGhlcmxhbmRzIDsgTWF4IFBsYW5jayBJbnN0aXR1
dGUgRm9yIFBsYW50IEJyZWVkaW5nIFJlc2VhcmNoLCBDb2xvZ25lLCBHZXJtYW55LiYjeEQ7TGFi
b3JhdG9yeSBvZiBHZW5ldGljcywgV2FnZW5pbmdlbiBVUiwgV2FnZW5pbmdlbiwgVGhlIE5ldGhl
cmxhbmRzIDsgRGV2ZWxvcG1lbnRhbCBCaW9sb2d5LCBIYW1idXJnIFVuaXZlcnNpdHksIEhhbWJ1
cmcsIEdlcm1hbnkuJiN4RDtMYWJvcmF0b3J5IG9mIEdlbmV0aWNzLCBXYWdlbmluZ2VuIFVSLCBX
YWdlbmluZ2VuLCBUaGUgTmV0aGVybGFuZHMuJiN4RDtSSUtJTFQsIFdhZ2VuaW5nZW4gVVIsIFdh
Z2VuaW5nZW4sIFRoZSBOZXRoZXJsYW5kcy4mI3hEO0Jpb3NjaWVuY2UsIFdhZ2VuaW5nZW4gVVIs
IFdhZ2VuaW5nZW4sIFRoZSBOZXRoZXJsYW5kcy4mI3hEO0Jpb3NjaWVuY2UsIFdhZ2VuaW5nZW4g
VVIsIFdhZ2VuaW5nZW4sIFRoZSBOZXRoZXJsYW5kcyA7IExhYm9yYXRvcnkgb2YgUGxhbnQgUGh5
c2lvbG9neSwgV2FnZW5pbmdlbiBVUiwgV2FnZW5pbmdlbiwgVGhlIE5ldGhlcmxhbmRzLjwvYXV0
aC1hZGRyZXNzPjx0aXRsZXM+PHRpdGxlPkltcHJvdmVkIGJhdGNoIGNvcnJlY3Rpb24gaW4gdW50
YXJnZXRlZCBNUy1iYXNlZCBtZXRhYm9sb21pY3M8L3RpdGxlPjxzZWNvbmRhcnktdGl0bGU+TWV0
YWJvbG9taWNzPC9zZWNvbmRhcnktdGl0bGU+PC90aXRsZXM+PHBlcmlvZGljYWw+PGZ1bGwtdGl0
bGU+TWV0YWJvbG9taWNzPC9mdWxsLXRpdGxlPjwvcGVyaW9kaWNhbD48cGFnZXM+ODg8L3BhZ2Vz
Pjx2b2x1bWU+MTI8L3ZvbHVtZT48ZWRpdGlvbj4yMDE2LzA0LzE0PC9lZGl0aW9uPjxrZXl3b3Jk
cz48a2V5d29yZD5BcmFiaWRvcHNpcyB0aGFsaWFuYTwva2V5d29yZD48a2V5d29yZD5CYXRjaCBj
b3JyZWN0aW9uPC9rZXl3b3JkPjxrZXl3b3JkPk1hc3Mgc3BlY3Ryb21ldHJ5PC9rZXl3b3JkPjxr
ZXl3b3JkPk5vbi1kZXRlY3RzPC9rZXl3b3JkPjxrZXl3b3JkPlVudGFyZ2V0ZWQgbWV0YWJvbG9t
aWNzPC9rZXl3b3JkPjwva2V5d29yZHM+PGRhdGVzPjx5ZWFyPjIwMTY8L3llYXI+PC9kYXRlcz48
aXNibj4xNTczLTM4ODIgKFByaW50KSYjeEQ7MTU3My0zODgyIChMaW5raW5nKTwvaXNibj48YWNj
ZXNzaW9uLW51bT4yNzA3MzM1MTwvYWNjZXNzaW9uLW51bT48dXJscz48cmVsYXRlZC11cmxzPjx1
cmw+aHR0cHM6Ly93d3cubmNiaS5ubG0ubmloLmdvdi9wdWJtZWQvMjcwNzMzNTE8L3VybD48L3Jl
bGF0ZWQtdXJscz48L3VybHM+PGN1c3RvbTI+UE1DNDc5NjM1NDwvY3VzdG9tMj48ZWxlY3Ryb25p
Yy1yZXNvdXJjZS1udW0+MTAuMTAwNy9zMTEzMDYtMDE2LTEwMTUtODwvZWxlY3Ryb25pYy1yZXNv
dXJjZS1udW0+PC9yZWNvcmQ+PC9DaXRlPjwvRW5kTm90ZT5=
</w:fldData>
        </w:fldChar>
      </w:r>
      <w:r w:rsidR="009C6269">
        <w:rPr>
          <w:rFonts w:ascii="Arial" w:hAnsi="Arial" w:cs="Arial"/>
          <w:sz w:val="24"/>
          <w:szCs w:val="24"/>
        </w:rPr>
        <w:instrText xml:space="preserve"> ADDIN EN.CITE </w:instrText>
      </w:r>
      <w:r w:rsidR="009C6269">
        <w:rPr>
          <w:rFonts w:ascii="Arial" w:hAnsi="Arial" w:cs="Arial"/>
          <w:sz w:val="24"/>
          <w:szCs w:val="24"/>
        </w:rPr>
        <w:fldChar w:fldCharType="begin">
          <w:fldData xml:space="preserve">PEVuZE5vdGU+PENpdGU+PEF1dGhvcj5XZWhyZW5zPC9BdXRob3I+PFllYXI+MjAxNjwvWWVhcj48
UmVjTnVtPjY1NjE8L1JlY051bT48RGlzcGxheVRleHQ+PHN0eWxlIGZhY2U9InN1cGVyc2NyaXB0
Ij4zPC9zdHlsZT48L0Rpc3BsYXlUZXh0PjxyZWNvcmQ+PHJlYy1udW1iZXI+NjU2MTwvcmVjLW51
bWJlcj48Zm9yZWlnbi1rZXlzPjxrZXkgYXBwPSJFTiIgZGItaWQ9InhlOXRld2VheGZwOWFlZTV6
dDh2eGRhbHhmYWEyMnR2c2UydiIgdGltZXN0YW1wPSIxNTg5MjQxNjU3Ij42NTYxPC9rZXk+PC9m
b3JlaWduLWtleXM+PHJlZi10eXBlIG5hbWU9IkpvdXJuYWwgQXJ0aWNsZSI+MTc8L3JlZi10eXBl
Pjxjb250cmlidXRvcnM+PGF1dGhvcnM+PGF1dGhvcj5XZWhyZW5zLCBSLjwvYXV0aG9yPjxhdXRo
b3I+SGFnZW1hbiwgSi4gQS48L2F1dGhvcj48YXV0aG9yPnZhbiBFZXV3aWprLCBGLjwvYXV0aG9y
PjxhdXRob3I+S29va2UsIFIuPC9hdXRob3I+PGF1dGhvcj5GbG9vZCwgUC4gSi48L2F1dGhvcj48
YXV0aG9yPldpam5rZXIsIEUuPC9hdXRob3I+PGF1dGhvcj5LZXVyZW50amVzLCBKLiBKLjwvYXV0
aG9yPjxhdXRob3I+TG9tbWVuLCBBLjwvYXV0aG9yPjxhdXRob3I+dmFuIEVla2VsZW4sIEguIEQu
PC9hdXRob3I+PGF1dGhvcj5IYWxsLCBSLiBELjwvYXV0aG9yPjxhdXRob3I+TXVtbSwgUi48L2F1
dGhvcj48YXV0aG9yPmRlIFZvcywgUi4gQy48L2F1dGhvcj48L2F1dGhvcnM+PC9jb250cmlidXRv
cnM+PGF1dGgtYWRkcmVzcz5CaW9tZXRyaXMsIFdhZ2VuaW5nZW4gVVIsIFdhZ2VuaW5nZW4sIFRo
ZSBOZXRoZXJsYW5kcyA7IEJpb3NjaWVuY2UsIFdhZ2VuaW5nZW4gVVIsIFdhZ2VuaW5nZW4sIFRo
ZSBOZXRoZXJsYW5kcy4mI3hEO0Jpb21ldHJpcywgV2FnZW5pbmdlbiBVUiwgV2FnZW5pbmdlbiwg
VGhlIE5ldGhlcmxhbmRzLiYjeEQ7TGFib3JhdG9yeSBvZiBHZW5ldGljcywgV2FnZW5pbmdlbiBV
UiwgV2FnZW5pbmdlbiwgVGhlIE5ldGhlcmxhbmRzIDsgTGFib3JhdG9yeSBvZiBQbGFudCBQaHlz
aW9sb2d5LCBXYWdlbmluZ2VuIFVSLCBXYWdlbmluZ2VuLCBUaGUgTmV0aGVybGFuZHMuJiN4RDtM
YWJvcmF0b3J5IG9mIEdlbmV0aWNzLCBXYWdlbmluZ2VuIFVSLCBXYWdlbmluZ2VuLCBUaGUgTmV0
aGVybGFuZHMgOyBIb3J0aWN1bHR1cmUgYW5kIFByb2R1Y3Rpb24gUGh5c2lvbG9neSwgV2FnZW5p
bmdlbiBVUiwgV2FnZW5pbmdlbiwgVGhlIE5ldGhlcmxhbmRzIDsgTWF4IFBsYW5jayBJbnN0aXR1
dGUgRm9yIFBsYW50IEJyZWVkaW5nIFJlc2VhcmNoLCBDb2xvZ25lLCBHZXJtYW55LiYjeEQ7TGFi
b3JhdG9yeSBvZiBHZW5ldGljcywgV2FnZW5pbmdlbiBVUiwgV2FnZW5pbmdlbiwgVGhlIE5ldGhl
cmxhbmRzIDsgRGV2ZWxvcG1lbnRhbCBCaW9sb2d5LCBIYW1idXJnIFVuaXZlcnNpdHksIEhhbWJ1
cmcsIEdlcm1hbnkuJiN4RDtMYWJvcmF0b3J5IG9mIEdlbmV0aWNzLCBXYWdlbmluZ2VuIFVSLCBX
YWdlbmluZ2VuLCBUaGUgTmV0aGVybGFuZHMuJiN4RDtSSUtJTFQsIFdhZ2VuaW5nZW4gVVIsIFdh
Z2VuaW5nZW4sIFRoZSBOZXRoZXJsYW5kcy4mI3hEO0Jpb3NjaWVuY2UsIFdhZ2VuaW5nZW4gVVIs
IFdhZ2VuaW5nZW4sIFRoZSBOZXRoZXJsYW5kcy4mI3hEO0Jpb3NjaWVuY2UsIFdhZ2VuaW5nZW4g
VVIsIFdhZ2VuaW5nZW4sIFRoZSBOZXRoZXJsYW5kcyA7IExhYm9yYXRvcnkgb2YgUGxhbnQgUGh5
c2lvbG9neSwgV2FnZW5pbmdlbiBVUiwgV2FnZW5pbmdlbiwgVGhlIE5ldGhlcmxhbmRzLjwvYXV0
aC1hZGRyZXNzPjx0aXRsZXM+PHRpdGxlPkltcHJvdmVkIGJhdGNoIGNvcnJlY3Rpb24gaW4gdW50
YXJnZXRlZCBNUy1iYXNlZCBtZXRhYm9sb21pY3M8L3RpdGxlPjxzZWNvbmRhcnktdGl0bGU+TWV0
YWJvbG9taWNzPC9zZWNvbmRhcnktdGl0bGU+PC90aXRsZXM+PHBlcmlvZGljYWw+PGZ1bGwtdGl0
bGU+TWV0YWJvbG9taWNzPC9mdWxsLXRpdGxlPjwvcGVyaW9kaWNhbD48cGFnZXM+ODg8L3BhZ2Vz
Pjx2b2x1bWU+MTI8L3ZvbHVtZT48ZWRpdGlvbj4yMDE2LzA0LzE0PC9lZGl0aW9uPjxrZXl3b3Jk
cz48a2V5d29yZD5BcmFiaWRvcHNpcyB0aGFsaWFuYTwva2V5d29yZD48a2V5d29yZD5CYXRjaCBj
b3JyZWN0aW9uPC9rZXl3b3JkPjxrZXl3b3JkPk1hc3Mgc3BlY3Ryb21ldHJ5PC9rZXl3b3JkPjxr
ZXl3b3JkPk5vbi1kZXRlY3RzPC9rZXl3b3JkPjxrZXl3b3JkPlVudGFyZ2V0ZWQgbWV0YWJvbG9t
aWNzPC9rZXl3b3JkPjwva2V5d29yZHM+PGRhdGVzPjx5ZWFyPjIwMTY8L3llYXI+PC9kYXRlcz48
aXNibj4xNTczLTM4ODIgKFByaW50KSYjeEQ7MTU3My0zODgyIChMaW5raW5nKTwvaXNibj48YWNj
ZXNzaW9uLW51bT4yNzA3MzM1MTwvYWNjZXNzaW9uLW51bT48dXJscz48cmVsYXRlZC11cmxzPjx1
cmw+aHR0cHM6Ly93d3cubmNiaS5ubG0ubmloLmdvdi9wdWJtZWQvMjcwNzMzNTE8L3VybD48L3Jl
bGF0ZWQtdXJscz48L3VybHM+PGN1c3RvbTI+UE1DNDc5NjM1NDwvY3VzdG9tMj48ZWxlY3Ryb25p
Yy1yZXNvdXJjZS1udW0+MTAuMTAwNy9zMTEzMDYtMDE2LTEwMTUtODwvZWxlY3Ryb25pYy1yZXNv
dXJjZS1udW0+PC9yZWNvcmQ+PC9DaXRlPjwvRW5kTm90ZT5=
</w:fldData>
        </w:fldChar>
      </w:r>
      <w:r w:rsidR="009C6269">
        <w:rPr>
          <w:rFonts w:ascii="Arial" w:hAnsi="Arial" w:cs="Arial"/>
          <w:sz w:val="24"/>
          <w:szCs w:val="24"/>
        </w:rPr>
        <w:instrText xml:space="preserve"> ADDIN EN.CITE.DATA </w:instrText>
      </w:r>
      <w:r w:rsidR="009C6269">
        <w:rPr>
          <w:rFonts w:ascii="Arial" w:hAnsi="Arial" w:cs="Arial"/>
          <w:sz w:val="24"/>
          <w:szCs w:val="24"/>
        </w:rPr>
      </w:r>
      <w:r w:rsidR="009C6269">
        <w:rPr>
          <w:rFonts w:ascii="Arial" w:hAnsi="Arial" w:cs="Arial"/>
          <w:sz w:val="24"/>
          <w:szCs w:val="24"/>
        </w:rPr>
        <w:fldChar w:fldCharType="end"/>
      </w:r>
      <w:r w:rsidR="008D2612" w:rsidRPr="009C6269">
        <w:rPr>
          <w:rFonts w:ascii="Arial" w:hAnsi="Arial" w:cs="Arial"/>
          <w:sz w:val="24"/>
          <w:szCs w:val="24"/>
        </w:rPr>
      </w:r>
      <w:r w:rsidR="008D2612" w:rsidRPr="009C6269">
        <w:rPr>
          <w:rFonts w:ascii="Arial" w:hAnsi="Arial" w:cs="Arial"/>
          <w:sz w:val="24"/>
          <w:szCs w:val="24"/>
        </w:rPr>
        <w:fldChar w:fldCharType="separate"/>
      </w:r>
      <w:r w:rsidR="009C6269" w:rsidRPr="009C6269">
        <w:rPr>
          <w:rFonts w:ascii="Arial" w:hAnsi="Arial" w:cs="Arial"/>
          <w:noProof/>
          <w:sz w:val="24"/>
          <w:szCs w:val="24"/>
          <w:vertAlign w:val="superscript"/>
        </w:rPr>
        <w:t>3</w:t>
      </w:r>
      <w:r w:rsidR="008D2612" w:rsidRPr="009C6269">
        <w:rPr>
          <w:rFonts w:ascii="Arial" w:hAnsi="Arial" w:cs="Arial"/>
          <w:sz w:val="24"/>
          <w:szCs w:val="24"/>
        </w:rPr>
        <w:fldChar w:fldCharType="end"/>
      </w:r>
      <w:r w:rsidRPr="009C6269">
        <w:rPr>
          <w:rFonts w:ascii="Arial" w:hAnsi="Arial" w:cs="Arial"/>
          <w:sz w:val="24"/>
          <w:szCs w:val="24"/>
        </w:rPr>
        <w:t>; extracted water samples served as process blanks</w:t>
      </w:r>
      <w:r w:rsidR="008D2612" w:rsidRPr="009C6269">
        <w:rPr>
          <w:rFonts w:ascii="Arial" w:hAnsi="Arial" w:cs="Arial"/>
          <w:sz w:val="24"/>
          <w:szCs w:val="24"/>
        </w:rPr>
        <w:t xml:space="preserve"> </w:t>
      </w:r>
      <w:r w:rsidR="008D2612" w:rsidRPr="009C6269">
        <w:rPr>
          <w:rFonts w:ascii="Arial" w:hAnsi="Arial" w:cs="Arial"/>
          <w:sz w:val="24"/>
          <w:szCs w:val="24"/>
        </w:rPr>
        <w:fldChar w:fldCharType="begin">
          <w:fldData xml:space="preserve">PEVuZE5vdGU+PENpdGU+PEF1dGhvcj5UcmV6emk8L0F1dGhvcj48WWVhcj4yMDE3PC9ZZWFyPjxS
ZWNOdW0+NjU2NDwvUmVjTnVtPjxEaXNwbGF5VGV4dD48c3R5bGUgZmFjZT0ic3VwZXJzY3JpcHQi
PjQ8L3N0eWxlPjwvRGlzcGxheVRleHQ+PHJlY29yZD48cmVjLW51bWJlcj42NTY0PC9yZWMtbnVt
YmVyPjxmb3JlaWduLWtleXM+PGtleSBhcHA9IkVOIiBkYi1pZD0ieGU5dGV3ZWF4ZnA5YWVlNXp0
OHZ4ZGFseGZhYTIydHZzZTJ2IiB0aW1lc3RhbXA9IjE1ODkyNDIxNzIiPjY1NjQ8L2tleT48L2Zv
cmVpZ24ta2V5cz48cmVmLXR5cGUgbmFtZT0iSm91cm5hbCBBcnRpY2xlIj4xNzwvcmVmLXR5cGU+
PGNvbnRyaWJ1dG9ycz48YXV0aG9ycz48YXV0aG9yPlRyZXp6aSwgSi4gUC48L2F1dGhvcj48YXV0
aG9yPkphZ2VyLCBDLjwvYXV0aG9yPjxhdXRob3I+R2Fsb3p6aSwgUy48L2F1dGhvcj48YXV0aG9y
PkJhcmtvdml0cywgSy48L2F1dGhvcj48YXV0aG9yPk1hcmN1cywgSy48L2F1dGhvcj48YXV0aG9y
Pk1vbGxlbmhhdWVyLCBCLjwvYXV0aG9yPjxhdXRob3I+SGlsbGVyLCBLLjwvYXV0aG9yPjwvYXV0
aG9ycz48L2NvbnRyaWJ1dG9ycz48YXV0aC1hZGRyZXNzPkx1eGVtYm91cmcgQ2VudHJlIGZvciBT
eXN0ZW1zIEJpb21lZGljaW5lLCBVbml2ZXJzaXR5IG9mIEx1eGVtYm91cmcsIEJlbHZhdXgsIEx1
eGVtYm91cmc7IEludGVncmF0ZWQgQmlvQmFuayBvZiBMdXhlbWJvdXJnLCBTdHJhc3NlbiwgTHV4
ZW1ib3VyZy4mI3hEO0x1eGVtYm91cmcgQ2VudHJlIGZvciBTeXN0ZW1zIEJpb21lZGljaW5lLCBV
bml2ZXJzaXR5IG9mIEx1eGVtYm91cmcsIEJlbHZhdXgsIEx1eGVtYm91cmcuJiN4RDtGdW5jdGlv
bmFsIFByb3Rlb21pY3MsIE1lZGl6aW5pc2NoZXMgUHJvdGVvbS1DZW50ZXIsIFJ1aHItVW5pdmVy
c2l0eSBCb2NodW0sIEdlcm1hbnkuJiN4RDtQYXJhY2Vsc3VzLUVsZW5hIEtsaW5paywgS2Fzc2Vs
LCBHZXJtYW55OyBVbml2ZXJzaXR5IE1lZGljYWwgQ2VudGVyIEdvZXR0aW5nZW4sIEluc3RpdHV0
ZSBvZiBOZXVyb3BhdGhvbG9neSBhbmQgRGVwYXJ0bWVudCBvZiBOZXVyb3N1cmdlcnksIEdvZXR0
aW5nZW4sIEdlcm1hbnkuJiN4RDtMdXhlbWJvdXJnIENlbnRyZSBmb3IgU3lzdGVtcyBCaW9tZWRp
Y2luZSwgVW5pdmVyc2l0eSBvZiBMdXhlbWJvdXJnLCBCZWx2YXV4LCBMdXhlbWJvdXJnOyBCcmF1
bnNjaHdlaWcgSW50ZWdyYXRlZCBDZW50cmUgb2YgU3lzdGVtcyBCaW9sb2d5LCBVbml2ZXJzaXR5
IG9mIEJyYXVuc2Nod2VpZywgUmViZW5yaW5nIDU2LCBCcmF1bnNjaHdlaWcsIEdlcm1hbnk7IERl
cGFydG1lbnQgb2YgQ29tcHV0YXRpb25hbCBCaW9sb2d5IG9mIEluZmVjdGlvbiBSZXNlYXJjaCwg
SGVsbWhvbHR6IENlbnRyZSBmb3IgSW5mZWN0aW9uIFJlc2VhcmNoLCBCcmF1bnNjaHdlaWcsIEdl
cm1hbnkuPC9hdXRoLWFkZHJlc3M+PHRpdGxlcz48dGl0bGU+TWV0YWJvbGljIHByb2ZpbGluZyBv
ZiBib2R5IGZsdWlkcyBhbmQgbXVsdGl2YXJpYXRlIGRhdGEgYW5hbHlzaXM8L3RpdGxlPjxzZWNv
bmRhcnktdGl0bGU+TWV0aG9kc1g8L3NlY29uZGFyeS10aXRsZT48L3RpdGxlcz48cGVyaW9kaWNh
bD48ZnVsbC10aXRsZT5NZXRob2RzWDwvZnVsbC10aXRsZT48L3BlcmlvZGljYWw+PHBhZ2VzPjk1
LTEwMzwvcGFnZXM+PHZvbHVtZT40PC92b2x1bWU+PGVkaXRpb24+MjAxNy8wMy8xMDwvZWRpdGlv
bj48a2V5d29yZHM+PGtleXdvcmQ+Qmxvb2Q8L2tleXdvcmQ+PGtleXdvcmQ+Qm9keSBmbHVpZHM8
L2tleXdvcmQ+PGtleXdvcmQ+Q2VyZWJyb3NwaW5hbCBmbHVpZDwva2V5d29yZD48a2V5d29yZD5E
YXRhIGFuYWx5c2lzPC9rZXl3b3JkPjxrZXl3b3JkPkdjLW1zPC9rZXl3b3JkPjxrZXl3b3JkPk1l
dGFib2xpYyBwcm9maWxpbmcgb2YgYm9keSBmbHVpZHMgYW5kIG11bHRpdmFyaWF0ZSBkYXRhIGFu
YWx5c2lzPC9rZXl3b3JkPjxrZXl3b3JkPk1ldGFib2xpdGUgZXh0cmFjdGlvbjwva2V5d29yZD48
a2V5d29yZD5NZXRhYm9sb21pY3M8L2tleXdvcmQ+PGtleXdvcmQ+U2FsaXZhPC9rZXl3b3JkPjwv
a2V5d29yZHM+PGRhdGVzPjx5ZWFyPjIwMTc8L3llYXI+PC9kYXRlcz48aXNibj4yMjE1LTAxNjEg
KFByaW50KSYjeEQ7MjIxNS0wMTYxIChMaW5raW5nKTwvaXNibj48YWNjZXNzaW9uLW51bT4yODI3
NTU1NDwvYWNjZXNzaW9uLW51bT48dXJscz48cmVsYXRlZC11cmxzPjx1cmw+aHR0cHM6Ly93d3cu
bmNiaS5ubG0ubmloLmdvdi9wdWJtZWQvMjgyNzU1NTQ8L3VybD48L3JlbGF0ZWQtdXJscz48L3Vy
bHM+PGN1c3RvbTI+UE1DNTMyOTA2MzwvY3VzdG9tMj48ZWxlY3Ryb25pYy1yZXNvdXJjZS1udW0+
MTAuMTAxNi9qLm1leC4yMDE3LjAyLjAwNDwvZWxlY3Ryb25pYy1yZXNvdXJjZS1udW0+PC9yZWNv
cmQ+PC9DaXRlPjwvRW5kTm90ZT5=
</w:fldData>
        </w:fldChar>
      </w:r>
      <w:r w:rsidR="009C6269">
        <w:rPr>
          <w:rFonts w:ascii="Arial" w:hAnsi="Arial" w:cs="Arial"/>
          <w:sz w:val="24"/>
          <w:szCs w:val="24"/>
        </w:rPr>
        <w:instrText xml:space="preserve"> ADDIN EN.CITE </w:instrText>
      </w:r>
      <w:r w:rsidR="009C6269">
        <w:rPr>
          <w:rFonts w:ascii="Arial" w:hAnsi="Arial" w:cs="Arial"/>
          <w:sz w:val="24"/>
          <w:szCs w:val="24"/>
        </w:rPr>
        <w:fldChar w:fldCharType="begin">
          <w:fldData xml:space="preserve">PEVuZE5vdGU+PENpdGU+PEF1dGhvcj5UcmV6emk8L0F1dGhvcj48WWVhcj4yMDE3PC9ZZWFyPjxS
ZWNOdW0+NjU2NDwvUmVjTnVtPjxEaXNwbGF5VGV4dD48c3R5bGUgZmFjZT0ic3VwZXJzY3JpcHQi
PjQ8L3N0eWxlPjwvRGlzcGxheVRleHQ+PHJlY29yZD48cmVjLW51bWJlcj42NTY0PC9yZWMtbnVt
YmVyPjxmb3JlaWduLWtleXM+PGtleSBhcHA9IkVOIiBkYi1pZD0ieGU5dGV3ZWF4ZnA5YWVlNXp0
OHZ4ZGFseGZhYTIydHZzZTJ2IiB0aW1lc3RhbXA9IjE1ODkyNDIxNzIiPjY1NjQ8L2tleT48L2Zv
cmVpZ24ta2V5cz48cmVmLXR5cGUgbmFtZT0iSm91cm5hbCBBcnRpY2xlIj4xNzwvcmVmLXR5cGU+
PGNvbnRyaWJ1dG9ycz48YXV0aG9ycz48YXV0aG9yPlRyZXp6aSwgSi4gUC48L2F1dGhvcj48YXV0
aG9yPkphZ2VyLCBDLjwvYXV0aG9yPjxhdXRob3I+R2Fsb3p6aSwgUy48L2F1dGhvcj48YXV0aG9y
PkJhcmtvdml0cywgSy48L2F1dGhvcj48YXV0aG9yPk1hcmN1cywgSy48L2F1dGhvcj48YXV0aG9y
Pk1vbGxlbmhhdWVyLCBCLjwvYXV0aG9yPjxhdXRob3I+SGlsbGVyLCBLLjwvYXV0aG9yPjwvYXV0
aG9ycz48L2NvbnRyaWJ1dG9ycz48YXV0aC1hZGRyZXNzPkx1eGVtYm91cmcgQ2VudHJlIGZvciBT
eXN0ZW1zIEJpb21lZGljaW5lLCBVbml2ZXJzaXR5IG9mIEx1eGVtYm91cmcsIEJlbHZhdXgsIEx1
eGVtYm91cmc7IEludGVncmF0ZWQgQmlvQmFuayBvZiBMdXhlbWJvdXJnLCBTdHJhc3NlbiwgTHV4
ZW1ib3VyZy4mI3hEO0x1eGVtYm91cmcgQ2VudHJlIGZvciBTeXN0ZW1zIEJpb21lZGljaW5lLCBV
bml2ZXJzaXR5IG9mIEx1eGVtYm91cmcsIEJlbHZhdXgsIEx1eGVtYm91cmcuJiN4RDtGdW5jdGlv
bmFsIFByb3Rlb21pY3MsIE1lZGl6aW5pc2NoZXMgUHJvdGVvbS1DZW50ZXIsIFJ1aHItVW5pdmVy
c2l0eSBCb2NodW0sIEdlcm1hbnkuJiN4RDtQYXJhY2Vsc3VzLUVsZW5hIEtsaW5paywgS2Fzc2Vs
LCBHZXJtYW55OyBVbml2ZXJzaXR5IE1lZGljYWwgQ2VudGVyIEdvZXR0aW5nZW4sIEluc3RpdHV0
ZSBvZiBOZXVyb3BhdGhvbG9neSBhbmQgRGVwYXJ0bWVudCBvZiBOZXVyb3N1cmdlcnksIEdvZXR0
aW5nZW4sIEdlcm1hbnkuJiN4RDtMdXhlbWJvdXJnIENlbnRyZSBmb3IgU3lzdGVtcyBCaW9tZWRp
Y2luZSwgVW5pdmVyc2l0eSBvZiBMdXhlbWJvdXJnLCBCZWx2YXV4LCBMdXhlbWJvdXJnOyBCcmF1
bnNjaHdlaWcgSW50ZWdyYXRlZCBDZW50cmUgb2YgU3lzdGVtcyBCaW9sb2d5LCBVbml2ZXJzaXR5
IG9mIEJyYXVuc2Nod2VpZywgUmViZW5yaW5nIDU2LCBCcmF1bnNjaHdlaWcsIEdlcm1hbnk7IERl
cGFydG1lbnQgb2YgQ29tcHV0YXRpb25hbCBCaW9sb2d5IG9mIEluZmVjdGlvbiBSZXNlYXJjaCwg
SGVsbWhvbHR6IENlbnRyZSBmb3IgSW5mZWN0aW9uIFJlc2VhcmNoLCBCcmF1bnNjaHdlaWcsIEdl
cm1hbnkuPC9hdXRoLWFkZHJlc3M+PHRpdGxlcz48dGl0bGU+TWV0YWJvbGljIHByb2ZpbGluZyBv
ZiBib2R5IGZsdWlkcyBhbmQgbXVsdGl2YXJpYXRlIGRhdGEgYW5hbHlzaXM8L3RpdGxlPjxzZWNv
bmRhcnktdGl0bGU+TWV0aG9kc1g8L3NlY29uZGFyeS10aXRsZT48L3RpdGxlcz48cGVyaW9kaWNh
bD48ZnVsbC10aXRsZT5NZXRob2RzWDwvZnVsbC10aXRsZT48L3BlcmlvZGljYWw+PHBhZ2VzPjk1
LTEwMzwvcGFnZXM+PHZvbHVtZT40PC92b2x1bWU+PGVkaXRpb24+MjAxNy8wMy8xMDwvZWRpdGlv
bj48a2V5d29yZHM+PGtleXdvcmQ+Qmxvb2Q8L2tleXdvcmQ+PGtleXdvcmQ+Qm9keSBmbHVpZHM8
L2tleXdvcmQ+PGtleXdvcmQ+Q2VyZWJyb3NwaW5hbCBmbHVpZDwva2V5d29yZD48a2V5d29yZD5E
YXRhIGFuYWx5c2lzPC9rZXl3b3JkPjxrZXl3b3JkPkdjLW1zPC9rZXl3b3JkPjxrZXl3b3JkPk1l
dGFib2xpYyBwcm9maWxpbmcgb2YgYm9keSBmbHVpZHMgYW5kIG11bHRpdmFyaWF0ZSBkYXRhIGFu
YWx5c2lzPC9rZXl3b3JkPjxrZXl3b3JkPk1ldGFib2xpdGUgZXh0cmFjdGlvbjwva2V5d29yZD48
a2V5d29yZD5NZXRhYm9sb21pY3M8L2tleXdvcmQ+PGtleXdvcmQ+U2FsaXZhPC9rZXl3b3JkPjwv
a2V5d29yZHM+PGRhdGVzPjx5ZWFyPjIwMTc8L3llYXI+PC9kYXRlcz48aXNibj4yMjE1LTAxNjEg
KFByaW50KSYjeEQ7MjIxNS0wMTYxIChMaW5raW5nKTwvaXNibj48YWNjZXNzaW9uLW51bT4yODI3
NTU1NDwvYWNjZXNzaW9uLW51bT48dXJscz48cmVsYXRlZC11cmxzPjx1cmw+aHR0cHM6Ly93d3cu
bmNiaS5ubG0ubmloLmdvdi9wdWJtZWQvMjgyNzU1NTQ8L3VybD48L3JlbGF0ZWQtdXJscz48L3Vy
bHM+PGN1c3RvbTI+UE1DNTMyOTA2MzwvY3VzdG9tMj48ZWxlY3Ryb25pYy1yZXNvdXJjZS1udW0+
MTAuMTAxNi9qLm1leC4yMDE3LjAyLjAwNDwvZWxlY3Ryb25pYy1yZXNvdXJjZS1udW0+PC9yZWNv
cmQ+PC9DaXRlPjwvRW5kTm90ZT5=
</w:fldData>
        </w:fldChar>
      </w:r>
      <w:r w:rsidR="009C6269">
        <w:rPr>
          <w:rFonts w:ascii="Arial" w:hAnsi="Arial" w:cs="Arial"/>
          <w:sz w:val="24"/>
          <w:szCs w:val="24"/>
        </w:rPr>
        <w:instrText xml:space="preserve"> ADDIN EN.CITE.DATA </w:instrText>
      </w:r>
      <w:r w:rsidR="009C6269">
        <w:rPr>
          <w:rFonts w:ascii="Arial" w:hAnsi="Arial" w:cs="Arial"/>
          <w:sz w:val="24"/>
          <w:szCs w:val="24"/>
        </w:rPr>
      </w:r>
      <w:r w:rsidR="009C6269">
        <w:rPr>
          <w:rFonts w:ascii="Arial" w:hAnsi="Arial" w:cs="Arial"/>
          <w:sz w:val="24"/>
          <w:szCs w:val="24"/>
        </w:rPr>
        <w:fldChar w:fldCharType="end"/>
      </w:r>
      <w:r w:rsidR="008D2612" w:rsidRPr="009C6269">
        <w:rPr>
          <w:rFonts w:ascii="Arial" w:hAnsi="Arial" w:cs="Arial"/>
          <w:sz w:val="24"/>
          <w:szCs w:val="24"/>
        </w:rPr>
      </w:r>
      <w:r w:rsidR="008D2612" w:rsidRPr="009C6269">
        <w:rPr>
          <w:rFonts w:ascii="Arial" w:hAnsi="Arial" w:cs="Arial"/>
          <w:sz w:val="24"/>
          <w:szCs w:val="24"/>
        </w:rPr>
        <w:fldChar w:fldCharType="separate"/>
      </w:r>
      <w:r w:rsidR="009C6269" w:rsidRPr="009C6269">
        <w:rPr>
          <w:rFonts w:ascii="Arial" w:hAnsi="Arial" w:cs="Arial"/>
          <w:noProof/>
          <w:sz w:val="24"/>
          <w:szCs w:val="24"/>
          <w:vertAlign w:val="superscript"/>
        </w:rPr>
        <w:t>4</w:t>
      </w:r>
      <w:r w:rsidR="008D2612" w:rsidRPr="009C6269">
        <w:rPr>
          <w:rFonts w:ascii="Arial" w:hAnsi="Arial" w:cs="Arial"/>
          <w:sz w:val="24"/>
          <w:szCs w:val="24"/>
        </w:rPr>
        <w:fldChar w:fldCharType="end"/>
      </w:r>
      <w:r w:rsidRPr="009C6269">
        <w:rPr>
          <w:rFonts w:ascii="Arial" w:hAnsi="Arial" w:cs="Arial"/>
          <w:sz w:val="24"/>
          <w:szCs w:val="24"/>
        </w:rPr>
        <w:t>; and a cocktail of QC standards that were carefully chosen not to interfere with the measurement of endogenous compounds were spiked into every analyzed sample</w:t>
      </w:r>
      <w:r w:rsidR="008D2612" w:rsidRPr="009C6269">
        <w:rPr>
          <w:rFonts w:ascii="Arial" w:hAnsi="Arial" w:cs="Arial"/>
          <w:sz w:val="24"/>
          <w:szCs w:val="24"/>
        </w:rPr>
        <w:t xml:space="preserve"> </w:t>
      </w:r>
      <w:r w:rsidR="008D2612" w:rsidRPr="009C6269">
        <w:rPr>
          <w:rFonts w:ascii="Arial" w:hAnsi="Arial" w:cs="Arial"/>
          <w:sz w:val="24"/>
          <w:szCs w:val="24"/>
        </w:rPr>
        <w:fldChar w:fldCharType="begin"/>
      </w:r>
      <w:r w:rsidR="009C6269">
        <w:rPr>
          <w:rFonts w:ascii="Arial" w:hAnsi="Arial" w:cs="Arial"/>
          <w:sz w:val="24"/>
          <w:szCs w:val="24"/>
        </w:rPr>
        <w:instrText xml:space="preserve"> ADDIN EN.CITE &lt;EndNote&gt;&lt;Cite&gt;&lt;Author&gt;Bain&lt;/Author&gt;&lt;Year&gt;2009&lt;/Year&gt;&lt;RecNum&gt;6562&lt;/RecNum&gt;&lt;DisplayText&gt;&lt;style face="superscript"&gt;5&lt;/style&gt;&lt;/DisplayText&gt;&lt;record&gt;&lt;rec-number&gt;6562&lt;/rec-number&gt;&lt;foreign-keys&gt;&lt;key app="EN" db-id="xe9teweaxfp9aee5zt8vxdalxfaa22tvse2v" timestamp="1589241805"&gt;6562&lt;/key&gt;&lt;/foreign-keys&gt;&lt;ref-type name="Journal Article"&gt;17&lt;/ref-type&gt;&lt;contributors&gt;&lt;authors&gt;&lt;author&gt;Bain, J. R.&lt;/author&gt;&lt;author&gt;Stevens, R. D.&lt;/author&gt;&lt;author&gt;Wenner, B. R.&lt;/author&gt;&lt;author&gt;Ilkayeva, O.&lt;/author&gt;&lt;author&gt;Muoio, D. M.&lt;/author&gt;&lt;author&gt;Newgard, C. B.&lt;/author&gt;&lt;/authors&gt;&lt;/contributors&gt;&lt;auth-address&gt;Sarah W. Stedman Nutrition and Metabolism Center, Department of Pharmacology and Cancer Biology and Department of Medicine, Duke University Medical Center, Durham, North Carolina, USA.&lt;/auth-address&gt;&lt;titles&gt;&lt;title&gt;Metabolomics applied to diabetes research: moving from information to knowledge&lt;/title&gt;&lt;secondary-title&gt;Diabetes&lt;/secondary-title&gt;&lt;/titles&gt;&lt;periodical&gt;&lt;full-title&gt;Diabetes&lt;/full-title&gt;&lt;/periodical&gt;&lt;pages&gt;2429-43&lt;/pages&gt;&lt;volume&gt;58&lt;/volume&gt;&lt;number&gt;11&lt;/number&gt;&lt;edition&gt;2009/10/31&lt;/edition&gt;&lt;keywords&gt;&lt;keyword&gt;Biotechnology/trends&lt;/keyword&gt;&lt;keyword&gt;Citric Acid Cycle/genetics&lt;/keyword&gt;&lt;keyword&gt;Diabetes Mellitus/*genetics/metabolism&lt;/keyword&gt;&lt;keyword&gt;Diabetes Mellitus, Type 2/genetics&lt;/keyword&gt;&lt;keyword&gt;Gene Expression Profiling&lt;/keyword&gt;&lt;keyword&gt;Genomics&lt;/keyword&gt;&lt;keyword&gt;Humans&lt;/keyword&gt;&lt;keyword&gt;Insulin Resistance/genetics&lt;/keyword&gt;&lt;keyword&gt;Knowledge&lt;/keyword&gt;&lt;keyword&gt;Metabolome/*genetics&lt;/keyword&gt;&lt;keyword&gt;Mitochondria/metabolism&lt;/keyword&gt;&lt;keyword&gt;Polymorphism, Genetic&lt;/keyword&gt;&lt;keyword&gt;Proteome/genetics&lt;/keyword&gt;&lt;keyword&gt;Research/*trends&lt;/keyword&gt;&lt;/keywords&gt;&lt;dates&gt;&lt;year&gt;2009&lt;/year&gt;&lt;pub-dates&gt;&lt;date&gt;Nov&lt;/date&gt;&lt;/pub-dates&gt;&lt;/dates&gt;&lt;isbn&gt;1939-327X (Electronic)&amp;#xD;0012-1797 (Linking)&lt;/isbn&gt;&lt;accession-num&gt;19875619&lt;/accession-num&gt;&lt;urls&gt;&lt;related-urls&gt;&lt;url&gt;https://www.ncbi.nlm.nih.gov/pubmed/19875619&lt;/url&gt;&lt;/related-urls&gt;&lt;/urls&gt;&lt;custom2&gt;PMC2768174&lt;/custom2&gt;&lt;electronic-resource-num&gt;10.2337/db09-0580&lt;/electronic-resource-num&gt;&lt;/record&gt;&lt;/Cite&gt;&lt;/EndNote&gt;</w:instrText>
      </w:r>
      <w:r w:rsidR="008D2612" w:rsidRPr="009C6269">
        <w:rPr>
          <w:rFonts w:ascii="Arial" w:hAnsi="Arial" w:cs="Arial"/>
          <w:sz w:val="24"/>
          <w:szCs w:val="24"/>
        </w:rPr>
        <w:fldChar w:fldCharType="separate"/>
      </w:r>
      <w:r w:rsidR="009C6269" w:rsidRPr="009C6269">
        <w:rPr>
          <w:rFonts w:ascii="Arial" w:hAnsi="Arial" w:cs="Arial"/>
          <w:noProof/>
          <w:sz w:val="24"/>
          <w:szCs w:val="24"/>
          <w:vertAlign w:val="superscript"/>
        </w:rPr>
        <w:t>5</w:t>
      </w:r>
      <w:r w:rsidR="008D2612" w:rsidRPr="009C6269">
        <w:rPr>
          <w:rFonts w:ascii="Arial" w:hAnsi="Arial" w:cs="Arial"/>
          <w:sz w:val="24"/>
          <w:szCs w:val="24"/>
        </w:rPr>
        <w:fldChar w:fldCharType="end"/>
      </w:r>
      <w:r w:rsidRPr="009C6269">
        <w:rPr>
          <w:rFonts w:ascii="Arial" w:hAnsi="Arial" w:cs="Arial"/>
          <w:sz w:val="24"/>
          <w:szCs w:val="24"/>
        </w:rPr>
        <w:t>, allowed instrument performance monitoring and aided chromatographic alignment. Instrument variability was determined by calculating the median relative standard deviation (RSD) for the standards that were added to each sample prior to injection into the mass spectrometers</w:t>
      </w:r>
      <w:r w:rsidR="008D2612" w:rsidRPr="009C6269">
        <w:rPr>
          <w:rFonts w:ascii="Arial" w:hAnsi="Arial" w:cs="Arial"/>
          <w:sz w:val="24"/>
          <w:szCs w:val="24"/>
        </w:rPr>
        <w:t xml:space="preserve"> </w:t>
      </w:r>
      <w:r w:rsidR="008D2612" w:rsidRPr="009C6269">
        <w:rPr>
          <w:rFonts w:ascii="Arial" w:hAnsi="Arial" w:cs="Arial"/>
          <w:sz w:val="24"/>
          <w:szCs w:val="24"/>
        </w:rPr>
        <w:fldChar w:fldCharType="begin"/>
      </w:r>
      <w:r w:rsidR="009C6269">
        <w:rPr>
          <w:rFonts w:ascii="Arial" w:hAnsi="Arial" w:cs="Arial"/>
          <w:sz w:val="24"/>
          <w:szCs w:val="24"/>
        </w:rPr>
        <w:instrText xml:space="preserve"> ADDIN EN.CITE &lt;EndNote&gt;&lt;Cite&gt;&lt;Author&gt;Parsons&lt;/Author&gt;&lt;Year&gt;2009&lt;/Year&gt;&lt;RecNum&gt;6563&lt;/RecNum&gt;&lt;DisplayText&gt;&lt;style face="superscript"&gt;6&lt;/style&gt;&lt;/DisplayText&gt;&lt;record&gt;&lt;rec-number&gt;6563&lt;/rec-number&gt;&lt;foreign-keys&gt;&lt;key app="EN" db-id="xe9teweaxfp9aee5zt8vxdalxfaa22tvse2v" timestamp="1589241927"&gt;6563&lt;/key&gt;&lt;/foreign-keys&gt;&lt;ref-type name="Journal Article"&gt;17&lt;/ref-type&gt;&lt;contributors&gt;&lt;authors&gt;&lt;author&gt;Parsons, H. M.&lt;/author&gt;&lt;author&gt;Ekman, D. R.&lt;/author&gt;&lt;author&gt;Collette, T. W.&lt;/author&gt;&lt;author&gt;Viant, M. R.&lt;/author&gt;&lt;/authors&gt;&lt;/contributors&gt;&lt;auth-address&gt;Centre for Systems Biology, The University of Birmingham, Edgbaston, Birmingham, UKB15 2TT.&lt;/auth-address&gt;&lt;titles&gt;&lt;title&gt;Spectral relative standard deviation: a practical benchmark in metabolomics&lt;/title&gt;&lt;secondary-title&gt;Analyst&lt;/secondary-title&gt;&lt;/titles&gt;&lt;periodical&gt;&lt;full-title&gt;Analyst&lt;/full-title&gt;&lt;/periodical&gt;&lt;pages&gt;478-85&lt;/pages&gt;&lt;volume&gt;134&lt;/volume&gt;&lt;number&gt;3&lt;/number&gt;&lt;edition&gt;2009/02/25&lt;/edition&gt;&lt;keywords&gt;&lt;keyword&gt;Animals&lt;/keyword&gt;&lt;keyword&gt;Fishes/metabolism&lt;/keyword&gt;&lt;keyword&gt;Humans&lt;/keyword&gt;&lt;keyword&gt;Liver/metabolism&lt;/keyword&gt;&lt;keyword&gt;Magnetic Resonance Spectroscopy/*methods&lt;/keyword&gt;&lt;keyword&gt;Mass Spectrometry/*methods&lt;/keyword&gt;&lt;keyword&gt;Metabolomics/*methods&lt;/keyword&gt;&lt;keyword&gt;Reproducibility of Results&lt;/keyword&gt;&lt;keyword&gt;Species Specificity&lt;/keyword&gt;&lt;keyword&gt;Specimen Handling/methods&lt;/keyword&gt;&lt;/keywords&gt;&lt;dates&gt;&lt;year&gt;2009&lt;/year&gt;&lt;pub-dates&gt;&lt;date&gt;Mar&lt;/date&gt;&lt;/pub-dates&gt;&lt;/dates&gt;&lt;isbn&gt;1364-5528 (Electronic)&amp;#xD;0003-2654 (Linking)&lt;/isbn&gt;&lt;accession-num&gt;19238283&lt;/accession-num&gt;&lt;urls&gt;&lt;related-urls&gt;&lt;url&gt;https://www.ncbi.nlm.nih.gov/pubmed/19238283&lt;/url&gt;&lt;/related-urls&gt;&lt;/urls&gt;&lt;electronic-resource-num&gt;10.1039/b808986h&lt;/electronic-resource-num&gt;&lt;/record&gt;&lt;/Cite&gt;&lt;/EndNote&gt;</w:instrText>
      </w:r>
      <w:r w:rsidR="008D2612" w:rsidRPr="009C6269">
        <w:rPr>
          <w:rFonts w:ascii="Arial" w:hAnsi="Arial" w:cs="Arial"/>
          <w:sz w:val="24"/>
          <w:szCs w:val="24"/>
        </w:rPr>
        <w:fldChar w:fldCharType="separate"/>
      </w:r>
      <w:r w:rsidR="009C6269" w:rsidRPr="009C6269">
        <w:rPr>
          <w:rFonts w:ascii="Arial" w:hAnsi="Arial" w:cs="Arial"/>
          <w:noProof/>
          <w:sz w:val="24"/>
          <w:szCs w:val="24"/>
          <w:vertAlign w:val="superscript"/>
        </w:rPr>
        <w:t>6</w:t>
      </w:r>
      <w:r w:rsidR="008D2612" w:rsidRPr="009C6269">
        <w:rPr>
          <w:rFonts w:ascii="Arial" w:hAnsi="Arial" w:cs="Arial"/>
          <w:sz w:val="24"/>
          <w:szCs w:val="24"/>
        </w:rPr>
        <w:fldChar w:fldCharType="end"/>
      </w:r>
      <w:r w:rsidR="009D5D56" w:rsidRPr="009C6269">
        <w:rPr>
          <w:rFonts w:ascii="Arial" w:hAnsi="Arial" w:cs="Arial"/>
          <w:sz w:val="24"/>
          <w:szCs w:val="24"/>
        </w:rPr>
        <w:t xml:space="preserve">. </w:t>
      </w:r>
      <w:r w:rsidRPr="009C6269">
        <w:rPr>
          <w:rFonts w:ascii="Arial" w:hAnsi="Arial" w:cs="Arial"/>
          <w:sz w:val="24"/>
          <w:szCs w:val="24"/>
        </w:rPr>
        <w:t>Overall process variability was determined by calculating the median RSD for all endogenous metabolites (i.e., non-instrument standards) present in 100% of the pooled matrix samples</w:t>
      </w:r>
      <w:r w:rsidR="009D5D56" w:rsidRPr="009C6269">
        <w:rPr>
          <w:rFonts w:ascii="Arial" w:hAnsi="Arial" w:cs="Arial"/>
          <w:sz w:val="24"/>
          <w:szCs w:val="24"/>
        </w:rPr>
        <w:t xml:space="preserve">. </w:t>
      </w:r>
      <w:r w:rsidRPr="009C6269">
        <w:rPr>
          <w:rFonts w:ascii="Arial" w:hAnsi="Arial" w:cs="Arial"/>
          <w:sz w:val="24"/>
          <w:szCs w:val="24"/>
        </w:rPr>
        <w:t>Experimental samples were randomized across the platform run with QC samples spaced evenly among the injection</w:t>
      </w:r>
      <w:r w:rsidR="009D5D56" w:rsidRPr="009C6269">
        <w:rPr>
          <w:rFonts w:ascii="Arial" w:hAnsi="Arial" w:cs="Arial"/>
          <w:sz w:val="24"/>
          <w:szCs w:val="24"/>
        </w:rPr>
        <w:t>s.</w:t>
      </w:r>
    </w:p>
    <w:p w14:paraId="4B6B0AA1" w14:textId="77777777" w:rsidR="005A37D3" w:rsidRPr="009C6269" w:rsidRDefault="005A37D3" w:rsidP="00713848">
      <w:pPr>
        <w:spacing w:line="480" w:lineRule="auto"/>
        <w:rPr>
          <w:rFonts w:ascii="Arial" w:hAnsi="Arial" w:cs="Arial"/>
          <w:sz w:val="24"/>
          <w:szCs w:val="24"/>
        </w:rPr>
      </w:pPr>
    </w:p>
    <w:p w14:paraId="3A940749" w14:textId="63E685F1" w:rsidR="00693F7B" w:rsidRPr="009C6269" w:rsidRDefault="00693F7B" w:rsidP="00713848">
      <w:pPr>
        <w:spacing w:line="480" w:lineRule="auto"/>
        <w:rPr>
          <w:rFonts w:ascii="Arial" w:hAnsi="Arial" w:cs="Arial"/>
          <w:sz w:val="24"/>
          <w:szCs w:val="24"/>
        </w:rPr>
      </w:pPr>
      <w:r w:rsidRPr="009C6269">
        <w:rPr>
          <w:rFonts w:ascii="Arial" w:hAnsi="Arial" w:cs="Arial"/>
          <w:b/>
          <w:bCs/>
          <w:sz w:val="24"/>
          <w:szCs w:val="24"/>
        </w:rPr>
        <w:t>Ultrahigh Performance Liquid Chromatography-Tandem Mass Spectroscopy (UPLC-MS/MS):</w:t>
      </w:r>
      <w:r w:rsidRPr="009C6269">
        <w:rPr>
          <w:rFonts w:ascii="Arial" w:hAnsi="Arial" w:cs="Arial"/>
          <w:sz w:val="24"/>
          <w:szCs w:val="24"/>
        </w:rPr>
        <w:t xml:space="preserve">  All methods utilized a Waters ACQUITY ultra-performance liquid chromatography (UPLC) </w:t>
      </w:r>
      <w:r w:rsidR="007D3311" w:rsidRPr="009C6269">
        <w:rPr>
          <w:rFonts w:ascii="Arial" w:hAnsi="Arial" w:cs="Arial"/>
          <w:sz w:val="24"/>
          <w:szCs w:val="24"/>
        </w:rPr>
        <w:t xml:space="preserve">(Waters, MA, USA) </w:t>
      </w:r>
      <w:r w:rsidRPr="009C6269">
        <w:rPr>
          <w:rFonts w:ascii="Arial" w:hAnsi="Arial" w:cs="Arial"/>
          <w:sz w:val="24"/>
          <w:szCs w:val="24"/>
        </w:rPr>
        <w:t xml:space="preserve">and </w:t>
      </w:r>
      <w:r w:rsidR="0041781B" w:rsidRPr="009C6269">
        <w:rPr>
          <w:rFonts w:ascii="Arial" w:hAnsi="Arial" w:cs="Arial"/>
          <w:sz w:val="24"/>
          <w:szCs w:val="24"/>
        </w:rPr>
        <w:t xml:space="preserve">for untargeted lipidomic analysis </w:t>
      </w:r>
      <w:r w:rsidRPr="009C6269">
        <w:rPr>
          <w:rFonts w:ascii="Arial" w:hAnsi="Arial" w:cs="Arial"/>
          <w:sz w:val="24"/>
          <w:szCs w:val="24"/>
        </w:rPr>
        <w:t xml:space="preserve">a Thermo Scientific </w:t>
      </w:r>
      <w:r w:rsidR="009D5D56" w:rsidRPr="009C6269">
        <w:rPr>
          <w:rFonts w:ascii="Arial" w:hAnsi="Arial" w:cs="Arial"/>
          <w:sz w:val="24"/>
          <w:szCs w:val="24"/>
        </w:rPr>
        <w:t xml:space="preserve">Q </w:t>
      </w:r>
      <w:proofErr w:type="spellStart"/>
      <w:r w:rsidR="009D5D56" w:rsidRPr="009C6269">
        <w:rPr>
          <w:rFonts w:ascii="Arial" w:hAnsi="Arial" w:cs="Arial"/>
          <w:sz w:val="24"/>
          <w:szCs w:val="24"/>
        </w:rPr>
        <w:t>Exactive</w:t>
      </w:r>
      <w:proofErr w:type="spellEnd"/>
      <w:r w:rsidR="009D5D56" w:rsidRPr="009C6269">
        <w:rPr>
          <w:rFonts w:ascii="Arial" w:hAnsi="Arial" w:cs="Arial"/>
          <w:sz w:val="24"/>
          <w:szCs w:val="24"/>
        </w:rPr>
        <w:t>™</w:t>
      </w:r>
      <w:r w:rsidRPr="009C6269">
        <w:rPr>
          <w:rFonts w:ascii="Arial" w:hAnsi="Arial" w:cs="Arial"/>
          <w:sz w:val="24"/>
          <w:szCs w:val="24"/>
        </w:rPr>
        <w:t xml:space="preserve"> high resolution/accurate mass spectrometer interfaced with a heated electrospray ionization (HESI-II) source</w:t>
      </w:r>
      <w:r w:rsidR="007D3311" w:rsidRPr="009C6269">
        <w:rPr>
          <w:rFonts w:ascii="Arial" w:hAnsi="Arial" w:cs="Arial"/>
          <w:sz w:val="24"/>
          <w:szCs w:val="24"/>
        </w:rPr>
        <w:t xml:space="preserve"> </w:t>
      </w:r>
      <w:r w:rsidRPr="009C6269">
        <w:rPr>
          <w:rFonts w:ascii="Arial" w:hAnsi="Arial" w:cs="Arial"/>
          <w:sz w:val="24"/>
          <w:szCs w:val="24"/>
        </w:rPr>
        <w:t xml:space="preserve">and </w:t>
      </w:r>
      <w:r w:rsidR="009D5D56" w:rsidRPr="009C6269">
        <w:rPr>
          <w:rFonts w:ascii="Arial" w:hAnsi="Arial" w:cs="Arial"/>
          <w:sz w:val="24"/>
          <w:szCs w:val="24"/>
        </w:rPr>
        <w:t>Orbitrap™</w:t>
      </w:r>
      <w:r w:rsidRPr="009C6269">
        <w:rPr>
          <w:rFonts w:ascii="Arial" w:hAnsi="Arial" w:cs="Arial"/>
          <w:sz w:val="24"/>
          <w:szCs w:val="24"/>
        </w:rPr>
        <w:t xml:space="preserve"> mass analyzer operated at 35,000 mass resolution</w:t>
      </w:r>
      <w:r w:rsidR="007D3311" w:rsidRPr="009C6269">
        <w:rPr>
          <w:rFonts w:ascii="Arial" w:hAnsi="Arial" w:cs="Arial"/>
          <w:sz w:val="24"/>
          <w:szCs w:val="24"/>
        </w:rPr>
        <w:t xml:space="preserve"> (</w:t>
      </w:r>
      <w:proofErr w:type="spellStart"/>
      <w:r w:rsidR="007D3311" w:rsidRPr="009C6269">
        <w:rPr>
          <w:rFonts w:ascii="Arial" w:hAnsi="Arial" w:cs="Arial"/>
          <w:sz w:val="24"/>
          <w:szCs w:val="24"/>
        </w:rPr>
        <w:t>ThermoFisher</w:t>
      </w:r>
      <w:proofErr w:type="spellEnd"/>
      <w:r w:rsidR="007D3311" w:rsidRPr="009C6269">
        <w:rPr>
          <w:rFonts w:ascii="Arial" w:hAnsi="Arial" w:cs="Arial"/>
          <w:sz w:val="24"/>
          <w:szCs w:val="24"/>
        </w:rPr>
        <w:t xml:space="preserve"> Scientific, MA, USA)</w:t>
      </w:r>
      <w:r w:rsidR="0041781B" w:rsidRPr="009C6269">
        <w:rPr>
          <w:rFonts w:ascii="Arial" w:hAnsi="Arial" w:cs="Arial"/>
          <w:sz w:val="24"/>
          <w:szCs w:val="24"/>
        </w:rPr>
        <w:t xml:space="preserve"> </w:t>
      </w:r>
      <w:r w:rsidR="00A90E3D" w:rsidRPr="009C6269">
        <w:rPr>
          <w:rFonts w:ascii="Arial" w:hAnsi="Arial" w:cs="Arial"/>
          <w:sz w:val="24"/>
          <w:szCs w:val="24"/>
        </w:rPr>
        <w:fldChar w:fldCharType="begin">
          <w:fldData xml:space="preserve">PEVuZE5vdGU+PENpdGU+PEF1dGhvcj5OYXJ2YWV6LVJpdmFzPC9BdXRob3I+PFllYXI+MjAxNjwv
WWVhcj48UmVjTnVtPjY1ODY8L1JlY051bT48RGlzcGxheVRleHQ+PHN0eWxlIGZhY2U9InN1cGVy
c2NyaXB0Ij43PC9zdHlsZT48L0Rpc3BsYXlUZXh0PjxyZWNvcmQ+PHJlYy1udW1iZXI+NjU4Njwv
cmVjLW51bWJlcj48Zm9yZWlnbi1rZXlzPjxrZXkgYXBwPSJFTiIgZGItaWQ9InhlOXRld2VheGZw
OWFlZTV6dDh2eGRhbHhmYWEyMnR2c2UydiIgdGltZXN0YW1wPSIxNTg5NDg5MTIxIj42NTg2PC9r
ZXk+PC9mb3JlaWduLWtleXM+PHJlZi10eXBlIG5hbWU9IkpvdXJuYWwgQXJ0aWNsZSI+MTc8L3Jl
Zi10eXBlPjxjb250cmlidXRvcnM+PGF1dGhvcnM+PGF1dGhvcj5OYXJ2YWV6LVJpdmFzLCBNLjwv
YXV0aG9yPjxhdXRob3I+WmhhbmcsIFEuPC9hdXRob3I+PC9hdXRob3JzPjwvY29udHJpYnV0b3Jz
PjxhdXRoLWFkZHJlc3M+Q2VudGVyIGZvciBUcmFuc2xhdGlvbmFsIEJpb21lZGljYWwgUmVzZWFy
Y2gsIFVuaXZlcnNpdHkgb2YgTm9ydGggQ2Fyb2xpbmEgYXQgR3JlZW5zYm9ybywgTm9ydGggQ2Fy
b2xpbmEgUmVzZWFyY2ggQ2FtcHVzLCBLYW5uYXBvbGlzLCBOQyAyODA4MSwgVVNBLiYjeEQ7Q2Vu
dGVyIGZvciBUcmFuc2xhdGlvbmFsIEJpb21lZGljYWwgUmVzZWFyY2gsIFVuaXZlcnNpdHkgb2Yg
Tm9ydGggQ2Fyb2xpbmEgYXQgR3JlZW5zYm9ybywgTm9ydGggQ2Fyb2xpbmEgUmVzZWFyY2ggQ2Ft
cHVzLCBLYW5uYXBvbGlzLCBOQyAyODA4MSwgVVNBOyBEZXBhcnRtZW50IG9mIENoZW1pc3RyeSAm
YW1wOyBCaW9jaGVtaXN0cnksIFVuaXZlcnNpdHkgb2YgTm9ydGggQ2Fyb2xpbmEgYXQgR3JlZW5z
Ym9ybywgR3JlZW5zYm9ybywgTkMgMjc0MTIsIFVTQS4gRWxlY3Ryb25pYyBhZGRyZXNzOiBxX3po
YW5nMkB1bmNnLmVkdS48L2F1dGgtYWRkcmVzcz48dGl0bGVzPjx0aXRsZT5Db21wcmVoZW5zaXZl
IHVudGFyZ2V0ZWQgbGlwaWRvbWljIGFuYWx5c2lzIHVzaW5nIGNvcmUtc2hlbGwgQzMwIHBhcnRp
Y2xlIGNvbHVtbiBhbmQgaGlnaCBmaWVsZCBvcmJpdHJhcCBtYXNzIHNwZWN0cm9tZXRlcjwvdGl0
bGU+PHNlY29uZGFyeS10aXRsZT5KIENocm9tYXRvZ3IgQTwvc2Vjb25kYXJ5LXRpdGxlPjwvdGl0
bGVzPjxwZXJpb2RpY2FsPjxmdWxsLXRpdGxlPkogQ2hyb21hdG9nciBBPC9mdWxsLXRpdGxlPjwv
cGVyaW9kaWNhbD48cGFnZXM+MTIzLTEzNDwvcGFnZXM+PHZvbHVtZT4xNDQwPC92b2x1bWU+PGVk
aXRpb24+MjAxNi8wMy8wMjwvZWRpdGlvbj48a2V5d29yZHM+PGtleXdvcmQ+QW5pbWFsczwva2V5
d29yZD48a2V5d29yZD5CbG9vZCBDaGVtaWNhbCBBbmFseXNpcy8qbWV0aG9kczwva2V5d29yZD48
a2V5d29yZD4qQ2hyb21hdG9ncmFwaHksIExpcXVpZDwva2V5d29yZD48a2V5d29yZD5Jc29tZXJp
c208L2tleXdvcmQ+PGtleXdvcmQ+TGlwaWRzLyphbmFseXNpcy9jaGVtaXN0cnk8L2tleXdvcmQ+
PGtleXdvcmQ+TGl2ZXIvY2hlbWlzdHJ5PC9rZXl3b3JkPjxrZXl3b3JkPlBvcm9zaXR5PC9rZXl3
b3JkPjxrZXl3b3JkPlJhdHM8L2tleXdvcmQ+PGtleXdvcmQ+UmVwcm9kdWNpYmlsaXR5IG9mIFJl
c3VsdHM8L2tleXdvcmQ+PGtleXdvcmQ+U2lsaWNvbiBEaW94aWRlL2NoZW1pc3RyeTwva2V5d29y
ZD48a2V5d29yZD4qVGFuZGVtIE1hc3MgU3BlY3Ryb21ldHJ5PC9rZXl3b3JkPjxrZXl3b3JkPkFj
Y3Vjb3JlIEMzMCBjb2x1bW48L2tleXdvcmQ+PGtleXdvcmQ+TGlwaWRTZWFyY2g8L2tleXdvcmQ+
PGtleXdvcmQ+TGlwaWRvbWljczwva2V5d29yZD48a2V5d29yZD5NYXNzIHNwZWN0cm9tZXRyeTwv
a2V5d29yZD48a2V5d29yZD5RIEV4YWN0aXZlIEhGPC9rZXl3b3JkPjxrZXl3b3JkPlJldmVyc2Ut
cGhhc2UgbGlxdWlkIGNocm9tYXRvZ3JhcGh5PC9rZXl3b3JkPjxrZXl3b3JkPlVudGFyZ2V0ZWQg
YW5hbHlzaXM8L2tleXdvcmQ+PC9rZXl3b3Jkcz48ZGF0ZXM+PHllYXI+MjAxNjwveWVhcj48cHVi
LWRhdGVzPjxkYXRlPkFwciAxPC9kYXRlPjwvcHViLWRhdGVzPjwvZGF0ZXM+PGlzYm4+MTg3My0z
Nzc4IChFbGVjdHJvbmljKSYjeEQ7MDAyMS05NjczIChMaW5raW5nKTwvaXNibj48YWNjZXNzaW9u
LW51bT4yNjkyODg3NDwvYWNjZXNzaW9uLW51bT48dXJscz48cmVsYXRlZC11cmxzPjx1cmw+aHR0
cHM6Ly93d3cubmNiaS5ubG0ubmloLmdvdi9wdWJtZWQvMjY5Mjg4NzQ8L3VybD48L3JlbGF0ZWQt
dXJscz48L3VybHM+PGN1c3RvbTI+UE1DNDc5MjY2ODwvY3VzdG9tMj48ZWxlY3Ryb25pYy1yZXNv
dXJjZS1udW0+MTAuMTAxNi9qLmNocm9tYS4yMDE2LjAyLjA1NDwvZWxlY3Ryb25pYy1yZXNvdXJj
ZS1udW0+PC9yZWNvcmQ+PC9DaXRlPjwvRW5kTm90ZT4A
</w:fldData>
        </w:fldChar>
      </w:r>
      <w:r w:rsidR="009C6269">
        <w:rPr>
          <w:rFonts w:ascii="Arial" w:hAnsi="Arial" w:cs="Arial"/>
          <w:sz w:val="24"/>
          <w:szCs w:val="24"/>
        </w:rPr>
        <w:instrText xml:space="preserve"> ADDIN EN.CITE </w:instrText>
      </w:r>
      <w:r w:rsidR="009C6269">
        <w:rPr>
          <w:rFonts w:ascii="Arial" w:hAnsi="Arial" w:cs="Arial"/>
          <w:sz w:val="24"/>
          <w:szCs w:val="24"/>
        </w:rPr>
        <w:fldChar w:fldCharType="begin">
          <w:fldData xml:space="preserve">PEVuZE5vdGU+PENpdGU+PEF1dGhvcj5OYXJ2YWV6LVJpdmFzPC9BdXRob3I+PFllYXI+MjAxNjwv
WWVhcj48UmVjTnVtPjY1ODY8L1JlY051bT48RGlzcGxheVRleHQ+PHN0eWxlIGZhY2U9InN1cGVy
c2NyaXB0Ij43PC9zdHlsZT48L0Rpc3BsYXlUZXh0PjxyZWNvcmQ+PHJlYy1udW1iZXI+NjU4Njwv
cmVjLW51bWJlcj48Zm9yZWlnbi1rZXlzPjxrZXkgYXBwPSJFTiIgZGItaWQ9InhlOXRld2VheGZw
OWFlZTV6dDh2eGRhbHhmYWEyMnR2c2UydiIgdGltZXN0YW1wPSIxNTg5NDg5MTIxIj42NTg2PC9r
ZXk+PC9mb3JlaWduLWtleXM+PHJlZi10eXBlIG5hbWU9IkpvdXJuYWwgQXJ0aWNsZSI+MTc8L3Jl
Zi10eXBlPjxjb250cmlidXRvcnM+PGF1dGhvcnM+PGF1dGhvcj5OYXJ2YWV6LVJpdmFzLCBNLjwv
YXV0aG9yPjxhdXRob3I+WmhhbmcsIFEuPC9hdXRob3I+PC9hdXRob3JzPjwvY29udHJpYnV0b3Jz
PjxhdXRoLWFkZHJlc3M+Q2VudGVyIGZvciBUcmFuc2xhdGlvbmFsIEJpb21lZGljYWwgUmVzZWFy
Y2gsIFVuaXZlcnNpdHkgb2YgTm9ydGggQ2Fyb2xpbmEgYXQgR3JlZW5zYm9ybywgTm9ydGggQ2Fy
b2xpbmEgUmVzZWFyY2ggQ2FtcHVzLCBLYW5uYXBvbGlzLCBOQyAyODA4MSwgVVNBLiYjeEQ7Q2Vu
dGVyIGZvciBUcmFuc2xhdGlvbmFsIEJpb21lZGljYWwgUmVzZWFyY2gsIFVuaXZlcnNpdHkgb2Yg
Tm9ydGggQ2Fyb2xpbmEgYXQgR3JlZW5zYm9ybywgTm9ydGggQ2Fyb2xpbmEgUmVzZWFyY2ggQ2Ft
cHVzLCBLYW5uYXBvbGlzLCBOQyAyODA4MSwgVVNBOyBEZXBhcnRtZW50IG9mIENoZW1pc3RyeSAm
YW1wOyBCaW9jaGVtaXN0cnksIFVuaXZlcnNpdHkgb2YgTm9ydGggQ2Fyb2xpbmEgYXQgR3JlZW5z
Ym9ybywgR3JlZW5zYm9ybywgTkMgMjc0MTIsIFVTQS4gRWxlY3Ryb25pYyBhZGRyZXNzOiBxX3po
YW5nMkB1bmNnLmVkdS48L2F1dGgtYWRkcmVzcz48dGl0bGVzPjx0aXRsZT5Db21wcmVoZW5zaXZl
IHVudGFyZ2V0ZWQgbGlwaWRvbWljIGFuYWx5c2lzIHVzaW5nIGNvcmUtc2hlbGwgQzMwIHBhcnRp
Y2xlIGNvbHVtbiBhbmQgaGlnaCBmaWVsZCBvcmJpdHJhcCBtYXNzIHNwZWN0cm9tZXRlcjwvdGl0
bGU+PHNlY29uZGFyeS10aXRsZT5KIENocm9tYXRvZ3IgQTwvc2Vjb25kYXJ5LXRpdGxlPjwvdGl0
bGVzPjxwZXJpb2RpY2FsPjxmdWxsLXRpdGxlPkogQ2hyb21hdG9nciBBPC9mdWxsLXRpdGxlPjwv
cGVyaW9kaWNhbD48cGFnZXM+MTIzLTEzNDwvcGFnZXM+PHZvbHVtZT4xNDQwPC92b2x1bWU+PGVk
aXRpb24+MjAxNi8wMy8wMjwvZWRpdGlvbj48a2V5d29yZHM+PGtleXdvcmQ+QW5pbWFsczwva2V5
d29yZD48a2V5d29yZD5CbG9vZCBDaGVtaWNhbCBBbmFseXNpcy8qbWV0aG9kczwva2V5d29yZD48
a2V5d29yZD4qQ2hyb21hdG9ncmFwaHksIExpcXVpZDwva2V5d29yZD48a2V5d29yZD5Jc29tZXJp
c208L2tleXdvcmQ+PGtleXdvcmQ+TGlwaWRzLyphbmFseXNpcy9jaGVtaXN0cnk8L2tleXdvcmQ+
PGtleXdvcmQ+TGl2ZXIvY2hlbWlzdHJ5PC9rZXl3b3JkPjxrZXl3b3JkPlBvcm9zaXR5PC9rZXl3
b3JkPjxrZXl3b3JkPlJhdHM8L2tleXdvcmQ+PGtleXdvcmQ+UmVwcm9kdWNpYmlsaXR5IG9mIFJl
c3VsdHM8L2tleXdvcmQ+PGtleXdvcmQ+U2lsaWNvbiBEaW94aWRlL2NoZW1pc3RyeTwva2V5d29y
ZD48a2V5d29yZD4qVGFuZGVtIE1hc3MgU3BlY3Ryb21ldHJ5PC9rZXl3b3JkPjxrZXl3b3JkPkFj
Y3Vjb3JlIEMzMCBjb2x1bW48L2tleXdvcmQ+PGtleXdvcmQ+TGlwaWRTZWFyY2g8L2tleXdvcmQ+
PGtleXdvcmQ+TGlwaWRvbWljczwva2V5d29yZD48a2V5d29yZD5NYXNzIHNwZWN0cm9tZXRyeTwv
a2V5d29yZD48a2V5d29yZD5RIEV4YWN0aXZlIEhGPC9rZXl3b3JkPjxrZXl3b3JkPlJldmVyc2Ut
cGhhc2UgbGlxdWlkIGNocm9tYXRvZ3JhcGh5PC9rZXl3b3JkPjxrZXl3b3JkPlVudGFyZ2V0ZWQg
YW5hbHlzaXM8L2tleXdvcmQ+PC9rZXl3b3Jkcz48ZGF0ZXM+PHllYXI+MjAxNjwveWVhcj48cHVi
LWRhdGVzPjxkYXRlPkFwciAxPC9kYXRlPjwvcHViLWRhdGVzPjwvZGF0ZXM+PGlzYm4+MTg3My0z
Nzc4IChFbGVjdHJvbmljKSYjeEQ7MDAyMS05NjczIChMaW5raW5nKTwvaXNibj48YWNjZXNzaW9u
LW51bT4yNjkyODg3NDwvYWNjZXNzaW9uLW51bT48dXJscz48cmVsYXRlZC11cmxzPjx1cmw+aHR0
cHM6Ly93d3cubmNiaS5ubG0ubmloLmdvdi9wdWJtZWQvMjY5Mjg4NzQ8L3VybD48L3JlbGF0ZWQt
dXJscz48L3VybHM+PGN1c3RvbTI+UE1DNDc5MjY2ODwvY3VzdG9tMj48ZWxlY3Ryb25pYy1yZXNv
dXJjZS1udW0+MTAuMTAxNi9qLmNocm9tYS4yMDE2LjAyLjA1NDwvZWxlY3Ryb25pYy1yZXNvdXJj
ZS1udW0+PC9yZWNvcmQ+PC9DaXRlPjwvRW5kTm90ZT4A
</w:fldData>
        </w:fldChar>
      </w:r>
      <w:r w:rsidR="009C6269">
        <w:rPr>
          <w:rFonts w:ascii="Arial" w:hAnsi="Arial" w:cs="Arial"/>
          <w:sz w:val="24"/>
          <w:szCs w:val="24"/>
        </w:rPr>
        <w:instrText xml:space="preserve"> ADDIN EN.CITE.DATA </w:instrText>
      </w:r>
      <w:r w:rsidR="009C6269">
        <w:rPr>
          <w:rFonts w:ascii="Arial" w:hAnsi="Arial" w:cs="Arial"/>
          <w:sz w:val="24"/>
          <w:szCs w:val="24"/>
        </w:rPr>
      </w:r>
      <w:r w:rsidR="009C6269">
        <w:rPr>
          <w:rFonts w:ascii="Arial" w:hAnsi="Arial" w:cs="Arial"/>
          <w:sz w:val="24"/>
          <w:szCs w:val="24"/>
        </w:rPr>
        <w:fldChar w:fldCharType="end"/>
      </w:r>
      <w:r w:rsidR="00A90E3D" w:rsidRPr="009C6269">
        <w:rPr>
          <w:rFonts w:ascii="Arial" w:hAnsi="Arial" w:cs="Arial"/>
          <w:sz w:val="24"/>
          <w:szCs w:val="24"/>
        </w:rPr>
      </w:r>
      <w:r w:rsidR="00A90E3D" w:rsidRPr="009C6269">
        <w:rPr>
          <w:rFonts w:ascii="Arial" w:hAnsi="Arial" w:cs="Arial"/>
          <w:sz w:val="24"/>
          <w:szCs w:val="24"/>
        </w:rPr>
        <w:fldChar w:fldCharType="separate"/>
      </w:r>
      <w:r w:rsidR="009C6269" w:rsidRPr="009C6269">
        <w:rPr>
          <w:rFonts w:ascii="Arial" w:hAnsi="Arial" w:cs="Arial"/>
          <w:noProof/>
          <w:sz w:val="24"/>
          <w:szCs w:val="24"/>
          <w:vertAlign w:val="superscript"/>
        </w:rPr>
        <w:t>7</w:t>
      </w:r>
      <w:r w:rsidR="00A90E3D" w:rsidRPr="009C6269">
        <w:rPr>
          <w:rFonts w:ascii="Arial" w:hAnsi="Arial" w:cs="Arial"/>
          <w:sz w:val="24"/>
          <w:szCs w:val="24"/>
        </w:rPr>
        <w:fldChar w:fldCharType="end"/>
      </w:r>
      <w:r w:rsidR="009D5D56" w:rsidRPr="009C6269">
        <w:rPr>
          <w:rFonts w:ascii="Arial" w:hAnsi="Arial" w:cs="Arial"/>
          <w:sz w:val="24"/>
          <w:szCs w:val="24"/>
        </w:rPr>
        <w:t xml:space="preserve">. </w:t>
      </w:r>
      <w:r w:rsidRPr="009C6269">
        <w:rPr>
          <w:rFonts w:ascii="Arial" w:hAnsi="Arial" w:cs="Arial"/>
          <w:sz w:val="24"/>
          <w:szCs w:val="24"/>
        </w:rPr>
        <w:t xml:space="preserve">The sample extract was dried then reconstituted in solvents compatible to each of the four methods. Each reconstitution solvent contained a series of standards at fixed concentrations to ensure injection and chromatographic consistency. One aliquot was analyzed using </w:t>
      </w:r>
      <w:r w:rsidRPr="009C6269">
        <w:rPr>
          <w:rFonts w:ascii="Arial" w:hAnsi="Arial" w:cs="Arial"/>
          <w:sz w:val="24"/>
          <w:szCs w:val="24"/>
        </w:rPr>
        <w:lastRenderedPageBreak/>
        <w:t xml:space="preserve">acidic positive ion conditions, chromatographically optimized for more hydrophilic compounds. In this method, the extract was gradient eluted from a C18 column (Waters UPLC BEH C18-2.1x100 mm, 1.7 µm) using water and methanol, containing 0.05% </w:t>
      </w:r>
      <w:proofErr w:type="spellStart"/>
      <w:r w:rsidRPr="009C6269">
        <w:rPr>
          <w:rFonts w:ascii="Arial" w:hAnsi="Arial" w:cs="Arial"/>
          <w:sz w:val="24"/>
          <w:szCs w:val="24"/>
        </w:rPr>
        <w:t>perfluoropentanoic</w:t>
      </w:r>
      <w:proofErr w:type="spellEnd"/>
      <w:r w:rsidRPr="009C6269">
        <w:rPr>
          <w:rFonts w:ascii="Arial" w:hAnsi="Arial" w:cs="Arial"/>
          <w:sz w:val="24"/>
          <w:szCs w:val="24"/>
        </w:rPr>
        <w:t xml:space="preserve"> acid (PFPA) and 0.1% formic acid (FA)</w:t>
      </w:r>
      <w:r w:rsidR="009D5D56" w:rsidRPr="009C6269">
        <w:rPr>
          <w:rFonts w:ascii="Arial" w:hAnsi="Arial" w:cs="Arial"/>
          <w:sz w:val="24"/>
          <w:szCs w:val="24"/>
        </w:rPr>
        <w:t xml:space="preserve">. </w:t>
      </w:r>
      <w:r w:rsidRPr="009C6269">
        <w:rPr>
          <w:rFonts w:ascii="Arial" w:hAnsi="Arial" w:cs="Arial"/>
          <w:sz w:val="24"/>
          <w:szCs w:val="24"/>
        </w:rPr>
        <w:t>Another aliquot was also analyzed using acidic positive ion conditions, however it was chromatographically optimized for more hydrophobic compounds</w:t>
      </w:r>
      <w:r w:rsidR="007B1D77" w:rsidRPr="009C6269">
        <w:rPr>
          <w:rFonts w:ascii="Arial" w:hAnsi="Arial" w:cs="Arial"/>
          <w:sz w:val="24"/>
          <w:szCs w:val="24"/>
        </w:rPr>
        <w:t xml:space="preserve"> </w:t>
      </w:r>
      <w:r w:rsidR="007B1D77" w:rsidRPr="009C6269">
        <w:rPr>
          <w:rFonts w:ascii="Arial" w:hAnsi="Arial" w:cs="Arial"/>
          <w:bCs/>
          <w:sz w:val="24"/>
          <w:szCs w:val="24"/>
        </w:rPr>
        <w:fldChar w:fldCharType="begin">
          <w:fldData xml:space="preserve">PEVuZE5vdGU+PENpdGU+PEF1dGhvcj5NaWNob3BvdWxvczwvQXV0aG9yPjxZZWFyPjIwMDk8L1ll
YXI+PFJlY051bT42NTg3PC9SZWNOdW0+PERpc3BsYXlUZXh0PjxzdHlsZSBmYWNlPSJzdXBlcnNj
cmlwdCI+OCw5PC9zdHlsZT48L0Rpc3BsYXlUZXh0PjxyZWNvcmQ+PHJlYy1udW1iZXI+NjU4Nzwv
cmVjLW51bWJlcj48Zm9yZWlnbi1rZXlzPjxrZXkgYXBwPSJFTiIgZGItaWQ9InhlOXRld2VheGZw
OWFlZTV6dDh2eGRhbHhmYWEyMnR2c2UydiIgdGltZXN0YW1wPSIxNTg5NDkwOTY2Ij42NTg3PC9r
ZXk+PC9mb3JlaWduLWtleXM+PHJlZi10eXBlIG5hbWU9IkpvdXJuYWwgQXJ0aWNsZSI+MTc8L3Jl
Zi10eXBlPjxjb250cmlidXRvcnM+PGF1dGhvcnM+PGF1dGhvcj5NaWNob3BvdWxvcywgRi48L2F1
dGhvcj48YXV0aG9yPkxhaSwgTC48L2F1dGhvcj48YXV0aG9yPkdpa2EsIEguPC9hdXRob3I+PGF1
dGhvcj5UaGVvZG9yaWRpcywgRy48L2F1dGhvcj48YXV0aG9yPldpbHNvbiwgSS48L2F1dGhvcj48
L2F1dGhvcnM+PC9jb250cmlidXRvcnM+PGF1dGgtYWRkcmVzcz5DbGluaWNhbCBQaGFybWFjb2xv
Z3ksIERydWcgTWV0YWJvbGlzbSBhbmQgUGhhcm1hY29raW5ldGljcywgQXN0cmFaZW5lY2EsIE1l
cmVzaWRlLCBBbGRlcmxleSBQYXJrLCBNYWNjbGVzZmllbGQsIENoZXNoaXJlIFNLMTAgNFRHLCBV
bml0ZWQgS2luZ2RvbS48L2F1dGgtYWRkcmVzcz48dGl0bGVzPjx0aXRsZT5VUExDLU1TLWJhc2Vk
IGFuYWx5c2lzIG9mIGh1bWFuIHBsYXNtYSBmb3IgbWV0YWJvbm9taWNzIHVzaW5nIHNvbHZlbnQg
cHJlY2lwaXRhdGlvbiBvciBzb2xpZCBwaGFzZSBleHRyYWN0aW9uPC90aXRsZT48c2Vjb25kYXJ5
LXRpdGxlPkogUHJvdGVvbWUgUmVzPC9zZWNvbmRhcnktdGl0bGU+PC90aXRsZXM+PHBlcmlvZGlj
YWw+PGZ1bGwtdGl0bGU+SiBQcm90ZW9tZSBSZXM8L2Z1bGwtdGl0bGU+PC9wZXJpb2RpY2FsPjxw
YWdlcz4yMTE0LTIxPC9wYWdlcz48dm9sdW1lPjg8L3ZvbHVtZT48bnVtYmVyPjQ8L251bWJlcj48
ZWRpdGlvbj4yMDA5LzA4LzI5PC9lZGl0aW9uPjxrZXl3b3Jkcz48a2V5d29yZD5CbG9vZCBQcm90
ZWlucy8qYW5hbHlzaXM8L2tleXdvcmQ+PGtleXdvcmQ+Q2hlbWljYWwgUHJlY2lwaXRhdGlvbjwv
a2V5d29yZD48a2V5d29yZD5DaHJvbWF0b2dyYXBoeSwgTGlxdWlkPC9rZXl3b3JkPjxrZXl3b3Jk
Pkh1bWFuczwva2V5d29yZD48a2V5d29yZD5NYXNzIFNwZWN0cm9tZXRyeTwva2V5d29yZD48a2V5
d29yZD5NZXRhYm9sb21pY3MvbWV0aG9kczwva2V5d29yZD48a2V5d29yZD5QbGFzbWE8L2tleXdv
cmQ+PGtleXdvcmQ+U29saWQgUGhhc2UgRXh0cmFjdGlvbjwva2V5d29yZD48a2V5d29yZD5Tb2x2
ZW50cy8qY2hlbWlzdHJ5PC9rZXl3b3JkPjwva2V5d29yZHM+PGRhdGVzPjx5ZWFyPjIwMDk8L3ll
YXI+PHB1Yi1kYXRlcz48ZGF0ZT5BcHI8L2RhdGU+PC9wdWItZGF0ZXM+PC9kYXRlcz48aXNibj4x
NTM1LTM4OTMgKFByaW50KSYjeEQ7MTUzNS0zODkzIChMaW5raW5nKTwvaXNibj48YWNjZXNzaW9u
LW51bT4xOTcxNDg4MzwvYWNjZXNzaW9uLW51bT48dXJscz48cmVsYXRlZC11cmxzPjx1cmw+aHR0
cHM6Ly93d3cubmNiaS5ubG0ubmloLmdvdi9wdWJtZWQvMTk3MTQ4ODM8L3VybD48L3JlbGF0ZWQt
dXJscz48L3VybHM+PGVsZWN0cm9uaWMtcmVzb3VyY2UtbnVtPjEwLjEwMjEvcHI4MDEwNDVxPC9l
bGVjdHJvbmljLXJlc291cmNlLW51bT48L3JlY29yZD48L0NpdGU+PENpdGU+PEF1dGhvcj5XYW50
PC9BdXRob3I+PFllYXI+MjAwNjwvWWVhcj48UmVjTnVtPjY2NTE8L1JlY051bT48cmVjb3JkPjxy
ZWMtbnVtYmVyPjY2NTE8L3JlYy1udW1iZXI+PGZvcmVpZ24ta2V5cz48a2V5IGFwcD0iRU4iIGRi
LWlkPSJ4ZTl0ZXdlYXhmcDlhZWU1enQ4dnhkYWx4ZmFhMjJ0dnNlMnYiIHRpbWVzdGFtcD0iMTU4
OTQ5MTg0NyI+NjY1MTwva2V5PjwvZm9yZWlnbi1rZXlzPjxyZWYtdHlwZSBuYW1lPSJKb3VybmFs
IEFydGljbGUiPjE3PC9yZWYtdHlwZT48Y29udHJpYnV0b3JzPjxhdXRob3JzPjxhdXRob3I+V2Fu
dCwgRS5KLjwvYXV0aG9yPjxhdXRob3I+U21pdGgsIEMuQS48L2F1dGhvcj48YXV0aG9yPlFpbiwg
Qy48L2F1dGhvcj48YXV0aG9yPlZhbiBIb3JuZSwgSy5DLjwvYXV0aG9yPjxhdXRob3I+U2l1emRh
aywgRy48L2F1dGhvcj48L2F1dGhvcnM+PC9jb250cmlidXRvcnM+PHRpdGxlcz48dGl0bGU+UGhv
c3Bob2xpcGlkIGNhcHR1cmUgY29tYmluZWQgd2l0aCBub24tbGluZWFyIGNocm9tYXRvZ3JhcGhp
YyBjb3JyZWN0aW9uIGZvciBpbXByb3ZlZCBzZXJ1bSBtZXRhYm9saXRlIHByb2ZpbGluZzwvdGl0
bGU+PHNlY29uZGFyeS10aXRsZT5NZXRhYm9sb21pY3M8L3NlY29uZGFyeS10aXRsZT48L3RpdGxl
cz48cGVyaW9kaWNhbD48ZnVsbC10aXRsZT5NZXRhYm9sb21pY3M8L2Z1bGwtdGl0bGU+PC9wZXJp
b2RpY2FsPjxwYWdlcz4xNDUtMTU0PC9wYWdlcz48dm9sdW1lPjI8L3ZvbHVtZT48ZGF0ZXM+PHll
YXI+MjAwNjwveWVhcj48L2RhdGVzPjx1cmxzPjwvdXJscz48L3JlY29yZD48L0NpdGU+PC9FbmRO
b3RlPgB=
</w:fldData>
        </w:fldChar>
      </w:r>
      <w:r w:rsidR="009C6269">
        <w:rPr>
          <w:rFonts w:ascii="Arial" w:hAnsi="Arial" w:cs="Arial"/>
          <w:bCs/>
          <w:sz w:val="24"/>
          <w:szCs w:val="24"/>
        </w:rPr>
        <w:instrText xml:space="preserve"> ADDIN EN.CITE </w:instrText>
      </w:r>
      <w:r w:rsidR="009C6269">
        <w:rPr>
          <w:rFonts w:ascii="Arial" w:hAnsi="Arial" w:cs="Arial"/>
          <w:bCs/>
          <w:sz w:val="24"/>
          <w:szCs w:val="24"/>
        </w:rPr>
        <w:fldChar w:fldCharType="begin">
          <w:fldData xml:space="preserve">PEVuZE5vdGU+PENpdGU+PEF1dGhvcj5NaWNob3BvdWxvczwvQXV0aG9yPjxZZWFyPjIwMDk8L1ll
YXI+PFJlY051bT42NTg3PC9SZWNOdW0+PERpc3BsYXlUZXh0PjxzdHlsZSBmYWNlPSJzdXBlcnNj
cmlwdCI+OCw5PC9zdHlsZT48L0Rpc3BsYXlUZXh0PjxyZWNvcmQ+PHJlYy1udW1iZXI+NjU4Nzwv
cmVjLW51bWJlcj48Zm9yZWlnbi1rZXlzPjxrZXkgYXBwPSJFTiIgZGItaWQ9InhlOXRld2VheGZw
OWFlZTV6dDh2eGRhbHhmYWEyMnR2c2UydiIgdGltZXN0YW1wPSIxNTg5NDkwOTY2Ij42NTg3PC9r
ZXk+PC9mb3JlaWduLWtleXM+PHJlZi10eXBlIG5hbWU9IkpvdXJuYWwgQXJ0aWNsZSI+MTc8L3Jl
Zi10eXBlPjxjb250cmlidXRvcnM+PGF1dGhvcnM+PGF1dGhvcj5NaWNob3BvdWxvcywgRi48L2F1
dGhvcj48YXV0aG9yPkxhaSwgTC48L2F1dGhvcj48YXV0aG9yPkdpa2EsIEguPC9hdXRob3I+PGF1
dGhvcj5UaGVvZG9yaWRpcywgRy48L2F1dGhvcj48YXV0aG9yPldpbHNvbiwgSS48L2F1dGhvcj48
L2F1dGhvcnM+PC9jb250cmlidXRvcnM+PGF1dGgtYWRkcmVzcz5DbGluaWNhbCBQaGFybWFjb2xv
Z3ksIERydWcgTWV0YWJvbGlzbSBhbmQgUGhhcm1hY29raW5ldGljcywgQXN0cmFaZW5lY2EsIE1l
cmVzaWRlLCBBbGRlcmxleSBQYXJrLCBNYWNjbGVzZmllbGQsIENoZXNoaXJlIFNLMTAgNFRHLCBV
bml0ZWQgS2luZ2RvbS48L2F1dGgtYWRkcmVzcz48dGl0bGVzPjx0aXRsZT5VUExDLU1TLWJhc2Vk
IGFuYWx5c2lzIG9mIGh1bWFuIHBsYXNtYSBmb3IgbWV0YWJvbm9taWNzIHVzaW5nIHNvbHZlbnQg
cHJlY2lwaXRhdGlvbiBvciBzb2xpZCBwaGFzZSBleHRyYWN0aW9uPC90aXRsZT48c2Vjb25kYXJ5
LXRpdGxlPkogUHJvdGVvbWUgUmVzPC9zZWNvbmRhcnktdGl0bGU+PC90aXRsZXM+PHBlcmlvZGlj
YWw+PGZ1bGwtdGl0bGU+SiBQcm90ZW9tZSBSZXM8L2Z1bGwtdGl0bGU+PC9wZXJpb2RpY2FsPjxw
YWdlcz4yMTE0LTIxPC9wYWdlcz48dm9sdW1lPjg8L3ZvbHVtZT48bnVtYmVyPjQ8L251bWJlcj48
ZWRpdGlvbj4yMDA5LzA4LzI5PC9lZGl0aW9uPjxrZXl3b3Jkcz48a2V5d29yZD5CbG9vZCBQcm90
ZWlucy8qYW5hbHlzaXM8L2tleXdvcmQ+PGtleXdvcmQ+Q2hlbWljYWwgUHJlY2lwaXRhdGlvbjwv
a2V5d29yZD48a2V5d29yZD5DaHJvbWF0b2dyYXBoeSwgTGlxdWlkPC9rZXl3b3JkPjxrZXl3b3Jk
Pkh1bWFuczwva2V5d29yZD48a2V5d29yZD5NYXNzIFNwZWN0cm9tZXRyeTwva2V5d29yZD48a2V5
d29yZD5NZXRhYm9sb21pY3MvbWV0aG9kczwva2V5d29yZD48a2V5d29yZD5QbGFzbWE8L2tleXdv
cmQ+PGtleXdvcmQ+U29saWQgUGhhc2UgRXh0cmFjdGlvbjwva2V5d29yZD48a2V5d29yZD5Tb2x2
ZW50cy8qY2hlbWlzdHJ5PC9rZXl3b3JkPjwva2V5d29yZHM+PGRhdGVzPjx5ZWFyPjIwMDk8L3ll
YXI+PHB1Yi1kYXRlcz48ZGF0ZT5BcHI8L2RhdGU+PC9wdWItZGF0ZXM+PC9kYXRlcz48aXNibj4x
NTM1LTM4OTMgKFByaW50KSYjeEQ7MTUzNS0zODkzIChMaW5raW5nKTwvaXNibj48YWNjZXNzaW9u
LW51bT4xOTcxNDg4MzwvYWNjZXNzaW9uLW51bT48dXJscz48cmVsYXRlZC11cmxzPjx1cmw+aHR0
cHM6Ly93d3cubmNiaS5ubG0ubmloLmdvdi9wdWJtZWQvMTk3MTQ4ODM8L3VybD48L3JlbGF0ZWQt
dXJscz48L3VybHM+PGVsZWN0cm9uaWMtcmVzb3VyY2UtbnVtPjEwLjEwMjEvcHI4MDEwNDVxPC9l
bGVjdHJvbmljLXJlc291cmNlLW51bT48L3JlY29yZD48L0NpdGU+PENpdGU+PEF1dGhvcj5XYW50
PC9BdXRob3I+PFllYXI+MjAwNjwvWWVhcj48UmVjTnVtPjY2NTE8L1JlY051bT48cmVjb3JkPjxy
ZWMtbnVtYmVyPjY2NTE8L3JlYy1udW1iZXI+PGZvcmVpZ24ta2V5cz48a2V5IGFwcD0iRU4iIGRi
LWlkPSJ4ZTl0ZXdlYXhmcDlhZWU1enQ4dnhkYWx4ZmFhMjJ0dnNlMnYiIHRpbWVzdGFtcD0iMTU4
OTQ5MTg0NyI+NjY1MTwva2V5PjwvZm9yZWlnbi1rZXlzPjxyZWYtdHlwZSBuYW1lPSJKb3VybmFs
IEFydGljbGUiPjE3PC9yZWYtdHlwZT48Y29udHJpYnV0b3JzPjxhdXRob3JzPjxhdXRob3I+V2Fu
dCwgRS5KLjwvYXV0aG9yPjxhdXRob3I+U21pdGgsIEMuQS48L2F1dGhvcj48YXV0aG9yPlFpbiwg
Qy48L2F1dGhvcj48YXV0aG9yPlZhbiBIb3JuZSwgSy5DLjwvYXV0aG9yPjxhdXRob3I+U2l1emRh
aywgRy48L2F1dGhvcj48L2F1dGhvcnM+PC9jb250cmlidXRvcnM+PHRpdGxlcz48dGl0bGU+UGhv
c3Bob2xpcGlkIGNhcHR1cmUgY29tYmluZWQgd2l0aCBub24tbGluZWFyIGNocm9tYXRvZ3JhcGhp
YyBjb3JyZWN0aW9uIGZvciBpbXByb3ZlZCBzZXJ1bSBtZXRhYm9saXRlIHByb2ZpbGluZzwvdGl0
bGU+PHNlY29uZGFyeS10aXRsZT5NZXRhYm9sb21pY3M8L3NlY29uZGFyeS10aXRsZT48L3RpdGxl
cz48cGVyaW9kaWNhbD48ZnVsbC10aXRsZT5NZXRhYm9sb21pY3M8L2Z1bGwtdGl0bGU+PC9wZXJp
b2RpY2FsPjxwYWdlcz4xNDUtMTU0PC9wYWdlcz48dm9sdW1lPjI8L3ZvbHVtZT48ZGF0ZXM+PHll
YXI+MjAwNjwveWVhcj48L2RhdGVzPjx1cmxzPjwvdXJscz48L3JlY29yZD48L0NpdGU+PC9FbmRO
b3RlPgB=
</w:fldData>
        </w:fldChar>
      </w:r>
      <w:r w:rsidR="009C6269">
        <w:rPr>
          <w:rFonts w:ascii="Arial" w:hAnsi="Arial" w:cs="Arial"/>
          <w:bCs/>
          <w:sz w:val="24"/>
          <w:szCs w:val="24"/>
        </w:rPr>
        <w:instrText xml:space="preserve"> ADDIN EN.CITE.DATA </w:instrText>
      </w:r>
      <w:r w:rsidR="009C6269">
        <w:rPr>
          <w:rFonts w:ascii="Arial" w:hAnsi="Arial" w:cs="Arial"/>
          <w:bCs/>
          <w:sz w:val="24"/>
          <w:szCs w:val="24"/>
        </w:rPr>
      </w:r>
      <w:r w:rsidR="009C6269">
        <w:rPr>
          <w:rFonts w:ascii="Arial" w:hAnsi="Arial" w:cs="Arial"/>
          <w:bCs/>
          <w:sz w:val="24"/>
          <w:szCs w:val="24"/>
        </w:rPr>
        <w:fldChar w:fldCharType="end"/>
      </w:r>
      <w:r w:rsidR="007B1D77" w:rsidRPr="009C6269">
        <w:rPr>
          <w:rFonts w:ascii="Arial" w:hAnsi="Arial" w:cs="Arial"/>
          <w:bCs/>
          <w:sz w:val="24"/>
          <w:szCs w:val="24"/>
        </w:rPr>
      </w:r>
      <w:r w:rsidR="007B1D77" w:rsidRPr="009C6269">
        <w:rPr>
          <w:rFonts w:ascii="Arial" w:hAnsi="Arial" w:cs="Arial"/>
          <w:bCs/>
          <w:sz w:val="24"/>
          <w:szCs w:val="24"/>
        </w:rPr>
        <w:fldChar w:fldCharType="separate"/>
      </w:r>
      <w:r w:rsidR="009C6269" w:rsidRPr="009C6269">
        <w:rPr>
          <w:rFonts w:ascii="Arial" w:hAnsi="Arial" w:cs="Arial"/>
          <w:bCs/>
          <w:noProof/>
          <w:sz w:val="24"/>
          <w:szCs w:val="24"/>
          <w:vertAlign w:val="superscript"/>
        </w:rPr>
        <w:t>8,9</w:t>
      </w:r>
      <w:r w:rsidR="007B1D77" w:rsidRPr="009C6269">
        <w:rPr>
          <w:rFonts w:ascii="Arial" w:hAnsi="Arial" w:cs="Arial"/>
          <w:bCs/>
          <w:sz w:val="24"/>
          <w:szCs w:val="24"/>
        </w:rPr>
        <w:fldChar w:fldCharType="end"/>
      </w:r>
      <w:r w:rsidR="009D5D56" w:rsidRPr="009C6269">
        <w:rPr>
          <w:rFonts w:ascii="Arial" w:hAnsi="Arial" w:cs="Arial"/>
          <w:sz w:val="24"/>
          <w:szCs w:val="24"/>
        </w:rPr>
        <w:t xml:space="preserve">. </w:t>
      </w:r>
      <w:r w:rsidRPr="009C6269">
        <w:rPr>
          <w:rFonts w:ascii="Arial" w:hAnsi="Arial" w:cs="Arial"/>
          <w:sz w:val="24"/>
          <w:szCs w:val="24"/>
        </w:rPr>
        <w:t>In this method, the extract was gradient eluted from the same afore mentioned C18 column using methanol, acetonitrile, water, 0.05% PFPA and 0.01% FA and was operated at an overall higher organic content</w:t>
      </w:r>
      <w:r w:rsidR="009D5D56" w:rsidRPr="009C6269">
        <w:rPr>
          <w:rFonts w:ascii="Arial" w:hAnsi="Arial" w:cs="Arial"/>
          <w:sz w:val="24"/>
          <w:szCs w:val="24"/>
        </w:rPr>
        <w:t xml:space="preserve">. </w:t>
      </w:r>
      <w:r w:rsidRPr="009C6269">
        <w:rPr>
          <w:rFonts w:ascii="Arial" w:hAnsi="Arial" w:cs="Arial"/>
          <w:sz w:val="24"/>
          <w:szCs w:val="24"/>
        </w:rPr>
        <w:t>Another aliquot was analyzed using basic negative ion optimiz</w:t>
      </w:r>
      <w:r w:rsidR="007B1D77" w:rsidRPr="009C6269">
        <w:rPr>
          <w:rFonts w:ascii="Arial" w:hAnsi="Arial" w:cs="Arial"/>
          <w:sz w:val="24"/>
          <w:szCs w:val="24"/>
        </w:rPr>
        <w:t>e</w:t>
      </w:r>
      <w:r w:rsidRPr="009C6269">
        <w:rPr>
          <w:rFonts w:ascii="Arial" w:hAnsi="Arial" w:cs="Arial"/>
          <w:sz w:val="24"/>
          <w:szCs w:val="24"/>
        </w:rPr>
        <w:t>d conditions using a separate dedicated C18 column</w:t>
      </w:r>
      <w:r w:rsidR="009D5D56" w:rsidRPr="009C6269">
        <w:rPr>
          <w:rFonts w:ascii="Arial" w:hAnsi="Arial" w:cs="Arial"/>
          <w:sz w:val="24"/>
          <w:szCs w:val="24"/>
        </w:rPr>
        <w:t xml:space="preserve">. </w:t>
      </w:r>
      <w:r w:rsidRPr="009C6269">
        <w:rPr>
          <w:rFonts w:ascii="Arial" w:hAnsi="Arial" w:cs="Arial"/>
          <w:sz w:val="24"/>
          <w:szCs w:val="24"/>
        </w:rPr>
        <w:t xml:space="preserve">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9C6269">
        <w:rPr>
          <w:rFonts w:ascii="Arial" w:hAnsi="Arial" w:cs="Arial"/>
          <w:sz w:val="24"/>
          <w:szCs w:val="24"/>
        </w:rPr>
        <w:t>Formate</w:t>
      </w:r>
      <w:proofErr w:type="spellEnd"/>
      <w:r w:rsidRPr="009C6269">
        <w:rPr>
          <w:rFonts w:ascii="Arial" w:hAnsi="Arial" w:cs="Arial"/>
          <w:sz w:val="24"/>
          <w:szCs w:val="24"/>
        </w:rPr>
        <w:t xml:space="preserve">, pH 10.8. The MS analysis alternated between MS and data-dependent </w:t>
      </w:r>
      <w:proofErr w:type="spellStart"/>
      <w:r w:rsidRPr="009C6269">
        <w:rPr>
          <w:rFonts w:ascii="Arial" w:hAnsi="Arial" w:cs="Arial"/>
          <w:sz w:val="24"/>
          <w:szCs w:val="24"/>
        </w:rPr>
        <w:t>MS</w:t>
      </w:r>
      <w:r w:rsidRPr="009C6269">
        <w:rPr>
          <w:rFonts w:ascii="Arial" w:hAnsi="Arial" w:cs="Arial"/>
          <w:sz w:val="24"/>
          <w:szCs w:val="24"/>
          <w:vertAlign w:val="superscript"/>
        </w:rPr>
        <w:t>n</w:t>
      </w:r>
      <w:proofErr w:type="spellEnd"/>
      <w:r w:rsidRPr="009C6269">
        <w:rPr>
          <w:rFonts w:ascii="Arial" w:hAnsi="Arial" w:cs="Arial"/>
          <w:sz w:val="24"/>
          <w:szCs w:val="24"/>
        </w:rPr>
        <w:t xml:space="preserve"> scans using dynamic exclusion</w:t>
      </w:r>
      <w:r w:rsidR="00AC2BA8" w:rsidRPr="009C6269">
        <w:rPr>
          <w:rFonts w:ascii="Arial" w:hAnsi="Arial" w:cs="Arial"/>
          <w:sz w:val="24"/>
          <w:szCs w:val="24"/>
        </w:rPr>
        <w:t xml:space="preserve"> </w:t>
      </w:r>
      <w:r w:rsidR="00AC2BA8" w:rsidRPr="009C6269">
        <w:rPr>
          <w:rFonts w:ascii="Arial" w:hAnsi="Arial" w:cs="Arial"/>
          <w:sz w:val="24"/>
          <w:szCs w:val="24"/>
        </w:rPr>
        <w:fldChar w:fldCharType="begin"/>
      </w:r>
      <w:r w:rsidR="009C6269">
        <w:rPr>
          <w:rFonts w:ascii="Arial" w:hAnsi="Arial" w:cs="Arial"/>
          <w:sz w:val="24"/>
          <w:szCs w:val="24"/>
        </w:rPr>
        <w:instrText xml:space="preserve"> ADDIN EN.CITE &lt;EndNote&gt;&lt;Cite&gt;&lt;Author&gt;Oresic&lt;/Author&gt;&lt;Year&gt;2006&lt;/Year&gt;&lt;RecNum&gt;6565&lt;/RecNum&gt;&lt;DisplayText&gt;&lt;style face="superscript"&gt;10&lt;/style&gt;&lt;/DisplayText&gt;&lt;record&gt;&lt;rec-number&gt;6565&lt;/rec-number&gt;&lt;foreign-keys&gt;&lt;key app="EN" db-id="xe9teweaxfp9aee5zt8vxdalxfaa22tvse2v" timestamp="1589243514"&gt;6565&lt;/key&gt;&lt;/foreign-keys&gt;&lt;ref-type name="Journal Article"&gt;17&lt;/ref-type&gt;&lt;contributors&gt;&lt;authors&gt;&lt;author&gt;Oresic, M.&lt;/author&gt;&lt;author&gt;Vidal-Puig, A.&lt;/author&gt;&lt;author&gt;Hanninen, V.&lt;/author&gt;&lt;/authors&gt;&lt;/contributors&gt;&lt;auth-address&gt;VTT Technical Research Centre of Finland, Tietotie 2, Espoo, FIN-02044 VTT, Finland. matej.oresic@vtt.fi&lt;/auth-address&gt;&lt;titles&gt;&lt;title&gt;Metabolomic approaches to phenotype characterization and applications to complex diseases&lt;/title&gt;&lt;secondary-title&gt;Expert Rev Mol Diagn&lt;/secondary-title&gt;&lt;/titles&gt;&lt;periodical&gt;&lt;full-title&gt;Expert Rev Mol Diagn&lt;/full-title&gt;&lt;/periodical&gt;&lt;pages&gt;575-85&lt;/pages&gt;&lt;volume&gt;6&lt;/volume&gt;&lt;number&gt;4&lt;/number&gt;&lt;edition&gt;2006/07/11&lt;/edition&gt;&lt;keywords&gt;&lt;keyword&gt;Animals&lt;/keyword&gt;&lt;keyword&gt;Biochemical Phenomena&lt;/keyword&gt;&lt;keyword&gt;Biochemistry&lt;/keyword&gt;&lt;keyword&gt;Biomarkers/*chemistry&lt;/keyword&gt;&lt;keyword&gt;Biomedical Research&lt;/keyword&gt;&lt;keyword&gt;Genetic Diseases, Inborn/diagnosis/*genetics/*therapy&lt;/keyword&gt;&lt;keyword&gt;Genotype&lt;/keyword&gt;&lt;keyword&gt;Homeostasis&lt;/keyword&gt;&lt;keyword&gt;Humans&lt;/keyword&gt;&lt;keyword&gt;Lipids/chemistry&lt;/keyword&gt;&lt;keyword&gt;Mice&lt;/keyword&gt;&lt;keyword&gt;Molecular Biology&lt;/keyword&gt;&lt;keyword&gt;Phenotype&lt;/keyword&gt;&lt;keyword&gt;Proteomics/*methods&lt;/keyword&gt;&lt;keyword&gt;Systems Biology&lt;/keyword&gt;&lt;/keywords&gt;&lt;dates&gt;&lt;year&gt;2006&lt;/year&gt;&lt;pub-dates&gt;&lt;date&gt;Jul&lt;/date&gt;&lt;/pub-dates&gt;&lt;/dates&gt;&lt;isbn&gt;1744-8352 (Electronic)&amp;#xD;1473-7159 (Linking)&lt;/isbn&gt;&lt;accession-num&gt;16824031&lt;/accession-num&gt;&lt;urls&gt;&lt;related-urls&gt;&lt;url&gt;https://www.ncbi.nlm.nih.gov/pubmed/16824031&lt;/url&gt;&lt;/related-urls&gt;&lt;/urls&gt;&lt;electronic-resource-num&gt;10.1586/14737159.6.4.575&lt;/electronic-resource-num&gt;&lt;/record&gt;&lt;/Cite&gt;&lt;/EndNote&gt;</w:instrText>
      </w:r>
      <w:r w:rsidR="00AC2BA8" w:rsidRPr="009C6269">
        <w:rPr>
          <w:rFonts w:ascii="Arial" w:hAnsi="Arial" w:cs="Arial"/>
          <w:sz w:val="24"/>
          <w:szCs w:val="24"/>
        </w:rPr>
        <w:fldChar w:fldCharType="separate"/>
      </w:r>
      <w:r w:rsidR="009C6269" w:rsidRPr="009C6269">
        <w:rPr>
          <w:rFonts w:ascii="Arial" w:hAnsi="Arial" w:cs="Arial"/>
          <w:noProof/>
          <w:sz w:val="24"/>
          <w:szCs w:val="24"/>
          <w:vertAlign w:val="superscript"/>
        </w:rPr>
        <w:t>10</w:t>
      </w:r>
      <w:r w:rsidR="00AC2BA8" w:rsidRPr="009C6269">
        <w:rPr>
          <w:rFonts w:ascii="Arial" w:hAnsi="Arial" w:cs="Arial"/>
          <w:sz w:val="24"/>
          <w:szCs w:val="24"/>
        </w:rPr>
        <w:fldChar w:fldCharType="end"/>
      </w:r>
      <w:r w:rsidRPr="009C6269">
        <w:rPr>
          <w:rFonts w:ascii="Arial" w:hAnsi="Arial" w:cs="Arial"/>
          <w:sz w:val="24"/>
          <w:szCs w:val="24"/>
        </w:rPr>
        <w:t xml:space="preserve">. </w:t>
      </w:r>
      <w:r w:rsidR="007D3311" w:rsidRPr="009C6269">
        <w:rPr>
          <w:rFonts w:ascii="Arial" w:hAnsi="Arial" w:cs="Arial"/>
          <w:sz w:val="24"/>
          <w:szCs w:val="24"/>
        </w:rPr>
        <w:t>The scan range for both ionization modes was 70–1000 </w:t>
      </w:r>
      <w:r w:rsidR="007D3311" w:rsidRPr="009C6269">
        <w:rPr>
          <w:rFonts w:ascii="Arial" w:hAnsi="Arial" w:cs="Arial"/>
          <w:i/>
          <w:iCs/>
          <w:sz w:val="24"/>
          <w:szCs w:val="24"/>
        </w:rPr>
        <w:t>m/z</w:t>
      </w:r>
      <w:r w:rsidR="000A7B9F" w:rsidRPr="009C6269">
        <w:rPr>
          <w:rFonts w:ascii="Arial" w:hAnsi="Arial" w:cs="Arial"/>
          <w:i/>
          <w:iCs/>
          <w:sz w:val="24"/>
          <w:szCs w:val="24"/>
        </w:rPr>
        <w:t xml:space="preserve"> </w:t>
      </w:r>
      <w:r w:rsidR="000A7B9F" w:rsidRPr="009C6269">
        <w:rPr>
          <w:rFonts w:ascii="Arial" w:hAnsi="Arial" w:cs="Arial"/>
          <w:sz w:val="24"/>
          <w:szCs w:val="24"/>
        </w:rPr>
        <w:fldChar w:fldCharType="begin">
          <w:fldData xml:space="preserve">PEVuZE5vdGU+PENpdGU+PEF1dGhvcj5DaGVuPC9BdXRob3I+PFllYXI+MjAxNjwvWWVhcj48UmVj
TnVtPjY1ODE8L1JlY051bT48RGlzcGxheVRleHQ+PHN0eWxlIGZhY2U9InN1cGVyc2NyaXB0Ij4x
MTwvc3R5bGU+PC9EaXNwbGF5VGV4dD48cmVjb3JkPjxyZWMtbnVtYmVyPjY1ODE8L3JlYy1udW1i
ZXI+PGZvcmVpZ24ta2V5cz48a2V5IGFwcD0iRU4iIGRiLWlkPSJ4ZTl0ZXdlYXhmcDlhZWU1enQ4
dnhkYWx4ZmFhMjJ0dnNlMnYiIHRpbWVzdGFtcD0iMTU4OTQ4NTkzMiI+NjU4MTwva2V5PjwvZm9y
ZWlnbi1rZXlzPjxyZWYtdHlwZSBuYW1lPSJKb3VybmFsIEFydGljbGUiPjE3PC9yZWYtdHlwZT48
Y29udHJpYnV0b3JzPjxhdXRob3JzPjxhdXRob3I+Q2hlbiwgVy4gVy48L2F1dGhvcj48YXV0aG9y
PkZyZWlua21hbiwgRS48L2F1dGhvcj48YXV0aG9yPldhbmcsIFQuPC9hdXRob3I+PGF1dGhvcj5C
aXJzb3ksIEsuPC9hdXRob3I+PGF1dGhvcj5TYWJhdGluaSwgRC4gTS48L2F1dGhvcj48L2F1dGhv
cnM+PC9jb250cmlidXRvcnM+PGF1dGgtYWRkcmVzcz5XaGl0ZWhlYWQgSW5zdGl0dXRlIGZvciBC
aW9tZWRpY2FsIFJlc2VhcmNoLCBEZXBhcnRtZW50IG9mIEJpb2xvZ3ksIE1hc3NhY2h1c2V0dHMg
SW5zdGl0dXRlIG9mIFRlY2hub2xvZ3ksIDkgQ2FtYnJpZGdlIENlbnRlciwgQ2FtYnJpZGdlLCBN
QSAwMjE0MiwgVVNBOyBIb3dhcmQgSHVnaGVzIE1lZGljYWwgSW5zdGl0dXRlLCBEZXBhcnRtZW50
IG9mIEJpb2xvZ3ksIE1hc3NhY2h1c2V0dHMgSW5zdGl0dXRlIG9mIFRlY2hub2xvZ3ksIENhbWJy
aWRnZSwgTUEgMDIxMzksIFVTQTsgS29jaCBJbnN0aXR1dGUgZm9yIEludGVncmF0aXZlIENhbmNl
ciBSZXNlYXJjaCwgNzcgTWFzc2FjaHVzZXR0cyBBdmVudWUsIENhbWJyaWRnZSwgTUEgMDIxMzks
IFVTQTsgQnJvYWQgSW5zdGl0dXRlIG9mIEhhcnZhcmQgYW5kIE1hc3NhY2h1c2V0dHMgSW5zdGl0
dXRlIG9mIFRlY2hub2xvZ3ksIDcgQ2FtYnJpZGdlIENlbnRlciwgQ2FtYnJpZGdlLCBNQSAwMjE0
MiwgVVNBLiYjeEQ7V2hpdGVoZWFkIEluc3RpdHV0ZSBmb3IgQmlvbWVkaWNhbCBSZXNlYXJjaCwg
RGVwYXJ0bWVudCBvZiBCaW9sb2d5LCBNYXNzYWNodXNldHRzIEluc3RpdHV0ZSBvZiBUZWNobm9s
b2d5LCA5IENhbWJyaWRnZSBDZW50ZXIsIENhbWJyaWRnZSwgTUEgMDIxNDIsIFVTQS4mI3hEO0xh
Ym9yYXRvcnkgb2YgTWV0YWJvbGljIFJlZ3VsYXRpb24gYW5kIEdlbmV0aWNzLCBUaGUgUm9ja2Vm
ZWxsZXIgVW5pdmVyc2l0eSwgTmV3IFlvcmsgQ2l0eSwgTlkgMTAwNjUsIFVTQS4mI3hEO1doaXRl
aGVhZCBJbnN0aXR1dGUgZm9yIEJpb21lZGljYWwgUmVzZWFyY2gsIERlcGFydG1lbnQgb2YgQmlv
bG9neSwgTWFzc2FjaHVzZXR0cyBJbnN0aXR1dGUgb2YgVGVjaG5vbG9neSwgOSBDYW1icmlkZ2Ug
Q2VudGVyLCBDYW1icmlkZ2UsIE1BIDAyMTQyLCBVU0E7IEhvd2FyZCBIdWdoZXMgTWVkaWNhbCBJ
bnN0aXR1dGUsIERlcGFydG1lbnQgb2YgQmlvbG9neSwgTWFzc2FjaHVzZXR0cyBJbnN0aXR1dGUg
b2YgVGVjaG5vbG9neSwgQ2FtYnJpZGdlLCBNQSAwMjEzOSwgVVNBOyBLb2NoIEluc3RpdHV0ZSBm
b3IgSW50ZWdyYXRpdmUgQ2FuY2VyIFJlc2VhcmNoLCA3NyBNYXNzYWNodXNldHRzIEF2ZW51ZSwg
Q2FtYnJpZGdlLCBNQSAwMjEzOSwgVVNBOyBCcm9hZCBJbnN0aXR1dGUgb2YgSGFydmFyZCBhbmQg
TWFzc2FjaHVzZXR0cyBJbnN0aXR1dGUgb2YgVGVjaG5vbG9neSwgNyBDYW1icmlkZ2UgQ2VudGVy
LCBDYW1icmlkZ2UsIE1BIDAyMTQyLCBVU0EuIEVsZWN0cm9uaWMgYWRkcmVzczogc2FiYXRpbmlA
d2kubWl0LmVkdS48L2F1dGgtYWRkcmVzcz48dGl0bGVzPjx0aXRsZT5BYnNvbHV0ZSBRdWFudGlm
aWNhdGlvbiBvZiBNYXRyaXggTWV0YWJvbGl0ZXMgUmV2ZWFscyB0aGUgRHluYW1pY3Mgb2YgTWl0
b2Nob25kcmlhbCBNZXRhYm9saXNtPC90aXRsZT48c2Vjb25kYXJ5LXRpdGxlPkNlbGw8L3NlY29u
ZGFyeS10aXRsZT48L3RpdGxlcz48cGVyaW9kaWNhbD48ZnVsbC10aXRsZT5DZWxsPC9mdWxsLXRp
dGxlPjwvcGVyaW9kaWNhbD48cGFnZXM+MTMyNC0xMzM3IGUxMTwvcGFnZXM+PHZvbHVtZT4xNjY8
L3ZvbHVtZT48bnVtYmVyPjU8L251bWJlcj48ZWRpdGlvbj4yMDE2LzA4LzI4PC9lZGl0aW9uPjxr
ZXl3b3Jkcz48a2V5d29yZD5FbGVjdHJvbiBUcmFuc3BvcnQvZ2VuZXRpY3M8L2tleXdvcmQ+PGtl
eXdvcmQ+SGVMYSBDZWxsczwva2V5d29yZD48a2V5d29yZD5IdW1hbnM8L2tleXdvcmQ+PGtleXdv
cmQ+Kk1ldGFib2xpYyBOZXR3b3JrcyBhbmQgUGF0aHdheXM8L2tleXdvcmQ+PGtleXdvcmQ+Kk1l
dGFib2xvbWU8L2tleXdvcmQ+PGtleXdvcmQ+TWl0b2Nob25kcmlhLyptZXRhYm9saXNtPC9rZXl3
b3JkPjxrZXl3b3JkPlB5cnV2aWMgQWNpZC9tZXRhYm9saXNtL3BoYXJtYWNvbG9neTwva2V5d29y
ZD48L2tleXdvcmRzPjxkYXRlcz48eWVhcj4yMDE2PC95ZWFyPjxwdWItZGF0ZXM+PGRhdGU+QXVn
IDI1PC9kYXRlPjwvcHViLWRhdGVzPjwvZGF0ZXM+PGlzYm4+MTA5Ny00MTcyIChFbGVjdHJvbmlj
KSYjeEQ7MDA5Mi04Njc0IChMaW5raW5nKTwvaXNibj48YWNjZXNzaW9uLW51bT4yNzU2NTM1Mjwv
YWNjZXNzaW9uLW51bT48dXJscz48cmVsYXRlZC11cmxzPjx1cmw+aHR0cHM6Ly93d3cubmNiaS5u
bG0ubmloLmdvdi9wdWJtZWQvMjc1NjUzNTI8L3VybD48L3JlbGF0ZWQtdXJscz48L3VybHM+PGN1
c3RvbTI+UE1DNTAzMDgyMTwvY3VzdG9tMj48ZWxlY3Ryb25pYy1yZXNvdXJjZS1udW0+MTAuMTAx
Ni9qLmNlbGwuMjAxNi4wNy4wNDA8L2VsZWN0cm9uaWMtcmVzb3VyY2UtbnVtPjwvcmVjb3JkPjwv
Q2l0ZT48L0VuZE5vdGU+AG==
</w:fldData>
        </w:fldChar>
      </w:r>
      <w:r w:rsidR="009C6269">
        <w:rPr>
          <w:rFonts w:ascii="Arial" w:hAnsi="Arial" w:cs="Arial"/>
          <w:sz w:val="24"/>
          <w:szCs w:val="24"/>
        </w:rPr>
        <w:instrText xml:space="preserve"> ADDIN EN.CITE </w:instrText>
      </w:r>
      <w:r w:rsidR="009C6269">
        <w:rPr>
          <w:rFonts w:ascii="Arial" w:hAnsi="Arial" w:cs="Arial"/>
          <w:sz w:val="24"/>
          <w:szCs w:val="24"/>
        </w:rPr>
        <w:fldChar w:fldCharType="begin">
          <w:fldData xml:space="preserve">PEVuZE5vdGU+PENpdGU+PEF1dGhvcj5DaGVuPC9BdXRob3I+PFllYXI+MjAxNjwvWWVhcj48UmVj
TnVtPjY1ODE8L1JlY051bT48RGlzcGxheVRleHQ+PHN0eWxlIGZhY2U9InN1cGVyc2NyaXB0Ij4x
MTwvc3R5bGU+PC9EaXNwbGF5VGV4dD48cmVjb3JkPjxyZWMtbnVtYmVyPjY1ODE8L3JlYy1udW1i
ZXI+PGZvcmVpZ24ta2V5cz48a2V5IGFwcD0iRU4iIGRiLWlkPSJ4ZTl0ZXdlYXhmcDlhZWU1enQ4
dnhkYWx4ZmFhMjJ0dnNlMnYiIHRpbWVzdGFtcD0iMTU4OTQ4NTkzMiI+NjU4MTwva2V5PjwvZm9y
ZWlnbi1rZXlzPjxyZWYtdHlwZSBuYW1lPSJKb3VybmFsIEFydGljbGUiPjE3PC9yZWYtdHlwZT48
Y29udHJpYnV0b3JzPjxhdXRob3JzPjxhdXRob3I+Q2hlbiwgVy4gVy48L2F1dGhvcj48YXV0aG9y
PkZyZWlua21hbiwgRS48L2F1dGhvcj48YXV0aG9yPldhbmcsIFQuPC9hdXRob3I+PGF1dGhvcj5C
aXJzb3ksIEsuPC9hdXRob3I+PGF1dGhvcj5TYWJhdGluaSwgRC4gTS48L2F1dGhvcj48L2F1dGhv
cnM+PC9jb250cmlidXRvcnM+PGF1dGgtYWRkcmVzcz5XaGl0ZWhlYWQgSW5zdGl0dXRlIGZvciBC
aW9tZWRpY2FsIFJlc2VhcmNoLCBEZXBhcnRtZW50IG9mIEJpb2xvZ3ksIE1hc3NhY2h1c2V0dHMg
SW5zdGl0dXRlIG9mIFRlY2hub2xvZ3ksIDkgQ2FtYnJpZGdlIENlbnRlciwgQ2FtYnJpZGdlLCBN
QSAwMjE0MiwgVVNBOyBIb3dhcmQgSHVnaGVzIE1lZGljYWwgSW5zdGl0dXRlLCBEZXBhcnRtZW50
IG9mIEJpb2xvZ3ksIE1hc3NhY2h1c2V0dHMgSW5zdGl0dXRlIG9mIFRlY2hub2xvZ3ksIENhbWJy
aWRnZSwgTUEgMDIxMzksIFVTQTsgS29jaCBJbnN0aXR1dGUgZm9yIEludGVncmF0aXZlIENhbmNl
ciBSZXNlYXJjaCwgNzcgTWFzc2FjaHVzZXR0cyBBdmVudWUsIENhbWJyaWRnZSwgTUEgMDIxMzks
IFVTQTsgQnJvYWQgSW5zdGl0dXRlIG9mIEhhcnZhcmQgYW5kIE1hc3NhY2h1c2V0dHMgSW5zdGl0
dXRlIG9mIFRlY2hub2xvZ3ksIDcgQ2FtYnJpZGdlIENlbnRlciwgQ2FtYnJpZGdlLCBNQSAwMjE0
MiwgVVNBLiYjeEQ7V2hpdGVoZWFkIEluc3RpdHV0ZSBmb3IgQmlvbWVkaWNhbCBSZXNlYXJjaCwg
RGVwYXJ0bWVudCBvZiBCaW9sb2d5LCBNYXNzYWNodXNldHRzIEluc3RpdHV0ZSBvZiBUZWNobm9s
b2d5LCA5IENhbWJyaWRnZSBDZW50ZXIsIENhbWJyaWRnZSwgTUEgMDIxNDIsIFVTQS4mI3hEO0xh
Ym9yYXRvcnkgb2YgTWV0YWJvbGljIFJlZ3VsYXRpb24gYW5kIEdlbmV0aWNzLCBUaGUgUm9ja2Vm
ZWxsZXIgVW5pdmVyc2l0eSwgTmV3IFlvcmsgQ2l0eSwgTlkgMTAwNjUsIFVTQS4mI3hEO1doaXRl
aGVhZCBJbnN0aXR1dGUgZm9yIEJpb21lZGljYWwgUmVzZWFyY2gsIERlcGFydG1lbnQgb2YgQmlv
bG9neSwgTWFzc2FjaHVzZXR0cyBJbnN0aXR1dGUgb2YgVGVjaG5vbG9neSwgOSBDYW1icmlkZ2Ug
Q2VudGVyLCBDYW1icmlkZ2UsIE1BIDAyMTQyLCBVU0E7IEhvd2FyZCBIdWdoZXMgTWVkaWNhbCBJ
bnN0aXR1dGUsIERlcGFydG1lbnQgb2YgQmlvbG9neSwgTWFzc2FjaHVzZXR0cyBJbnN0aXR1dGUg
b2YgVGVjaG5vbG9neSwgQ2FtYnJpZGdlLCBNQSAwMjEzOSwgVVNBOyBLb2NoIEluc3RpdHV0ZSBm
b3IgSW50ZWdyYXRpdmUgQ2FuY2VyIFJlc2VhcmNoLCA3NyBNYXNzYWNodXNldHRzIEF2ZW51ZSwg
Q2FtYnJpZGdlLCBNQSAwMjEzOSwgVVNBOyBCcm9hZCBJbnN0aXR1dGUgb2YgSGFydmFyZCBhbmQg
TWFzc2FjaHVzZXR0cyBJbnN0aXR1dGUgb2YgVGVjaG5vbG9neSwgNyBDYW1icmlkZ2UgQ2VudGVy
LCBDYW1icmlkZ2UsIE1BIDAyMTQyLCBVU0EuIEVsZWN0cm9uaWMgYWRkcmVzczogc2FiYXRpbmlA
d2kubWl0LmVkdS48L2F1dGgtYWRkcmVzcz48dGl0bGVzPjx0aXRsZT5BYnNvbHV0ZSBRdWFudGlm
aWNhdGlvbiBvZiBNYXRyaXggTWV0YWJvbGl0ZXMgUmV2ZWFscyB0aGUgRHluYW1pY3Mgb2YgTWl0
b2Nob25kcmlhbCBNZXRhYm9saXNtPC90aXRsZT48c2Vjb25kYXJ5LXRpdGxlPkNlbGw8L3NlY29u
ZGFyeS10aXRsZT48L3RpdGxlcz48cGVyaW9kaWNhbD48ZnVsbC10aXRsZT5DZWxsPC9mdWxsLXRp
dGxlPjwvcGVyaW9kaWNhbD48cGFnZXM+MTMyNC0xMzM3IGUxMTwvcGFnZXM+PHZvbHVtZT4xNjY8
L3ZvbHVtZT48bnVtYmVyPjU8L251bWJlcj48ZWRpdGlvbj4yMDE2LzA4LzI4PC9lZGl0aW9uPjxr
ZXl3b3Jkcz48a2V5d29yZD5FbGVjdHJvbiBUcmFuc3BvcnQvZ2VuZXRpY3M8L2tleXdvcmQ+PGtl
eXdvcmQ+SGVMYSBDZWxsczwva2V5d29yZD48a2V5d29yZD5IdW1hbnM8L2tleXdvcmQ+PGtleXdv
cmQ+Kk1ldGFib2xpYyBOZXR3b3JrcyBhbmQgUGF0aHdheXM8L2tleXdvcmQ+PGtleXdvcmQ+Kk1l
dGFib2xvbWU8L2tleXdvcmQ+PGtleXdvcmQ+TWl0b2Nob25kcmlhLyptZXRhYm9saXNtPC9rZXl3
b3JkPjxrZXl3b3JkPlB5cnV2aWMgQWNpZC9tZXRhYm9saXNtL3BoYXJtYWNvbG9neTwva2V5d29y
ZD48L2tleXdvcmRzPjxkYXRlcz48eWVhcj4yMDE2PC95ZWFyPjxwdWItZGF0ZXM+PGRhdGU+QXVn
IDI1PC9kYXRlPjwvcHViLWRhdGVzPjwvZGF0ZXM+PGlzYm4+MTA5Ny00MTcyIChFbGVjdHJvbmlj
KSYjeEQ7MDA5Mi04Njc0IChMaW5raW5nKTwvaXNibj48YWNjZXNzaW9uLW51bT4yNzU2NTM1Mjwv
YWNjZXNzaW9uLW51bT48dXJscz48cmVsYXRlZC11cmxzPjx1cmw+aHR0cHM6Ly93d3cubmNiaS5u
bG0ubmloLmdvdi9wdWJtZWQvMjc1NjUzNTI8L3VybD48L3JlbGF0ZWQtdXJscz48L3VybHM+PGN1
c3RvbTI+UE1DNTAzMDgyMTwvY3VzdG9tMj48ZWxlY3Ryb25pYy1yZXNvdXJjZS1udW0+MTAuMTAx
Ni9qLmNlbGwuMjAxNi4wNy4wNDA8L2VsZWN0cm9uaWMtcmVzb3VyY2UtbnVtPjwvcmVjb3JkPjwv
Q2l0ZT48L0VuZE5vdGU+AG==
</w:fldData>
        </w:fldChar>
      </w:r>
      <w:r w:rsidR="009C6269">
        <w:rPr>
          <w:rFonts w:ascii="Arial" w:hAnsi="Arial" w:cs="Arial"/>
          <w:sz w:val="24"/>
          <w:szCs w:val="24"/>
        </w:rPr>
        <w:instrText xml:space="preserve"> ADDIN EN.CITE.DATA </w:instrText>
      </w:r>
      <w:r w:rsidR="009C6269">
        <w:rPr>
          <w:rFonts w:ascii="Arial" w:hAnsi="Arial" w:cs="Arial"/>
          <w:sz w:val="24"/>
          <w:szCs w:val="24"/>
        </w:rPr>
      </w:r>
      <w:r w:rsidR="009C6269">
        <w:rPr>
          <w:rFonts w:ascii="Arial" w:hAnsi="Arial" w:cs="Arial"/>
          <w:sz w:val="24"/>
          <w:szCs w:val="24"/>
        </w:rPr>
        <w:fldChar w:fldCharType="end"/>
      </w:r>
      <w:r w:rsidR="000A7B9F" w:rsidRPr="009C6269">
        <w:rPr>
          <w:rFonts w:ascii="Arial" w:hAnsi="Arial" w:cs="Arial"/>
          <w:sz w:val="24"/>
          <w:szCs w:val="24"/>
        </w:rPr>
      </w:r>
      <w:r w:rsidR="000A7B9F" w:rsidRPr="009C6269">
        <w:rPr>
          <w:rFonts w:ascii="Arial" w:hAnsi="Arial" w:cs="Arial"/>
          <w:sz w:val="24"/>
          <w:szCs w:val="24"/>
        </w:rPr>
        <w:fldChar w:fldCharType="separate"/>
      </w:r>
      <w:r w:rsidR="009C6269" w:rsidRPr="009C6269">
        <w:rPr>
          <w:rFonts w:ascii="Arial" w:hAnsi="Arial" w:cs="Arial"/>
          <w:noProof/>
          <w:sz w:val="24"/>
          <w:szCs w:val="24"/>
          <w:vertAlign w:val="superscript"/>
        </w:rPr>
        <w:t>11</w:t>
      </w:r>
      <w:r w:rsidR="000A7B9F" w:rsidRPr="009C6269">
        <w:rPr>
          <w:rFonts w:ascii="Arial" w:hAnsi="Arial" w:cs="Arial"/>
          <w:sz w:val="24"/>
          <w:szCs w:val="24"/>
        </w:rPr>
        <w:fldChar w:fldCharType="end"/>
      </w:r>
      <w:r w:rsidR="007D3311" w:rsidRPr="009C6269">
        <w:rPr>
          <w:rFonts w:ascii="Arial" w:hAnsi="Arial" w:cs="Arial"/>
          <w:sz w:val="24"/>
          <w:szCs w:val="24"/>
        </w:rPr>
        <w:t>.</w:t>
      </w:r>
    </w:p>
    <w:p w14:paraId="6A03B9A6" w14:textId="77777777" w:rsidR="009D5D56" w:rsidRPr="009C6269" w:rsidRDefault="009D5D56" w:rsidP="00713848">
      <w:pPr>
        <w:spacing w:line="480" w:lineRule="auto"/>
        <w:rPr>
          <w:rFonts w:ascii="Arial" w:hAnsi="Arial" w:cs="Arial"/>
          <w:sz w:val="24"/>
          <w:szCs w:val="24"/>
        </w:rPr>
      </w:pPr>
    </w:p>
    <w:p w14:paraId="1514FED9" w14:textId="6A66A58F" w:rsidR="00D53E59" w:rsidRPr="009C6269" w:rsidRDefault="009D5D56" w:rsidP="00713848">
      <w:pPr>
        <w:spacing w:line="480" w:lineRule="auto"/>
        <w:rPr>
          <w:rFonts w:ascii="Arial" w:hAnsi="Arial" w:cs="Arial"/>
          <w:sz w:val="24"/>
          <w:szCs w:val="24"/>
        </w:rPr>
      </w:pPr>
      <w:r w:rsidRPr="009C6269">
        <w:rPr>
          <w:rFonts w:ascii="Arial" w:hAnsi="Arial" w:cs="Arial"/>
          <w:b/>
          <w:bCs/>
          <w:sz w:val="24"/>
          <w:szCs w:val="24"/>
        </w:rPr>
        <w:t>Data Extraction and Compound Identification:</w:t>
      </w:r>
      <w:r w:rsidRPr="009C6269">
        <w:rPr>
          <w:rFonts w:ascii="Arial" w:hAnsi="Arial" w:cs="Arial"/>
          <w:sz w:val="24"/>
          <w:szCs w:val="24"/>
        </w:rPr>
        <w:t xml:space="preserve"> </w:t>
      </w:r>
      <w:r w:rsidRPr="009C6269">
        <w:rPr>
          <w:rFonts w:ascii="Arial" w:hAnsi="Arial" w:cs="Arial"/>
          <w:i/>
          <w:sz w:val="24"/>
          <w:szCs w:val="24"/>
        </w:rPr>
        <w:t xml:space="preserve"> </w:t>
      </w:r>
      <w:r w:rsidRPr="009C6269">
        <w:rPr>
          <w:rFonts w:ascii="Arial" w:hAnsi="Arial" w:cs="Arial"/>
          <w:sz w:val="24"/>
          <w:szCs w:val="24"/>
        </w:rPr>
        <w:t>Raw data was extracted, peak-identified and QC processed using Metabolon’s hardware and software. Compounds were identified by comparison to library entries of purified standards or recurrent unknown entities. Metabolon maintains a library based on authenticated standards that contains the retention time/index (RI), mass</w:t>
      </w:r>
      <w:r w:rsidR="004B603A" w:rsidRPr="009C6269">
        <w:rPr>
          <w:rFonts w:ascii="Arial" w:hAnsi="Arial" w:cs="Arial"/>
          <w:sz w:val="24"/>
          <w:szCs w:val="24"/>
        </w:rPr>
        <w:t>-</w:t>
      </w:r>
      <w:r w:rsidRPr="009C6269">
        <w:rPr>
          <w:rFonts w:ascii="Arial" w:hAnsi="Arial" w:cs="Arial"/>
          <w:sz w:val="24"/>
          <w:szCs w:val="24"/>
        </w:rPr>
        <w:t>to</w:t>
      </w:r>
      <w:r w:rsidR="004B603A" w:rsidRPr="009C6269">
        <w:rPr>
          <w:rFonts w:ascii="Arial" w:hAnsi="Arial" w:cs="Arial"/>
          <w:sz w:val="24"/>
          <w:szCs w:val="24"/>
        </w:rPr>
        <w:t>-</w:t>
      </w:r>
      <w:r w:rsidRPr="009C6269">
        <w:rPr>
          <w:rFonts w:ascii="Arial" w:hAnsi="Arial" w:cs="Arial"/>
          <w:sz w:val="24"/>
          <w:szCs w:val="24"/>
        </w:rPr>
        <w:t>charge ratio (</w:t>
      </w:r>
      <w:r w:rsidRPr="009C6269">
        <w:rPr>
          <w:rFonts w:ascii="Arial" w:hAnsi="Arial" w:cs="Arial"/>
          <w:i/>
          <w:iCs/>
          <w:sz w:val="24"/>
          <w:szCs w:val="24"/>
        </w:rPr>
        <w:t>m/z</w:t>
      </w:r>
      <w:r w:rsidRPr="009C6269">
        <w:rPr>
          <w:rFonts w:ascii="Arial" w:hAnsi="Arial" w:cs="Arial"/>
          <w:sz w:val="24"/>
          <w:szCs w:val="24"/>
        </w:rPr>
        <w:t xml:space="preserve">), and chromatographic data (including MS/MS spectral data) on all molecules present in the library. </w:t>
      </w:r>
      <w:r w:rsidRPr="009C6269">
        <w:rPr>
          <w:rFonts w:ascii="Arial" w:hAnsi="Arial" w:cs="Arial"/>
          <w:sz w:val="24"/>
          <w:szCs w:val="24"/>
        </w:rPr>
        <w:lastRenderedPageBreak/>
        <w:t>Furthermore, biochemical identifications are based on three criteria: retention index within a narrow RI window of the proposed identification, accurate mass match to the library +/- 10 ppm, and the MS/MS forward and reverse scores between the experimental data and authentic standards</w:t>
      </w:r>
      <w:r w:rsidR="002B2F29" w:rsidRPr="009C6269">
        <w:rPr>
          <w:rFonts w:ascii="Arial" w:hAnsi="Arial" w:cs="Arial"/>
          <w:sz w:val="24"/>
          <w:szCs w:val="24"/>
        </w:rPr>
        <w:t xml:space="preserve"> </w:t>
      </w:r>
      <w:r w:rsidR="002B2F29" w:rsidRPr="009C6269">
        <w:rPr>
          <w:rFonts w:ascii="Arial" w:hAnsi="Arial" w:cs="Arial"/>
          <w:sz w:val="24"/>
          <w:szCs w:val="24"/>
        </w:rPr>
        <w:fldChar w:fldCharType="begin"/>
      </w:r>
      <w:r w:rsidR="009C6269">
        <w:rPr>
          <w:rFonts w:ascii="Arial" w:hAnsi="Arial" w:cs="Arial"/>
          <w:sz w:val="24"/>
          <w:szCs w:val="24"/>
        </w:rPr>
        <w:instrText xml:space="preserve"> ADDIN EN.CITE &lt;EndNote&gt;&lt;Cite&gt;&lt;Author&gt;Hufsky&lt;/Author&gt;&lt;Year&gt;2014&lt;/Year&gt;&lt;RecNum&gt;6560&lt;/RecNum&gt;&lt;DisplayText&gt;&lt;style face="superscript"&gt;12&lt;/style&gt;&lt;/DisplayText&gt;&lt;record&gt;&lt;rec-number&gt;6560&lt;/rec-number&gt;&lt;foreign-keys&gt;&lt;key app="EN" db-id="xe9teweaxfp9aee5zt8vxdalxfaa22tvse2v" timestamp="1589241074"&gt;6560&lt;/key&gt;&lt;/foreign-keys&gt;&lt;ref-type name="Journal Article"&gt;17&lt;/ref-type&gt;&lt;contributors&gt;&lt;authors&gt;&lt;author&gt;Hufsky, F.&lt;/author&gt;&lt;author&gt;Scheubert, K.&lt;/author&gt;&lt;author&gt;Bocker, S.&lt;/author&gt;&lt;/authors&gt;&lt;/contributors&gt;&lt;titles&gt;&lt;title&gt;Computational mass spectrometry for small-molecule fragmentation&lt;/title&gt;&lt;secondary-title&gt;TrAC Trends Anal. Chem.&lt;/secondary-title&gt;&lt;/titles&gt;&lt;periodical&gt;&lt;full-title&gt;TrAC Trends Anal. Chem.&lt;/full-title&gt;&lt;/periodical&gt;&lt;pages&gt;41–48&lt;/pages&gt;&lt;volume&gt;53&lt;/volume&gt;&lt;dates&gt;&lt;year&gt;2014&lt;/year&gt;&lt;/dates&gt;&lt;urls&gt;&lt;/urls&gt;&lt;/record&gt;&lt;/Cite&gt;&lt;/EndNote&gt;</w:instrText>
      </w:r>
      <w:r w:rsidR="002B2F29" w:rsidRPr="009C6269">
        <w:rPr>
          <w:rFonts w:ascii="Arial" w:hAnsi="Arial" w:cs="Arial"/>
          <w:sz w:val="24"/>
          <w:szCs w:val="24"/>
        </w:rPr>
        <w:fldChar w:fldCharType="separate"/>
      </w:r>
      <w:r w:rsidR="009C6269" w:rsidRPr="009C6269">
        <w:rPr>
          <w:rFonts w:ascii="Arial" w:hAnsi="Arial" w:cs="Arial"/>
          <w:noProof/>
          <w:sz w:val="24"/>
          <w:szCs w:val="24"/>
          <w:vertAlign w:val="superscript"/>
        </w:rPr>
        <w:t>12</w:t>
      </w:r>
      <w:r w:rsidR="002B2F29" w:rsidRPr="009C6269">
        <w:rPr>
          <w:rFonts w:ascii="Arial" w:hAnsi="Arial" w:cs="Arial"/>
          <w:sz w:val="24"/>
          <w:szCs w:val="24"/>
        </w:rPr>
        <w:fldChar w:fldCharType="end"/>
      </w:r>
      <w:r w:rsidRPr="009C6269">
        <w:rPr>
          <w:rFonts w:ascii="Arial" w:hAnsi="Arial" w:cs="Arial"/>
          <w:sz w:val="24"/>
          <w:szCs w:val="24"/>
        </w:rPr>
        <w:t>.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w:t>
      </w:r>
      <w:r w:rsidR="00034ED9" w:rsidRPr="009C6269">
        <w:rPr>
          <w:rFonts w:ascii="Arial" w:hAnsi="Arial" w:cs="Arial"/>
          <w:sz w:val="24"/>
          <w:szCs w:val="24"/>
        </w:rPr>
        <w:t xml:space="preserve"> </w:t>
      </w:r>
      <w:r w:rsidR="00034ED9" w:rsidRPr="009C6269">
        <w:rPr>
          <w:rFonts w:ascii="Arial" w:hAnsi="Arial" w:cs="Arial"/>
          <w:sz w:val="24"/>
          <w:szCs w:val="24"/>
        </w:rPr>
        <w:fldChar w:fldCharType="begin">
          <w:fldData xml:space="preserve">PEVuZE5vdGU+PENpdGU+PEF1dGhvcj5EdW5uPC9BdXRob3I+PFllYXI+MjAxMTwvWWVhcj48UmVj
TnVtPjY1ODI8L1JlY051bT48RGlzcGxheVRleHQ+PHN0eWxlIGZhY2U9InN1cGVyc2NyaXB0Ij4x
Mzwvc3R5bGU+PC9EaXNwbGF5VGV4dD48cmVjb3JkPjxyZWMtbnVtYmVyPjY1ODI8L3JlYy1udW1i
ZXI+PGZvcmVpZ24ta2V5cz48a2V5IGFwcD0iRU4iIGRiLWlkPSJ4ZTl0ZXdlYXhmcDlhZWU1enQ4
dnhkYWx4ZmFhMjJ0dnNlMnYiIHRpbWVzdGFtcD0iMTU4OTQ4NjI2NyI+NjU4Mjwva2V5PjwvZm9y
ZWlnbi1rZXlzPjxyZWYtdHlwZSBuYW1lPSJKb3VybmFsIEFydGljbGUiPjE3PC9yZWYtdHlwZT48
Y29udHJpYnV0b3JzPjxhdXRob3JzPjxhdXRob3I+RHVubiwgVy4gQi48L2F1dGhvcj48YXV0aG9y
PkJyb2FkaHVyc3QsIEQuPC9hdXRob3I+PGF1dGhvcj5CZWdsZXksIFAuPC9hdXRob3I+PGF1dGhv
cj5aZWxlbmEsIEUuPC9hdXRob3I+PGF1dGhvcj5GcmFuY2lzLU1jSW50eXJlLCBTLjwvYXV0aG9y
PjxhdXRob3I+QW5kZXJzb24sIE4uPC9hdXRob3I+PGF1dGhvcj5Ccm93biwgTS48L2F1dGhvcj48
YXV0aG9yPktub3dsZXMsIEouIEQuPC9hdXRob3I+PGF1dGhvcj5IYWxzYWxsLCBBLjwvYXV0aG9y
PjxhdXRob3I+SGFzZWxkZW4sIEouIE4uPC9hdXRob3I+PGF1dGhvcj5OaWNob2xscywgQS4gVy48
L2F1dGhvcj48YXV0aG9yPldpbHNvbiwgSS4gRC48L2F1dGhvcj48YXV0aG9yPktlbGwsIEQuIEIu
PC9hdXRob3I+PGF1dGhvcj5Hb29kYWNyZSwgUi48L2F1dGhvcj48YXV0aG9yPkh1bWFuIFNlcnVt
IE1ldGFib2xvbWUsIENvbnNvcnRpdW08L2F1dGhvcj48L2F1dGhvcnM+PC9jb250cmlidXRvcnM+
PGF1dGgtYWRkcmVzcz5NYW5jaGVzdGVyIENlbnRyZSBmb3IgSW50ZWdyYXRpdmUgU3lzdGVtcyBC
aW9sb2d5LCBNYW5jaGVzdGVyIEludGVyZGlzY2lwbGluYXJ5IEJpb2NlbnRyZSwgVW5pdmVyc2l0
eSBvZiBNYW5jaGVzdGVyLCBNYW5jaGVzdGVyLCBVSy4gd2Fyd2ljay5kdW5uQG1hbmNoZXN0ZXIu
YWMudWs8L2F1dGgtYWRkcmVzcz48dGl0bGVzPjx0aXRsZT5Qcm9jZWR1cmVzIGZvciBsYXJnZS1z
Y2FsZSBtZXRhYm9saWMgcHJvZmlsaW5nIG9mIHNlcnVtIGFuZCBwbGFzbWEgdXNpbmcgZ2FzIGNo
cm9tYXRvZ3JhcGh5IGFuZCBsaXF1aWQgY2hyb21hdG9ncmFwaHkgY291cGxlZCB0byBtYXNzIHNw
ZWN0cm9tZXRyeTwvdGl0bGU+PHNlY29uZGFyeS10aXRsZT5OYXQgUHJvdG9jPC9zZWNvbmRhcnkt
dGl0bGU+PC90aXRsZXM+PHBlcmlvZGljYWw+PGZ1bGwtdGl0bGU+TmF0IFByb3RvYzwvZnVsbC10
aXRsZT48L3BlcmlvZGljYWw+PHBhZ2VzPjEwNjAtODM8L3BhZ2VzPjx2b2x1bWU+Njwvdm9sdW1l
PjxudW1iZXI+NzwvbnVtYmVyPjxlZGl0aW9uPjIwMTEvMDcvMDI8L2VkaXRpb24+PGtleXdvcmRz
PjxrZXl3b3JkPipCbG9vZCBDaGVtaWNhbCBBbmFseXNpczwva2V5d29yZD48a2V5d29yZD5DaHJv
bWF0b2dyYXBoeSwgTGlxdWlkL21ldGhvZHM8L2tleXdvcmQ+PGtleXdvcmQ+R2FzIENocm9tYXRv
Z3JhcGh5LU1hc3MgU3BlY3Ryb21ldHJ5L21ldGhvZHM8L2tleXdvcmQ+PGtleXdvcmQ+SHVtYW5z
PC9rZXl3b3JkPjxrZXl3b3JkPk1hc3MgU3BlY3Ryb21ldHJ5L21ldGhvZHM8L2tleXdvcmQ+PGtl
eXdvcmQ+TWV0YWJvbG9taWNzLyptZXRob2RzPC9rZXl3b3JkPjxrZXl3b3JkPlBsYXNtYS9jaGVt
aXN0cnk8L2tleXdvcmQ+PGtleXdvcmQ+U2VydW0vY2hlbWlzdHJ5PC9rZXl3b3JkPjwva2V5d29y
ZHM+PGRhdGVzPjx5ZWFyPjIwMTE8L3llYXI+PHB1Yi1kYXRlcz48ZGF0ZT5KdW4gMzA8L2RhdGU+
PC9wdWItZGF0ZXM+PC9kYXRlcz48aXNibj4xNzUwLTI3OTkgKEVsZWN0cm9uaWMpJiN4RDsxNzUw
LTI3OTkgKExpbmtpbmcpPC9pc2JuPjxhY2Nlc3Npb24tbnVtPjIxNzIwMzE5PC9hY2Nlc3Npb24t
bnVtPjx1cmxzPjxyZWxhdGVkLXVybHM+PHVybD5odHRwczovL3d3dy5uY2JpLm5sbS5uaWguZ292
L3B1Ym1lZC8yMTcyMDMxOTwvdXJsPjwvcmVsYXRlZC11cmxzPjwvdXJscz48ZWxlY3Ryb25pYy1y
ZXNvdXJjZS1udW0+MTAuMTAzOC9ucHJvdC4yMDExLjMzNTwvZWxlY3Ryb25pYy1yZXNvdXJjZS1u
dW0+PC9yZWNvcmQ+PC9DaXRlPjwvRW5kTm90ZT5=
</w:fldData>
        </w:fldChar>
      </w:r>
      <w:r w:rsidR="009C6269">
        <w:rPr>
          <w:rFonts w:ascii="Arial" w:hAnsi="Arial" w:cs="Arial"/>
          <w:sz w:val="24"/>
          <w:szCs w:val="24"/>
        </w:rPr>
        <w:instrText xml:space="preserve"> ADDIN EN.CITE </w:instrText>
      </w:r>
      <w:r w:rsidR="009C6269">
        <w:rPr>
          <w:rFonts w:ascii="Arial" w:hAnsi="Arial" w:cs="Arial"/>
          <w:sz w:val="24"/>
          <w:szCs w:val="24"/>
        </w:rPr>
        <w:fldChar w:fldCharType="begin">
          <w:fldData xml:space="preserve">PEVuZE5vdGU+PENpdGU+PEF1dGhvcj5EdW5uPC9BdXRob3I+PFllYXI+MjAxMTwvWWVhcj48UmVj
TnVtPjY1ODI8L1JlY051bT48RGlzcGxheVRleHQ+PHN0eWxlIGZhY2U9InN1cGVyc2NyaXB0Ij4x
Mzwvc3R5bGU+PC9EaXNwbGF5VGV4dD48cmVjb3JkPjxyZWMtbnVtYmVyPjY1ODI8L3JlYy1udW1i
ZXI+PGZvcmVpZ24ta2V5cz48a2V5IGFwcD0iRU4iIGRiLWlkPSJ4ZTl0ZXdlYXhmcDlhZWU1enQ4
dnhkYWx4ZmFhMjJ0dnNlMnYiIHRpbWVzdGFtcD0iMTU4OTQ4NjI2NyI+NjU4Mjwva2V5PjwvZm9y
ZWlnbi1rZXlzPjxyZWYtdHlwZSBuYW1lPSJKb3VybmFsIEFydGljbGUiPjE3PC9yZWYtdHlwZT48
Y29udHJpYnV0b3JzPjxhdXRob3JzPjxhdXRob3I+RHVubiwgVy4gQi48L2F1dGhvcj48YXV0aG9y
PkJyb2FkaHVyc3QsIEQuPC9hdXRob3I+PGF1dGhvcj5CZWdsZXksIFAuPC9hdXRob3I+PGF1dGhv
cj5aZWxlbmEsIEUuPC9hdXRob3I+PGF1dGhvcj5GcmFuY2lzLU1jSW50eXJlLCBTLjwvYXV0aG9y
PjxhdXRob3I+QW5kZXJzb24sIE4uPC9hdXRob3I+PGF1dGhvcj5Ccm93biwgTS48L2F1dGhvcj48
YXV0aG9yPktub3dsZXMsIEouIEQuPC9hdXRob3I+PGF1dGhvcj5IYWxzYWxsLCBBLjwvYXV0aG9y
PjxhdXRob3I+SGFzZWxkZW4sIEouIE4uPC9hdXRob3I+PGF1dGhvcj5OaWNob2xscywgQS4gVy48
L2F1dGhvcj48YXV0aG9yPldpbHNvbiwgSS4gRC48L2F1dGhvcj48YXV0aG9yPktlbGwsIEQuIEIu
PC9hdXRob3I+PGF1dGhvcj5Hb29kYWNyZSwgUi48L2F1dGhvcj48YXV0aG9yPkh1bWFuIFNlcnVt
IE1ldGFib2xvbWUsIENvbnNvcnRpdW08L2F1dGhvcj48L2F1dGhvcnM+PC9jb250cmlidXRvcnM+
PGF1dGgtYWRkcmVzcz5NYW5jaGVzdGVyIENlbnRyZSBmb3IgSW50ZWdyYXRpdmUgU3lzdGVtcyBC
aW9sb2d5LCBNYW5jaGVzdGVyIEludGVyZGlzY2lwbGluYXJ5IEJpb2NlbnRyZSwgVW5pdmVyc2l0
eSBvZiBNYW5jaGVzdGVyLCBNYW5jaGVzdGVyLCBVSy4gd2Fyd2ljay5kdW5uQG1hbmNoZXN0ZXIu
YWMudWs8L2F1dGgtYWRkcmVzcz48dGl0bGVzPjx0aXRsZT5Qcm9jZWR1cmVzIGZvciBsYXJnZS1z
Y2FsZSBtZXRhYm9saWMgcHJvZmlsaW5nIG9mIHNlcnVtIGFuZCBwbGFzbWEgdXNpbmcgZ2FzIGNo
cm9tYXRvZ3JhcGh5IGFuZCBsaXF1aWQgY2hyb21hdG9ncmFwaHkgY291cGxlZCB0byBtYXNzIHNw
ZWN0cm9tZXRyeTwvdGl0bGU+PHNlY29uZGFyeS10aXRsZT5OYXQgUHJvdG9jPC9zZWNvbmRhcnkt
dGl0bGU+PC90aXRsZXM+PHBlcmlvZGljYWw+PGZ1bGwtdGl0bGU+TmF0IFByb3RvYzwvZnVsbC10
aXRsZT48L3BlcmlvZGljYWw+PHBhZ2VzPjEwNjAtODM8L3BhZ2VzPjx2b2x1bWU+Njwvdm9sdW1l
PjxudW1iZXI+NzwvbnVtYmVyPjxlZGl0aW9uPjIwMTEvMDcvMDI8L2VkaXRpb24+PGtleXdvcmRz
PjxrZXl3b3JkPipCbG9vZCBDaGVtaWNhbCBBbmFseXNpczwva2V5d29yZD48a2V5d29yZD5DaHJv
bWF0b2dyYXBoeSwgTGlxdWlkL21ldGhvZHM8L2tleXdvcmQ+PGtleXdvcmQ+R2FzIENocm9tYXRv
Z3JhcGh5LU1hc3MgU3BlY3Ryb21ldHJ5L21ldGhvZHM8L2tleXdvcmQ+PGtleXdvcmQ+SHVtYW5z
PC9rZXl3b3JkPjxrZXl3b3JkPk1hc3MgU3BlY3Ryb21ldHJ5L21ldGhvZHM8L2tleXdvcmQ+PGtl
eXdvcmQ+TWV0YWJvbG9taWNzLyptZXRob2RzPC9rZXl3b3JkPjxrZXl3b3JkPlBsYXNtYS9jaGVt
aXN0cnk8L2tleXdvcmQ+PGtleXdvcmQ+U2VydW0vY2hlbWlzdHJ5PC9rZXl3b3JkPjwva2V5d29y
ZHM+PGRhdGVzPjx5ZWFyPjIwMTE8L3llYXI+PHB1Yi1kYXRlcz48ZGF0ZT5KdW4gMzA8L2RhdGU+
PC9wdWItZGF0ZXM+PC9kYXRlcz48aXNibj4xNzUwLTI3OTkgKEVsZWN0cm9uaWMpJiN4RDsxNzUw
LTI3OTkgKExpbmtpbmcpPC9pc2JuPjxhY2Nlc3Npb24tbnVtPjIxNzIwMzE5PC9hY2Nlc3Npb24t
bnVtPjx1cmxzPjxyZWxhdGVkLXVybHM+PHVybD5odHRwczovL3d3dy5uY2JpLm5sbS5uaWguZ292
L3B1Ym1lZC8yMTcyMDMxOTwvdXJsPjwvcmVsYXRlZC11cmxzPjwvdXJscz48ZWxlY3Ryb25pYy1y
ZXNvdXJjZS1udW0+MTAuMTAzOC9ucHJvdC4yMDExLjMzNTwvZWxlY3Ryb25pYy1yZXNvdXJjZS1u
dW0+PC9yZWNvcmQ+PC9DaXRlPjwvRW5kTm90ZT5=
</w:fldData>
        </w:fldChar>
      </w:r>
      <w:r w:rsidR="009C6269">
        <w:rPr>
          <w:rFonts w:ascii="Arial" w:hAnsi="Arial" w:cs="Arial"/>
          <w:sz w:val="24"/>
          <w:szCs w:val="24"/>
        </w:rPr>
        <w:instrText xml:space="preserve"> ADDIN EN.CITE.DATA </w:instrText>
      </w:r>
      <w:r w:rsidR="009C6269">
        <w:rPr>
          <w:rFonts w:ascii="Arial" w:hAnsi="Arial" w:cs="Arial"/>
          <w:sz w:val="24"/>
          <w:szCs w:val="24"/>
        </w:rPr>
      </w:r>
      <w:r w:rsidR="009C6269">
        <w:rPr>
          <w:rFonts w:ascii="Arial" w:hAnsi="Arial" w:cs="Arial"/>
          <w:sz w:val="24"/>
          <w:szCs w:val="24"/>
        </w:rPr>
        <w:fldChar w:fldCharType="end"/>
      </w:r>
      <w:r w:rsidR="00034ED9" w:rsidRPr="009C6269">
        <w:rPr>
          <w:rFonts w:ascii="Arial" w:hAnsi="Arial" w:cs="Arial"/>
          <w:sz w:val="24"/>
          <w:szCs w:val="24"/>
        </w:rPr>
      </w:r>
      <w:r w:rsidR="00034ED9" w:rsidRPr="009C6269">
        <w:rPr>
          <w:rFonts w:ascii="Arial" w:hAnsi="Arial" w:cs="Arial"/>
          <w:sz w:val="24"/>
          <w:szCs w:val="24"/>
        </w:rPr>
        <w:fldChar w:fldCharType="separate"/>
      </w:r>
      <w:r w:rsidR="009C6269" w:rsidRPr="009C6269">
        <w:rPr>
          <w:rFonts w:ascii="Arial" w:hAnsi="Arial" w:cs="Arial"/>
          <w:noProof/>
          <w:sz w:val="24"/>
          <w:szCs w:val="24"/>
          <w:vertAlign w:val="superscript"/>
        </w:rPr>
        <w:t>13</w:t>
      </w:r>
      <w:r w:rsidR="00034ED9" w:rsidRPr="009C6269">
        <w:rPr>
          <w:rFonts w:ascii="Arial" w:hAnsi="Arial" w:cs="Arial"/>
          <w:sz w:val="24"/>
          <w:szCs w:val="24"/>
        </w:rPr>
        <w:fldChar w:fldCharType="end"/>
      </w:r>
      <w:r w:rsidRPr="009C6269">
        <w:rPr>
          <w:rFonts w:ascii="Arial" w:hAnsi="Arial" w:cs="Arial"/>
          <w:sz w:val="24"/>
          <w:szCs w:val="24"/>
        </w:rPr>
        <w:t xml:space="preserve">. More than 3300 commercially available purified standard compounds have been acquired and registered into </w:t>
      </w:r>
      <w:r w:rsidR="00AC2CC0" w:rsidRPr="009C6269">
        <w:rPr>
          <w:rFonts w:ascii="Arial" w:hAnsi="Arial" w:cs="Arial"/>
          <w:sz w:val="24"/>
          <w:szCs w:val="24"/>
        </w:rPr>
        <w:t xml:space="preserve">the Metabolon </w:t>
      </w:r>
      <w:r w:rsidR="00480406" w:rsidRPr="009C6269">
        <w:rPr>
          <w:rFonts w:ascii="Arial" w:hAnsi="Arial" w:cs="Arial"/>
          <w:sz w:val="24"/>
          <w:szCs w:val="24"/>
        </w:rPr>
        <w:t>Laboratory Information Management System (</w:t>
      </w:r>
      <w:r w:rsidR="00AC2CC0" w:rsidRPr="009C6269">
        <w:rPr>
          <w:rFonts w:ascii="Arial" w:hAnsi="Arial" w:cs="Arial"/>
          <w:sz w:val="24"/>
          <w:szCs w:val="24"/>
        </w:rPr>
        <w:t>LIMS</w:t>
      </w:r>
      <w:r w:rsidR="00480406" w:rsidRPr="009C6269">
        <w:rPr>
          <w:rFonts w:ascii="Arial" w:hAnsi="Arial" w:cs="Arial"/>
          <w:sz w:val="24"/>
          <w:szCs w:val="24"/>
        </w:rPr>
        <w:t>)</w:t>
      </w:r>
      <w:r w:rsidR="00AC2CC0" w:rsidRPr="009C6269">
        <w:rPr>
          <w:rFonts w:ascii="Arial" w:hAnsi="Arial" w:cs="Arial"/>
          <w:sz w:val="24"/>
          <w:szCs w:val="24"/>
        </w:rPr>
        <w:t xml:space="preserve"> system</w:t>
      </w:r>
      <w:r w:rsidRPr="009C6269">
        <w:rPr>
          <w:rFonts w:ascii="Arial" w:hAnsi="Arial" w:cs="Arial"/>
          <w:sz w:val="24"/>
          <w:szCs w:val="24"/>
        </w:rPr>
        <w:t xml:space="preserve"> for analysis on all platforms for determination of their analytical characteristics. </w:t>
      </w:r>
      <w:bookmarkStart w:id="2" w:name="_Hlk47203853"/>
      <w:r w:rsidR="00AC2CC0" w:rsidRPr="009C6269">
        <w:rPr>
          <w:rFonts w:ascii="Arial" w:hAnsi="Arial" w:cs="Arial"/>
          <w:sz w:val="24"/>
          <w:szCs w:val="24"/>
        </w:rPr>
        <w:t xml:space="preserve">The identification level reported in our </w:t>
      </w:r>
      <w:r w:rsidR="00480406" w:rsidRPr="009C6269">
        <w:rPr>
          <w:rFonts w:ascii="Arial" w:hAnsi="Arial" w:cs="Arial"/>
          <w:sz w:val="24"/>
          <w:szCs w:val="24"/>
        </w:rPr>
        <w:t>tables</w:t>
      </w:r>
      <w:r w:rsidR="00AC2CC0" w:rsidRPr="009C6269">
        <w:rPr>
          <w:rFonts w:ascii="Arial" w:hAnsi="Arial" w:cs="Arial"/>
          <w:sz w:val="24"/>
          <w:szCs w:val="24"/>
        </w:rPr>
        <w:t xml:space="preserve"> follows the criteria described by Sum</w:t>
      </w:r>
      <w:r w:rsidR="00034ED9" w:rsidRPr="009C6269">
        <w:rPr>
          <w:rFonts w:ascii="Arial" w:hAnsi="Arial" w:cs="Arial"/>
          <w:sz w:val="24"/>
          <w:szCs w:val="24"/>
        </w:rPr>
        <w:t>n</w:t>
      </w:r>
      <w:r w:rsidR="00AC2CC0" w:rsidRPr="009C6269">
        <w:rPr>
          <w:rFonts w:ascii="Arial" w:hAnsi="Arial" w:cs="Arial"/>
          <w:sz w:val="24"/>
          <w:szCs w:val="24"/>
        </w:rPr>
        <w:t xml:space="preserve">er et al. </w:t>
      </w:r>
      <w:bookmarkStart w:id="3" w:name="_Hlk47205581"/>
      <w:r w:rsidR="00AC2CC0" w:rsidRPr="009C6269">
        <w:rPr>
          <w:rFonts w:ascii="Arial" w:hAnsi="Arial" w:cs="Arial"/>
          <w:sz w:val="24"/>
          <w:szCs w:val="24"/>
        </w:rPr>
        <w:fldChar w:fldCharType="begin">
          <w:fldData xml:space="preserve">PEVuZE5vdGU+PENpdGU+PEF1dGhvcj5TdW1uZXI8L0F1dGhvcj48WWVhcj4yMDA3PC9ZZWFyPjxS
ZWNOdW0+NjQ3NjwvUmVjTnVtPjxEaXNwbGF5VGV4dD48c3R5bGUgZmFjZT0ic3VwZXJzY3JpcHQi
PjE0PC9zdHlsZT48L0Rpc3BsYXlUZXh0PjxyZWNvcmQ+PHJlYy1udW1iZXI+NjQ3NjwvcmVjLW51
bWJlcj48Zm9yZWlnbi1rZXlzPjxrZXkgYXBwPSJFTiIgZGItaWQ9InhlOXRld2VheGZwOWFlZTV6
dDh2eGRhbHhmYWEyMnR2c2UydiIgdGltZXN0YW1wPSIxNTg4NTU2NDY0Ij42NDc2PC9rZXk+PC9m
b3JlaWduLWtleXM+PHJlZi10eXBlIG5hbWU9IkpvdXJuYWwgQXJ0aWNsZSI+MTc8L3JlZi10eXBl
Pjxjb250cmlidXRvcnM+PGF1dGhvcnM+PGF1dGhvcj5TdW1uZXIsIEwuIFcuPC9hdXRob3I+PGF1
dGhvcj5BbWJlcmcsIEEuPC9hdXRob3I+PGF1dGhvcj5CYXJyZXR0LCBELjwvYXV0aG9yPjxhdXRo
b3I+QmVhbGUsIE0uIEguPC9hdXRob3I+PGF1dGhvcj5CZWdlciwgUi48L2F1dGhvcj48YXV0aG9y
PkRheWtpbiwgQy4gQS48L2F1dGhvcj48YXV0aG9yPkZhbiwgVC4gVy48L2F1dGhvcj48YXV0aG9y
PkZpZWhuLCBPLjwvYXV0aG9yPjxhdXRob3I+R29vZGFjcmUsIFIuPC9hdXRob3I+PGF1dGhvcj5H
cmlmZmluLCBKLiBMLjwvYXV0aG9yPjxhdXRob3I+SGFua2VtZWllciwgVC48L2F1dGhvcj48YXV0
aG9yPkhhcmR5LCBOLjwvYXV0aG9yPjxhdXRob3I+SGFybmx5LCBKLjwvYXV0aG9yPjxhdXRob3I+
SGlnYXNoaSwgUi48L2F1dGhvcj48YXV0aG9yPktvcGthLCBKLjwvYXV0aG9yPjxhdXRob3I+TGFu
ZSwgQS4gTi48L2F1dGhvcj48YXV0aG9yPkxpbmRvbiwgSi4gQy48L2F1dGhvcj48YXV0aG9yPk1h
cnJpb3R0LCBQLjwvYXV0aG9yPjxhdXRob3I+TmljaG9sbHMsIEEuIFcuPC9hdXRob3I+PGF1dGhv
cj5SZWlseSwgTS4gRC48L2F1dGhvcj48YXV0aG9yPlRoYWRlbiwgSi4gSi48L2F1dGhvcj48YXV0
aG9yPlZpYW50LCBNLiBSLjwvYXV0aG9yPjwvYXV0aG9ycz48L2NvbnRyaWJ1dG9ycz48YXV0aC1h
ZGRyZXNzPlRoZSBTYW11ZWwgUm9iZXJ0cyBOb2JsZSBGb3VuZGF0aW9uLCBBcmRtb3JlLCBPSywg
VVNBLjwvYXV0aC1hZGRyZXNzPjx0aXRsZXM+PHRpdGxlPlByb3Bvc2VkIG1pbmltdW0gcmVwb3J0
aW5nIHN0YW5kYXJkcyBmb3IgY2hlbWljYWwgYW5hbHlzaXMgQ2hlbWljYWwgQW5hbHlzaXMgV29y
a2luZyBHcm91cCAoQ0FXRykgTWV0YWJvbG9taWNzIFN0YW5kYXJkcyBJbml0aWF0aXZlIChNU0kp
PC90aXRsZT48c2Vjb25kYXJ5LXRpdGxlPk1ldGFib2xvbWljczwvc2Vjb25kYXJ5LXRpdGxlPjwv
dGl0bGVzPjxwZXJpb2RpY2FsPjxmdWxsLXRpdGxlPk1ldGFib2xvbWljczwvZnVsbC10aXRsZT48
L3BlcmlvZGljYWw+PHBhZ2VzPjIxMS0yMjE8L3BhZ2VzPjx2b2x1bWU+Mzwvdm9sdW1lPjxudW1i
ZXI+MzwvbnVtYmVyPjxlZGl0aW9uPjIwMDcvMDkvMDE8L2VkaXRpb24+PGtleXdvcmRzPjxrZXl3
b3JkPkNlLW1zPC9rZXl3b3JkPjxrZXl3b3JkPkNoZW1pY2FsIGFuYWx5c2lzPC9rZXl3b3JkPjxr
ZXl3b3JkPkZsdXg8L2tleXdvcmQ+PGtleXdvcmQ+R2MtbXM8L2tleXdvcmQ+PGtleXdvcmQ+SXNv
dG9wb21lciBhbmFseXNpczwva2V5d29yZD48a2V5d29yZD5MYy1tczwva2V5d29yZD48a2V5d29y
ZD5NYXNzIHNwZWN0cm9tZXRyeTwva2V5d29yZD48a2V5d29yZD5NZXRhYm9saXRlIGlkZW50aWZp
Y2F0aW9uPC9rZXl3b3JkPjxrZXl3b3JkPk1ldGFib2xpdGUgcHJvZmlsaW5nPC9rZXl3b3JkPjxr
ZXl3b3JkPk1ldGFib2xvbWljczwva2V5d29yZD48a2V5d29yZD5NZXRob2QgdmFsaWRhdGlvbjwv
a2V5d29yZD48a2V5d29yZD5NaW5pbXVtIHJlcG9ydGluZyBzdGFuZGFyZHM8L2tleXdvcmQ+PGtl
eXdvcmQ+Tm1yPC9rZXl3b3JkPjxrZXl3b3JkPk51Y2xlYXIgbWFnbmV0aWMgcmVzb25hbmNlPC9r
ZXl3b3JkPjxrZXl3b3JkPlF1YWxpdHkgY29udHJvbDwva2V5d29yZD48L2tleXdvcmRzPjxkYXRl
cz48eWVhcj4yMDA3PC95ZWFyPjxwdWItZGF0ZXM+PGRhdGU+U2VwPC9kYXRlPjwvcHViLWRhdGVz
PjwvZGF0ZXM+PGlzYm4+MTU3My0zODgyIChQcmludCkmI3hEOzE1NzMtMzg4MiAoTGlua2luZyk8
L2lzYm4+PGFjY2Vzc2lvbi1udW0+MjQwMzk2MTY8L2FjY2Vzc2lvbi1udW0+PHVybHM+PHJlbGF0
ZWQtdXJscz48dXJsPmh0dHBzOi8vd3d3Lm5jYmkubmxtLm5paC5nb3YvcHVibWVkLzI0MDM5NjE2
PC91cmw+PC9yZWxhdGVkLXVybHM+PC91cmxzPjxjdXN0b20yPlBNQzM3NzI1MDU8L2N1c3RvbTI+
PGVsZWN0cm9uaWMtcmVzb3VyY2UtbnVtPjEwLjEwMDcvczExMzA2LTAwNy0wMDgyLTI8L2VsZWN0
cm9uaWMtcmVzb3VyY2UtbnVtPjwvcmVjb3JkPjwvQ2l0ZT48L0VuZE5vdGU+
</w:fldData>
        </w:fldChar>
      </w:r>
      <w:r w:rsidR="009C6269">
        <w:rPr>
          <w:rFonts w:ascii="Arial" w:hAnsi="Arial" w:cs="Arial"/>
          <w:sz w:val="24"/>
          <w:szCs w:val="24"/>
        </w:rPr>
        <w:instrText xml:space="preserve"> ADDIN EN.CITE </w:instrText>
      </w:r>
      <w:r w:rsidR="009C6269">
        <w:rPr>
          <w:rFonts w:ascii="Arial" w:hAnsi="Arial" w:cs="Arial"/>
          <w:sz w:val="24"/>
          <w:szCs w:val="24"/>
        </w:rPr>
        <w:fldChar w:fldCharType="begin">
          <w:fldData xml:space="preserve">PEVuZE5vdGU+PENpdGU+PEF1dGhvcj5TdW1uZXI8L0F1dGhvcj48WWVhcj4yMDA3PC9ZZWFyPjxS
ZWNOdW0+NjQ3NjwvUmVjTnVtPjxEaXNwbGF5VGV4dD48c3R5bGUgZmFjZT0ic3VwZXJzY3JpcHQi
PjE0PC9zdHlsZT48L0Rpc3BsYXlUZXh0PjxyZWNvcmQ+PHJlYy1udW1iZXI+NjQ3NjwvcmVjLW51
bWJlcj48Zm9yZWlnbi1rZXlzPjxrZXkgYXBwPSJFTiIgZGItaWQ9InhlOXRld2VheGZwOWFlZTV6
dDh2eGRhbHhmYWEyMnR2c2UydiIgdGltZXN0YW1wPSIxNTg4NTU2NDY0Ij42NDc2PC9rZXk+PC9m
b3JlaWduLWtleXM+PHJlZi10eXBlIG5hbWU9IkpvdXJuYWwgQXJ0aWNsZSI+MTc8L3JlZi10eXBl
Pjxjb250cmlidXRvcnM+PGF1dGhvcnM+PGF1dGhvcj5TdW1uZXIsIEwuIFcuPC9hdXRob3I+PGF1
dGhvcj5BbWJlcmcsIEEuPC9hdXRob3I+PGF1dGhvcj5CYXJyZXR0LCBELjwvYXV0aG9yPjxhdXRo
b3I+QmVhbGUsIE0uIEguPC9hdXRob3I+PGF1dGhvcj5CZWdlciwgUi48L2F1dGhvcj48YXV0aG9y
PkRheWtpbiwgQy4gQS48L2F1dGhvcj48YXV0aG9yPkZhbiwgVC4gVy48L2F1dGhvcj48YXV0aG9y
PkZpZWhuLCBPLjwvYXV0aG9yPjxhdXRob3I+R29vZGFjcmUsIFIuPC9hdXRob3I+PGF1dGhvcj5H
cmlmZmluLCBKLiBMLjwvYXV0aG9yPjxhdXRob3I+SGFua2VtZWllciwgVC48L2F1dGhvcj48YXV0
aG9yPkhhcmR5LCBOLjwvYXV0aG9yPjxhdXRob3I+SGFybmx5LCBKLjwvYXV0aG9yPjxhdXRob3I+
SGlnYXNoaSwgUi48L2F1dGhvcj48YXV0aG9yPktvcGthLCBKLjwvYXV0aG9yPjxhdXRob3I+TGFu
ZSwgQS4gTi48L2F1dGhvcj48YXV0aG9yPkxpbmRvbiwgSi4gQy48L2F1dGhvcj48YXV0aG9yPk1h
cnJpb3R0LCBQLjwvYXV0aG9yPjxhdXRob3I+TmljaG9sbHMsIEEuIFcuPC9hdXRob3I+PGF1dGhv
cj5SZWlseSwgTS4gRC48L2F1dGhvcj48YXV0aG9yPlRoYWRlbiwgSi4gSi48L2F1dGhvcj48YXV0
aG9yPlZpYW50LCBNLiBSLjwvYXV0aG9yPjwvYXV0aG9ycz48L2NvbnRyaWJ1dG9ycz48YXV0aC1h
ZGRyZXNzPlRoZSBTYW11ZWwgUm9iZXJ0cyBOb2JsZSBGb3VuZGF0aW9uLCBBcmRtb3JlLCBPSywg
VVNBLjwvYXV0aC1hZGRyZXNzPjx0aXRsZXM+PHRpdGxlPlByb3Bvc2VkIG1pbmltdW0gcmVwb3J0
aW5nIHN0YW5kYXJkcyBmb3IgY2hlbWljYWwgYW5hbHlzaXMgQ2hlbWljYWwgQW5hbHlzaXMgV29y
a2luZyBHcm91cCAoQ0FXRykgTWV0YWJvbG9taWNzIFN0YW5kYXJkcyBJbml0aWF0aXZlIChNU0kp
PC90aXRsZT48c2Vjb25kYXJ5LXRpdGxlPk1ldGFib2xvbWljczwvc2Vjb25kYXJ5LXRpdGxlPjwv
dGl0bGVzPjxwZXJpb2RpY2FsPjxmdWxsLXRpdGxlPk1ldGFib2xvbWljczwvZnVsbC10aXRsZT48
L3BlcmlvZGljYWw+PHBhZ2VzPjIxMS0yMjE8L3BhZ2VzPjx2b2x1bWU+Mzwvdm9sdW1lPjxudW1i
ZXI+MzwvbnVtYmVyPjxlZGl0aW9uPjIwMDcvMDkvMDE8L2VkaXRpb24+PGtleXdvcmRzPjxrZXl3
b3JkPkNlLW1zPC9rZXl3b3JkPjxrZXl3b3JkPkNoZW1pY2FsIGFuYWx5c2lzPC9rZXl3b3JkPjxr
ZXl3b3JkPkZsdXg8L2tleXdvcmQ+PGtleXdvcmQ+R2MtbXM8L2tleXdvcmQ+PGtleXdvcmQ+SXNv
dG9wb21lciBhbmFseXNpczwva2V5d29yZD48a2V5d29yZD5MYy1tczwva2V5d29yZD48a2V5d29y
ZD5NYXNzIHNwZWN0cm9tZXRyeTwva2V5d29yZD48a2V5d29yZD5NZXRhYm9saXRlIGlkZW50aWZp
Y2F0aW9uPC9rZXl3b3JkPjxrZXl3b3JkPk1ldGFib2xpdGUgcHJvZmlsaW5nPC9rZXl3b3JkPjxr
ZXl3b3JkPk1ldGFib2xvbWljczwva2V5d29yZD48a2V5d29yZD5NZXRob2QgdmFsaWRhdGlvbjwv
a2V5d29yZD48a2V5d29yZD5NaW5pbXVtIHJlcG9ydGluZyBzdGFuZGFyZHM8L2tleXdvcmQ+PGtl
eXdvcmQ+Tm1yPC9rZXl3b3JkPjxrZXl3b3JkPk51Y2xlYXIgbWFnbmV0aWMgcmVzb25hbmNlPC9r
ZXl3b3JkPjxrZXl3b3JkPlF1YWxpdHkgY29udHJvbDwva2V5d29yZD48L2tleXdvcmRzPjxkYXRl
cz48eWVhcj4yMDA3PC95ZWFyPjxwdWItZGF0ZXM+PGRhdGU+U2VwPC9kYXRlPjwvcHViLWRhdGVz
PjwvZGF0ZXM+PGlzYm4+MTU3My0zODgyIChQcmludCkmI3hEOzE1NzMtMzg4MiAoTGlua2luZyk8
L2lzYm4+PGFjY2Vzc2lvbi1udW0+MjQwMzk2MTY8L2FjY2Vzc2lvbi1udW0+PHVybHM+PHJlbGF0
ZWQtdXJscz48dXJsPmh0dHBzOi8vd3d3Lm5jYmkubmxtLm5paC5nb3YvcHVibWVkLzI0MDM5NjE2
PC91cmw+PC9yZWxhdGVkLXVybHM+PC91cmxzPjxjdXN0b20yPlBNQzM3NzI1MDU8L2N1c3RvbTI+
PGVsZWN0cm9uaWMtcmVzb3VyY2UtbnVtPjEwLjEwMDcvczExMzA2LTAwNy0wMDgyLTI8L2VsZWN0
cm9uaWMtcmVzb3VyY2UtbnVtPjwvcmVjb3JkPjwvQ2l0ZT48L0VuZE5vdGU+
</w:fldData>
        </w:fldChar>
      </w:r>
      <w:r w:rsidR="009C6269">
        <w:rPr>
          <w:rFonts w:ascii="Arial" w:hAnsi="Arial" w:cs="Arial"/>
          <w:sz w:val="24"/>
          <w:szCs w:val="24"/>
        </w:rPr>
        <w:instrText xml:space="preserve"> ADDIN EN.CITE.DATA </w:instrText>
      </w:r>
      <w:r w:rsidR="009C6269">
        <w:rPr>
          <w:rFonts w:ascii="Arial" w:hAnsi="Arial" w:cs="Arial"/>
          <w:sz w:val="24"/>
          <w:szCs w:val="24"/>
        </w:rPr>
      </w:r>
      <w:r w:rsidR="009C6269">
        <w:rPr>
          <w:rFonts w:ascii="Arial" w:hAnsi="Arial" w:cs="Arial"/>
          <w:sz w:val="24"/>
          <w:szCs w:val="24"/>
        </w:rPr>
        <w:fldChar w:fldCharType="end"/>
      </w:r>
      <w:r w:rsidR="00AC2CC0" w:rsidRPr="009C6269">
        <w:rPr>
          <w:rFonts w:ascii="Arial" w:hAnsi="Arial" w:cs="Arial"/>
          <w:sz w:val="24"/>
          <w:szCs w:val="24"/>
        </w:rPr>
      </w:r>
      <w:r w:rsidR="00AC2CC0" w:rsidRPr="009C6269">
        <w:rPr>
          <w:rFonts w:ascii="Arial" w:hAnsi="Arial" w:cs="Arial"/>
          <w:sz w:val="24"/>
          <w:szCs w:val="24"/>
        </w:rPr>
        <w:fldChar w:fldCharType="separate"/>
      </w:r>
      <w:r w:rsidR="009C6269" w:rsidRPr="009C6269">
        <w:rPr>
          <w:rFonts w:ascii="Arial" w:hAnsi="Arial" w:cs="Arial"/>
          <w:noProof/>
          <w:sz w:val="24"/>
          <w:szCs w:val="24"/>
          <w:vertAlign w:val="superscript"/>
        </w:rPr>
        <w:t>14</w:t>
      </w:r>
      <w:r w:rsidR="00AC2CC0" w:rsidRPr="009C6269">
        <w:rPr>
          <w:rFonts w:ascii="Arial" w:hAnsi="Arial" w:cs="Arial"/>
          <w:sz w:val="24"/>
          <w:szCs w:val="24"/>
        </w:rPr>
        <w:fldChar w:fldCharType="end"/>
      </w:r>
      <w:bookmarkEnd w:id="3"/>
      <w:r w:rsidR="00AC2CC0" w:rsidRPr="009C6269">
        <w:rPr>
          <w:rFonts w:ascii="Arial" w:hAnsi="Arial" w:cs="Arial"/>
          <w:sz w:val="24"/>
          <w:szCs w:val="24"/>
        </w:rPr>
        <w:t xml:space="preserve">. </w:t>
      </w:r>
      <w:bookmarkStart w:id="4" w:name="_Hlk47212592"/>
      <w:r w:rsidR="00ED2F4E" w:rsidRPr="009C6269">
        <w:rPr>
          <w:rFonts w:ascii="Arial" w:hAnsi="Arial" w:cs="Arial"/>
          <w:sz w:val="24"/>
          <w:szCs w:val="24"/>
        </w:rPr>
        <w:t>Level 1 is a validated identification which confirms a structure with a minimum of two independent and orthogonal data from a pure reference standard under identical analytical conditions. Predictive or externally acquired structure evidence when a reference standard does not exist, (i.e. MS/MS data, exhibiting diagnostic fragments or neutral losses consistent with a specific structure) is a putative identification (Level 2)</w:t>
      </w:r>
      <w:bookmarkEnd w:id="4"/>
      <w:r w:rsidR="00ED2F4E" w:rsidRPr="009C6269">
        <w:rPr>
          <w:rFonts w:ascii="Arial" w:hAnsi="Arial" w:cs="Arial"/>
          <w:sz w:val="24"/>
          <w:szCs w:val="24"/>
        </w:rPr>
        <w:t xml:space="preserve"> </w:t>
      </w:r>
      <w:r w:rsidR="00ED2F4E" w:rsidRPr="009C6269">
        <w:rPr>
          <w:rFonts w:ascii="Arial" w:hAnsi="Arial" w:cs="Arial"/>
          <w:sz w:val="24"/>
          <w:szCs w:val="24"/>
        </w:rPr>
        <w:fldChar w:fldCharType="begin">
          <w:fldData xml:space="preserve">PEVuZE5vdGU+PENpdGU+PEF1dGhvcj5TY2hyaW1wZS1SdXRsZWRnZTwvQXV0aG9yPjxZZWFyPjIw
MTY8L1llYXI+PFJlY051bT43MDA5PC9SZWNOdW0+PERpc3BsYXlUZXh0PjxzdHlsZSBmYWNlPSJz
dXBlcnNjcmlwdCI+MTU8L3N0eWxlPjwvRGlzcGxheVRleHQ+PHJlY29yZD48cmVjLW51bWJlcj43
MDA5PC9yZWMtbnVtYmVyPjxmb3JlaWduLWtleXM+PGtleSBhcHA9IkVOIiBkYi1pZD0ieGU5dGV3
ZWF4ZnA5YWVlNXp0OHZ4ZGFseGZhYTIydHZzZTJ2IiB0aW1lc3RhbXA9IjE1OTYzMzQyMzEiPjcw
MDk8L2tleT48L2ZvcmVpZ24ta2V5cz48cmVmLXR5cGUgbmFtZT0iSm91cm5hbCBBcnRpY2xlIj4x
NzwvcmVmLXR5cGU+PGNvbnRyaWJ1dG9ycz48YXV0aG9ycz48YXV0aG9yPlNjaHJpbXBlLVJ1dGxl
ZGdlLCBBLiBDLjwvYXV0aG9yPjxhdXRob3I+Q29kcmVhbnUsIFMuIEcuPC9hdXRob3I+PGF1dGhv
cj5TaGVycm9kLCBTLiBELjwvYXV0aG9yPjxhdXRob3I+TWNMZWFuLCBKLiBBLjwvYXV0aG9yPjwv
YXV0aG9ycz48L2NvbnRyaWJ1dG9ycz48YXV0aC1hZGRyZXNzPkRlcGFydG1lbnQgb2YgQ2hlbWlz
dHJ5LCBWYW5kZXJiaWx0IFVuaXZlcnNpdHksIE5hc2h2aWxsZSwgVE4sIDM3MjM1LCBVU0EuJiN4
RDtDZW50ZXIgZm9yIElubm92YXRpdmUgVGVjaG5vbG9neSwgVmFuZGVyYmlsdCBVbml2ZXJzaXR5
LCBOYXNodmlsbGUsIFROLCAzNzIzNSwgVVNBLiYjeEQ7VmFuZGVyYmlsdCBJbnN0aXR1dGUgb2Yg
Q2hlbWljYWwgQmlvbG9neSwgVmFuZGVyYmlsdCBVbml2ZXJzaXR5LCBOYXNodmlsbGUsIFROLCAz
NzIzNSwgVVNBLiYjeEQ7VmFuZGVyYmlsdCBJbnN0aXR1dGUgZm9yIEludGVncmF0aXZlIEJpb3N5
c3RlbXMgUmVzZWFyY2ggYW5kIEVkdWNhdGlvbiwgVmFuZGVyYmlsdCBVbml2ZXJzaXR5LCBOYXNo
dmlsbGUsIFROLCAzNzIzNSwgVVNBLiYjeEQ7RGVwYXJ0bWVudCBvZiBDaGVtaXN0cnksIFZhbmRl
cmJpbHQgVW5pdmVyc2l0eSwgTmFzaHZpbGxlLCBUTiwgMzcyMzUsIFVTQS4gam9obi5hLm1jbGVh
bkB2YW5kZXJiaWx0LmVkdS4mI3hEO0NlbnRlciBmb3IgSW5ub3ZhdGl2ZSBUZWNobm9sb2d5LCBW
YW5kZXJiaWx0IFVuaXZlcnNpdHksIE5hc2h2aWxsZSwgVE4sIDM3MjM1LCBVU0EuIGpvaG4uYS5t
Y2xlYW5AdmFuZGVyYmlsdC5lZHUuJiN4RDtWYW5kZXJiaWx0IEluc3RpdHV0ZSBvZiBDaGVtaWNh
bCBCaW9sb2d5LCBWYW5kZXJiaWx0IFVuaXZlcnNpdHksIE5hc2h2aWxsZSwgVE4sIDM3MjM1LCBV
U0EuIGpvaG4uYS5tY2xlYW5AdmFuZGVyYmlsdC5lZHUuJiN4RDtWYW5kZXJiaWx0IEluc3RpdHV0
ZSBmb3IgSW50ZWdyYXRpdmUgQmlvc3lzdGVtcyBSZXNlYXJjaCBhbmQgRWR1Y2F0aW9uLCBWYW5k
ZXJiaWx0IFVuaXZlcnNpdHksIE5hc2h2aWxsZSwgVE4sIDM3MjM1LCBVU0EuIGpvaG4uYS5tY2xl
YW5AdmFuZGVyYmlsdC5lZHUuPC9hdXRoLWFkZHJlc3M+PHRpdGxlcz48dGl0bGU+VW50YXJnZXRl
ZCBNZXRhYm9sb21pY3MgU3RyYXRlZ2llcy1DaGFsbGVuZ2VzIGFuZCBFbWVyZ2luZyBEaXJlY3Rp
b25zPC90aXRsZT48c2Vjb25kYXJ5LXRpdGxlPkogQW0gU29jIE1hc3MgU3BlY3Ryb208L3NlY29u
ZGFyeS10aXRsZT48L3RpdGxlcz48cGVyaW9kaWNhbD48ZnVsbC10aXRsZT5KIEFtIFNvYyBNYXNz
IFNwZWN0cm9tPC9mdWxsLXRpdGxlPjwvcGVyaW9kaWNhbD48cGFnZXM+MTg5Ny0xOTA1PC9wYWdl
cz48dm9sdW1lPjI3PC92b2x1bWU+PG51bWJlcj4xMjwvbnVtYmVyPjxlZGl0aW9uPjIwMTYvMTEv
MDE8L2VkaXRpb24+PGtleXdvcmRzPjxrZXl3b3JkPkFuaW1hbHM8L2tleXdvcmQ+PGtleXdvcmQ+
KkNocm9tYXRvZ3JhcGh5LCBMaXF1aWQ8L2tleXdvcmQ+PGtleXdvcmQ+TWV0YWJvbG9tZTwva2V5
d29yZD48a2V5d29yZD5NZXRhYm9sb21pY3MvKnRyZW5kczwva2V5d29yZD48a2V5d29yZD4qVGFu
ZGVtIE1hc3MgU3BlY3Ryb21ldHJ5PC9rZXl3b3JkPjxrZXl3b3JkPipCaW9pbmZvcm1hdGljczwv
a2V5d29yZD48a2V5d29yZD4qRGlzY292ZXJ5PC9rZXl3b3JkPjxrZXl3b3JkPipHbG9iYWw8L2tl
eXdvcmQ+PGtleXdvcmQ+KklkZW50aWZpY2F0aW9uPC9rZXl3b3JkPjxrZXl3b3JkPipNZXRhYm9s
b21pY3M8L2tleXdvcmQ+PGtleXdvcmQ+KlRhcmdldGVkPC9rZXl3b3JkPjxrZXl3b3JkPipVbnRh
cmdldGVkPC9rZXl3b3JkPjxrZXl3b3JkPipWYWxpZGF0aW9uPC9rZXl3b3JkPjwva2V5d29yZHM+
PGRhdGVzPjx5ZWFyPjIwMTY8L3llYXI+PHB1Yi1kYXRlcz48ZGF0ZT5EZWM8L2RhdGU+PC9wdWIt
ZGF0ZXM+PC9kYXRlcz48aXNibj4xODc5LTExMjMgKEVsZWN0cm9uaWMpJiN4RDsxMDQ0LTAzMDUg
KExpbmtpbmcpPC9pc2JuPjxhY2Nlc3Npb24tbnVtPjI3NjI0MTYxPC9hY2Nlc3Npb24tbnVtPjx1
cmxzPjxyZWxhdGVkLXVybHM+PHVybD5odHRwczovL3d3dy5uY2JpLm5sbS5uaWguZ292L3B1Ym1l
ZC8yNzYyNDE2MTwvdXJsPjwvcmVsYXRlZC11cmxzPjwvdXJscz48Y3VzdG9tMj5QTUM1MTEwOTQ0
PC9jdXN0b20yPjxlbGVjdHJvbmljLXJlc291cmNlLW51bT4xMC4xMDA3L3MxMzM2MS0wMTYtMTQ2
OS15PC9lbGVjdHJvbmljLXJlc291cmNlLW51bT48L3JlY29yZD48L0NpdGU+PC9FbmROb3RlPn==
</w:fldData>
        </w:fldChar>
      </w:r>
      <w:r w:rsidR="009C6269">
        <w:rPr>
          <w:rFonts w:ascii="Arial" w:hAnsi="Arial" w:cs="Arial"/>
          <w:sz w:val="24"/>
          <w:szCs w:val="24"/>
        </w:rPr>
        <w:instrText xml:space="preserve"> ADDIN EN.CITE </w:instrText>
      </w:r>
      <w:r w:rsidR="009C6269">
        <w:rPr>
          <w:rFonts w:ascii="Arial" w:hAnsi="Arial" w:cs="Arial"/>
          <w:sz w:val="24"/>
          <w:szCs w:val="24"/>
        </w:rPr>
        <w:fldChar w:fldCharType="begin">
          <w:fldData xml:space="preserve">PEVuZE5vdGU+PENpdGU+PEF1dGhvcj5TY2hyaW1wZS1SdXRsZWRnZTwvQXV0aG9yPjxZZWFyPjIw
MTY8L1llYXI+PFJlY051bT43MDA5PC9SZWNOdW0+PERpc3BsYXlUZXh0PjxzdHlsZSBmYWNlPSJz
dXBlcnNjcmlwdCI+MTU8L3N0eWxlPjwvRGlzcGxheVRleHQ+PHJlY29yZD48cmVjLW51bWJlcj43
MDA5PC9yZWMtbnVtYmVyPjxmb3JlaWduLWtleXM+PGtleSBhcHA9IkVOIiBkYi1pZD0ieGU5dGV3
ZWF4ZnA5YWVlNXp0OHZ4ZGFseGZhYTIydHZzZTJ2IiB0aW1lc3RhbXA9IjE1OTYzMzQyMzEiPjcw
MDk8L2tleT48L2ZvcmVpZ24ta2V5cz48cmVmLXR5cGUgbmFtZT0iSm91cm5hbCBBcnRpY2xlIj4x
NzwvcmVmLXR5cGU+PGNvbnRyaWJ1dG9ycz48YXV0aG9ycz48YXV0aG9yPlNjaHJpbXBlLVJ1dGxl
ZGdlLCBBLiBDLjwvYXV0aG9yPjxhdXRob3I+Q29kcmVhbnUsIFMuIEcuPC9hdXRob3I+PGF1dGhv
cj5TaGVycm9kLCBTLiBELjwvYXV0aG9yPjxhdXRob3I+TWNMZWFuLCBKLiBBLjwvYXV0aG9yPjwv
YXV0aG9ycz48L2NvbnRyaWJ1dG9ycz48YXV0aC1hZGRyZXNzPkRlcGFydG1lbnQgb2YgQ2hlbWlz
dHJ5LCBWYW5kZXJiaWx0IFVuaXZlcnNpdHksIE5hc2h2aWxsZSwgVE4sIDM3MjM1LCBVU0EuJiN4
RDtDZW50ZXIgZm9yIElubm92YXRpdmUgVGVjaG5vbG9neSwgVmFuZGVyYmlsdCBVbml2ZXJzaXR5
LCBOYXNodmlsbGUsIFROLCAzNzIzNSwgVVNBLiYjeEQ7VmFuZGVyYmlsdCBJbnN0aXR1dGUgb2Yg
Q2hlbWljYWwgQmlvbG9neSwgVmFuZGVyYmlsdCBVbml2ZXJzaXR5LCBOYXNodmlsbGUsIFROLCAz
NzIzNSwgVVNBLiYjeEQ7VmFuZGVyYmlsdCBJbnN0aXR1dGUgZm9yIEludGVncmF0aXZlIEJpb3N5
c3RlbXMgUmVzZWFyY2ggYW5kIEVkdWNhdGlvbiwgVmFuZGVyYmlsdCBVbml2ZXJzaXR5LCBOYXNo
dmlsbGUsIFROLCAzNzIzNSwgVVNBLiYjeEQ7RGVwYXJ0bWVudCBvZiBDaGVtaXN0cnksIFZhbmRl
cmJpbHQgVW5pdmVyc2l0eSwgTmFzaHZpbGxlLCBUTiwgMzcyMzUsIFVTQS4gam9obi5hLm1jbGVh
bkB2YW5kZXJiaWx0LmVkdS4mI3hEO0NlbnRlciBmb3IgSW5ub3ZhdGl2ZSBUZWNobm9sb2d5LCBW
YW5kZXJiaWx0IFVuaXZlcnNpdHksIE5hc2h2aWxsZSwgVE4sIDM3MjM1LCBVU0EuIGpvaG4uYS5t
Y2xlYW5AdmFuZGVyYmlsdC5lZHUuJiN4RDtWYW5kZXJiaWx0IEluc3RpdHV0ZSBvZiBDaGVtaWNh
bCBCaW9sb2d5LCBWYW5kZXJiaWx0IFVuaXZlcnNpdHksIE5hc2h2aWxsZSwgVE4sIDM3MjM1LCBV
U0EuIGpvaG4uYS5tY2xlYW5AdmFuZGVyYmlsdC5lZHUuJiN4RDtWYW5kZXJiaWx0IEluc3RpdHV0
ZSBmb3IgSW50ZWdyYXRpdmUgQmlvc3lzdGVtcyBSZXNlYXJjaCBhbmQgRWR1Y2F0aW9uLCBWYW5k
ZXJiaWx0IFVuaXZlcnNpdHksIE5hc2h2aWxsZSwgVE4sIDM3MjM1LCBVU0EuIGpvaG4uYS5tY2xl
YW5AdmFuZGVyYmlsdC5lZHUuPC9hdXRoLWFkZHJlc3M+PHRpdGxlcz48dGl0bGU+VW50YXJnZXRl
ZCBNZXRhYm9sb21pY3MgU3RyYXRlZ2llcy1DaGFsbGVuZ2VzIGFuZCBFbWVyZ2luZyBEaXJlY3Rp
b25zPC90aXRsZT48c2Vjb25kYXJ5LXRpdGxlPkogQW0gU29jIE1hc3MgU3BlY3Ryb208L3NlY29u
ZGFyeS10aXRsZT48L3RpdGxlcz48cGVyaW9kaWNhbD48ZnVsbC10aXRsZT5KIEFtIFNvYyBNYXNz
IFNwZWN0cm9tPC9mdWxsLXRpdGxlPjwvcGVyaW9kaWNhbD48cGFnZXM+MTg5Ny0xOTA1PC9wYWdl
cz48dm9sdW1lPjI3PC92b2x1bWU+PG51bWJlcj4xMjwvbnVtYmVyPjxlZGl0aW9uPjIwMTYvMTEv
MDE8L2VkaXRpb24+PGtleXdvcmRzPjxrZXl3b3JkPkFuaW1hbHM8L2tleXdvcmQ+PGtleXdvcmQ+
KkNocm9tYXRvZ3JhcGh5LCBMaXF1aWQ8L2tleXdvcmQ+PGtleXdvcmQ+TWV0YWJvbG9tZTwva2V5
d29yZD48a2V5d29yZD5NZXRhYm9sb21pY3MvKnRyZW5kczwva2V5d29yZD48a2V5d29yZD4qVGFu
ZGVtIE1hc3MgU3BlY3Ryb21ldHJ5PC9rZXl3b3JkPjxrZXl3b3JkPipCaW9pbmZvcm1hdGljczwv
a2V5d29yZD48a2V5d29yZD4qRGlzY292ZXJ5PC9rZXl3b3JkPjxrZXl3b3JkPipHbG9iYWw8L2tl
eXdvcmQ+PGtleXdvcmQ+KklkZW50aWZpY2F0aW9uPC9rZXl3b3JkPjxrZXl3b3JkPipNZXRhYm9s
b21pY3M8L2tleXdvcmQ+PGtleXdvcmQ+KlRhcmdldGVkPC9rZXl3b3JkPjxrZXl3b3JkPipVbnRh
cmdldGVkPC9rZXl3b3JkPjxrZXl3b3JkPipWYWxpZGF0aW9uPC9rZXl3b3JkPjwva2V5d29yZHM+
PGRhdGVzPjx5ZWFyPjIwMTY8L3llYXI+PHB1Yi1kYXRlcz48ZGF0ZT5EZWM8L2RhdGU+PC9wdWIt
ZGF0ZXM+PC9kYXRlcz48aXNibj4xODc5LTExMjMgKEVsZWN0cm9uaWMpJiN4RDsxMDQ0LTAzMDUg
KExpbmtpbmcpPC9pc2JuPjxhY2Nlc3Npb24tbnVtPjI3NjI0MTYxPC9hY2Nlc3Npb24tbnVtPjx1
cmxzPjxyZWxhdGVkLXVybHM+PHVybD5odHRwczovL3d3dy5uY2JpLm5sbS5uaWguZ292L3B1Ym1l
ZC8yNzYyNDE2MTwvdXJsPjwvcmVsYXRlZC11cmxzPjwvdXJscz48Y3VzdG9tMj5QTUM1MTEwOTQ0
PC9jdXN0b20yPjxlbGVjdHJvbmljLXJlc291cmNlLW51bT4xMC4xMDA3L3MxMzM2MS0wMTYtMTQ2
OS15PC9lbGVjdHJvbmljLXJlc291cmNlLW51bT48L3JlY29yZD48L0NpdGU+PC9FbmROb3RlPn==
</w:fldData>
        </w:fldChar>
      </w:r>
      <w:r w:rsidR="009C6269">
        <w:rPr>
          <w:rFonts w:ascii="Arial" w:hAnsi="Arial" w:cs="Arial"/>
          <w:sz w:val="24"/>
          <w:szCs w:val="24"/>
        </w:rPr>
        <w:instrText xml:space="preserve"> ADDIN EN.CITE.DATA </w:instrText>
      </w:r>
      <w:r w:rsidR="009C6269">
        <w:rPr>
          <w:rFonts w:ascii="Arial" w:hAnsi="Arial" w:cs="Arial"/>
          <w:sz w:val="24"/>
          <w:szCs w:val="24"/>
        </w:rPr>
      </w:r>
      <w:r w:rsidR="009C6269">
        <w:rPr>
          <w:rFonts w:ascii="Arial" w:hAnsi="Arial" w:cs="Arial"/>
          <w:sz w:val="24"/>
          <w:szCs w:val="24"/>
        </w:rPr>
        <w:fldChar w:fldCharType="end"/>
      </w:r>
      <w:r w:rsidR="00ED2F4E" w:rsidRPr="009C6269">
        <w:rPr>
          <w:rFonts w:ascii="Arial" w:hAnsi="Arial" w:cs="Arial"/>
          <w:sz w:val="24"/>
          <w:szCs w:val="24"/>
        </w:rPr>
      </w:r>
      <w:r w:rsidR="00ED2F4E" w:rsidRPr="009C6269">
        <w:rPr>
          <w:rFonts w:ascii="Arial" w:hAnsi="Arial" w:cs="Arial"/>
          <w:sz w:val="24"/>
          <w:szCs w:val="24"/>
        </w:rPr>
        <w:fldChar w:fldCharType="separate"/>
      </w:r>
      <w:r w:rsidR="009C6269" w:rsidRPr="009C6269">
        <w:rPr>
          <w:rFonts w:ascii="Arial" w:hAnsi="Arial" w:cs="Arial"/>
          <w:noProof/>
          <w:sz w:val="24"/>
          <w:szCs w:val="24"/>
          <w:vertAlign w:val="superscript"/>
        </w:rPr>
        <w:t>15</w:t>
      </w:r>
      <w:r w:rsidR="00ED2F4E" w:rsidRPr="009C6269">
        <w:rPr>
          <w:rFonts w:ascii="Arial" w:hAnsi="Arial" w:cs="Arial"/>
          <w:sz w:val="24"/>
          <w:szCs w:val="24"/>
        </w:rPr>
        <w:fldChar w:fldCharType="end"/>
      </w:r>
      <w:r w:rsidR="00ED2F4E" w:rsidRPr="009C6269">
        <w:rPr>
          <w:rFonts w:ascii="Arial" w:hAnsi="Arial" w:cs="Arial"/>
          <w:sz w:val="24"/>
          <w:szCs w:val="24"/>
        </w:rPr>
        <w:t xml:space="preserve">. </w:t>
      </w:r>
      <w:r w:rsidR="00AC2CC0" w:rsidRPr="009C6269">
        <w:rPr>
          <w:rFonts w:ascii="Arial" w:hAnsi="Arial" w:cs="Arial"/>
          <w:sz w:val="24"/>
          <w:szCs w:val="24"/>
        </w:rPr>
        <w:t xml:space="preserve">Compounds labelled with “*” have identification </w:t>
      </w:r>
      <w:r w:rsidR="00ED2F4E" w:rsidRPr="009C6269">
        <w:rPr>
          <w:rFonts w:ascii="Arial" w:hAnsi="Arial" w:cs="Arial"/>
          <w:sz w:val="24"/>
          <w:szCs w:val="24"/>
        </w:rPr>
        <w:t>L</w:t>
      </w:r>
      <w:r w:rsidR="00AC2CC0" w:rsidRPr="009C6269">
        <w:rPr>
          <w:rFonts w:ascii="Arial" w:hAnsi="Arial" w:cs="Arial"/>
          <w:sz w:val="24"/>
          <w:szCs w:val="24"/>
        </w:rPr>
        <w:t xml:space="preserve">evel 2. If no label is applied, the identification </w:t>
      </w:r>
      <w:r w:rsidR="00ED2F4E" w:rsidRPr="009C6269">
        <w:rPr>
          <w:rFonts w:ascii="Arial" w:hAnsi="Arial" w:cs="Arial"/>
          <w:sz w:val="24"/>
          <w:szCs w:val="24"/>
        </w:rPr>
        <w:t>L</w:t>
      </w:r>
      <w:r w:rsidR="00AC2CC0" w:rsidRPr="009C6269">
        <w:rPr>
          <w:rFonts w:ascii="Arial" w:hAnsi="Arial" w:cs="Arial"/>
          <w:sz w:val="24"/>
          <w:szCs w:val="24"/>
        </w:rPr>
        <w:t>evel is 1</w:t>
      </w:r>
      <w:r w:rsidR="00454878" w:rsidRPr="009C6269">
        <w:rPr>
          <w:rFonts w:ascii="Arial" w:hAnsi="Arial" w:cs="Arial"/>
          <w:sz w:val="24"/>
          <w:szCs w:val="24"/>
        </w:rPr>
        <w:t xml:space="preserve">. </w:t>
      </w:r>
      <w:r w:rsidR="004A25A6" w:rsidRPr="009C6269">
        <w:rPr>
          <w:rFonts w:ascii="Arial" w:hAnsi="Arial" w:cs="Arial"/>
          <w:sz w:val="24"/>
          <w:szCs w:val="24"/>
        </w:rPr>
        <w:t xml:space="preserve">Compounds labelled with </w:t>
      </w:r>
      <w:r w:rsidR="00042A04" w:rsidRPr="009C6269">
        <w:rPr>
          <w:rFonts w:ascii="Arial" w:hAnsi="Arial" w:cs="Arial"/>
          <w:sz w:val="24"/>
          <w:szCs w:val="24"/>
        </w:rPr>
        <w:t>“( )” or “[ ]” i</w:t>
      </w:r>
      <w:r w:rsidR="00A61A06" w:rsidRPr="009C6269">
        <w:rPr>
          <w:rFonts w:ascii="Arial" w:hAnsi="Arial" w:cs="Arial"/>
          <w:sz w:val="24"/>
          <w:szCs w:val="24"/>
        </w:rPr>
        <w:t>ndicate a structural isomer of another compound in the spectral library</w:t>
      </w:r>
      <w:bookmarkEnd w:id="2"/>
      <w:r w:rsidR="00A61A06" w:rsidRPr="009C6269">
        <w:rPr>
          <w:rFonts w:ascii="Arial" w:hAnsi="Arial" w:cs="Arial"/>
          <w:sz w:val="24"/>
          <w:szCs w:val="24"/>
        </w:rPr>
        <w:t>; for example, a steroid that may be sulfated at one of several positions that are indistinguishable by the mass spectrometry data or a diacylglycerol for which more than one stereospecific molecule exists</w:t>
      </w:r>
      <w:r w:rsidR="0048651E" w:rsidRPr="009C6269">
        <w:rPr>
          <w:rFonts w:ascii="Arial" w:hAnsi="Arial" w:cs="Arial"/>
          <w:sz w:val="24"/>
          <w:szCs w:val="24"/>
        </w:rPr>
        <w:t xml:space="preserve">. </w:t>
      </w:r>
      <w:r w:rsidR="002A5734" w:rsidRPr="009C6269">
        <w:rPr>
          <w:rFonts w:ascii="Arial" w:hAnsi="Arial" w:cs="Arial"/>
          <w:sz w:val="24"/>
          <w:szCs w:val="24"/>
        </w:rPr>
        <w:t xml:space="preserve">For the Acylcarnitine sub pathway: a capital C is followed by the number of carbons within the fatty acyl group attached to </w:t>
      </w:r>
      <w:r w:rsidR="002A5734" w:rsidRPr="009C6269">
        <w:rPr>
          <w:rFonts w:ascii="Arial" w:hAnsi="Arial" w:cs="Arial"/>
          <w:sz w:val="24"/>
          <w:szCs w:val="24"/>
        </w:rPr>
        <w:lastRenderedPageBreak/>
        <w:t xml:space="preserve">the carnitine. A colon followed by a number is one or more unsaturated carbons in the acylcarnitine ester (i.e. </w:t>
      </w:r>
      <w:r w:rsidR="002A5734" w:rsidRPr="009C6269">
        <w:rPr>
          <w:rFonts w:ascii="Arial" w:hAnsi="Arial" w:cs="Arial"/>
          <w:color w:val="000000"/>
          <w:sz w:val="24"/>
          <w:szCs w:val="24"/>
        </w:rPr>
        <w:t>C10:1 is a mono</w:t>
      </w:r>
      <w:r w:rsidR="002A5734" w:rsidRPr="00B9741B">
        <w:rPr>
          <w:rFonts w:ascii="Arial" w:hAnsi="Arial" w:cs="Arial"/>
          <w:color w:val="000000"/>
          <w:sz w:val="24"/>
          <w:szCs w:val="24"/>
        </w:rPr>
        <w:t>unsaturated C10 acylcarnitine).</w:t>
      </w:r>
      <w:r w:rsidR="002A5734" w:rsidRPr="00B9741B">
        <w:rPr>
          <w:rFonts w:ascii="Arial" w:hAnsi="Arial" w:cs="Arial"/>
          <w:sz w:val="24"/>
          <w:szCs w:val="24"/>
        </w:rPr>
        <w:t xml:space="preserve"> DC following the carbon number is a dicarboxylic acylcarnitine.</w:t>
      </w:r>
      <w:r w:rsidR="00140870" w:rsidRPr="00B9741B">
        <w:rPr>
          <w:rFonts w:ascii="Arial" w:hAnsi="Arial" w:cs="Arial"/>
          <w:sz w:val="24"/>
          <w:szCs w:val="24"/>
        </w:rPr>
        <w:t xml:space="preserve"> </w:t>
      </w:r>
      <w:proofErr w:type="spellStart"/>
      <w:r w:rsidR="00B9741B" w:rsidRPr="00B9741B">
        <w:rPr>
          <w:rFonts w:ascii="Arial" w:hAnsi="Arial" w:cs="Arial"/>
          <w:sz w:val="24"/>
          <w:szCs w:val="24"/>
        </w:rPr>
        <w:t>Acylcarnitines</w:t>
      </w:r>
      <w:proofErr w:type="spellEnd"/>
      <w:r w:rsidR="00B9741B" w:rsidRPr="00B9741B">
        <w:rPr>
          <w:rFonts w:ascii="Arial" w:hAnsi="Arial" w:cs="Arial"/>
          <w:sz w:val="24"/>
          <w:szCs w:val="24"/>
        </w:rPr>
        <w:t xml:space="preserve"> are classified by the number of carbon atoms in the acyl group chain: short-chain </w:t>
      </w:r>
      <w:proofErr w:type="spellStart"/>
      <w:r w:rsidR="00B9741B" w:rsidRPr="00B9741B">
        <w:rPr>
          <w:rFonts w:ascii="Arial" w:hAnsi="Arial" w:cs="Arial"/>
          <w:sz w:val="24"/>
          <w:szCs w:val="24"/>
        </w:rPr>
        <w:t>acylcarnitines</w:t>
      </w:r>
      <w:proofErr w:type="spellEnd"/>
      <w:r w:rsidR="00B9741B" w:rsidRPr="00B9741B">
        <w:rPr>
          <w:rFonts w:ascii="Arial" w:hAnsi="Arial" w:cs="Arial"/>
          <w:sz w:val="24"/>
          <w:szCs w:val="24"/>
        </w:rPr>
        <w:t xml:space="preserve"> C2 to C7; medium-chain </w:t>
      </w:r>
      <w:proofErr w:type="spellStart"/>
      <w:r w:rsidR="00B9741B" w:rsidRPr="00B9741B">
        <w:rPr>
          <w:rFonts w:ascii="Arial" w:hAnsi="Arial" w:cs="Arial"/>
          <w:sz w:val="24"/>
          <w:szCs w:val="24"/>
        </w:rPr>
        <w:t>acylcarnitines</w:t>
      </w:r>
      <w:proofErr w:type="spellEnd"/>
      <w:r w:rsidR="00B9741B" w:rsidRPr="00B9741B">
        <w:rPr>
          <w:rFonts w:ascii="Arial" w:hAnsi="Arial" w:cs="Arial"/>
          <w:sz w:val="24"/>
          <w:szCs w:val="24"/>
        </w:rPr>
        <w:t xml:space="preserve"> C8 to C14; long-chain </w:t>
      </w:r>
      <w:proofErr w:type="spellStart"/>
      <w:r w:rsidR="00B9741B" w:rsidRPr="00B9741B">
        <w:rPr>
          <w:rFonts w:ascii="Arial" w:hAnsi="Arial" w:cs="Arial"/>
          <w:sz w:val="24"/>
          <w:szCs w:val="24"/>
        </w:rPr>
        <w:t>acylcarnitines</w:t>
      </w:r>
      <w:proofErr w:type="spellEnd"/>
      <w:r w:rsidR="00B9741B" w:rsidRPr="00B9741B">
        <w:rPr>
          <w:rFonts w:ascii="Arial" w:hAnsi="Arial" w:cs="Arial"/>
          <w:sz w:val="24"/>
          <w:szCs w:val="24"/>
        </w:rPr>
        <w:t xml:space="preserve"> C16 – C26 </w:t>
      </w:r>
      <w:r w:rsidR="00B9741B" w:rsidRPr="00B9741B">
        <w:rPr>
          <w:rFonts w:ascii="Arial" w:hAnsi="Arial" w:cs="Arial"/>
          <w:sz w:val="24"/>
          <w:szCs w:val="24"/>
        </w:rPr>
        <w:fldChar w:fldCharType="begin">
          <w:fldData xml:space="preserve">PEVuZE5vdGU+PENpdGU+PEF1dGhvcj5HdWFzY2gtRmVycmU8L0F1dGhvcj48WWVhcj4yMDE2PC9Z
ZWFyPjxSZWNOdW0+NzAyMTwvUmVjTnVtPjxEaXNwbGF5VGV4dD48c3R5bGUgZmFjZT0ic3VwZXJz
Y3JpcHQiPjE2PC9zdHlsZT48L0Rpc3BsYXlUZXh0PjxyZWNvcmQ+PHJlYy1udW1iZXI+NzAyMTwv
cmVjLW51bWJlcj48Zm9yZWlnbi1rZXlzPjxrZXkgYXBwPSJFTiIgZGItaWQ9InhlOXRld2VheGZw
OWFlZTV6dDh2eGRhbHhmYWEyMnR2c2UydiIgdGltZXN0YW1wPSIxNTk3NTM0NzEwIj43MDIxPC9r
ZXk+PC9mb3JlaWduLWtleXM+PHJlZi10eXBlIG5hbWU9IkpvdXJuYWwgQXJ0aWNsZSI+MTc8L3Jl
Zi10eXBlPjxjb250cmlidXRvcnM+PGF1dGhvcnM+PGF1dGhvcj5HdWFzY2gtRmVycmUsIE0uPC9h
dXRob3I+PGF1dGhvcj5aaGVuZywgWS48L2F1dGhvcj48YXV0aG9yPlJ1aXotQ2FuZWxhLCBNLjwv
YXV0aG9yPjxhdXRob3I+SHJ1YnksIEEuPC9hdXRob3I+PGF1dGhvcj5NYXJ0aW5lei1Hb256YWxl
eiwgTS4gQS48L2F1dGhvcj48YXV0aG9yPkNsaXNoLCBDLiBCLjwvYXV0aG9yPjxhdXRob3I+Q29y
ZWxsYSwgRC48L2F1dGhvcj48YXV0aG9yPkVzdHJ1Y2gsIFIuPC9hdXRob3I+PGF1dGhvcj5Sb3Ms
IEUuPC9hdXRob3I+PGF1dGhvcj5GaXRvLCBNLjwvYXV0aG9yPjxhdXRob3I+RGVubmlzLCBDLjwv
YXV0aG9yPjxhdXRob3I+TW9yYWxlcy1HaWwsIEkuIE0uPC9hdXRob3I+PGF1dGhvcj5Bcm9zLCBG
LjwvYXV0aG9yPjxhdXRob3I+RmlvbCwgTS48L2F1dGhvcj48YXV0aG9yPkxhcGV0cmEsIEouPC9h
dXRob3I+PGF1dGhvcj5TZXJyYS1NYWplbSwgTC48L2F1dGhvcj48YXV0aG9yPkh1LCBGLiBCLjwv
YXV0aG9yPjxhdXRob3I+U2FsYXMtU2FsdmFkbywgSi48L2F1dGhvcj48L2F1dGhvcnM+PC9jb250
cmlidXRvcnM+PGF1dGgtYWRkcmVzcz5EZXBhcnRtZW50cyBvZiBOdXRyaXRpb24gYW5kIEh1bWFu
IE51dHJpdGlvbiBEZXBhcnRtZW50LCBQZXJlIFZpcmdpbGkgUmVzZWFyY2ggSW5zdGl0dXRlLCBV
bml2ZXJzaXR5IEhvc3BpdGFsIG9mIFNhbnQgSm9hbiBkZSBSZXVzLCBSb3ZpcmEgaSBWaXJnaWxp
IFVuaXZlcnNpdHksIFJldXMsIFNwYWluOyBUaGUgU3BhbmlzaCBCaW9tZWRpY2FsIFJlc2VhcmNo
IENlbnRyZSBpbiBQaHlzaW9wYXRob2xvZ3kgb2YgT2Jlc2l0eSBhbmQgTnV0cml0aW9uLCBIZWFs
dGggSW5zdGl0dXRlIENhcmxvcyBJSUksIE1hZHJpZCwgU3BhaW47JiN4RDtEZXBhcnRtZW50cyBv
ZiBOdXRyaXRpb24gYW5kLiYjeEQ7VGhlIFNwYW5pc2ggQmlvbWVkaWNhbCBSZXNlYXJjaCBDZW50
cmUgaW4gUGh5c2lvcGF0aG9sb2d5IG9mIE9iZXNpdHkgYW5kIE51dHJpdGlvbiwgSGVhbHRoIElu
c3RpdHV0ZSBDYXJsb3MgSUlJLCBNYWRyaWQsIFNwYWluOyBEZXBhcnRtZW50IG9mIFByZXZlbnRp
dmUgTWVkaWNpbmUgYW5kIFB1YmxpYyBIZWFsdGgsIFVuaXZlcnNpdHkgb2YgTmF2YXJyYS1NZWRp
Y2FsIFJlc2VhcmNoIEluc3RpdHV0ZSBvZiBOYXZhcnJhLCBQYW1wbG9uYSwgU3BhaW47JiN4RDtC
cm9hZCBJbnN0aXR1dGUgb2YgTUlUIGFuZCBIYXJ2YXJkIFVuaXZlcnNpdHksIENhbWJyaWRnZSwg
TUE7JiN4RDtUaGUgU3BhbmlzaCBCaW9tZWRpY2FsIFJlc2VhcmNoIENlbnRyZSBpbiBQaHlzaW9w
YXRob2xvZ3kgb2YgT2Jlc2l0eSBhbmQgTnV0cml0aW9uLCBIZWFsdGggSW5zdGl0dXRlIENhcmxv
cyBJSUksIE1hZHJpZCwgU3BhaW47IERlcGFydG1lbnQgb2YgUHJldmVudGl2ZSBNZWRpY2luZSwg
VW5pdmVyc2l0eSBvZiBWYWxlbmNpYSwgVmFsZW5jaWEsIFNwYWluOyYjeEQ7VGhlIFNwYW5pc2gg
QmlvbWVkaWNhbCBSZXNlYXJjaCBDZW50cmUgaW4gUGh5c2lvcGF0aG9sb2d5IG9mIE9iZXNpdHkg
YW5kIE51dHJpdGlvbiwgSGVhbHRoIEluc3RpdHV0ZSBDYXJsb3MgSUlJLCBNYWRyaWQsIFNwYWlu
OyBEZXBhcnRtZW50IG9mIEludGVybmFsIE1lZGljaW5lIGFuZC4mI3hEO1RoZSBTcGFuaXNoIEJp
b21lZGljYWwgUmVzZWFyY2ggQ2VudHJlIGluIFBoeXNpb3BhdGhvbG9neSBvZiBPYmVzaXR5IGFu
ZCBOdXRyaXRpb24sIEhlYWx0aCBJbnN0aXR1dGUgQ2FybG9zIElJSSwgTWFkcmlkLCBTcGFpbjsg
TGlwaWQgQ2xpbmljLCBEZXBhcnRtZW50IG9mIEVuZG9jcmlub2xvZ3kgYW5kIE51dHJpdGlvbiwg
QmlvbWVkaWNhbCBSZXNlYXJjaCBJbnN0aXR1dGUgQWd1c3RpIFBpIFN1bnllciwgQ2xpbmljIEhv
c3BpdGFsLCBVbml2ZXJzaXR5IG9mIEJhcmNlbG9uYSwgQmFyY2Vsb25hLCBTcGFpbjsmI3hEO1Ro
ZSBTcGFuaXNoIEJpb21lZGljYWwgUmVzZWFyY2ggQ2VudHJlIGluIFBoeXNpb3BhdGhvbG9neSBv
ZiBPYmVzaXR5IGFuZCBOdXRyaXRpb24sIEhlYWx0aCBJbnN0aXR1dGUgQ2FybG9zIElJSSwgTWFk
cmlkLCBTcGFpbjsgQ2FyZGlvdmFzY3VsYXIgYW5kIE51dHJpdGlvbiBSZXNlYXJjaCBHcm91cCwg
SG9zcGl0YWwgZGVsIE1hciBSZXNlYXJjaCBJbnN0aXR1dGUsIEJhcmNlbG9uYSwgU3BhaW47JiN4
RDtEZXBhcnRtZW50IG9mIEluZmlybWFyeSwgRmFjdWx0eSBvZiBIZWFsdGggU2NpZW5jZSwgVW5p
dmVyc2l0eSBvZiBNYWxhZ2EsIE1hbGFnYSwgU3BhaW47JiN4RDtEZXBhcnRtZW50IG9mIENhcmRp
b2xvZ3ksIFVuaXZlcnNpdHkgSG9zcGl0YWwgb2YgQWxhdmEsIFZpdG9yaWEsIFNwYWluOyYjeEQ7
SW5zdGl0dXRlIG9mIEhlYWx0aCBTY2llbmNlcyBvZiBVbml2ZXJzaXR5IG9mIEJhbGVhcmljIElz
bGFuZHMgYW5kIEhvc3BpdGFsIFNvbiBFc3Bhc2VzLCBQYWxtYSBkZSBNYWxsb3JjYSwgU3BhaW47
JiN4RDtUaGUgU3BhbmlzaCBCaW9tZWRpY2FsIFJlc2VhcmNoIENlbnRyZSBpbiBQaHlzaW9wYXRo
b2xvZ3kgb2YgT2Jlc2l0eSBhbmQgTnV0cml0aW9uLCBIZWFsdGggSW5zdGl0dXRlIENhcmxvcyBJ
SUksIE1hZHJpZCwgU3BhaW47IERlcGFydG1lbnQgb2YgRmFtaWx5IE1lZGljaW5lLCBQcmltYXJ5
IENhcmUgRGl2aXNpb24gb2YgU2V2aWxsYSwgU2FuIFBhYmxvIEhlYWx0aCBDZW50ZXIsIFNldmls
bGEsIFNwYWluOyYjeEQ7VGhlIFNwYW5pc2ggQmlvbWVkaWNhbCBSZXNlYXJjaCBDZW50cmUgaW4g
UGh5c2lvcGF0aG9sb2d5IG9mIE9iZXNpdHkgYW5kIE51dHJpdGlvbiwgSGVhbHRoIEluc3RpdHV0
ZSBDYXJsb3MgSUlJLCBNYWRyaWQsIFNwYWluOyBEZXBhcnRtZW50IG9mIENsaW5pY2FsIFNjaWVu
Y2VzLCBVbml2ZXJzaXR5IG9mIExhcyBQYWxtYXMgZGUgR3JhbiBDYW5hcmlhLCBMYXMgUGFsbWFz
LCBTcGFpbjsgYW5kLiYjeEQ7RGVwYXJ0bWVudHMgb2YgTnV0cml0aW9uIGFuZCBFcGlkZW1pb2xv
Z3ksIEhhcnZhcmQgVC5ILiBDaGFuIFNjaG9vbCBvZiBQdWJsaWMgSGVhbHRoLCBCb3N0b24sIE1B
OyBDaGFubmluZyBMYWJvcmF0b3J5LCBEZXBhcnRtZW50IG9mIE1lZGljaW5lLCBCcmlnaGFtIGFu
ZCBXb21lbiZhcG9zO3MgSG9zcGl0YWwgYW5kIEhhcnZhcmQgTWVkaWNhbCBTY2hvb2wsIEJvc3Rv
biwgTUEuJiN4RDtIdW1hbiBOdXRyaXRpb24gRGVwYXJ0bWVudCwgUGVyZSBWaXJnaWxpIFJlc2Vh
cmNoIEluc3RpdHV0ZSwgVW5pdmVyc2l0eSBIb3NwaXRhbCBvZiBTYW50IEpvYW4gZGUgUmV1cywg
Um92aXJhIGkgVmlyZ2lsaSBVbml2ZXJzaXR5LCBSZXVzLCBTcGFpbjsgVGhlIFNwYW5pc2ggQmlv
bWVkaWNhbCBSZXNlYXJjaCBDZW50cmUgaW4gUGh5c2lvcGF0aG9sb2d5IG9mIE9iZXNpdHkgYW5k
IE51dHJpdGlvbiwgSGVhbHRoIEluc3RpdHV0ZSBDYXJsb3MgSUlJLCBNYWRyaWQsIFNwYWluOyBq
b3JkaS5zYWxhc0B1cnYuY2F0LjwvYXV0aC1hZGRyZXNzPjx0aXRsZXM+PHRpdGxlPlBsYXNtYSBh
Y3lsY2Fybml0aW5lcyBhbmQgcmlzayBvZiBjYXJkaW92YXNjdWxhciBkaXNlYXNlOiBlZmZlY3Qg
b2YgTWVkaXRlcnJhbmVhbiBkaWV0IGludGVydmVudGlvbnM8L3RpdGxlPjxzZWNvbmRhcnktdGl0
bGU+QW0gSiBDbGluIE51dHI8L3NlY29uZGFyeS10aXRsZT48L3RpdGxlcz48cGVyaW9kaWNhbD48
ZnVsbC10aXRsZT5BbSBKIENsaW4gTnV0cjwvZnVsbC10aXRsZT48YWJici0xPlRoZSBBbWVyaWNh
biBqb3VybmFsIG9mIGNsaW5pY2FsIG51dHJpdGlvbjwvYWJici0xPjwvcGVyaW9kaWNhbD48cGFn
ZXM+MTQwOC0xNjwvcGFnZXM+PHZvbHVtZT4xMDM8L3ZvbHVtZT48bnVtYmVyPjY8L251bWJlcj48
ZWRpdGlvbj4yMDE2LzA0LzIyPC9lZGl0aW9uPjxrZXl3b3Jkcz48a2V5d29yZD5BZ2VkPC9rZXl3
b3JkPjxrZXl3b3JkPkJvZHkgTWFzcyBJbmRleDwva2V5d29yZD48a2V5d29yZD5DYXJkaW92YXNj
dWxhciBEaXNlYXNlcy9ibG9vZC8qZXBpZGVtaW9sb2d5LypwcmV2ZW50aW9uICZhbXA7IGNvbnRy
b2w8L2tleXdvcmQ+PGtleXdvcmQ+Q2Fybml0aW5lLyphbmFsb2dzICZhbXA7IGRlcml2YXRpdmVz
L2Jsb29kL2NoZW1pc3RyeTwva2V5d29yZD48a2V5d29yZD5Db2hvcnQgU3R1ZGllczwva2V5d29y
ZD48a2V5d29yZD4qRGlldCwgTWVkaXRlcnJhbmVhbjwva2V5d29yZD48a2V5d29yZD5GZW1hbGU8
L2tleXdvcmQ+PGtleXdvcmQ+SHVtYW5zPC9rZXl3b3JkPjxrZXl3b3JkPk1hbGU8L2tleXdvcmQ+
PGtleXdvcmQ+TWlkZGxlIEFnZWQ8L2tleXdvcmQ+PGtleXdvcmQ+UHJvc3BlY3RpdmUgU3R1ZGll
czwva2V5d29yZD48a2V5d29yZD5SaXNrIEZhY3RvcnM8L2tleXdvcmQ+PGtleXdvcmQ+U3Ryb2tl
L3ByZXZlbnRpb24gJmFtcDsgY29udHJvbDwva2V5d29yZD48a2V5d29yZD4qTWVkaXRlcnJhbmVh
biBkaWV0PC9rZXl3b3JkPjxrZXl3b3JkPipwcmVkaW1lZDwva2V5d29yZD48a2V5d29yZD4qYWN5
bGNhcm5pdGluZXM8L2tleXdvcmQ+PGtleXdvcmQ+KmNhcmRpb3Zhc2N1bGFyIGRpc2Vhc2U8L2tl
eXdvcmQ+PGtleXdvcmQ+Km1ldGFib2xvbWljczwva2V5d29yZD48L2tleXdvcmRzPjxkYXRlcz48
eWVhcj4yMDE2PC95ZWFyPjxwdWItZGF0ZXM+PGRhdGU+SnVuPC9kYXRlPjwvcHViLWRhdGVzPjwv
ZGF0ZXM+PGlzYm4+MTkzOC0zMjA3IChFbGVjdHJvbmljKSYjeEQ7MDAwMi05MTY1IChMaW5raW5n
KTwvaXNibj48YWNjZXNzaW9uLW51bT4yNzA5OTI0OTwvYWNjZXNzaW9uLW51bT48dXJscz48cmVs
YXRlZC11cmxzPjx1cmw+aHR0cHM6Ly93d3cubmNiaS5ubG0ubmloLmdvdi9wdWJtZWQvMjcwOTky
NDk8L3VybD48L3JlbGF0ZWQtdXJscz48L3VybHM+PGN1c3RvbTI+UE1DNDg4MTAwMDwvY3VzdG9t
Mj48ZWxlY3Ryb25pYy1yZXNvdXJjZS1udW0+MTAuMzk0NS9hamNuLjExNi4xMzA0OTI8L2VsZWN0
cm9uaWMtcmVzb3VyY2UtbnVtPjwvcmVjb3JkPjwvQ2l0ZT48L0VuZE5vdGU+AG==
</w:fldData>
        </w:fldChar>
      </w:r>
      <w:r w:rsidR="00B9741B" w:rsidRPr="00B9741B">
        <w:rPr>
          <w:rFonts w:ascii="Arial" w:hAnsi="Arial" w:cs="Arial"/>
          <w:sz w:val="24"/>
          <w:szCs w:val="24"/>
        </w:rPr>
        <w:instrText xml:space="preserve"> ADDIN EN.CITE </w:instrText>
      </w:r>
      <w:r w:rsidR="00B9741B" w:rsidRPr="00B9741B">
        <w:rPr>
          <w:rFonts w:ascii="Arial" w:hAnsi="Arial" w:cs="Arial"/>
          <w:sz w:val="24"/>
          <w:szCs w:val="24"/>
        </w:rPr>
        <w:fldChar w:fldCharType="begin">
          <w:fldData xml:space="preserve">PEVuZE5vdGU+PENpdGU+PEF1dGhvcj5HdWFzY2gtRmVycmU8L0F1dGhvcj48WWVhcj4yMDE2PC9Z
ZWFyPjxSZWNOdW0+NzAyMTwvUmVjTnVtPjxEaXNwbGF5VGV4dD48c3R5bGUgZmFjZT0ic3VwZXJz
Y3JpcHQiPjE2PC9zdHlsZT48L0Rpc3BsYXlUZXh0PjxyZWNvcmQ+PHJlYy1udW1iZXI+NzAyMTwv
cmVjLW51bWJlcj48Zm9yZWlnbi1rZXlzPjxrZXkgYXBwPSJFTiIgZGItaWQ9InhlOXRld2VheGZw
OWFlZTV6dDh2eGRhbHhmYWEyMnR2c2UydiIgdGltZXN0YW1wPSIxNTk3NTM0NzEwIj43MDIxPC9r
ZXk+PC9mb3JlaWduLWtleXM+PHJlZi10eXBlIG5hbWU9IkpvdXJuYWwgQXJ0aWNsZSI+MTc8L3Jl
Zi10eXBlPjxjb250cmlidXRvcnM+PGF1dGhvcnM+PGF1dGhvcj5HdWFzY2gtRmVycmUsIE0uPC9h
dXRob3I+PGF1dGhvcj5aaGVuZywgWS48L2F1dGhvcj48YXV0aG9yPlJ1aXotQ2FuZWxhLCBNLjwv
YXV0aG9yPjxhdXRob3I+SHJ1YnksIEEuPC9hdXRob3I+PGF1dGhvcj5NYXJ0aW5lei1Hb256YWxl
eiwgTS4gQS48L2F1dGhvcj48YXV0aG9yPkNsaXNoLCBDLiBCLjwvYXV0aG9yPjxhdXRob3I+Q29y
ZWxsYSwgRC48L2F1dGhvcj48YXV0aG9yPkVzdHJ1Y2gsIFIuPC9hdXRob3I+PGF1dGhvcj5Sb3Ms
IEUuPC9hdXRob3I+PGF1dGhvcj5GaXRvLCBNLjwvYXV0aG9yPjxhdXRob3I+RGVubmlzLCBDLjwv
YXV0aG9yPjxhdXRob3I+TW9yYWxlcy1HaWwsIEkuIE0uPC9hdXRob3I+PGF1dGhvcj5Bcm9zLCBG
LjwvYXV0aG9yPjxhdXRob3I+RmlvbCwgTS48L2F1dGhvcj48YXV0aG9yPkxhcGV0cmEsIEouPC9h
dXRob3I+PGF1dGhvcj5TZXJyYS1NYWplbSwgTC48L2F1dGhvcj48YXV0aG9yPkh1LCBGLiBCLjwv
YXV0aG9yPjxhdXRob3I+U2FsYXMtU2FsdmFkbywgSi48L2F1dGhvcj48L2F1dGhvcnM+PC9jb250
cmlidXRvcnM+PGF1dGgtYWRkcmVzcz5EZXBhcnRtZW50cyBvZiBOdXRyaXRpb24gYW5kIEh1bWFu
IE51dHJpdGlvbiBEZXBhcnRtZW50LCBQZXJlIFZpcmdpbGkgUmVzZWFyY2ggSW5zdGl0dXRlLCBV
bml2ZXJzaXR5IEhvc3BpdGFsIG9mIFNhbnQgSm9hbiBkZSBSZXVzLCBSb3ZpcmEgaSBWaXJnaWxp
IFVuaXZlcnNpdHksIFJldXMsIFNwYWluOyBUaGUgU3BhbmlzaCBCaW9tZWRpY2FsIFJlc2VhcmNo
IENlbnRyZSBpbiBQaHlzaW9wYXRob2xvZ3kgb2YgT2Jlc2l0eSBhbmQgTnV0cml0aW9uLCBIZWFs
dGggSW5zdGl0dXRlIENhcmxvcyBJSUksIE1hZHJpZCwgU3BhaW47JiN4RDtEZXBhcnRtZW50cyBv
ZiBOdXRyaXRpb24gYW5kLiYjeEQ7VGhlIFNwYW5pc2ggQmlvbWVkaWNhbCBSZXNlYXJjaCBDZW50
cmUgaW4gUGh5c2lvcGF0aG9sb2d5IG9mIE9iZXNpdHkgYW5kIE51dHJpdGlvbiwgSGVhbHRoIElu
c3RpdHV0ZSBDYXJsb3MgSUlJLCBNYWRyaWQsIFNwYWluOyBEZXBhcnRtZW50IG9mIFByZXZlbnRp
dmUgTWVkaWNpbmUgYW5kIFB1YmxpYyBIZWFsdGgsIFVuaXZlcnNpdHkgb2YgTmF2YXJyYS1NZWRp
Y2FsIFJlc2VhcmNoIEluc3RpdHV0ZSBvZiBOYXZhcnJhLCBQYW1wbG9uYSwgU3BhaW47JiN4RDtC
cm9hZCBJbnN0aXR1dGUgb2YgTUlUIGFuZCBIYXJ2YXJkIFVuaXZlcnNpdHksIENhbWJyaWRnZSwg
TUE7JiN4RDtUaGUgU3BhbmlzaCBCaW9tZWRpY2FsIFJlc2VhcmNoIENlbnRyZSBpbiBQaHlzaW9w
YXRob2xvZ3kgb2YgT2Jlc2l0eSBhbmQgTnV0cml0aW9uLCBIZWFsdGggSW5zdGl0dXRlIENhcmxv
cyBJSUksIE1hZHJpZCwgU3BhaW47IERlcGFydG1lbnQgb2YgUHJldmVudGl2ZSBNZWRpY2luZSwg
VW5pdmVyc2l0eSBvZiBWYWxlbmNpYSwgVmFsZW5jaWEsIFNwYWluOyYjeEQ7VGhlIFNwYW5pc2gg
QmlvbWVkaWNhbCBSZXNlYXJjaCBDZW50cmUgaW4gUGh5c2lvcGF0aG9sb2d5IG9mIE9iZXNpdHkg
YW5kIE51dHJpdGlvbiwgSGVhbHRoIEluc3RpdHV0ZSBDYXJsb3MgSUlJLCBNYWRyaWQsIFNwYWlu
OyBEZXBhcnRtZW50IG9mIEludGVybmFsIE1lZGljaW5lIGFuZC4mI3hEO1RoZSBTcGFuaXNoIEJp
b21lZGljYWwgUmVzZWFyY2ggQ2VudHJlIGluIFBoeXNpb3BhdGhvbG9neSBvZiBPYmVzaXR5IGFu
ZCBOdXRyaXRpb24sIEhlYWx0aCBJbnN0aXR1dGUgQ2FybG9zIElJSSwgTWFkcmlkLCBTcGFpbjsg
TGlwaWQgQ2xpbmljLCBEZXBhcnRtZW50IG9mIEVuZG9jcmlub2xvZ3kgYW5kIE51dHJpdGlvbiwg
QmlvbWVkaWNhbCBSZXNlYXJjaCBJbnN0aXR1dGUgQWd1c3RpIFBpIFN1bnllciwgQ2xpbmljIEhv
c3BpdGFsLCBVbml2ZXJzaXR5IG9mIEJhcmNlbG9uYSwgQmFyY2Vsb25hLCBTcGFpbjsmI3hEO1Ro
ZSBTcGFuaXNoIEJpb21lZGljYWwgUmVzZWFyY2ggQ2VudHJlIGluIFBoeXNpb3BhdGhvbG9neSBv
ZiBPYmVzaXR5IGFuZCBOdXRyaXRpb24sIEhlYWx0aCBJbnN0aXR1dGUgQ2FybG9zIElJSSwgTWFk
cmlkLCBTcGFpbjsgQ2FyZGlvdmFzY3VsYXIgYW5kIE51dHJpdGlvbiBSZXNlYXJjaCBHcm91cCwg
SG9zcGl0YWwgZGVsIE1hciBSZXNlYXJjaCBJbnN0aXR1dGUsIEJhcmNlbG9uYSwgU3BhaW47JiN4
RDtEZXBhcnRtZW50IG9mIEluZmlybWFyeSwgRmFjdWx0eSBvZiBIZWFsdGggU2NpZW5jZSwgVW5p
dmVyc2l0eSBvZiBNYWxhZ2EsIE1hbGFnYSwgU3BhaW47JiN4RDtEZXBhcnRtZW50IG9mIENhcmRp
b2xvZ3ksIFVuaXZlcnNpdHkgSG9zcGl0YWwgb2YgQWxhdmEsIFZpdG9yaWEsIFNwYWluOyYjeEQ7
SW5zdGl0dXRlIG9mIEhlYWx0aCBTY2llbmNlcyBvZiBVbml2ZXJzaXR5IG9mIEJhbGVhcmljIElz
bGFuZHMgYW5kIEhvc3BpdGFsIFNvbiBFc3Bhc2VzLCBQYWxtYSBkZSBNYWxsb3JjYSwgU3BhaW47
JiN4RDtUaGUgU3BhbmlzaCBCaW9tZWRpY2FsIFJlc2VhcmNoIENlbnRyZSBpbiBQaHlzaW9wYXRo
b2xvZ3kgb2YgT2Jlc2l0eSBhbmQgTnV0cml0aW9uLCBIZWFsdGggSW5zdGl0dXRlIENhcmxvcyBJ
SUksIE1hZHJpZCwgU3BhaW47IERlcGFydG1lbnQgb2YgRmFtaWx5IE1lZGljaW5lLCBQcmltYXJ5
IENhcmUgRGl2aXNpb24gb2YgU2V2aWxsYSwgU2FuIFBhYmxvIEhlYWx0aCBDZW50ZXIsIFNldmls
bGEsIFNwYWluOyYjeEQ7VGhlIFNwYW5pc2ggQmlvbWVkaWNhbCBSZXNlYXJjaCBDZW50cmUgaW4g
UGh5c2lvcGF0aG9sb2d5IG9mIE9iZXNpdHkgYW5kIE51dHJpdGlvbiwgSGVhbHRoIEluc3RpdHV0
ZSBDYXJsb3MgSUlJLCBNYWRyaWQsIFNwYWluOyBEZXBhcnRtZW50IG9mIENsaW5pY2FsIFNjaWVu
Y2VzLCBVbml2ZXJzaXR5IG9mIExhcyBQYWxtYXMgZGUgR3JhbiBDYW5hcmlhLCBMYXMgUGFsbWFz
LCBTcGFpbjsgYW5kLiYjeEQ7RGVwYXJ0bWVudHMgb2YgTnV0cml0aW9uIGFuZCBFcGlkZW1pb2xv
Z3ksIEhhcnZhcmQgVC5ILiBDaGFuIFNjaG9vbCBvZiBQdWJsaWMgSGVhbHRoLCBCb3N0b24sIE1B
OyBDaGFubmluZyBMYWJvcmF0b3J5LCBEZXBhcnRtZW50IG9mIE1lZGljaW5lLCBCcmlnaGFtIGFu
ZCBXb21lbiZhcG9zO3MgSG9zcGl0YWwgYW5kIEhhcnZhcmQgTWVkaWNhbCBTY2hvb2wsIEJvc3Rv
biwgTUEuJiN4RDtIdW1hbiBOdXRyaXRpb24gRGVwYXJ0bWVudCwgUGVyZSBWaXJnaWxpIFJlc2Vh
cmNoIEluc3RpdHV0ZSwgVW5pdmVyc2l0eSBIb3NwaXRhbCBvZiBTYW50IEpvYW4gZGUgUmV1cywg
Um92aXJhIGkgVmlyZ2lsaSBVbml2ZXJzaXR5LCBSZXVzLCBTcGFpbjsgVGhlIFNwYW5pc2ggQmlv
bWVkaWNhbCBSZXNlYXJjaCBDZW50cmUgaW4gUGh5c2lvcGF0aG9sb2d5IG9mIE9iZXNpdHkgYW5k
IE51dHJpdGlvbiwgSGVhbHRoIEluc3RpdHV0ZSBDYXJsb3MgSUlJLCBNYWRyaWQsIFNwYWluOyBq
b3JkaS5zYWxhc0B1cnYuY2F0LjwvYXV0aC1hZGRyZXNzPjx0aXRsZXM+PHRpdGxlPlBsYXNtYSBh
Y3lsY2Fybml0aW5lcyBhbmQgcmlzayBvZiBjYXJkaW92YXNjdWxhciBkaXNlYXNlOiBlZmZlY3Qg
b2YgTWVkaXRlcnJhbmVhbiBkaWV0IGludGVydmVudGlvbnM8L3RpdGxlPjxzZWNvbmRhcnktdGl0
bGU+QW0gSiBDbGluIE51dHI8L3NlY29uZGFyeS10aXRsZT48L3RpdGxlcz48cGVyaW9kaWNhbD48
ZnVsbC10aXRsZT5BbSBKIENsaW4gTnV0cjwvZnVsbC10aXRsZT48YWJici0xPlRoZSBBbWVyaWNh
biBqb3VybmFsIG9mIGNsaW5pY2FsIG51dHJpdGlvbjwvYWJici0xPjwvcGVyaW9kaWNhbD48cGFn
ZXM+MTQwOC0xNjwvcGFnZXM+PHZvbHVtZT4xMDM8L3ZvbHVtZT48bnVtYmVyPjY8L251bWJlcj48
ZWRpdGlvbj4yMDE2LzA0LzIyPC9lZGl0aW9uPjxrZXl3b3Jkcz48a2V5d29yZD5BZ2VkPC9rZXl3
b3JkPjxrZXl3b3JkPkJvZHkgTWFzcyBJbmRleDwva2V5d29yZD48a2V5d29yZD5DYXJkaW92YXNj
dWxhciBEaXNlYXNlcy9ibG9vZC8qZXBpZGVtaW9sb2d5LypwcmV2ZW50aW9uICZhbXA7IGNvbnRy
b2w8L2tleXdvcmQ+PGtleXdvcmQ+Q2Fybml0aW5lLyphbmFsb2dzICZhbXA7IGRlcml2YXRpdmVz
L2Jsb29kL2NoZW1pc3RyeTwva2V5d29yZD48a2V5d29yZD5Db2hvcnQgU3R1ZGllczwva2V5d29y
ZD48a2V5d29yZD4qRGlldCwgTWVkaXRlcnJhbmVhbjwva2V5d29yZD48a2V5d29yZD5GZW1hbGU8
L2tleXdvcmQ+PGtleXdvcmQ+SHVtYW5zPC9rZXl3b3JkPjxrZXl3b3JkPk1hbGU8L2tleXdvcmQ+
PGtleXdvcmQ+TWlkZGxlIEFnZWQ8L2tleXdvcmQ+PGtleXdvcmQ+UHJvc3BlY3RpdmUgU3R1ZGll
czwva2V5d29yZD48a2V5d29yZD5SaXNrIEZhY3RvcnM8L2tleXdvcmQ+PGtleXdvcmQ+U3Ryb2tl
L3ByZXZlbnRpb24gJmFtcDsgY29udHJvbDwva2V5d29yZD48a2V5d29yZD4qTWVkaXRlcnJhbmVh
biBkaWV0PC9rZXl3b3JkPjxrZXl3b3JkPipwcmVkaW1lZDwva2V5d29yZD48a2V5d29yZD4qYWN5
bGNhcm5pdGluZXM8L2tleXdvcmQ+PGtleXdvcmQ+KmNhcmRpb3Zhc2N1bGFyIGRpc2Vhc2U8L2tl
eXdvcmQ+PGtleXdvcmQ+Km1ldGFib2xvbWljczwva2V5d29yZD48L2tleXdvcmRzPjxkYXRlcz48
eWVhcj4yMDE2PC95ZWFyPjxwdWItZGF0ZXM+PGRhdGU+SnVuPC9kYXRlPjwvcHViLWRhdGVzPjwv
ZGF0ZXM+PGlzYm4+MTkzOC0zMjA3IChFbGVjdHJvbmljKSYjeEQ7MDAwMi05MTY1IChMaW5raW5n
KTwvaXNibj48YWNjZXNzaW9uLW51bT4yNzA5OTI0OTwvYWNjZXNzaW9uLW51bT48dXJscz48cmVs
YXRlZC11cmxzPjx1cmw+aHR0cHM6Ly93d3cubmNiaS5ubG0ubmloLmdvdi9wdWJtZWQvMjcwOTky
NDk8L3VybD48L3JlbGF0ZWQtdXJscz48L3VybHM+PGN1c3RvbTI+UE1DNDg4MTAwMDwvY3VzdG9t
Mj48ZWxlY3Ryb25pYy1yZXNvdXJjZS1udW0+MTAuMzk0NS9hamNuLjExNi4xMzA0OTI8L2VsZWN0
cm9uaWMtcmVzb3VyY2UtbnVtPjwvcmVjb3JkPjwvQ2l0ZT48L0VuZE5vdGU+AG==
</w:fldData>
        </w:fldChar>
      </w:r>
      <w:r w:rsidR="00B9741B" w:rsidRPr="00B9741B">
        <w:rPr>
          <w:rFonts w:ascii="Arial" w:hAnsi="Arial" w:cs="Arial"/>
          <w:sz w:val="24"/>
          <w:szCs w:val="24"/>
        </w:rPr>
        <w:instrText xml:space="preserve"> ADDIN EN.CITE.DATA </w:instrText>
      </w:r>
      <w:r w:rsidR="00B9741B" w:rsidRPr="00B9741B">
        <w:rPr>
          <w:rFonts w:ascii="Arial" w:hAnsi="Arial" w:cs="Arial"/>
          <w:sz w:val="24"/>
          <w:szCs w:val="24"/>
        </w:rPr>
      </w:r>
      <w:r w:rsidR="00B9741B" w:rsidRPr="00B9741B">
        <w:rPr>
          <w:rFonts w:ascii="Arial" w:hAnsi="Arial" w:cs="Arial"/>
          <w:sz w:val="24"/>
          <w:szCs w:val="24"/>
        </w:rPr>
        <w:fldChar w:fldCharType="end"/>
      </w:r>
      <w:r w:rsidR="00B9741B" w:rsidRPr="00B9741B">
        <w:rPr>
          <w:rFonts w:ascii="Arial" w:hAnsi="Arial" w:cs="Arial"/>
          <w:sz w:val="24"/>
          <w:szCs w:val="24"/>
        </w:rPr>
      </w:r>
      <w:r w:rsidR="00B9741B" w:rsidRPr="00B9741B">
        <w:rPr>
          <w:rFonts w:ascii="Arial" w:hAnsi="Arial" w:cs="Arial"/>
          <w:sz w:val="24"/>
          <w:szCs w:val="24"/>
        </w:rPr>
        <w:fldChar w:fldCharType="separate"/>
      </w:r>
      <w:r w:rsidR="00B9741B" w:rsidRPr="00B9741B">
        <w:rPr>
          <w:rFonts w:ascii="Arial" w:hAnsi="Arial" w:cs="Arial"/>
          <w:noProof/>
          <w:sz w:val="24"/>
          <w:szCs w:val="24"/>
          <w:vertAlign w:val="superscript"/>
        </w:rPr>
        <w:t>16</w:t>
      </w:r>
      <w:r w:rsidR="00B9741B" w:rsidRPr="00B9741B">
        <w:rPr>
          <w:rFonts w:ascii="Arial" w:hAnsi="Arial" w:cs="Arial"/>
          <w:sz w:val="24"/>
          <w:szCs w:val="24"/>
        </w:rPr>
        <w:fldChar w:fldCharType="end"/>
      </w:r>
      <w:r w:rsidR="00B9741B">
        <w:rPr>
          <w:rFonts w:ascii="Arial" w:hAnsi="Arial" w:cs="Arial"/>
          <w:sz w:val="24"/>
          <w:szCs w:val="24"/>
        </w:rPr>
        <w:t xml:space="preserve">. </w:t>
      </w:r>
      <w:r w:rsidR="00140870" w:rsidRPr="00B9741B">
        <w:rPr>
          <w:rFonts w:ascii="Arial" w:hAnsi="Arial" w:cs="Arial"/>
          <w:sz w:val="24"/>
          <w:szCs w:val="24"/>
        </w:rPr>
        <w:t xml:space="preserve">A </w:t>
      </w:r>
      <w:r w:rsidR="00140870" w:rsidRPr="009C6269">
        <w:rPr>
          <w:rFonts w:ascii="Arial" w:hAnsi="Arial" w:cs="Arial"/>
          <w:sz w:val="24"/>
          <w:szCs w:val="24"/>
        </w:rPr>
        <w:t xml:space="preserve">summary of all 769 metabolites identified is present in </w:t>
      </w:r>
      <w:r w:rsidR="00140870" w:rsidRPr="009C6269">
        <w:rPr>
          <w:rFonts w:ascii="Arial" w:hAnsi="Arial" w:cs="Arial"/>
          <w:color w:val="000000"/>
          <w:sz w:val="24"/>
          <w:szCs w:val="24"/>
        </w:rPr>
        <w:t xml:space="preserve">Supplementary </w:t>
      </w:r>
      <w:r w:rsidR="00C04517">
        <w:rPr>
          <w:rFonts w:ascii="Arial" w:hAnsi="Arial" w:cs="Arial"/>
          <w:color w:val="000000"/>
          <w:sz w:val="24"/>
          <w:szCs w:val="24"/>
        </w:rPr>
        <w:t>Data 2</w:t>
      </w:r>
      <w:r w:rsidR="00140870" w:rsidRPr="009C6269">
        <w:rPr>
          <w:rFonts w:ascii="Arial" w:hAnsi="Arial" w:cs="Arial"/>
          <w:color w:val="000000"/>
          <w:sz w:val="24"/>
          <w:szCs w:val="24"/>
        </w:rPr>
        <w:t>.</w:t>
      </w:r>
    </w:p>
    <w:p w14:paraId="032637F5" w14:textId="77777777" w:rsidR="004A25A6" w:rsidRPr="009C6269" w:rsidRDefault="004A25A6" w:rsidP="00713848">
      <w:pPr>
        <w:spacing w:line="480" w:lineRule="auto"/>
        <w:rPr>
          <w:rFonts w:ascii="Arial" w:hAnsi="Arial" w:cs="Arial"/>
          <w:sz w:val="24"/>
          <w:szCs w:val="24"/>
        </w:rPr>
      </w:pPr>
    </w:p>
    <w:p w14:paraId="4BDE48DF" w14:textId="40DA6301" w:rsidR="009D5D56" w:rsidRPr="009C6269" w:rsidRDefault="009D5D56" w:rsidP="00713848">
      <w:pPr>
        <w:spacing w:line="480" w:lineRule="auto"/>
        <w:rPr>
          <w:rFonts w:ascii="Arial" w:hAnsi="Arial" w:cs="Arial"/>
          <w:sz w:val="24"/>
          <w:szCs w:val="24"/>
        </w:rPr>
      </w:pPr>
      <w:r w:rsidRPr="009C6269">
        <w:rPr>
          <w:rFonts w:ascii="Arial" w:hAnsi="Arial" w:cs="Arial"/>
          <w:b/>
          <w:bCs/>
          <w:sz w:val="24"/>
          <w:szCs w:val="24"/>
        </w:rPr>
        <w:t>Curation:</w:t>
      </w:r>
      <w:r w:rsidRPr="009C6269">
        <w:rPr>
          <w:rFonts w:ascii="Arial" w:hAnsi="Arial" w:cs="Arial"/>
          <w:sz w:val="24"/>
          <w:szCs w:val="24"/>
        </w:rPr>
        <w:t xml:space="preserve">  A variety of curation procedures were carried out to ensure that a high quality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299E6F66" w14:textId="77777777" w:rsidR="009D5D56" w:rsidRPr="009C6269" w:rsidRDefault="009D5D56" w:rsidP="00713848">
      <w:pPr>
        <w:spacing w:line="480" w:lineRule="auto"/>
        <w:rPr>
          <w:rFonts w:ascii="Arial" w:hAnsi="Arial" w:cs="Arial"/>
          <w:sz w:val="24"/>
          <w:szCs w:val="24"/>
        </w:rPr>
      </w:pPr>
    </w:p>
    <w:p w14:paraId="5FD779E0" w14:textId="29369B93" w:rsidR="009E718A" w:rsidRPr="009C6269" w:rsidRDefault="009D5D56" w:rsidP="009E718A">
      <w:pPr>
        <w:spacing w:line="480" w:lineRule="auto"/>
        <w:rPr>
          <w:rFonts w:ascii="Arial" w:hAnsi="Arial" w:cs="Arial"/>
          <w:sz w:val="24"/>
          <w:szCs w:val="24"/>
        </w:rPr>
      </w:pPr>
      <w:r w:rsidRPr="009C6269">
        <w:rPr>
          <w:rFonts w:ascii="Arial" w:hAnsi="Arial" w:cs="Arial"/>
          <w:b/>
          <w:bCs/>
          <w:sz w:val="24"/>
          <w:szCs w:val="24"/>
        </w:rPr>
        <w:t>Metabolite Quantification and Data Normalization:</w:t>
      </w:r>
      <w:r w:rsidRPr="009C6269">
        <w:rPr>
          <w:rFonts w:ascii="Arial" w:hAnsi="Arial" w:cs="Arial"/>
          <w:sz w:val="24"/>
          <w:szCs w:val="24"/>
        </w:rPr>
        <w:t xml:space="preserve">  Peaks were quantified using </w:t>
      </w:r>
      <w:r w:rsidR="00045FFC" w:rsidRPr="009C6269">
        <w:rPr>
          <w:rFonts w:ascii="Arial" w:hAnsi="Arial" w:cs="Arial"/>
          <w:sz w:val="24"/>
          <w:szCs w:val="24"/>
        </w:rPr>
        <w:t>total spectral area (</w:t>
      </w:r>
      <w:r w:rsidRPr="009C6269">
        <w:rPr>
          <w:rFonts w:ascii="Arial" w:hAnsi="Arial" w:cs="Arial"/>
          <w:sz w:val="24"/>
          <w:szCs w:val="24"/>
        </w:rPr>
        <w:t>area</w:t>
      </w:r>
      <w:r w:rsidR="00045FFC" w:rsidRPr="009C6269">
        <w:rPr>
          <w:rFonts w:ascii="Arial" w:hAnsi="Arial" w:cs="Arial"/>
          <w:sz w:val="24"/>
          <w:szCs w:val="24"/>
        </w:rPr>
        <w:t xml:space="preserve"> </w:t>
      </w:r>
      <w:r w:rsidRPr="009C6269">
        <w:rPr>
          <w:rFonts w:ascii="Arial" w:hAnsi="Arial" w:cs="Arial"/>
          <w:sz w:val="24"/>
          <w:szCs w:val="24"/>
        </w:rPr>
        <w:t>under</w:t>
      </w:r>
      <w:r w:rsidR="00045FFC" w:rsidRPr="009C6269">
        <w:rPr>
          <w:rFonts w:ascii="Arial" w:hAnsi="Arial" w:cs="Arial"/>
          <w:sz w:val="24"/>
          <w:szCs w:val="24"/>
        </w:rPr>
        <w:t xml:space="preserve"> </w:t>
      </w:r>
      <w:r w:rsidRPr="009C6269">
        <w:rPr>
          <w:rFonts w:ascii="Arial" w:hAnsi="Arial" w:cs="Arial"/>
          <w:sz w:val="24"/>
          <w:szCs w:val="24"/>
        </w:rPr>
        <w:t>the</w:t>
      </w:r>
      <w:r w:rsidR="00045FFC" w:rsidRPr="009C6269">
        <w:rPr>
          <w:rFonts w:ascii="Arial" w:hAnsi="Arial" w:cs="Arial"/>
          <w:sz w:val="24"/>
          <w:szCs w:val="24"/>
        </w:rPr>
        <w:t xml:space="preserve"> </w:t>
      </w:r>
      <w:r w:rsidRPr="009C6269">
        <w:rPr>
          <w:rFonts w:ascii="Arial" w:hAnsi="Arial" w:cs="Arial"/>
          <w:sz w:val="24"/>
          <w:szCs w:val="24"/>
        </w:rPr>
        <w:t>curve</w:t>
      </w:r>
      <w:r w:rsidR="00045FFC" w:rsidRPr="009C6269">
        <w:rPr>
          <w:rFonts w:ascii="Arial" w:hAnsi="Arial" w:cs="Arial"/>
          <w:sz w:val="24"/>
          <w:szCs w:val="24"/>
        </w:rPr>
        <w:t xml:space="preserve">) </w:t>
      </w:r>
      <w:r w:rsidR="00045FFC" w:rsidRPr="009C6269">
        <w:rPr>
          <w:rFonts w:ascii="Arial" w:hAnsi="Arial" w:cs="Arial"/>
          <w:sz w:val="24"/>
          <w:szCs w:val="24"/>
        </w:rPr>
        <w:fldChar w:fldCharType="begin">
          <w:fldData xml:space="preserve">PEVuZE5vdGU+PENpdGU+PEF1dGhvcj5XZWxqaWU8L0F1dGhvcj48WWVhcj4yMDA2PC9ZZWFyPjxS
ZWNOdW0+NjU1NDwvUmVjTnVtPjxEaXNwbGF5VGV4dD48c3R5bGUgZmFjZT0ic3VwZXJzY3JpcHQi
PjE3LTE5PC9zdHlsZT48L0Rpc3BsYXlUZXh0PjxyZWNvcmQ+PHJlYy1udW1iZXI+NjU1NDwvcmVj
LW51bWJlcj48Zm9yZWlnbi1rZXlzPjxrZXkgYXBwPSJFTiIgZGItaWQ9InhlOXRld2VheGZwOWFl
ZTV6dDh2eGRhbHhmYWEyMnR2c2UydiIgdGltZXN0YW1wPSIxNTg5MjM4NjUyIj42NTU0PC9rZXk+
PC9mb3JlaWduLWtleXM+PHJlZi10eXBlIG5hbWU9IkpvdXJuYWwgQXJ0aWNsZSI+MTc8L3JlZi10
eXBlPjxjb250cmlidXRvcnM+PGF1dGhvcnM+PGF1dGhvcj5XZWxqaWUsIEEuIE0uPC9hdXRob3I+
PGF1dGhvcj5OZXd0b24sIEouPC9hdXRob3I+PGF1dGhvcj5NZXJjaWVyLCBQLjwvYXV0aG9yPjxh
dXRob3I+Q2FybHNvbiwgRS48L2F1dGhvcj48YXV0aG9yPlNsdXBza3ksIEMuIE0uPC9hdXRob3I+
PC9hdXRob3JzPjwvY29udHJpYnV0b3JzPjxhdXRoLWFkZHJlc3M+Q2hlbm9teCBJbmMuLCBFZG1v
bnRvbiwgQWxiZXJ0YSwgQ2FuYWRhLCBhbmQgTWV0YWJvbG9taWNzIFJlc2VhcmNoIENlbnRyZSwg
VW5pdmVyc2l0eSBvZiBDYWxnYXJ5LCBDYWxnYXJ5LCBDYW5hZGEuPC9hdXRoLWFkZHJlc3M+PHRp
dGxlcz48dGl0bGU+VGFyZ2V0ZWQgcHJvZmlsaW5nOiBxdWFudGl0YXRpdmUgYW5hbHlzaXMgb2Yg
MUggTk1SIG1ldGFib2xvbWljcyBkYXRhPC90aXRsZT48c2Vjb25kYXJ5LXRpdGxlPkFuYWwgQ2hl
bTwvc2Vjb25kYXJ5LXRpdGxlPjwvdGl0bGVzPjxwZXJpb2RpY2FsPjxmdWxsLXRpdGxlPkFuYWwg
Q2hlbTwvZnVsbC10aXRsZT48L3BlcmlvZGljYWw+PHBhZ2VzPjQ0MzAtNDI8L3BhZ2VzPjx2b2x1
bWU+Nzg8L3ZvbHVtZT48bnVtYmVyPjEzPC9udW1iZXI+PGVkaXRpb24+MjAwNi8wNy8wMTwvZWRp
dGlvbj48a2V5d29yZHM+PGtleXdvcmQ+Kk1ldGFib2xpc208L2tleXdvcmQ+PGtleXdvcmQ+TnVj
bGVhciBNYWduZXRpYyBSZXNvbmFuY2UsIEJpb21vbGVjdWxhci8qbWV0aG9kczwva2V5d29yZD48
L2tleXdvcmRzPjxkYXRlcz48eWVhcj4yMDA2PC95ZWFyPjxwdWItZGF0ZXM+PGRhdGU+SnVsIDE8
L2RhdGU+PC9wdWItZGF0ZXM+PC9kYXRlcz48aXNibj4wMDAzLTI3MDAgKFByaW50KSYjeEQ7MDAw
My0yNzAwIChMaW5raW5nKTwvaXNibj48YWNjZXNzaW9uLW51bT4xNjgwODQ1MTwvYWNjZXNzaW9u
LW51bT48dXJscz48cmVsYXRlZC11cmxzPjx1cmw+aHR0cHM6Ly93d3cubmNiaS5ubG0ubmloLmdv
di9wdWJtZWQvMTY4MDg0NTE8L3VybD48L3JlbGF0ZWQtdXJscz48L3VybHM+PGVsZWN0cm9uaWMt
cmVzb3VyY2UtbnVtPjEwLjEwMjEvYWMwNjAyMDlnPC9lbGVjdHJvbmljLXJlc291cmNlLW51bT48
L3JlY29yZD48L0NpdGU+PENpdGU+PEF1dGhvcj5XaXNoYXJ0PC9BdXRob3I+PFllYXI+MjAwODwv
WWVhcj48UmVjTnVtPjY1NTc8L1JlY051bT48cmVjb3JkPjxyZWMtbnVtYmVyPjY1NTc8L3JlYy1u
dW1iZXI+PGZvcmVpZ24ta2V5cz48a2V5IGFwcD0iRU4iIGRiLWlkPSJ4ZTl0ZXdlYXhmcDlhZWU1
enQ4dnhkYWx4ZmFhMjJ0dnNlMnYiIHRpbWVzdGFtcD0iMTU4OTIzOTcwMCI+NjU1Nzwva2V5Pjwv
Zm9yZWlnbi1rZXlzPjxyZWYtdHlwZSBuYW1lPSJKb3VybmFsIEFydGljbGUiPjE3PC9yZWYtdHlw
ZT48Y29udHJpYnV0b3JzPjxhdXRob3JzPjxhdXRob3I+V2lzaGFydCwgRC5TLjwvYXV0aG9yPjwv
YXV0aG9ycz48L2NvbnRyaWJ1dG9ycz48dGl0bGVzPjx0aXRsZT5RdWFudGl0YXRpdmUgbWV0YWJv
bG9taWNzIHVzaW5nIE5NUjwvdGl0bGU+PHNlY29uZGFyeS10aXRsZT5UckFDIFRyZW5kcyBBbmFs
LiBDaGVtLjwvc2Vjb25kYXJ5LXRpdGxlPjwvdGl0bGVzPjxwZXJpb2RpY2FsPjxmdWxsLXRpdGxl
PlRyQUMgVHJlbmRzIEFuYWwuIENoZW0uPC9mdWxsLXRpdGxlPjwvcGVyaW9kaWNhbD48cGFnZXM+
MjI44oCTMjM3PC9wYWdlcz48dm9sdW1lPjI3PC92b2x1bWU+PGRhdGVzPjx5ZWFyPjIwMDg8L3ll
YXI+PC9kYXRlcz48dXJscz48L3VybHM+PC9yZWNvcmQ+PC9DaXRlPjxDaXRlPjxBdXRob3I+Wmhv
dTwvQXV0aG9yPjxZZWFyPjIwMTI8L1llYXI+PFJlY051bT42NTU5PC9SZWNOdW0+PHJlY29yZD48
cmVjLW51bWJlcj42NTU5PC9yZWMtbnVtYmVyPjxmb3JlaWduLWtleXM+PGtleSBhcHA9IkVOIiBk
Yi1pZD0ieGU5dGV3ZWF4ZnA5YWVlNXp0OHZ4ZGFseGZhYTIydHZzZTJ2IiB0aW1lc3RhbXA9IjE1
ODkyMzk4MjQiPjY1NTk8L2tleT48L2ZvcmVpZ24ta2V5cz48cmVmLXR5cGUgbmFtZT0iSm91cm5h
bCBBcnRpY2xlIj4xNzwvcmVmLXR5cGU+PGNvbnRyaWJ1dG9ycz48YXV0aG9ycz48YXV0aG9yPlpo
b3UsIEIuPC9hdXRob3I+PGF1dGhvcj5YaWFvLCBKLiBGLjwvYXV0aG9yPjxhdXRob3I+VHVsaSwg
TC48L2F1dGhvcj48YXV0aG9yPlJlc3NvbSwgSC4gVy48L2F1dGhvcj48L2F1dGhvcnM+PC9jb250
cmlidXRvcnM+PGF1dGgtYWRkcmVzcz5Mb21iYXJkaSBDb21wcmVoZW5zaXZlIENhbmNlciBDZW50
ZXIsIEdlb3JnZXRvd24gVW5pdmVyc2l0eSwgV2FzaGluZ3RvbiwgREMgMjAwNTcsIFVTQS48L2F1
dGgtYWRkcmVzcz48dGl0bGVzPjx0aXRsZT5MQy1NUy1iYXNlZCBtZXRhYm9sb21pY3M8L3RpdGxl
PjxzZWNvbmRhcnktdGl0bGU+TW9sIEJpb3N5c3Q8L3NlY29uZGFyeS10aXRsZT48L3RpdGxlcz48
cGVyaW9kaWNhbD48ZnVsbC10aXRsZT5Nb2wgQmlvc3lzdDwvZnVsbC10aXRsZT48L3BlcmlvZGlj
YWw+PHBhZ2VzPjQ3MC04MTwvcGFnZXM+PHZvbHVtZT44PC92b2x1bWU+PG51bWJlcj4yPC9udW1i
ZXI+PGVkaXRpb24+MjAxMS8xMS8wMjwvZWRpdGlvbj48a2V5d29yZHM+PGtleXdvcmQ+Q2hyb21h
dG9ncmFwaHksIExpcXVpZC8qbWV0aG9kczwva2V5d29yZD48a2V5d29yZD5IdW1hbnM8L2tleXdv
cmQ+PGtleXdvcmQ+TWFzcyBTcGVjdHJvbWV0cnkvKm1ldGhvZHM8L2tleXdvcmQ+PGtleXdvcmQ+
TWV0YWJvbG9taWNzLyptZXRob2RzPC9rZXl3b3JkPjxrZXl3b3JkPlJlc2VhcmNoIERlc2lnbjwv
a2V5d29yZD48L2tleXdvcmRzPjxkYXRlcz48eWVhcj4yMDEyPC95ZWFyPjxwdWItZGF0ZXM+PGRh
dGU+RmViPC9kYXRlPjwvcHViLWRhdGVzPjwvZGF0ZXM+PGlzYm4+MTc0Mi0yMDUxIChFbGVjdHJv
bmljKSYjeEQ7MTc0Mi0yMDUxIChMaW5raW5nKTwvaXNibj48YWNjZXNzaW9uLW51bT4yMjA0MTc4
ODwvYWNjZXNzaW9uLW51bT48dXJscz48cmVsYXRlZC11cmxzPjx1cmw+aHR0cHM6Ly93d3cubmNi
aS5ubG0ubmloLmdvdi9wdWJtZWQvMjIwNDE3ODg8L3VybD48L3JlbGF0ZWQtdXJscz48L3VybHM+
PGN1c3RvbTI+UE1DMzY5OTY5MjwvY3VzdG9tMj48ZWxlY3Ryb25pYy1yZXNvdXJjZS1udW0+MTAu
MTAzOS9jMW1iMDUzNTBnPC9lbGVjdHJvbmljLXJlc291cmNlLW51bT48L3JlY29yZD48L0NpdGU+
PC9FbmROb3RlPgB=
</w:fldData>
        </w:fldChar>
      </w:r>
      <w:r w:rsidR="00B9741B">
        <w:rPr>
          <w:rFonts w:ascii="Arial" w:hAnsi="Arial" w:cs="Arial"/>
          <w:sz w:val="24"/>
          <w:szCs w:val="24"/>
        </w:rPr>
        <w:instrText xml:space="preserve"> ADDIN EN.CITE </w:instrText>
      </w:r>
      <w:r w:rsidR="00B9741B">
        <w:rPr>
          <w:rFonts w:ascii="Arial" w:hAnsi="Arial" w:cs="Arial"/>
          <w:sz w:val="24"/>
          <w:szCs w:val="24"/>
        </w:rPr>
        <w:fldChar w:fldCharType="begin">
          <w:fldData xml:space="preserve">PEVuZE5vdGU+PENpdGU+PEF1dGhvcj5XZWxqaWU8L0F1dGhvcj48WWVhcj4yMDA2PC9ZZWFyPjxS
ZWNOdW0+NjU1NDwvUmVjTnVtPjxEaXNwbGF5VGV4dD48c3R5bGUgZmFjZT0ic3VwZXJzY3JpcHQi
PjE3LTE5PC9zdHlsZT48L0Rpc3BsYXlUZXh0PjxyZWNvcmQ+PHJlYy1udW1iZXI+NjU1NDwvcmVj
LW51bWJlcj48Zm9yZWlnbi1rZXlzPjxrZXkgYXBwPSJFTiIgZGItaWQ9InhlOXRld2VheGZwOWFl
ZTV6dDh2eGRhbHhmYWEyMnR2c2UydiIgdGltZXN0YW1wPSIxNTg5MjM4NjUyIj42NTU0PC9rZXk+
PC9mb3JlaWduLWtleXM+PHJlZi10eXBlIG5hbWU9IkpvdXJuYWwgQXJ0aWNsZSI+MTc8L3JlZi10
eXBlPjxjb250cmlidXRvcnM+PGF1dGhvcnM+PGF1dGhvcj5XZWxqaWUsIEEuIE0uPC9hdXRob3I+
PGF1dGhvcj5OZXd0b24sIEouPC9hdXRob3I+PGF1dGhvcj5NZXJjaWVyLCBQLjwvYXV0aG9yPjxh
dXRob3I+Q2FybHNvbiwgRS48L2F1dGhvcj48YXV0aG9yPlNsdXBza3ksIEMuIE0uPC9hdXRob3I+
PC9hdXRob3JzPjwvY29udHJpYnV0b3JzPjxhdXRoLWFkZHJlc3M+Q2hlbm9teCBJbmMuLCBFZG1v
bnRvbiwgQWxiZXJ0YSwgQ2FuYWRhLCBhbmQgTWV0YWJvbG9taWNzIFJlc2VhcmNoIENlbnRyZSwg
VW5pdmVyc2l0eSBvZiBDYWxnYXJ5LCBDYWxnYXJ5LCBDYW5hZGEuPC9hdXRoLWFkZHJlc3M+PHRp
dGxlcz48dGl0bGU+VGFyZ2V0ZWQgcHJvZmlsaW5nOiBxdWFudGl0YXRpdmUgYW5hbHlzaXMgb2Yg
MUggTk1SIG1ldGFib2xvbWljcyBkYXRhPC90aXRsZT48c2Vjb25kYXJ5LXRpdGxlPkFuYWwgQ2hl
bTwvc2Vjb25kYXJ5LXRpdGxlPjwvdGl0bGVzPjxwZXJpb2RpY2FsPjxmdWxsLXRpdGxlPkFuYWwg
Q2hlbTwvZnVsbC10aXRsZT48L3BlcmlvZGljYWw+PHBhZ2VzPjQ0MzAtNDI8L3BhZ2VzPjx2b2x1
bWU+Nzg8L3ZvbHVtZT48bnVtYmVyPjEzPC9udW1iZXI+PGVkaXRpb24+MjAwNi8wNy8wMTwvZWRp
dGlvbj48a2V5d29yZHM+PGtleXdvcmQ+Kk1ldGFib2xpc208L2tleXdvcmQ+PGtleXdvcmQ+TnVj
bGVhciBNYWduZXRpYyBSZXNvbmFuY2UsIEJpb21vbGVjdWxhci8qbWV0aG9kczwva2V5d29yZD48
L2tleXdvcmRzPjxkYXRlcz48eWVhcj4yMDA2PC95ZWFyPjxwdWItZGF0ZXM+PGRhdGU+SnVsIDE8
L2RhdGU+PC9wdWItZGF0ZXM+PC9kYXRlcz48aXNibj4wMDAzLTI3MDAgKFByaW50KSYjeEQ7MDAw
My0yNzAwIChMaW5raW5nKTwvaXNibj48YWNjZXNzaW9uLW51bT4xNjgwODQ1MTwvYWNjZXNzaW9u
LW51bT48dXJscz48cmVsYXRlZC11cmxzPjx1cmw+aHR0cHM6Ly93d3cubmNiaS5ubG0ubmloLmdv
di9wdWJtZWQvMTY4MDg0NTE8L3VybD48L3JlbGF0ZWQtdXJscz48L3VybHM+PGVsZWN0cm9uaWMt
cmVzb3VyY2UtbnVtPjEwLjEwMjEvYWMwNjAyMDlnPC9lbGVjdHJvbmljLXJlc291cmNlLW51bT48
L3JlY29yZD48L0NpdGU+PENpdGU+PEF1dGhvcj5XaXNoYXJ0PC9BdXRob3I+PFllYXI+MjAwODwv
WWVhcj48UmVjTnVtPjY1NTc8L1JlY051bT48cmVjb3JkPjxyZWMtbnVtYmVyPjY1NTc8L3JlYy1u
dW1iZXI+PGZvcmVpZ24ta2V5cz48a2V5IGFwcD0iRU4iIGRiLWlkPSJ4ZTl0ZXdlYXhmcDlhZWU1
enQ4dnhkYWx4ZmFhMjJ0dnNlMnYiIHRpbWVzdGFtcD0iMTU4OTIzOTcwMCI+NjU1Nzwva2V5Pjwv
Zm9yZWlnbi1rZXlzPjxyZWYtdHlwZSBuYW1lPSJKb3VybmFsIEFydGljbGUiPjE3PC9yZWYtdHlw
ZT48Y29udHJpYnV0b3JzPjxhdXRob3JzPjxhdXRob3I+V2lzaGFydCwgRC5TLjwvYXV0aG9yPjwv
YXV0aG9ycz48L2NvbnRyaWJ1dG9ycz48dGl0bGVzPjx0aXRsZT5RdWFudGl0YXRpdmUgbWV0YWJv
bG9taWNzIHVzaW5nIE5NUjwvdGl0bGU+PHNlY29uZGFyeS10aXRsZT5UckFDIFRyZW5kcyBBbmFs
LiBDaGVtLjwvc2Vjb25kYXJ5LXRpdGxlPjwvdGl0bGVzPjxwZXJpb2RpY2FsPjxmdWxsLXRpdGxl
PlRyQUMgVHJlbmRzIEFuYWwuIENoZW0uPC9mdWxsLXRpdGxlPjwvcGVyaW9kaWNhbD48cGFnZXM+
MjI44oCTMjM3PC9wYWdlcz48dm9sdW1lPjI3PC92b2x1bWU+PGRhdGVzPjx5ZWFyPjIwMDg8L3ll
YXI+PC9kYXRlcz48dXJscz48L3VybHM+PC9yZWNvcmQ+PC9DaXRlPjxDaXRlPjxBdXRob3I+Wmhv
dTwvQXV0aG9yPjxZZWFyPjIwMTI8L1llYXI+PFJlY051bT42NTU5PC9SZWNOdW0+PHJlY29yZD48
cmVjLW51bWJlcj42NTU5PC9yZWMtbnVtYmVyPjxmb3JlaWduLWtleXM+PGtleSBhcHA9IkVOIiBk
Yi1pZD0ieGU5dGV3ZWF4ZnA5YWVlNXp0OHZ4ZGFseGZhYTIydHZzZTJ2IiB0aW1lc3RhbXA9IjE1
ODkyMzk4MjQiPjY1NTk8L2tleT48L2ZvcmVpZ24ta2V5cz48cmVmLXR5cGUgbmFtZT0iSm91cm5h
bCBBcnRpY2xlIj4xNzwvcmVmLXR5cGU+PGNvbnRyaWJ1dG9ycz48YXV0aG9ycz48YXV0aG9yPlpo
b3UsIEIuPC9hdXRob3I+PGF1dGhvcj5YaWFvLCBKLiBGLjwvYXV0aG9yPjxhdXRob3I+VHVsaSwg
TC48L2F1dGhvcj48YXV0aG9yPlJlc3NvbSwgSC4gVy48L2F1dGhvcj48L2F1dGhvcnM+PC9jb250
cmlidXRvcnM+PGF1dGgtYWRkcmVzcz5Mb21iYXJkaSBDb21wcmVoZW5zaXZlIENhbmNlciBDZW50
ZXIsIEdlb3JnZXRvd24gVW5pdmVyc2l0eSwgV2FzaGluZ3RvbiwgREMgMjAwNTcsIFVTQS48L2F1
dGgtYWRkcmVzcz48dGl0bGVzPjx0aXRsZT5MQy1NUy1iYXNlZCBtZXRhYm9sb21pY3M8L3RpdGxl
PjxzZWNvbmRhcnktdGl0bGU+TW9sIEJpb3N5c3Q8L3NlY29uZGFyeS10aXRsZT48L3RpdGxlcz48
cGVyaW9kaWNhbD48ZnVsbC10aXRsZT5Nb2wgQmlvc3lzdDwvZnVsbC10aXRsZT48L3BlcmlvZGlj
YWw+PHBhZ2VzPjQ3MC04MTwvcGFnZXM+PHZvbHVtZT44PC92b2x1bWU+PG51bWJlcj4yPC9udW1i
ZXI+PGVkaXRpb24+MjAxMS8xMS8wMjwvZWRpdGlvbj48a2V5d29yZHM+PGtleXdvcmQ+Q2hyb21h
dG9ncmFwaHksIExpcXVpZC8qbWV0aG9kczwva2V5d29yZD48a2V5d29yZD5IdW1hbnM8L2tleXdv
cmQ+PGtleXdvcmQ+TWFzcyBTcGVjdHJvbWV0cnkvKm1ldGhvZHM8L2tleXdvcmQ+PGtleXdvcmQ+
TWV0YWJvbG9taWNzLyptZXRob2RzPC9rZXl3b3JkPjxrZXl3b3JkPlJlc2VhcmNoIERlc2lnbjwv
a2V5d29yZD48L2tleXdvcmRzPjxkYXRlcz48eWVhcj4yMDEyPC95ZWFyPjxwdWItZGF0ZXM+PGRh
dGU+RmViPC9kYXRlPjwvcHViLWRhdGVzPjwvZGF0ZXM+PGlzYm4+MTc0Mi0yMDUxIChFbGVjdHJv
bmljKSYjeEQ7MTc0Mi0yMDUxIChMaW5raW5nKTwvaXNibj48YWNjZXNzaW9uLW51bT4yMjA0MTc4
ODwvYWNjZXNzaW9uLW51bT48dXJscz48cmVsYXRlZC11cmxzPjx1cmw+aHR0cHM6Ly93d3cubmNi
aS5ubG0ubmloLmdvdi9wdWJtZWQvMjIwNDE3ODg8L3VybD48L3JlbGF0ZWQtdXJscz48L3VybHM+
PGN1c3RvbTI+UE1DMzY5OTY5MjwvY3VzdG9tMj48ZWxlY3Ryb25pYy1yZXNvdXJjZS1udW0+MTAu
MTAzOS9jMW1iMDUzNTBnPC9lbGVjdHJvbmljLXJlc291cmNlLW51bT48L3JlY29yZD48L0NpdGU+
PC9FbmROb3RlPgB=
</w:fldData>
        </w:fldChar>
      </w:r>
      <w:r w:rsidR="00B9741B">
        <w:rPr>
          <w:rFonts w:ascii="Arial" w:hAnsi="Arial" w:cs="Arial"/>
          <w:sz w:val="24"/>
          <w:szCs w:val="24"/>
        </w:rPr>
        <w:instrText xml:space="preserve"> ADDIN EN.CITE.DATA </w:instrText>
      </w:r>
      <w:r w:rsidR="00B9741B">
        <w:rPr>
          <w:rFonts w:ascii="Arial" w:hAnsi="Arial" w:cs="Arial"/>
          <w:sz w:val="24"/>
          <w:szCs w:val="24"/>
        </w:rPr>
      </w:r>
      <w:r w:rsidR="00B9741B">
        <w:rPr>
          <w:rFonts w:ascii="Arial" w:hAnsi="Arial" w:cs="Arial"/>
          <w:sz w:val="24"/>
          <w:szCs w:val="24"/>
        </w:rPr>
        <w:fldChar w:fldCharType="end"/>
      </w:r>
      <w:r w:rsidR="00045FFC" w:rsidRPr="009C6269">
        <w:rPr>
          <w:rFonts w:ascii="Arial" w:hAnsi="Arial" w:cs="Arial"/>
          <w:sz w:val="24"/>
          <w:szCs w:val="24"/>
        </w:rPr>
      </w:r>
      <w:r w:rsidR="00045FFC" w:rsidRPr="009C6269">
        <w:rPr>
          <w:rFonts w:ascii="Arial" w:hAnsi="Arial" w:cs="Arial"/>
          <w:sz w:val="24"/>
          <w:szCs w:val="24"/>
        </w:rPr>
        <w:fldChar w:fldCharType="separate"/>
      </w:r>
      <w:r w:rsidR="00B9741B" w:rsidRPr="00B9741B">
        <w:rPr>
          <w:rFonts w:ascii="Arial" w:hAnsi="Arial" w:cs="Arial"/>
          <w:noProof/>
          <w:sz w:val="24"/>
          <w:szCs w:val="24"/>
          <w:vertAlign w:val="superscript"/>
        </w:rPr>
        <w:t>17-19</w:t>
      </w:r>
      <w:r w:rsidR="00045FFC" w:rsidRPr="009C6269">
        <w:rPr>
          <w:rFonts w:ascii="Arial" w:hAnsi="Arial" w:cs="Arial"/>
          <w:sz w:val="24"/>
          <w:szCs w:val="24"/>
        </w:rPr>
        <w:fldChar w:fldCharType="end"/>
      </w:r>
      <w:r w:rsidRPr="009C6269">
        <w:rPr>
          <w:rFonts w:ascii="Arial" w:hAnsi="Arial" w:cs="Arial"/>
          <w:sz w:val="24"/>
          <w:szCs w:val="24"/>
        </w:rPr>
        <w:t xml:space="preserve">. </w:t>
      </w:r>
      <w:r w:rsidR="005063F1" w:rsidRPr="009C6269">
        <w:rPr>
          <w:rFonts w:ascii="Arial" w:hAnsi="Arial" w:cs="Arial"/>
          <w:sz w:val="24"/>
          <w:szCs w:val="24"/>
        </w:rPr>
        <w:t>M</w:t>
      </w:r>
      <w:r w:rsidR="00B67B23" w:rsidRPr="009C6269">
        <w:rPr>
          <w:rFonts w:ascii="Arial" w:hAnsi="Arial" w:cs="Arial"/>
          <w:sz w:val="24"/>
          <w:szCs w:val="24"/>
        </w:rPr>
        <w:t xml:space="preserve">etabolite </w:t>
      </w:r>
      <w:r w:rsidR="00BE465C" w:rsidRPr="009C6269">
        <w:rPr>
          <w:rFonts w:ascii="Arial" w:hAnsi="Arial" w:cs="Arial"/>
          <w:sz w:val="24"/>
          <w:szCs w:val="24"/>
        </w:rPr>
        <w:t xml:space="preserve">quantitation or </w:t>
      </w:r>
      <w:r w:rsidR="00B67B23" w:rsidRPr="009C6269">
        <w:rPr>
          <w:rFonts w:ascii="Arial" w:hAnsi="Arial" w:cs="Arial"/>
          <w:sz w:val="24"/>
          <w:szCs w:val="24"/>
        </w:rPr>
        <w:t>abundance is defined as the total ion count for the given mass-to-charge ratio (</w:t>
      </w:r>
      <w:r w:rsidR="00B67B23" w:rsidRPr="009C6269">
        <w:rPr>
          <w:rFonts w:ascii="Arial" w:hAnsi="Arial" w:cs="Arial"/>
          <w:i/>
          <w:iCs/>
          <w:sz w:val="24"/>
          <w:szCs w:val="24"/>
        </w:rPr>
        <w:t>m/z</w:t>
      </w:r>
      <w:r w:rsidR="00B67B23" w:rsidRPr="009C6269">
        <w:rPr>
          <w:rFonts w:ascii="Arial" w:hAnsi="Arial" w:cs="Arial"/>
          <w:sz w:val="24"/>
          <w:szCs w:val="24"/>
        </w:rPr>
        <w:t xml:space="preserve">) assigned to the particular metabolite </w:t>
      </w:r>
      <w:r w:rsidR="00B67B23" w:rsidRPr="009C6269">
        <w:rPr>
          <w:rFonts w:ascii="Arial" w:hAnsi="Arial" w:cs="Arial"/>
          <w:sz w:val="24"/>
          <w:szCs w:val="24"/>
        </w:rPr>
        <w:fldChar w:fldCharType="begin"/>
      </w:r>
      <w:r w:rsidR="00B9741B">
        <w:rPr>
          <w:rFonts w:ascii="Arial" w:hAnsi="Arial" w:cs="Arial"/>
          <w:sz w:val="24"/>
          <w:szCs w:val="24"/>
        </w:rPr>
        <w:instrText xml:space="preserve"> ADDIN EN.CITE &lt;EndNote&gt;&lt;Cite&gt;&lt;Author&gt;Parisi&lt;/Author&gt;&lt;Year&gt;2017&lt;/Year&gt;&lt;RecNum&gt;6425&lt;/RecNum&gt;&lt;DisplayText&gt;&lt;style face="superscript"&gt;20&lt;/style&gt;&lt;/DisplayText&gt;&lt;record&gt;&lt;rec-number&gt;6425&lt;/rec-number&gt;&lt;foreign-keys&gt;&lt;key app="EN" db-id="xe9teweaxfp9aee5zt8vxdalxfaa22tvse2v" timestamp="1587651882"&gt;6425&lt;/key&gt;&lt;/foreign-keys&gt;&lt;ref-type name="Journal Article"&gt;17&lt;/ref-type&gt;&lt;contributors&gt;&lt;authors&gt;&lt;author&gt;Parisi, L. R.&lt;/author&gt;&lt;author&gt;Li, N.&lt;/author&gt;&lt;author&gt;Atilla-Gokcumen, G. E.&lt;/author&gt;&lt;/authors&gt;&lt;/contributors&gt;&lt;auth-address&gt;Department of Chemistry, University at Buffalo, The State University of New York, Buffalo, NY 14260, USA.&amp;#xD;Department of Chemistry, University at Buffalo, The State University of New York, Buffalo, NY 14260, USA. Electronic address: ekinatil@buffalo.edu.&lt;/auth-address&gt;&lt;titles&gt;&lt;title&gt;Very Long Chain Fatty Acids Are Functionally Involved in Necroptosis&lt;/title&gt;&lt;secondary-title&gt;Cell Chem Biol&lt;/secondary-title&gt;&lt;/titles&gt;&lt;periodical&gt;&lt;full-title&gt;Cell Chem Biol&lt;/full-title&gt;&lt;/periodical&gt;&lt;pages&gt;1445-1454 e8&lt;/pages&gt;&lt;volume&gt;24&lt;/volume&gt;&lt;number&gt;12&lt;/number&gt;&lt;edition&gt;2017/10/17&lt;/edition&gt;&lt;keywords&gt;&lt;keyword&gt;Cell Death/drug effects&lt;/keyword&gt;&lt;keyword&gt;Cell Survival/drug effects&lt;/keyword&gt;&lt;keyword&gt;Fatty Acids/chemistry/metabolism/*pharmacology&lt;/keyword&gt;&lt;keyword&gt;HT29 Cells&lt;/keyword&gt;&lt;keyword&gt;Humans&lt;/keyword&gt;&lt;keyword&gt;Necrosis/metabolism&lt;/keyword&gt;&lt;keyword&gt;*ceramides&lt;/keyword&gt;&lt;keyword&gt;*lipidomics&lt;/keyword&gt;&lt;keyword&gt;*necroptosis&lt;/keyword&gt;&lt;keyword&gt;*programmed necrosis&lt;/keyword&gt;&lt;keyword&gt;*very long chain fatty acids&lt;/keyword&gt;&lt;/keywords&gt;&lt;dates&gt;&lt;year&gt;2017&lt;/year&gt;&lt;pub-dates&gt;&lt;date&gt;Dec 21&lt;/date&gt;&lt;/pub-dates&gt;&lt;/dates&gt;&lt;isbn&gt;2451-9448 (Electronic)&amp;#xD;2451-9448 (Linking)&lt;/isbn&gt;&lt;accession-num&gt;29033315&lt;/accession-num&gt;&lt;urls&gt;&lt;related-urls&gt;&lt;url&gt;https://www.ncbi.nlm.nih.gov/pubmed/29033315&lt;/url&gt;&lt;/related-urls&gt;&lt;/urls&gt;&lt;electronic-resource-num&gt;10.1016/j.chembiol.2017.08.026&lt;/electronic-resource-num&gt;&lt;/record&gt;&lt;/Cite&gt;&lt;/EndNote&gt;</w:instrText>
      </w:r>
      <w:r w:rsidR="00B67B23" w:rsidRPr="009C6269">
        <w:rPr>
          <w:rFonts w:ascii="Arial" w:hAnsi="Arial" w:cs="Arial"/>
          <w:sz w:val="24"/>
          <w:szCs w:val="24"/>
        </w:rPr>
        <w:fldChar w:fldCharType="separate"/>
      </w:r>
      <w:r w:rsidR="00B9741B" w:rsidRPr="00B9741B">
        <w:rPr>
          <w:rFonts w:ascii="Arial" w:hAnsi="Arial" w:cs="Arial"/>
          <w:noProof/>
          <w:sz w:val="24"/>
          <w:szCs w:val="24"/>
          <w:vertAlign w:val="superscript"/>
        </w:rPr>
        <w:t>20</w:t>
      </w:r>
      <w:r w:rsidR="00B67B23" w:rsidRPr="009C6269">
        <w:rPr>
          <w:rFonts w:ascii="Arial" w:hAnsi="Arial" w:cs="Arial"/>
          <w:sz w:val="24"/>
          <w:szCs w:val="24"/>
        </w:rPr>
        <w:fldChar w:fldCharType="end"/>
      </w:r>
      <w:r w:rsidR="00B67B23" w:rsidRPr="009C6269">
        <w:rPr>
          <w:rFonts w:ascii="Arial" w:hAnsi="Arial" w:cs="Arial"/>
          <w:sz w:val="24"/>
          <w:szCs w:val="24"/>
        </w:rPr>
        <w:t xml:space="preserve">. </w:t>
      </w:r>
      <w:r w:rsidR="00BE465C" w:rsidRPr="009C6269">
        <w:rPr>
          <w:rFonts w:ascii="Arial" w:hAnsi="Arial" w:cs="Arial"/>
          <w:sz w:val="24"/>
          <w:szCs w:val="24"/>
        </w:rPr>
        <w:t>Specifically, metabolite quantitation is determined using extracted ion chromatograms by focusing</w:t>
      </w:r>
      <w:r w:rsidR="00B67B23" w:rsidRPr="009C6269">
        <w:rPr>
          <w:rFonts w:ascii="Arial" w:hAnsi="Arial" w:cs="Arial"/>
          <w:sz w:val="24"/>
          <w:szCs w:val="24"/>
        </w:rPr>
        <w:t xml:space="preserve"> the narrow mass window on the theoretical </w:t>
      </w:r>
      <w:r w:rsidR="00B67B23" w:rsidRPr="009C6269">
        <w:rPr>
          <w:rFonts w:ascii="Arial" w:hAnsi="Arial" w:cs="Arial"/>
          <w:i/>
          <w:iCs/>
          <w:sz w:val="24"/>
          <w:szCs w:val="24"/>
        </w:rPr>
        <w:t>m/z</w:t>
      </w:r>
      <w:r w:rsidR="00B67B23" w:rsidRPr="009C6269">
        <w:rPr>
          <w:rFonts w:ascii="Arial" w:hAnsi="Arial" w:cs="Arial"/>
          <w:sz w:val="24"/>
          <w:szCs w:val="24"/>
        </w:rPr>
        <w:t xml:space="preserve"> value of </w:t>
      </w:r>
      <w:r w:rsidR="00BE465C" w:rsidRPr="009C6269">
        <w:rPr>
          <w:rFonts w:ascii="Arial" w:hAnsi="Arial" w:cs="Arial"/>
          <w:sz w:val="24"/>
          <w:szCs w:val="24"/>
        </w:rPr>
        <w:t>the individual metabolite of interest</w:t>
      </w:r>
      <w:r w:rsidR="00B67B23" w:rsidRPr="009C6269">
        <w:rPr>
          <w:rFonts w:ascii="Arial" w:hAnsi="Arial" w:cs="Arial"/>
          <w:sz w:val="24"/>
          <w:szCs w:val="24"/>
        </w:rPr>
        <w:t xml:space="preserve"> and </w:t>
      </w:r>
      <w:r w:rsidR="00BE465C" w:rsidRPr="009C6269">
        <w:rPr>
          <w:rFonts w:ascii="Arial" w:hAnsi="Arial" w:cs="Arial"/>
          <w:sz w:val="24"/>
          <w:szCs w:val="24"/>
        </w:rPr>
        <w:t>eliminating</w:t>
      </w:r>
      <w:r w:rsidR="00B67B23" w:rsidRPr="009C6269">
        <w:rPr>
          <w:rFonts w:ascii="Arial" w:hAnsi="Arial" w:cs="Arial"/>
          <w:sz w:val="24"/>
          <w:szCs w:val="24"/>
        </w:rPr>
        <w:t xml:space="preserve"> overlapping isobaric </w:t>
      </w:r>
      <w:r w:rsidR="00B67B23" w:rsidRPr="009C6269">
        <w:rPr>
          <w:rFonts w:ascii="Arial" w:hAnsi="Arial" w:cs="Arial"/>
          <w:sz w:val="24"/>
          <w:szCs w:val="24"/>
        </w:rPr>
        <w:lastRenderedPageBreak/>
        <w:t>signals</w:t>
      </w:r>
      <w:r w:rsidR="00BE465C" w:rsidRPr="009C6269">
        <w:rPr>
          <w:rFonts w:ascii="Arial" w:hAnsi="Arial" w:cs="Arial"/>
          <w:sz w:val="24"/>
          <w:szCs w:val="24"/>
        </w:rPr>
        <w:t xml:space="preserve"> with maintenance of</w:t>
      </w:r>
      <w:r w:rsidR="00B67B23" w:rsidRPr="009C6269">
        <w:rPr>
          <w:rFonts w:ascii="Arial" w:hAnsi="Arial" w:cs="Arial"/>
          <w:sz w:val="24"/>
          <w:szCs w:val="24"/>
        </w:rPr>
        <w:t xml:space="preserve"> the mass accuracy </w:t>
      </w:r>
      <w:r w:rsidR="00BE465C" w:rsidRPr="009C6269">
        <w:rPr>
          <w:rFonts w:ascii="Arial" w:hAnsi="Arial" w:cs="Arial"/>
          <w:sz w:val="24"/>
          <w:szCs w:val="24"/>
        </w:rPr>
        <w:t>during</w:t>
      </w:r>
      <w:r w:rsidR="00B67B23" w:rsidRPr="009C6269">
        <w:rPr>
          <w:rFonts w:ascii="Arial" w:hAnsi="Arial" w:cs="Arial"/>
          <w:sz w:val="24"/>
          <w:szCs w:val="24"/>
        </w:rPr>
        <w:t xml:space="preserve"> the acquisition </w:t>
      </w:r>
      <w:r w:rsidR="009E718A" w:rsidRPr="009C6269">
        <w:rPr>
          <w:rFonts w:ascii="Arial" w:hAnsi="Arial" w:cs="Arial"/>
          <w:sz w:val="24"/>
          <w:szCs w:val="24"/>
        </w:rPr>
        <w:fldChar w:fldCharType="begin">
          <w:fldData xml:space="preserve">PEVuZE5vdGU+PENpdGU+PEF1dGhvcj5KdW5vdDwvQXV0aG9yPjxZZWFyPjIwMTA8L1llYXI+PFJl
Y051bT42NzAzPC9SZWNOdW0+PERpc3BsYXlUZXh0PjxzdHlsZSBmYWNlPSJzdXBlcnNjcmlwdCI+
MjEtMjU8L3N0eWxlPjwvRGlzcGxheVRleHQ+PHJlY29yZD48cmVjLW51bWJlcj42NzAzPC9yZWMt
bnVtYmVyPjxmb3JlaWduLWtleXM+PGtleSBhcHA9IkVOIiBkYi1pZD0ieGU5dGV3ZWF4ZnA5YWVl
NXp0OHZ4ZGFseGZhYTIydHZzZTJ2IiB0aW1lc3RhbXA9IjE1ODk5OTg2NTciPjY3MDM8L2tleT48
L2ZvcmVpZ24ta2V5cz48cmVmLXR5cGUgbmFtZT0iSm91cm5hbCBBcnRpY2xlIj4xNzwvcmVmLXR5
cGU+PGNvbnRyaWJ1dG9ycz48YXV0aG9ycz48YXV0aG9yPkp1bm90LCBDLjwvYXV0aG9yPjxhdXRo
b3I+TWFkYWxpbnNraSwgRy48L2F1dGhvcj48YXV0aG9yPlRhYmV0LCBKLiBDLjwvYXV0aG9yPjxh
dXRob3I+RXphbiwgRS48L2F1dGhvcj48L2F1dGhvcnM+PC9jb250cmlidXRvcnM+PGF1dGgtYWRk
cmVzcz5TZXJ2aWNlIGRlIFBoYXJtYWNvbG9naWUgZXQgZCZhcG9zO0ltbXVuby1hbmFseXNlLCBE
U1YvaUJpVGVjLVMsIENFQS9TYWNsYXksIDkxMTkxIEdpZi1zdXItWXZldHRlIGNlZGV4LCBGcmFu
Y2UuIGNocmlzdG9waGUuanVub3RAY2VhLmZyPC9hdXRoLWFkZHJlc3M+PHRpdGxlcz48dGl0bGU+
Rm91cmllciB0cmFuc2Zvcm0gbWFzcyBzcGVjdHJvbWV0cnkgZm9yIG1ldGFib2xvbWUgYW5hbHlz
aXM8L3RpdGxlPjxzZWNvbmRhcnktdGl0bGU+QW5hbHlzdDwvc2Vjb25kYXJ5LXRpdGxlPjwvdGl0
bGVzPjxwZXJpb2RpY2FsPjxmdWxsLXRpdGxlPkFuYWx5c3Q8L2Z1bGwtdGl0bGU+PC9wZXJpb2Rp
Y2FsPjxwYWdlcz4yMjAzLTE5PC9wYWdlcz48dm9sdW1lPjEzNTwvdm9sdW1lPjxudW1iZXI+OTwv
bnVtYmVyPjxlZGl0aW9uPjIwMTAvMDYvMjU8L2VkaXRpb24+PGtleXdvcmRzPjxrZXl3b3JkPkNo
cm9tYXRvZ3JhcGh5LCBMaXF1aWQ8L2tleXdvcmQ+PGtleXdvcmQ+RWxlY3Ryb3Bob3Jlc2lzLCBD
YXBpbGxhcnk8L2tleXdvcmQ+PGtleXdvcmQ+Rm91cmllciBBbmFseXNpczwva2V5d29yZD48a2V5
d29yZD5NYXNzIFNwZWN0cm9tZXRyeS8qbWV0aG9kczwva2V5d29yZD48a2V5d29yZD4qTWV0YWJv
bG9tZTwva2V5d29yZD48a2V5d29yZD5NZXRhYm9sb21pY3MvKm1ldGhvZHM8L2tleXdvcmQ+PC9r
ZXl3b3Jkcz48ZGF0ZXM+PHllYXI+MjAxMDwveWVhcj48cHViLWRhdGVzPjxkYXRlPlNlcDwvZGF0
ZT48L3B1Yi1kYXRlcz48L2RhdGVzPjxpc2JuPjEzNjQtNTUyOCAoRWxlY3Ryb25pYykmI3hEOzAw
MDMtMjY1NCAoTGlua2luZyk8L2lzYm4+PGFjY2Vzc2lvbi1udW0+MjA1NzQ1ODc8L2FjY2Vzc2lv
bi1udW0+PHVybHM+PHJlbGF0ZWQtdXJscz48dXJsPmh0dHBzOi8vd3d3Lm5jYmkubmxtLm5paC5n
b3YvcHVibWVkLzIwNTc0NTg3PC91cmw+PC9yZWxhdGVkLXVybHM+PC91cmxzPjxlbGVjdHJvbmlj
LXJlc291cmNlLW51bT4xMC4xMDM5L2MwYW4wMDAyMWM8L2VsZWN0cm9uaWMtcmVzb3VyY2UtbnVt
PjwvcmVjb3JkPjwvQ2l0ZT48Q2l0ZT48QXV0aG9yPkthbWxlaDwvQXV0aG9yPjxZZWFyPjIwMDg8
L1llYXI+PFJlY051bT42NzA1PC9SZWNOdW0+PHJlY29yZD48cmVjLW51bWJlcj42NzA1PC9yZWMt
bnVtYmVyPjxmb3JlaWduLWtleXM+PGtleSBhcHA9IkVOIiBkYi1pZD0ieGU5dGV3ZWF4ZnA5YWVl
NXp0OHZ4ZGFseGZhYTIydHZzZTJ2IiB0aW1lc3RhbXA9IjE1ODk5OTg3NzIiPjY3MDU8L2tleT48
L2ZvcmVpZ24ta2V5cz48cmVmLXR5cGUgbmFtZT0iSm91cm5hbCBBcnRpY2xlIj4xNzwvcmVmLXR5
cGU+PGNvbnRyaWJ1dG9ycz48YXV0aG9ycz48YXV0aG9yPkthbWxlaCwgQS48L2F1dGhvcj48YXV0
aG9yPkJhcnJldHQsIE0uIFAuPC9hdXRob3I+PGF1dGhvcj5XaWxkcmlkZ2UsIEQuPC9hdXRob3I+
PGF1dGhvcj5CdXJjaG1vcmUsIFIuIEouPC9hdXRob3I+PGF1dGhvcj5TY2hlbHRlbWEsIFIuIEEu
PC9hdXRob3I+PGF1dGhvcj5XYXRzb24sIEQuIEcuPC9hdXRob3I+PC9hdXRob3JzPjwvY29udHJp
YnV0b3JzPjxhdXRoLWFkZHJlc3M+U3RyYXRoY2x5ZGUgSW5zdGl0dXRlIGZvciBQaGFybWFjeSBh
bmQgQmlvbWVkaWNhbCBTY2llbmNlcywgVW5pdmVyc2l0eSBvZiBTdHJhdGhjbHlkZSwgMjcgVGF5
bG9yIFN0cmVldCwgR2xhc2dvdyBHNCAwTlIsIFVLLjwvYXV0aC1hZGRyZXNzPjx0aXRsZXM+PHRp
dGxlPk1ldGFib2xvbWljIHByb2ZpbGluZyB1c2luZyBPcmJpdHJhcCBGb3VyaWVyIHRyYW5zZm9y
bSBtYXNzIHNwZWN0cm9tZXRyeSB3aXRoIGh5ZHJvcGhpbGljIGludGVyYWN0aW9uIGNocm9tYXRv
Z3JhcGh5OiBhIG1ldGhvZCB3aXRoIHdpZGUgYXBwbGljYWJpbGl0eSB0byBhbmFseXNpcyBvZiBi
aW9tb2xlY3VsZXM8L3RpdGxlPjxzZWNvbmRhcnktdGl0bGU+UmFwaWQgQ29tbXVuIE1hc3MgU3Bl
Y3Ryb208L3NlY29uZGFyeS10aXRsZT48L3RpdGxlcz48cGVyaW9kaWNhbD48ZnVsbC10aXRsZT5S
YXBpZCBDb21tdW4gTWFzcyBTcGVjdHJvbTwvZnVsbC10aXRsZT48L3BlcmlvZGljYWw+PHBhZ2Vz
PjE5MTItODwvcGFnZXM+PHZvbHVtZT4yMjwvdm9sdW1lPjxudW1iZXI+MTI8L251bWJlcj48ZWRp
dGlvbj4yMDA4LzA1LzEzPC9lZGl0aW9uPjxrZXl3b3Jkcz48a2V5d29yZD5BbmltYWxzPC9rZXl3
b3JkPjxrZXl3b3JkPkNocm9tYXRvZ3JhcGh5LyptZXRob2RzPC9rZXl3b3JkPjxrZXl3b3JkPkN1
bHR1cmUgTWVkaWEvY2hlbWlzdHJ5PC9rZXl3b3JkPjxrZXl3b3JkPkN1bHR1cmUgVGVjaG5pcXVl
czwva2V5d29yZD48a2V5d29yZD4qRm91cmllciBBbmFseXNpczwva2V5d29yZD48a2V5d29yZD5H
bHVjb3NlL2NoZW1pc3RyeTwva2V5d29yZD48a2V5d29yZD5HbHV0YXRoaW9uZS9hbmFsb2dzICZh
bXA7IGRlcml2YXRpdmVzL2NoZW1pc3RyeTwva2V5d29yZD48a2V5d29yZD5MaWZlIEN5Y2xlIFN0
YWdlczwva2V5d29yZD48a2V5d29yZD5NYXNzIFNwZWN0cm9tZXRyeS8qbWV0aG9kczwva2V5d29y
ZD48a2V5d29yZD5QaG9zcGhvbGlwaWRzL2NoZW1pc3RyeTwva2V5d29yZD48a2V5d29yZD5Qcm9s
aW5lL2NoZW1pc3RyeTwva2V5d29yZD48a2V5d29yZD5Tb2Z0d2FyZTwva2V5d29yZD48a2V5d29y
ZD5TcGVybWlkaW5lL2FuYWxvZ3MgJmFtcDsgZGVyaXZhdGl2ZXMvY2hlbWlzdHJ5PC9rZXl3b3Jk
PjxrZXl3b3JkPlRyeXBhbm9zb21hIGJydWNlaSBicnVjZWkvZ2VuZXRpY3MvKmdyb3d0aCAmYW1w
OyBkZXZlbG9wbWVudC8qbWV0YWJvbGlzbTwva2V5d29yZD48L2tleXdvcmRzPjxkYXRlcz48eWVh
cj4yMDA4PC95ZWFyPjxwdWItZGF0ZXM+PGRhdGU+SnVuPC9kYXRlPjwvcHViLWRhdGVzPjwvZGF0
ZXM+PGlzYm4+MDk1MS00MTk4IChQcmludCkmI3hEOzA5NTEtNDE5OCAoTGlua2luZyk8L2lzYm4+
PGFjY2Vzc2lvbi1udW0+MTg0NzA4ODg8L2FjY2Vzc2lvbi1udW0+PHVybHM+PHJlbGF0ZWQtdXJs
cz48dXJsPmh0dHBzOi8vd3d3Lm5jYmkubmxtLm5paC5nb3YvcHVibWVkLzE4NDcwODg4PC91cmw+
PC9yZWxhdGVkLXVybHM+PC91cmxzPjxlbGVjdHJvbmljLXJlc291cmNlLW51bT4xMC4xMDAyL3Jj
bS4zNTY0PC9lbGVjdHJvbmljLXJlc291cmNlLW51bT48L3JlY29yZD48L0NpdGU+PENpdGU+PEF1
dGhvcj5LYW1sZWg8L0F1dGhvcj48WWVhcj4yMDA4PC9ZZWFyPjxSZWNOdW0+NjcwNzwvUmVjTnVt
PjxyZWNvcmQ+PHJlYy1udW1iZXI+NjcwNzwvcmVjLW51bWJlcj48Zm9yZWlnbi1rZXlzPjxrZXkg
YXBwPSJFTiIgZGItaWQ9InhlOXRld2VheGZwOWFlZTV6dDh2eGRhbHhmYWEyMnR2c2UydiIgdGlt
ZXN0YW1wPSIxNTg5OTk4ODQ2Ij42NzA3PC9rZXk+PC9mb3JlaWduLWtleXM+PHJlZi10eXBlIG5h
bWU9IkpvdXJuYWwgQXJ0aWNsZSI+MTc8L3JlZi10eXBlPjxjb250cmlidXRvcnM+PGF1dGhvcnM+
PGF1dGhvcj5LYW1sZWgsIE0uIEEuPC9hdXRob3I+PGF1dGhvcj5Ib2JhbmksIFkuPC9hdXRob3I+
PGF1dGhvcj5Eb3csIEouIEEuPC9hdXRob3I+PGF1dGhvcj5XYXRzb24sIEQuIEcuPC9hdXRob3I+
PC9hdXRob3JzPjwvY29udHJpYnV0b3JzPjxhdXRoLWFkZHJlc3M+U0lCUFMsIFVuaXZlcnNpdHkg
b2YgU3RyYXRoY2x5ZGUsIDI3IFRheWxvciBTdHJlZXQsIEdsYXNnb3csIFVLLjwvYXV0aC1hZGRy
ZXNzPjx0aXRsZXM+PHRpdGxlPk1ldGFib2xvbWljIHByb2ZpbGluZyBvZiBEcm9zb3BoaWxhIHVz
aW5nIGxpcXVpZCBjaHJvbWF0b2dyYXBoeSBGb3VyaWVyIHRyYW5zZm9ybSBtYXNzIHNwZWN0cm9t
ZXRyeTwvdGl0bGU+PHNlY29uZGFyeS10aXRsZT5GRUJTIExldHQ8L3NlY29uZGFyeS10aXRsZT48
L3RpdGxlcz48cGVyaW9kaWNhbD48ZnVsbC10aXRsZT5GRUJTIExldHQ8L2Z1bGwtdGl0bGU+PC9w
ZXJpb2RpY2FsPjxwYWdlcz4yOTE2LTIyPC9wYWdlcz48dm9sdW1lPjU4Mjwvdm9sdW1lPjxudW1i
ZXI+MTk8L251bWJlcj48ZWRpdGlvbj4yMDA4LzA3LzI5PC9lZGl0aW9uPjxrZXl3b3Jkcz48a2V5
d29yZD5BVFAtQmluZGluZyBDYXNzZXR0ZSBUcmFuc3BvcnRlcnMvKmdlbmV0aWNzPC9rZXl3b3Jk
PjxrZXl3b3JkPkFuaW1hbHM8L2tleXdvcmQ+PGtleXdvcmQ+Q2hyb21hdG9ncmFwaHksIExpcXVp
ZC8qbWV0aG9kczwva2V5d29yZD48a2V5d29yZD5Ecm9zb3BoaWxhIFByb3RlaW5zLypnZW5ldGlj
czwva2V5d29yZD48a2V5d29yZD5Ecm9zb3BoaWxhIG1lbGFub2dhc3Rlci8qZ2VuZXRpY3MvKm1l
dGFib2xpc208L2tleXdvcmQ+PGtleXdvcmQ+RmVtYWxlPC9rZXl3b3JkPjxrZXl3b3JkPkZvdXJp
ZXIgQW5hbHlzaXM8L2tleXdvcmQ+PGtleXdvcmQ+TWFsZTwva2V5d29yZD48a2V5d29yZD5NYXNz
IFNwZWN0cm9tZXRyeS8qbWV0aG9kczwva2V5d29yZD48a2V5d29yZD5NdXRhdGlvbjwva2V5d29y
ZD48L2tleXdvcmRzPjxkYXRlcz48eWVhcj4yMDA4PC95ZWFyPjxwdWItZGF0ZXM+PGRhdGU+QXVn
IDIwPC9kYXRlPjwvcHViLWRhdGVzPjwvZGF0ZXM+PGlzYm4+MDAxNC01NzkzIChQcmludCkmI3hE
OzAwMTQtNTc5MyAoTGlua2luZyk8L2lzYm4+PGFjY2Vzc2lvbi1udW0+MTg2NTc1Mzg8L2FjY2Vz
c2lvbi1udW0+PHVybHM+PHJlbGF0ZWQtdXJscz48dXJsPmh0dHBzOi8vd3d3Lm5jYmkubmxtLm5p
aC5nb3YvcHVibWVkLzE4NjU3NTM4PC91cmw+PC9yZWxhdGVkLXVybHM+PC91cmxzPjxlbGVjdHJv
bmljLXJlc291cmNlLW51bT4xMC4xMDE2L2ouZmVic2xldC4yMDA4LjA3LjAyOTwvZWxlY3Ryb25p
Yy1yZXNvdXJjZS1udW0+PC9yZWNvcmQ+PC9DaXRlPjxDaXRlPjxBdXRob3I+S291bG1hbjwvQXV0
aG9yPjxZZWFyPjIwMDk8L1llYXI+PFJlY051bT42NzA5PC9SZWNOdW0+PHJlY29yZD48cmVjLW51
bWJlcj42NzA5PC9yZWMtbnVtYmVyPjxmb3JlaWduLWtleXM+PGtleSBhcHA9IkVOIiBkYi1pZD0i
eGU5dGV3ZWF4ZnA5YWVlNXp0OHZ4ZGFseGZhYTIydHZzZTJ2IiB0aW1lc3RhbXA9IjE1ODk5OTg5
NDYiPjY3MDk8L2tleT48L2ZvcmVpZ24ta2V5cz48cmVmLXR5cGUgbmFtZT0iSm91cm5hbCBBcnRp
Y2xlIj4xNzwvcmVmLXR5cGU+PGNvbnRyaWJ1dG9ycz48YXV0aG9ycz48YXV0aG9yPktvdWxtYW4s
IEEuPC9hdXRob3I+PGF1dGhvcj5Xb2ZmZW5kaW4sIEcuPC9hdXRob3I+PGF1dGhvcj5OYXJheWFu
YSwgVi4gSy48L2F1dGhvcj48YXV0aG9yPldlbGNobWFuLCBILjwvYXV0aG9yPjxhdXRob3I+Q3Jv
bmUsIEMuPC9hdXRob3I+PGF1dGhvcj5Wb2xtZXIsIEQuIEEuPC9hdXRob3I+PC9hdXRob3JzPjwv
Y29udHJpYnV0b3JzPjxhdXRoLWFkZHJlc3M+TWVkaWNhbCBSZXNlYXJjaCBDb3VuY2lsLCBFbHNp
ZSBXaWRkb3dzb24gTGFib3JhdG9yeSwgQ2FtYnJpZGdlLCBVSy48L2F1dGgtYWRkcmVzcz48dGl0
bGVzPjx0aXRsZT5IaWdoLXJlc29sdXRpb24gZXh0cmFjdGVkIGlvbiBjaHJvbWF0b2dyYXBoeSwg
YSBuZXcgdG9vbCBmb3IgbWV0YWJvbG9taWNzIGFuZCBsaXBpZG9taWNzIHVzaW5nIGEgc2Vjb25k
LWdlbmVyYXRpb24gb3JiaXRyYXAgbWFzcyBzcGVjdHJvbWV0ZXI8L3RpdGxlPjxzZWNvbmRhcnkt
dGl0bGU+UmFwaWQgQ29tbXVuIE1hc3MgU3BlY3Ryb208L3NlY29uZGFyeS10aXRsZT48L3RpdGxl
cz48cGVyaW9kaWNhbD48ZnVsbC10aXRsZT5SYXBpZCBDb21tdW4gTWFzcyBTcGVjdHJvbTwvZnVs
bC10aXRsZT48L3BlcmlvZGljYWw+PHBhZ2VzPjE0MTEtODwvcGFnZXM+PHZvbHVtZT4yMzwvdm9s
dW1lPjxudW1iZXI+MTA8L251bWJlcj48ZWRpdGlvbj4yMDA5LzA0LzA3PC9lZGl0aW9uPjxrZXl3
b3Jkcz48a2V5d29yZD5DaHJvbWF0b2dyYXBoeSwgTGlxdWlkLyptZXRob2RzPC9rZXl3b3JkPjxr
ZXl3b3JkPkh1bWFuczwva2V5d29yZD48a2V5d29yZD4qTGlwaWQgTWV0YWJvbGlzbTwva2V5d29y
ZD48a2V5d29yZD5MaXBpZHMvYmxvb2QvKmNoZW1pc3RyeTwva2V5d29yZD48a2V5d29yZD5NYXNz
IFNwZWN0cm9tZXRyeS8qbWV0aG9kczwva2V5d29yZD48L2tleXdvcmRzPjxkYXRlcz48eWVhcj4y
MDA5PC95ZWFyPjxwdWItZGF0ZXM+PGRhdGU+TWF5PC9kYXRlPjwvcHViLWRhdGVzPjwvZGF0ZXM+
PGlzYm4+MTA5Ny0wMjMxIChFbGVjdHJvbmljKSYjeEQ7MDk1MS00MTk4IChMaW5raW5nKTwvaXNi
bj48YWNjZXNzaW9uLW51bT4xOTM0Nzk3MDwvYWNjZXNzaW9uLW51bT48dXJscz48cmVsYXRlZC11
cmxzPjx1cmw+aHR0cHM6Ly93d3cubmNiaS5ubG0ubmloLmdvdi9wdWJtZWQvMTkzNDc5NzA8L3Vy
bD48L3JlbGF0ZWQtdXJscz48L3VybHM+PGN1c3RvbTI+UE1DMjk3MDkxMzwvY3VzdG9tMj48ZWxl
Y3Ryb25pYy1yZXNvdXJjZS1udW0+MTAuMTAwMi9yY20uNDAxNTwvZWxlY3Ryb25pYy1yZXNvdXJj
ZS1udW0+PC9yZWNvcmQ+PC9DaXRlPjxDaXRlPjxBdXRob3I+WGlhbzwvQXV0aG9yPjxZZWFyPjIw
MTI8L1llYXI+PFJlY051bT42NzExPC9SZWNOdW0+PHJlY29yZD48cmVjLW51bWJlcj42NzExPC9y
ZWMtbnVtYmVyPjxmb3JlaWduLWtleXM+PGtleSBhcHA9IkVOIiBkYi1pZD0ieGU5dGV3ZWF4ZnA5
YWVlNXp0OHZ4ZGFseGZhYTIydHZzZTJ2IiB0aW1lc3RhbXA9IjE1OTAwMDA1ODgiPjY3MTE8L2tl
eT48L2ZvcmVpZ24ta2V5cz48cmVmLXR5cGUgbmFtZT0iSm91cm5hbCBBcnRpY2xlIj4xNzwvcmVm
LXR5cGU+PGNvbnRyaWJ1dG9ycz48YXV0aG9ycz48YXV0aG9yPlhpYW8sIEouIEYuPC9hdXRob3I+
PGF1dGhvcj5aaG91LCBCLjwvYXV0aG9yPjxhdXRob3I+UmVzc29tLCBILiBXLjwvYXV0aG9yPjwv
YXV0aG9ycz48L2NvbnRyaWJ1dG9ycz48YXV0aC1hZGRyZXNzPkRlcGFydG1lbnQgb2YgT25jb2xv
Z3ksIExvbWJhcmRpIENvbXByZWhlbnNpdmUgQ2FuY2VyIENlbnRlciwgR2VvcmdldG93biBVbml2
ZXJzaXR5LCA0MDAwIFJlc2Vydm9pciBSZC4sIE5XLCBXYXNoaW5ndG9uIERDLCAyMDA1Ny48L2F1
dGgtYWRkcmVzcz48dGl0bGVzPjx0aXRsZT5NZXRhYm9saXRlIGlkZW50aWZpY2F0aW9uIGFuZCBx
dWFudGl0YXRpb24gaW4gTEMtTVMvTVMtYmFzZWQgbWV0YWJvbG9taWNzPC90aXRsZT48c2Vjb25k
YXJ5LXRpdGxlPlRyZW5kcyBBbmFseXQgQ2hlbTwvc2Vjb25kYXJ5LXRpdGxlPjwvdGl0bGVzPjxw
ZXJpb2RpY2FsPjxmdWxsLXRpdGxlPlRyZW5kcyBBbmFseXQgQ2hlbTwvZnVsbC10aXRsZT48L3Bl
cmlvZGljYWw+PHBhZ2VzPjEtMTQ8L3BhZ2VzPjx2b2x1bWU+MzI8L3ZvbHVtZT48ZWRpdGlvbj4y
MDEyLzAyLzIyPC9lZGl0aW9uPjxkYXRlcz48eWVhcj4yMDEyPC95ZWFyPjxwdWItZGF0ZXM+PGRh
dGU+RmViIDE8L2RhdGU+PC9wdWItZGF0ZXM+PC9kYXRlcz48aXNibj4wMTY1LTk5MzYgKFByaW50
KSYjeEQ7MDE2NS05OTM2IChMaW5raW5nKTwvaXNibj48YWNjZXNzaW9uLW51bT4yMjM0NTgyOTwv
YWNjZXNzaW9uLW51bT48dXJscz48cmVsYXRlZC11cmxzPjx1cmw+aHR0cHM6Ly93d3cubmNiaS5u
bG0ubmloLmdvdi9wdWJtZWQvMjIzNDU4Mjk8L3VybD48L3JlbGF0ZWQtdXJscz48L3VybHM+PGN1
c3RvbTI+UE1DMzI3ODE1MzwvY3VzdG9tMj48ZWxlY3Ryb25pYy1yZXNvdXJjZS1udW0+MTAuMTAx
Ni9qLnRyYWMuMjAxMS4wOC4wMDk8L2VsZWN0cm9uaWMtcmVzb3VyY2UtbnVtPjwvcmVjb3JkPjwv
Q2l0ZT48L0VuZE5vdGU+AG==
</w:fldData>
        </w:fldChar>
      </w:r>
      <w:r w:rsidR="00B9741B">
        <w:rPr>
          <w:rFonts w:ascii="Arial" w:hAnsi="Arial" w:cs="Arial"/>
          <w:sz w:val="24"/>
          <w:szCs w:val="24"/>
        </w:rPr>
        <w:instrText xml:space="preserve"> ADDIN EN.CITE </w:instrText>
      </w:r>
      <w:r w:rsidR="00B9741B">
        <w:rPr>
          <w:rFonts w:ascii="Arial" w:hAnsi="Arial" w:cs="Arial"/>
          <w:sz w:val="24"/>
          <w:szCs w:val="24"/>
        </w:rPr>
        <w:fldChar w:fldCharType="begin">
          <w:fldData xml:space="preserve">PEVuZE5vdGU+PENpdGU+PEF1dGhvcj5KdW5vdDwvQXV0aG9yPjxZZWFyPjIwMTA8L1llYXI+PFJl
Y051bT42NzAzPC9SZWNOdW0+PERpc3BsYXlUZXh0PjxzdHlsZSBmYWNlPSJzdXBlcnNjcmlwdCI+
MjEtMjU8L3N0eWxlPjwvRGlzcGxheVRleHQ+PHJlY29yZD48cmVjLW51bWJlcj42NzAzPC9yZWMt
bnVtYmVyPjxmb3JlaWduLWtleXM+PGtleSBhcHA9IkVOIiBkYi1pZD0ieGU5dGV3ZWF4ZnA5YWVl
NXp0OHZ4ZGFseGZhYTIydHZzZTJ2IiB0aW1lc3RhbXA9IjE1ODk5OTg2NTciPjY3MDM8L2tleT48
L2ZvcmVpZ24ta2V5cz48cmVmLXR5cGUgbmFtZT0iSm91cm5hbCBBcnRpY2xlIj4xNzwvcmVmLXR5
cGU+PGNvbnRyaWJ1dG9ycz48YXV0aG9ycz48YXV0aG9yPkp1bm90LCBDLjwvYXV0aG9yPjxhdXRo
b3I+TWFkYWxpbnNraSwgRy48L2F1dGhvcj48YXV0aG9yPlRhYmV0LCBKLiBDLjwvYXV0aG9yPjxh
dXRob3I+RXphbiwgRS48L2F1dGhvcj48L2F1dGhvcnM+PC9jb250cmlidXRvcnM+PGF1dGgtYWRk
cmVzcz5TZXJ2aWNlIGRlIFBoYXJtYWNvbG9naWUgZXQgZCZhcG9zO0ltbXVuby1hbmFseXNlLCBE
U1YvaUJpVGVjLVMsIENFQS9TYWNsYXksIDkxMTkxIEdpZi1zdXItWXZldHRlIGNlZGV4LCBGcmFu
Y2UuIGNocmlzdG9waGUuanVub3RAY2VhLmZyPC9hdXRoLWFkZHJlc3M+PHRpdGxlcz48dGl0bGU+
Rm91cmllciB0cmFuc2Zvcm0gbWFzcyBzcGVjdHJvbWV0cnkgZm9yIG1ldGFib2xvbWUgYW5hbHlz
aXM8L3RpdGxlPjxzZWNvbmRhcnktdGl0bGU+QW5hbHlzdDwvc2Vjb25kYXJ5LXRpdGxlPjwvdGl0
bGVzPjxwZXJpb2RpY2FsPjxmdWxsLXRpdGxlPkFuYWx5c3Q8L2Z1bGwtdGl0bGU+PC9wZXJpb2Rp
Y2FsPjxwYWdlcz4yMjAzLTE5PC9wYWdlcz48dm9sdW1lPjEzNTwvdm9sdW1lPjxudW1iZXI+OTwv
bnVtYmVyPjxlZGl0aW9uPjIwMTAvMDYvMjU8L2VkaXRpb24+PGtleXdvcmRzPjxrZXl3b3JkPkNo
cm9tYXRvZ3JhcGh5LCBMaXF1aWQ8L2tleXdvcmQ+PGtleXdvcmQ+RWxlY3Ryb3Bob3Jlc2lzLCBD
YXBpbGxhcnk8L2tleXdvcmQ+PGtleXdvcmQ+Rm91cmllciBBbmFseXNpczwva2V5d29yZD48a2V5
d29yZD5NYXNzIFNwZWN0cm9tZXRyeS8qbWV0aG9kczwva2V5d29yZD48a2V5d29yZD4qTWV0YWJv
bG9tZTwva2V5d29yZD48a2V5d29yZD5NZXRhYm9sb21pY3MvKm1ldGhvZHM8L2tleXdvcmQ+PC9r
ZXl3b3Jkcz48ZGF0ZXM+PHllYXI+MjAxMDwveWVhcj48cHViLWRhdGVzPjxkYXRlPlNlcDwvZGF0
ZT48L3B1Yi1kYXRlcz48L2RhdGVzPjxpc2JuPjEzNjQtNTUyOCAoRWxlY3Ryb25pYykmI3hEOzAw
MDMtMjY1NCAoTGlua2luZyk8L2lzYm4+PGFjY2Vzc2lvbi1udW0+MjA1NzQ1ODc8L2FjY2Vzc2lv
bi1udW0+PHVybHM+PHJlbGF0ZWQtdXJscz48dXJsPmh0dHBzOi8vd3d3Lm5jYmkubmxtLm5paC5n
b3YvcHVibWVkLzIwNTc0NTg3PC91cmw+PC9yZWxhdGVkLXVybHM+PC91cmxzPjxlbGVjdHJvbmlj
LXJlc291cmNlLW51bT4xMC4xMDM5L2MwYW4wMDAyMWM8L2VsZWN0cm9uaWMtcmVzb3VyY2UtbnVt
PjwvcmVjb3JkPjwvQ2l0ZT48Q2l0ZT48QXV0aG9yPkthbWxlaDwvQXV0aG9yPjxZZWFyPjIwMDg8
L1llYXI+PFJlY051bT42NzA1PC9SZWNOdW0+PHJlY29yZD48cmVjLW51bWJlcj42NzA1PC9yZWMt
bnVtYmVyPjxmb3JlaWduLWtleXM+PGtleSBhcHA9IkVOIiBkYi1pZD0ieGU5dGV3ZWF4ZnA5YWVl
NXp0OHZ4ZGFseGZhYTIydHZzZTJ2IiB0aW1lc3RhbXA9IjE1ODk5OTg3NzIiPjY3MDU8L2tleT48
L2ZvcmVpZ24ta2V5cz48cmVmLXR5cGUgbmFtZT0iSm91cm5hbCBBcnRpY2xlIj4xNzwvcmVmLXR5
cGU+PGNvbnRyaWJ1dG9ycz48YXV0aG9ycz48YXV0aG9yPkthbWxlaCwgQS48L2F1dGhvcj48YXV0
aG9yPkJhcnJldHQsIE0uIFAuPC9hdXRob3I+PGF1dGhvcj5XaWxkcmlkZ2UsIEQuPC9hdXRob3I+
PGF1dGhvcj5CdXJjaG1vcmUsIFIuIEouPC9hdXRob3I+PGF1dGhvcj5TY2hlbHRlbWEsIFIuIEEu
PC9hdXRob3I+PGF1dGhvcj5XYXRzb24sIEQuIEcuPC9hdXRob3I+PC9hdXRob3JzPjwvY29udHJp
YnV0b3JzPjxhdXRoLWFkZHJlc3M+U3RyYXRoY2x5ZGUgSW5zdGl0dXRlIGZvciBQaGFybWFjeSBh
bmQgQmlvbWVkaWNhbCBTY2llbmNlcywgVW5pdmVyc2l0eSBvZiBTdHJhdGhjbHlkZSwgMjcgVGF5
bG9yIFN0cmVldCwgR2xhc2dvdyBHNCAwTlIsIFVLLjwvYXV0aC1hZGRyZXNzPjx0aXRsZXM+PHRp
dGxlPk1ldGFib2xvbWljIHByb2ZpbGluZyB1c2luZyBPcmJpdHJhcCBGb3VyaWVyIHRyYW5zZm9y
bSBtYXNzIHNwZWN0cm9tZXRyeSB3aXRoIGh5ZHJvcGhpbGljIGludGVyYWN0aW9uIGNocm9tYXRv
Z3JhcGh5OiBhIG1ldGhvZCB3aXRoIHdpZGUgYXBwbGljYWJpbGl0eSB0byBhbmFseXNpcyBvZiBi
aW9tb2xlY3VsZXM8L3RpdGxlPjxzZWNvbmRhcnktdGl0bGU+UmFwaWQgQ29tbXVuIE1hc3MgU3Bl
Y3Ryb208L3NlY29uZGFyeS10aXRsZT48L3RpdGxlcz48cGVyaW9kaWNhbD48ZnVsbC10aXRsZT5S
YXBpZCBDb21tdW4gTWFzcyBTcGVjdHJvbTwvZnVsbC10aXRsZT48L3BlcmlvZGljYWw+PHBhZ2Vz
PjE5MTItODwvcGFnZXM+PHZvbHVtZT4yMjwvdm9sdW1lPjxudW1iZXI+MTI8L251bWJlcj48ZWRp
dGlvbj4yMDA4LzA1LzEzPC9lZGl0aW9uPjxrZXl3b3Jkcz48a2V5d29yZD5BbmltYWxzPC9rZXl3
b3JkPjxrZXl3b3JkPkNocm9tYXRvZ3JhcGh5LyptZXRob2RzPC9rZXl3b3JkPjxrZXl3b3JkPkN1
bHR1cmUgTWVkaWEvY2hlbWlzdHJ5PC9rZXl3b3JkPjxrZXl3b3JkPkN1bHR1cmUgVGVjaG5pcXVl
czwva2V5d29yZD48a2V5d29yZD4qRm91cmllciBBbmFseXNpczwva2V5d29yZD48a2V5d29yZD5H
bHVjb3NlL2NoZW1pc3RyeTwva2V5d29yZD48a2V5d29yZD5HbHV0YXRoaW9uZS9hbmFsb2dzICZh
bXA7IGRlcml2YXRpdmVzL2NoZW1pc3RyeTwva2V5d29yZD48a2V5d29yZD5MaWZlIEN5Y2xlIFN0
YWdlczwva2V5d29yZD48a2V5d29yZD5NYXNzIFNwZWN0cm9tZXRyeS8qbWV0aG9kczwva2V5d29y
ZD48a2V5d29yZD5QaG9zcGhvbGlwaWRzL2NoZW1pc3RyeTwva2V5d29yZD48a2V5d29yZD5Qcm9s
aW5lL2NoZW1pc3RyeTwva2V5d29yZD48a2V5d29yZD5Tb2Z0d2FyZTwva2V5d29yZD48a2V5d29y
ZD5TcGVybWlkaW5lL2FuYWxvZ3MgJmFtcDsgZGVyaXZhdGl2ZXMvY2hlbWlzdHJ5PC9rZXl3b3Jk
PjxrZXl3b3JkPlRyeXBhbm9zb21hIGJydWNlaSBicnVjZWkvZ2VuZXRpY3MvKmdyb3d0aCAmYW1w
OyBkZXZlbG9wbWVudC8qbWV0YWJvbGlzbTwva2V5d29yZD48L2tleXdvcmRzPjxkYXRlcz48eWVh
cj4yMDA4PC95ZWFyPjxwdWItZGF0ZXM+PGRhdGU+SnVuPC9kYXRlPjwvcHViLWRhdGVzPjwvZGF0
ZXM+PGlzYm4+MDk1MS00MTk4IChQcmludCkmI3hEOzA5NTEtNDE5OCAoTGlua2luZyk8L2lzYm4+
PGFjY2Vzc2lvbi1udW0+MTg0NzA4ODg8L2FjY2Vzc2lvbi1udW0+PHVybHM+PHJlbGF0ZWQtdXJs
cz48dXJsPmh0dHBzOi8vd3d3Lm5jYmkubmxtLm5paC5nb3YvcHVibWVkLzE4NDcwODg4PC91cmw+
PC9yZWxhdGVkLXVybHM+PC91cmxzPjxlbGVjdHJvbmljLXJlc291cmNlLW51bT4xMC4xMDAyL3Jj
bS4zNTY0PC9lbGVjdHJvbmljLXJlc291cmNlLW51bT48L3JlY29yZD48L0NpdGU+PENpdGU+PEF1
dGhvcj5LYW1sZWg8L0F1dGhvcj48WWVhcj4yMDA4PC9ZZWFyPjxSZWNOdW0+NjcwNzwvUmVjTnVt
PjxyZWNvcmQ+PHJlYy1udW1iZXI+NjcwNzwvcmVjLW51bWJlcj48Zm9yZWlnbi1rZXlzPjxrZXkg
YXBwPSJFTiIgZGItaWQ9InhlOXRld2VheGZwOWFlZTV6dDh2eGRhbHhmYWEyMnR2c2UydiIgdGlt
ZXN0YW1wPSIxNTg5OTk4ODQ2Ij42NzA3PC9rZXk+PC9mb3JlaWduLWtleXM+PHJlZi10eXBlIG5h
bWU9IkpvdXJuYWwgQXJ0aWNsZSI+MTc8L3JlZi10eXBlPjxjb250cmlidXRvcnM+PGF1dGhvcnM+
PGF1dGhvcj5LYW1sZWgsIE0uIEEuPC9hdXRob3I+PGF1dGhvcj5Ib2JhbmksIFkuPC9hdXRob3I+
PGF1dGhvcj5Eb3csIEouIEEuPC9hdXRob3I+PGF1dGhvcj5XYXRzb24sIEQuIEcuPC9hdXRob3I+
PC9hdXRob3JzPjwvY29udHJpYnV0b3JzPjxhdXRoLWFkZHJlc3M+U0lCUFMsIFVuaXZlcnNpdHkg
b2YgU3RyYXRoY2x5ZGUsIDI3IFRheWxvciBTdHJlZXQsIEdsYXNnb3csIFVLLjwvYXV0aC1hZGRy
ZXNzPjx0aXRsZXM+PHRpdGxlPk1ldGFib2xvbWljIHByb2ZpbGluZyBvZiBEcm9zb3BoaWxhIHVz
aW5nIGxpcXVpZCBjaHJvbWF0b2dyYXBoeSBGb3VyaWVyIHRyYW5zZm9ybSBtYXNzIHNwZWN0cm9t
ZXRyeTwvdGl0bGU+PHNlY29uZGFyeS10aXRsZT5GRUJTIExldHQ8L3NlY29uZGFyeS10aXRsZT48
L3RpdGxlcz48cGVyaW9kaWNhbD48ZnVsbC10aXRsZT5GRUJTIExldHQ8L2Z1bGwtdGl0bGU+PC9w
ZXJpb2RpY2FsPjxwYWdlcz4yOTE2LTIyPC9wYWdlcz48dm9sdW1lPjU4Mjwvdm9sdW1lPjxudW1i
ZXI+MTk8L251bWJlcj48ZWRpdGlvbj4yMDA4LzA3LzI5PC9lZGl0aW9uPjxrZXl3b3Jkcz48a2V5
d29yZD5BVFAtQmluZGluZyBDYXNzZXR0ZSBUcmFuc3BvcnRlcnMvKmdlbmV0aWNzPC9rZXl3b3Jk
PjxrZXl3b3JkPkFuaW1hbHM8L2tleXdvcmQ+PGtleXdvcmQ+Q2hyb21hdG9ncmFwaHksIExpcXVp
ZC8qbWV0aG9kczwva2V5d29yZD48a2V5d29yZD5Ecm9zb3BoaWxhIFByb3RlaW5zLypnZW5ldGlj
czwva2V5d29yZD48a2V5d29yZD5Ecm9zb3BoaWxhIG1lbGFub2dhc3Rlci8qZ2VuZXRpY3MvKm1l
dGFib2xpc208L2tleXdvcmQ+PGtleXdvcmQ+RmVtYWxlPC9rZXl3b3JkPjxrZXl3b3JkPkZvdXJp
ZXIgQW5hbHlzaXM8L2tleXdvcmQ+PGtleXdvcmQ+TWFsZTwva2V5d29yZD48a2V5d29yZD5NYXNz
IFNwZWN0cm9tZXRyeS8qbWV0aG9kczwva2V5d29yZD48a2V5d29yZD5NdXRhdGlvbjwva2V5d29y
ZD48L2tleXdvcmRzPjxkYXRlcz48eWVhcj4yMDA4PC95ZWFyPjxwdWItZGF0ZXM+PGRhdGU+QXVn
IDIwPC9kYXRlPjwvcHViLWRhdGVzPjwvZGF0ZXM+PGlzYm4+MDAxNC01NzkzIChQcmludCkmI3hE
OzAwMTQtNTc5MyAoTGlua2luZyk8L2lzYm4+PGFjY2Vzc2lvbi1udW0+MTg2NTc1Mzg8L2FjY2Vz
c2lvbi1udW0+PHVybHM+PHJlbGF0ZWQtdXJscz48dXJsPmh0dHBzOi8vd3d3Lm5jYmkubmxtLm5p
aC5nb3YvcHVibWVkLzE4NjU3NTM4PC91cmw+PC9yZWxhdGVkLXVybHM+PC91cmxzPjxlbGVjdHJv
bmljLXJlc291cmNlLW51bT4xMC4xMDE2L2ouZmVic2xldC4yMDA4LjA3LjAyOTwvZWxlY3Ryb25p
Yy1yZXNvdXJjZS1udW0+PC9yZWNvcmQ+PC9DaXRlPjxDaXRlPjxBdXRob3I+S291bG1hbjwvQXV0
aG9yPjxZZWFyPjIwMDk8L1llYXI+PFJlY051bT42NzA5PC9SZWNOdW0+PHJlY29yZD48cmVjLW51
bWJlcj42NzA5PC9yZWMtbnVtYmVyPjxmb3JlaWduLWtleXM+PGtleSBhcHA9IkVOIiBkYi1pZD0i
eGU5dGV3ZWF4ZnA5YWVlNXp0OHZ4ZGFseGZhYTIydHZzZTJ2IiB0aW1lc3RhbXA9IjE1ODk5OTg5
NDYiPjY3MDk8L2tleT48L2ZvcmVpZ24ta2V5cz48cmVmLXR5cGUgbmFtZT0iSm91cm5hbCBBcnRp
Y2xlIj4xNzwvcmVmLXR5cGU+PGNvbnRyaWJ1dG9ycz48YXV0aG9ycz48YXV0aG9yPktvdWxtYW4s
IEEuPC9hdXRob3I+PGF1dGhvcj5Xb2ZmZW5kaW4sIEcuPC9hdXRob3I+PGF1dGhvcj5OYXJheWFu
YSwgVi4gSy48L2F1dGhvcj48YXV0aG9yPldlbGNobWFuLCBILjwvYXV0aG9yPjxhdXRob3I+Q3Jv
bmUsIEMuPC9hdXRob3I+PGF1dGhvcj5Wb2xtZXIsIEQuIEEuPC9hdXRob3I+PC9hdXRob3JzPjwv
Y29udHJpYnV0b3JzPjxhdXRoLWFkZHJlc3M+TWVkaWNhbCBSZXNlYXJjaCBDb3VuY2lsLCBFbHNp
ZSBXaWRkb3dzb24gTGFib3JhdG9yeSwgQ2FtYnJpZGdlLCBVSy48L2F1dGgtYWRkcmVzcz48dGl0
bGVzPjx0aXRsZT5IaWdoLXJlc29sdXRpb24gZXh0cmFjdGVkIGlvbiBjaHJvbWF0b2dyYXBoeSwg
YSBuZXcgdG9vbCBmb3IgbWV0YWJvbG9taWNzIGFuZCBsaXBpZG9taWNzIHVzaW5nIGEgc2Vjb25k
LWdlbmVyYXRpb24gb3JiaXRyYXAgbWFzcyBzcGVjdHJvbWV0ZXI8L3RpdGxlPjxzZWNvbmRhcnkt
dGl0bGU+UmFwaWQgQ29tbXVuIE1hc3MgU3BlY3Ryb208L3NlY29uZGFyeS10aXRsZT48L3RpdGxl
cz48cGVyaW9kaWNhbD48ZnVsbC10aXRsZT5SYXBpZCBDb21tdW4gTWFzcyBTcGVjdHJvbTwvZnVs
bC10aXRsZT48L3BlcmlvZGljYWw+PHBhZ2VzPjE0MTEtODwvcGFnZXM+PHZvbHVtZT4yMzwvdm9s
dW1lPjxudW1iZXI+MTA8L251bWJlcj48ZWRpdGlvbj4yMDA5LzA0LzA3PC9lZGl0aW9uPjxrZXl3
b3Jkcz48a2V5d29yZD5DaHJvbWF0b2dyYXBoeSwgTGlxdWlkLyptZXRob2RzPC9rZXl3b3JkPjxr
ZXl3b3JkPkh1bWFuczwva2V5d29yZD48a2V5d29yZD4qTGlwaWQgTWV0YWJvbGlzbTwva2V5d29y
ZD48a2V5d29yZD5MaXBpZHMvYmxvb2QvKmNoZW1pc3RyeTwva2V5d29yZD48a2V5d29yZD5NYXNz
IFNwZWN0cm9tZXRyeS8qbWV0aG9kczwva2V5d29yZD48L2tleXdvcmRzPjxkYXRlcz48eWVhcj4y
MDA5PC95ZWFyPjxwdWItZGF0ZXM+PGRhdGU+TWF5PC9kYXRlPjwvcHViLWRhdGVzPjwvZGF0ZXM+
PGlzYm4+MTA5Ny0wMjMxIChFbGVjdHJvbmljKSYjeEQ7MDk1MS00MTk4IChMaW5raW5nKTwvaXNi
bj48YWNjZXNzaW9uLW51bT4xOTM0Nzk3MDwvYWNjZXNzaW9uLW51bT48dXJscz48cmVsYXRlZC11
cmxzPjx1cmw+aHR0cHM6Ly93d3cubmNiaS5ubG0ubmloLmdvdi9wdWJtZWQvMTkzNDc5NzA8L3Vy
bD48L3JlbGF0ZWQtdXJscz48L3VybHM+PGN1c3RvbTI+UE1DMjk3MDkxMzwvY3VzdG9tMj48ZWxl
Y3Ryb25pYy1yZXNvdXJjZS1udW0+MTAuMTAwMi9yY20uNDAxNTwvZWxlY3Ryb25pYy1yZXNvdXJj
ZS1udW0+PC9yZWNvcmQ+PC9DaXRlPjxDaXRlPjxBdXRob3I+WGlhbzwvQXV0aG9yPjxZZWFyPjIw
MTI8L1llYXI+PFJlY051bT42NzExPC9SZWNOdW0+PHJlY29yZD48cmVjLW51bWJlcj42NzExPC9y
ZWMtbnVtYmVyPjxmb3JlaWduLWtleXM+PGtleSBhcHA9IkVOIiBkYi1pZD0ieGU5dGV3ZWF4ZnA5
YWVlNXp0OHZ4ZGFseGZhYTIydHZzZTJ2IiB0aW1lc3RhbXA9IjE1OTAwMDA1ODgiPjY3MTE8L2tl
eT48L2ZvcmVpZ24ta2V5cz48cmVmLXR5cGUgbmFtZT0iSm91cm5hbCBBcnRpY2xlIj4xNzwvcmVm
LXR5cGU+PGNvbnRyaWJ1dG9ycz48YXV0aG9ycz48YXV0aG9yPlhpYW8sIEouIEYuPC9hdXRob3I+
PGF1dGhvcj5aaG91LCBCLjwvYXV0aG9yPjxhdXRob3I+UmVzc29tLCBILiBXLjwvYXV0aG9yPjwv
YXV0aG9ycz48L2NvbnRyaWJ1dG9ycz48YXV0aC1hZGRyZXNzPkRlcGFydG1lbnQgb2YgT25jb2xv
Z3ksIExvbWJhcmRpIENvbXByZWhlbnNpdmUgQ2FuY2VyIENlbnRlciwgR2VvcmdldG93biBVbml2
ZXJzaXR5LCA0MDAwIFJlc2Vydm9pciBSZC4sIE5XLCBXYXNoaW5ndG9uIERDLCAyMDA1Ny48L2F1
dGgtYWRkcmVzcz48dGl0bGVzPjx0aXRsZT5NZXRhYm9saXRlIGlkZW50aWZpY2F0aW9uIGFuZCBx
dWFudGl0YXRpb24gaW4gTEMtTVMvTVMtYmFzZWQgbWV0YWJvbG9taWNzPC90aXRsZT48c2Vjb25k
YXJ5LXRpdGxlPlRyZW5kcyBBbmFseXQgQ2hlbTwvc2Vjb25kYXJ5LXRpdGxlPjwvdGl0bGVzPjxw
ZXJpb2RpY2FsPjxmdWxsLXRpdGxlPlRyZW5kcyBBbmFseXQgQ2hlbTwvZnVsbC10aXRsZT48L3Bl
cmlvZGljYWw+PHBhZ2VzPjEtMTQ8L3BhZ2VzPjx2b2x1bWU+MzI8L3ZvbHVtZT48ZWRpdGlvbj4y
MDEyLzAyLzIyPC9lZGl0aW9uPjxkYXRlcz48eWVhcj4yMDEyPC95ZWFyPjxwdWItZGF0ZXM+PGRh
dGU+RmViIDE8L2RhdGU+PC9wdWItZGF0ZXM+PC9kYXRlcz48aXNibj4wMTY1LTk5MzYgKFByaW50
KSYjeEQ7MDE2NS05OTM2IChMaW5raW5nKTwvaXNibj48YWNjZXNzaW9uLW51bT4yMjM0NTgyOTwv
YWNjZXNzaW9uLW51bT48dXJscz48cmVsYXRlZC11cmxzPjx1cmw+aHR0cHM6Ly93d3cubmNiaS5u
bG0ubmloLmdvdi9wdWJtZWQvMjIzNDU4Mjk8L3VybD48L3JlbGF0ZWQtdXJscz48L3VybHM+PGN1
c3RvbTI+UE1DMzI3ODE1MzwvY3VzdG9tMj48ZWxlY3Ryb25pYy1yZXNvdXJjZS1udW0+MTAuMTAx
Ni9qLnRyYWMuMjAxMS4wOC4wMDk8L2VsZWN0cm9uaWMtcmVzb3VyY2UtbnVtPjwvcmVjb3JkPjwv
Q2l0ZT48L0VuZE5vdGU+AG==
</w:fldData>
        </w:fldChar>
      </w:r>
      <w:r w:rsidR="00B9741B">
        <w:rPr>
          <w:rFonts w:ascii="Arial" w:hAnsi="Arial" w:cs="Arial"/>
          <w:sz w:val="24"/>
          <w:szCs w:val="24"/>
        </w:rPr>
        <w:instrText xml:space="preserve"> ADDIN EN.CITE.DATA </w:instrText>
      </w:r>
      <w:r w:rsidR="00B9741B">
        <w:rPr>
          <w:rFonts w:ascii="Arial" w:hAnsi="Arial" w:cs="Arial"/>
          <w:sz w:val="24"/>
          <w:szCs w:val="24"/>
        </w:rPr>
      </w:r>
      <w:r w:rsidR="00B9741B">
        <w:rPr>
          <w:rFonts w:ascii="Arial" w:hAnsi="Arial" w:cs="Arial"/>
          <w:sz w:val="24"/>
          <w:szCs w:val="24"/>
        </w:rPr>
        <w:fldChar w:fldCharType="end"/>
      </w:r>
      <w:r w:rsidR="009E718A" w:rsidRPr="009C6269">
        <w:rPr>
          <w:rFonts w:ascii="Arial" w:hAnsi="Arial" w:cs="Arial"/>
          <w:sz w:val="24"/>
          <w:szCs w:val="24"/>
        </w:rPr>
      </w:r>
      <w:r w:rsidR="009E718A" w:rsidRPr="009C6269">
        <w:rPr>
          <w:rFonts w:ascii="Arial" w:hAnsi="Arial" w:cs="Arial"/>
          <w:sz w:val="24"/>
          <w:szCs w:val="24"/>
        </w:rPr>
        <w:fldChar w:fldCharType="separate"/>
      </w:r>
      <w:r w:rsidR="00B9741B" w:rsidRPr="00B9741B">
        <w:rPr>
          <w:rFonts w:ascii="Arial" w:hAnsi="Arial" w:cs="Arial"/>
          <w:noProof/>
          <w:sz w:val="24"/>
          <w:szCs w:val="24"/>
          <w:vertAlign w:val="superscript"/>
        </w:rPr>
        <w:t>21-25</w:t>
      </w:r>
      <w:r w:rsidR="009E718A" w:rsidRPr="009C6269">
        <w:rPr>
          <w:rFonts w:ascii="Arial" w:hAnsi="Arial" w:cs="Arial"/>
          <w:sz w:val="24"/>
          <w:szCs w:val="24"/>
        </w:rPr>
        <w:fldChar w:fldCharType="end"/>
      </w:r>
      <w:r w:rsidR="00B67B23" w:rsidRPr="009C6269">
        <w:rPr>
          <w:rFonts w:ascii="Arial" w:hAnsi="Arial" w:cs="Arial"/>
          <w:sz w:val="24"/>
          <w:szCs w:val="24"/>
        </w:rPr>
        <w:t>.</w:t>
      </w:r>
      <w:r w:rsidR="00CE6900" w:rsidRPr="009C6269">
        <w:rPr>
          <w:rFonts w:ascii="Arial" w:hAnsi="Arial" w:cs="Arial"/>
          <w:sz w:val="24"/>
          <w:szCs w:val="24"/>
        </w:rPr>
        <w:t xml:space="preserve"> </w:t>
      </w:r>
      <w:r w:rsidR="00BE465C" w:rsidRPr="009C6269">
        <w:rPr>
          <w:rFonts w:ascii="Arial" w:hAnsi="Arial" w:cs="Arial"/>
          <w:sz w:val="24"/>
          <w:szCs w:val="24"/>
        </w:rPr>
        <w:t>A data normalization step was performed to correct variation resulting from instrument inter-day tuning differences. Each compound was corrected in run-day blocks by registering the medians to equal one (1.00) and normalizing each data point proportionately.</w:t>
      </w:r>
    </w:p>
    <w:p w14:paraId="61EC5AA6" w14:textId="77777777" w:rsidR="00DD20E2" w:rsidRPr="009C6269" w:rsidRDefault="00DD20E2" w:rsidP="009E718A">
      <w:pPr>
        <w:spacing w:line="480" w:lineRule="auto"/>
        <w:rPr>
          <w:rFonts w:ascii="Arial" w:hAnsi="Arial" w:cs="Arial"/>
          <w:sz w:val="24"/>
          <w:szCs w:val="24"/>
        </w:rPr>
      </w:pPr>
    </w:p>
    <w:p w14:paraId="5095437D" w14:textId="52421FC5" w:rsidR="00103C4B" w:rsidRPr="009C6269" w:rsidRDefault="00D53E59" w:rsidP="00713848">
      <w:pPr>
        <w:spacing w:line="480" w:lineRule="auto"/>
        <w:rPr>
          <w:rFonts w:ascii="Arial" w:hAnsi="Arial" w:cs="Arial"/>
          <w:bCs/>
          <w:sz w:val="24"/>
          <w:szCs w:val="24"/>
        </w:rPr>
      </w:pPr>
      <w:r w:rsidRPr="009C6269">
        <w:rPr>
          <w:rFonts w:ascii="Arial" w:hAnsi="Arial" w:cs="Arial"/>
          <w:b/>
          <w:color w:val="000000"/>
          <w:sz w:val="24"/>
          <w:szCs w:val="24"/>
        </w:rPr>
        <w:t>Statistical Analysis:</w:t>
      </w:r>
      <w:r w:rsidRPr="009C6269">
        <w:rPr>
          <w:rFonts w:ascii="Arial" w:hAnsi="Arial" w:cs="Arial"/>
          <w:bCs/>
          <w:color w:val="000000"/>
          <w:sz w:val="24"/>
          <w:szCs w:val="24"/>
        </w:rPr>
        <w:t xml:space="preserve"> </w:t>
      </w:r>
      <w:r w:rsidR="005A37D3" w:rsidRPr="009C6269">
        <w:rPr>
          <w:rFonts w:ascii="Arial" w:hAnsi="Arial" w:cs="Arial"/>
          <w:bCs/>
          <w:color w:val="000000"/>
          <w:sz w:val="24"/>
          <w:szCs w:val="24"/>
        </w:rPr>
        <w:t xml:space="preserve">Determination of the changes in relative concentrations of metabolites was first suggested as a strategy </w:t>
      </w:r>
      <w:r w:rsidR="00D30FED" w:rsidRPr="009C6269">
        <w:rPr>
          <w:rFonts w:ascii="Arial" w:hAnsi="Arial" w:cs="Arial"/>
          <w:bCs/>
          <w:color w:val="000000"/>
          <w:sz w:val="24"/>
          <w:szCs w:val="24"/>
        </w:rPr>
        <w:t xml:space="preserve">to define the metabolome </w:t>
      </w:r>
      <w:r w:rsidR="005A37D3" w:rsidRPr="009C6269">
        <w:rPr>
          <w:rFonts w:ascii="Arial" w:hAnsi="Arial" w:cs="Arial"/>
          <w:bCs/>
          <w:color w:val="000000"/>
          <w:sz w:val="24"/>
          <w:szCs w:val="24"/>
        </w:rPr>
        <w:t xml:space="preserve">in 1998 </w:t>
      </w:r>
      <w:r w:rsidR="005A37D3" w:rsidRPr="009C6269">
        <w:rPr>
          <w:rFonts w:ascii="Arial" w:hAnsi="Arial" w:cs="Arial"/>
          <w:bCs/>
          <w:color w:val="000000"/>
          <w:sz w:val="24"/>
          <w:szCs w:val="24"/>
        </w:rPr>
        <w:fldChar w:fldCharType="begin"/>
      </w:r>
      <w:r w:rsidR="00B9741B">
        <w:rPr>
          <w:rFonts w:ascii="Arial" w:hAnsi="Arial" w:cs="Arial"/>
          <w:bCs/>
          <w:color w:val="000000"/>
          <w:sz w:val="24"/>
          <w:szCs w:val="24"/>
        </w:rPr>
        <w:instrText xml:space="preserve"> ADDIN EN.CITE &lt;EndNote&gt;&lt;Cite&gt;&lt;Author&gt;Oliver&lt;/Author&gt;&lt;Year&gt;1998&lt;/Year&gt;&lt;RecNum&gt;6973&lt;/RecNum&gt;&lt;DisplayText&gt;&lt;style face="superscript"&gt;26&lt;/style&gt;&lt;/DisplayText&gt;&lt;record&gt;&lt;rec-number&gt;6973&lt;/rec-number&gt;&lt;foreign-keys&gt;&lt;key app="EN" db-id="xe9teweaxfp9aee5zt8vxdalxfaa22tvse2v" timestamp="1595268155"&gt;6973&lt;/key&gt;&lt;/foreign-keys&gt;&lt;ref-type name="Journal Article"&gt;17&lt;/ref-type&gt;&lt;contributors&gt;&lt;authors&gt;&lt;author&gt;Oliver, S. G.&lt;/author&gt;&lt;author&gt;Winson, M. K.&lt;/author&gt;&lt;author&gt;Kell, D. B.&lt;/author&gt;&lt;author&gt;Baganz, F.&lt;/author&gt;&lt;/authors&gt;&lt;/contributors&gt;&lt;auth-address&gt;Department of Biomolecular Sciences, UMIST, Manchester, UK. steve.oliver@umist.ac.uk&lt;/auth-address&gt;&lt;titles&gt;&lt;title&gt;Systematic functional analysis of the yeast genome&lt;/title&gt;&lt;secondary-title&gt;Trends Biotechnol&lt;/secondary-title&gt;&lt;/titles&gt;&lt;periodical&gt;&lt;full-title&gt;Trends Biotechnol&lt;/full-title&gt;&lt;/periodical&gt;&lt;pages&gt;373-8&lt;/pages&gt;&lt;volume&gt;16&lt;/volume&gt;&lt;number&gt;9&lt;/number&gt;&lt;edition&gt;1998/09/23&lt;/edition&gt;&lt;keywords&gt;&lt;keyword&gt;*Genetic Techniques&lt;/keyword&gt;&lt;keyword&gt;*Genome, Fungal&lt;/keyword&gt;&lt;keyword&gt;Mutagenesis&lt;/keyword&gt;&lt;keyword&gt;Saccharomyces cerevisiae/*genetics/physiology&lt;/keyword&gt;&lt;keyword&gt;Sequence Deletion&lt;/keyword&gt;&lt;keyword&gt;Transcription, Genetic&lt;/keyword&gt;&lt;/keywords&gt;&lt;dates&gt;&lt;year&gt;1998&lt;/year&gt;&lt;pub-dates&gt;&lt;date&gt;Sep&lt;/date&gt;&lt;/pub-dates&gt;&lt;/dates&gt;&lt;isbn&gt;0167-7799 (Print)&amp;#xD;0167-7799 (Linking)&lt;/isbn&gt;&lt;accession-num&gt;9744112&lt;/accession-num&gt;&lt;urls&gt;&lt;related-urls&gt;&lt;url&gt;https://www.ncbi.nlm.nih.gov/pubmed/9744112&lt;/url&gt;&lt;/related-urls&gt;&lt;/urls&gt;&lt;electronic-resource-num&gt;10.1016/s0167-7799(98)01214-1&lt;/electronic-resource-num&gt;&lt;/record&gt;&lt;/Cite&gt;&lt;/EndNote&gt;</w:instrText>
      </w:r>
      <w:r w:rsidR="005A37D3" w:rsidRPr="009C6269">
        <w:rPr>
          <w:rFonts w:ascii="Arial" w:hAnsi="Arial" w:cs="Arial"/>
          <w:bCs/>
          <w:color w:val="000000"/>
          <w:sz w:val="24"/>
          <w:szCs w:val="24"/>
        </w:rPr>
        <w:fldChar w:fldCharType="separate"/>
      </w:r>
      <w:r w:rsidR="00B9741B" w:rsidRPr="00B9741B">
        <w:rPr>
          <w:rFonts w:ascii="Arial" w:hAnsi="Arial" w:cs="Arial"/>
          <w:bCs/>
          <w:noProof/>
          <w:color w:val="000000"/>
          <w:sz w:val="24"/>
          <w:szCs w:val="24"/>
          <w:vertAlign w:val="superscript"/>
        </w:rPr>
        <w:t>26</w:t>
      </w:r>
      <w:r w:rsidR="005A37D3" w:rsidRPr="009C6269">
        <w:rPr>
          <w:rFonts w:ascii="Arial" w:hAnsi="Arial" w:cs="Arial"/>
          <w:bCs/>
          <w:color w:val="000000"/>
          <w:sz w:val="24"/>
          <w:szCs w:val="24"/>
        </w:rPr>
        <w:fldChar w:fldCharType="end"/>
      </w:r>
      <w:r w:rsidR="005A37D3" w:rsidRPr="009C6269">
        <w:rPr>
          <w:rFonts w:ascii="Arial" w:hAnsi="Arial" w:cs="Arial"/>
          <w:bCs/>
          <w:color w:val="000000"/>
          <w:sz w:val="24"/>
          <w:szCs w:val="24"/>
        </w:rPr>
        <w:t xml:space="preserve">. </w:t>
      </w:r>
      <w:r w:rsidR="0054344B" w:rsidRPr="009C6269">
        <w:rPr>
          <w:rFonts w:ascii="Arial" w:hAnsi="Arial" w:cs="Arial"/>
          <w:color w:val="000000"/>
          <w:sz w:val="24"/>
          <w:szCs w:val="24"/>
        </w:rPr>
        <w:t>Metabolomic profiling identified 769 metabolites</w:t>
      </w:r>
      <w:r w:rsidR="00140870" w:rsidRPr="009C6269">
        <w:rPr>
          <w:rFonts w:ascii="Arial" w:hAnsi="Arial" w:cs="Arial"/>
          <w:color w:val="000000"/>
          <w:sz w:val="24"/>
          <w:szCs w:val="24"/>
        </w:rPr>
        <w:t xml:space="preserve"> (Supplementary </w:t>
      </w:r>
      <w:r w:rsidR="00CD6CAD">
        <w:rPr>
          <w:rFonts w:ascii="Arial" w:hAnsi="Arial" w:cs="Arial"/>
          <w:color w:val="000000"/>
          <w:sz w:val="24"/>
          <w:szCs w:val="24"/>
        </w:rPr>
        <w:t>Data 2</w:t>
      </w:r>
      <w:r w:rsidR="00140870" w:rsidRPr="009C6269">
        <w:rPr>
          <w:rFonts w:ascii="Arial" w:hAnsi="Arial" w:cs="Arial"/>
          <w:color w:val="000000"/>
          <w:sz w:val="24"/>
          <w:szCs w:val="24"/>
        </w:rPr>
        <w:t>)</w:t>
      </w:r>
      <w:r w:rsidR="0054344B" w:rsidRPr="009C6269">
        <w:rPr>
          <w:rFonts w:ascii="Arial" w:hAnsi="Arial" w:cs="Arial"/>
          <w:color w:val="000000"/>
          <w:sz w:val="24"/>
          <w:szCs w:val="24"/>
        </w:rPr>
        <w:t xml:space="preserve">. We </w:t>
      </w:r>
      <w:r w:rsidR="0054344B" w:rsidRPr="009C6269">
        <w:rPr>
          <w:rFonts w:ascii="Arial" w:hAnsi="Arial" w:cs="Arial"/>
          <w:sz w:val="24"/>
          <w:szCs w:val="24"/>
        </w:rPr>
        <w:t xml:space="preserve">reduced baseline noise by removing </w:t>
      </w:r>
      <w:r w:rsidR="0054344B" w:rsidRPr="009C6269">
        <w:rPr>
          <w:rFonts w:ascii="Arial" w:hAnsi="Arial" w:cs="Arial"/>
          <w:color w:val="000000"/>
          <w:sz w:val="24"/>
          <w:szCs w:val="24"/>
        </w:rPr>
        <w:t>metabolites with the lowest interquartile range of variability, leaving 578 metabolites</w:t>
      </w:r>
      <w:r w:rsidR="00103C4B" w:rsidRPr="009C6269">
        <w:rPr>
          <w:rFonts w:ascii="Arial" w:hAnsi="Arial" w:cs="Arial"/>
          <w:color w:val="000000"/>
          <w:sz w:val="24"/>
          <w:szCs w:val="24"/>
        </w:rPr>
        <w:t xml:space="preserve">. </w:t>
      </w:r>
      <w:r w:rsidR="00CE6900" w:rsidRPr="009C6269">
        <w:rPr>
          <w:rFonts w:ascii="Arial" w:hAnsi="Arial" w:cs="Arial"/>
          <w:color w:val="000000"/>
          <w:sz w:val="24"/>
          <w:szCs w:val="24"/>
        </w:rPr>
        <w:t>This strategy is frequently utilized to decrease baseline noise by removing constant or very weak variables</w:t>
      </w:r>
      <w:r w:rsidR="00CE6900" w:rsidRPr="009C6269">
        <w:rPr>
          <w:rFonts w:ascii="Arial" w:hAnsi="Arial" w:cs="Arial"/>
          <w:bCs/>
          <w:sz w:val="24"/>
          <w:szCs w:val="24"/>
        </w:rPr>
        <w:t xml:space="preserve"> </w:t>
      </w:r>
      <w:r w:rsidR="00CE6900" w:rsidRPr="009C6269">
        <w:rPr>
          <w:rFonts w:ascii="Arial" w:hAnsi="Arial" w:cs="Arial"/>
          <w:sz w:val="24"/>
          <w:szCs w:val="24"/>
        </w:rPr>
        <w:fldChar w:fldCharType="begin">
          <w:fldData xml:space="preserve">PEVuZE5vdGU+PENpdGU+PEF1dGhvcj5LYXRhamFtYWE8L0F1dGhvcj48WWVhcj4yMDA3PC9ZZWFy
PjxSZWNOdW0+MzcwNDwvUmVjTnVtPjxEaXNwbGF5VGV4dD48c3R5bGUgZmFjZT0ic3VwZXJzY3Jp
cHQiPjI3LDI4PC9zdHlsZT48L0Rpc3BsYXlUZXh0PjxyZWNvcmQ+PHJlYy1udW1iZXI+MzcwNDwv
cmVjLW51bWJlcj48Zm9yZWlnbi1rZXlzPjxrZXkgYXBwPSJFTiIgZGItaWQ9InhlOXRld2VheGZw
OWFlZTV6dDh2eGRhbHhmYWEyMnR2c2UydiIgdGltZXN0YW1wPSIxNDk0OTA3MDczIj4zNzA0PC9r
ZXk+PC9mb3JlaWduLWtleXM+PHJlZi10eXBlIG5hbWU9IkpvdXJuYWwgQXJ0aWNsZSI+MTc8L3Jl
Zi10eXBlPjxjb250cmlidXRvcnM+PGF1dGhvcnM+PGF1dGhvcj5LYXRhamFtYWEsIE0uPC9hdXRo
b3I+PGF1dGhvcj5PcmVzaWMsIE0uPC9hdXRob3I+PC9hdXRob3JzPjwvY29udHJpYnV0b3JzPjxh
dXRoLWFkZHJlc3M+VHVya3UgQ2VudHJlIGZvciBCaW90ZWNobm9sb2d5LCBUeWtpc3Rva2F0dSA2
LCBGSU4tMjA1MjEgVHVya3UsIEZpbmxhbmQuIG1pa2tvLmthdGFqYW1hYUBidGsuZmk8L2F1dGgt
YWRkcmVzcz48dGl0bGVzPjx0aXRsZT5EYXRhIHByb2Nlc3NpbmcgZm9yIG1hc3Mgc3BlY3Ryb21l
dHJ5LWJhc2VkIG1ldGFib2xvbWljczwvdGl0bGU+PHNlY29uZGFyeS10aXRsZT5KIENocm9tYXRv
Z3IgQTwvc2Vjb25kYXJ5LXRpdGxlPjwvdGl0bGVzPjxwZXJpb2RpY2FsPjxmdWxsLXRpdGxlPkog
Q2hyb21hdG9nciBBPC9mdWxsLXRpdGxlPjwvcGVyaW9kaWNhbD48cGFnZXM+MzE4LTI4PC9wYWdl
cz48dm9sdW1lPjExNTg8L3ZvbHVtZT48bnVtYmVyPjEtMjwvbnVtYmVyPjxrZXl3b3Jkcz48a2V5
d29yZD5DaHJvbWF0b2dyYXBoeSwgTGlxdWlkL21ldGhvZHM8L2tleXdvcmQ+PGtleXdvcmQ+TWFz
cyBTcGVjdHJvbWV0cnkvKm1ldGhvZHM8L2tleXdvcmQ+PC9rZXl3b3Jkcz48ZGF0ZXM+PHllYXI+
MjAwNzwveWVhcj48cHViLWRhdGVzPjxkYXRlPkp1bCAyNzwvZGF0ZT48L3B1Yi1kYXRlcz48L2Rh
dGVzPjxpc2JuPjAwMjEtOTY3MyAoUHJpbnQpJiN4RDswMDIxLTk2NzMgKExpbmtpbmcpPC9pc2Ju
PjxhY2Nlc3Npb24tbnVtPjE3NDY2MzE1PC9hY2Nlc3Npb24tbnVtPjx1cmxzPjxyZWxhdGVkLXVy
bHM+PHVybD5odHRwczovL3d3dy5uY2JpLm5sbS5uaWguZ292L3B1Ym1lZC8xNzQ2NjMxNTwvdXJs
PjwvcmVsYXRlZC11cmxzPjwvdXJscz48ZWxlY3Ryb25pYy1yZXNvdXJjZS1udW0+MTAuMTAxNi9q
LmNocm9tYS4yMDA3LjA0LjAyMTwvZWxlY3Ryb25pYy1yZXNvdXJjZS1udW0+PC9yZWNvcmQ+PC9D
aXRlPjxDaXRlPjxBdXRob3I+U2Nob2x6PC9BdXRob3I+PFllYXI+MjAwNzwvWWVhcj48UmVjTnVt
PjM3MDA8L1JlY051bT48cmVjb3JkPjxyZWMtbnVtYmVyPjM3MDA8L3JlYy1udW1iZXI+PGZvcmVp
Z24ta2V5cz48a2V5IGFwcD0iRU4iIGRiLWlkPSJ4ZTl0ZXdlYXhmcDlhZWU1enQ4dnhkYWx4ZmFh
MjJ0dnNlMnYiIHRpbWVzdGFtcD0iMTQ5NDkwNjkzNCI+MzcwMDwva2V5PjwvZm9yZWlnbi1rZXlz
PjxyZWYtdHlwZSBuYW1lPSJKb3VybmFsIEFydGljbGUiPjE3PC9yZWYtdHlwZT48Y29udHJpYnV0
b3JzPjxhdXRob3JzPjxhdXRob3I+U2Nob2x6LCBNLjwvYXV0aG9yPjxhdXRob3I+U2VsYmlnLCBK
LjwvYXV0aG9yPjwvYXV0aG9ycz48L2NvbnRyaWJ1dG9ycz48YXV0aC1hZGRyZXNzPkluc3RpdHV0
ZSBvZiBCaW9jaGVtaXN0cnkgYW5kIEJpb2xvZ3ksIFVuaXZlcnNpdHkgb2YgUG90c2RhbSwgR2Vy
bWFueS48L2F1dGgtYWRkcmVzcz48dGl0bGVzPjx0aXRsZT5WaXN1YWxpemF0aW9uIGFuZCBhbmFs
eXNpcyBvZiBtb2xlY3VsYXIgZGF0YTwvdGl0bGU+PHNlY29uZGFyeS10aXRsZT5NZXRob2RzIE1v
bCBCaW9sPC9zZWNvbmRhcnktdGl0bGU+PC90aXRsZXM+PHBlcmlvZGljYWw+PGZ1bGwtdGl0bGU+
TWV0aG9kcyBNb2wgQmlvbDwvZnVsbC10aXRsZT48L3BlcmlvZGljYWw+PHBhZ2VzPjg3LTEwNDwv
cGFnZXM+PHZvbHVtZT4zNTg8L3ZvbHVtZT48a2V5d29yZHM+PGtleXdvcmQ+QWxnb3JpdGhtczwv
a2V5d29yZD48a2V5d29yZD5BcmFiaWRvcHNpcy9jaGVtaXN0cnkvKmdlbmV0aWNzL21ldGFib2xp
c208L2tleXdvcmQ+PGtleXdvcmQ+Q29tcHV0YXRpb25hbCBCaW9sb2d5LyptZXRob2RzPC9rZXl3
b3JkPjxrZXl3b3JkPkdlbmUgRXhwcmVzc2lvbiBQcm9maWxpbmcvbWV0aG9kcy8qc3RhdGlzdGlj
cyAmYW1wOyBudW1lcmljYWwgZGF0YTwva2V5d29yZD48a2V5d29yZD5NYXNzIFNwZWN0cm9tZXRy
eS9tZXRob2RzPC9rZXl3b3JkPjxrZXl3b3JkPlByaW5jaXBhbCBDb21wb25lbnQgQW5hbHlzaXMv
Km1ldGhvZHM8L2tleXdvcmQ+PC9rZXl3b3Jkcz48ZGF0ZXM+PHllYXI+MjAwNzwveWVhcj48L2Rh
dGVzPjxpc2JuPjEwNjQtMzc0NSAoUHJpbnQpJiN4RDsxMDY0LTM3NDUgKExpbmtpbmcpPC9pc2Ju
PjxhY2Nlc3Npb24tbnVtPjE3MDM1NjgyPC9hY2Nlc3Npb24tbnVtPjx1cmxzPjxyZWxhdGVkLXVy
bHM+PHVybD5odHRwczovL3d3dy5uY2JpLm5sbS5uaWguZ292L3B1Ym1lZC8xNzAzNTY4MjwvdXJs
PjwvcmVsYXRlZC11cmxzPjwvdXJscz48ZWxlY3Ryb25pYy1yZXNvdXJjZS1udW0+MTAuMTAwNy85
NzgtMS01OTc0NS0yNDQtMV82PC9lbGVjdHJvbmljLXJlc291cmNlLW51bT48L3JlY29yZD48L0Np
dGU+PENpdGU+PEF1dGhvcj5LYXRhamFtYWE8L0F1dGhvcj48WWVhcj4yMDA3PC9ZZWFyPjxSZWNO
dW0+MzcwNDwvUmVjTnVtPjxyZWNvcmQ+PHJlYy1udW1iZXI+MzcwNDwvcmVjLW51bWJlcj48Zm9y
ZWlnbi1rZXlzPjxrZXkgYXBwPSJFTiIgZGItaWQ9InhlOXRld2VheGZwOWFlZTV6dDh2eGRhbHhm
YWEyMnR2c2UydiIgdGltZXN0YW1wPSIxNDk0OTA3MDczIj4zNzA0PC9rZXk+PC9mb3JlaWduLWtl
eXM+PHJlZi10eXBlIG5hbWU9IkpvdXJuYWwgQXJ0aWNsZSI+MTc8L3JlZi10eXBlPjxjb250cmli
dXRvcnM+PGF1dGhvcnM+PGF1dGhvcj5LYXRhamFtYWEsIE0uPC9hdXRob3I+PGF1dGhvcj5PcmVz
aWMsIE0uPC9hdXRob3I+PC9hdXRob3JzPjwvY29udHJpYnV0b3JzPjxhdXRoLWFkZHJlc3M+VHVy
a3UgQ2VudHJlIGZvciBCaW90ZWNobm9sb2d5LCBUeWtpc3Rva2F0dSA2LCBGSU4tMjA1MjEgVHVy
a3UsIEZpbmxhbmQuIG1pa2tvLmthdGFqYW1hYUBidGsuZmk8L2F1dGgtYWRkcmVzcz48dGl0bGVz
Pjx0aXRsZT5EYXRhIHByb2Nlc3NpbmcgZm9yIG1hc3Mgc3BlY3Ryb21ldHJ5LWJhc2VkIG1ldGFi
b2xvbWljczwvdGl0bGU+PHNlY29uZGFyeS10aXRsZT5KIENocm9tYXRvZ3IgQTwvc2Vjb25kYXJ5
LXRpdGxlPjwvdGl0bGVzPjxwZXJpb2RpY2FsPjxmdWxsLXRpdGxlPkogQ2hyb21hdG9nciBBPC9m
dWxsLXRpdGxlPjwvcGVyaW9kaWNhbD48cGFnZXM+MzE4LTI4PC9wYWdlcz48dm9sdW1lPjExNTg8
L3ZvbHVtZT48bnVtYmVyPjEtMjwvbnVtYmVyPjxrZXl3b3Jkcz48a2V5d29yZD5DaHJvbWF0b2dy
YXBoeSwgTGlxdWlkL21ldGhvZHM8L2tleXdvcmQ+PGtleXdvcmQ+TWFzcyBTcGVjdHJvbWV0cnkv
Km1ldGhvZHM8L2tleXdvcmQ+PC9rZXl3b3Jkcz48ZGF0ZXM+PHllYXI+MjAwNzwveWVhcj48cHVi
LWRhdGVzPjxkYXRlPkp1bCAyNzwvZGF0ZT48L3B1Yi1kYXRlcz48L2RhdGVzPjxpc2JuPjAwMjEt
OTY3MyAoUHJpbnQpJiN4RDswMDIxLTk2NzMgKExpbmtpbmcpPC9pc2JuPjxhY2Nlc3Npb24tbnVt
PjE3NDY2MzE1PC9hY2Nlc3Npb24tbnVtPjx1cmxzPjxyZWxhdGVkLXVybHM+PHVybD5odHRwczov
L3d3dy5uY2JpLm5sbS5uaWguZ292L3B1Ym1lZC8xNzQ2NjMxNTwvdXJsPjwvcmVsYXRlZC11cmxz
PjwvdXJscz48ZWxlY3Ryb25pYy1yZXNvdXJjZS1udW0+MTAuMTAxNi9qLmNocm9tYS4yMDA3LjA0
LjAyMTwvZWxlY3Ryb25pYy1yZXNvdXJjZS1udW0+PC9yZWNvcmQ+PC9DaXRlPjwvRW5kTm90ZT5=
</w:fldData>
        </w:fldChar>
      </w:r>
      <w:r w:rsidR="00B9741B">
        <w:rPr>
          <w:rFonts w:ascii="Arial" w:hAnsi="Arial" w:cs="Arial"/>
          <w:sz w:val="24"/>
          <w:szCs w:val="24"/>
        </w:rPr>
        <w:instrText xml:space="preserve"> ADDIN EN.CITE </w:instrText>
      </w:r>
      <w:r w:rsidR="00B9741B">
        <w:rPr>
          <w:rFonts w:ascii="Arial" w:hAnsi="Arial" w:cs="Arial"/>
          <w:sz w:val="24"/>
          <w:szCs w:val="24"/>
        </w:rPr>
        <w:fldChar w:fldCharType="begin">
          <w:fldData xml:space="preserve">PEVuZE5vdGU+PENpdGU+PEF1dGhvcj5LYXRhamFtYWE8L0F1dGhvcj48WWVhcj4yMDA3PC9ZZWFy
PjxSZWNOdW0+MzcwNDwvUmVjTnVtPjxEaXNwbGF5VGV4dD48c3R5bGUgZmFjZT0ic3VwZXJzY3Jp
cHQiPjI3LDI4PC9zdHlsZT48L0Rpc3BsYXlUZXh0PjxyZWNvcmQ+PHJlYy1udW1iZXI+MzcwNDwv
cmVjLW51bWJlcj48Zm9yZWlnbi1rZXlzPjxrZXkgYXBwPSJFTiIgZGItaWQ9InhlOXRld2VheGZw
OWFlZTV6dDh2eGRhbHhmYWEyMnR2c2UydiIgdGltZXN0YW1wPSIxNDk0OTA3MDczIj4zNzA0PC9r
ZXk+PC9mb3JlaWduLWtleXM+PHJlZi10eXBlIG5hbWU9IkpvdXJuYWwgQXJ0aWNsZSI+MTc8L3Jl
Zi10eXBlPjxjb250cmlidXRvcnM+PGF1dGhvcnM+PGF1dGhvcj5LYXRhamFtYWEsIE0uPC9hdXRo
b3I+PGF1dGhvcj5PcmVzaWMsIE0uPC9hdXRob3I+PC9hdXRob3JzPjwvY29udHJpYnV0b3JzPjxh
dXRoLWFkZHJlc3M+VHVya3UgQ2VudHJlIGZvciBCaW90ZWNobm9sb2d5LCBUeWtpc3Rva2F0dSA2
LCBGSU4tMjA1MjEgVHVya3UsIEZpbmxhbmQuIG1pa2tvLmthdGFqYW1hYUBidGsuZmk8L2F1dGgt
YWRkcmVzcz48dGl0bGVzPjx0aXRsZT5EYXRhIHByb2Nlc3NpbmcgZm9yIG1hc3Mgc3BlY3Ryb21l
dHJ5LWJhc2VkIG1ldGFib2xvbWljczwvdGl0bGU+PHNlY29uZGFyeS10aXRsZT5KIENocm9tYXRv
Z3IgQTwvc2Vjb25kYXJ5LXRpdGxlPjwvdGl0bGVzPjxwZXJpb2RpY2FsPjxmdWxsLXRpdGxlPkog
Q2hyb21hdG9nciBBPC9mdWxsLXRpdGxlPjwvcGVyaW9kaWNhbD48cGFnZXM+MzE4LTI4PC9wYWdl
cz48dm9sdW1lPjExNTg8L3ZvbHVtZT48bnVtYmVyPjEtMjwvbnVtYmVyPjxrZXl3b3Jkcz48a2V5
d29yZD5DaHJvbWF0b2dyYXBoeSwgTGlxdWlkL21ldGhvZHM8L2tleXdvcmQ+PGtleXdvcmQ+TWFz
cyBTcGVjdHJvbWV0cnkvKm1ldGhvZHM8L2tleXdvcmQ+PC9rZXl3b3Jkcz48ZGF0ZXM+PHllYXI+
MjAwNzwveWVhcj48cHViLWRhdGVzPjxkYXRlPkp1bCAyNzwvZGF0ZT48L3B1Yi1kYXRlcz48L2Rh
dGVzPjxpc2JuPjAwMjEtOTY3MyAoUHJpbnQpJiN4RDswMDIxLTk2NzMgKExpbmtpbmcpPC9pc2Ju
PjxhY2Nlc3Npb24tbnVtPjE3NDY2MzE1PC9hY2Nlc3Npb24tbnVtPjx1cmxzPjxyZWxhdGVkLXVy
bHM+PHVybD5odHRwczovL3d3dy5uY2JpLm5sbS5uaWguZ292L3B1Ym1lZC8xNzQ2NjMxNTwvdXJs
PjwvcmVsYXRlZC11cmxzPjwvdXJscz48ZWxlY3Ryb25pYy1yZXNvdXJjZS1udW0+MTAuMTAxNi9q
LmNocm9tYS4yMDA3LjA0LjAyMTwvZWxlY3Ryb25pYy1yZXNvdXJjZS1udW0+PC9yZWNvcmQ+PC9D
aXRlPjxDaXRlPjxBdXRob3I+U2Nob2x6PC9BdXRob3I+PFllYXI+MjAwNzwvWWVhcj48UmVjTnVt
PjM3MDA8L1JlY051bT48cmVjb3JkPjxyZWMtbnVtYmVyPjM3MDA8L3JlYy1udW1iZXI+PGZvcmVp
Z24ta2V5cz48a2V5IGFwcD0iRU4iIGRiLWlkPSJ4ZTl0ZXdlYXhmcDlhZWU1enQ4dnhkYWx4ZmFh
MjJ0dnNlMnYiIHRpbWVzdGFtcD0iMTQ5NDkwNjkzNCI+MzcwMDwva2V5PjwvZm9yZWlnbi1rZXlz
PjxyZWYtdHlwZSBuYW1lPSJKb3VybmFsIEFydGljbGUiPjE3PC9yZWYtdHlwZT48Y29udHJpYnV0
b3JzPjxhdXRob3JzPjxhdXRob3I+U2Nob2x6LCBNLjwvYXV0aG9yPjxhdXRob3I+U2VsYmlnLCBK
LjwvYXV0aG9yPjwvYXV0aG9ycz48L2NvbnRyaWJ1dG9ycz48YXV0aC1hZGRyZXNzPkluc3RpdHV0
ZSBvZiBCaW9jaGVtaXN0cnkgYW5kIEJpb2xvZ3ksIFVuaXZlcnNpdHkgb2YgUG90c2RhbSwgR2Vy
bWFueS48L2F1dGgtYWRkcmVzcz48dGl0bGVzPjx0aXRsZT5WaXN1YWxpemF0aW9uIGFuZCBhbmFs
eXNpcyBvZiBtb2xlY3VsYXIgZGF0YTwvdGl0bGU+PHNlY29uZGFyeS10aXRsZT5NZXRob2RzIE1v
bCBCaW9sPC9zZWNvbmRhcnktdGl0bGU+PC90aXRsZXM+PHBlcmlvZGljYWw+PGZ1bGwtdGl0bGU+
TWV0aG9kcyBNb2wgQmlvbDwvZnVsbC10aXRsZT48L3BlcmlvZGljYWw+PHBhZ2VzPjg3LTEwNDwv
cGFnZXM+PHZvbHVtZT4zNTg8L3ZvbHVtZT48a2V5d29yZHM+PGtleXdvcmQ+QWxnb3JpdGhtczwv
a2V5d29yZD48a2V5d29yZD5BcmFiaWRvcHNpcy9jaGVtaXN0cnkvKmdlbmV0aWNzL21ldGFib2xp
c208L2tleXdvcmQ+PGtleXdvcmQ+Q29tcHV0YXRpb25hbCBCaW9sb2d5LyptZXRob2RzPC9rZXl3
b3JkPjxrZXl3b3JkPkdlbmUgRXhwcmVzc2lvbiBQcm9maWxpbmcvbWV0aG9kcy8qc3RhdGlzdGlj
cyAmYW1wOyBudW1lcmljYWwgZGF0YTwva2V5d29yZD48a2V5d29yZD5NYXNzIFNwZWN0cm9tZXRy
eS9tZXRob2RzPC9rZXl3b3JkPjxrZXl3b3JkPlByaW5jaXBhbCBDb21wb25lbnQgQW5hbHlzaXMv
Km1ldGhvZHM8L2tleXdvcmQ+PC9rZXl3b3Jkcz48ZGF0ZXM+PHllYXI+MjAwNzwveWVhcj48L2Rh
dGVzPjxpc2JuPjEwNjQtMzc0NSAoUHJpbnQpJiN4RDsxMDY0LTM3NDUgKExpbmtpbmcpPC9pc2Ju
PjxhY2Nlc3Npb24tbnVtPjE3MDM1NjgyPC9hY2Nlc3Npb24tbnVtPjx1cmxzPjxyZWxhdGVkLXVy
bHM+PHVybD5odHRwczovL3d3dy5uY2JpLm5sbS5uaWguZ292L3B1Ym1lZC8xNzAzNTY4MjwvdXJs
PjwvcmVsYXRlZC11cmxzPjwvdXJscz48ZWxlY3Ryb25pYy1yZXNvdXJjZS1udW0+MTAuMTAwNy85
NzgtMS01OTc0NS0yNDQtMV82PC9lbGVjdHJvbmljLXJlc291cmNlLW51bT48L3JlY29yZD48L0Np
dGU+PENpdGU+PEF1dGhvcj5LYXRhamFtYWE8L0F1dGhvcj48WWVhcj4yMDA3PC9ZZWFyPjxSZWNO
dW0+MzcwNDwvUmVjTnVtPjxyZWNvcmQ+PHJlYy1udW1iZXI+MzcwNDwvcmVjLW51bWJlcj48Zm9y
ZWlnbi1rZXlzPjxrZXkgYXBwPSJFTiIgZGItaWQ9InhlOXRld2VheGZwOWFlZTV6dDh2eGRhbHhm
YWEyMnR2c2UydiIgdGltZXN0YW1wPSIxNDk0OTA3MDczIj4zNzA0PC9rZXk+PC9mb3JlaWduLWtl
eXM+PHJlZi10eXBlIG5hbWU9IkpvdXJuYWwgQXJ0aWNsZSI+MTc8L3JlZi10eXBlPjxjb250cmli
dXRvcnM+PGF1dGhvcnM+PGF1dGhvcj5LYXRhamFtYWEsIE0uPC9hdXRob3I+PGF1dGhvcj5PcmVz
aWMsIE0uPC9hdXRob3I+PC9hdXRob3JzPjwvY29udHJpYnV0b3JzPjxhdXRoLWFkZHJlc3M+VHVy
a3UgQ2VudHJlIGZvciBCaW90ZWNobm9sb2d5LCBUeWtpc3Rva2F0dSA2LCBGSU4tMjA1MjEgVHVy
a3UsIEZpbmxhbmQuIG1pa2tvLmthdGFqYW1hYUBidGsuZmk8L2F1dGgtYWRkcmVzcz48dGl0bGVz
Pjx0aXRsZT5EYXRhIHByb2Nlc3NpbmcgZm9yIG1hc3Mgc3BlY3Ryb21ldHJ5LWJhc2VkIG1ldGFi
b2xvbWljczwvdGl0bGU+PHNlY29uZGFyeS10aXRsZT5KIENocm9tYXRvZ3IgQTwvc2Vjb25kYXJ5
LXRpdGxlPjwvdGl0bGVzPjxwZXJpb2RpY2FsPjxmdWxsLXRpdGxlPkogQ2hyb21hdG9nciBBPC9m
dWxsLXRpdGxlPjwvcGVyaW9kaWNhbD48cGFnZXM+MzE4LTI4PC9wYWdlcz48dm9sdW1lPjExNTg8
L3ZvbHVtZT48bnVtYmVyPjEtMjwvbnVtYmVyPjxrZXl3b3Jkcz48a2V5d29yZD5DaHJvbWF0b2dy
YXBoeSwgTGlxdWlkL21ldGhvZHM8L2tleXdvcmQ+PGtleXdvcmQ+TWFzcyBTcGVjdHJvbWV0cnkv
Km1ldGhvZHM8L2tleXdvcmQ+PC9rZXl3b3Jkcz48ZGF0ZXM+PHllYXI+MjAwNzwveWVhcj48cHVi
LWRhdGVzPjxkYXRlPkp1bCAyNzwvZGF0ZT48L3B1Yi1kYXRlcz48L2RhdGVzPjxpc2JuPjAwMjEt
OTY3MyAoUHJpbnQpJiN4RDswMDIxLTk2NzMgKExpbmtpbmcpPC9pc2JuPjxhY2Nlc3Npb24tbnVt
PjE3NDY2MzE1PC9hY2Nlc3Npb24tbnVtPjx1cmxzPjxyZWxhdGVkLXVybHM+PHVybD5odHRwczov
L3d3dy5uY2JpLm5sbS5uaWguZ292L3B1Ym1lZC8xNzQ2NjMxNTwvdXJsPjwvcmVsYXRlZC11cmxz
PjwvdXJscz48ZWxlY3Ryb25pYy1yZXNvdXJjZS1udW0+MTAuMTAxNi9qLmNocm9tYS4yMDA3LjA0
LjAyMTwvZWxlY3Ryb25pYy1yZXNvdXJjZS1udW0+PC9yZWNvcmQ+PC9DaXRlPjwvRW5kTm90ZT5=
</w:fldData>
        </w:fldChar>
      </w:r>
      <w:r w:rsidR="00B9741B">
        <w:rPr>
          <w:rFonts w:ascii="Arial" w:hAnsi="Arial" w:cs="Arial"/>
          <w:sz w:val="24"/>
          <w:szCs w:val="24"/>
        </w:rPr>
        <w:instrText xml:space="preserve"> ADDIN EN.CITE.DATA </w:instrText>
      </w:r>
      <w:r w:rsidR="00B9741B">
        <w:rPr>
          <w:rFonts w:ascii="Arial" w:hAnsi="Arial" w:cs="Arial"/>
          <w:sz w:val="24"/>
          <w:szCs w:val="24"/>
        </w:rPr>
      </w:r>
      <w:r w:rsidR="00B9741B">
        <w:rPr>
          <w:rFonts w:ascii="Arial" w:hAnsi="Arial" w:cs="Arial"/>
          <w:sz w:val="24"/>
          <w:szCs w:val="24"/>
        </w:rPr>
        <w:fldChar w:fldCharType="end"/>
      </w:r>
      <w:r w:rsidR="00CE6900" w:rsidRPr="009C6269">
        <w:rPr>
          <w:rFonts w:ascii="Arial" w:hAnsi="Arial" w:cs="Arial"/>
          <w:sz w:val="24"/>
          <w:szCs w:val="24"/>
        </w:rPr>
      </w:r>
      <w:r w:rsidR="00CE6900" w:rsidRPr="009C6269">
        <w:rPr>
          <w:rFonts w:ascii="Arial" w:hAnsi="Arial" w:cs="Arial"/>
          <w:sz w:val="24"/>
          <w:szCs w:val="24"/>
        </w:rPr>
        <w:fldChar w:fldCharType="separate"/>
      </w:r>
      <w:r w:rsidR="00B9741B" w:rsidRPr="00B9741B">
        <w:rPr>
          <w:rFonts w:ascii="Arial" w:hAnsi="Arial" w:cs="Arial"/>
          <w:noProof/>
          <w:sz w:val="24"/>
          <w:szCs w:val="24"/>
          <w:vertAlign w:val="superscript"/>
        </w:rPr>
        <w:t>27,28</w:t>
      </w:r>
      <w:r w:rsidR="00CE6900" w:rsidRPr="009C6269">
        <w:rPr>
          <w:rFonts w:ascii="Arial" w:hAnsi="Arial" w:cs="Arial"/>
          <w:sz w:val="24"/>
          <w:szCs w:val="24"/>
        </w:rPr>
        <w:fldChar w:fldCharType="end"/>
      </w:r>
      <w:r w:rsidR="00CE6900" w:rsidRPr="009C6269">
        <w:rPr>
          <w:rFonts w:ascii="Arial" w:hAnsi="Arial" w:cs="Arial"/>
          <w:color w:val="000000"/>
          <w:sz w:val="24"/>
          <w:szCs w:val="24"/>
        </w:rPr>
        <w:t xml:space="preserve">. </w:t>
      </w:r>
      <w:r w:rsidR="00CE6900" w:rsidRPr="009C6269">
        <w:rPr>
          <w:rFonts w:ascii="Arial" w:hAnsi="Arial" w:cs="Arial"/>
          <w:bCs/>
          <w:color w:val="000000"/>
          <w:sz w:val="24"/>
          <w:szCs w:val="24"/>
        </w:rPr>
        <w:t>Metabolomic data</w:t>
      </w:r>
      <w:r w:rsidR="00CE6900" w:rsidRPr="009C6269">
        <w:rPr>
          <w:rFonts w:ascii="Arial" w:hAnsi="Arial" w:cs="Arial"/>
          <w:sz w:val="24"/>
          <w:szCs w:val="24"/>
        </w:rPr>
        <w:t xml:space="preserve"> underwent a cube root transformation followed by Pareto scaling to generate data that were on the same scale and followed an approximate normal distribution</w:t>
      </w:r>
      <w:r w:rsidR="00103C4B" w:rsidRPr="009C6269">
        <w:rPr>
          <w:rFonts w:ascii="Arial" w:hAnsi="Arial" w:cs="Arial"/>
          <w:sz w:val="24"/>
          <w:szCs w:val="24"/>
        </w:rPr>
        <w:t xml:space="preserve"> </w:t>
      </w:r>
      <w:r w:rsidR="00103C4B" w:rsidRPr="009C6269">
        <w:rPr>
          <w:rFonts w:ascii="Arial" w:hAnsi="Arial" w:cs="Arial"/>
          <w:sz w:val="24"/>
          <w:szCs w:val="24"/>
        </w:rPr>
        <w:fldChar w:fldCharType="begin">
          <w:fldData xml:space="preserve">PEVuZE5vdGU+PENpdGU+PEF1dGhvcj52YW4gZGVuIEJlcmc8L0F1dGhvcj48WWVhcj4yMDA2PC9Z
ZWFyPjxSZWNOdW0+NjI3NzwvUmVjTnVtPjxEaXNwbGF5VGV4dD48c3R5bGUgZmFjZT0ic3VwZXJz
Y3JpcHQiPjI5LDMwPC9zdHlsZT48L0Rpc3BsYXlUZXh0PjxyZWNvcmQ+PHJlYy1udW1iZXI+NjI3
NzwvcmVjLW51bWJlcj48Zm9yZWlnbi1rZXlzPjxrZXkgYXBwPSJFTiIgZGItaWQ9InhlOXRld2Vh
eGZwOWFlZTV6dDh2eGRhbHhmYWEyMnR2c2UydiIgdGltZXN0YW1wPSIxNTgzNTQzODE0Ij42Mjc3
PC9rZXk+PC9mb3JlaWduLWtleXM+PHJlZi10eXBlIG5hbWU9IkpvdXJuYWwgQXJ0aWNsZSI+MTc8
L3JlZi10eXBlPjxjb250cmlidXRvcnM+PGF1dGhvcnM+PGF1dGhvcj52YW4gZGVuIEJlcmcsIFIu
IEEuPC9hdXRob3I+PGF1dGhvcj5Ib2Vmc2xvb3QsIEguIEMuPC9hdXRob3I+PGF1dGhvcj5XZXN0
ZXJodWlzLCBKLiBBLjwvYXV0aG9yPjxhdXRob3I+U21pbGRlLCBBLiBLLjwvYXV0aG9yPjxhdXRo
b3I+dmFuIGRlciBXZXJmLCBNLiBKLjwvYXV0aG9yPjwvYXV0aG9ycz48L2NvbnRyaWJ1dG9ycz48
YXV0aC1hZGRyZXNzPlROTyBRdWFsaXR5IG9mIExpZmUsIFAsTywgQm94IDM2MCwgMzcwMCBBSiBa
ZWlzdCwgVGhlIE5ldGhlcmxhbmRzLiB2YW5kZW5iZXJnQHZvZWRpbmcudG5vLm5sPC9hdXRoLWFk
ZHJlc3M+PHRpdGxlcz48dGl0bGU+Q2VudGVyaW5nLCBzY2FsaW5nLCBhbmQgdHJhbnNmb3JtYXRp
b25zOiBpbXByb3ZpbmcgdGhlIGJpb2xvZ2ljYWwgaW5mb3JtYXRpb24gY29udGVudCBvZiBtZXRh
Ym9sb21pY3MgZGF0YTwvdGl0bGU+PHNlY29uZGFyeS10aXRsZT5CTUMgR2Vub21pY3M8L3NlY29u
ZGFyeS10aXRsZT48L3RpdGxlcz48cGVyaW9kaWNhbD48ZnVsbC10aXRsZT5CTUMgR2Vub21pY3M8
L2Z1bGwtdGl0bGU+PC9wZXJpb2RpY2FsPjxwYWdlcz4xNDI8L3BhZ2VzPjx2b2x1bWU+Nzwvdm9s
dW1lPjxlZGl0aW9uPjIwMDYvMDYvMTA8L2VkaXRpb24+PGtleXdvcmRzPjxrZXl3b3JkPkNsdXN0
ZXIgQW5hbHlzaXM8L2tleXdvcmQ+PGtleXdvcmQ+KkRhdGFiYXNlcywgR2VuZXRpYzwva2V5d29y
ZD48a2V5d29yZD5FbGVjdHJvbmljIERhdGEgUHJvY2Vzc2luZy8qbWV0aG9kczwva2V5d29yZD48
a2V5d29yZD5GZXJtZW50YXRpb24vZ2VuZXRpY3M8L2tleXdvcmQ+PGtleXdvcmQ+TWV0YWJvbGlz
bS8qZ2VuZXRpY3M8L2tleXdvcmQ+PGtleXdvcmQ+TW9kZWxzLCBUaGVvcmV0aWNhbDwva2V5d29y
ZD48a2V5d29yZD5PYnNlcnZlciBWYXJpYXRpb248L2tleXdvcmQ+PGtleXdvcmQ+T2xpZ29udWNs
ZW90aWRlIEFycmF5IFNlcXVlbmNlIEFuYWx5c2lzLypzdGF0aXN0aWNzICZhbXA7IG51bWVyaWNh
bCBkYXRhPC9rZXl3b3JkPjxrZXl3b3JkPlBzZXVkb21vbmFzIHB1dGlkYS9nZW5ldGljczwva2V5
d29yZD48a2V5d29yZD5SZXByb2R1Y2liaWxpdHkgb2YgUmVzdWx0czwva2V5d29yZD48a2V5d29y
ZD5TdGF0aXN0aWNhbCBEaXN0cmlidXRpb25zPC9rZXl3b3JkPjwva2V5d29yZHM+PGRhdGVzPjx5
ZWFyPjIwMDY8L3llYXI+PHB1Yi1kYXRlcz48ZGF0ZT5KdW4gODwvZGF0ZT48L3B1Yi1kYXRlcz48
L2RhdGVzPjxpc2JuPjE0NzEtMjE2NCAoRWxlY3Ryb25pYykmI3hEOzE0NzEtMjE2NCAoTGlua2lu
Zyk8L2lzYm4+PGFjY2Vzc2lvbi1udW0+MTY3NjIwNjg8L2FjY2Vzc2lvbi1udW0+PHVybHM+PHJl
bGF0ZWQtdXJscz48dXJsPmh0dHBzOi8vd3d3Lm5jYmkubmxtLm5paC5nb3YvcHVibWVkLzE2NzYy
MDY4PC91cmw+PC9yZWxhdGVkLXVybHM+PC91cmxzPjxjdXN0b20yPlBNQzE1MzQwMzM8L2N1c3Rv
bTI+PGVsZWN0cm9uaWMtcmVzb3VyY2UtbnVtPjEwLjExODYvMTQ3MS0yMTY0LTctMTQyPC9lbGVj
dHJvbmljLXJlc291cmNlLW51bT48L3JlY29yZD48L0NpdGU+PENpdGU+PEF1dGhvcj5TdHJ1amE8
L0F1dGhvcj48WWVhcj4yMDE4PC9ZZWFyPjxSZWNOdW0+NjQyMjwvUmVjTnVtPjxyZWNvcmQ+PHJl
Yy1udW1iZXI+NjQyMjwvcmVjLW51bWJlcj48Zm9yZWlnbi1rZXlzPjxrZXkgYXBwPSJFTiIgZGIt
aWQ9InhlOXRld2VheGZwOWFlZTV6dDh2eGRhbHhmYWEyMnR2c2UydiIgdGltZXN0YW1wPSIxNTg3
NDMyMDg1Ij42NDIyPC9rZXk+PC9mb3JlaWduLWtleXM+PHJlZi10eXBlIG5hbWU9IkpvdXJuYWwg
QXJ0aWNsZSI+MTc8L3JlZi10eXBlPjxjb250cmlidXRvcnM+PGF1dGhvcnM+PGF1dGhvcj5TdHJ1
amEsIFQuPC9hdXRob3I+PGF1dGhvcj5FY2thcnQsIEEuPC9hdXRob3I+PGF1dGhvcj5LdXR6LCBB
LjwvYXV0aG9yPjxhdXRob3I+SHViZXIsIEEuPC9hdXRob3I+PGF1dGhvcj5OZXllciwgUC48L2F1
dGhvcj48YXV0aG9yPktyYWVuemxpbiwgTS48L2F1dGhvcj48YXV0aG9yPk11ZWxsZXIsIEIuPC9h
dXRob3I+PGF1dGhvcj5NZWllciwgQy48L2F1dGhvcj48YXV0aG9yPkJlcm5hc2NvbmksIEwuPC9h
dXRob3I+PGF1dGhvcj5TY2h1ZXR6LCBQLjwvYXV0aG9yPjwvYXV0aG9ycz48L2NvbnRyaWJ1dG9y
cz48YXV0aC1hZGRyZXNzPkRpdmlzaW9uIG9mIEVuZG9jcmlub2xvZ3ksIERpYWJldGVzIGFuZCBN
ZXRhYm9saXNtLCBNZWRpY2FsIFVuaXZlcnNpdHkgRGVwYXJ0bWVudCwgS2FudG9uc3NwaXRhbCBB
YXJhdSwgQWFyYXUsIFN3aXR6ZXJsYW5kLiYjeEQ7RGVwYXJ0bWVudCBvZiBMYWJvcmF0b3J5IE1l
ZGljaW5lLCBLYW50b25zc3BpdGFsIEFhcmF1LCBBYXJhdSwgU3dpdHplcmxhbmQuJiN4RDtFbmRv
bmV0LCBCYXNlbCwgU3dpdHplcmxhbmQuJiN4RDtNZWRpY2FsIEZhY3VsdHksIFVuaXZlcnNpdHkg
b2YgQmFzZWwsIEJhc2VsLCBTd2l0emVybGFuZC48L2F1dGgtYWRkcmVzcz48dGl0bGVzPjx0aXRs
ZT5NZXRhYm9sb21pY3MgZm9yIFByZWRpY3Rpb24gb2YgUmVsYXBzZSBpbiBHcmF2ZXMmYXBvczsg
RGlzZWFzZTogT2JzZXJ2YXRpb25hbCBQaWxvdCBTdHVkeTwvdGl0bGU+PHNlY29uZGFyeS10aXRs
ZT5Gcm9udCBFbmRvY3Jpbm9sIChMYXVzYW5uZSk8L3NlY29uZGFyeS10aXRsZT48L3RpdGxlcz48
cGVyaW9kaWNhbD48ZnVsbC10aXRsZT5Gcm9udCBFbmRvY3Jpbm9sIChMYXVzYW5uZSk8L2Z1bGwt
dGl0bGU+PC9wZXJpb2RpY2FsPjxwYWdlcz42MjM8L3BhZ2VzPjx2b2x1bWU+OTwvdm9sdW1lPjxl
ZGl0aW9uPjIwMTgvMTEvMDY8L2VkaXRpb24+PGtleXdvcmRzPjxrZXl3b3JkPkdyYXZlcyBiYXNl
ZG93IGRpc2Vhc2U8L2tleXdvcmQ+PGtleXdvcmQ+bWV0YWJvbG9taWNzPC9rZXl3b3JkPjxrZXl3
b3JkPnByZWRpY2FibGUgcmVzdWx0czwva2V5d29yZD48a2V5d29yZD5yZWxhcHNlIGFjdGl2aXR5
PC9rZXl3b3JkPjxrZXl3b3JkPnJldHJvc3BlY3RpdmUgYW5hbHlzaXM8L2tleXdvcmQ+PC9rZXl3
b3Jkcz48ZGF0ZXM+PHllYXI+MjAxODwveWVhcj48L2RhdGVzPjxpc2JuPjE2NjQtMjM5MiAoUHJp
bnQpJiN4RDsxNjY0LTIzOTIgKExpbmtpbmcpPC9pc2JuPjxhY2Nlc3Npb24tbnVtPjMwMzg2MzAy
PC9hY2Nlc3Npb24tbnVtPjx1cmxzPjxyZWxhdGVkLXVybHM+PHVybD5odHRwczovL3d3dy5uY2Jp
Lm5sbS5uaWguZ292L3B1Ym1lZC8zMDM4NjMwMjwvdXJsPjwvcmVsYXRlZC11cmxzPjwvdXJscz48
Y3VzdG9tMj5QTUM2MTk5MzU1PC9jdXN0b20yPjxlbGVjdHJvbmljLXJlc291cmNlLW51bT4xMC4z
Mzg5L2ZlbmRvLjIwMTguMDA2MjM8L2VsZWN0cm9uaWMtcmVzb3VyY2UtbnVtPjwvcmVjb3JkPjwv
Q2l0ZT48Q2l0ZT48QXV0aG9yPnZhbiBkZW4gQmVyZzwvQXV0aG9yPjxZZWFyPjIwMDY8L1llYXI+
PFJlY051bT42Mjc3PC9SZWNOdW0+PHJlY29yZD48cmVjLW51bWJlcj42Mjc3PC9yZWMtbnVtYmVy
Pjxmb3JlaWduLWtleXM+PGtleSBhcHA9IkVOIiBkYi1pZD0ieGU5dGV3ZWF4ZnA5YWVlNXp0OHZ4
ZGFseGZhYTIydHZzZTJ2IiB0aW1lc3RhbXA9IjE1ODM1NDM4MTQiPjYyNzc8L2tleT48L2ZvcmVp
Z24ta2V5cz48cmVmLXR5cGUgbmFtZT0iSm91cm5hbCBBcnRpY2xlIj4xNzwvcmVmLXR5cGU+PGNv
bnRyaWJ1dG9ycz48YXV0aG9ycz48YXV0aG9yPnZhbiBkZW4gQmVyZywgUi4gQS48L2F1dGhvcj48
YXV0aG9yPkhvZWZzbG9vdCwgSC4gQy48L2F1dGhvcj48YXV0aG9yPldlc3Rlcmh1aXMsIEouIEEu
PC9hdXRob3I+PGF1dGhvcj5TbWlsZGUsIEEuIEsuPC9hdXRob3I+PGF1dGhvcj52YW4gZGVyIFdl
cmYsIE0uIEouPC9hdXRob3I+PC9hdXRob3JzPjwvY29udHJpYnV0b3JzPjxhdXRoLWFkZHJlc3M+
VE5PIFF1YWxpdHkgb2YgTGlmZSwgUCxPLCBCb3ggMzYwLCAzNzAwIEFKIFplaXN0LCBUaGUgTmV0
aGVybGFuZHMuIHZhbmRlbmJlcmdAdm9lZGluZy50bm8ubmw8L2F1dGgtYWRkcmVzcz48dGl0bGVz
Pjx0aXRsZT5DZW50ZXJpbmcsIHNjYWxpbmcsIGFuZCB0cmFuc2Zvcm1hdGlvbnM6IGltcHJvdmlu
ZyB0aGUgYmlvbG9naWNhbCBpbmZvcm1hdGlvbiBjb250ZW50IG9mIG1ldGFib2xvbWljcyBkYXRh
PC90aXRsZT48c2Vjb25kYXJ5LXRpdGxlPkJNQyBHZW5vbWljczwvc2Vjb25kYXJ5LXRpdGxlPjwv
dGl0bGVzPjxwZXJpb2RpY2FsPjxmdWxsLXRpdGxlPkJNQyBHZW5vbWljczwvZnVsbC10aXRsZT48
L3BlcmlvZGljYWw+PHBhZ2VzPjE0MjwvcGFnZXM+PHZvbHVtZT43PC92b2x1bWU+PGVkaXRpb24+
MjAwNi8wNi8xMDwvZWRpdGlvbj48a2V5d29yZHM+PGtleXdvcmQ+Q2x1c3RlciBBbmFseXNpczwv
a2V5d29yZD48a2V5d29yZD4qRGF0YWJhc2VzLCBHZW5ldGljPC9rZXl3b3JkPjxrZXl3b3JkPkVs
ZWN0cm9uaWMgRGF0YSBQcm9jZXNzaW5nLyptZXRob2RzPC9rZXl3b3JkPjxrZXl3b3JkPkZlcm1l
bnRhdGlvbi9nZW5ldGljczwva2V5d29yZD48a2V5d29yZD5NZXRhYm9saXNtLypnZW5ldGljczwv
a2V5d29yZD48a2V5d29yZD5Nb2RlbHMsIFRoZW9yZXRpY2FsPC9rZXl3b3JkPjxrZXl3b3JkPk9i
c2VydmVyIFZhcmlhdGlvbjwva2V5d29yZD48a2V5d29yZD5PbGlnb251Y2xlb3RpZGUgQXJyYXkg
U2VxdWVuY2UgQW5hbHlzaXMvKnN0YXRpc3RpY3MgJmFtcDsgbnVtZXJpY2FsIGRhdGE8L2tleXdv
cmQ+PGtleXdvcmQ+UHNldWRvbW9uYXMgcHV0aWRhL2dlbmV0aWNzPC9rZXl3b3JkPjxrZXl3b3Jk
PlJlcHJvZHVjaWJpbGl0eSBvZiBSZXN1bHRzPC9rZXl3b3JkPjxrZXl3b3JkPlN0YXRpc3RpY2Fs
IERpc3RyaWJ1dGlvbnM8L2tleXdvcmQ+PC9rZXl3b3Jkcz48ZGF0ZXM+PHllYXI+MjAwNjwveWVh
cj48cHViLWRhdGVzPjxkYXRlPkp1biA4PC9kYXRlPjwvcHViLWRhdGVzPjwvZGF0ZXM+PGlzYm4+
MTQ3MS0yMTY0IChFbGVjdHJvbmljKSYjeEQ7MTQ3MS0yMTY0IChMaW5raW5nKTwvaXNibj48YWNj
ZXNzaW9uLW51bT4xNjc2MjA2ODwvYWNjZXNzaW9uLW51bT48dXJscz48cmVsYXRlZC11cmxzPjx1
cmw+aHR0cHM6Ly93d3cubmNiaS5ubG0ubmloLmdvdi9wdWJtZWQvMTY3NjIwNjg8L3VybD48L3Jl
bGF0ZWQtdXJscz48L3VybHM+PGN1c3RvbTI+UE1DMTUzNDAzMzwvY3VzdG9tMj48ZWxlY3Ryb25p
Yy1yZXNvdXJjZS1udW0+MTAuMTE4Ni8xNDcxLTIxNjQtNy0xNDI8L2VsZWN0cm9uaWMtcmVzb3Vy
Y2UtbnVtPjwvcmVjb3JkPjwvQ2l0ZT48L0VuZE5vdGU+
</w:fldData>
        </w:fldChar>
      </w:r>
      <w:r w:rsidR="00B9741B">
        <w:rPr>
          <w:rFonts w:ascii="Arial" w:hAnsi="Arial" w:cs="Arial"/>
          <w:sz w:val="24"/>
          <w:szCs w:val="24"/>
        </w:rPr>
        <w:instrText xml:space="preserve"> ADDIN EN.CITE </w:instrText>
      </w:r>
      <w:r w:rsidR="00B9741B">
        <w:rPr>
          <w:rFonts w:ascii="Arial" w:hAnsi="Arial" w:cs="Arial"/>
          <w:sz w:val="24"/>
          <w:szCs w:val="24"/>
        </w:rPr>
        <w:fldChar w:fldCharType="begin">
          <w:fldData xml:space="preserve">PEVuZE5vdGU+PENpdGU+PEF1dGhvcj52YW4gZGVuIEJlcmc8L0F1dGhvcj48WWVhcj4yMDA2PC9Z
ZWFyPjxSZWNOdW0+NjI3NzwvUmVjTnVtPjxEaXNwbGF5VGV4dD48c3R5bGUgZmFjZT0ic3VwZXJz
Y3JpcHQiPjI5LDMwPC9zdHlsZT48L0Rpc3BsYXlUZXh0PjxyZWNvcmQ+PHJlYy1udW1iZXI+NjI3
NzwvcmVjLW51bWJlcj48Zm9yZWlnbi1rZXlzPjxrZXkgYXBwPSJFTiIgZGItaWQ9InhlOXRld2Vh
eGZwOWFlZTV6dDh2eGRhbHhmYWEyMnR2c2UydiIgdGltZXN0YW1wPSIxNTgzNTQzODE0Ij42Mjc3
PC9rZXk+PC9mb3JlaWduLWtleXM+PHJlZi10eXBlIG5hbWU9IkpvdXJuYWwgQXJ0aWNsZSI+MTc8
L3JlZi10eXBlPjxjb250cmlidXRvcnM+PGF1dGhvcnM+PGF1dGhvcj52YW4gZGVuIEJlcmcsIFIu
IEEuPC9hdXRob3I+PGF1dGhvcj5Ib2Vmc2xvb3QsIEguIEMuPC9hdXRob3I+PGF1dGhvcj5XZXN0
ZXJodWlzLCBKLiBBLjwvYXV0aG9yPjxhdXRob3I+U21pbGRlLCBBLiBLLjwvYXV0aG9yPjxhdXRo
b3I+dmFuIGRlciBXZXJmLCBNLiBKLjwvYXV0aG9yPjwvYXV0aG9ycz48L2NvbnRyaWJ1dG9ycz48
YXV0aC1hZGRyZXNzPlROTyBRdWFsaXR5IG9mIExpZmUsIFAsTywgQm94IDM2MCwgMzcwMCBBSiBa
ZWlzdCwgVGhlIE5ldGhlcmxhbmRzLiB2YW5kZW5iZXJnQHZvZWRpbmcudG5vLm5sPC9hdXRoLWFk
ZHJlc3M+PHRpdGxlcz48dGl0bGU+Q2VudGVyaW5nLCBzY2FsaW5nLCBhbmQgdHJhbnNmb3JtYXRp
b25zOiBpbXByb3ZpbmcgdGhlIGJpb2xvZ2ljYWwgaW5mb3JtYXRpb24gY29udGVudCBvZiBtZXRh
Ym9sb21pY3MgZGF0YTwvdGl0bGU+PHNlY29uZGFyeS10aXRsZT5CTUMgR2Vub21pY3M8L3NlY29u
ZGFyeS10aXRsZT48L3RpdGxlcz48cGVyaW9kaWNhbD48ZnVsbC10aXRsZT5CTUMgR2Vub21pY3M8
L2Z1bGwtdGl0bGU+PC9wZXJpb2RpY2FsPjxwYWdlcz4xNDI8L3BhZ2VzPjx2b2x1bWU+Nzwvdm9s
dW1lPjxlZGl0aW9uPjIwMDYvMDYvMTA8L2VkaXRpb24+PGtleXdvcmRzPjxrZXl3b3JkPkNsdXN0
ZXIgQW5hbHlzaXM8L2tleXdvcmQ+PGtleXdvcmQ+KkRhdGFiYXNlcywgR2VuZXRpYzwva2V5d29y
ZD48a2V5d29yZD5FbGVjdHJvbmljIERhdGEgUHJvY2Vzc2luZy8qbWV0aG9kczwva2V5d29yZD48
a2V5d29yZD5GZXJtZW50YXRpb24vZ2VuZXRpY3M8L2tleXdvcmQ+PGtleXdvcmQ+TWV0YWJvbGlz
bS8qZ2VuZXRpY3M8L2tleXdvcmQ+PGtleXdvcmQ+TW9kZWxzLCBUaGVvcmV0aWNhbDwva2V5d29y
ZD48a2V5d29yZD5PYnNlcnZlciBWYXJpYXRpb248L2tleXdvcmQ+PGtleXdvcmQ+T2xpZ29udWNs
ZW90aWRlIEFycmF5IFNlcXVlbmNlIEFuYWx5c2lzLypzdGF0aXN0aWNzICZhbXA7IG51bWVyaWNh
bCBkYXRhPC9rZXl3b3JkPjxrZXl3b3JkPlBzZXVkb21vbmFzIHB1dGlkYS9nZW5ldGljczwva2V5
d29yZD48a2V5d29yZD5SZXByb2R1Y2liaWxpdHkgb2YgUmVzdWx0czwva2V5d29yZD48a2V5d29y
ZD5TdGF0aXN0aWNhbCBEaXN0cmlidXRpb25zPC9rZXl3b3JkPjwva2V5d29yZHM+PGRhdGVzPjx5
ZWFyPjIwMDY8L3llYXI+PHB1Yi1kYXRlcz48ZGF0ZT5KdW4gODwvZGF0ZT48L3B1Yi1kYXRlcz48
L2RhdGVzPjxpc2JuPjE0NzEtMjE2NCAoRWxlY3Ryb25pYykmI3hEOzE0NzEtMjE2NCAoTGlua2lu
Zyk8L2lzYm4+PGFjY2Vzc2lvbi1udW0+MTY3NjIwNjg8L2FjY2Vzc2lvbi1udW0+PHVybHM+PHJl
bGF0ZWQtdXJscz48dXJsPmh0dHBzOi8vd3d3Lm5jYmkubmxtLm5paC5nb3YvcHVibWVkLzE2NzYy
MDY4PC91cmw+PC9yZWxhdGVkLXVybHM+PC91cmxzPjxjdXN0b20yPlBNQzE1MzQwMzM8L2N1c3Rv
bTI+PGVsZWN0cm9uaWMtcmVzb3VyY2UtbnVtPjEwLjExODYvMTQ3MS0yMTY0LTctMTQyPC9lbGVj
dHJvbmljLXJlc291cmNlLW51bT48L3JlY29yZD48L0NpdGU+PENpdGU+PEF1dGhvcj5TdHJ1amE8
L0F1dGhvcj48WWVhcj4yMDE4PC9ZZWFyPjxSZWNOdW0+NjQyMjwvUmVjTnVtPjxyZWNvcmQ+PHJl
Yy1udW1iZXI+NjQyMjwvcmVjLW51bWJlcj48Zm9yZWlnbi1rZXlzPjxrZXkgYXBwPSJFTiIgZGIt
aWQ9InhlOXRld2VheGZwOWFlZTV6dDh2eGRhbHhmYWEyMnR2c2UydiIgdGltZXN0YW1wPSIxNTg3
NDMyMDg1Ij42NDIyPC9rZXk+PC9mb3JlaWduLWtleXM+PHJlZi10eXBlIG5hbWU9IkpvdXJuYWwg
QXJ0aWNsZSI+MTc8L3JlZi10eXBlPjxjb250cmlidXRvcnM+PGF1dGhvcnM+PGF1dGhvcj5TdHJ1
amEsIFQuPC9hdXRob3I+PGF1dGhvcj5FY2thcnQsIEEuPC9hdXRob3I+PGF1dGhvcj5LdXR6LCBB
LjwvYXV0aG9yPjxhdXRob3I+SHViZXIsIEEuPC9hdXRob3I+PGF1dGhvcj5OZXllciwgUC48L2F1
dGhvcj48YXV0aG9yPktyYWVuemxpbiwgTS48L2F1dGhvcj48YXV0aG9yPk11ZWxsZXIsIEIuPC9h
dXRob3I+PGF1dGhvcj5NZWllciwgQy48L2F1dGhvcj48YXV0aG9yPkJlcm5hc2NvbmksIEwuPC9h
dXRob3I+PGF1dGhvcj5TY2h1ZXR6LCBQLjwvYXV0aG9yPjwvYXV0aG9ycz48L2NvbnRyaWJ1dG9y
cz48YXV0aC1hZGRyZXNzPkRpdmlzaW9uIG9mIEVuZG9jcmlub2xvZ3ksIERpYWJldGVzIGFuZCBN
ZXRhYm9saXNtLCBNZWRpY2FsIFVuaXZlcnNpdHkgRGVwYXJ0bWVudCwgS2FudG9uc3NwaXRhbCBB
YXJhdSwgQWFyYXUsIFN3aXR6ZXJsYW5kLiYjeEQ7RGVwYXJ0bWVudCBvZiBMYWJvcmF0b3J5IE1l
ZGljaW5lLCBLYW50b25zc3BpdGFsIEFhcmF1LCBBYXJhdSwgU3dpdHplcmxhbmQuJiN4RDtFbmRv
bmV0LCBCYXNlbCwgU3dpdHplcmxhbmQuJiN4RDtNZWRpY2FsIEZhY3VsdHksIFVuaXZlcnNpdHkg
b2YgQmFzZWwsIEJhc2VsLCBTd2l0emVybGFuZC48L2F1dGgtYWRkcmVzcz48dGl0bGVzPjx0aXRs
ZT5NZXRhYm9sb21pY3MgZm9yIFByZWRpY3Rpb24gb2YgUmVsYXBzZSBpbiBHcmF2ZXMmYXBvczsg
RGlzZWFzZTogT2JzZXJ2YXRpb25hbCBQaWxvdCBTdHVkeTwvdGl0bGU+PHNlY29uZGFyeS10aXRs
ZT5Gcm9udCBFbmRvY3Jpbm9sIChMYXVzYW5uZSk8L3NlY29uZGFyeS10aXRsZT48L3RpdGxlcz48
cGVyaW9kaWNhbD48ZnVsbC10aXRsZT5Gcm9udCBFbmRvY3Jpbm9sIChMYXVzYW5uZSk8L2Z1bGwt
dGl0bGU+PC9wZXJpb2RpY2FsPjxwYWdlcz42MjM8L3BhZ2VzPjx2b2x1bWU+OTwvdm9sdW1lPjxl
ZGl0aW9uPjIwMTgvMTEvMDY8L2VkaXRpb24+PGtleXdvcmRzPjxrZXl3b3JkPkdyYXZlcyBiYXNl
ZG93IGRpc2Vhc2U8L2tleXdvcmQ+PGtleXdvcmQ+bWV0YWJvbG9taWNzPC9rZXl3b3JkPjxrZXl3
b3JkPnByZWRpY2FibGUgcmVzdWx0czwva2V5d29yZD48a2V5d29yZD5yZWxhcHNlIGFjdGl2aXR5
PC9rZXl3b3JkPjxrZXl3b3JkPnJldHJvc3BlY3RpdmUgYW5hbHlzaXM8L2tleXdvcmQ+PC9rZXl3
b3Jkcz48ZGF0ZXM+PHllYXI+MjAxODwveWVhcj48L2RhdGVzPjxpc2JuPjE2NjQtMjM5MiAoUHJp
bnQpJiN4RDsxNjY0LTIzOTIgKExpbmtpbmcpPC9pc2JuPjxhY2Nlc3Npb24tbnVtPjMwMzg2MzAy
PC9hY2Nlc3Npb24tbnVtPjx1cmxzPjxyZWxhdGVkLXVybHM+PHVybD5odHRwczovL3d3dy5uY2Jp
Lm5sbS5uaWguZ292L3B1Ym1lZC8zMDM4NjMwMjwvdXJsPjwvcmVsYXRlZC11cmxzPjwvdXJscz48
Y3VzdG9tMj5QTUM2MTk5MzU1PC9jdXN0b20yPjxlbGVjdHJvbmljLXJlc291cmNlLW51bT4xMC4z
Mzg5L2ZlbmRvLjIwMTguMDA2MjM8L2VsZWN0cm9uaWMtcmVzb3VyY2UtbnVtPjwvcmVjb3JkPjwv
Q2l0ZT48Q2l0ZT48QXV0aG9yPnZhbiBkZW4gQmVyZzwvQXV0aG9yPjxZZWFyPjIwMDY8L1llYXI+
PFJlY051bT42Mjc3PC9SZWNOdW0+PHJlY29yZD48cmVjLW51bWJlcj42Mjc3PC9yZWMtbnVtYmVy
Pjxmb3JlaWduLWtleXM+PGtleSBhcHA9IkVOIiBkYi1pZD0ieGU5dGV3ZWF4ZnA5YWVlNXp0OHZ4
ZGFseGZhYTIydHZzZTJ2IiB0aW1lc3RhbXA9IjE1ODM1NDM4MTQiPjYyNzc8L2tleT48L2ZvcmVp
Z24ta2V5cz48cmVmLXR5cGUgbmFtZT0iSm91cm5hbCBBcnRpY2xlIj4xNzwvcmVmLXR5cGU+PGNv
bnRyaWJ1dG9ycz48YXV0aG9ycz48YXV0aG9yPnZhbiBkZW4gQmVyZywgUi4gQS48L2F1dGhvcj48
YXV0aG9yPkhvZWZzbG9vdCwgSC4gQy48L2F1dGhvcj48YXV0aG9yPldlc3Rlcmh1aXMsIEouIEEu
PC9hdXRob3I+PGF1dGhvcj5TbWlsZGUsIEEuIEsuPC9hdXRob3I+PGF1dGhvcj52YW4gZGVyIFdl
cmYsIE0uIEouPC9hdXRob3I+PC9hdXRob3JzPjwvY29udHJpYnV0b3JzPjxhdXRoLWFkZHJlc3M+
VE5PIFF1YWxpdHkgb2YgTGlmZSwgUCxPLCBCb3ggMzYwLCAzNzAwIEFKIFplaXN0LCBUaGUgTmV0
aGVybGFuZHMuIHZhbmRlbmJlcmdAdm9lZGluZy50bm8ubmw8L2F1dGgtYWRkcmVzcz48dGl0bGVz
Pjx0aXRsZT5DZW50ZXJpbmcsIHNjYWxpbmcsIGFuZCB0cmFuc2Zvcm1hdGlvbnM6IGltcHJvdmlu
ZyB0aGUgYmlvbG9naWNhbCBpbmZvcm1hdGlvbiBjb250ZW50IG9mIG1ldGFib2xvbWljcyBkYXRh
PC90aXRsZT48c2Vjb25kYXJ5LXRpdGxlPkJNQyBHZW5vbWljczwvc2Vjb25kYXJ5LXRpdGxlPjwv
dGl0bGVzPjxwZXJpb2RpY2FsPjxmdWxsLXRpdGxlPkJNQyBHZW5vbWljczwvZnVsbC10aXRsZT48
L3BlcmlvZGljYWw+PHBhZ2VzPjE0MjwvcGFnZXM+PHZvbHVtZT43PC92b2x1bWU+PGVkaXRpb24+
MjAwNi8wNi8xMDwvZWRpdGlvbj48a2V5d29yZHM+PGtleXdvcmQ+Q2x1c3RlciBBbmFseXNpczwv
a2V5d29yZD48a2V5d29yZD4qRGF0YWJhc2VzLCBHZW5ldGljPC9rZXl3b3JkPjxrZXl3b3JkPkVs
ZWN0cm9uaWMgRGF0YSBQcm9jZXNzaW5nLyptZXRob2RzPC9rZXl3b3JkPjxrZXl3b3JkPkZlcm1l
bnRhdGlvbi9nZW5ldGljczwva2V5d29yZD48a2V5d29yZD5NZXRhYm9saXNtLypnZW5ldGljczwv
a2V5d29yZD48a2V5d29yZD5Nb2RlbHMsIFRoZW9yZXRpY2FsPC9rZXl3b3JkPjxrZXl3b3JkPk9i
c2VydmVyIFZhcmlhdGlvbjwva2V5d29yZD48a2V5d29yZD5PbGlnb251Y2xlb3RpZGUgQXJyYXkg
U2VxdWVuY2UgQW5hbHlzaXMvKnN0YXRpc3RpY3MgJmFtcDsgbnVtZXJpY2FsIGRhdGE8L2tleXdv
cmQ+PGtleXdvcmQ+UHNldWRvbW9uYXMgcHV0aWRhL2dlbmV0aWNzPC9rZXl3b3JkPjxrZXl3b3Jk
PlJlcHJvZHVjaWJpbGl0eSBvZiBSZXN1bHRzPC9rZXl3b3JkPjxrZXl3b3JkPlN0YXRpc3RpY2Fs
IERpc3RyaWJ1dGlvbnM8L2tleXdvcmQ+PC9rZXl3b3Jkcz48ZGF0ZXM+PHllYXI+MjAwNjwveWVh
cj48cHViLWRhdGVzPjxkYXRlPkp1biA4PC9kYXRlPjwvcHViLWRhdGVzPjwvZGF0ZXM+PGlzYm4+
MTQ3MS0yMTY0IChFbGVjdHJvbmljKSYjeEQ7MTQ3MS0yMTY0IChMaW5raW5nKTwvaXNibj48YWNj
ZXNzaW9uLW51bT4xNjc2MjA2ODwvYWNjZXNzaW9uLW51bT48dXJscz48cmVsYXRlZC11cmxzPjx1
cmw+aHR0cHM6Ly93d3cubmNiaS5ubG0ubmloLmdvdi9wdWJtZWQvMTY3NjIwNjg8L3VybD48L3Jl
bGF0ZWQtdXJscz48L3VybHM+PGN1c3RvbTI+UE1DMTUzNDAzMzwvY3VzdG9tMj48ZWxlY3Ryb25p
Yy1yZXNvdXJjZS1udW0+MTAuMTE4Ni8xNDcxLTIxNjQtNy0xNDI8L2VsZWN0cm9uaWMtcmVzb3Vy
Y2UtbnVtPjwvcmVjb3JkPjwvQ2l0ZT48L0VuZE5vdGU+
</w:fldData>
        </w:fldChar>
      </w:r>
      <w:r w:rsidR="00B9741B">
        <w:rPr>
          <w:rFonts w:ascii="Arial" w:hAnsi="Arial" w:cs="Arial"/>
          <w:sz w:val="24"/>
          <w:szCs w:val="24"/>
        </w:rPr>
        <w:instrText xml:space="preserve"> ADDIN EN.CITE.DATA </w:instrText>
      </w:r>
      <w:r w:rsidR="00B9741B">
        <w:rPr>
          <w:rFonts w:ascii="Arial" w:hAnsi="Arial" w:cs="Arial"/>
          <w:sz w:val="24"/>
          <w:szCs w:val="24"/>
        </w:rPr>
      </w:r>
      <w:r w:rsidR="00B9741B">
        <w:rPr>
          <w:rFonts w:ascii="Arial" w:hAnsi="Arial" w:cs="Arial"/>
          <w:sz w:val="24"/>
          <w:szCs w:val="24"/>
        </w:rPr>
        <w:fldChar w:fldCharType="end"/>
      </w:r>
      <w:r w:rsidR="00103C4B" w:rsidRPr="009C6269">
        <w:rPr>
          <w:rFonts w:ascii="Arial" w:hAnsi="Arial" w:cs="Arial"/>
          <w:sz w:val="24"/>
          <w:szCs w:val="24"/>
        </w:rPr>
      </w:r>
      <w:r w:rsidR="00103C4B" w:rsidRPr="009C6269">
        <w:rPr>
          <w:rFonts w:ascii="Arial" w:hAnsi="Arial" w:cs="Arial"/>
          <w:sz w:val="24"/>
          <w:szCs w:val="24"/>
        </w:rPr>
        <w:fldChar w:fldCharType="separate"/>
      </w:r>
      <w:r w:rsidR="00B9741B" w:rsidRPr="00B9741B">
        <w:rPr>
          <w:rFonts w:ascii="Arial" w:hAnsi="Arial" w:cs="Arial"/>
          <w:noProof/>
          <w:sz w:val="24"/>
          <w:szCs w:val="24"/>
          <w:vertAlign w:val="superscript"/>
        </w:rPr>
        <w:t>29,30</w:t>
      </w:r>
      <w:r w:rsidR="00103C4B" w:rsidRPr="009C6269">
        <w:rPr>
          <w:rFonts w:ascii="Arial" w:hAnsi="Arial" w:cs="Arial"/>
          <w:sz w:val="24"/>
          <w:szCs w:val="24"/>
        </w:rPr>
        <w:fldChar w:fldCharType="end"/>
      </w:r>
      <w:r w:rsidR="00103C4B" w:rsidRPr="009C6269">
        <w:rPr>
          <w:rFonts w:ascii="Arial" w:hAnsi="Arial" w:cs="Arial"/>
          <w:sz w:val="24"/>
          <w:szCs w:val="24"/>
        </w:rPr>
        <w:t>.</w:t>
      </w:r>
      <w:r w:rsidR="00CE6900" w:rsidRPr="009C6269">
        <w:rPr>
          <w:rFonts w:ascii="Arial" w:hAnsi="Arial" w:cs="Arial"/>
          <w:sz w:val="24"/>
          <w:szCs w:val="24"/>
        </w:rPr>
        <w:t xml:space="preserve"> </w:t>
      </w:r>
    </w:p>
    <w:p w14:paraId="75C11A9C" w14:textId="77777777" w:rsidR="008120CC" w:rsidRPr="009C6269" w:rsidRDefault="008120CC" w:rsidP="008520CE">
      <w:pPr>
        <w:spacing w:after="0" w:line="480" w:lineRule="auto"/>
        <w:rPr>
          <w:rFonts w:ascii="Arial" w:hAnsi="Arial" w:cs="Arial"/>
          <w:bCs/>
          <w:sz w:val="24"/>
          <w:szCs w:val="24"/>
        </w:rPr>
      </w:pPr>
    </w:p>
    <w:p w14:paraId="51A3B5A6" w14:textId="3AC26F12" w:rsidR="005D72E5" w:rsidRPr="009C6269" w:rsidRDefault="008120CC" w:rsidP="008520CE">
      <w:pPr>
        <w:spacing w:after="0" w:line="480" w:lineRule="auto"/>
        <w:rPr>
          <w:rFonts w:ascii="Arial" w:hAnsi="Arial" w:cs="Arial"/>
          <w:sz w:val="24"/>
          <w:szCs w:val="24"/>
        </w:rPr>
      </w:pPr>
      <w:r w:rsidRPr="009C6269">
        <w:rPr>
          <w:rFonts w:ascii="Arial" w:hAnsi="Arial" w:cs="Arial"/>
          <w:bCs/>
          <w:sz w:val="24"/>
          <w:szCs w:val="24"/>
        </w:rPr>
        <w:t xml:space="preserve">For univariate analysis of day 0 data, Student’s t-test was performed to determine if significant sex-specific differences exist using </w:t>
      </w:r>
      <w:proofErr w:type="spellStart"/>
      <w:r w:rsidRPr="009C6269">
        <w:rPr>
          <w:rFonts w:ascii="Arial" w:hAnsi="Arial" w:cs="Arial"/>
          <w:bCs/>
          <w:sz w:val="24"/>
          <w:szCs w:val="24"/>
        </w:rPr>
        <w:t>MetaboAnalyst</w:t>
      </w:r>
      <w:proofErr w:type="spellEnd"/>
      <w:r w:rsidRPr="009C6269">
        <w:rPr>
          <w:rFonts w:ascii="Arial" w:hAnsi="Arial" w:cs="Arial"/>
          <w:bCs/>
          <w:sz w:val="24"/>
          <w:szCs w:val="24"/>
        </w:rPr>
        <w:t xml:space="preserve"> </w:t>
      </w:r>
      <w:r w:rsidRPr="009C6269">
        <w:rPr>
          <w:rFonts w:ascii="Arial" w:hAnsi="Arial" w:cs="Arial"/>
          <w:bCs/>
          <w:sz w:val="24"/>
          <w:szCs w:val="24"/>
        </w:rPr>
        <w:fldChar w:fldCharType="begin"/>
      </w:r>
      <w:r w:rsidR="00B9741B">
        <w:rPr>
          <w:rFonts w:ascii="Arial" w:hAnsi="Arial" w:cs="Arial"/>
          <w:bCs/>
          <w:sz w:val="24"/>
          <w:szCs w:val="24"/>
        </w:rPr>
        <w:instrText xml:space="preserve"> ADDIN EN.CITE &lt;EndNote&gt;&lt;Cite&gt;&lt;Author&gt;Chong&lt;/Author&gt;&lt;Year&gt;2020&lt;/Year&gt;&lt;RecNum&gt;6376&lt;/RecNum&gt;&lt;DisplayText&gt;&lt;style face="superscript"&gt;31&lt;/style&gt;&lt;/DisplayText&gt;&lt;record&gt;&lt;rec-number&gt;6376&lt;/rec-number&gt;&lt;foreign-keys&gt;&lt;key app="EN" db-id="xe9teweaxfp9aee5zt8vxdalxfaa22tvse2v" timestamp="1585428251"&gt;6376&lt;/key&gt;&lt;/foreign-keys&gt;&lt;ref-type name="Journal Article"&gt;17&lt;/ref-type&gt;&lt;contributors&gt;&lt;authors&gt;&lt;author&gt;Chong, J.&lt;/author&gt;&lt;author&gt;Xia, J.&lt;/author&gt;&lt;/authors&gt;&lt;/contributors&gt;&lt;auth-address&gt;Institute of Parasitology, McGill University, Montreal, QC, Canada.&amp;#xD;Institute of Parasitology, McGill University, Montreal, QC, Canada. jeff.xia@mcgill.ca.&amp;#xD;Department of Animal Science, McGill University, Montreal, QC, Canada. jeff.xia@mcgill.ca.&amp;#xD;Department of Microbiology and Immunology, McGill University, Montreal, QC, Canada. jeff.xia@mcgill.ca.&amp;#xD;Department of Human Genetics, McGill University, Montreal, QC, Canada. jeff.xia@mcgill.ca.&lt;/auth-address&gt;&lt;titles&gt;&lt;title&gt;Using MetaboAnalyst 4.0 for Metabolomics Data Analysis, Interpretation, and Integration with Other Omics Data&lt;/title&gt;&lt;secondary-title&gt;Methods Mol Biol&lt;/secondary-title&gt;&lt;/titles&gt;&lt;periodical&gt;&lt;full-title&gt;Methods Mol Biol&lt;/full-title&gt;&lt;/periodical&gt;&lt;pages&gt;337-360&lt;/pages&gt;&lt;volume&gt;2104&lt;/volume&gt;&lt;edition&gt;2020/01/19&lt;/edition&gt;&lt;keywords&gt;&lt;keyword&gt;Enrichment analysis&lt;/keyword&gt;&lt;keyword&gt;Metabolic pathway analysis&lt;/keyword&gt;&lt;keyword&gt;Multi-omics integration&lt;/keyword&gt;&lt;keyword&gt;Multivariate statistics&lt;/keyword&gt;&lt;keyword&gt;Web server&lt;/keyword&gt;&lt;/keywords&gt;&lt;dates&gt;&lt;year&gt;2020&lt;/year&gt;&lt;/dates&gt;&lt;isbn&gt;1940-6029 (Electronic)&amp;#xD;1064-3745 (Linking)&lt;/isbn&gt;&lt;accession-num&gt;31953825&lt;/accession-num&gt;&lt;urls&gt;&lt;related-urls&gt;&lt;url&gt;https://www.ncbi.nlm.nih.gov/pubmed/31953825&lt;/url&gt;&lt;/related-urls&gt;&lt;/urls&gt;&lt;electronic-resource-num&gt;10.1007/978-1-0716-0239-3_17&lt;/electronic-resource-num&gt;&lt;/record&gt;&lt;/Cite&gt;&lt;/EndNote&gt;</w:instrText>
      </w:r>
      <w:r w:rsidRPr="009C6269">
        <w:rPr>
          <w:rFonts w:ascii="Arial" w:hAnsi="Arial" w:cs="Arial"/>
          <w:bCs/>
          <w:sz w:val="24"/>
          <w:szCs w:val="24"/>
        </w:rPr>
        <w:fldChar w:fldCharType="separate"/>
      </w:r>
      <w:r w:rsidR="00B9741B" w:rsidRPr="00B9741B">
        <w:rPr>
          <w:rFonts w:ascii="Arial" w:hAnsi="Arial" w:cs="Arial"/>
          <w:bCs/>
          <w:noProof/>
          <w:sz w:val="24"/>
          <w:szCs w:val="24"/>
          <w:vertAlign w:val="superscript"/>
        </w:rPr>
        <w:t>31</w:t>
      </w:r>
      <w:r w:rsidRPr="009C6269">
        <w:rPr>
          <w:rFonts w:ascii="Arial" w:hAnsi="Arial" w:cs="Arial"/>
          <w:bCs/>
          <w:sz w:val="24"/>
          <w:szCs w:val="24"/>
        </w:rPr>
        <w:fldChar w:fldCharType="end"/>
      </w:r>
      <w:r w:rsidRPr="009C6269">
        <w:rPr>
          <w:rFonts w:ascii="Arial" w:hAnsi="Arial" w:cs="Arial"/>
          <w:bCs/>
          <w:sz w:val="24"/>
          <w:szCs w:val="24"/>
        </w:rPr>
        <w:t>.</w:t>
      </w:r>
      <w:bookmarkStart w:id="5" w:name="_Hlk47281161"/>
      <w:r w:rsidRPr="009C6269">
        <w:rPr>
          <w:rFonts w:ascii="Arial" w:hAnsi="Arial" w:cs="Arial"/>
          <w:sz w:val="24"/>
          <w:szCs w:val="24"/>
        </w:rPr>
        <w:t xml:space="preserve"> A Bonferroni multiple testing correction threshold of P-value &lt; 8.65 × 10</w:t>
      </w:r>
      <w:r w:rsidRPr="009C6269">
        <w:rPr>
          <w:rFonts w:ascii="Arial" w:hAnsi="Arial" w:cs="Arial"/>
          <w:sz w:val="24"/>
          <w:szCs w:val="24"/>
          <w:vertAlign w:val="superscript"/>
        </w:rPr>
        <w:t>-5</w:t>
      </w:r>
      <w:r w:rsidRPr="009C6269">
        <w:rPr>
          <w:rFonts w:ascii="Arial" w:hAnsi="Arial" w:cs="Arial"/>
          <w:sz w:val="24"/>
          <w:szCs w:val="24"/>
        </w:rPr>
        <w:t xml:space="preserve"> was used to identify all significant differences </w:t>
      </w:r>
      <w:r w:rsidRPr="009C6269">
        <w:rPr>
          <w:rFonts w:ascii="Arial" w:hAnsi="Arial" w:cs="Arial"/>
          <w:sz w:val="24"/>
          <w:szCs w:val="24"/>
        </w:rPr>
        <w:fldChar w:fldCharType="begin"/>
      </w:r>
      <w:r w:rsidR="00B9741B">
        <w:rPr>
          <w:rFonts w:ascii="Arial" w:hAnsi="Arial" w:cs="Arial"/>
          <w:sz w:val="24"/>
          <w:szCs w:val="24"/>
        </w:rPr>
        <w:instrText xml:space="preserve"> ADDIN EN.CITE &lt;EndNote&gt;&lt;Cite&gt;&lt;Author&gt;Storey&lt;/Author&gt;&lt;Year&gt;2003&lt;/Year&gt;&lt;RecNum&gt;5000&lt;/RecNum&gt;&lt;DisplayText&gt;&lt;style face="superscript"&gt;32&lt;/style&gt;&lt;/DisplayText&gt;&lt;record&gt;&lt;rec-number&gt;5000&lt;/rec-number&gt;&lt;foreign-keys&gt;&lt;key app="EN" db-id="xe9teweaxfp9aee5zt8vxdalxfaa22tvse2v" timestamp="1522686455"&gt;5000&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0027-8424 (Linking)&lt;/isbn&gt;&lt;accession-num&gt;12883005&lt;/accession-num&gt;&lt;urls&gt;&lt;related-urls&gt;&lt;url&gt;https://www.ncbi.nlm.nih.gov/pubmed/12883005&lt;/url&gt;&lt;/related-urls&gt;&lt;/urls&gt;&lt;custom2&gt;PMC170937&lt;/custom2&gt;&lt;electronic-resource-num&gt;10.1073/pnas.1530509100&lt;/electronic-resource-num&gt;&lt;/record&gt;&lt;/Cite&gt;&lt;/EndNote&gt;</w:instrText>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2</w:t>
      </w:r>
      <w:r w:rsidRPr="009C6269">
        <w:rPr>
          <w:rFonts w:ascii="Arial" w:hAnsi="Arial" w:cs="Arial"/>
          <w:sz w:val="24"/>
          <w:szCs w:val="24"/>
        </w:rPr>
        <w:fldChar w:fldCharType="end"/>
      </w:r>
      <w:r w:rsidRPr="009C6269">
        <w:rPr>
          <w:rFonts w:ascii="Arial" w:hAnsi="Arial" w:cs="Arial"/>
          <w:sz w:val="24"/>
          <w:szCs w:val="24"/>
        </w:rPr>
        <w:t>.</w:t>
      </w:r>
      <w:bookmarkEnd w:id="5"/>
      <w:r w:rsidRPr="009C6269">
        <w:rPr>
          <w:rFonts w:ascii="Arial" w:hAnsi="Arial" w:cs="Arial"/>
          <w:sz w:val="24"/>
          <w:szCs w:val="24"/>
        </w:rPr>
        <w:t xml:space="preserve"> Day 0 data was also analyzed using orthogonal partial least square-discriminant analysis (OPLS-DA), also known as orthogonal projections to latent structures discriminant analysis, a supervised method to assess the significance of classification discrimination (SIMCA 15.0 </w:t>
      </w:r>
      <w:proofErr w:type="spellStart"/>
      <w:r w:rsidRPr="009C6269">
        <w:rPr>
          <w:rFonts w:ascii="Arial" w:hAnsi="Arial" w:cs="Arial"/>
          <w:sz w:val="24"/>
          <w:szCs w:val="24"/>
        </w:rPr>
        <w:t>Umetrics</w:t>
      </w:r>
      <w:proofErr w:type="spellEnd"/>
      <w:r w:rsidRPr="009C6269">
        <w:rPr>
          <w:rFonts w:ascii="Arial" w:hAnsi="Arial" w:cs="Arial"/>
          <w:sz w:val="24"/>
          <w:szCs w:val="24"/>
        </w:rPr>
        <w:t>, Umea, Sweden)</w:t>
      </w:r>
      <w:hyperlink w:anchor="_ENREF_101" w:tooltip="Matthew, 2003 #1667" w:history="1"/>
      <w:r w:rsidRPr="009C6269">
        <w:rPr>
          <w:rFonts w:ascii="Arial" w:hAnsi="Arial" w:cs="Arial"/>
          <w:sz w:val="24"/>
          <w:szCs w:val="24"/>
        </w:rPr>
        <w:t xml:space="preserve">. OPLS-DA was performed to relate the X data to the Y response </w:t>
      </w:r>
      <w:r w:rsidRPr="009C6269">
        <w:rPr>
          <w:rFonts w:ascii="Arial" w:hAnsi="Arial" w:cs="Arial"/>
          <w:sz w:val="24"/>
          <w:szCs w:val="24"/>
        </w:rPr>
        <w:fldChar w:fldCharType="begin"/>
      </w:r>
      <w:r w:rsidR="00B9741B">
        <w:rPr>
          <w:rFonts w:ascii="Arial" w:hAnsi="Arial" w:cs="Arial"/>
          <w:sz w:val="24"/>
          <w:szCs w:val="24"/>
        </w:rPr>
        <w:instrText xml:space="preserve"> ADDIN EN.CITE &lt;EndNote&gt;&lt;Cite&gt;&lt;Author&gt;Bylesjö&lt;/Author&gt;&lt;Year&gt;2006&lt;/Year&gt;&lt;RecNum&gt;6817&lt;/RecNum&gt;&lt;DisplayText&gt;&lt;style face="superscript"&gt;33,34&lt;/style&gt;&lt;/DisplayText&gt;&lt;record&gt;&lt;rec-number&gt;6817&lt;/rec-number&gt;&lt;foreign-keys&gt;&lt;key app="EN" db-id="xe9teweaxfp9aee5zt8vxdalxfaa22tvse2v" timestamp="1590297791"&gt;6817&lt;/key&gt;&lt;/foreign-keys&gt;&lt;ref-type name="Journal Article"&gt;17&lt;/ref-type&gt;&lt;contributors&gt;&lt;authors&gt;&lt;author&gt;Bylesjö, M.&lt;/author&gt;&lt;author&gt;Rantalainen, M.&lt;/author&gt;&lt;author&gt;Cloarec, O.&lt;/author&gt;&lt;author&gt;Nicholson, J.K.&lt;/author&gt;&lt;author&gt;Holmes, E.&lt;/author&gt;&lt;author&gt;Trygg, J.&lt;/author&gt;&lt;/authors&gt;&lt;/contributors&gt;&lt;titles&gt;&lt;title&gt;OPLS discriminant analysis: combining the strengths of PLS-DA and SIMCA classification&lt;/title&gt;&lt;secondary-title&gt;Journal of Chemometrics&lt;/secondary-title&gt;&lt;/titles&gt;&lt;periodical&gt;&lt;full-title&gt;Journal of Chemometrics&lt;/full-title&gt;&lt;/periodical&gt;&lt;pages&gt;341–351&lt;/pages&gt;&lt;volume&gt;20&lt;/volume&gt;&lt;number&gt;8-10&lt;/number&gt;&lt;dates&gt;&lt;year&gt;2006&lt;/year&gt;&lt;/dates&gt;&lt;urls&gt;&lt;/urls&gt;&lt;/record&gt;&lt;/Cite&gt;&lt;Cite&gt;&lt;Author&gt;Trygg&lt;/Author&gt;&lt;Year&gt;2002&lt;/Year&gt;&lt;RecNum&gt;6814&lt;/RecNum&gt;&lt;record&gt;&lt;rec-number&gt;6814&lt;/rec-number&gt;&lt;foreign-keys&gt;&lt;key app="EN" db-id="xe9teweaxfp9aee5zt8vxdalxfaa22tvse2v" timestamp="1590295225"&gt;6814&lt;/key&gt;&lt;/foreign-keys&gt;&lt;ref-type name="Journal Article"&gt;17&lt;/ref-type&gt;&lt;contributors&gt;&lt;authors&gt;&lt;author&gt;Trygg, J.&lt;/author&gt;&lt;author&gt;Wold, S. &lt;/author&gt;&lt;/authors&gt;&lt;/contributors&gt;&lt;titles&gt;&lt;title&gt;Orthogonal projections to latent structures (O-PLS)&lt;/title&gt;&lt;secondary-title&gt;J. Chemom.&lt;/secondary-title&gt;&lt;/titles&gt;&lt;periodical&gt;&lt;full-title&gt;J. Chemom.&lt;/full-title&gt;&lt;/periodical&gt;&lt;pages&gt;119–128&lt;/pages&gt;&lt;volume&gt;16&lt;/volume&gt;&lt;dates&gt;&lt;year&gt;2002&lt;/year&gt;&lt;/dates&gt;&lt;urls&gt;&lt;/urls&gt;&lt;/record&gt;&lt;/Cite&gt;&lt;/EndNote&gt;</w:instrText>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3,34</w:t>
      </w:r>
      <w:r w:rsidRPr="009C6269">
        <w:rPr>
          <w:rFonts w:ascii="Arial" w:hAnsi="Arial" w:cs="Arial"/>
          <w:sz w:val="24"/>
          <w:szCs w:val="24"/>
        </w:rPr>
        <w:fldChar w:fldCharType="end"/>
      </w:r>
      <w:r w:rsidRPr="009C6269">
        <w:rPr>
          <w:rFonts w:ascii="Arial" w:hAnsi="Arial" w:cs="Arial"/>
          <w:sz w:val="24"/>
          <w:szCs w:val="24"/>
        </w:rPr>
        <w:t>. In our study, the X are the metabolites at day 0 and the Y is the intervention (</w:t>
      </w:r>
      <w:r w:rsidR="00117388">
        <w:rPr>
          <w:rFonts w:ascii="Arial" w:hAnsi="Arial" w:cs="Arial"/>
          <w:sz w:val="24"/>
          <w:szCs w:val="24"/>
        </w:rPr>
        <w:t>women versus men</w:t>
      </w:r>
      <w:r w:rsidRPr="009C6269">
        <w:rPr>
          <w:rFonts w:ascii="Arial" w:hAnsi="Arial" w:cs="Arial"/>
          <w:sz w:val="24"/>
          <w:szCs w:val="24"/>
        </w:rPr>
        <w:t xml:space="preserve">). We assessed </w:t>
      </w:r>
      <w:r w:rsidRPr="009C6269">
        <w:rPr>
          <w:rFonts w:ascii="Arial" w:hAnsi="Arial" w:cs="Arial"/>
          <w:sz w:val="24"/>
          <w:szCs w:val="24"/>
        </w:rPr>
        <w:lastRenderedPageBreak/>
        <w:t xml:space="preserve">the OPLS-DA model quality via the variation of X explained by the model (R2X(cum)); the goodness-of-fit represented by the percentage of the variation of Y explained by the model (R2); and the predictive performance (Q2). Permutation testing was performed to validate the OPLS-DA model </w:t>
      </w:r>
      <w:r w:rsidRPr="009C6269">
        <w:rPr>
          <w:rFonts w:ascii="Arial" w:hAnsi="Arial" w:cs="Arial"/>
          <w:sz w:val="24"/>
          <w:szCs w:val="24"/>
        </w:rPr>
        <w:fldChar w:fldCharType="begin"/>
      </w:r>
      <w:r w:rsidR="00B9741B">
        <w:rPr>
          <w:rFonts w:ascii="Arial" w:hAnsi="Arial" w:cs="Arial"/>
          <w:sz w:val="24"/>
          <w:szCs w:val="24"/>
        </w:rPr>
        <w:instrText xml:space="preserve"> ADDIN EN.CITE &lt;EndNote&gt;&lt;Cite&gt;&lt;Author&gt;Westerhuis&lt;/Author&gt;&lt;Year&gt;2008&lt;/Year&gt;&lt;RecNum&gt;3643&lt;/RecNum&gt;&lt;DisplayText&gt;&lt;style face="superscript"&gt;35,36&lt;/style&gt;&lt;/DisplayText&gt;&lt;record&gt;&lt;rec-number&gt;3643&lt;/rec-number&gt;&lt;foreign-keys&gt;&lt;key app="EN" db-id="xe9teweaxfp9aee5zt8vxdalxfaa22tvse2v" timestamp="1493735033"&gt;3643&lt;/key&gt;&lt;/foreign-keys&gt;&lt;ref-type name="Journal Article"&gt;17&lt;/ref-type&gt;&lt;contributors&gt;&lt;authors&gt;&lt;author&gt;Westerhuis, J.A. &lt;/author&gt;&lt;author&gt;Hoefsloot, H.C.J.&lt;/author&gt;&lt;author&gt;Smit, S.&lt;/author&gt;&lt;author&gt;Vis, D.J.&lt;/author&gt;&lt;author&gt;Smilde, A.K.&lt;/author&gt;&lt;author&gt;van Velzen, E.J.J.&lt;/author&gt;&lt;author&gt;van Duijnhoven, J.P.M.&lt;/author&gt;&lt;author&gt;van Dorsten, F.A.&lt;/author&gt;&lt;/authors&gt;&lt;/contributors&gt;&lt;titles&gt;&lt;title&gt;Assessment of PLSDA cross validation&lt;/title&gt;&lt;secondary-title&gt;Metabolomics &lt;/secondary-title&gt;&lt;/titles&gt;&lt;periodical&gt;&lt;full-title&gt;Metabolomics&lt;/full-title&gt;&lt;/periodical&gt;&lt;pages&gt;81–89&lt;/pages&gt;&lt;volume&gt;4&lt;/volume&gt;&lt;number&gt;1&lt;/number&gt;&lt;dates&gt;&lt;year&gt;2008&lt;/year&gt;&lt;/dates&gt;&lt;urls&gt;&lt;/urls&gt;&lt;/record&gt;&lt;/Cite&gt;&lt;Cite&gt;&lt;Author&gt;Eriksson&lt;/Author&gt;&lt;Year&gt;2008&lt;/Year&gt;&lt;RecNum&gt;5208&lt;/RecNum&gt;&lt;record&gt;&lt;rec-number&gt;5208&lt;/rec-number&gt;&lt;foreign-keys&gt;&lt;key app="EN" db-id="xe9teweaxfp9aee5zt8vxdalxfaa22tvse2v" timestamp="1533120756"&gt;5208&lt;/key&gt;&lt;/foreign-keys&gt;&lt;ref-type name="Journal Article"&gt;17&lt;/ref-type&gt;&lt;contributors&gt;&lt;authors&gt;&lt;author&gt;Eriksson, L.&lt;/author&gt;&lt;author&gt;Trygg, J.&lt;/author&gt;&lt;author&gt;Wold, S.&lt;/author&gt;&lt;/authors&gt;&lt;/contributors&gt;&lt;titles&gt;&lt;title&gt;CV</w:instrText>
      </w:r>
      <w:r w:rsidR="00B9741B">
        <w:rPr>
          <w:rFonts w:ascii="Cambria Math" w:hAnsi="Cambria Math" w:cs="Cambria Math"/>
          <w:sz w:val="24"/>
          <w:szCs w:val="24"/>
        </w:rPr>
        <w:instrText>‐</w:instrText>
      </w:r>
      <w:r w:rsidR="00B9741B">
        <w:rPr>
          <w:rFonts w:ascii="Arial" w:hAnsi="Arial" w:cs="Arial"/>
          <w:sz w:val="24"/>
          <w:szCs w:val="24"/>
        </w:rPr>
        <w:instrText>ANOVA for significance testing of PLS and OPLS models&lt;/title&gt;&lt;secondary-title&gt;Journal of Chemometrics&lt;/secondary-title&gt;&lt;/titles&gt;&lt;periodical&gt;&lt;full-title&gt;Journal of Chemometrics&lt;/full-title&gt;&lt;/periodical&gt;&lt;pages&gt;594-600&lt;/pages&gt;&lt;volume&gt;22&lt;/volume&gt;&lt;number&gt;11-12&lt;/number&gt;&lt;dates&gt;&lt;year&gt;2008&lt;/year&gt;&lt;/dates&gt;&lt;urls&gt;&lt;/urls&gt;&lt;/record&gt;&lt;/Cite&gt;&lt;/EndNote&gt;</w:instrText>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5,36</w:t>
      </w:r>
      <w:r w:rsidRPr="009C6269">
        <w:rPr>
          <w:rFonts w:ascii="Arial" w:hAnsi="Arial" w:cs="Arial"/>
          <w:sz w:val="24"/>
          <w:szCs w:val="24"/>
        </w:rPr>
        <w:fldChar w:fldCharType="end"/>
      </w:r>
      <w:r w:rsidRPr="009C6269">
        <w:rPr>
          <w:rFonts w:ascii="Arial" w:hAnsi="Arial" w:cs="Arial"/>
          <w:sz w:val="24"/>
          <w:szCs w:val="24"/>
        </w:rPr>
        <w:t xml:space="preserve">. The percentage of the variation of the dataset predicted by the model (Permuted Q2) was assessed using a cross-validation test </w:t>
      </w:r>
      <w:r w:rsidRPr="009C6269">
        <w:rPr>
          <w:rFonts w:ascii="Arial" w:hAnsi="Arial" w:cs="Arial"/>
          <w:sz w:val="24"/>
          <w:szCs w:val="24"/>
        </w:rPr>
        <w:fldChar w:fldCharType="begin"/>
      </w:r>
      <w:r w:rsidR="00B9741B">
        <w:rPr>
          <w:rFonts w:ascii="Arial" w:hAnsi="Arial" w:cs="Arial"/>
          <w:sz w:val="24"/>
          <w:szCs w:val="24"/>
        </w:rPr>
        <w:instrText xml:space="preserve"> ADDIN EN.CITE &lt;EndNote&gt;&lt;Cite&gt;&lt;Author&gt;Eastment&lt;/Author&gt;&lt;Year&gt;1982&lt;/Year&gt;&lt;RecNum&gt;6816&lt;/RecNum&gt;&lt;DisplayText&gt;&lt;style face="superscript"&gt;37,38&lt;/style&gt;&lt;/DisplayText&gt;&lt;record&gt;&lt;rec-number&gt;6816&lt;/rec-number&gt;&lt;foreign-keys&gt;&lt;key app="EN" db-id="xe9teweaxfp9aee5zt8vxdalxfaa22tvse2v" timestamp="1590297419"&gt;6816&lt;/key&gt;&lt;/foreign-keys&gt;&lt;ref-type name="Journal Article"&gt;17&lt;/ref-type&gt;&lt;contributors&gt;&lt;authors&gt;&lt;author&gt;Eastment, H.&lt;/author&gt;&lt;author&gt;Krzanowski, W.&lt;/author&gt;&lt;/authors&gt;&lt;/contributors&gt;&lt;titles&gt;&lt;title&gt;Crossvalidatory choice of the number of components from a principal component analysis&lt;/title&gt;&lt;secondary-title&gt;Technometrics&lt;/secondary-title&gt;&lt;/titles&gt;&lt;periodical&gt;&lt;full-title&gt;Technometrics&lt;/full-title&gt;&lt;/periodical&gt;&lt;pages&gt;73-77&lt;/pages&gt;&lt;volume&gt;24&lt;/volume&gt;&lt;dates&gt;&lt;year&gt;1982&lt;/year&gt;&lt;/dates&gt;&lt;urls&gt;&lt;/urls&gt;&lt;/record&gt;&lt;/Cite&gt;&lt;Cite&gt;&lt;Author&gt;Martens&lt;/Author&gt;&lt;Year&gt;1989&lt;/Year&gt;&lt;RecNum&gt;6815&lt;/RecNum&gt;&lt;record&gt;&lt;rec-number&gt;6815&lt;/rec-number&gt;&lt;foreign-keys&gt;&lt;key app="EN" db-id="xe9teweaxfp9aee5zt8vxdalxfaa22tvse2v" timestamp="1590297301"&gt;6815&lt;/key&gt;&lt;/foreign-keys&gt;&lt;ref-type name="Book"&gt;6&lt;/ref-type&gt;&lt;contributors&gt;&lt;authors&gt;&lt;author&gt;Martens, H.&lt;/author&gt;&lt;author&gt;Naes, T.&lt;/author&gt;&lt;/authors&gt;&lt;/contributors&gt;&lt;titles&gt;&lt;title&gt;Multivariate Calibration&lt;/title&gt;&lt;/titles&gt;&lt;pages&gt;504&lt;/pages&gt;&lt;dates&gt;&lt;year&gt;1989&lt;/year&gt;&lt;/dates&gt;&lt;pub-location&gt;Chichester&lt;/pub-location&gt;&lt;publisher&gt;John Wiley and Sons&lt;/publisher&gt;&lt;urls&gt;&lt;/urls&gt;&lt;/record&gt;&lt;/Cite&gt;&lt;/EndNote&gt;</w:instrText>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7,38</w:t>
      </w:r>
      <w:r w:rsidRPr="009C6269">
        <w:rPr>
          <w:rFonts w:ascii="Arial" w:hAnsi="Arial" w:cs="Arial"/>
          <w:sz w:val="24"/>
          <w:szCs w:val="24"/>
        </w:rPr>
        <w:fldChar w:fldCharType="end"/>
      </w:r>
      <w:r w:rsidRPr="009C6269">
        <w:rPr>
          <w:rFonts w:ascii="Arial" w:hAnsi="Arial" w:cs="Arial"/>
          <w:sz w:val="24"/>
          <w:szCs w:val="24"/>
        </w:rPr>
        <w:t xml:space="preserve">. Sevenfold cross-validation analysis of variance (CV-ANOVA) was utilized to determine OPLS-DA model significance </w:t>
      </w:r>
      <w:r w:rsidRPr="009C6269">
        <w:rPr>
          <w:rFonts w:ascii="Arial" w:hAnsi="Arial" w:cs="Arial"/>
          <w:sz w:val="24"/>
          <w:szCs w:val="24"/>
        </w:rPr>
        <w:fldChar w:fldCharType="begin"/>
      </w:r>
      <w:r w:rsidR="00B9741B">
        <w:rPr>
          <w:rFonts w:ascii="Arial" w:hAnsi="Arial" w:cs="Arial"/>
          <w:sz w:val="24"/>
          <w:szCs w:val="24"/>
        </w:rPr>
        <w:instrText xml:space="preserve"> ADDIN EN.CITE &lt;EndNote&gt;&lt;Cite&gt;&lt;Author&gt;Eriksson&lt;/Author&gt;&lt;Year&gt;2008&lt;/Year&gt;&lt;RecNum&gt;5208&lt;/RecNum&gt;&lt;DisplayText&gt;&lt;style face="superscript"&gt;36&lt;/style&gt;&lt;/DisplayText&gt;&lt;record&gt;&lt;rec-number&gt;5208&lt;/rec-number&gt;&lt;foreign-keys&gt;&lt;key app="EN" db-id="xe9teweaxfp9aee5zt8vxdalxfaa22tvse2v" timestamp="1533120756"&gt;5208&lt;/key&gt;&lt;/foreign-keys&gt;&lt;ref-type name="Journal Article"&gt;17&lt;/ref-type&gt;&lt;contributors&gt;&lt;authors&gt;&lt;author&gt;Eriksson, L.&lt;/author&gt;&lt;author&gt;Trygg, J.&lt;/author&gt;&lt;author&gt;Wold, S.&lt;/author&gt;&lt;/authors&gt;&lt;/contributors&gt;&lt;titles&gt;&lt;title&gt;CV</w:instrText>
      </w:r>
      <w:r w:rsidR="00B9741B">
        <w:rPr>
          <w:rFonts w:ascii="Cambria Math" w:hAnsi="Cambria Math" w:cs="Cambria Math"/>
          <w:sz w:val="24"/>
          <w:szCs w:val="24"/>
        </w:rPr>
        <w:instrText>‐</w:instrText>
      </w:r>
      <w:r w:rsidR="00B9741B">
        <w:rPr>
          <w:rFonts w:ascii="Arial" w:hAnsi="Arial" w:cs="Arial"/>
          <w:sz w:val="24"/>
          <w:szCs w:val="24"/>
        </w:rPr>
        <w:instrText>ANOVA for significance testing of PLS and OPLS models&lt;/title&gt;&lt;secondary-title&gt;Journal of Chemometrics&lt;/secondary-title&gt;&lt;/titles&gt;&lt;periodical&gt;&lt;full-title&gt;Journal of Chemometrics&lt;/full-title&gt;&lt;/periodical&gt;&lt;pages&gt;594-600&lt;/pages&gt;&lt;volume&gt;22&lt;/volume&gt;&lt;number&gt;11-12&lt;/number&gt;&lt;dates&gt;&lt;year&gt;2008&lt;/year&gt;&lt;/dates&gt;&lt;urls&gt;&lt;/urls&gt;&lt;/record&gt;&lt;/Cite&gt;&lt;/EndNote&gt;</w:instrText>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6</w:t>
      </w:r>
      <w:r w:rsidRPr="009C6269">
        <w:rPr>
          <w:rFonts w:ascii="Arial" w:hAnsi="Arial" w:cs="Arial"/>
          <w:sz w:val="24"/>
          <w:szCs w:val="24"/>
        </w:rPr>
        <w:fldChar w:fldCharType="end"/>
      </w:r>
      <w:r w:rsidR="0048651E" w:rsidRPr="009C6269">
        <w:rPr>
          <w:rFonts w:ascii="Arial" w:hAnsi="Arial" w:cs="Arial"/>
          <w:sz w:val="24"/>
          <w:szCs w:val="24"/>
        </w:rPr>
        <w:t xml:space="preserve">. </w:t>
      </w:r>
      <w:r w:rsidRPr="009C6269">
        <w:rPr>
          <w:rFonts w:ascii="Arial" w:hAnsi="Arial" w:cs="Arial"/>
          <w:sz w:val="24"/>
          <w:szCs w:val="24"/>
        </w:rPr>
        <w:t xml:space="preserve">Additionally, response permutation testing was performed to validate the OPLS-DA model </w:t>
      </w:r>
      <w:r w:rsidRPr="009C6269">
        <w:rPr>
          <w:rFonts w:ascii="Arial" w:hAnsi="Arial" w:cs="Arial"/>
          <w:sz w:val="24"/>
          <w:szCs w:val="24"/>
        </w:rPr>
        <w:fldChar w:fldCharType="begin"/>
      </w:r>
      <w:r w:rsidR="00B9741B">
        <w:rPr>
          <w:rFonts w:ascii="Arial" w:hAnsi="Arial" w:cs="Arial"/>
          <w:sz w:val="24"/>
          <w:szCs w:val="24"/>
        </w:rPr>
        <w:instrText xml:space="preserve"> ADDIN EN.CITE &lt;EndNote&gt;&lt;Cite&gt;&lt;Author&gt;Westerhuis&lt;/Author&gt;&lt;Year&gt;2008&lt;/Year&gt;&lt;RecNum&gt;3643&lt;/RecNum&gt;&lt;DisplayText&gt;&lt;style face="superscript"&gt;35,36&lt;/style&gt;&lt;/DisplayText&gt;&lt;record&gt;&lt;rec-number&gt;3643&lt;/rec-number&gt;&lt;foreign-keys&gt;&lt;key app="EN" db-id="xe9teweaxfp9aee5zt8vxdalxfaa22tvse2v" timestamp="1493735033"&gt;3643&lt;/key&gt;&lt;/foreign-keys&gt;&lt;ref-type name="Journal Article"&gt;17&lt;/ref-type&gt;&lt;contributors&gt;&lt;authors&gt;&lt;author&gt;Westerhuis, J.A. &lt;/author&gt;&lt;author&gt;Hoefsloot, H.C.J.&lt;/author&gt;&lt;author&gt;Smit, S.&lt;/author&gt;&lt;author&gt;Vis, D.J.&lt;/author&gt;&lt;author&gt;Smilde, A.K.&lt;/author&gt;&lt;author&gt;van Velzen, E.J.J.&lt;/author&gt;&lt;author&gt;van Duijnhoven, J.P.M.&lt;/author&gt;&lt;author&gt;van Dorsten, F.A.&lt;/author&gt;&lt;/authors&gt;&lt;/contributors&gt;&lt;titles&gt;&lt;title&gt;Assessment of PLSDA cross validation&lt;/title&gt;&lt;secondary-title&gt;Metabolomics &lt;/secondary-title&gt;&lt;/titles&gt;&lt;periodical&gt;&lt;full-title&gt;Metabolomics&lt;/full-title&gt;&lt;/periodical&gt;&lt;pages&gt;81–89&lt;/pages&gt;&lt;volume&gt;4&lt;/volume&gt;&lt;number&gt;1&lt;/number&gt;&lt;dates&gt;&lt;year&gt;2008&lt;/year&gt;&lt;/dates&gt;&lt;urls&gt;&lt;/urls&gt;&lt;/record&gt;&lt;/Cite&gt;&lt;Cite&gt;&lt;Author&gt;Eriksson&lt;/Author&gt;&lt;Year&gt;2008&lt;/Year&gt;&lt;RecNum&gt;5208&lt;/RecNum&gt;&lt;record&gt;&lt;rec-number&gt;5208&lt;/rec-number&gt;&lt;foreign-keys&gt;&lt;key app="EN" db-id="xe9teweaxfp9aee5zt8vxdalxfaa22tvse2v" timestamp="1533120756"&gt;5208&lt;/key&gt;&lt;/foreign-keys&gt;&lt;ref-type name="Journal Article"&gt;17&lt;/ref-type&gt;&lt;contributors&gt;&lt;authors&gt;&lt;author&gt;Eriksson, L.&lt;/author&gt;&lt;author&gt;Trygg, J.&lt;/author&gt;&lt;author&gt;Wold, S.&lt;/author&gt;&lt;/authors&gt;&lt;/contributors&gt;&lt;titles&gt;&lt;title&gt;CV</w:instrText>
      </w:r>
      <w:r w:rsidR="00B9741B">
        <w:rPr>
          <w:rFonts w:ascii="Cambria Math" w:hAnsi="Cambria Math" w:cs="Cambria Math"/>
          <w:sz w:val="24"/>
          <w:szCs w:val="24"/>
        </w:rPr>
        <w:instrText>‐</w:instrText>
      </w:r>
      <w:r w:rsidR="00B9741B">
        <w:rPr>
          <w:rFonts w:ascii="Arial" w:hAnsi="Arial" w:cs="Arial"/>
          <w:sz w:val="24"/>
          <w:szCs w:val="24"/>
        </w:rPr>
        <w:instrText>ANOVA for significance testing of PLS and OPLS models&lt;/title&gt;&lt;secondary-title&gt;Journal of Chemometrics&lt;/secondary-title&gt;&lt;/titles&gt;&lt;periodical&gt;&lt;full-title&gt;Journal of Chemometrics&lt;/full-title&gt;&lt;/periodical&gt;&lt;pages&gt;594-600&lt;/pages&gt;&lt;volume&gt;22&lt;/volume&gt;&lt;number&gt;11-12&lt;/number&gt;&lt;dates&gt;&lt;year&gt;2008&lt;/year&gt;&lt;/dates&gt;&lt;urls&gt;&lt;/urls&gt;&lt;/record&gt;&lt;/Cite&gt;&lt;/EndNote&gt;</w:instrText>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5,36</w:t>
      </w:r>
      <w:r w:rsidRPr="009C6269">
        <w:rPr>
          <w:rFonts w:ascii="Arial" w:hAnsi="Arial" w:cs="Arial"/>
          <w:sz w:val="24"/>
          <w:szCs w:val="24"/>
        </w:rPr>
        <w:fldChar w:fldCharType="end"/>
      </w:r>
      <w:r w:rsidR="0048651E" w:rsidRPr="009C6269">
        <w:rPr>
          <w:rFonts w:ascii="Arial" w:hAnsi="Arial" w:cs="Arial"/>
          <w:sz w:val="24"/>
          <w:szCs w:val="24"/>
        </w:rPr>
        <w:t xml:space="preserve">. </w:t>
      </w:r>
      <w:r w:rsidRPr="009C6269">
        <w:rPr>
          <w:rFonts w:ascii="Arial" w:hAnsi="Arial" w:cs="Arial"/>
          <w:sz w:val="24"/>
          <w:szCs w:val="24"/>
        </w:rPr>
        <w:t>To this end, the intervention is permutated to appear in a different order while the metabolite-dataset remains intact. Next, a model is then fit to the permutated data. The goodness-of-fit (R2) and predictive performance (Q2) of the permutated model are contrasted to the actual model. A valid model has lower permutated Q2 values compared to the actual model and the Q2-intercept is below zero.</w:t>
      </w:r>
    </w:p>
    <w:p w14:paraId="4F09B68A" w14:textId="77777777" w:rsidR="008120CC" w:rsidRPr="009C6269" w:rsidRDefault="008120CC" w:rsidP="008520CE">
      <w:pPr>
        <w:spacing w:after="0" w:line="480" w:lineRule="auto"/>
        <w:rPr>
          <w:rFonts w:ascii="Arial" w:hAnsi="Arial" w:cs="Arial"/>
          <w:sz w:val="24"/>
          <w:szCs w:val="24"/>
        </w:rPr>
      </w:pPr>
    </w:p>
    <w:p w14:paraId="6666E42F" w14:textId="6B0E718C" w:rsidR="008120CC" w:rsidRPr="009C6269" w:rsidRDefault="008120CC" w:rsidP="008120CC">
      <w:pPr>
        <w:spacing w:line="480" w:lineRule="auto"/>
        <w:rPr>
          <w:rFonts w:ascii="Arial" w:hAnsi="Arial" w:cs="Arial"/>
          <w:bCs/>
          <w:sz w:val="24"/>
          <w:szCs w:val="24"/>
        </w:rPr>
      </w:pPr>
      <w:r w:rsidRPr="009C6269">
        <w:rPr>
          <w:rFonts w:ascii="Arial" w:hAnsi="Arial" w:cs="Arial"/>
          <w:sz w:val="24"/>
          <w:szCs w:val="24"/>
        </w:rPr>
        <w:t>For single time point data, correlations between individual metabolites and sex at day 0, 3 or 7 were separately determined utilizing linear regression models correcting for age, Simplified Acute Physiology Score (SAPS) II, admission diagnosis, 25(OH)D at day 0. Additionally for day 3 and 7, the linear regression models were corrected for absolute change in 25(OH)D level at day 3. A Bonferroni multiple test-corrected threshold of P &lt; 8.65 × 10</w:t>
      </w:r>
      <w:r w:rsidRPr="009C6269">
        <w:rPr>
          <w:rFonts w:ascii="Arial" w:hAnsi="Arial" w:cs="Arial"/>
          <w:sz w:val="24"/>
          <w:szCs w:val="24"/>
          <w:vertAlign w:val="superscript"/>
        </w:rPr>
        <w:t>-5</w:t>
      </w:r>
      <w:r w:rsidRPr="009C6269">
        <w:rPr>
          <w:rFonts w:ascii="Arial" w:hAnsi="Arial" w:cs="Arial"/>
          <w:sz w:val="24"/>
          <w:szCs w:val="24"/>
        </w:rPr>
        <w:t xml:space="preserve"> was used to identify all significant associations in the single time point data </w:t>
      </w:r>
      <w:r w:rsidRPr="009C6269">
        <w:rPr>
          <w:rFonts w:ascii="Arial" w:hAnsi="Arial" w:cs="Arial"/>
          <w:sz w:val="24"/>
          <w:szCs w:val="24"/>
        </w:rPr>
        <w:fldChar w:fldCharType="begin"/>
      </w:r>
      <w:r w:rsidR="00B9741B">
        <w:rPr>
          <w:rFonts w:ascii="Arial" w:hAnsi="Arial" w:cs="Arial"/>
          <w:sz w:val="24"/>
          <w:szCs w:val="24"/>
        </w:rPr>
        <w:instrText xml:space="preserve"> ADDIN EN.CITE &lt;EndNote&gt;&lt;Cite&gt;&lt;Author&gt;Storey&lt;/Author&gt;&lt;Year&gt;2003&lt;/Year&gt;&lt;RecNum&gt;5000&lt;/RecNum&gt;&lt;DisplayText&gt;&lt;style face="superscript"&gt;32&lt;/style&gt;&lt;/DisplayText&gt;&lt;record&gt;&lt;rec-number&gt;5000&lt;/rec-number&gt;&lt;foreign-keys&gt;&lt;key app="EN" db-id="xe9teweaxfp9aee5zt8vxdalxfaa22tvse2v" timestamp="1522686455"&gt;5000&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0027-8424 (Linking)&lt;/isbn&gt;&lt;accession-num&gt;12883005&lt;/accession-num&gt;&lt;urls&gt;&lt;related-urls&gt;&lt;url&gt;https://www.ncbi.nlm.nih.gov/pubmed/12883005&lt;/url&gt;&lt;/related-urls&gt;&lt;/urls&gt;&lt;custom2&gt;PMC170937&lt;/custom2&gt;&lt;electronic-resource-num&gt;10.1073/pnas.1530509100&lt;/electronic-resource-num&gt;&lt;/record&gt;&lt;/Cite&gt;&lt;/EndNote&gt;</w:instrText>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2</w:t>
      </w:r>
      <w:r w:rsidRPr="009C6269">
        <w:rPr>
          <w:rFonts w:ascii="Arial" w:hAnsi="Arial" w:cs="Arial"/>
          <w:sz w:val="24"/>
          <w:szCs w:val="24"/>
        </w:rPr>
        <w:fldChar w:fldCharType="end"/>
      </w:r>
      <w:r w:rsidRPr="009C6269">
        <w:rPr>
          <w:rFonts w:ascii="Arial" w:hAnsi="Arial" w:cs="Arial"/>
          <w:sz w:val="24"/>
          <w:szCs w:val="24"/>
        </w:rPr>
        <w:t xml:space="preserve">. </w:t>
      </w:r>
      <w:bookmarkStart w:id="6" w:name="_Hlk47305078"/>
      <w:r w:rsidRPr="009C6269">
        <w:rPr>
          <w:rFonts w:ascii="Arial" w:hAnsi="Arial" w:cs="Arial"/>
          <w:sz w:val="24"/>
          <w:szCs w:val="24"/>
        </w:rPr>
        <w:t>All linear regression models were analyzed using STATA 14.1MP (College Station, TX).</w:t>
      </w:r>
      <w:r w:rsidR="00C40EC4">
        <w:rPr>
          <w:rFonts w:ascii="Arial" w:hAnsi="Arial" w:cs="Arial"/>
          <w:sz w:val="24"/>
          <w:szCs w:val="24"/>
        </w:rPr>
        <w:t xml:space="preserve"> </w:t>
      </w:r>
      <w:r w:rsidRPr="009C6269">
        <w:rPr>
          <w:rFonts w:ascii="Arial" w:hAnsi="Arial" w:cs="Arial"/>
          <w:sz w:val="24"/>
          <w:szCs w:val="24"/>
        </w:rPr>
        <w:t xml:space="preserve">We employed rain plots </w:t>
      </w:r>
      <w:r w:rsidRPr="009C6269">
        <w:rPr>
          <w:rFonts w:ascii="Arial" w:hAnsi="Arial" w:cs="Arial"/>
          <w:sz w:val="24"/>
          <w:szCs w:val="24"/>
        </w:rPr>
        <w:fldChar w:fldCharType="begin">
          <w:fldData xml:space="preserve">PEVuZE5vdGU+PENpdGU+PEF1dGhvcj5IZW5nbGluPC9BdXRob3I+PFllYXI+MjAxOTwvWWVhcj48
UmVjTnVtPjYxMTg8L1JlY051bT48RGlzcGxheVRleHQ+PHN0eWxlIGZhY2U9InN1cGVyc2NyaXB0
Ij4zOTwvc3R5bGU+PC9EaXNwbGF5VGV4dD48cmVjb3JkPjxyZWMtbnVtYmVyPjYxMTg8L3JlYy1u
dW1iZXI+PGZvcmVpZ24ta2V5cz48a2V5IGFwcD0iRU4iIGRiLWlkPSJ4ZTl0ZXdlYXhmcDlhZWU1
enQ4dnhkYWx4ZmFhMjJ0dnNlMnYiIHRpbWVzdGFtcD0iMTU3NzkwMTQ2MCI+NjExODwva2V5Pjwv
Zm9yZWlnbi1rZXlzPjxyZWYtdHlwZSBuYW1lPSJKb3VybmFsIEFydGljbGUiPjE3PC9yZWYtdHlw
ZT48Y29udHJpYnV0b3JzPjxhdXRob3JzPjxhdXRob3I+SGVuZ2xpbiwgTS48L2F1dGhvcj48YXV0
aG9yPk5paXJhbmVuLCBULjwvYXV0aG9yPjxhdXRob3I+V2F0cm91cywgSi4gRC48L2F1dGhvcj48
YXV0aG9yPkxhZ2VyYm9yZywgSy4gQS48L2F1dGhvcj48YXV0aG9yPkFudG9uZWxsaSwgSi48L2F1
dGhvcj48YXV0aG9yPkNsYWdnZXR0LCBCLiBMLjwvYXV0aG9yPjxhdXRob3I+RGVtb3N0aGVuZXMs
IEUuIEouPC9hdXRob3I+PGF1dGhvcj52b24gSmVpbnNlbiwgQi48L2F1dGhvcj48YXV0aG9yPkRl
bWxlciwgTy48L2F1dGhvcj48YXV0aG9yPlZhc2FuLCBSLiBTLjwvYXV0aG9yPjxhdXRob3I+TGFy
c29uLCBNLiBHLjwvYXV0aG9yPjxhdXRob3I+SmFpbiwgTS48L2F1dGhvcj48YXV0aG9yPkNoZW5n
LCBTLjwvYXV0aG9yPjwvYXV0aG9ycz48L2NvbnRyaWJ1dG9ycz48YXV0aC1hZGRyZXNzPkNhcmRp
b3Zhc2N1bGFyIERpdmlzaW9uLCBEZXBhcnRtZW50IG9mIE1lZGljaW5lLCBCcmlnaGFtIGFuZCBX
b21lbiZhcG9zO3MgSG9zcGl0YWwsIEhhcnZhcmQgTWVkaWNhbCBTY2hvb2wsIEJvc3RvbiwgTUEg
MDIxMTUsIFVTQS4mI3hEO05hdGlvbmFsIEluc3RpdHV0ZSBmb3IgSGVhbHRoIGFuZCBXZWxmYXJl
LCBGSSAwMDI3MSBIZWxzaW5raSwgRmlubGFuZC4mI3hEO0RlcGFydG1lbnQgb2YgTWVkaWNpbmUs
IFR1cmt1IFVuaXZlcnNpdHkgSG9zcGl0YWwgYW5kIFVuaXZlcnNpdHkgb2YgVHVya3UsIEZJIDIw
NTIxIFR1cmt1LCBGaW5sYW5kLiYjeEQ7RGVwYXJ0bWVudHMgb2YgTWVkaWNpbmUgJmFtcDsgUGhh
cm1hY29sb2d5LCBVbml2ZXJzaXR5IG9mIENhbGlmb3JuaWEgU2FuIERpZWdvLCBMYSBKb2xsYSwg
Q0EgOTIwOTMsIFVTQS4mI3hEO0RlcGFydG1lbnQgb2YgU3RhdGlzdGljcywgVW5pdmVyc2l0eSBv
ZiBGbG9yaWRhLCBHYWluZXN2aWxsZSwgRkwgMzI2MTEsIFVTQS4mI3hEO0ZyYW1pbmdoYW0gSGVh
cnQgU3R1ZHksIEZyYW1pbmdoYW0sIE1BIDAxNzAxLCBVU0EuJiN4RDtQcmV2ZW50aXZlIE1lZGlj
aW5lLCBEZXBhcnRtZW50IG9mIE1lZGljaW5lLCBCcmlnaGFtIGFuZCBXb21lbiZhcG9zO3MgSG9z
cGl0YWwsIEJvc3RvbiwgTUEgMDIxMTUsIFVTQS4mI3hEO1ByZXZlbnRpdmUgTWVkaWNpbmUsIERl
cGFydG1lbnQgb2YgTWVkaWNpbmUsIEJvc3RvbiBVbml2ZXJzaXR5IE1lZGljYWwgQ2VudGVyLCBC
b3N0b24sIE1BIDAyMjE1LCBVU0EuJiN4RDtCaW9zdGF0aXN0aWNzIERlcGFydG1lbnQsIFNjaG9v
bCBvZiBQdWJsaWMgSGVhbHRoLCBCb3N0b24gVW5pdmVyc2l0eSwgQm9zdG9uLCBNQSAwMjIxNSwg
VVNBLiYjeEQ7RGVwYXJ0bWVudHMgb2YgTWVkaWNpbmUgJmFtcDsgUGhhcm1hY29sb2d5LCBVbml2
ZXJzaXR5IG9mIENhbGlmb3JuaWEgU2FuIERpZWdvLCBMYSBKb2xsYSwgQ0EgOTIwOTMsIFVTQS4g
bWphaW5AdWNzZC5lZHUuJiN4RDtDYXJkaW92YXNjdWxhciBEaXZpc2lvbiwgRGVwYXJ0bWVudCBv
ZiBNZWRpY2luZSwgQnJpZ2hhbSBhbmQgV29tZW4mYXBvcztzIEhvc3BpdGFsLCBIYXJ2YXJkIE1l
ZGljYWwgU2Nob29sLCBCb3N0b24sIE1BIDAyMTE1LCBVU0EuIHN1c2FuLmNoZW5nQGNzaHMub3Jn
LiYjeEQ7RnJhbWluZ2hhbSBIZWFydCBTdHVkeSwgRnJhbWluZ2hhbSwgTUEgMDE3MDEsIFVTQS4g
c3VzYW4uY2hlbmdAY3Nocy5vcmcuJiN4RDtTbWlkdCBIZWFydCBJbnN0aXR1dGUsIENlZGFycy1T
aW5haSBNZWRpY2FsIENlbnRlciwgTG9zIEFuZ2VsZXMsIENBIDkwMDQ4LCBVU0EuIHN1c2FuLmNo
ZW5nQGNzaHMub3JnLjwvYXV0aC1hZGRyZXNzPjx0aXRsZXM+PHRpdGxlPkEgU2luZ2xlIFZpc3Vh
bGl6YXRpb24gVGVjaG5pcXVlIGZvciBEaXNwbGF5aW5nIE11bHRpcGxlIE1ldGFib2xpdGUtUGhl
bm90eXBlIEFzc29jaWF0aW9uczwvdGl0bGU+PHNlY29uZGFyeS10aXRsZT5NZXRhYm9saXRlczwv
c2Vjb25kYXJ5LXRpdGxlPjwvdGl0bGVzPjxwZXJpb2RpY2FsPjxmdWxsLXRpdGxlPk1ldGFib2xp
dGVzPC9mdWxsLXRpdGxlPjwvcGVyaW9kaWNhbD48dm9sdW1lPjk8L3ZvbHVtZT48bnVtYmVyPjc8
L251bWJlcj48ZWRpdGlvbj4yMDE5LzA3LzA1PC9lZGl0aW9uPjxrZXl3b3Jkcz48a2V5d29yZD5j
bGluaWNhbCBvdXRjb21lcyByZXNlYXJjaDwva2V5d29yZD48a2V5d29yZD5lcGlkZW1pb2xvZ3k8
L2tleXdvcmQ+PGtleXdvcmQ+bWV0YWJvbG9taWNzPC9rZXl3b3JkPjxrZXl3b3JkPnZpc3VhbGl6
YXRpb25zPC9rZXl3b3JkPjwva2V5d29yZHM+PGRhdGVzPjx5ZWFyPjIwMTk8L3llYXI+PHB1Yi1k
YXRlcz48ZGF0ZT5KdWwgMjwvZGF0ZT48L3B1Yi1kYXRlcz48L2RhdGVzPjxpc2JuPjIyMTgtMTk4
OSAoUHJpbnQpJiN4RDsyMjE4LTE5ODkgKExpbmtpbmcpPC9pc2JuPjxhY2Nlc3Npb24tbnVtPjMx
MjY5NzA3PC9hY2Nlc3Npb24tbnVtPjx1cmxzPjxyZWxhdGVkLXVybHM+PHVybD5odHRwczovL3d3
dy5uY2JpLm5sbS5uaWguZ292L3B1Ym1lZC8zMTI2OTcwNzwvdXJsPjwvcmVsYXRlZC11cmxzPjwv
dXJscz48Y3VzdG9tMj5QTUM2NjgwNjczPC9jdXN0b20yPjxlbGVjdHJvbmljLXJlc291cmNlLW51
bT4xMC4zMzkwL21ldGFibzkwNzAxMjg8L2VsZWN0cm9uaWMtcmVzb3VyY2UtbnVtPjwvcmVjb3Jk
PjwvQ2l0ZT48L0VuZE5vdGU+
</w:fldData>
        </w:fldChar>
      </w:r>
      <w:r w:rsidR="00B9741B">
        <w:rPr>
          <w:rFonts w:ascii="Arial" w:hAnsi="Arial" w:cs="Arial"/>
          <w:sz w:val="24"/>
          <w:szCs w:val="24"/>
        </w:rPr>
        <w:instrText xml:space="preserve"> ADDIN EN.CITE </w:instrText>
      </w:r>
      <w:r w:rsidR="00B9741B">
        <w:rPr>
          <w:rFonts w:ascii="Arial" w:hAnsi="Arial" w:cs="Arial"/>
          <w:sz w:val="24"/>
          <w:szCs w:val="24"/>
        </w:rPr>
        <w:fldChar w:fldCharType="begin">
          <w:fldData xml:space="preserve">PEVuZE5vdGU+PENpdGU+PEF1dGhvcj5IZW5nbGluPC9BdXRob3I+PFllYXI+MjAxOTwvWWVhcj48
UmVjTnVtPjYxMTg8L1JlY051bT48RGlzcGxheVRleHQ+PHN0eWxlIGZhY2U9InN1cGVyc2NyaXB0
Ij4zOTwvc3R5bGU+PC9EaXNwbGF5VGV4dD48cmVjb3JkPjxyZWMtbnVtYmVyPjYxMTg8L3JlYy1u
dW1iZXI+PGZvcmVpZ24ta2V5cz48a2V5IGFwcD0iRU4iIGRiLWlkPSJ4ZTl0ZXdlYXhmcDlhZWU1
enQ4dnhkYWx4ZmFhMjJ0dnNlMnYiIHRpbWVzdGFtcD0iMTU3NzkwMTQ2MCI+NjExODwva2V5Pjwv
Zm9yZWlnbi1rZXlzPjxyZWYtdHlwZSBuYW1lPSJKb3VybmFsIEFydGljbGUiPjE3PC9yZWYtdHlw
ZT48Y29udHJpYnV0b3JzPjxhdXRob3JzPjxhdXRob3I+SGVuZ2xpbiwgTS48L2F1dGhvcj48YXV0
aG9yPk5paXJhbmVuLCBULjwvYXV0aG9yPjxhdXRob3I+V2F0cm91cywgSi4gRC48L2F1dGhvcj48
YXV0aG9yPkxhZ2VyYm9yZywgSy4gQS48L2F1dGhvcj48YXV0aG9yPkFudG9uZWxsaSwgSi48L2F1
dGhvcj48YXV0aG9yPkNsYWdnZXR0LCBCLiBMLjwvYXV0aG9yPjxhdXRob3I+RGVtb3N0aGVuZXMs
IEUuIEouPC9hdXRob3I+PGF1dGhvcj52b24gSmVpbnNlbiwgQi48L2F1dGhvcj48YXV0aG9yPkRl
bWxlciwgTy48L2F1dGhvcj48YXV0aG9yPlZhc2FuLCBSLiBTLjwvYXV0aG9yPjxhdXRob3I+TGFy
c29uLCBNLiBHLjwvYXV0aG9yPjxhdXRob3I+SmFpbiwgTS48L2F1dGhvcj48YXV0aG9yPkNoZW5n
LCBTLjwvYXV0aG9yPjwvYXV0aG9ycz48L2NvbnRyaWJ1dG9ycz48YXV0aC1hZGRyZXNzPkNhcmRp
b3Zhc2N1bGFyIERpdmlzaW9uLCBEZXBhcnRtZW50IG9mIE1lZGljaW5lLCBCcmlnaGFtIGFuZCBX
b21lbiZhcG9zO3MgSG9zcGl0YWwsIEhhcnZhcmQgTWVkaWNhbCBTY2hvb2wsIEJvc3RvbiwgTUEg
MDIxMTUsIFVTQS4mI3hEO05hdGlvbmFsIEluc3RpdHV0ZSBmb3IgSGVhbHRoIGFuZCBXZWxmYXJl
LCBGSSAwMDI3MSBIZWxzaW5raSwgRmlubGFuZC4mI3hEO0RlcGFydG1lbnQgb2YgTWVkaWNpbmUs
IFR1cmt1IFVuaXZlcnNpdHkgSG9zcGl0YWwgYW5kIFVuaXZlcnNpdHkgb2YgVHVya3UsIEZJIDIw
NTIxIFR1cmt1LCBGaW5sYW5kLiYjeEQ7RGVwYXJ0bWVudHMgb2YgTWVkaWNpbmUgJmFtcDsgUGhh
cm1hY29sb2d5LCBVbml2ZXJzaXR5IG9mIENhbGlmb3JuaWEgU2FuIERpZWdvLCBMYSBKb2xsYSwg
Q0EgOTIwOTMsIFVTQS4mI3hEO0RlcGFydG1lbnQgb2YgU3RhdGlzdGljcywgVW5pdmVyc2l0eSBv
ZiBGbG9yaWRhLCBHYWluZXN2aWxsZSwgRkwgMzI2MTEsIFVTQS4mI3hEO0ZyYW1pbmdoYW0gSGVh
cnQgU3R1ZHksIEZyYW1pbmdoYW0sIE1BIDAxNzAxLCBVU0EuJiN4RDtQcmV2ZW50aXZlIE1lZGlj
aW5lLCBEZXBhcnRtZW50IG9mIE1lZGljaW5lLCBCcmlnaGFtIGFuZCBXb21lbiZhcG9zO3MgSG9z
cGl0YWwsIEJvc3RvbiwgTUEgMDIxMTUsIFVTQS4mI3hEO1ByZXZlbnRpdmUgTWVkaWNpbmUsIERl
cGFydG1lbnQgb2YgTWVkaWNpbmUsIEJvc3RvbiBVbml2ZXJzaXR5IE1lZGljYWwgQ2VudGVyLCBC
b3N0b24sIE1BIDAyMjE1LCBVU0EuJiN4RDtCaW9zdGF0aXN0aWNzIERlcGFydG1lbnQsIFNjaG9v
bCBvZiBQdWJsaWMgSGVhbHRoLCBCb3N0b24gVW5pdmVyc2l0eSwgQm9zdG9uLCBNQSAwMjIxNSwg
VVNBLiYjeEQ7RGVwYXJ0bWVudHMgb2YgTWVkaWNpbmUgJmFtcDsgUGhhcm1hY29sb2d5LCBVbml2
ZXJzaXR5IG9mIENhbGlmb3JuaWEgU2FuIERpZWdvLCBMYSBKb2xsYSwgQ0EgOTIwOTMsIFVTQS4g
bWphaW5AdWNzZC5lZHUuJiN4RDtDYXJkaW92YXNjdWxhciBEaXZpc2lvbiwgRGVwYXJ0bWVudCBv
ZiBNZWRpY2luZSwgQnJpZ2hhbSBhbmQgV29tZW4mYXBvcztzIEhvc3BpdGFsLCBIYXJ2YXJkIE1l
ZGljYWwgU2Nob29sLCBCb3N0b24sIE1BIDAyMTE1LCBVU0EuIHN1c2FuLmNoZW5nQGNzaHMub3Jn
LiYjeEQ7RnJhbWluZ2hhbSBIZWFydCBTdHVkeSwgRnJhbWluZ2hhbSwgTUEgMDE3MDEsIFVTQS4g
c3VzYW4uY2hlbmdAY3Nocy5vcmcuJiN4RDtTbWlkdCBIZWFydCBJbnN0aXR1dGUsIENlZGFycy1T
aW5haSBNZWRpY2FsIENlbnRlciwgTG9zIEFuZ2VsZXMsIENBIDkwMDQ4LCBVU0EuIHN1c2FuLmNo
ZW5nQGNzaHMub3JnLjwvYXV0aC1hZGRyZXNzPjx0aXRsZXM+PHRpdGxlPkEgU2luZ2xlIFZpc3Vh
bGl6YXRpb24gVGVjaG5pcXVlIGZvciBEaXNwbGF5aW5nIE11bHRpcGxlIE1ldGFib2xpdGUtUGhl
bm90eXBlIEFzc29jaWF0aW9uczwvdGl0bGU+PHNlY29uZGFyeS10aXRsZT5NZXRhYm9saXRlczwv
c2Vjb25kYXJ5LXRpdGxlPjwvdGl0bGVzPjxwZXJpb2RpY2FsPjxmdWxsLXRpdGxlPk1ldGFib2xp
dGVzPC9mdWxsLXRpdGxlPjwvcGVyaW9kaWNhbD48dm9sdW1lPjk8L3ZvbHVtZT48bnVtYmVyPjc8
L251bWJlcj48ZWRpdGlvbj4yMDE5LzA3LzA1PC9lZGl0aW9uPjxrZXl3b3Jkcz48a2V5d29yZD5j
bGluaWNhbCBvdXRjb21lcyByZXNlYXJjaDwva2V5d29yZD48a2V5d29yZD5lcGlkZW1pb2xvZ3k8
L2tleXdvcmQ+PGtleXdvcmQ+bWV0YWJvbG9taWNzPC9rZXl3b3JkPjxrZXl3b3JkPnZpc3VhbGl6
YXRpb25zPC9rZXl3b3JkPjwva2V5d29yZHM+PGRhdGVzPjx5ZWFyPjIwMTk8L3llYXI+PHB1Yi1k
YXRlcz48ZGF0ZT5KdWwgMjwvZGF0ZT48L3B1Yi1kYXRlcz48L2RhdGVzPjxpc2JuPjIyMTgtMTk4
OSAoUHJpbnQpJiN4RDsyMjE4LTE5ODkgKExpbmtpbmcpPC9pc2JuPjxhY2Nlc3Npb24tbnVtPjMx
MjY5NzA3PC9hY2Nlc3Npb24tbnVtPjx1cmxzPjxyZWxhdGVkLXVybHM+PHVybD5odHRwczovL3d3
dy5uY2JpLm5sbS5uaWguZ292L3B1Ym1lZC8zMTI2OTcwNzwvdXJsPjwvcmVsYXRlZC11cmxzPjwv
dXJscz48Y3VzdG9tMj5QTUM2NjgwNjczPC9jdXN0b20yPjxlbGVjdHJvbmljLXJlc291cmNlLW51
bT4xMC4zMzkwL21ldGFibzkwNzAxMjg8L2VsZWN0cm9uaWMtcmVzb3VyY2UtbnVtPjwvcmVjb3Jk
PjwvQ2l0ZT48L0VuZE5vdGU+
</w:fldData>
        </w:fldChar>
      </w:r>
      <w:r w:rsidR="00B9741B">
        <w:rPr>
          <w:rFonts w:ascii="Arial" w:hAnsi="Arial" w:cs="Arial"/>
          <w:sz w:val="24"/>
          <w:szCs w:val="24"/>
        </w:rPr>
        <w:instrText xml:space="preserve"> ADDIN EN.CITE.DATA </w:instrText>
      </w:r>
      <w:r w:rsidR="00B9741B">
        <w:rPr>
          <w:rFonts w:ascii="Arial" w:hAnsi="Arial" w:cs="Arial"/>
          <w:sz w:val="24"/>
          <w:szCs w:val="24"/>
        </w:rPr>
      </w:r>
      <w:r w:rsidR="00B9741B">
        <w:rPr>
          <w:rFonts w:ascii="Arial" w:hAnsi="Arial" w:cs="Arial"/>
          <w:sz w:val="24"/>
          <w:szCs w:val="24"/>
        </w:rPr>
        <w:fldChar w:fldCharType="end"/>
      </w:r>
      <w:r w:rsidRPr="009C6269">
        <w:rPr>
          <w:rFonts w:ascii="Arial" w:hAnsi="Arial" w:cs="Arial"/>
          <w:sz w:val="24"/>
          <w:szCs w:val="24"/>
        </w:rPr>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9</w:t>
      </w:r>
      <w:r w:rsidRPr="009C6269">
        <w:rPr>
          <w:rFonts w:ascii="Arial" w:hAnsi="Arial" w:cs="Arial"/>
          <w:sz w:val="24"/>
          <w:szCs w:val="24"/>
        </w:rPr>
        <w:fldChar w:fldCharType="end"/>
      </w:r>
      <w:r w:rsidRPr="009C6269">
        <w:rPr>
          <w:rFonts w:ascii="Arial" w:hAnsi="Arial" w:cs="Arial"/>
          <w:sz w:val="24"/>
          <w:szCs w:val="24"/>
        </w:rPr>
        <w:t xml:space="preserve"> to visualize effect size, significance, clustering and </w:t>
      </w:r>
      <w:r w:rsidRPr="009C6269">
        <w:rPr>
          <w:rFonts w:ascii="Arial" w:hAnsi="Arial" w:cs="Arial"/>
          <w:sz w:val="24"/>
          <w:szCs w:val="24"/>
        </w:rPr>
        <w:lastRenderedPageBreak/>
        <w:t xml:space="preserve">trends across days 0, 3 and 7. Rain plots were </w:t>
      </w:r>
      <w:r w:rsidRPr="009C6269">
        <w:rPr>
          <w:rFonts w:ascii="Arial" w:hAnsi="Arial" w:cs="Arial"/>
          <w:bCs/>
          <w:sz w:val="24"/>
          <w:szCs w:val="24"/>
        </w:rPr>
        <w:t xml:space="preserve">produced </w:t>
      </w:r>
      <w:r w:rsidRPr="009C6269">
        <w:rPr>
          <w:rFonts w:ascii="Arial" w:hAnsi="Arial" w:cs="Arial"/>
          <w:sz w:val="24"/>
          <w:szCs w:val="24"/>
        </w:rPr>
        <w:t>based on hierarchical clustering</w:t>
      </w:r>
      <w:r w:rsidRPr="009C6269">
        <w:rPr>
          <w:rFonts w:ascii="Arial" w:hAnsi="Arial" w:cs="Arial"/>
          <w:bCs/>
          <w:sz w:val="24"/>
          <w:szCs w:val="24"/>
        </w:rPr>
        <w:t xml:space="preserve"> in R-3.6.2 adapted from source code published by </w:t>
      </w:r>
      <w:proofErr w:type="spellStart"/>
      <w:r w:rsidRPr="009C6269">
        <w:rPr>
          <w:rFonts w:ascii="Arial" w:hAnsi="Arial" w:cs="Arial"/>
          <w:bCs/>
          <w:sz w:val="24"/>
          <w:szCs w:val="24"/>
        </w:rPr>
        <w:t>Henglin</w:t>
      </w:r>
      <w:proofErr w:type="spellEnd"/>
      <w:r w:rsidRPr="009C6269">
        <w:rPr>
          <w:rFonts w:ascii="Arial" w:hAnsi="Arial" w:cs="Arial"/>
          <w:bCs/>
          <w:sz w:val="24"/>
          <w:szCs w:val="24"/>
        </w:rPr>
        <w:t xml:space="preserve"> et.al. </w:t>
      </w:r>
      <w:r w:rsidRPr="009C6269">
        <w:rPr>
          <w:rFonts w:ascii="Arial" w:hAnsi="Arial" w:cs="Arial"/>
          <w:sz w:val="24"/>
          <w:szCs w:val="24"/>
        </w:rPr>
        <w:fldChar w:fldCharType="begin">
          <w:fldData xml:space="preserve">PEVuZE5vdGU+PENpdGU+PEF1dGhvcj5IZW5nbGluPC9BdXRob3I+PFllYXI+MjAxOTwvWWVhcj48
UmVjTnVtPjYxMTg8L1JlY051bT48RGlzcGxheVRleHQ+PHN0eWxlIGZhY2U9InN1cGVyc2NyaXB0
Ij4zOTwvc3R5bGU+PC9EaXNwbGF5VGV4dD48cmVjb3JkPjxyZWMtbnVtYmVyPjYxMTg8L3JlYy1u
dW1iZXI+PGZvcmVpZ24ta2V5cz48a2V5IGFwcD0iRU4iIGRiLWlkPSJ4ZTl0ZXdlYXhmcDlhZWU1
enQ4dnhkYWx4ZmFhMjJ0dnNlMnYiIHRpbWVzdGFtcD0iMTU3NzkwMTQ2MCI+NjExODwva2V5Pjwv
Zm9yZWlnbi1rZXlzPjxyZWYtdHlwZSBuYW1lPSJKb3VybmFsIEFydGljbGUiPjE3PC9yZWYtdHlw
ZT48Y29udHJpYnV0b3JzPjxhdXRob3JzPjxhdXRob3I+SGVuZ2xpbiwgTS48L2F1dGhvcj48YXV0
aG9yPk5paXJhbmVuLCBULjwvYXV0aG9yPjxhdXRob3I+V2F0cm91cywgSi4gRC48L2F1dGhvcj48
YXV0aG9yPkxhZ2VyYm9yZywgSy4gQS48L2F1dGhvcj48YXV0aG9yPkFudG9uZWxsaSwgSi48L2F1
dGhvcj48YXV0aG9yPkNsYWdnZXR0LCBCLiBMLjwvYXV0aG9yPjxhdXRob3I+RGVtb3N0aGVuZXMs
IEUuIEouPC9hdXRob3I+PGF1dGhvcj52b24gSmVpbnNlbiwgQi48L2F1dGhvcj48YXV0aG9yPkRl
bWxlciwgTy48L2F1dGhvcj48YXV0aG9yPlZhc2FuLCBSLiBTLjwvYXV0aG9yPjxhdXRob3I+TGFy
c29uLCBNLiBHLjwvYXV0aG9yPjxhdXRob3I+SmFpbiwgTS48L2F1dGhvcj48YXV0aG9yPkNoZW5n
LCBTLjwvYXV0aG9yPjwvYXV0aG9ycz48L2NvbnRyaWJ1dG9ycz48YXV0aC1hZGRyZXNzPkNhcmRp
b3Zhc2N1bGFyIERpdmlzaW9uLCBEZXBhcnRtZW50IG9mIE1lZGljaW5lLCBCcmlnaGFtIGFuZCBX
b21lbiZhcG9zO3MgSG9zcGl0YWwsIEhhcnZhcmQgTWVkaWNhbCBTY2hvb2wsIEJvc3RvbiwgTUEg
MDIxMTUsIFVTQS4mI3hEO05hdGlvbmFsIEluc3RpdHV0ZSBmb3IgSGVhbHRoIGFuZCBXZWxmYXJl
LCBGSSAwMDI3MSBIZWxzaW5raSwgRmlubGFuZC4mI3hEO0RlcGFydG1lbnQgb2YgTWVkaWNpbmUs
IFR1cmt1IFVuaXZlcnNpdHkgSG9zcGl0YWwgYW5kIFVuaXZlcnNpdHkgb2YgVHVya3UsIEZJIDIw
NTIxIFR1cmt1LCBGaW5sYW5kLiYjeEQ7RGVwYXJ0bWVudHMgb2YgTWVkaWNpbmUgJmFtcDsgUGhh
cm1hY29sb2d5LCBVbml2ZXJzaXR5IG9mIENhbGlmb3JuaWEgU2FuIERpZWdvLCBMYSBKb2xsYSwg
Q0EgOTIwOTMsIFVTQS4mI3hEO0RlcGFydG1lbnQgb2YgU3RhdGlzdGljcywgVW5pdmVyc2l0eSBv
ZiBGbG9yaWRhLCBHYWluZXN2aWxsZSwgRkwgMzI2MTEsIFVTQS4mI3hEO0ZyYW1pbmdoYW0gSGVh
cnQgU3R1ZHksIEZyYW1pbmdoYW0sIE1BIDAxNzAxLCBVU0EuJiN4RDtQcmV2ZW50aXZlIE1lZGlj
aW5lLCBEZXBhcnRtZW50IG9mIE1lZGljaW5lLCBCcmlnaGFtIGFuZCBXb21lbiZhcG9zO3MgSG9z
cGl0YWwsIEJvc3RvbiwgTUEgMDIxMTUsIFVTQS4mI3hEO1ByZXZlbnRpdmUgTWVkaWNpbmUsIERl
cGFydG1lbnQgb2YgTWVkaWNpbmUsIEJvc3RvbiBVbml2ZXJzaXR5IE1lZGljYWwgQ2VudGVyLCBC
b3N0b24sIE1BIDAyMjE1LCBVU0EuJiN4RDtCaW9zdGF0aXN0aWNzIERlcGFydG1lbnQsIFNjaG9v
bCBvZiBQdWJsaWMgSGVhbHRoLCBCb3N0b24gVW5pdmVyc2l0eSwgQm9zdG9uLCBNQSAwMjIxNSwg
VVNBLiYjeEQ7RGVwYXJ0bWVudHMgb2YgTWVkaWNpbmUgJmFtcDsgUGhhcm1hY29sb2d5LCBVbml2
ZXJzaXR5IG9mIENhbGlmb3JuaWEgU2FuIERpZWdvLCBMYSBKb2xsYSwgQ0EgOTIwOTMsIFVTQS4g
bWphaW5AdWNzZC5lZHUuJiN4RDtDYXJkaW92YXNjdWxhciBEaXZpc2lvbiwgRGVwYXJ0bWVudCBv
ZiBNZWRpY2luZSwgQnJpZ2hhbSBhbmQgV29tZW4mYXBvcztzIEhvc3BpdGFsLCBIYXJ2YXJkIE1l
ZGljYWwgU2Nob29sLCBCb3N0b24sIE1BIDAyMTE1LCBVU0EuIHN1c2FuLmNoZW5nQGNzaHMub3Jn
LiYjeEQ7RnJhbWluZ2hhbSBIZWFydCBTdHVkeSwgRnJhbWluZ2hhbSwgTUEgMDE3MDEsIFVTQS4g
c3VzYW4uY2hlbmdAY3Nocy5vcmcuJiN4RDtTbWlkdCBIZWFydCBJbnN0aXR1dGUsIENlZGFycy1T
aW5haSBNZWRpY2FsIENlbnRlciwgTG9zIEFuZ2VsZXMsIENBIDkwMDQ4LCBVU0EuIHN1c2FuLmNo
ZW5nQGNzaHMub3JnLjwvYXV0aC1hZGRyZXNzPjx0aXRsZXM+PHRpdGxlPkEgU2luZ2xlIFZpc3Vh
bGl6YXRpb24gVGVjaG5pcXVlIGZvciBEaXNwbGF5aW5nIE11bHRpcGxlIE1ldGFib2xpdGUtUGhl
bm90eXBlIEFzc29jaWF0aW9uczwvdGl0bGU+PHNlY29uZGFyeS10aXRsZT5NZXRhYm9saXRlczwv
c2Vjb25kYXJ5LXRpdGxlPjwvdGl0bGVzPjxwZXJpb2RpY2FsPjxmdWxsLXRpdGxlPk1ldGFib2xp
dGVzPC9mdWxsLXRpdGxlPjwvcGVyaW9kaWNhbD48dm9sdW1lPjk8L3ZvbHVtZT48bnVtYmVyPjc8
L251bWJlcj48ZWRpdGlvbj4yMDE5LzA3LzA1PC9lZGl0aW9uPjxrZXl3b3Jkcz48a2V5d29yZD5j
bGluaWNhbCBvdXRjb21lcyByZXNlYXJjaDwva2V5d29yZD48a2V5d29yZD5lcGlkZW1pb2xvZ3k8
L2tleXdvcmQ+PGtleXdvcmQ+bWV0YWJvbG9taWNzPC9rZXl3b3JkPjxrZXl3b3JkPnZpc3VhbGl6
YXRpb25zPC9rZXl3b3JkPjwva2V5d29yZHM+PGRhdGVzPjx5ZWFyPjIwMTk8L3llYXI+PHB1Yi1k
YXRlcz48ZGF0ZT5KdWwgMjwvZGF0ZT48L3B1Yi1kYXRlcz48L2RhdGVzPjxpc2JuPjIyMTgtMTk4
OSAoUHJpbnQpJiN4RDsyMjE4LTE5ODkgKExpbmtpbmcpPC9pc2JuPjxhY2Nlc3Npb24tbnVtPjMx
MjY5NzA3PC9hY2Nlc3Npb24tbnVtPjx1cmxzPjxyZWxhdGVkLXVybHM+PHVybD5odHRwczovL3d3
dy5uY2JpLm5sbS5uaWguZ292L3B1Ym1lZC8zMTI2OTcwNzwvdXJsPjwvcmVsYXRlZC11cmxzPjwv
dXJscz48Y3VzdG9tMj5QTUM2NjgwNjczPC9jdXN0b20yPjxlbGVjdHJvbmljLXJlc291cmNlLW51
bT4xMC4zMzkwL21ldGFibzkwNzAxMjg8L2VsZWN0cm9uaWMtcmVzb3VyY2UtbnVtPjwvcmVjb3Jk
PjwvQ2l0ZT48L0VuZE5vdGU+
</w:fldData>
        </w:fldChar>
      </w:r>
      <w:r w:rsidR="00B9741B">
        <w:rPr>
          <w:rFonts w:ascii="Arial" w:hAnsi="Arial" w:cs="Arial"/>
          <w:sz w:val="24"/>
          <w:szCs w:val="24"/>
        </w:rPr>
        <w:instrText xml:space="preserve"> ADDIN EN.CITE </w:instrText>
      </w:r>
      <w:r w:rsidR="00B9741B">
        <w:rPr>
          <w:rFonts w:ascii="Arial" w:hAnsi="Arial" w:cs="Arial"/>
          <w:sz w:val="24"/>
          <w:szCs w:val="24"/>
        </w:rPr>
        <w:fldChar w:fldCharType="begin">
          <w:fldData xml:space="preserve">PEVuZE5vdGU+PENpdGU+PEF1dGhvcj5IZW5nbGluPC9BdXRob3I+PFllYXI+MjAxOTwvWWVhcj48
UmVjTnVtPjYxMTg8L1JlY051bT48RGlzcGxheVRleHQ+PHN0eWxlIGZhY2U9InN1cGVyc2NyaXB0
Ij4zOTwvc3R5bGU+PC9EaXNwbGF5VGV4dD48cmVjb3JkPjxyZWMtbnVtYmVyPjYxMTg8L3JlYy1u
dW1iZXI+PGZvcmVpZ24ta2V5cz48a2V5IGFwcD0iRU4iIGRiLWlkPSJ4ZTl0ZXdlYXhmcDlhZWU1
enQ4dnhkYWx4ZmFhMjJ0dnNlMnYiIHRpbWVzdGFtcD0iMTU3NzkwMTQ2MCI+NjExODwva2V5Pjwv
Zm9yZWlnbi1rZXlzPjxyZWYtdHlwZSBuYW1lPSJKb3VybmFsIEFydGljbGUiPjE3PC9yZWYtdHlw
ZT48Y29udHJpYnV0b3JzPjxhdXRob3JzPjxhdXRob3I+SGVuZ2xpbiwgTS48L2F1dGhvcj48YXV0
aG9yPk5paXJhbmVuLCBULjwvYXV0aG9yPjxhdXRob3I+V2F0cm91cywgSi4gRC48L2F1dGhvcj48
YXV0aG9yPkxhZ2VyYm9yZywgSy4gQS48L2F1dGhvcj48YXV0aG9yPkFudG9uZWxsaSwgSi48L2F1
dGhvcj48YXV0aG9yPkNsYWdnZXR0LCBCLiBMLjwvYXV0aG9yPjxhdXRob3I+RGVtb3N0aGVuZXMs
IEUuIEouPC9hdXRob3I+PGF1dGhvcj52b24gSmVpbnNlbiwgQi48L2F1dGhvcj48YXV0aG9yPkRl
bWxlciwgTy48L2F1dGhvcj48YXV0aG9yPlZhc2FuLCBSLiBTLjwvYXV0aG9yPjxhdXRob3I+TGFy
c29uLCBNLiBHLjwvYXV0aG9yPjxhdXRob3I+SmFpbiwgTS48L2F1dGhvcj48YXV0aG9yPkNoZW5n
LCBTLjwvYXV0aG9yPjwvYXV0aG9ycz48L2NvbnRyaWJ1dG9ycz48YXV0aC1hZGRyZXNzPkNhcmRp
b3Zhc2N1bGFyIERpdmlzaW9uLCBEZXBhcnRtZW50IG9mIE1lZGljaW5lLCBCcmlnaGFtIGFuZCBX
b21lbiZhcG9zO3MgSG9zcGl0YWwsIEhhcnZhcmQgTWVkaWNhbCBTY2hvb2wsIEJvc3RvbiwgTUEg
MDIxMTUsIFVTQS4mI3hEO05hdGlvbmFsIEluc3RpdHV0ZSBmb3IgSGVhbHRoIGFuZCBXZWxmYXJl
LCBGSSAwMDI3MSBIZWxzaW5raSwgRmlubGFuZC4mI3hEO0RlcGFydG1lbnQgb2YgTWVkaWNpbmUs
IFR1cmt1IFVuaXZlcnNpdHkgSG9zcGl0YWwgYW5kIFVuaXZlcnNpdHkgb2YgVHVya3UsIEZJIDIw
NTIxIFR1cmt1LCBGaW5sYW5kLiYjeEQ7RGVwYXJ0bWVudHMgb2YgTWVkaWNpbmUgJmFtcDsgUGhh
cm1hY29sb2d5LCBVbml2ZXJzaXR5IG9mIENhbGlmb3JuaWEgU2FuIERpZWdvLCBMYSBKb2xsYSwg
Q0EgOTIwOTMsIFVTQS4mI3hEO0RlcGFydG1lbnQgb2YgU3RhdGlzdGljcywgVW5pdmVyc2l0eSBv
ZiBGbG9yaWRhLCBHYWluZXN2aWxsZSwgRkwgMzI2MTEsIFVTQS4mI3hEO0ZyYW1pbmdoYW0gSGVh
cnQgU3R1ZHksIEZyYW1pbmdoYW0sIE1BIDAxNzAxLCBVU0EuJiN4RDtQcmV2ZW50aXZlIE1lZGlj
aW5lLCBEZXBhcnRtZW50IG9mIE1lZGljaW5lLCBCcmlnaGFtIGFuZCBXb21lbiZhcG9zO3MgSG9z
cGl0YWwsIEJvc3RvbiwgTUEgMDIxMTUsIFVTQS4mI3hEO1ByZXZlbnRpdmUgTWVkaWNpbmUsIERl
cGFydG1lbnQgb2YgTWVkaWNpbmUsIEJvc3RvbiBVbml2ZXJzaXR5IE1lZGljYWwgQ2VudGVyLCBC
b3N0b24sIE1BIDAyMjE1LCBVU0EuJiN4RDtCaW9zdGF0aXN0aWNzIERlcGFydG1lbnQsIFNjaG9v
bCBvZiBQdWJsaWMgSGVhbHRoLCBCb3N0b24gVW5pdmVyc2l0eSwgQm9zdG9uLCBNQSAwMjIxNSwg
VVNBLiYjeEQ7RGVwYXJ0bWVudHMgb2YgTWVkaWNpbmUgJmFtcDsgUGhhcm1hY29sb2d5LCBVbml2
ZXJzaXR5IG9mIENhbGlmb3JuaWEgU2FuIERpZWdvLCBMYSBKb2xsYSwgQ0EgOTIwOTMsIFVTQS4g
bWphaW5AdWNzZC5lZHUuJiN4RDtDYXJkaW92YXNjdWxhciBEaXZpc2lvbiwgRGVwYXJ0bWVudCBv
ZiBNZWRpY2luZSwgQnJpZ2hhbSBhbmQgV29tZW4mYXBvcztzIEhvc3BpdGFsLCBIYXJ2YXJkIE1l
ZGljYWwgU2Nob29sLCBCb3N0b24sIE1BIDAyMTE1LCBVU0EuIHN1c2FuLmNoZW5nQGNzaHMub3Jn
LiYjeEQ7RnJhbWluZ2hhbSBIZWFydCBTdHVkeSwgRnJhbWluZ2hhbSwgTUEgMDE3MDEsIFVTQS4g
c3VzYW4uY2hlbmdAY3Nocy5vcmcuJiN4RDtTbWlkdCBIZWFydCBJbnN0aXR1dGUsIENlZGFycy1T
aW5haSBNZWRpY2FsIENlbnRlciwgTG9zIEFuZ2VsZXMsIENBIDkwMDQ4LCBVU0EuIHN1c2FuLmNo
ZW5nQGNzaHMub3JnLjwvYXV0aC1hZGRyZXNzPjx0aXRsZXM+PHRpdGxlPkEgU2luZ2xlIFZpc3Vh
bGl6YXRpb24gVGVjaG5pcXVlIGZvciBEaXNwbGF5aW5nIE11bHRpcGxlIE1ldGFib2xpdGUtUGhl
bm90eXBlIEFzc29jaWF0aW9uczwvdGl0bGU+PHNlY29uZGFyeS10aXRsZT5NZXRhYm9saXRlczwv
c2Vjb25kYXJ5LXRpdGxlPjwvdGl0bGVzPjxwZXJpb2RpY2FsPjxmdWxsLXRpdGxlPk1ldGFib2xp
dGVzPC9mdWxsLXRpdGxlPjwvcGVyaW9kaWNhbD48dm9sdW1lPjk8L3ZvbHVtZT48bnVtYmVyPjc8
L251bWJlcj48ZWRpdGlvbj4yMDE5LzA3LzA1PC9lZGl0aW9uPjxrZXl3b3Jkcz48a2V5d29yZD5j
bGluaWNhbCBvdXRjb21lcyByZXNlYXJjaDwva2V5d29yZD48a2V5d29yZD5lcGlkZW1pb2xvZ3k8
L2tleXdvcmQ+PGtleXdvcmQ+bWV0YWJvbG9taWNzPC9rZXl3b3JkPjxrZXl3b3JkPnZpc3VhbGl6
YXRpb25zPC9rZXl3b3JkPjwva2V5d29yZHM+PGRhdGVzPjx5ZWFyPjIwMTk8L3llYXI+PHB1Yi1k
YXRlcz48ZGF0ZT5KdWwgMjwvZGF0ZT48L3B1Yi1kYXRlcz48L2RhdGVzPjxpc2JuPjIyMTgtMTk4
OSAoUHJpbnQpJiN4RDsyMjE4LTE5ODkgKExpbmtpbmcpPC9pc2JuPjxhY2Nlc3Npb24tbnVtPjMx
MjY5NzA3PC9hY2Nlc3Npb24tbnVtPjx1cmxzPjxyZWxhdGVkLXVybHM+PHVybD5odHRwczovL3d3
dy5uY2JpLm5sbS5uaWguZ292L3B1Ym1lZC8zMTI2OTcwNzwvdXJsPjwvcmVsYXRlZC11cmxzPjwv
dXJscz48Y3VzdG9tMj5QTUM2NjgwNjczPC9jdXN0b20yPjxlbGVjdHJvbmljLXJlc291cmNlLW51
bT4xMC4zMzkwL21ldGFibzkwNzAxMjg8L2VsZWN0cm9uaWMtcmVzb3VyY2UtbnVtPjwvcmVjb3Jk
PjwvQ2l0ZT48L0VuZE5vdGU+
</w:fldData>
        </w:fldChar>
      </w:r>
      <w:r w:rsidR="00B9741B">
        <w:rPr>
          <w:rFonts w:ascii="Arial" w:hAnsi="Arial" w:cs="Arial"/>
          <w:sz w:val="24"/>
          <w:szCs w:val="24"/>
        </w:rPr>
        <w:instrText xml:space="preserve"> ADDIN EN.CITE.DATA </w:instrText>
      </w:r>
      <w:r w:rsidR="00B9741B">
        <w:rPr>
          <w:rFonts w:ascii="Arial" w:hAnsi="Arial" w:cs="Arial"/>
          <w:sz w:val="24"/>
          <w:szCs w:val="24"/>
        </w:rPr>
      </w:r>
      <w:r w:rsidR="00B9741B">
        <w:rPr>
          <w:rFonts w:ascii="Arial" w:hAnsi="Arial" w:cs="Arial"/>
          <w:sz w:val="24"/>
          <w:szCs w:val="24"/>
        </w:rPr>
        <w:fldChar w:fldCharType="end"/>
      </w:r>
      <w:r w:rsidRPr="009C6269">
        <w:rPr>
          <w:rFonts w:ascii="Arial" w:hAnsi="Arial" w:cs="Arial"/>
          <w:sz w:val="24"/>
          <w:szCs w:val="24"/>
        </w:rPr>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9</w:t>
      </w:r>
      <w:r w:rsidRPr="009C6269">
        <w:rPr>
          <w:rFonts w:ascii="Arial" w:hAnsi="Arial" w:cs="Arial"/>
          <w:sz w:val="24"/>
          <w:szCs w:val="24"/>
        </w:rPr>
        <w:fldChar w:fldCharType="end"/>
      </w:r>
      <w:r w:rsidRPr="009C6269">
        <w:rPr>
          <w:rFonts w:ascii="Arial" w:hAnsi="Arial" w:cs="Arial"/>
          <w:bCs/>
          <w:sz w:val="24"/>
          <w:szCs w:val="24"/>
        </w:rPr>
        <w:t>.</w:t>
      </w:r>
    </w:p>
    <w:p w14:paraId="144CCC19" w14:textId="77777777" w:rsidR="008120CC" w:rsidRPr="009C6269" w:rsidRDefault="008120CC" w:rsidP="008120CC">
      <w:pPr>
        <w:spacing w:line="480" w:lineRule="auto"/>
        <w:rPr>
          <w:rFonts w:ascii="Arial" w:hAnsi="Arial" w:cs="Arial"/>
          <w:sz w:val="24"/>
          <w:szCs w:val="24"/>
        </w:rPr>
      </w:pPr>
      <w:bookmarkStart w:id="7" w:name="_Hlk26643821"/>
      <w:bookmarkStart w:id="8" w:name="_Hlk47306778"/>
      <w:bookmarkEnd w:id="6"/>
    </w:p>
    <w:p w14:paraId="613E9992" w14:textId="729AFE04" w:rsidR="008120CC" w:rsidRDefault="008120CC" w:rsidP="008120CC">
      <w:pPr>
        <w:spacing w:line="480" w:lineRule="auto"/>
        <w:rPr>
          <w:rFonts w:ascii="Arial" w:hAnsi="Arial" w:cs="Arial"/>
          <w:sz w:val="24"/>
          <w:szCs w:val="24"/>
        </w:rPr>
      </w:pPr>
      <w:r w:rsidRPr="009C6269">
        <w:rPr>
          <w:rFonts w:ascii="Arial" w:hAnsi="Arial" w:cs="Arial"/>
          <w:sz w:val="24"/>
          <w:szCs w:val="24"/>
        </w:rPr>
        <w:t>Mixed effects logistic regression was used separately in 151 women and in 277 men to estimate the odds of 28-day mortality of individual metabolites adjusted for age, SAPS II, admission diagnosis, 25(OH)D at day 0, absolute change in 25(OH)D level at day 3 and plasma day (as the random-intercept)</w:t>
      </w:r>
      <w:r w:rsidRPr="009C6269">
        <w:rPr>
          <w:rFonts w:ascii="Arial" w:hAnsi="Arial" w:cs="Arial"/>
          <w:bCs/>
          <w:sz w:val="24"/>
          <w:szCs w:val="24"/>
        </w:rPr>
        <w:t>.</w:t>
      </w:r>
      <w:r w:rsidRPr="009C6269">
        <w:rPr>
          <w:rFonts w:ascii="Arial" w:hAnsi="Arial" w:cs="Arial"/>
          <w:sz w:val="24"/>
          <w:szCs w:val="24"/>
        </w:rPr>
        <w:t xml:space="preserve"> A multiple test-corrected threshold of P-value &lt; 8.65 × 10</w:t>
      </w:r>
      <w:r w:rsidRPr="009C6269">
        <w:rPr>
          <w:rFonts w:ascii="Arial" w:hAnsi="Arial" w:cs="Arial"/>
          <w:sz w:val="24"/>
          <w:szCs w:val="24"/>
          <w:vertAlign w:val="superscript"/>
        </w:rPr>
        <w:t>-5</w:t>
      </w:r>
      <w:r w:rsidRPr="009C6269">
        <w:rPr>
          <w:rFonts w:ascii="Arial" w:hAnsi="Arial" w:cs="Arial"/>
          <w:sz w:val="24"/>
          <w:szCs w:val="24"/>
        </w:rPr>
        <w:t xml:space="preserve"> was used to identify all significant associations</w:t>
      </w:r>
      <w:bookmarkEnd w:id="7"/>
      <w:r w:rsidRPr="009C6269">
        <w:rPr>
          <w:rFonts w:ascii="Arial" w:hAnsi="Arial" w:cs="Arial"/>
          <w:sz w:val="24"/>
          <w:szCs w:val="24"/>
        </w:rPr>
        <w:t xml:space="preserve"> in the repeated measures data </w:t>
      </w:r>
      <w:r w:rsidRPr="009C6269">
        <w:rPr>
          <w:rFonts w:ascii="Arial" w:hAnsi="Arial" w:cs="Arial"/>
          <w:sz w:val="24"/>
          <w:szCs w:val="24"/>
        </w:rPr>
        <w:fldChar w:fldCharType="begin"/>
      </w:r>
      <w:r w:rsidR="00B9741B">
        <w:rPr>
          <w:rFonts w:ascii="Arial" w:hAnsi="Arial" w:cs="Arial"/>
          <w:sz w:val="24"/>
          <w:szCs w:val="24"/>
        </w:rPr>
        <w:instrText xml:space="preserve"> ADDIN EN.CITE &lt;EndNote&gt;&lt;Cite&gt;&lt;Author&gt;Storey&lt;/Author&gt;&lt;Year&gt;2003&lt;/Year&gt;&lt;RecNum&gt;5000&lt;/RecNum&gt;&lt;DisplayText&gt;&lt;style face="superscript"&gt;32&lt;/style&gt;&lt;/DisplayText&gt;&lt;record&gt;&lt;rec-number&gt;5000&lt;/rec-number&gt;&lt;foreign-keys&gt;&lt;key app="EN" db-id="xe9teweaxfp9aee5zt8vxdalxfaa22tvse2v" timestamp="1522686455"&gt;5000&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0027-8424 (Linking)&lt;/isbn&gt;&lt;accession-num&gt;12883005&lt;/accession-num&gt;&lt;urls&gt;&lt;related-urls&gt;&lt;url&gt;https://www.ncbi.nlm.nih.gov/pubmed/12883005&lt;/url&gt;&lt;/related-urls&gt;&lt;/urls&gt;&lt;custom2&gt;PMC170937&lt;/custom2&gt;&lt;electronic-resource-num&gt;10.1073/pnas.1530509100&lt;/electronic-resource-num&gt;&lt;/record&gt;&lt;/Cite&gt;&lt;/EndNote&gt;</w:instrText>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2</w:t>
      </w:r>
      <w:r w:rsidRPr="009C6269">
        <w:rPr>
          <w:rFonts w:ascii="Arial" w:hAnsi="Arial" w:cs="Arial"/>
          <w:sz w:val="24"/>
          <w:szCs w:val="24"/>
        </w:rPr>
        <w:fldChar w:fldCharType="end"/>
      </w:r>
      <w:r w:rsidRPr="009C6269">
        <w:rPr>
          <w:rFonts w:ascii="Arial" w:hAnsi="Arial" w:cs="Arial"/>
          <w:sz w:val="24"/>
          <w:szCs w:val="24"/>
        </w:rPr>
        <w:t>.</w:t>
      </w:r>
      <w:r w:rsidRPr="009C6269">
        <w:rPr>
          <w:rFonts w:ascii="Arial" w:hAnsi="Arial" w:cs="Arial"/>
          <w:bCs/>
          <w:sz w:val="24"/>
          <w:szCs w:val="24"/>
        </w:rPr>
        <w:t xml:space="preserve"> </w:t>
      </w:r>
      <w:r w:rsidR="00C40EC4">
        <w:rPr>
          <w:rFonts w:ascii="Arial" w:hAnsi="Arial" w:cs="Arial"/>
          <w:sz w:val="24"/>
          <w:szCs w:val="24"/>
        </w:rPr>
        <w:t>We repeated the analysis</w:t>
      </w:r>
      <w:r w:rsidR="00C40EC4" w:rsidRPr="003C1BA4">
        <w:rPr>
          <w:rFonts w:ascii="Arial" w:hAnsi="Arial" w:cs="Arial"/>
          <w:sz w:val="24"/>
          <w:szCs w:val="24"/>
        </w:rPr>
        <w:t xml:space="preserve"> </w:t>
      </w:r>
      <w:r w:rsidR="00C40EC4">
        <w:rPr>
          <w:rFonts w:ascii="Arial" w:hAnsi="Arial" w:cs="Arial"/>
          <w:sz w:val="24"/>
          <w:szCs w:val="24"/>
        </w:rPr>
        <w:t xml:space="preserve">in only those subjects who received placebo (N=216) with </w:t>
      </w:r>
      <w:proofErr w:type="spellStart"/>
      <w:r w:rsidR="00C40EC4" w:rsidRPr="00A11322">
        <w:rPr>
          <w:rFonts w:ascii="Arial" w:hAnsi="Arial" w:cs="Arial"/>
          <w:sz w:val="24"/>
          <w:szCs w:val="24"/>
        </w:rPr>
        <w:t>Benjamini</w:t>
      </w:r>
      <w:proofErr w:type="spellEnd"/>
      <w:r w:rsidR="00C40EC4" w:rsidRPr="00A11322">
        <w:rPr>
          <w:rFonts w:ascii="Arial" w:hAnsi="Arial" w:cs="Arial"/>
          <w:sz w:val="24"/>
          <w:szCs w:val="24"/>
        </w:rPr>
        <w:t>-Hochberg</w:t>
      </w:r>
      <w:r w:rsidR="00C40EC4">
        <w:rPr>
          <w:rFonts w:ascii="Arial" w:hAnsi="Arial" w:cs="Arial"/>
          <w:sz w:val="24"/>
          <w:szCs w:val="24"/>
        </w:rPr>
        <w:t xml:space="preserve"> adjustment of P-values </w:t>
      </w:r>
      <w:r w:rsidR="00C40EC4">
        <w:rPr>
          <w:rFonts w:ascii="Arial" w:hAnsi="Arial" w:cs="Arial"/>
          <w:sz w:val="24"/>
          <w:szCs w:val="24"/>
        </w:rPr>
        <w:fldChar w:fldCharType="begin"/>
      </w:r>
      <w:r w:rsidR="00C40EC4">
        <w:rPr>
          <w:rFonts w:ascii="Arial" w:hAnsi="Arial" w:cs="Arial"/>
          <w:sz w:val="24"/>
          <w:szCs w:val="24"/>
        </w:rPr>
        <w:instrText xml:space="preserve"> ADDIN EN.CITE &lt;EndNote&gt;&lt;Cite&gt;&lt;Author&gt;Benjamini&lt;/Author&gt;&lt;Year&gt;1995&lt;/Year&gt;&lt;RecNum&gt;5193&lt;/RecNum&gt;&lt;DisplayText&gt;&lt;style face="superscript"&gt;40&lt;/style&gt;&lt;/DisplayText&gt;&lt;record&gt;&lt;rec-number&gt;5193&lt;/rec-number&gt;&lt;foreign-keys&gt;&lt;key app="EN" db-id="xe9teweaxfp9aee5zt8vxdalxfaa22tvse2v" timestamp="1533049731"&gt;5193&lt;/key&gt;&lt;/foreign-keys&gt;&lt;ref-type name="Journal Article"&gt;17&lt;/ref-type&gt;&lt;contributors&gt;&lt;authors&gt;&lt;author&gt;Benjamini, Y.&lt;/author&gt;&lt;author&gt;Hochberg, Y.&lt;/author&gt;&lt;/authors&gt;&lt;/contributors&gt;&lt;titles&gt;&lt;title&gt;Controlling for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dates&gt;&lt;year&gt;1995&lt;/year&gt;&lt;/dates&gt;&lt;urls&gt;&lt;/urls&gt;&lt;/record&gt;&lt;/Cite&gt;&lt;/EndNote&gt;</w:instrText>
      </w:r>
      <w:r w:rsidR="00C40EC4">
        <w:rPr>
          <w:rFonts w:ascii="Arial" w:hAnsi="Arial" w:cs="Arial"/>
          <w:sz w:val="24"/>
          <w:szCs w:val="24"/>
        </w:rPr>
        <w:fldChar w:fldCharType="separate"/>
      </w:r>
      <w:r w:rsidR="00C40EC4" w:rsidRPr="00C40EC4">
        <w:rPr>
          <w:rFonts w:ascii="Arial" w:hAnsi="Arial" w:cs="Arial"/>
          <w:noProof/>
          <w:sz w:val="24"/>
          <w:szCs w:val="24"/>
          <w:vertAlign w:val="superscript"/>
        </w:rPr>
        <w:t>40</w:t>
      </w:r>
      <w:r w:rsidR="00C40EC4">
        <w:rPr>
          <w:rFonts w:ascii="Arial" w:hAnsi="Arial" w:cs="Arial"/>
          <w:sz w:val="24"/>
          <w:szCs w:val="24"/>
        </w:rPr>
        <w:fldChar w:fldCharType="end"/>
      </w:r>
      <w:r w:rsidR="00C40EC4">
        <w:rPr>
          <w:rFonts w:ascii="Arial" w:hAnsi="Arial" w:cs="Arial"/>
          <w:sz w:val="24"/>
          <w:szCs w:val="24"/>
        </w:rPr>
        <w:t xml:space="preserve">. </w:t>
      </w:r>
      <w:r w:rsidRPr="009C6269">
        <w:rPr>
          <w:rFonts w:ascii="Arial" w:hAnsi="Arial" w:cs="Arial"/>
          <w:sz w:val="24"/>
          <w:szCs w:val="24"/>
        </w:rPr>
        <w:t xml:space="preserve">All mixed models were analyzed using STATA 14.1MP (College Station, TX). </w:t>
      </w:r>
      <w:bookmarkStart w:id="9" w:name="_Hlk47356453"/>
      <w:r w:rsidR="00C40EC4" w:rsidRPr="00111114">
        <w:rPr>
          <w:rFonts w:ascii="Arial" w:hAnsi="Arial" w:cs="Arial"/>
          <w:sz w:val="24"/>
          <w:szCs w:val="24"/>
        </w:rPr>
        <w:t xml:space="preserve">For data visualization purposes, a bipartite graph </w:t>
      </w:r>
      <w:r w:rsidR="00C40EC4" w:rsidRPr="00111114">
        <w:rPr>
          <w:rFonts w:ascii="Arial" w:hAnsi="Arial" w:cs="Arial"/>
          <w:sz w:val="24"/>
          <w:szCs w:val="24"/>
        </w:rPr>
        <w:fldChar w:fldCharType="begin"/>
      </w:r>
      <w:r w:rsidR="00C40EC4">
        <w:rPr>
          <w:rFonts w:ascii="Arial" w:hAnsi="Arial" w:cs="Arial"/>
          <w:sz w:val="24"/>
          <w:szCs w:val="24"/>
        </w:rPr>
        <w:instrText xml:space="preserve"> ADDIN EN.CITE &lt;EndNote&gt;&lt;Cite&gt;&lt;Author&gt;Krzywinski&lt;/Author&gt;&lt;Year&gt;2009&lt;/Year&gt;&lt;RecNum&gt;5088&lt;/RecNum&gt;&lt;DisplayText&gt;&lt;style face="superscript"&gt;41&lt;/style&gt;&lt;/DisplayText&gt;&lt;record&gt;&lt;rec-number&gt;5088&lt;/rec-number&gt;&lt;foreign-keys&gt;&lt;key app="EN" db-id="xe9teweaxfp9aee5zt8vxdalxfaa22tvse2v" timestamp="1526663228"&gt;5088&lt;/key&gt;&lt;/foreign-keys&gt;&lt;ref-type name="Journal Article"&gt;17&lt;/ref-type&gt;&lt;contributors&gt;&lt;authors&gt;&lt;author&gt;Krzywinski, M.&lt;/author&gt;&lt;author&gt;Schein, J.&lt;/author&gt;&lt;author&gt;Birol, I.&lt;/author&gt;&lt;author&gt;Connors, J.&lt;/author&gt;&lt;author&gt;Gascoyne, R.&lt;/author&gt;&lt;author&gt;Horsman, D.&lt;/author&gt;&lt;author&gt;Jones, S. J.&lt;/author&gt;&lt;author&gt;Marra, M. A.&lt;/author&gt;&lt;/authors&gt;&lt;/contributors&gt;&lt;auth-address&gt;Canada&amp;apos;s Michael Smith Genome Sciences Center, Vancouver, British Columbia V5Z 4S6, Canada. martink@bcgsc.ca&lt;/auth-address&gt;&lt;titles&gt;&lt;title&gt;Circos: an information aesthetic for comparative genomics&lt;/title&gt;&lt;secondary-title&gt;Genome Res&lt;/secondary-title&gt;&lt;/titles&gt;&lt;periodical&gt;&lt;full-title&gt;Genome Res&lt;/full-title&gt;&lt;/periodical&gt;&lt;pages&gt;1639-45&lt;/pages&gt;&lt;volume&gt;19&lt;/volume&gt;&lt;number&gt;9&lt;/number&gt;&lt;keywords&gt;&lt;keyword&gt;Animals&lt;/keyword&gt;&lt;keyword&gt;Chromosome Mapping&lt;/keyword&gt;&lt;keyword&gt;Chromosomes, Artificial, Bacterial&lt;/keyword&gt;&lt;keyword&gt;Chromosomes, Human, Pair 17/genetics&lt;/keyword&gt;&lt;keyword&gt;Chromosomes, Human, Pair 6/genetics&lt;/keyword&gt;&lt;keyword&gt;Contig Mapping&lt;/keyword&gt;&lt;keyword&gt;Dogs&lt;/keyword&gt;&lt;keyword&gt;Gene Dosage/*genetics&lt;/keyword&gt;&lt;keyword&gt;Genome/*genetics&lt;/keyword&gt;&lt;keyword&gt;*Genomics&lt;/keyword&gt;&lt;keyword&gt;Humans&lt;/keyword&gt;&lt;keyword&gt;Lymphoma, Follicular/*genetics&lt;/keyword&gt;&lt;keyword&gt;*Software&lt;/keyword&gt;&lt;/keywords&gt;&lt;dates&gt;&lt;year&gt;2009&lt;/year&gt;&lt;pub-dates&gt;&lt;date&gt;Sep&lt;/date&gt;&lt;/pub-dates&gt;&lt;/dates&gt;&lt;isbn&gt;1549-5469 (Electronic)&amp;#xD;1088-9051 (Linking)&lt;/isbn&gt;&lt;accession-num&gt;19541911&lt;/accession-num&gt;&lt;urls&gt;&lt;related-urls&gt;&lt;url&gt;https://www.ncbi.nlm.nih.gov/pubmed/19541911&lt;/url&gt;&lt;/related-urls&gt;&lt;/urls&gt;&lt;custom2&gt;PMC2752132&lt;/custom2&gt;&lt;electronic-resource-num&gt;10.1101/gr.092759.109&lt;/electronic-resource-num&gt;&lt;/record&gt;&lt;/Cite&gt;&lt;/EndNote&gt;</w:instrText>
      </w:r>
      <w:r w:rsidR="00C40EC4" w:rsidRPr="00111114">
        <w:rPr>
          <w:rFonts w:ascii="Arial" w:hAnsi="Arial" w:cs="Arial"/>
          <w:sz w:val="24"/>
          <w:szCs w:val="24"/>
        </w:rPr>
        <w:fldChar w:fldCharType="separate"/>
      </w:r>
      <w:r w:rsidR="00C40EC4" w:rsidRPr="00C40EC4">
        <w:rPr>
          <w:rFonts w:ascii="Arial" w:hAnsi="Arial" w:cs="Arial"/>
          <w:noProof/>
          <w:sz w:val="24"/>
          <w:szCs w:val="24"/>
          <w:vertAlign w:val="superscript"/>
        </w:rPr>
        <w:t>41</w:t>
      </w:r>
      <w:r w:rsidR="00C40EC4" w:rsidRPr="00111114">
        <w:rPr>
          <w:rFonts w:ascii="Arial" w:hAnsi="Arial" w:cs="Arial"/>
          <w:sz w:val="24"/>
          <w:szCs w:val="24"/>
        </w:rPr>
        <w:fldChar w:fldCharType="end"/>
      </w:r>
      <w:r w:rsidR="00C40EC4" w:rsidRPr="00111114">
        <w:rPr>
          <w:rFonts w:ascii="Arial" w:hAnsi="Arial" w:cs="Arial"/>
          <w:sz w:val="24"/>
          <w:szCs w:val="24"/>
        </w:rPr>
        <w:t xml:space="preserve"> </w:t>
      </w:r>
      <w:r w:rsidR="00C40EC4">
        <w:rPr>
          <w:rFonts w:ascii="Arial" w:hAnsi="Arial" w:cs="Arial"/>
          <w:bCs/>
          <w:sz w:val="24"/>
          <w:szCs w:val="24"/>
        </w:rPr>
        <w:t xml:space="preserve">utilizing the </w:t>
      </w:r>
      <w:proofErr w:type="spellStart"/>
      <w:r w:rsidR="00C40EC4">
        <w:rPr>
          <w:rFonts w:ascii="Arial" w:hAnsi="Arial" w:cs="Arial"/>
          <w:bCs/>
          <w:sz w:val="24"/>
          <w:szCs w:val="24"/>
        </w:rPr>
        <w:t>Circos</w:t>
      </w:r>
      <w:proofErr w:type="spellEnd"/>
      <w:r w:rsidR="00C40EC4">
        <w:rPr>
          <w:rFonts w:ascii="Arial" w:hAnsi="Arial" w:cs="Arial"/>
          <w:bCs/>
          <w:sz w:val="24"/>
          <w:szCs w:val="24"/>
        </w:rPr>
        <w:t xml:space="preserve"> application (</w:t>
      </w:r>
      <w:r w:rsidR="00C40EC4" w:rsidRPr="00AD6F7A">
        <w:rPr>
          <w:rFonts w:ascii="Arial" w:hAnsi="Arial" w:cs="Arial"/>
          <w:bCs/>
          <w:sz w:val="24"/>
          <w:szCs w:val="24"/>
        </w:rPr>
        <w:t>http://circos.ca/</w:t>
      </w:r>
      <w:r w:rsidR="00C40EC4">
        <w:rPr>
          <w:rFonts w:ascii="Arial" w:hAnsi="Arial" w:cs="Arial"/>
          <w:bCs/>
          <w:sz w:val="24"/>
          <w:szCs w:val="24"/>
        </w:rPr>
        <w:t>) in Perl</w:t>
      </w:r>
      <w:r w:rsidR="00C40EC4" w:rsidRPr="00111114">
        <w:rPr>
          <w:rFonts w:ascii="Arial" w:hAnsi="Arial" w:cs="Arial"/>
          <w:sz w:val="24"/>
          <w:szCs w:val="24"/>
        </w:rPr>
        <w:t xml:space="preserve"> was generated of metabolites which were significantly changed (increased or decreased) </w:t>
      </w:r>
      <w:r w:rsidR="00C40EC4">
        <w:rPr>
          <w:rFonts w:ascii="Arial" w:hAnsi="Arial" w:cs="Arial"/>
          <w:sz w:val="24"/>
          <w:szCs w:val="24"/>
        </w:rPr>
        <w:t>in females relative to males.</w:t>
      </w:r>
      <w:bookmarkEnd w:id="9"/>
      <w:r w:rsidR="00C40EC4">
        <w:rPr>
          <w:rFonts w:ascii="Arial" w:hAnsi="Arial" w:cs="Arial"/>
          <w:sz w:val="24"/>
          <w:szCs w:val="24"/>
        </w:rPr>
        <w:t xml:space="preserve"> </w:t>
      </w:r>
      <w:proofErr w:type="spellStart"/>
      <w:r w:rsidR="00C40EC4">
        <w:rPr>
          <w:rFonts w:ascii="Arial" w:hAnsi="Arial" w:cs="Arial"/>
          <w:sz w:val="24"/>
          <w:szCs w:val="24"/>
        </w:rPr>
        <w:t>Bipartate</w:t>
      </w:r>
      <w:proofErr w:type="spellEnd"/>
      <w:r w:rsidR="00C40EC4">
        <w:rPr>
          <w:rFonts w:ascii="Arial" w:hAnsi="Arial" w:cs="Arial"/>
          <w:sz w:val="24"/>
          <w:szCs w:val="24"/>
        </w:rPr>
        <w:t xml:space="preserve"> graphs are </w:t>
      </w:r>
      <w:r w:rsidR="00C40EC4" w:rsidRPr="00593BF0">
        <w:rPr>
          <w:rFonts w:ascii="Arial" w:hAnsi="Arial" w:cs="Arial"/>
          <w:sz w:val="24"/>
          <w:szCs w:val="24"/>
        </w:rPr>
        <w:t>reliable model to represent</w:t>
      </w:r>
      <w:r w:rsidR="00C40EC4" w:rsidRPr="006D5FB8">
        <w:rPr>
          <w:rFonts w:ascii="Arial" w:hAnsi="Arial" w:cs="Arial"/>
          <w:sz w:val="24"/>
          <w:szCs w:val="24"/>
        </w:rPr>
        <w:t xml:space="preserve"> </w:t>
      </w:r>
      <w:r w:rsidR="00C40EC4">
        <w:rPr>
          <w:rFonts w:ascii="Arial" w:hAnsi="Arial" w:cs="Arial"/>
          <w:sz w:val="24"/>
          <w:szCs w:val="24"/>
        </w:rPr>
        <w:t>such sex-specific</w:t>
      </w:r>
      <w:r w:rsidR="00C40EC4" w:rsidRPr="006D5FB8">
        <w:rPr>
          <w:rFonts w:ascii="Arial" w:hAnsi="Arial" w:cs="Arial"/>
          <w:sz w:val="24"/>
          <w:szCs w:val="24"/>
        </w:rPr>
        <w:t xml:space="preserve"> </w:t>
      </w:r>
      <w:r w:rsidR="00C40EC4">
        <w:rPr>
          <w:rFonts w:ascii="Arial" w:hAnsi="Arial" w:cs="Arial"/>
          <w:sz w:val="24"/>
          <w:szCs w:val="24"/>
        </w:rPr>
        <w:t>grouping</w:t>
      </w:r>
      <w:r w:rsidR="00C40EC4" w:rsidRPr="006D5FB8">
        <w:rPr>
          <w:rFonts w:ascii="Arial" w:hAnsi="Arial" w:cs="Arial"/>
          <w:sz w:val="24"/>
          <w:szCs w:val="24"/>
        </w:rPr>
        <w:t xml:space="preserve"> </w:t>
      </w:r>
      <w:r w:rsidR="00C40EC4">
        <w:rPr>
          <w:rFonts w:ascii="Arial" w:hAnsi="Arial" w:cs="Arial"/>
          <w:sz w:val="24"/>
          <w:szCs w:val="24"/>
        </w:rPr>
        <w:t>of</w:t>
      </w:r>
      <w:r w:rsidR="00C40EC4" w:rsidRPr="006D5FB8">
        <w:rPr>
          <w:rFonts w:ascii="Arial" w:hAnsi="Arial" w:cs="Arial"/>
          <w:sz w:val="24"/>
          <w:szCs w:val="24"/>
        </w:rPr>
        <w:t xml:space="preserve"> metabolic pathways</w:t>
      </w:r>
      <w:r w:rsidR="00C40EC4">
        <w:rPr>
          <w:rFonts w:ascii="Arial" w:hAnsi="Arial" w:cs="Arial"/>
          <w:sz w:val="24"/>
          <w:szCs w:val="24"/>
        </w:rPr>
        <w:t xml:space="preserve"> </w:t>
      </w:r>
      <w:r w:rsidR="00C40EC4">
        <w:rPr>
          <w:rFonts w:ascii="Arial" w:hAnsi="Arial" w:cs="Arial"/>
          <w:sz w:val="24"/>
          <w:szCs w:val="24"/>
        </w:rPr>
        <w:fldChar w:fldCharType="begin"/>
      </w:r>
      <w:r w:rsidR="00C40EC4">
        <w:rPr>
          <w:rFonts w:ascii="Arial" w:hAnsi="Arial" w:cs="Arial"/>
          <w:sz w:val="24"/>
          <w:szCs w:val="24"/>
        </w:rPr>
        <w:instrText xml:space="preserve"> ADDIN EN.CITE &lt;EndNote&gt;&lt;Cite&gt;&lt;Author&gt;Pavlopoulos&lt;/Author&gt;&lt;Year&gt;2018&lt;/Year&gt;&lt;RecNum&gt;7194&lt;/RecNum&gt;&lt;DisplayText&gt;&lt;style face="superscript"&gt;42&lt;/style&gt;&lt;/DisplayText&gt;&lt;record&gt;&lt;rec-number&gt;7194&lt;/rec-number&gt;&lt;foreign-keys&gt;&lt;key app="EN" db-id="xe9teweaxfp9aee5zt8vxdalxfaa22tvse2v" timestamp="1605556700"&gt;7194&lt;/key&gt;&lt;/foreign-keys&gt;&lt;ref-type name="Journal Article"&gt;17&lt;/ref-type&gt;&lt;contributors&gt;&lt;authors&gt;&lt;author&gt;Pavlopoulos, G. A.&lt;/author&gt;&lt;author&gt;Kontou, P. I.&lt;/author&gt;&lt;author&gt;Pavlopoulou, A.&lt;/author&gt;&lt;author&gt;Bouyioukos, C.&lt;/author&gt;&lt;author&gt;Markou, E.&lt;/author&gt;&lt;author&gt;Bagos, P. G.&lt;/author&gt;&lt;/authors&gt;&lt;/contributors&gt;&lt;auth-address&gt;Lawrence Berkeley Labs, DOE Joint Genome Institute, 2800 Mitchell Drive, Walnut Creek, CA 94598, USA.&amp;#xD;University of Thessaly, Department of Computer Science and Biomedical Informatics, Papasiopoulou 2-4, Lamia, 35100, Greece.&amp;#xD;Izmir International Biomedicine and Genome Institute (iBG-Izmir), Dokuz Eylul University, 35340, Turkey.&amp;#xD;Universite Paris Diderot, Sorbonne Paris Cite, Epigenetics and Cell Fate, UMR7216, CNRS, France.&lt;/auth-address&gt;&lt;titles&gt;&lt;title&gt;Bipartite graphs in systems biology and medicine: a survey of methods and applications&lt;/title&gt;&lt;secondary-title&gt;Gigascience&lt;/secondary-title&gt;&lt;/titles&gt;&lt;periodical&gt;&lt;full-title&gt;Gigascience&lt;/full-title&gt;&lt;/periodical&gt;&lt;pages&gt;1-31&lt;/pages&gt;&lt;volume&gt;7&lt;/volume&gt;&lt;number&gt;4&lt;/number&gt;&lt;edition&gt;2018/04/13&lt;/edition&gt;&lt;keywords&gt;&lt;keyword&gt;Computer Graphics&lt;/keyword&gt;&lt;keyword&gt;Medicine/*methods&lt;/keyword&gt;&lt;keyword&gt;Systems Biology/*methods&lt;/keyword&gt;&lt;/keywords&gt;&lt;dates&gt;&lt;year&gt;2018&lt;/year&gt;&lt;pub-dates&gt;&lt;date&gt;Apr 1&lt;/date&gt;&lt;/pub-dates&gt;&lt;/dates&gt;&lt;isbn&gt;2047-217X (Electronic)&amp;#xD;2047-217X (Linking)&lt;/isbn&gt;&lt;accession-num&gt;29648623&lt;/accession-num&gt;&lt;urls&gt;&lt;related-urls&gt;&lt;url&gt;https://www.ncbi.nlm.nih.gov/pubmed/29648623&lt;/url&gt;&lt;/related-urls&gt;&lt;/urls&gt;&lt;custom2&gt;PMC6333914&lt;/custom2&gt;&lt;electronic-resource-num&gt;10.1093/gigascience/giy014&lt;/electronic-resource-num&gt;&lt;/record&gt;&lt;/Cite&gt;&lt;/EndNote&gt;</w:instrText>
      </w:r>
      <w:r w:rsidR="00C40EC4">
        <w:rPr>
          <w:rFonts w:ascii="Arial" w:hAnsi="Arial" w:cs="Arial"/>
          <w:sz w:val="24"/>
          <w:szCs w:val="24"/>
        </w:rPr>
        <w:fldChar w:fldCharType="separate"/>
      </w:r>
      <w:r w:rsidR="00C40EC4" w:rsidRPr="00C40EC4">
        <w:rPr>
          <w:rFonts w:ascii="Arial" w:hAnsi="Arial" w:cs="Arial"/>
          <w:noProof/>
          <w:sz w:val="24"/>
          <w:szCs w:val="24"/>
          <w:vertAlign w:val="superscript"/>
        </w:rPr>
        <w:t>42</w:t>
      </w:r>
      <w:r w:rsidR="00C40EC4">
        <w:rPr>
          <w:rFonts w:ascii="Arial" w:hAnsi="Arial" w:cs="Arial"/>
          <w:sz w:val="24"/>
          <w:szCs w:val="24"/>
        </w:rPr>
        <w:fldChar w:fldCharType="end"/>
      </w:r>
      <w:r w:rsidR="00C40EC4">
        <w:rPr>
          <w:rFonts w:ascii="Arial" w:hAnsi="Arial" w:cs="Arial"/>
          <w:sz w:val="24"/>
          <w:szCs w:val="24"/>
        </w:rPr>
        <w:t xml:space="preserve">. </w:t>
      </w:r>
      <w:r w:rsidRPr="009C6269">
        <w:rPr>
          <w:rFonts w:ascii="Arial" w:hAnsi="Arial" w:cs="Arial"/>
          <w:sz w:val="24"/>
          <w:szCs w:val="24"/>
        </w:rPr>
        <w:t xml:space="preserve">We used rain plots </w:t>
      </w:r>
      <w:r w:rsidRPr="009C6269">
        <w:rPr>
          <w:rFonts w:ascii="Arial" w:hAnsi="Arial" w:cs="Arial"/>
          <w:sz w:val="24"/>
          <w:szCs w:val="24"/>
        </w:rPr>
        <w:fldChar w:fldCharType="begin">
          <w:fldData xml:space="preserve">PEVuZE5vdGU+PENpdGU+PEF1dGhvcj5IZW5nbGluPC9BdXRob3I+PFllYXI+MjAxOTwvWWVhcj48
UmVjTnVtPjYxMTg8L1JlY051bT48RGlzcGxheVRleHQ+PHN0eWxlIGZhY2U9InN1cGVyc2NyaXB0
Ij4zOTwvc3R5bGU+PC9EaXNwbGF5VGV4dD48cmVjb3JkPjxyZWMtbnVtYmVyPjYxMTg8L3JlYy1u
dW1iZXI+PGZvcmVpZ24ta2V5cz48a2V5IGFwcD0iRU4iIGRiLWlkPSJ4ZTl0ZXdlYXhmcDlhZWU1
enQ4dnhkYWx4ZmFhMjJ0dnNlMnYiIHRpbWVzdGFtcD0iMTU3NzkwMTQ2MCI+NjExODwva2V5Pjwv
Zm9yZWlnbi1rZXlzPjxyZWYtdHlwZSBuYW1lPSJKb3VybmFsIEFydGljbGUiPjE3PC9yZWYtdHlw
ZT48Y29udHJpYnV0b3JzPjxhdXRob3JzPjxhdXRob3I+SGVuZ2xpbiwgTS48L2F1dGhvcj48YXV0
aG9yPk5paXJhbmVuLCBULjwvYXV0aG9yPjxhdXRob3I+V2F0cm91cywgSi4gRC48L2F1dGhvcj48
YXV0aG9yPkxhZ2VyYm9yZywgSy4gQS48L2F1dGhvcj48YXV0aG9yPkFudG9uZWxsaSwgSi48L2F1
dGhvcj48YXV0aG9yPkNsYWdnZXR0LCBCLiBMLjwvYXV0aG9yPjxhdXRob3I+RGVtb3N0aGVuZXMs
IEUuIEouPC9hdXRob3I+PGF1dGhvcj52b24gSmVpbnNlbiwgQi48L2F1dGhvcj48YXV0aG9yPkRl
bWxlciwgTy48L2F1dGhvcj48YXV0aG9yPlZhc2FuLCBSLiBTLjwvYXV0aG9yPjxhdXRob3I+TGFy
c29uLCBNLiBHLjwvYXV0aG9yPjxhdXRob3I+SmFpbiwgTS48L2F1dGhvcj48YXV0aG9yPkNoZW5n
LCBTLjwvYXV0aG9yPjwvYXV0aG9ycz48L2NvbnRyaWJ1dG9ycz48YXV0aC1hZGRyZXNzPkNhcmRp
b3Zhc2N1bGFyIERpdmlzaW9uLCBEZXBhcnRtZW50IG9mIE1lZGljaW5lLCBCcmlnaGFtIGFuZCBX
b21lbiZhcG9zO3MgSG9zcGl0YWwsIEhhcnZhcmQgTWVkaWNhbCBTY2hvb2wsIEJvc3RvbiwgTUEg
MDIxMTUsIFVTQS4mI3hEO05hdGlvbmFsIEluc3RpdHV0ZSBmb3IgSGVhbHRoIGFuZCBXZWxmYXJl
LCBGSSAwMDI3MSBIZWxzaW5raSwgRmlubGFuZC4mI3hEO0RlcGFydG1lbnQgb2YgTWVkaWNpbmUs
IFR1cmt1IFVuaXZlcnNpdHkgSG9zcGl0YWwgYW5kIFVuaXZlcnNpdHkgb2YgVHVya3UsIEZJIDIw
NTIxIFR1cmt1LCBGaW5sYW5kLiYjeEQ7RGVwYXJ0bWVudHMgb2YgTWVkaWNpbmUgJmFtcDsgUGhh
cm1hY29sb2d5LCBVbml2ZXJzaXR5IG9mIENhbGlmb3JuaWEgU2FuIERpZWdvLCBMYSBKb2xsYSwg
Q0EgOTIwOTMsIFVTQS4mI3hEO0RlcGFydG1lbnQgb2YgU3RhdGlzdGljcywgVW5pdmVyc2l0eSBv
ZiBGbG9yaWRhLCBHYWluZXN2aWxsZSwgRkwgMzI2MTEsIFVTQS4mI3hEO0ZyYW1pbmdoYW0gSGVh
cnQgU3R1ZHksIEZyYW1pbmdoYW0sIE1BIDAxNzAxLCBVU0EuJiN4RDtQcmV2ZW50aXZlIE1lZGlj
aW5lLCBEZXBhcnRtZW50IG9mIE1lZGljaW5lLCBCcmlnaGFtIGFuZCBXb21lbiZhcG9zO3MgSG9z
cGl0YWwsIEJvc3RvbiwgTUEgMDIxMTUsIFVTQS4mI3hEO1ByZXZlbnRpdmUgTWVkaWNpbmUsIERl
cGFydG1lbnQgb2YgTWVkaWNpbmUsIEJvc3RvbiBVbml2ZXJzaXR5IE1lZGljYWwgQ2VudGVyLCBC
b3N0b24sIE1BIDAyMjE1LCBVU0EuJiN4RDtCaW9zdGF0aXN0aWNzIERlcGFydG1lbnQsIFNjaG9v
bCBvZiBQdWJsaWMgSGVhbHRoLCBCb3N0b24gVW5pdmVyc2l0eSwgQm9zdG9uLCBNQSAwMjIxNSwg
VVNBLiYjeEQ7RGVwYXJ0bWVudHMgb2YgTWVkaWNpbmUgJmFtcDsgUGhhcm1hY29sb2d5LCBVbml2
ZXJzaXR5IG9mIENhbGlmb3JuaWEgU2FuIERpZWdvLCBMYSBKb2xsYSwgQ0EgOTIwOTMsIFVTQS4g
bWphaW5AdWNzZC5lZHUuJiN4RDtDYXJkaW92YXNjdWxhciBEaXZpc2lvbiwgRGVwYXJ0bWVudCBv
ZiBNZWRpY2luZSwgQnJpZ2hhbSBhbmQgV29tZW4mYXBvcztzIEhvc3BpdGFsLCBIYXJ2YXJkIE1l
ZGljYWwgU2Nob29sLCBCb3N0b24sIE1BIDAyMTE1LCBVU0EuIHN1c2FuLmNoZW5nQGNzaHMub3Jn
LiYjeEQ7RnJhbWluZ2hhbSBIZWFydCBTdHVkeSwgRnJhbWluZ2hhbSwgTUEgMDE3MDEsIFVTQS4g
c3VzYW4uY2hlbmdAY3Nocy5vcmcuJiN4RDtTbWlkdCBIZWFydCBJbnN0aXR1dGUsIENlZGFycy1T
aW5haSBNZWRpY2FsIENlbnRlciwgTG9zIEFuZ2VsZXMsIENBIDkwMDQ4LCBVU0EuIHN1c2FuLmNo
ZW5nQGNzaHMub3JnLjwvYXV0aC1hZGRyZXNzPjx0aXRsZXM+PHRpdGxlPkEgU2luZ2xlIFZpc3Vh
bGl6YXRpb24gVGVjaG5pcXVlIGZvciBEaXNwbGF5aW5nIE11bHRpcGxlIE1ldGFib2xpdGUtUGhl
bm90eXBlIEFzc29jaWF0aW9uczwvdGl0bGU+PHNlY29uZGFyeS10aXRsZT5NZXRhYm9saXRlczwv
c2Vjb25kYXJ5LXRpdGxlPjwvdGl0bGVzPjxwZXJpb2RpY2FsPjxmdWxsLXRpdGxlPk1ldGFib2xp
dGVzPC9mdWxsLXRpdGxlPjwvcGVyaW9kaWNhbD48dm9sdW1lPjk8L3ZvbHVtZT48bnVtYmVyPjc8
L251bWJlcj48ZWRpdGlvbj4yMDE5LzA3LzA1PC9lZGl0aW9uPjxrZXl3b3Jkcz48a2V5d29yZD5j
bGluaWNhbCBvdXRjb21lcyByZXNlYXJjaDwva2V5d29yZD48a2V5d29yZD5lcGlkZW1pb2xvZ3k8
L2tleXdvcmQ+PGtleXdvcmQ+bWV0YWJvbG9taWNzPC9rZXl3b3JkPjxrZXl3b3JkPnZpc3VhbGl6
YXRpb25zPC9rZXl3b3JkPjwva2V5d29yZHM+PGRhdGVzPjx5ZWFyPjIwMTk8L3llYXI+PHB1Yi1k
YXRlcz48ZGF0ZT5KdWwgMjwvZGF0ZT48L3B1Yi1kYXRlcz48L2RhdGVzPjxpc2JuPjIyMTgtMTk4
OSAoUHJpbnQpJiN4RDsyMjE4LTE5ODkgKExpbmtpbmcpPC9pc2JuPjxhY2Nlc3Npb24tbnVtPjMx
MjY5NzA3PC9hY2Nlc3Npb24tbnVtPjx1cmxzPjxyZWxhdGVkLXVybHM+PHVybD5odHRwczovL3d3
dy5uY2JpLm5sbS5uaWguZ292L3B1Ym1lZC8zMTI2OTcwNzwvdXJsPjwvcmVsYXRlZC11cmxzPjwv
dXJscz48Y3VzdG9tMj5QTUM2NjgwNjczPC9jdXN0b20yPjxlbGVjdHJvbmljLXJlc291cmNlLW51
bT4xMC4zMzkwL21ldGFibzkwNzAxMjg8L2VsZWN0cm9uaWMtcmVzb3VyY2UtbnVtPjwvcmVjb3Jk
PjwvQ2l0ZT48L0VuZE5vdGU+
</w:fldData>
        </w:fldChar>
      </w:r>
      <w:r w:rsidR="00B9741B">
        <w:rPr>
          <w:rFonts w:ascii="Arial" w:hAnsi="Arial" w:cs="Arial"/>
          <w:sz w:val="24"/>
          <w:szCs w:val="24"/>
        </w:rPr>
        <w:instrText xml:space="preserve"> ADDIN EN.CITE </w:instrText>
      </w:r>
      <w:r w:rsidR="00B9741B">
        <w:rPr>
          <w:rFonts w:ascii="Arial" w:hAnsi="Arial" w:cs="Arial"/>
          <w:sz w:val="24"/>
          <w:szCs w:val="24"/>
        </w:rPr>
        <w:fldChar w:fldCharType="begin">
          <w:fldData xml:space="preserve">PEVuZE5vdGU+PENpdGU+PEF1dGhvcj5IZW5nbGluPC9BdXRob3I+PFllYXI+MjAxOTwvWWVhcj48
UmVjTnVtPjYxMTg8L1JlY051bT48RGlzcGxheVRleHQ+PHN0eWxlIGZhY2U9InN1cGVyc2NyaXB0
Ij4zOTwvc3R5bGU+PC9EaXNwbGF5VGV4dD48cmVjb3JkPjxyZWMtbnVtYmVyPjYxMTg8L3JlYy1u
dW1iZXI+PGZvcmVpZ24ta2V5cz48a2V5IGFwcD0iRU4iIGRiLWlkPSJ4ZTl0ZXdlYXhmcDlhZWU1
enQ4dnhkYWx4ZmFhMjJ0dnNlMnYiIHRpbWVzdGFtcD0iMTU3NzkwMTQ2MCI+NjExODwva2V5Pjwv
Zm9yZWlnbi1rZXlzPjxyZWYtdHlwZSBuYW1lPSJKb3VybmFsIEFydGljbGUiPjE3PC9yZWYtdHlw
ZT48Y29udHJpYnV0b3JzPjxhdXRob3JzPjxhdXRob3I+SGVuZ2xpbiwgTS48L2F1dGhvcj48YXV0
aG9yPk5paXJhbmVuLCBULjwvYXV0aG9yPjxhdXRob3I+V2F0cm91cywgSi4gRC48L2F1dGhvcj48
YXV0aG9yPkxhZ2VyYm9yZywgSy4gQS48L2F1dGhvcj48YXV0aG9yPkFudG9uZWxsaSwgSi48L2F1
dGhvcj48YXV0aG9yPkNsYWdnZXR0LCBCLiBMLjwvYXV0aG9yPjxhdXRob3I+RGVtb3N0aGVuZXMs
IEUuIEouPC9hdXRob3I+PGF1dGhvcj52b24gSmVpbnNlbiwgQi48L2F1dGhvcj48YXV0aG9yPkRl
bWxlciwgTy48L2F1dGhvcj48YXV0aG9yPlZhc2FuLCBSLiBTLjwvYXV0aG9yPjxhdXRob3I+TGFy
c29uLCBNLiBHLjwvYXV0aG9yPjxhdXRob3I+SmFpbiwgTS48L2F1dGhvcj48YXV0aG9yPkNoZW5n
LCBTLjwvYXV0aG9yPjwvYXV0aG9ycz48L2NvbnRyaWJ1dG9ycz48YXV0aC1hZGRyZXNzPkNhcmRp
b3Zhc2N1bGFyIERpdmlzaW9uLCBEZXBhcnRtZW50IG9mIE1lZGljaW5lLCBCcmlnaGFtIGFuZCBX
b21lbiZhcG9zO3MgSG9zcGl0YWwsIEhhcnZhcmQgTWVkaWNhbCBTY2hvb2wsIEJvc3RvbiwgTUEg
MDIxMTUsIFVTQS4mI3hEO05hdGlvbmFsIEluc3RpdHV0ZSBmb3IgSGVhbHRoIGFuZCBXZWxmYXJl
LCBGSSAwMDI3MSBIZWxzaW5raSwgRmlubGFuZC4mI3hEO0RlcGFydG1lbnQgb2YgTWVkaWNpbmUs
IFR1cmt1IFVuaXZlcnNpdHkgSG9zcGl0YWwgYW5kIFVuaXZlcnNpdHkgb2YgVHVya3UsIEZJIDIw
NTIxIFR1cmt1LCBGaW5sYW5kLiYjeEQ7RGVwYXJ0bWVudHMgb2YgTWVkaWNpbmUgJmFtcDsgUGhh
cm1hY29sb2d5LCBVbml2ZXJzaXR5IG9mIENhbGlmb3JuaWEgU2FuIERpZWdvLCBMYSBKb2xsYSwg
Q0EgOTIwOTMsIFVTQS4mI3hEO0RlcGFydG1lbnQgb2YgU3RhdGlzdGljcywgVW5pdmVyc2l0eSBv
ZiBGbG9yaWRhLCBHYWluZXN2aWxsZSwgRkwgMzI2MTEsIFVTQS4mI3hEO0ZyYW1pbmdoYW0gSGVh
cnQgU3R1ZHksIEZyYW1pbmdoYW0sIE1BIDAxNzAxLCBVU0EuJiN4RDtQcmV2ZW50aXZlIE1lZGlj
aW5lLCBEZXBhcnRtZW50IG9mIE1lZGljaW5lLCBCcmlnaGFtIGFuZCBXb21lbiZhcG9zO3MgSG9z
cGl0YWwsIEJvc3RvbiwgTUEgMDIxMTUsIFVTQS4mI3hEO1ByZXZlbnRpdmUgTWVkaWNpbmUsIERl
cGFydG1lbnQgb2YgTWVkaWNpbmUsIEJvc3RvbiBVbml2ZXJzaXR5IE1lZGljYWwgQ2VudGVyLCBC
b3N0b24sIE1BIDAyMjE1LCBVU0EuJiN4RDtCaW9zdGF0aXN0aWNzIERlcGFydG1lbnQsIFNjaG9v
bCBvZiBQdWJsaWMgSGVhbHRoLCBCb3N0b24gVW5pdmVyc2l0eSwgQm9zdG9uLCBNQSAwMjIxNSwg
VVNBLiYjeEQ7RGVwYXJ0bWVudHMgb2YgTWVkaWNpbmUgJmFtcDsgUGhhcm1hY29sb2d5LCBVbml2
ZXJzaXR5IG9mIENhbGlmb3JuaWEgU2FuIERpZWdvLCBMYSBKb2xsYSwgQ0EgOTIwOTMsIFVTQS4g
bWphaW5AdWNzZC5lZHUuJiN4RDtDYXJkaW92YXNjdWxhciBEaXZpc2lvbiwgRGVwYXJ0bWVudCBv
ZiBNZWRpY2luZSwgQnJpZ2hhbSBhbmQgV29tZW4mYXBvcztzIEhvc3BpdGFsLCBIYXJ2YXJkIE1l
ZGljYWwgU2Nob29sLCBCb3N0b24sIE1BIDAyMTE1LCBVU0EuIHN1c2FuLmNoZW5nQGNzaHMub3Jn
LiYjeEQ7RnJhbWluZ2hhbSBIZWFydCBTdHVkeSwgRnJhbWluZ2hhbSwgTUEgMDE3MDEsIFVTQS4g
c3VzYW4uY2hlbmdAY3Nocy5vcmcuJiN4RDtTbWlkdCBIZWFydCBJbnN0aXR1dGUsIENlZGFycy1T
aW5haSBNZWRpY2FsIENlbnRlciwgTG9zIEFuZ2VsZXMsIENBIDkwMDQ4LCBVU0EuIHN1c2FuLmNo
ZW5nQGNzaHMub3JnLjwvYXV0aC1hZGRyZXNzPjx0aXRsZXM+PHRpdGxlPkEgU2luZ2xlIFZpc3Vh
bGl6YXRpb24gVGVjaG5pcXVlIGZvciBEaXNwbGF5aW5nIE11bHRpcGxlIE1ldGFib2xpdGUtUGhl
bm90eXBlIEFzc29jaWF0aW9uczwvdGl0bGU+PHNlY29uZGFyeS10aXRsZT5NZXRhYm9saXRlczwv
c2Vjb25kYXJ5LXRpdGxlPjwvdGl0bGVzPjxwZXJpb2RpY2FsPjxmdWxsLXRpdGxlPk1ldGFib2xp
dGVzPC9mdWxsLXRpdGxlPjwvcGVyaW9kaWNhbD48dm9sdW1lPjk8L3ZvbHVtZT48bnVtYmVyPjc8
L251bWJlcj48ZWRpdGlvbj4yMDE5LzA3LzA1PC9lZGl0aW9uPjxrZXl3b3Jkcz48a2V5d29yZD5j
bGluaWNhbCBvdXRjb21lcyByZXNlYXJjaDwva2V5d29yZD48a2V5d29yZD5lcGlkZW1pb2xvZ3k8
L2tleXdvcmQ+PGtleXdvcmQ+bWV0YWJvbG9taWNzPC9rZXl3b3JkPjxrZXl3b3JkPnZpc3VhbGl6
YXRpb25zPC9rZXl3b3JkPjwva2V5d29yZHM+PGRhdGVzPjx5ZWFyPjIwMTk8L3llYXI+PHB1Yi1k
YXRlcz48ZGF0ZT5KdWwgMjwvZGF0ZT48L3B1Yi1kYXRlcz48L2RhdGVzPjxpc2JuPjIyMTgtMTk4
OSAoUHJpbnQpJiN4RDsyMjE4LTE5ODkgKExpbmtpbmcpPC9pc2JuPjxhY2Nlc3Npb24tbnVtPjMx
MjY5NzA3PC9hY2Nlc3Npb24tbnVtPjx1cmxzPjxyZWxhdGVkLXVybHM+PHVybD5odHRwczovL3d3
dy5uY2JpLm5sbS5uaWguZ292L3B1Ym1lZC8zMTI2OTcwNzwvdXJsPjwvcmVsYXRlZC11cmxzPjwv
dXJscz48Y3VzdG9tMj5QTUM2NjgwNjczPC9jdXN0b20yPjxlbGVjdHJvbmljLXJlc291cmNlLW51
bT4xMC4zMzkwL21ldGFibzkwNzAxMjg8L2VsZWN0cm9uaWMtcmVzb3VyY2UtbnVtPjwvcmVjb3Jk
PjwvQ2l0ZT48L0VuZE5vdGU+
</w:fldData>
        </w:fldChar>
      </w:r>
      <w:r w:rsidR="00B9741B">
        <w:rPr>
          <w:rFonts w:ascii="Arial" w:hAnsi="Arial" w:cs="Arial"/>
          <w:sz w:val="24"/>
          <w:szCs w:val="24"/>
        </w:rPr>
        <w:instrText xml:space="preserve"> ADDIN EN.CITE.DATA </w:instrText>
      </w:r>
      <w:r w:rsidR="00B9741B">
        <w:rPr>
          <w:rFonts w:ascii="Arial" w:hAnsi="Arial" w:cs="Arial"/>
          <w:sz w:val="24"/>
          <w:szCs w:val="24"/>
        </w:rPr>
      </w:r>
      <w:r w:rsidR="00B9741B">
        <w:rPr>
          <w:rFonts w:ascii="Arial" w:hAnsi="Arial" w:cs="Arial"/>
          <w:sz w:val="24"/>
          <w:szCs w:val="24"/>
        </w:rPr>
        <w:fldChar w:fldCharType="end"/>
      </w:r>
      <w:r w:rsidRPr="009C6269">
        <w:rPr>
          <w:rFonts w:ascii="Arial" w:hAnsi="Arial" w:cs="Arial"/>
          <w:sz w:val="24"/>
          <w:szCs w:val="24"/>
        </w:rPr>
      </w:r>
      <w:r w:rsidRPr="009C6269">
        <w:rPr>
          <w:rFonts w:ascii="Arial" w:hAnsi="Arial" w:cs="Arial"/>
          <w:sz w:val="24"/>
          <w:szCs w:val="24"/>
        </w:rPr>
        <w:fldChar w:fldCharType="separate"/>
      </w:r>
      <w:r w:rsidR="00B9741B" w:rsidRPr="00B9741B">
        <w:rPr>
          <w:rFonts w:ascii="Arial" w:hAnsi="Arial" w:cs="Arial"/>
          <w:noProof/>
          <w:sz w:val="24"/>
          <w:szCs w:val="24"/>
          <w:vertAlign w:val="superscript"/>
        </w:rPr>
        <w:t>39</w:t>
      </w:r>
      <w:r w:rsidRPr="009C6269">
        <w:rPr>
          <w:rFonts w:ascii="Arial" w:hAnsi="Arial" w:cs="Arial"/>
          <w:sz w:val="24"/>
          <w:szCs w:val="24"/>
        </w:rPr>
        <w:fldChar w:fldCharType="end"/>
      </w:r>
      <w:r w:rsidRPr="009C6269">
        <w:rPr>
          <w:rFonts w:ascii="Arial" w:hAnsi="Arial" w:cs="Arial"/>
          <w:sz w:val="24"/>
          <w:szCs w:val="24"/>
        </w:rPr>
        <w:t xml:space="preserve"> to separately visualize the mortality-dependent effect size and significance of individual metabolites in women and men.</w:t>
      </w:r>
    </w:p>
    <w:bookmarkEnd w:id="8"/>
    <w:p w14:paraId="5951DC14" w14:textId="77777777" w:rsidR="008120CC" w:rsidRPr="009C6269" w:rsidRDefault="008120CC" w:rsidP="008120CC">
      <w:pPr>
        <w:spacing w:line="480" w:lineRule="auto"/>
        <w:rPr>
          <w:rFonts w:ascii="Arial" w:hAnsi="Arial" w:cs="Arial"/>
          <w:sz w:val="24"/>
          <w:szCs w:val="24"/>
        </w:rPr>
      </w:pPr>
    </w:p>
    <w:p w14:paraId="3474CA33" w14:textId="2D27238B" w:rsidR="008120CC" w:rsidRPr="009C6269" w:rsidRDefault="008120CC" w:rsidP="008120CC">
      <w:pPr>
        <w:spacing w:line="480" w:lineRule="auto"/>
        <w:rPr>
          <w:rFonts w:ascii="Arial" w:hAnsi="Arial" w:cs="Arial"/>
          <w:sz w:val="24"/>
          <w:szCs w:val="24"/>
        </w:rPr>
      </w:pPr>
      <w:r w:rsidRPr="009C6269">
        <w:rPr>
          <w:rFonts w:ascii="Arial" w:hAnsi="Arial" w:cs="Arial"/>
          <w:sz w:val="24"/>
          <w:szCs w:val="24"/>
        </w:rPr>
        <w:t xml:space="preserve">As inflammation is important in response to critical illness, we evaluated a potential mediating effect of procalcitonin or c-reactive protein on the association between sex and individual metabolite abundance adjusted for age, SAPS II, admission diagnosis, 25(OH)D at day 0, absolute change in 25(OH)D level at day 3. Analyses were </w:t>
      </w:r>
      <w:r w:rsidRPr="009C6269">
        <w:rPr>
          <w:rFonts w:ascii="Arial" w:hAnsi="Arial" w:cs="Arial"/>
          <w:sz w:val="24"/>
          <w:szCs w:val="24"/>
        </w:rPr>
        <w:lastRenderedPageBreak/>
        <w:t>performed on each of the 578 metabolites at day 3 using the</w:t>
      </w:r>
      <w:r w:rsidRPr="009C6269">
        <w:rPr>
          <w:rFonts w:ascii="Arial" w:hAnsi="Arial" w:cs="Arial"/>
          <w:i/>
          <w:iCs/>
          <w:sz w:val="24"/>
          <w:szCs w:val="24"/>
        </w:rPr>
        <w:t xml:space="preserve"> </w:t>
      </w:r>
      <w:r w:rsidRPr="009C6269">
        <w:rPr>
          <w:rFonts w:ascii="Arial" w:hAnsi="Arial" w:cs="Arial"/>
          <w:sz w:val="24"/>
          <w:szCs w:val="24"/>
        </w:rPr>
        <w:t xml:space="preserve">R package mediation </w:t>
      </w:r>
      <w:r w:rsidRPr="009C6269">
        <w:rPr>
          <w:rFonts w:ascii="Arial" w:hAnsi="Arial" w:cs="Arial"/>
          <w:sz w:val="24"/>
          <w:szCs w:val="24"/>
        </w:rPr>
        <w:fldChar w:fldCharType="begin"/>
      </w:r>
      <w:r w:rsidR="00C40EC4">
        <w:rPr>
          <w:rFonts w:ascii="Arial" w:hAnsi="Arial" w:cs="Arial"/>
          <w:sz w:val="24"/>
          <w:szCs w:val="24"/>
        </w:rPr>
        <w:instrText xml:space="preserve"> ADDIN EN.CITE &lt;EndNote&gt;&lt;Cite&gt;&lt;Author&gt;Dustin&lt;/Author&gt;&lt;Year&gt;2014&lt;/Year&gt;&lt;RecNum&gt;6270&lt;/RecNum&gt;&lt;DisplayText&gt;&lt;style face="superscript"&gt;43&lt;/style&gt;&lt;/DisplayText&gt;&lt;record&gt;&lt;rec-number&gt;6270&lt;/rec-number&gt;&lt;foreign-keys&gt;&lt;key app="EN" db-id="xe9teweaxfp9aee5zt8vxdalxfaa22tvse2v" timestamp="1583206009"&gt;6270&lt;/key&gt;&lt;/foreign-keys&gt;&lt;ref-type name="Journal Article"&gt;17&lt;/ref-type&gt;&lt;contributors&gt;&lt;authors&gt;&lt;author&gt;Dustin, T.&lt;/author&gt;&lt;author&gt;Yamamoto, T.&lt;/author&gt;&lt;author&gt;Hirose, K.&lt;/author&gt;&lt;author&gt;Keele, L.&lt;/author&gt;&lt;author&gt;Imai, K.&lt;/author&gt;&lt;/authors&gt;&lt;/contributors&gt;&lt;titles&gt;&lt;title&gt;mediation: R package for causal mediation analysis&lt;/title&gt;&lt;secondary-title&gt;Journal of Statistical Software&lt;/secondary-title&gt;&lt;/titles&gt;&lt;periodical&gt;&lt;full-title&gt;Journal of Statistical Software&lt;/full-title&gt;&lt;/periodical&gt;&lt;pages&gt;1-38&lt;/pages&gt;&lt;volume&gt;59&lt;/volume&gt;&lt;number&gt;5&lt;/number&gt;&lt;dates&gt;&lt;year&gt;2014&lt;/year&gt;&lt;/dates&gt;&lt;urls&gt;&lt;/urls&gt;&lt;/record&gt;&lt;/Cite&gt;&lt;/EndNote&gt;</w:instrText>
      </w:r>
      <w:r w:rsidRPr="009C6269">
        <w:rPr>
          <w:rFonts w:ascii="Arial" w:hAnsi="Arial" w:cs="Arial"/>
          <w:sz w:val="24"/>
          <w:szCs w:val="24"/>
        </w:rPr>
        <w:fldChar w:fldCharType="separate"/>
      </w:r>
      <w:r w:rsidR="00C40EC4" w:rsidRPr="00C40EC4">
        <w:rPr>
          <w:rFonts w:ascii="Arial" w:hAnsi="Arial" w:cs="Arial"/>
          <w:noProof/>
          <w:sz w:val="24"/>
          <w:szCs w:val="24"/>
          <w:vertAlign w:val="superscript"/>
        </w:rPr>
        <w:t>43</w:t>
      </w:r>
      <w:r w:rsidRPr="009C6269">
        <w:rPr>
          <w:rFonts w:ascii="Arial" w:hAnsi="Arial" w:cs="Arial"/>
          <w:sz w:val="24"/>
          <w:szCs w:val="24"/>
        </w:rPr>
        <w:fldChar w:fldCharType="end"/>
      </w:r>
      <w:r w:rsidRPr="009C6269">
        <w:rPr>
          <w:rFonts w:ascii="Arial" w:hAnsi="Arial" w:cs="Arial"/>
          <w:sz w:val="24"/>
          <w:szCs w:val="24"/>
        </w:rPr>
        <w:t xml:space="preserve"> to obtain bootstrap P values (N = 2000 samples) for the mediation effect of procalcitonin or c-reactive protein. Significant mediation was present if the P-value was &lt; 0.01 and 10% or more of the association was mediated through procalcitonin or c-reactive protein levels </w:t>
      </w:r>
      <w:r w:rsidRPr="009C6269">
        <w:rPr>
          <w:rFonts w:ascii="Arial" w:hAnsi="Arial" w:cs="Arial"/>
          <w:sz w:val="24"/>
          <w:szCs w:val="24"/>
        </w:rPr>
        <w:fldChar w:fldCharType="begin">
          <w:fldData xml:space="preserve">PEVuZE5vdGU+PENpdGU+PEF1dGhvcj5NYXN1Y2g8L0F1dGhvcj48WWVhcj4yMDE4PC9ZZWFyPjxS
ZWNOdW0+NjI2ODwvUmVjTnVtPjxEaXNwbGF5VGV4dD48c3R5bGUgZmFjZT0ic3VwZXJzY3JpcHQi
PjQ0LDQ1PC9zdHlsZT48L0Rpc3BsYXlUZXh0PjxyZWNvcmQ+PHJlYy1udW1iZXI+NjI2ODwvcmVj
LW51bWJlcj48Zm9yZWlnbi1rZXlzPjxrZXkgYXBwPSJFTiIgZGItaWQ9InhlOXRld2VheGZwOWFl
ZTV6dDh2eGRhbHhmYWEyMnR2c2UydiIgdGltZXN0YW1wPSIxNTgzMjAzMzE4Ij42MjY4PC9rZXk+
PC9mb3JlaWduLWtleXM+PHJlZi10eXBlIG5hbWU9IkpvdXJuYWwgQXJ0aWNsZSI+MTc8L3JlZi10
eXBlPjxjb250cmlidXRvcnM+PGF1dGhvcnM+PGF1dGhvcj5NYXN1Y2gsIEEuPC9hdXRob3I+PGF1
dGhvcj5QaWV0em5lciwgTS48L2F1dGhvcj48YXV0aG9yPkJhaGxzLCBNLjwvYXV0aG9yPjxhdXRo
b3I+QnVkZGUsIEsuPC9hdXRob3I+PGF1dGhvcj5LYXN0ZW5tdWxsZXIsIEcuPC9hdXRob3I+PGF1
dGhvcj5aeWxsYSwgUy48L2F1dGhvcj48YXV0aG9yPkFydGF0aSwgQS48L2F1dGhvcj48YXV0aG9y
PkFkYW1za2ksIEouPC9hdXRob3I+PGF1dGhvcj5Wb2x6a2UsIEguPC9hdXRob3I+PGF1dGhvcj5E
b3JyLCBNLjwvYXV0aG9yPjxhdXRob3I+RmVsaXgsIFMuIEIuPC9hdXRob3I+PGF1dGhvcj5OYXVj
aywgTS48L2F1dGhvcj48YXV0aG9yPkZyaWVkcmljaCwgTi48L2F1dGhvcj48L2F1dGhvcnM+PC9j
b250cmlidXRvcnM+PGF1dGgtYWRkcmVzcz5JbnN0aXR1dGUgb2YgQ2xpbmljYWwgQ2hlbWlzdHJ5
IGFuZCBMYWJvcmF0b3J5IE1lZGljaW5lLCBVbml2ZXJzaXR5IE1lZGljaW5lIEdyZWlmc3dhbGQs
IEZlcmRpbmFuZC1TYXVlcmJydWNoLVN0ciwgMTc0NzUsIEdyZWlmc3dhbGQsIEdlcm1hbnkuIGFu
bmV0dGUubWFzdWNoQHVuaS1ncmVpZnN3YWxkLmRlLiYjeEQ7SW5zdGl0dXRlIG9mIENsaW5pY2Fs
IENoZW1pc3RyeSBhbmQgTGFib3JhdG9yeSBNZWRpY2luZSwgVW5pdmVyc2l0eSBNZWRpY2luZSBH
cmVpZnN3YWxkLCBGZXJkaW5hbmQtU2F1ZXJicnVjaC1TdHIsIDE3NDc1LCBHcmVpZnN3YWxkLCBH
ZXJtYW55LiYjeEQ7R2VybWFuIENlbnRlciBmb3IgQ2FyZGlvdmFzY3VsYXIgUmVzZWFyY2ggKERa
SEsgZS5WLiksIFBhcnRuZXIgU2l0ZSBHcmVpZnN3YWxkLCBHcmVpZnN3YWxkLCBHZXJtYW55LiYj
eEQ7RGVwYXJ0bWVudCBvZiBJbnRlcm5hbCBNZWRpY2luZSBCLCBVbml2ZXJzaXR5IE1lZGljaW5l
IEdyZWlmc3dhbGQsIEdyZWlmc3dhbGQsIEdlcm1hbnkuJiN4RDtJbnN0aXR1dGUgb2YgQmlvaW5m
b3JtYXRpY3MgYW5kIFN5c3RlbXMgQmlvbG9neSwgSGVsbWhvbHR6IFplbnRydW0gTXVuY2hlbiwg
TmV1aGVyYmVyZywgR2VybWFueS4mI3hEO0luc3RpdHV0ZSBvZiBFeHBlcmltZW50YWwgR2VuZXRp
Y3MsIEdlbm9tZSBBbmFseXNpcyBDZW50ZXIsIEhlbG1ob2x0eiBaZW50cnVtIE11bmNoZW4sIE5l
dWhlcmJlcmcsIEdlcm1hbnkuJiN4RDtMZWhyc3R1aGwgZnVyIEV4cGVyaW1lbnRlbGxlIEdlbmV0
aWssIFRlY2huaXNjaGUgVW5pdmVyc2l0YXQgTXVuY2hlbiwgRnJlaXNpbmctV2VpaGVuc3RlcGhh
biwgR2VybWFueS4mI3hEO0RaRCAoR2VybWFuIENlbnRlciBmb3IgRGlhYmV0ZXMgUmVzZWFyY2gp
LCBNdW5jaGVuLU5ldWhlcmJlcmcsIEdlcm1hbnkuJiN4RDtJbnN0aXR1dGUgZm9yIENvbW11bml0
eSBNZWRpY2luZSwgVW5pdmVyc2l0eSBNZWRpY2luZSBHcmVpZnN3YWxkLCBHcmVpZnN3YWxkLCAx
NzQ3NSwgR2VybWFueS4mI3hEO0RaRCAoR2VybWFuIENlbnRlciBmb3IgRGlhYmV0ZXMgUmVzZWFy
Y2gpLCBTaXRlIEdyZWlmc3dhbGQsIEdyZWlmc3dhbGQsIDE3NDc1LCBHZXJtYW55LjwvYXV0aC1h
ZGRyZXNzPjx0aXRsZXM+PHRpdGxlPk1ldGFib2xvbWljIHByb2ZpbGluZyBpbXBsaWNhdGVzIGFk
aXBvbmVjdGluIGFzIG1lZGlhdG9yIG9mIGEgZmF2b3JhYmxlIGxpcG9wcm90ZWluIHByb2ZpbGUg
YXNzb2NpYXRlZCB3aXRoIE5ULXByb0JOUDwvdGl0bGU+PHNlY29uZGFyeS10aXRsZT5DYXJkaW92
YXNjIERpYWJldG9sPC9zZWNvbmRhcnktdGl0bGU+PC90aXRsZXM+PHBlcmlvZGljYWw+PGZ1bGwt
dGl0bGU+Q2FyZGlvdmFzYyBEaWFiZXRvbDwvZnVsbC10aXRsZT48L3BlcmlvZGljYWw+PHBhZ2Vz
PjEyMDwvcGFnZXM+PHZvbHVtZT4xNzwvdm9sdW1lPjxudW1iZXI+MTwvbnVtYmVyPjxlZGl0aW9u
PjIwMTgvMDgvMzA8L2VkaXRpb24+PGtleXdvcmRzPjxrZXl3b3JkPkFkaXBvbmVjdGluLypibG9v
ZDwva2V5d29yZD48a2V5d29yZD5BZHVsdDwva2V5d29yZD48a2V5d29yZD5BZ2VkPC9rZXl3b3Jk
PjxrZXl3b3JkPkJpb21hcmtlcnMvYmxvb2QvdXJpbmU8L2tleXdvcmQ+PGtleXdvcmQ+RmVtYWxl
PC9rZXl3b3JkPjxrZXl3b3JkPkdlcm1hbnk8L2tleXdvcmQ+PGtleXdvcmQ+SHVtYW5zPC9rZXl3
b3JkPjxrZXl3b3JkPkxpcG9wcm90ZWlucy8qYmxvb2Q8L2tleXdvcmQ+PGtleXdvcmQ+TWFsZTwv
a2V5d29yZD48a2V5d29yZD5NZXRhYm9sb21pY3MvKm1ldGhvZHM8L2tleXdvcmQ+PGtleXdvcmQ+
TWlkZGxlIEFnZWQ8L2tleXdvcmQ+PGtleXdvcmQ+TmF0cml1cmV0aWMgUGVwdGlkZSwgQnJhaW4v
KmJsb29kPC9rZXl3b3JkPjxrZXl3b3JkPlBhcnRpY2xlIFNpemU8L2tleXdvcmQ+PGtleXdvcmQ+
UGVwdGlkZSBGcmFnbWVudHMvKmJsb29kPC9rZXl3b3JkPjxrZXl3b3JkPipQcm90b24gTWFnbmV0
aWMgUmVzb25hbmNlIFNwZWN0cm9zY29weTwva2V5d29yZD48a2V5d29yZD5TaWduYWwgVHJhbnNk
dWN0aW9uPC9rZXl3b3JkPjxrZXl3b3JkPllvdW5nIEFkdWx0PC9rZXl3b3JkPjxrZXl3b3JkPipB
ZGlwb25lY3Rpbjwva2V5d29yZD48a2V5d29yZD4qTGlwb3Byb3RlaW5zPC9rZXl3b3JkPjxrZXl3
b3JkPipNZXRhYm9sb21pY3M8L2tleXdvcmQ+PGtleXdvcmQ+Kk5hdHJpdXJldGljIHBlcHRpZGVz
PC9rZXl3b3JkPjxrZXl3b3JkPipQb3B1bGF0aW9uLWJhc2VkIHN0dWR5PC9rZXl3b3JkPjwva2V5
d29yZHM+PGRhdGVzPjx5ZWFyPjIwMTg8L3llYXI+PHB1Yi1kYXRlcz48ZGF0ZT5BdWcgMjg8L2Rh
dGU+PC9wdWItZGF0ZXM+PC9kYXRlcz48aXNibj4xNDc1LTI4NDAgKEVsZWN0cm9uaWMpJiN4RDsx
NDc1LTI4NDAgKExpbmtpbmcpPC9pc2JuPjxhY2Nlc3Npb24tbnVtPjMwMTUzODM4PC9hY2Nlc3Np
b24tbnVtPjx1cmxzPjxyZWxhdGVkLXVybHM+PHVybD5odHRwczovL3d3dy5uY2JpLm5sbS5uaWgu
Z292L3B1Ym1lZC8zMDE1MzgzODwvdXJsPjwvcmVsYXRlZC11cmxzPjwvdXJscz48Y3VzdG9tMj5Q
TUM2MTEyMTMxPC9jdXN0b20yPjxlbGVjdHJvbmljLXJlc291cmNlLW51bT4xMC4xMTg2L3MxMjkz
My0wMTgtMDc2NS0xPC9lbGVjdHJvbmljLXJlc291cmNlLW51bT48L3JlY29yZD48L0NpdGU+PENp
dGU+PEF1dGhvcj5QaWV0em5lcjwvQXV0aG9yPjxZZWFyPjIwMTg8L1llYXI+PFJlY051bT42MjY5
PC9SZWNOdW0+PHJlY29yZD48cmVjLW51bWJlcj42MjY5PC9yZWMtbnVtYmVyPjxmb3JlaWduLWtl
eXM+PGtleSBhcHA9IkVOIiBkYi1pZD0ieGU5dGV3ZWF4ZnA5YWVlNXp0OHZ4ZGFseGZhYTIydHZz
ZTJ2IiB0aW1lc3RhbXA9IjE1ODMyMDM0MTgiPjYyNjk8L2tleT48L2ZvcmVpZ24ta2V5cz48cmVm
LXR5cGUgbmFtZT0iSm91cm5hbCBBcnRpY2xlIj4xNzwvcmVmLXR5cGU+PGNvbnRyaWJ1dG9ycz48
YXV0aG9ycz48YXV0aG9yPlBpZXR6bmVyLCBNLjwvYXV0aG9yPjxhdXRob3I+QnVkZGUsIEsuPC9h
dXRob3I+PGF1dGhvcj5Ib211dGgsIEcuPC9hdXRob3I+PGF1dGhvcj5LYXN0ZW5tdWxsZXIsIEcu
PC9hdXRob3I+PGF1dGhvcj5IZW5uaW5nLCBBLiBLLjwvYXV0aG9yPjxhdXRob3I+QXJ0YXRpLCBB
LjwvYXV0aG9yPjxhdXRob3I+S3J1bXNpZWssIEouPC9hdXRob3I+PGF1dGhvcj5Wb2x6a2UsIEgu
PC9hdXRob3I+PGF1dGhvcj5BZGFtc2tpLCBKLjwvYXV0aG9yPjxhdXRob3I+TGVyY2gsIE0uIE0u
PC9hdXRob3I+PGF1dGhvcj5LdWhuLCBKLiBQLjwvYXV0aG9yPjxhdXRob3I+TmF1Y2ssIE0uPC9h
dXRob3I+PGF1dGhvcj5GcmllZHJpY2gsIE4uPC9hdXRob3I+PC9hdXRob3JzPjwvY29udHJpYnV0
b3JzPjxhdXRoLWFkZHJlc3M+SW5zdGl0dXRlIG9mIENsaW5pY2FsIENoZW1pc3RyeSBhbmQgTGFi
b3JhdG9yeSBNZWRpY2luZSwgVW5pdmVyc2l0eSBNZWRpY2luZSBHcmVpZnN3YWxkLCBHcmVpZnN3
YWxkLCBHZXJtYW55LiYjeEQ7R2VybWFuIENlbnRlciBmb3IgQ2FyZGlvdmFzY3VsYXIgUmVzZWFy
Y2ggKERaSEspLCBQYXJ0bmVyIFNpdGUgR3JlaWZzd2FsZCwgR3JlaWZzd2FsZCwgR2VybWFueS4m
I3hEO0ludGVyZmFjdWx0eSBJbnN0aXR1dGUgZm9yIEdlbmV0aWNzIGFuZCBGdW5jdGlvbmFsIEdl
bm9taWNzLCBVbml2ZXJzaXR5IE1lZGljaW5lIGFuZCBVbml2ZXJzaXR5IEdyZWlmc3dhbGQsIEdy
ZWlmc3dhbGQsIEdlcm1hbnkuJiN4RDtJbnN0aXR1dGUgb2YgQmlvaW5mb3JtYXRpY3MgYW5kIFN5
c3RlbXMgQmlvbG9neSwgSGVsbWhvbHR6IFplbnRydW0gTXVuY2hlbiwgTmV1aGVyYmVyZywgR2Vy
bWFueS4mI3hEO0luc3RpdHV0ZSBvZiBFeHBlcmltZW50YWwgR2VuZXRpY3MsIEdlbm9tZSBBbmFs
eXNpcyBDZW50ZXIsIEhlbG1ob2x0eiBaZW50cnVtIE11bmNoZW4sIE5ldWhlcmJlcmcsIEdlcm1h
bnkuJiN4RDtJbnN0aXR1dGUgb2YgQ29tcHV0YXRpb25hbCBCaW9sb2d5LCBIZWxtaG9sdHogWmVu
dHJ1bSBNdW5jaGVuLCBOZXVoZXJiZXJnLCBHZXJtYW55LiYjeEQ7SW5zdGl0dXRlIGZvciBDb21t
dW5pdHkgTWVkaWNpbmUsIFVuaXZlcnNpdHkgTWVkaWNpbmUgR3JlaWZzd2FsZCwgR3JlaWZzd2Fs
ZCwgR2VybWFueS4mI3hEO0dlcm1hbiBDZW50ZXIgZm9yIERpYWJldGVzIFJlc2VhcmNoIChEWkQp
LCBTaXRlIEdyZWlmc3dhbGQsIEdyZWlmc3dhbGQsIEdlcm1hbnkuJiN4RDtMZWhyc3R1aGwgZnVy
IEV4cGVyaW1lbnRlbGxlIEdlbmV0aWssIFRlY2huaXNjaGUgVW5pdmVyc2l0YXQgTXVuY2hlbiwg
RnJlaXNpbmctV2VpaGVuc3RlcGhhbiwgR2VybWFueS4mI3hEO0RlcGFydG1lbnQgb2YgTWVkaWNp
bmUgQSwgVW5pdmVyc2l0eSBNZWRpY2luZSBHcmVpZnN3YWxkLCBHcmVpZnN3YWxkLCBHZXJtYW55
LiYjeEQ7SW5zdGl0dXRlIG9mIERpYWdub3N0aWMgUmFkaW9sb2d5IGFuZCBOZXVyb3JhZGlvbG9n
eSwgVW5pdmVyc2l0eSBNZWRpY2luZSBHcmVpZnN3YWxkLCBHcmVpZnN3YWxkLCBHZXJtYW55LiYj
eEQ7SW5zdGl0dXRlIG9mIERpYWdub3N0aWMgUmFkaW9sb2d5LCBVbml2ZXJzaXR5IE1lZGljaW5l
LCBDYXJsIEd1c3RhdiBDYXJ1cyBVbml2ZXJzaXR5LCBEcmVzZGVuLCBHZXJtYW55LjwvYXV0aC1h
ZGRyZXNzPjx0aXRsZXM+PHRpdGxlPkhlcGF0aWMgU3RlYXRvc2lzIElzIEFzc29jaWF0ZWQgV2l0
aCBBZHZlcnNlIE1vbGVjdWxhciBTaWduYXR1cmVzIGluIFN1YmplY3RzIFdpdGhvdXQgRGlhYmV0
ZXM8L3RpdGxlPjxzZWNvbmRhcnktdGl0bGU+SiBDbGluIEVuZG9jcmlub2wgTWV0YWI8L3NlY29u
ZGFyeS10aXRsZT48L3RpdGxlcz48cGVyaW9kaWNhbD48ZnVsbC10aXRsZT5KIENsaW4gRW5kb2Ny
aW5vbCBNZXRhYjwvZnVsbC10aXRsZT48L3BlcmlvZGljYWw+PHBhZ2VzPjM4NTYtMzg2ODwvcGFn
ZXM+PHZvbHVtZT4xMDM8L3ZvbHVtZT48bnVtYmVyPjEwPC9udW1iZXI+PGVkaXRpb24+MjAxOC8w
Ny8zMTwvZWRpdGlvbj48a2V5d29yZHM+PGtleXdvcmQ+QWR1bHQ8L2tleXdvcmQ+PGtleXdvcmQ+
QmlvbWFya2Vycy9ibG9vZDwva2V5d29yZD48a2V5d29yZD5EaWFiZXRlcyBNZWxsaXR1cywgVHlw
ZSAyL2V0aW9sb2d5PC9rZXl3b3JkPjxrZXl3b3JkPkZlbWFsZTwva2V5d29yZD48a2V5d29yZD5I
b21lb3N0YXNpcy9waHlzaW9sb2d5PC9rZXl3b3JkPjxrZXl3b3JkPkh1bWFuczwva2V5d29yZD48
a2V5d29yZD5JbnN1bGluIFJlc2lzdGFuY2UvcGh5c2lvbG9neTwva2V5d29yZD48a2V5d29yZD5M
aXBpZCBNZXRhYm9saXNtL3BoeXNpb2xvZ3k8L2tleXdvcmQ+PGtleXdvcmQ+TGlwb3Byb3RlaW5z
L21ldGFib2xpc208L2tleXdvcmQ+PGtleXdvcmQ+TGl2ZXIvKm1ldGFib2xpc208L2tleXdvcmQ+
PGtleXdvcmQ+TWFnbmV0aWMgUmVzb25hbmNlIFNwZWN0cm9zY29weTwva2V5d29yZD48a2V5d29y
ZD5NYWxlPC9rZXl3b3JkPjxrZXl3b3JkPk1ldGFib2xvbWljcy9tZXRob2RzPC9rZXl3b3JkPjxr
ZXl3b3JkPk1pZGRsZSBBZ2VkPC9rZXl3b3JkPjxrZXl3b3JkPk5vbi1hbGNvaG9saWMgRmF0dHkg
TGl2ZXIgRGlzZWFzZS9jb21wbGljYXRpb25zLyptZXRhYm9saXNtPC9rZXl3b3JkPjxrZXl3b3Jk
PlRyaWdseWNlcmlkZXMvbWV0YWJvbGlzbTwva2V5d29yZD48L2tleXdvcmRzPjxkYXRlcz48eWVh
cj4yMDE4PC95ZWFyPjxwdWItZGF0ZXM+PGRhdGU+T2N0IDE8L2RhdGU+PC9wdWItZGF0ZXM+PC9k
YXRlcz48aXNibj4xOTQ1LTcxOTcgKEVsZWN0cm9uaWMpJiN4RDswMDIxLTk3MlggKExpbmtpbmcp
PC9pc2JuPjxhY2Nlc3Npb24tbnVtPjMwMDYwMTc5PC9hY2Nlc3Npb24tbnVtPjx1cmxzPjxyZWxh
dGVkLXVybHM+PHVybD5odHRwczovL3d3dy5uY2JpLm5sbS5uaWguZ292L3B1Ym1lZC8zMDA2MDE3
OTwvdXJsPjwvcmVsYXRlZC11cmxzPjwvdXJscz48ZWxlY3Ryb25pYy1yZXNvdXJjZS1udW0+MTAu
MTIxMC9qYy4yMDE4LTAwOTk5PC9lbGVjdHJvbmljLXJlc291cmNlLW51bT48L3JlY29yZD48L0Np
dGU+PC9FbmROb3RlPgB=
</w:fldData>
        </w:fldChar>
      </w:r>
      <w:r w:rsidR="00C40EC4">
        <w:rPr>
          <w:rFonts w:ascii="Arial" w:hAnsi="Arial" w:cs="Arial"/>
          <w:sz w:val="24"/>
          <w:szCs w:val="24"/>
        </w:rPr>
        <w:instrText xml:space="preserve"> ADDIN EN.CITE </w:instrText>
      </w:r>
      <w:r w:rsidR="00C40EC4">
        <w:rPr>
          <w:rFonts w:ascii="Arial" w:hAnsi="Arial" w:cs="Arial"/>
          <w:sz w:val="24"/>
          <w:szCs w:val="24"/>
        </w:rPr>
        <w:fldChar w:fldCharType="begin">
          <w:fldData xml:space="preserve">PEVuZE5vdGU+PENpdGU+PEF1dGhvcj5NYXN1Y2g8L0F1dGhvcj48WWVhcj4yMDE4PC9ZZWFyPjxS
ZWNOdW0+NjI2ODwvUmVjTnVtPjxEaXNwbGF5VGV4dD48c3R5bGUgZmFjZT0ic3VwZXJzY3JpcHQi
PjQ0LDQ1PC9zdHlsZT48L0Rpc3BsYXlUZXh0PjxyZWNvcmQ+PHJlYy1udW1iZXI+NjI2ODwvcmVj
LW51bWJlcj48Zm9yZWlnbi1rZXlzPjxrZXkgYXBwPSJFTiIgZGItaWQ9InhlOXRld2VheGZwOWFl
ZTV6dDh2eGRhbHhmYWEyMnR2c2UydiIgdGltZXN0YW1wPSIxNTgzMjAzMzE4Ij42MjY4PC9rZXk+
PC9mb3JlaWduLWtleXM+PHJlZi10eXBlIG5hbWU9IkpvdXJuYWwgQXJ0aWNsZSI+MTc8L3JlZi10
eXBlPjxjb250cmlidXRvcnM+PGF1dGhvcnM+PGF1dGhvcj5NYXN1Y2gsIEEuPC9hdXRob3I+PGF1
dGhvcj5QaWV0em5lciwgTS48L2F1dGhvcj48YXV0aG9yPkJhaGxzLCBNLjwvYXV0aG9yPjxhdXRo
b3I+QnVkZGUsIEsuPC9hdXRob3I+PGF1dGhvcj5LYXN0ZW5tdWxsZXIsIEcuPC9hdXRob3I+PGF1
dGhvcj5aeWxsYSwgUy48L2F1dGhvcj48YXV0aG9yPkFydGF0aSwgQS48L2F1dGhvcj48YXV0aG9y
PkFkYW1za2ksIEouPC9hdXRob3I+PGF1dGhvcj5Wb2x6a2UsIEguPC9hdXRob3I+PGF1dGhvcj5E
b3JyLCBNLjwvYXV0aG9yPjxhdXRob3I+RmVsaXgsIFMuIEIuPC9hdXRob3I+PGF1dGhvcj5OYXVj
aywgTS48L2F1dGhvcj48YXV0aG9yPkZyaWVkcmljaCwgTi48L2F1dGhvcj48L2F1dGhvcnM+PC9j
b250cmlidXRvcnM+PGF1dGgtYWRkcmVzcz5JbnN0aXR1dGUgb2YgQ2xpbmljYWwgQ2hlbWlzdHJ5
IGFuZCBMYWJvcmF0b3J5IE1lZGljaW5lLCBVbml2ZXJzaXR5IE1lZGljaW5lIEdyZWlmc3dhbGQs
IEZlcmRpbmFuZC1TYXVlcmJydWNoLVN0ciwgMTc0NzUsIEdyZWlmc3dhbGQsIEdlcm1hbnkuIGFu
bmV0dGUubWFzdWNoQHVuaS1ncmVpZnN3YWxkLmRlLiYjeEQ7SW5zdGl0dXRlIG9mIENsaW5pY2Fs
IENoZW1pc3RyeSBhbmQgTGFib3JhdG9yeSBNZWRpY2luZSwgVW5pdmVyc2l0eSBNZWRpY2luZSBH
cmVpZnN3YWxkLCBGZXJkaW5hbmQtU2F1ZXJicnVjaC1TdHIsIDE3NDc1LCBHcmVpZnN3YWxkLCBH
ZXJtYW55LiYjeEQ7R2VybWFuIENlbnRlciBmb3IgQ2FyZGlvdmFzY3VsYXIgUmVzZWFyY2ggKERa
SEsgZS5WLiksIFBhcnRuZXIgU2l0ZSBHcmVpZnN3YWxkLCBHcmVpZnN3YWxkLCBHZXJtYW55LiYj
eEQ7RGVwYXJ0bWVudCBvZiBJbnRlcm5hbCBNZWRpY2luZSBCLCBVbml2ZXJzaXR5IE1lZGljaW5l
IEdyZWlmc3dhbGQsIEdyZWlmc3dhbGQsIEdlcm1hbnkuJiN4RDtJbnN0aXR1dGUgb2YgQmlvaW5m
b3JtYXRpY3MgYW5kIFN5c3RlbXMgQmlvbG9neSwgSGVsbWhvbHR6IFplbnRydW0gTXVuY2hlbiwg
TmV1aGVyYmVyZywgR2VybWFueS4mI3hEO0luc3RpdHV0ZSBvZiBFeHBlcmltZW50YWwgR2VuZXRp
Y3MsIEdlbm9tZSBBbmFseXNpcyBDZW50ZXIsIEhlbG1ob2x0eiBaZW50cnVtIE11bmNoZW4sIE5l
dWhlcmJlcmcsIEdlcm1hbnkuJiN4RDtMZWhyc3R1aGwgZnVyIEV4cGVyaW1lbnRlbGxlIEdlbmV0
aWssIFRlY2huaXNjaGUgVW5pdmVyc2l0YXQgTXVuY2hlbiwgRnJlaXNpbmctV2VpaGVuc3RlcGhh
biwgR2VybWFueS4mI3hEO0RaRCAoR2VybWFuIENlbnRlciBmb3IgRGlhYmV0ZXMgUmVzZWFyY2gp
LCBNdW5jaGVuLU5ldWhlcmJlcmcsIEdlcm1hbnkuJiN4RDtJbnN0aXR1dGUgZm9yIENvbW11bml0
eSBNZWRpY2luZSwgVW5pdmVyc2l0eSBNZWRpY2luZSBHcmVpZnN3YWxkLCBHcmVpZnN3YWxkLCAx
NzQ3NSwgR2VybWFueS4mI3hEO0RaRCAoR2VybWFuIENlbnRlciBmb3IgRGlhYmV0ZXMgUmVzZWFy
Y2gpLCBTaXRlIEdyZWlmc3dhbGQsIEdyZWlmc3dhbGQsIDE3NDc1LCBHZXJtYW55LjwvYXV0aC1h
ZGRyZXNzPjx0aXRsZXM+PHRpdGxlPk1ldGFib2xvbWljIHByb2ZpbGluZyBpbXBsaWNhdGVzIGFk
aXBvbmVjdGluIGFzIG1lZGlhdG9yIG9mIGEgZmF2b3JhYmxlIGxpcG9wcm90ZWluIHByb2ZpbGUg
YXNzb2NpYXRlZCB3aXRoIE5ULXByb0JOUDwvdGl0bGU+PHNlY29uZGFyeS10aXRsZT5DYXJkaW92
YXNjIERpYWJldG9sPC9zZWNvbmRhcnktdGl0bGU+PC90aXRsZXM+PHBlcmlvZGljYWw+PGZ1bGwt
dGl0bGU+Q2FyZGlvdmFzYyBEaWFiZXRvbDwvZnVsbC10aXRsZT48L3BlcmlvZGljYWw+PHBhZ2Vz
PjEyMDwvcGFnZXM+PHZvbHVtZT4xNzwvdm9sdW1lPjxudW1iZXI+MTwvbnVtYmVyPjxlZGl0aW9u
PjIwMTgvMDgvMzA8L2VkaXRpb24+PGtleXdvcmRzPjxrZXl3b3JkPkFkaXBvbmVjdGluLypibG9v
ZDwva2V5d29yZD48a2V5d29yZD5BZHVsdDwva2V5d29yZD48a2V5d29yZD5BZ2VkPC9rZXl3b3Jk
PjxrZXl3b3JkPkJpb21hcmtlcnMvYmxvb2QvdXJpbmU8L2tleXdvcmQ+PGtleXdvcmQ+RmVtYWxl
PC9rZXl3b3JkPjxrZXl3b3JkPkdlcm1hbnk8L2tleXdvcmQ+PGtleXdvcmQ+SHVtYW5zPC9rZXl3
b3JkPjxrZXl3b3JkPkxpcG9wcm90ZWlucy8qYmxvb2Q8L2tleXdvcmQ+PGtleXdvcmQ+TWFsZTwv
a2V5d29yZD48a2V5d29yZD5NZXRhYm9sb21pY3MvKm1ldGhvZHM8L2tleXdvcmQ+PGtleXdvcmQ+
TWlkZGxlIEFnZWQ8L2tleXdvcmQ+PGtleXdvcmQ+TmF0cml1cmV0aWMgUGVwdGlkZSwgQnJhaW4v
KmJsb29kPC9rZXl3b3JkPjxrZXl3b3JkPlBhcnRpY2xlIFNpemU8L2tleXdvcmQ+PGtleXdvcmQ+
UGVwdGlkZSBGcmFnbWVudHMvKmJsb29kPC9rZXl3b3JkPjxrZXl3b3JkPipQcm90b24gTWFnbmV0
aWMgUmVzb25hbmNlIFNwZWN0cm9zY29weTwva2V5d29yZD48a2V5d29yZD5TaWduYWwgVHJhbnNk
dWN0aW9uPC9rZXl3b3JkPjxrZXl3b3JkPllvdW5nIEFkdWx0PC9rZXl3b3JkPjxrZXl3b3JkPipB
ZGlwb25lY3Rpbjwva2V5d29yZD48a2V5d29yZD4qTGlwb3Byb3RlaW5zPC9rZXl3b3JkPjxrZXl3
b3JkPipNZXRhYm9sb21pY3M8L2tleXdvcmQ+PGtleXdvcmQ+Kk5hdHJpdXJldGljIHBlcHRpZGVz
PC9rZXl3b3JkPjxrZXl3b3JkPipQb3B1bGF0aW9uLWJhc2VkIHN0dWR5PC9rZXl3b3JkPjwva2V5
d29yZHM+PGRhdGVzPjx5ZWFyPjIwMTg8L3llYXI+PHB1Yi1kYXRlcz48ZGF0ZT5BdWcgMjg8L2Rh
dGU+PC9wdWItZGF0ZXM+PC9kYXRlcz48aXNibj4xNDc1LTI4NDAgKEVsZWN0cm9uaWMpJiN4RDsx
NDc1LTI4NDAgKExpbmtpbmcpPC9pc2JuPjxhY2Nlc3Npb24tbnVtPjMwMTUzODM4PC9hY2Nlc3Np
b24tbnVtPjx1cmxzPjxyZWxhdGVkLXVybHM+PHVybD5odHRwczovL3d3dy5uY2JpLm5sbS5uaWgu
Z292L3B1Ym1lZC8zMDE1MzgzODwvdXJsPjwvcmVsYXRlZC11cmxzPjwvdXJscz48Y3VzdG9tMj5Q
TUM2MTEyMTMxPC9jdXN0b20yPjxlbGVjdHJvbmljLXJlc291cmNlLW51bT4xMC4xMTg2L3MxMjkz
My0wMTgtMDc2NS0xPC9lbGVjdHJvbmljLXJlc291cmNlLW51bT48L3JlY29yZD48L0NpdGU+PENp
dGU+PEF1dGhvcj5QaWV0em5lcjwvQXV0aG9yPjxZZWFyPjIwMTg8L1llYXI+PFJlY051bT42MjY5
PC9SZWNOdW0+PHJlY29yZD48cmVjLW51bWJlcj42MjY5PC9yZWMtbnVtYmVyPjxmb3JlaWduLWtl
eXM+PGtleSBhcHA9IkVOIiBkYi1pZD0ieGU5dGV3ZWF4ZnA5YWVlNXp0OHZ4ZGFseGZhYTIydHZz
ZTJ2IiB0aW1lc3RhbXA9IjE1ODMyMDM0MTgiPjYyNjk8L2tleT48L2ZvcmVpZ24ta2V5cz48cmVm
LXR5cGUgbmFtZT0iSm91cm5hbCBBcnRpY2xlIj4xNzwvcmVmLXR5cGU+PGNvbnRyaWJ1dG9ycz48
YXV0aG9ycz48YXV0aG9yPlBpZXR6bmVyLCBNLjwvYXV0aG9yPjxhdXRob3I+QnVkZGUsIEsuPC9h
dXRob3I+PGF1dGhvcj5Ib211dGgsIEcuPC9hdXRob3I+PGF1dGhvcj5LYXN0ZW5tdWxsZXIsIEcu
PC9hdXRob3I+PGF1dGhvcj5IZW5uaW5nLCBBLiBLLjwvYXV0aG9yPjxhdXRob3I+QXJ0YXRpLCBB
LjwvYXV0aG9yPjxhdXRob3I+S3J1bXNpZWssIEouPC9hdXRob3I+PGF1dGhvcj5Wb2x6a2UsIEgu
PC9hdXRob3I+PGF1dGhvcj5BZGFtc2tpLCBKLjwvYXV0aG9yPjxhdXRob3I+TGVyY2gsIE0uIE0u
PC9hdXRob3I+PGF1dGhvcj5LdWhuLCBKLiBQLjwvYXV0aG9yPjxhdXRob3I+TmF1Y2ssIE0uPC9h
dXRob3I+PGF1dGhvcj5GcmllZHJpY2gsIE4uPC9hdXRob3I+PC9hdXRob3JzPjwvY29udHJpYnV0
b3JzPjxhdXRoLWFkZHJlc3M+SW5zdGl0dXRlIG9mIENsaW5pY2FsIENoZW1pc3RyeSBhbmQgTGFi
b3JhdG9yeSBNZWRpY2luZSwgVW5pdmVyc2l0eSBNZWRpY2luZSBHcmVpZnN3YWxkLCBHcmVpZnN3
YWxkLCBHZXJtYW55LiYjeEQ7R2VybWFuIENlbnRlciBmb3IgQ2FyZGlvdmFzY3VsYXIgUmVzZWFy
Y2ggKERaSEspLCBQYXJ0bmVyIFNpdGUgR3JlaWZzd2FsZCwgR3JlaWZzd2FsZCwgR2VybWFueS4m
I3hEO0ludGVyZmFjdWx0eSBJbnN0aXR1dGUgZm9yIEdlbmV0aWNzIGFuZCBGdW5jdGlvbmFsIEdl
bm9taWNzLCBVbml2ZXJzaXR5IE1lZGljaW5lIGFuZCBVbml2ZXJzaXR5IEdyZWlmc3dhbGQsIEdy
ZWlmc3dhbGQsIEdlcm1hbnkuJiN4RDtJbnN0aXR1dGUgb2YgQmlvaW5mb3JtYXRpY3MgYW5kIFN5
c3RlbXMgQmlvbG9neSwgSGVsbWhvbHR6IFplbnRydW0gTXVuY2hlbiwgTmV1aGVyYmVyZywgR2Vy
bWFueS4mI3hEO0luc3RpdHV0ZSBvZiBFeHBlcmltZW50YWwgR2VuZXRpY3MsIEdlbm9tZSBBbmFs
eXNpcyBDZW50ZXIsIEhlbG1ob2x0eiBaZW50cnVtIE11bmNoZW4sIE5ldWhlcmJlcmcsIEdlcm1h
bnkuJiN4RDtJbnN0aXR1dGUgb2YgQ29tcHV0YXRpb25hbCBCaW9sb2d5LCBIZWxtaG9sdHogWmVu
dHJ1bSBNdW5jaGVuLCBOZXVoZXJiZXJnLCBHZXJtYW55LiYjeEQ7SW5zdGl0dXRlIGZvciBDb21t
dW5pdHkgTWVkaWNpbmUsIFVuaXZlcnNpdHkgTWVkaWNpbmUgR3JlaWZzd2FsZCwgR3JlaWZzd2Fs
ZCwgR2VybWFueS4mI3hEO0dlcm1hbiBDZW50ZXIgZm9yIERpYWJldGVzIFJlc2VhcmNoIChEWkQp
LCBTaXRlIEdyZWlmc3dhbGQsIEdyZWlmc3dhbGQsIEdlcm1hbnkuJiN4RDtMZWhyc3R1aGwgZnVy
IEV4cGVyaW1lbnRlbGxlIEdlbmV0aWssIFRlY2huaXNjaGUgVW5pdmVyc2l0YXQgTXVuY2hlbiwg
RnJlaXNpbmctV2VpaGVuc3RlcGhhbiwgR2VybWFueS4mI3hEO0RlcGFydG1lbnQgb2YgTWVkaWNp
bmUgQSwgVW5pdmVyc2l0eSBNZWRpY2luZSBHcmVpZnN3YWxkLCBHcmVpZnN3YWxkLCBHZXJtYW55
LiYjeEQ7SW5zdGl0dXRlIG9mIERpYWdub3N0aWMgUmFkaW9sb2d5IGFuZCBOZXVyb3JhZGlvbG9n
eSwgVW5pdmVyc2l0eSBNZWRpY2luZSBHcmVpZnN3YWxkLCBHcmVpZnN3YWxkLCBHZXJtYW55LiYj
eEQ7SW5zdGl0dXRlIG9mIERpYWdub3N0aWMgUmFkaW9sb2d5LCBVbml2ZXJzaXR5IE1lZGljaW5l
LCBDYXJsIEd1c3RhdiBDYXJ1cyBVbml2ZXJzaXR5LCBEcmVzZGVuLCBHZXJtYW55LjwvYXV0aC1h
ZGRyZXNzPjx0aXRsZXM+PHRpdGxlPkhlcGF0aWMgU3RlYXRvc2lzIElzIEFzc29jaWF0ZWQgV2l0
aCBBZHZlcnNlIE1vbGVjdWxhciBTaWduYXR1cmVzIGluIFN1YmplY3RzIFdpdGhvdXQgRGlhYmV0
ZXM8L3RpdGxlPjxzZWNvbmRhcnktdGl0bGU+SiBDbGluIEVuZG9jcmlub2wgTWV0YWI8L3NlY29u
ZGFyeS10aXRsZT48L3RpdGxlcz48cGVyaW9kaWNhbD48ZnVsbC10aXRsZT5KIENsaW4gRW5kb2Ny
aW5vbCBNZXRhYjwvZnVsbC10aXRsZT48L3BlcmlvZGljYWw+PHBhZ2VzPjM4NTYtMzg2ODwvcGFn
ZXM+PHZvbHVtZT4xMDM8L3ZvbHVtZT48bnVtYmVyPjEwPC9udW1iZXI+PGVkaXRpb24+MjAxOC8w
Ny8zMTwvZWRpdGlvbj48a2V5d29yZHM+PGtleXdvcmQ+QWR1bHQ8L2tleXdvcmQ+PGtleXdvcmQ+
QmlvbWFya2Vycy9ibG9vZDwva2V5d29yZD48a2V5d29yZD5EaWFiZXRlcyBNZWxsaXR1cywgVHlw
ZSAyL2V0aW9sb2d5PC9rZXl3b3JkPjxrZXl3b3JkPkZlbWFsZTwva2V5d29yZD48a2V5d29yZD5I
b21lb3N0YXNpcy9waHlzaW9sb2d5PC9rZXl3b3JkPjxrZXl3b3JkPkh1bWFuczwva2V5d29yZD48
a2V5d29yZD5JbnN1bGluIFJlc2lzdGFuY2UvcGh5c2lvbG9neTwva2V5d29yZD48a2V5d29yZD5M
aXBpZCBNZXRhYm9saXNtL3BoeXNpb2xvZ3k8L2tleXdvcmQ+PGtleXdvcmQ+TGlwb3Byb3RlaW5z
L21ldGFib2xpc208L2tleXdvcmQ+PGtleXdvcmQ+TGl2ZXIvKm1ldGFib2xpc208L2tleXdvcmQ+
PGtleXdvcmQ+TWFnbmV0aWMgUmVzb25hbmNlIFNwZWN0cm9zY29weTwva2V5d29yZD48a2V5d29y
ZD5NYWxlPC9rZXl3b3JkPjxrZXl3b3JkPk1ldGFib2xvbWljcy9tZXRob2RzPC9rZXl3b3JkPjxr
ZXl3b3JkPk1pZGRsZSBBZ2VkPC9rZXl3b3JkPjxrZXl3b3JkPk5vbi1hbGNvaG9saWMgRmF0dHkg
TGl2ZXIgRGlzZWFzZS9jb21wbGljYXRpb25zLyptZXRhYm9saXNtPC9rZXl3b3JkPjxrZXl3b3Jk
PlRyaWdseWNlcmlkZXMvbWV0YWJvbGlzbTwva2V5d29yZD48L2tleXdvcmRzPjxkYXRlcz48eWVh
cj4yMDE4PC95ZWFyPjxwdWItZGF0ZXM+PGRhdGU+T2N0IDE8L2RhdGU+PC9wdWItZGF0ZXM+PC9k
YXRlcz48aXNibj4xOTQ1LTcxOTcgKEVsZWN0cm9uaWMpJiN4RDswMDIxLTk3MlggKExpbmtpbmcp
PC9pc2JuPjxhY2Nlc3Npb24tbnVtPjMwMDYwMTc5PC9hY2Nlc3Npb24tbnVtPjx1cmxzPjxyZWxh
dGVkLXVybHM+PHVybD5odHRwczovL3d3dy5uY2JpLm5sbS5uaWguZ292L3B1Ym1lZC8zMDA2MDE3
OTwvdXJsPjwvcmVsYXRlZC11cmxzPjwvdXJscz48ZWxlY3Ryb25pYy1yZXNvdXJjZS1udW0+MTAu
MTIxMC9qYy4yMDE4LTAwOTk5PC9lbGVjdHJvbmljLXJlc291cmNlLW51bT48L3JlY29yZD48L0Np
dGU+PC9FbmROb3RlPgB=
</w:fldData>
        </w:fldChar>
      </w:r>
      <w:r w:rsidR="00C40EC4">
        <w:rPr>
          <w:rFonts w:ascii="Arial" w:hAnsi="Arial" w:cs="Arial"/>
          <w:sz w:val="24"/>
          <w:szCs w:val="24"/>
        </w:rPr>
        <w:instrText xml:space="preserve"> ADDIN EN.CITE.DATA </w:instrText>
      </w:r>
      <w:r w:rsidR="00C40EC4">
        <w:rPr>
          <w:rFonts w:ascii="Arial" w:hAnsi="Arial" w:cs="Arial"/>
          <w:sz w:val="24"/>
          <w:szCs w:val="24"/>
        </w:rPr>
      </w:r>
      <w:r w:rsidR="00C40EC4">
        <w:rPr>
          <w:rFonts w:ascii="Arial" w:hAnsi="Arial" w:cs="Arial"/>
          <w:sz w:val="24"/>
          <w:szCs w:val="24"/>
        </w:rPr>
        <w:fldChar w:fldCharType="end"/>
      </w:r>
      <w:r w:rsidRPr="009C6269">
        <w:rPr>
          <w:rFonts w:ascii="Arial" w:hAnsi="Arial" w:cs="Arial"/>
          <w:sz w:val="24"/>
          <w:szCs w:val="24"/>
        </w:rPr>
      </w:r>
      <w:r w:rsidRPr="009C6269">
        <w:rPr>
          <w:rFonts w:ascii="Arial" w:hAnsi="Arial" w:cs="Arial"/>
          <w:sz w:val="24"/>
          <w:szCs w:val="24"/>
        </w:rPr>
        <w:fldChar w:fldCharType="separate"/>
      </w:r>
      <w:r w:rsidR="00C40EC4" w:rsidRPr="00C40EC4">
        <w:rPr>
          <w:rFonts w:ascii="Arial" w:hAnsi="Arial" w:cs="Arial"/>
          <w:noProof/>
          <w:sz w:val="24"/>
          <w:szCs w:val="24"/>
          <w:vertAlign w:val="superscript"/>
        </w:rPr>
        <w:t>44,45</w:t>
      </w:r>
      <w:r w:rsidRPr="009C6269">
        <w:rPr>
          <w:rFonts w:ascii="Arial" w:hAnsi="Arial" w:cs="Arial"/>
          <w:sz w:val="24"/>
          <w:szCs w:val="24"/>
        </w:rPr>
        <w:fldChar w:fldCharType="end"/>
      </w:r>
      <w:r w:rsidRPr="009C6269">
        <w:rPr>
          <w:rFonts w:ascii="Arial" w:hAnsi="Arial" w:cs="Arial"/>
          <w:sz w:val="24"/>
          <w:szCs w:val="24"/>
        </w:rPr>
        <w:t>.</w:t>
      </w:r>
    </w:p>
    <w:p w14:paraId="328406A2" w14:textId="77777777" w:rsidR="00140870" w:rsidRPr="009C6269" w:rsidRDefault="00140870" w:rsidP="008120CC">
      <w:pPr>
        <w:spacing w:line="480" w:lineRule="auto"/>
        <w:rPr>
          <w:rFonts w:ascii="Arial" w:hAnsi="Arial" w:cs="Arial"/>
          <w:sz w:val="24"/>
          <w:szCs w:val="24"/>
        </w:rPr>
      </w:pPr>
    </w:p>
    <w:p w14:paraId="17C7E3A4" w14:textId="3254E428" w:rsidR="00160A98" w:rsidRPr="009C6269" w:rsidRDefault="008120CC" w:rsidP="0048651E">
      <w:pPr>
        <w:spacing w:after="0" w:line="480" w:lineRule="auto"/>
        <w:rPr>
          <w:rFonts w:ascii="Arial" w:hAnsi="Arial" w:cs="Arial"/>
          <w:sz w:val="24"/>
          <w:szCs w:val="24"/>
        </w:rPr>
      </w:pPr>
      <w:r w:rsidRPr="009C6269">
        <w:rPr>
          <w:rFonts w:ascii="Arial" w:hAnsi="Arial" w:cs="Arial"/>
          <w:bCs/>
          <w:sz w:val="24"/>
          <w:szCs w:val="24"/>
        </w:rPr>
        <w:t>To identify sex-specific modules from metabolomics data, we estimated Gaussian graphical models (GGMs) for day 3 and 7. Modules serve to reconstruct pathway reactions from metabolomics data.</w:t>
      </w:r>
      <w:bookmarkStart w:id="10" w:name="_Hlk47306532"/>
      <w:r w:rsidRPr="009C6269">
        <w:rPr>
          <w:rFonts w:ascii="Arial" w:hAnsi="Arial" w:cs="Arial"/>
          <w:bCs/>
          <w:sz w:val="24"/>
          <w:szCs w:val="24"/>
        </w:rPr>
        <w:t xml:space="preserve"> GGMs are determined utilizing partial pairwise Pearson correlation coefficients following the removal of the effects of all other metabolites and covariates </w:t>
      </w:r>
      <w:r w:rsidRPr="009C6269">
        <w:rPr>
          <w:rFonts w:ascii="Arial" w:hAnsi="Arial" w:cs="Arial"/>
          <w:bCs/>
          <w:sz w:val="24"/>
          <w:szCs w:val="24"/>
        </w:rPr>
        <w:fldChar w:fldCharType="begin"/>
      </w:r>
      <w:r w:rsidR="00C40EC4">
        <w:rPr>
          <w:rFonts w:ascii="Arial" w:hAnsi="Arial" w:cs="Arial"/>
          <w:bCs/>
          <w:sz w:val="24"/>
          <w:szCs w:val="24"/>
        </w:rPr>
        <w:instrText xml:space="preserve"> ADDIN EN.CITE &lt;EndNote&gt;&lt;Cite&gt;&lt;Author&gt;Krumsiek&lt;/Author&gt;&lt;Year&gt;2011&lt;/Year&gt;&lt;RecNum&gt;6112&lt;/RecNum&gt;&lt;DisplayText&gt;&lt;style face="superscript"&gt;46&lt;/style&gt;&lt;/DisplayText&gt;&lt;record&gt;&lt;rec-number&gt;6112&lt;/rec-number&gt;&lt;foreign-keys&gt;&lt;key app="EN" db-id="xe9teweaxfp9aee5zt8vxdalxfaa22tvse2v" timestamp="1577733909"&gt;6112&lt;/key&gt;&lt;/foreign-keys&gt;&lt;ref-type name="Journal Article"&gt;17&lt;/ref-type&gt;&lt;contributors&gt;&lt;authors&gt;&lt;author&gt;Krumsiek, J.&lt;/author&gt;&lt;author&gt;Suhre, K.&lt;/author&gt;&lt;author&gt;Illig, T.&lt;/author&gt;&lt;author&gt;Adamski, J.&lt;/author&gt;&lt;author&gt;Theis, F. J.&lt;/author&gt;&lt;/authors&gt;&lt;/contributors&gt;&lt;auth-address&gt;Institute of Bioinformatics and Systems Biology, Helmholtz Zentrum Munchen, Germany.&lt;/auth-address&gt;&lt;titles&gt;&lt;title&gt;Gaussian graphical modeling reconstructs pathway reactions from high-throughput metabolomics data&lt;/title&gt;&lt;secondary-title&gt;BMC Syst Biol&lt;/secondary-title&gt;&lt;/titles&gt;&lt;periodical&gt;&lt;full-title&gt;BMC Syst Biol&lt;/full-title&gt;&lt;/periodical&gt;&lt;pages&gt;21&lt;/pages&gt;&lt;volume&gt;5&lt;/volume&gt;&lt;edition&gt;2011/02/02&lt;/edition&gt;&lt;keywords&gt;&lt;keyword&gt;Fatty Acids/biosynthesis/metabolism&lt;/keyword&gt;&lt;keyword&gt;Humans&lt;/keyword&gt;&lt;keyword&gt;Metabolic Networks and Pathways&lt;/keyword&gt;&lt;keyword&gt;Metabolomics/*methods&lt;/keyword&gt;&lt;keyword&gt;*Models, Biological&lt;/keyword&gt;&lt;keyword&gt;Normal Distribution&lt;/keyword&gt;&lt;/keywords&gt;&lt;dates&gt;&lt;year&gt;2011&lt;/year&gt;&lt;pub-dates&gt;&lt;date&gt;Jan 31&lt;/date&gt;&lt;/pub-dates&gt;&lt;/dates&gt;&lt;isbn&gt;1752-0509 (Electronic)&amp;#xD;1752-0509 (Linking)&lt;/isbn&gt;&lt;accession-num&gt;21281499&lt;/accession-num&gt;&lt;urls&gt;&lt;related-urls&gt;&lt;url&gt;https://www.ncbi.nlm.nih.gov/pubmed/21281499&lt;/url&gt;&lt;/related-urls&gt;&lt;/urls&gt;&lt;custom2&gt;PMC3224437&lt;/custom2&gt;&lt;electronic-resource-num&gt;10.1186/1752-0509-5-21&lt;/electronic-resource-num&gt;&lt;/record&gt;&lt;/Cite&gt;&lt;/EndNote&gt;</w:instrText>
      </w:r>
      <w:r w:rsidRPr="009C6269">
        <w:rPr>
          <w:rFonts w:ascii="Arial" w:hAnsi="Arial" w:cs="Arial"/>
          <w:bCs/>
          <w:sz w:val="24"/>
          <w:szCs w:val="24"/>
        </w:rPr>
        <w:fldChar w:fldCharType="separate"/>
      </w:r>
      <w:r w:rsidR="00C40EC4" w:rsidRPr="00C40EC4">
        <w:rPr>
          <w:rFonts w:ascii="Arial" w:hAnsi="Arial" w:cs="Arial"/>
          <w:bCs/>
          <w:noProof/>
          <w:sz w:val="24"/>
          <w:szCs w:val="24"/>
          <w:vertAlign w:val="superscript"/>
        </w:rPr>
        <w:t>46</w:t>
      </w:r>
      <w:r w:rsidRPr="009C6269">
        <w:rPr>
          <w:rFonts w:ascii="Arial" w:hAnsi="Arial" w:cs="Arial"/>
          <w:bCs/>
          <w:sz w:val="24"/>
          <w:szCs w:val="24"/>
        </w:rPr>
        <w:fldChar w:fldCharType="end"/>
      </w:r>
      <w:r w:rsidRPr="009C6269">
        <w:rPr>
          <w:rFonts w:ascii="Arial" w:hAnsi="Arial" w:cs="Arial"/>
          <w:bCs/>
          <w:sz w:val="24"/>
          <w:szCs w:val="24"/>
        </w:rPr>
        <w:t xml:space="preserve">. GGMs are representations of the linear association between two metabolites corrected for other confounding variables in multivariate Gaussian distributions. </w:t>
      </w:r>
      <w:bookmarkEnd w:id="10"/>
      <w:r w:rsidRPr="009C6269">
        <w:rPr>
          <w:rFonts w:ascii="Arial" w:hAnsi="Arial" w:cs="Arial"/>
          <w:bCs/>
          <w:sz w:val="24"/>
          <w:szCs w:val="24"/>
        </w:rPr>
        <w:t xml:space="preserve">We inferred a sex-specific network for relative metabolite abundance. We included age, Simplified Acute Physiology Score (SAPS) II, admission diagnosis, 25(OH)D at day 0, absolute change in 25(OH)D level at day 3 and plasma day as covariates into the model. </w:t>
      </w:r>
      <w:bookmarkStart w:id="11" w:name="_Hlk47306485"/>
      <w:r w:rsidRPr="009C6269">
        <w:rPr>
          <w:rFonts w:ascii="Arial" w:hAnsi="Arial" w:cs="Arial"/>
          <w:bCs/>
          <w:sz w:val="24"/>
          <w:szCs w:val="24"/>
        </w:rPr>
        <w:t xml:space="preserve">Edges between metabolites were allotted if both their Pearson correlations and partial correlations remained statistically significant at P &lt; 0.05 following Bonferroni correction for 578 metabolites </w:t>
      </w:r>
      <w:r w:rsidRPr="009C6269">
        <w:rPr>
          <w:rFonts w:ascii="Arial" w:hAnsi="Arial" w:cs="Arial"/>
          <w:bCs/>
          <w:sz w:val="24"/>
          <w:szCs w:val="24"/>
        </w:rPr>
        <w:fldChar w:fldCharType="begin">
          <w:fldData xml:space="preserve">PEVuZE5vdGU+PENpdGU+PEF1dGhvcj5EbzwvQXV0aG9yPjxZZWFyPjIwMTc8L1llYXI+PFJlY051
bT42MTE0PC9SZWNOdW0+PERpc3BsYXlUZXh0PjxzdHlsZSBmYWNlPSJzdXBlcnNjcmlwdCI+NDc8
L3N0eWxlPjwvRGlzcGxheVRleHQ+PHJlY29yZD48cmVjLW51bWJlcj42MTE0PC9yZWMtbnVtYmVy
Pjxmb3JlaWduLWtleXM+PGtleSBhcHA9IkVOIiBkYi1pZD0ieGU5dGV3ZWF4ZnA5YWVlNXp0OHZ4
ZGFseGZhYTIydHZzZTJ2IiB0aW1lc3RhbXA9IjE1Nzc3MzU3NTYiPjYxMTQ8L2tleT48L2ZvcmVp
Z24ta2V5cz48cmVmLXR5cGUgbmFtZT0iSm91cm5hbCBBcnRpY2xlIj4xNzwvcmVmLXR5cGU+PGNv
bnRyaWJ1dG9ycz48YXV0aG9ycz48YXV0aG9yPkRvLCBLLiBULjwvYXV0aG9yPjxhdXRob3I+UGll
dHpuZXIsIE0uPC9hdXRob3I+PGF1dGhvcj5SYXNwLCBELiBKLjwvYXV0aG9yPjxhdXRob3I+RnJp
ZWRyaWNoLCBOLjwvYXV0aG9yPjxhdXRob3I+TmF1Y2ssIE0uPC9hdXRob3I+PGF1dGhvcj5Lb2No
ZXIsIFQuPC9hdXRob3I+PGF1dGhvcj5TdWhyZSwgSy48L2F1dGhvcj48YXV0aG9yPk1vb2stS2Fu
YW1vcmksIEQuIE8uPC9hdXRob3I+PGF1dGhvcj5LYXN0ZW5tdWxsZXIsIEcuPC9hdXRob3I+PGF1
dGhvcj5LcnVtc2llaywgSi48L2F1dGhvcj48L2F1dGhvcnM+PC9jb250cmlidXRvcnM+PGF1dGgt
YWRkcmVzcz5JbnN0aXR1dGUgb2YgQ29tcHV0YXRpb25hbCBCaW9sb2d5LCBIZWxtaG9sdHogWmVu
dHJ1bSBNdW5jaGVuLCBOZXVoZXJiZXJnLCBHZXJtYW55LjAwMDAgMDAwNCAwNDgzIDI1MjVncmlk
LjQ1NjcuMCYjeEQ7SW5zdGl0dXRlIG9mIENsaW5pY2FsIENoZW1pc3RyeSBhbmQgTGFib3JhdG9y
eSBNZWRpY2luZSwgVW5pdmVyc2l0eSBNZWRpY2luZSBHcmVpZnN3YWxkLCBHcmVpZnN3YWxkLCBH
ZXJtYW55LmdyaWQuNTYwMy4wJiN4RDtEWkhLIChHZXJtYW4gQ2VudGVyIGZvciBDYXJkaW92YXNj
dWxhciBSZXNlYXJjaCksIFBhcnRuZXIgU2l0ZSBHcmVpZnN3YWxkLCBHcmVpZnN3YWxkLCBHZXJt
YW55LiYjeEQ7RGVwYXJ0bWVudCBvZiBSZXN0b3JhdGl2ZSBEZW50aXN0cnksIFBlcmlvZG9udG9s
b2d5LCBFbmRvZG9udG9sb2d5LCBQcmV2ZW50aXZlIGFuZCBQZWRpYXRyaWMgRGVudGlzdHJ5LCBV
bml0IG9mIFBlcmlvZG9udG9sb2d5LCBVbml2ZXJzaXR5IE1lZGljaW5lIEdyZWlmc3dhbGQsIEdy
ZWlmc3dhbGQsIEdlcm1hbnkuZ3JpZC41NjAzLjAmI3hEO0luc3RpdHV0ZSBvZiBCaW9pbmZvcm1h
dGljcyBhbmQgU3lzdGVtcyBCaW9sb2d5LCBIZWxtaG9sdHotWmVudHJ1bSBNdW5jaGVuLCBOZXVo
ZXJiZXJnLCBHZXJtYW55LjAwMDAgMDAwNCAwNDgzIDI1MjVncmlkLjQ1NjcuMCYjeEQ7RGVwYXJ0
bWVudCBvZiBQaHlzaW9sb2d5IGFuZCBCaW9waHlzaWNzLCBXZWlsbCBDb3JuZWxsIE1lZGljYWwg
Q29sbGVnZSBpbiBRYXRhciwgRWR1Y2F0aW9uIENpdHksIERvaGEsIFFhdGFyLjAwMDAgMDAwNCAw
NTgyIDQzNDBncmlkLjQxNjk3My5lJiN4RDtEZXBhcnRtZW50IG9mIENsaW5pY2FsIEVwaWRlbWlv
bG9neSwgTGVpZGVuIFVuaXZlcnNpdHkgTWVkaWNhbCBDZW50ZXIsIExlaWRlbiwgVGhlIE5ldGhl
cmxhbmRzLjAwMDAwMDAwODk0NTI5NzhncmlkLjEwNDE5LjNkJiN4RDtEZXBhcnRtZW50IG9mIFB1
YmxpYyBIZWFsdGggYW5kIFByaW1hcnkgQ2FyZSwgTGVpZGVuIFVuaXZlcnNpdHkgTWVkaWNhbCBD
ZW50ZXIsIExlaWRlbiwgVGhlIE5ldGhlcmxhbmRzLjAwMDAwMDAwODk0NTI5NzhncmlkLjEwNDE5
LjNkJiN4RDtHZXJtYW4gQ2VudGVyIGZvciBEaWFiZXRlcyBSZXNlYXJjaCAoRFpEKSwgTmV1aGVy
YmVyZywgR2VybWFueS5ncmlkLjQ1MjYyMi41PC9hdXRoLWFkZHJlc3M+PHRpdGxlcz48dGl0bGU+
UGhlbm90eXBlLWRyaXZlbiBpZGVudGlmaWNhdGlvbiBvZiBtb2R1bGVzIGluIGEgaGllcmFyY2hp
Y2FsIG1hcCBvZiBtdWx0aWZsdWlkIG1ldGFib2xpYyBjb3JyZWxhdGlvbnM8L3RpdGxlPjxzZWNv
bmRhcnktdGl0bGU+TlBKIFN5c3QgQmlvbCBBcHBsPC9zZWNvbmRhcnktdGl0bGU+PC90aXRsZXM+
PHBlcmlvZGljYWw+PGZ1bGwtdGl0bGU+TlBKIFN5c3QgQmlvbCBBcHBsPC9mdWxsLXRpdGxlPjwv
cGVyaW9kaWNhbD48cGFnZXM+Mjg8L3BhZ2VzPjx2b2x1bWU+Mzwvdm9sdW1lPjxlZGl0aW9uPjIw
MTcvMDkvMjg8L2VkaXRpb24+PGRhdGVzPjx5ZWFyPjIwMTc8L3llYXI+PC9kYXRlcz48aXNibj4y
MDU2LTcxODkgKFByaW50KSYjeEQ7MjA1Ni03MTg5IChMaW5raW5nKTwvaXNibj48YWNjZXNzaW9u
LW51bT4yODk0ODA0MDwvYWNjZXNzaW9uLW51bT48dXJscz48cmVsYXRlZC11cmxzPjx1cmw+aHR0
cHM6Ly93d3cubmNiaS5ubG0ubmloLmdvdi9wdWJtZWQvMjg5NDgwNDA8L3VybD48L3JlbGF0ZWQt
dXJscz48L3VybHM+PGN1c3RvbTI+UE1DNTYwODk0OTwvY3VzdG9tMj48ZWxlY3Ryb25pYy1yZXNv
dXJjZS1udW0+MTAuMTAzOC9zNDE1NDAtMDE3LTAwMjktOTwvZWxlY3Ryb25pYy1yZXNvdXJjZS1u
dW0+PC9yZWNvcmQ+PC9DaXRlPjwvRW5kTm90ZT4A
</w:fldData>
        </w:fldChar>
      </w:r>
      <w:r w:rsidR="00C40EC4">
        <w:rPr>
          <w:rFonts w:ascii="Arial" w:hAnsi="Arial" w:cs="Arial"/>
          <w:bCs/>
          <w:sz w:val="24"/>
          <w:szCs w:val="24"/>
        </w:rPr>
        <w:instrText xml:space="preserve"> ADDIN EN.CITE </w:instrText>
      </w:r>
      <w:r w:rsidR="00C40EC4">
        <w:rPr>
          <w:rFonts w:ascii="Arial" w:hAnsi="Arial" w:cs="Arial"/>
          <w:bCs/>
          <w:sz w:val="24"/>
          <w:szCs w:val="24"/>
        </w:rPr>
        <w:fldChar w:fldCharType="begin">
          <w:fldData xml:space="preserve">PEVuZE5vdGU+PENpdGU+PEF1dGhvcj5EbzwvQXV0aG9yPjxZZWFyPjIwMTc8L1llYXI+PFJlY051
bT42MTE0PC9SZWNOdW0+PERpc3BsYXlUZXh0PjxzdHlsZSBmYWNlPSJzdXBlcnNjcmlwdCI+NDc8
L3N0eWxlPjwvRGlzcGxheVRleHQ+PHJlY29yZD48cmVjLW51bWJlcj42MTE0PC9yZWMtbnVtYmVy
Pjxmb3JlaWduLWtleXM+PGtleSBhcHA9IkVOIiBkYi1pZD0ieGU5dGV3ZWF4ZnA5YWVlNXp0OHZ4
ZGFseGZhYTIydHZzZTJ2IiB0aW1lc3RhbXA9IjE1Nzc3MzU3NTYiPjYxMTQ8L2tleT48L2ZvcmVp
Z24ta2V5cz48cmVmLXR5cGUgbmFtZT0iSm91cm5hbCBBcnRpY2xlIj4xNzwvcmVmLXR5cGU+PGNv
bnRyaWJ1dG9ycz48YXV0aG9ycz48YXV0aG9yPkRvLCBLLiBULjwvYXV0aG9yPjxhdXRob3I+UGll
dHpuZXIsIE0uPC9hdXRob3I+PGF1dGhvcj5SYXNwLCBELiBKLjwvYXV0aG9yPjxhdXRob3I+RnJp
ZWRyaWNoLCBOLjwvYXV0aG9yPjxhdXRob3I+TmF1Y2ssIE0uPC9hdXRob3I+PGF1dGhvcj5Lb2No
ZXIsIFQuPC9hdXRob3I+PGF1dGhvcj5TdWhyZSwgSy48L2F1dGhvcj48YXV0aG9yPk1vb2stS2Fu
YW1vcmksIEQuIE8uPC9hdXRob3I+PGF1dGhvcj5LYXN0ZW5tdWxsZXIsIEcuPC9hdXRob3I+PGF1
dGhvcj5LcnVtc2llaywgSi48L2F1dGhvcj48L2F1dGhvcnM+PC9jb250cmlidXRvcnM+PGF1dGgt
YWRkcmVzcz5JbnN0aXR1dGUgb2YgQ29tcHV0YXRpb25hbCBCaW9sb2d5LCBIZWxtaG9sdHogWmVu
dHJ1bSBNdW5jaGVuLCBOZXVoZXJiZXJnLCBHZXJtYW55LjAwMDAgMDAwNCAwNDgzIDI1MjVncmlk
LjQ1NjcuMCYjeEQ7SW5zdGl0dXRlIG9mIENsaW5pY2FsIENoZW1pc3RyeSBhbmQgTGFib3JhdG9y
eSBNZWRpY2luZSwgVW5pdmVyc2l0eSBNZWRpY2luZSBHcmVpZnN3YWxkLCBHcmVpZnN3YWxkLCBH
ZXJtYW55LmdyaWQuNTYwMy4wJiN4RDtEWkhLIChHZXJtYW4gQ2VudGVyIGZvciBDYXJkaW92YXNj
dWxhciBSZXNlYXJjaCksIFBhcnRuZXIgU2l0ZSBHcmVpZnN3YWxkLCBHcmVpZnN3YWxkLCBHZXJt
YW55LiYjeEQ7RGVwYXJ0bWVudCBvZiBSZXN0b3JhdGl2ZSBEZW50aXN0cnksIFBlcmlvZG9udG9s
b2d5LCBFbmRvZG9udG9sb2d5LCBQcmV2ZW50aXZlIGFuZCBQZWRpYXRyaWMgRGVudGlzdHJ5LCBV
bml0IG9mIFBlcmlvZG9udG9sb2d5LCBVbml2ZXJzaXR5IE1lZGljaW5lIEdyZWlmc3dhbGQsIEdy
ZWlmc3dhbGQsIEdlcm1hbnkuZ3JpZC41NjAzLjAmI3hEO0luc3RpdHV0ZSBvZiBCaW9pbmZvcm1h
dGljcyBhbmQgU3lzdGVtcyBCaW9sb2d5LCBIZWxtaG9sdHotWmVudHJ1bSBNdW5jaGVuLCBOZXVo
ZXJiZXJnLCBHZXJtYW55LjAwMDAgMDAwNCAwNDgzIDI1MjVncmlkLjQ1NjcuMCYjeEQ7RGVwYXJ0
bWVudCBvZiBQaHlzaW9sb2d5IGFuZCBCaW9waHlzaWNzLCBXZWlsbCBDb3JuZWxsIE1lZGljYWwg
Q29sbGVnZSBpbiBRYXRhciwgRWR1Y2F0aW9uIENpdHksIERvaGEsIFFhdGFyLjAwMDAgMDAwNCAw
NTgyIDQzNDBncmlkLjQxNjk3My5lJiN4RDtEZXBhcnRtZW50IG9mIENsaW5pY2FsIEVwaWRlbWlv
bG9neSwgTGVpZGVuIFVuaXZlcnNpdHkgTWVkaWNhbCBDZW50ZXIsIExlaWRlbiwgVGhlIE5ldGhl
cmxhbmRzLjAwMDAwMDAwODk0NTI5NzhncmlkLjEwNDE5LjNkJiN4RDtEZXBhcnRtZW50IG9mIFB1
YmxpYyBIZWFsdGggYW5kIFByaW1hcnkgQ2FyZSwgTGVpZGVuIFVuaXZlcnNpdHkgTWVkaWNhbCBD
ZW50ZXIsIExlaWRlbiwgVGhlIE5ldGhlcmxhbmRzLjAwMDAwMDAwODk0NTI5NzhncmlkLjEwNDE5
LjNkJiN4RDtHZXJtYW4gQ2VudGVyIGZvciBEaWFiZXRlcyBSZXNlYXJjaCAoRFpEKSwgTmV1aGVy
YmVyZywgR2VybWFueS5ncmlkLjQ1MjYyMi41PC9hdXRoLWFkZHJlc3M+PHRpdGxlcz48dGl0bGU+
UGhlbm90eXBlLWRyaXZlbiBpZGVudGlmaWNhdGlvbiBvZiBtb2R1bGVzIGluIGEgaGllcmFyY2hp
Y2FsIG1hcCBvZiBtdWx0aWZsdWlkIG1ldGFib2xpYyBjb3JyZWxhdGlvbnM8L3RpdGxlPjxzZWNv
bmRhcnktdGl0bGU+TlBKIFN5c3QgQmlvbCBBcHBsPC9zZWNvbmRhcnktdGl0bGU+PC90aXRsZXM+
PHBlcmlvZGljYWw+PGZ1bGwtdGl0bGU+TlBKIFN5c3QgQmlvbCBBcHBsPC9mdWxsLXRpdGxlPjwv
cGVyaW9kaWNhbD48cGFnZXM+Mjg8L3BhZ2VzPjx2b2x1bWU+Mzwvdm9sdW1lPjxlZGl0aW9uPjIw
MTcvMDkvMjg8L2VkaXRpb24+PGRhdGVzPjx5ZWFyPjIwMTc8L3llYXI+PC9kYXRlcz48aXNibj4y
MDU2LTcxODkgKFByaW50KSYjeEQ7MjA1Ni03MTg5IChMaW5raW5nKTwvaXNibj48YWNjZXNzaW9u
LW51bT4yODk0ODA0MDwvYWNjZXNzaW9uLW51bT48dXJscz48cmVsYXRlZC11cmxzPjx1cmw+aHR0
cHM6Ly93d3cubmNiaS5ubG0ubmloLmdvdi9wdWJtZWQvMjg5NDgwNDA8L3VybD48L3JlbGF0ZWQt
dXJscz48L3VybHM+PGN1c3RvbTI+UE1DNTYwODk0OTwvY3VzdG9tMj48ZWxlY3Ryb25pYy1yZXNv
dXJjZS1udW0+MTAuMTAzOC9zNDE1NDAtMDE3LTAwMjktOTwvZWxlY3Ryb25pYy1yZXNvdXJjZS1u
dW0+PC9yZWNvcmQ+PC9DaXRlPjwvRW5kTm90ZT4A
</w:fldData>
        </w:fldChar>
      </w:r>
      <w:r w:rsidR="00C40EC4">
        <w:rPr>
          <w:rFonts w:ascii="Arial" w:hAnsi="Arial" w:cs="Arial"/>
          <w:bCs/>
          <w:sz w:val="24"/>
          <w:szCs w:val="24"/>
        </w:rPr>
        <w:instrText xml:space="preserve"> ADDIN EN.CITE.DATA </w:instrText>
      </w:r>
      <w:r w:rsidR="00C40EC4">
        <w:rPr>
          <w:rFonts w:ascii="Arial" w:hAnsi="Arial" w:cs="Arial"/>
          <w:bCs/>
          <w:sz w:val="24"/>
          <w:szCs w:val="24"/>
        </w:rPr>
      </w:r>
      <w:r w:rsidR="00C40EC4">
        <w:rPr>
          <w:rFonts w:ascii="Arial" w:hAnsi="Arial" w:cs="Arial"/>
          <w:bCs/>
          <w:sz w:val="24"/>
          <w:szCs w:val="24"/>
        </w:rPr>
        <w:fldChar w:fldCharType="end"/>
      </w:r>
      <w:r w:rsidRPr="009C6269">
        <w:rPr>
          <w:rFonts w:ascii="Arial" w:hAnsi="Arial" w:cs="Arial"/>
          <w:bCs/>
          <w:sz w:val="24"/>
          <w:szCs w:val="24"/>
        </w:rPr>
      </w:r>
      <w:r w:rsidRPr="009C6269">
        <w:rPr>
          <w:rFonts w:ascii="Arial" w:hAnsi="Arial" w:cs="Arial"/>
          <w:bCs/>
          <w:sz w:val="24"/>
          <w:szCs w:val="24"/>
        </w:rPr>
        <w:fldChar w:fldCharType="separate"/>
      </w:r>
      <w:r w:rsidR="00C40EC4" w:rsidRPr="00C40EC4">
        <w:rPr>
          <w:rFonts w:ascii="Arial" w:hAnsi="Arial" w:cs="Arial"/>
          <w:bCs/>
          <w:noProof/>
          <w:sz w:val="24"/>
          <w:szCs w:val="24"/>
          <w:vertAlign w:val="superscript"/>
        </w:rPr>
        <w:t>47</w:t>
      </w:r>
      <w:r w:rsidRPr="009C6269">
        <w:rPr>
          <w:rFonts w:ascii="Arial" w:hAnsi="Arial" w:cs="Arial"/>
          <w:bCs/>
          <w:sz w:val="24"/>
          <w:szCs w:val="24"/>
        </w:rPr>
        <w:fldChar w:fldCharType="end"/>
      </w:r>
      <w:r w:rsidRPr="009C6269">
        <w:rPr>
          <w:rFonts w:ascii="Arial" w:hAnsi="Arial" w:cs="Arial"/>
          <w:bCs/>
          <w:sz w:val="24"/>
          <w:szCs w:val="24"/>
        </w:rPr>
        <w:t xml:space="preserve">. </w:t>
      </w:r>
      <w:bookmarkStart w:id="12" w:name="_Hlk47306433"/>
      <w:bookmarkEnd w:id="11"/>
      <w:r w:rsidRPr="009C6269">
        <w:rPr>
          <w:rFonts w:ascii="Arial" w:hAnsi="Arial" w:cs="Arial"/>
          <w:bCs/>
          <w:sz w:val="24"/>
          <w:szCs w:val="24"/>
        </w:rPr>
        <w:t xml:space="preserve">GGMs were produced using the </w:t>
      </w:r>
      <w:proofErr w:type="spellStart"/>
      <w:r w:rsidRPr="009C6269">
        <w:rPr>
          <w:rFonts w:ascii="Arial" w:hAnsi="Arial" w:cs="Arial"/>
          <w:bCs/>
          <w:sz w:val="24"/>
          <w:szCs w:val="24"/>
        </w:rPr>
        <w:t>GeneNet</w:t>
      </w:r>
      <w:proofErr w:type="spellEnd"/>
      <w:r w:rsidRPr="009C6269">
        <w:rPr>
          <w:rFonts w:ascii="Arial" w:hAnsi="Arial" w:cs="Arial"/>
          <w:bCs/>
          <w:sz w:val="24"/>
          <w:szCs w:val="24"/>
        </w:rPr>
        <w:t xml:space="preserve"> R package, version 1.2.13 in R-3.6.2 adapted from source code published by Do et.al. </w:t>
      </w:r>
      <w:r w:rsidRPr="009C6269">
        <w:rPr>
          <w:rFonts w:ascii="Arial" w:hAnsi="Arial" w:cs="Arial"/>
          <w:bCs/>
          <w:sz w:val="24"/>
          <w:szCs w:val="24"/>
        </w:rPr>
        <w:fldChar w:fldCharType="begin">
          <w:fldData xml:space="preserve">PEVuZE5vdGU+PENpdGU+PEF1dGhvcj5EbzwvQXV0aG9yPjxZZWFyPjIwMTc8L1llYXI+PFJlY051
bT42MTE0PC9SZWNOdW0+PERpc3BsYXlUZXh0PjxzdHlsZSBmYWNlPSJzdXBlcnNjcmlwdCI+NDc8
L3N0eWxlPjwvRGlzcGxheVRleHQ+PHJlY29yZD48cmVjLW51bWJlcj42MTE0PC9yZWMtbnVtYmVy
Pjxmb3JlaWduLWtleXM+PGtleSBhcHA9IkVOIiBkYi1pZD0ieGU5dGV3ZWF4ZnA5YWVlNXp0OHZ4
ZGFseGZhYTIydHZzZTJ2IiB0aW1lc3RhbXA9IjE1Nzc3MzU3NTYiPjYxMTQ8L2tleT48L2ZvcmVp
Z24ta2V5cz48cmVmLXR5cGUgbmFtZT0iSm91cm5hbCBBcnRpY2xlIj4xNzwvcmVmLXR5cGU+PGNv
bnRyaWJ1dG9ycz48YXV0aG9ycz48YXV0aG9yPkRvLCBLLiBULjwvYXV0aG9yPjxhdXRob3I+UGll
dHpuZXIsIE0uPC9hdXRob3I+PGF1dGhvcj5SYXNwLCBELiBKLjwvYXV0aG9yPjxhdXRob3I+RnJp
ZWRyaWNoLCBOLjwvYXV0aG9yPjxhdXRob3I+TmF1Y2ssIE0uPC9hdXRob3I+PGF1dGhvcj5Lb2No
ZXIsIFQuPC9hdXRob3I+PGF1dGhvcj5TdWhyZSwgSy48L2F1dGhvcj48YXV0aG9yPk1vb2stS2Fu
YW1vcmksIEQuIE8uPC9hdXRob3I+PGF1dGhvcj5LYXN0ZW5tdWxsZXIsIEcuPC9hdXRob3I+PGF1
dGhvcj5LcnVtc2llaywgSi48L2F1dGhvcj48L2F1dGhvcnM+PC9jb250cmlidXRvcnM+PGF1dGgt
YWRkcmVzcz5JbnN0aXR1dGUgb2YgQ29tcHV0YXRpb25hbCBCaW9sb2d5LCBIZWxtaG9sdHogWmVu
dHJ1bSBNdW5jaGVuLCBOZXVoZXJiZXJnLCBHZXJtYW55LjAwMDAgMDAwNCAwNDgzIDI1MjVncmlk
LjQ1NjcuMCYjeEQ7SW5zdGl0dXRlIG9mIENsaW5pY2FsIENoZW1pc3RyeSBhbmQgTGFib3JhdG9y
eSBNZWRpY2luZSwgVW5pdmVyc2l0eSBNZWRpY2luZSBHcmVpZnN3YWxkLCBHcmVpZnN3YWxkLCBH
ZXJtYW55LmdyaWQuNTYwMy4wJiN4RDtEWkhLIChHZXJtYW4gQ2VudGVyIGZvciBDYXJkaW92YXNj
dWxhciBSZXNlYXJjaCksIFBhcnRuZXIgU2l0ZSBHcmVpZnN3YWxkLCBHcmVpZnN3YWxkLCBHZXJt
YW55LiYjeEQ7RGVwYXJ0bWVudCBvZiBSZXN0b3JhdGl2ZSBEZW50aXN0cnksIFBlcmlvZG9udG9s
b2d5LCBFbmRvZG9udG9sb2d5LCBQcmV2ZW50aXZlIGFuZCBQZWRpYXRyaWMgRGVudGlzdHJ5LCBV
bml0IG9mIFBlcmlvZG9udG9sb2d5LCBVbml2ZXJzaXR5IE1lZGljaW5lIEdyZWlmc3dhbGQsIEdy
ZWlmc3dhbGQsIEdlcm1hbnkuZ3JpZC41NjAzLjAmI3hEO0luc3RpdHV0ZSBvZiBCaW9pbmZvcm1h
dGljcyBhbmQgU3lzdGVtcyBCaW9sb2d5LCBIZWxtaG9sdHotWmVudHJ1bSBNdW5jaGVuLCBOZXVo
ZXJiZXJnLCBHZXJtYW55LjAwMDAgMDAwNCAwNDgzIDI1MjVncmlkLjQ1NjcuMCYjeEQ7RGVwYXJ0
bWVudCBvZiBQaHlzaW9sb2d5IGFuZCBCaW9waHlzaWNzLCBXZWlsbCBDb3JuZWxsIE1lZGljYWwg
Q29sbGVnZSBpbiBRYXRhciwgRWR1Y2F0aW9uIENpdHksIERvaGEsIFFhdGFyLjAwMDAgMDAwNCAw
NTgyIDQzNDBncmlkLjQxNjk3My5lJiN4RDtEZXBhcnRtZW50IG9mIENsaW5pY2FsIEVwaWRlbWlv
bG9neSwgTGVpZGVuIFVuaXZlcnNpdHkgTWVkaWNhbCBDZW50ZXIsIExlaWRlbiwgVGhlIE5ldGhl
cmxhbmRzLjAwMDAwMDAwODk0NTI5NzhncmlkLjEwNDE5LjNkJiN4RDtEZXBhcnRtZW50IG9mIFB1
YmxpYyBIZWFsdGggYW5kIFByaW1hcnkgQ2FyZSwgTGVpZGVuIFVuaXZlcnNpdHkgTWVkaWNhbCBD
ZW50ZXIsIExlaWRlbiwgVGhlIE5ldGhlcmxhbmRzLjAwMDAwMDAwODk0NTI5NzhncmlkLjEwNDE5
LjNkJiN4RDtHZXJtYW4gQ2VudGVyIGZvciBEaWFiZXRlcyBSZXNlYXJjaCAoRFpEKSwgTmV1aGVy
YmVyZywgR2VybWFueS5ncmlkLjQ1MjYyMi41PC9hdXRoLWFkZHJlc3M+PHRpdGxlcz48dGl0bGU+
UGhlbm90eXBlLWRyaXZlbiBpZGVudGlmaWNhdGlvbiBvZiBtb2R1bGVzIGluIGEgaGllcmFyY2hp
Y2FsIG1hcCBvZiBtdWx0aWZsdWlkIG1ldGFib2xpYyBjb3JyZWxhdGlvbnM8L3RpdGxlPjxzZWNv
bmRhcnktdGl0bGU+TlBKIFN5c3QgQmlvbCBBcHBsPC9zZWNvbmRhcnktdGl0bGU+PC90aXRsZXM+
PHBlcmlvZGljYWw+PGZ1bGwtdGl0bGU+TlBKIFN5c3QgQmlvbCBBcHBsPC9mdWxsLXRpdGxlPjwv
cGVyaW9kaWNhbD48cGFnZXM+Mjg8L3BhZ2VzPjx2b2x1bWU+Mzwvdm9sdW1lPjxlZGl0aW9uPjIw
MTcvMDkvMjg8L2VkaXRpb24+PGRhdGVzPjx5ZWFyPjIwMTc8L3llYXI+PC9kYXRlcz48aXNibj4y
MDU2LTcxODkgKFByaW50KSYjeEQ7MjA1Ni03MTg5IChMaW5raW5nKTwvaXNibj48YWNjZXNzaW9u
LW51bT4yODk0ODA0MDwvYWNjZXNzaW9uLW51bT48dXJscz48cmVsYXRlZC11cmxzPjx1cmw+aHR0
cHM6Ly93d3cubmNiaS5ubG0ubmloLmdvdi9wdWJtZWQvMjg5NDgwNDA8L3VybD48L3JlbGF0ZWQt
dXJscz48L3VybHM+PGN1c3RvbTI+UE1DNTYwODk0OTwvY3VzdG9tMj48ZWxlY3Ryb25pYy1yZXNv
dXJjZS1udW0+MTAuMTAzOC9zNDE1NDAtMDE3LTAwMjktOTwvZWxlY3Ryb25pYy1yZXNvdXJjZS1u
dW0+PC9yZWNvcmQ+PC9DaXRlPjwvRW5kTm90ZT4A
</w:fldData>
        </w:fldChar>
      </w:r>
      <w:r w:rsidR="00C40EC4">
        <w:rPr>
          <w:rFonts w:ascii="Arial" w:hAnsi="Arial" w:cs="Arial"/>
          <w:bCs/>
          <w:sz w:val="24"/>
          <w:szCs w:val="24"/>
        </w:rPr>
        <w:instrText xml:space="preserve"> ADDIN EN.CITE </w:instrText>
      </w:r>
      <w:r w:rsidR="00C40EC4">
        <w:rPr>
          <w:rFonts w:ascii="Arial" w:hAnsi="Arial" w:cs="Arial"/>
          <w:bCs/>
          <w:sz w:val="24"/>
          <w:szCs w:val="24"/>
        </w:rPr>
        <w:fldChar w:fldCharType="begin">
          <w:fldData xml:space="preserve">PEVuZE5vdGU+PENpdGU+PEF1dGhvcj5EbzwvQXV0aG9yPjxZZWFyPjIwMTc8L1llYXI+PFJlY051
bT42MTE0PC9SZWNOdW0+PERpc3BsYXlUZXh0PjxzdHlsZSBmYWNlPSJzdXBlcnNjcmlwdCI+NDc8
L3N0eWxlPjwvRGlzcGxheVRleHQ+PHJlY29yZD48cmVjLW51bWJlcj42MTE0PC9yZWMtbnVtYmVy
Pjxmb3JlaWduLWtleXM+PGtleSBhcHA9IkVOIiBkYi1pZD0ieGU5dGV3ZWF4ZnA5YWVlNXp0OHZ4
ZGFseGZhYTIydHZzZTJ2IiB0aW1lc3RhbXA9IjE1Nzc3MzU3NTYiPjYxMTQ8L2tleT48L2ZvcmVp
Z24ta2V5cz48cmVmLXR5cGUgbmFtZT0iSm91cm5hbCBBcnRpY2xlIj4xNzwvcmVmLXR5cGU+PGNv
bnRyaWJ1dG9ycz48YXV0aG9ycz48YXV0aG9yPkRvLCBLLiBULjwvYXV0aG9yPjxhdXRob3I+UGll
dHpuZXIsIE0uPC9hdXRob3I+PGF1dGhvcj5SYXNwLCBELiBKLjwvYXV0aG9yPjxhdXRob3I+RnJp
ZWRyaWNoLCBOLjwvYXV0aG9yPjxhdXRob3I+TmF1Y2ssIE0uPC9hdXRob3I+PGF1dGhvcj5Lb2No
ZXIsIFQuPC9hdXRob3I+PGF1dGhvcj5TdWhyZSwgSy48L2F1dGhvcj48YXV0aG9yPk1vb2stS2Fu
YW1vcmksIEQuIE8uPC9hdXRob3I+PGF1dGhvcj5LYXN0ZW5tdWxsZXIsIEcuPC9hdXRob3I+PGF1
dGhvcj5LcnVtc2llaywgSi48L2F1dGhvcj48L2F1dGhvcnM+PC9jb250cmlidXRvcnM+PGF1dGgt
YWRkcmVzcz5JbnN0aXR1dGUgb2YgQ29tcHV0YXRpb25hbCBCaW9sb2d5LCBIZWxtaG9sdHogWmVu
dHJ1bSBNdW5jaGVuLCBOZXVoZXJiZXJnLCBHZXJtYW55LjAwMDAgMDAwNCAwNDgzIDI1MjVncmlk
LjQ1NjcuMCYjeEQ7SW5zdGl0dXRlIG9mIENsaW5pY2FsIENoZW1pc3RyeSBhbmQgTGFib3JhdG9y
eSBNZWRpY2luZSwgVW5pdmVyc2l0eSBNZWRpY2luZSBHcmVpZnN3YWxkLCBHcmVpZnN3YWxkLCBH
ZXJtYW55LmdyaWQuNTYwMy4wJiN4RDtEWkhLIChHZXJtYW4gQ2VudGVyIGZvciBDYXJkaW92YXNj
dWxhciBSZXNlYXJjaCksIFBhcnRuZXIgU2l0ZSBHcmVpZnN3YWxkLCBHcmVpZnN3YWxkLCBHZXJt
YW55LiYjeEQ7RGVwYXJ0bWVudCBvZiBSZXN0b3JhdGl2ZSBEZW50aXN0cnksIFBlcmlvZG9udG9s
b2d5LCBFbmRvZG9udG9sb2d5LCBQcmV2ZW50aXZlIGFuZCBQZWRpYXRyaWMgRGVudGlzdHJ5LCBV
bml0IG9mIFBlcmlvZG9udG9sb2d5LCBVbml2ZXJzaXR5IE1lZGljaW5lIEdyZWlmc3dhbGQsIEdy
ZWlmc3dhbGQsIEdlcm1hbnkuZ3JpZC41NjAzLjAmI3hEO0luc3RpdHV0ZSBvZiBCaW9pbmZvcm1h
dGljcyBhbmQgU3lzdGVtcyBCaW9sb2d5LCBIZWxtaG9sdHotWmVudHJ1bSBNdW5jaGVuLCBOZXVo
ZXJiZXJnLCBHZXJtYW55LjAwMDAgMDAwNCAwNDgzIDI1MjVncmlkLjQ1NjcuMCYjeEQ7RGVwYXJ0
bWVudCBvZiBQaHlzaW9sb2d5IGFuZCBCaW9waHlzaWNzLCBXZWlsbCBDb3JuZWxsIE1lZGljYWwg
Q29sbGVnZSBpbiBRYXRhciwgRWR1Y2F0aW9uIENpdHksIERvaGEsIFFhdGFyLjAwMDAgMDAwNCAw
NTgyIDQzNDBncmlkLjQxNjk3My5lJiN4RDtEZXBhcnRtZW50IG9mIENsaW5pY2FsIEVwaWRlbWlv
bG9neSwgTGVpZGVuIFVuaXZlcnNpdHkgTWVkaWNhbCBDZW50ZXIsIExlaWRlbiwgVGhlIE5ldGhl
cmxhbmRzLjAwMDAwMDAwODk0NTI5NzhncmlkLjEwNDE5LjNkJiN4RDtEZXBhcnRtZW50IG9mIFB1
YmxpYyBIZWFsdGggYW5kIFByaW1hcnkgQ2FyZSwgTGVpZGVuIFVuaXZlcnNpdHkgTWVkaWNhbCBD
ZW50ZXIsIExlaWRlbiwgVGhlIE5ldGhlcmxhbmRzLjAwMDAwMDAwODk0NTI5NzhncmlkLjEwNDE5
LjNkJiN4RDtHZXJtYW4gQ2VudGVyIGZvciBEaWFiZXRlcyBSZXNlYXJjaCAoRFpEKSwgTmV1aGVy
YmVyZywgR2VybWFueS5ncmlkLjQ1MjYyMi41PC9hdXRoLWFkZHJlc3M+PHRpdGxlcz48dGl0bGU+
UGhlbm90eXBlLWRyaXZlbiBpZGVudGlmaWNhdGlvbiBvZiBtb2R1bGVzIGluIGEgaGllcmFyY2hp
Y2FsIG1hcCBvZiBtdWx0aWZsdWlkIG1ldGFib2xpYyBjb3JyZWxhdGlvbnM8L3RpdGxlPjxzZWNv
bmRhcnktdGl0bGU+TlBKIFN5c3QgQmlvbCBBcHBsPC9zZWNvbmRhcnktdGl0bGU+PC90aXRsZXM+
PHBlcmlvZGljYWw+PGZ1bGwtdGl0bGU+TlBKIFN5c3QgQmlvbCBBcHBsPC9mdWxsLXRpdGxlPjwv
cGVyaW9kaWNhbD48cGFnZXM+Mjg8L3BhZ2VzPjx2b2x1bWU+Mzwvdm9sdW1lPjxlZGl0aW9uPjIw
MTcvMDkvMjg8L2VkaXRpb24+PGRhdGVzPjx5ZWFyPjIwMTc8L3llYXI+PC9kYXRlcz48aXNibj4y
MDU2LTcxODkgKFByaW50KSYjeEQ7MjA1Ni03MTg5IChMaW5raW5nKTwvaXNibj48YWNjZXNzaW9u
LW51bT4yODk0ODA0MDwvYWNjZXNzaW9uLW51bT48dXJscz48cmVsYXRlZC11cmxzPjx1cmw+aHR0
cHM6Ly93d3cubmNiaS5ubG0ubmloLmdvdi9wdWJtZWQvMjg5NDgwNDA8L3VybD48L3JlbGF0ZWQt
dXJscz48L3VybHM+PGN1c3RvbTI+UE1DNTYwODk0OTwvY3VzdG9tMj48ZWxlY3Ryb25pYy1yZXNv
dXJjZS1udW0+MTAuMTAzOC9zNDE1NDAtMDE3LTAwMjktOTwvZWxlY3Ryb25pYy1yZXNvdXJjZS1u
dW0+PC9yZWNvcmQ+PC9DaXRlPjwvRW5kTm90ZT4A
</w:fldData>
        </w:fldChar>
      </w:r>
      <w:r w:rsidR="00C40EC4">
        <w:rPr>
          <w:rFonts w:ascii="Arial" w:hAnsi="Arial" w:cs="Arial"/>
          <w:bCs/>
          <w:sz w:val="24"/>
          <w:szCs w:val="24"/>
        </w:rPr>
        <w:instrText xml:space="preserve"> ADDIN EN.CITE.DATA </w:instrText>
      </w:r>
      <w:r w:rsidR="00C40EC4">
        <w:rPr>
          <w:rFonts w:ascii="Arial" w:hAnsi="Arial" w:cs="Arial"/>
          <w:bCs/>
          <w:sz w:val="24"/>
          <w:szCs w:val="24"/>
        </w:rPr>
      </w:r>
      <w:r w:rsidR="00C40EC4">
        <w:rPr>
          <w:rFonts w:ascii="Arial" w:hAnsi="Arial" w:cs="Arial"/>
          <w:bCs/>
          <w:sz w:val="24"/>
          <w:szCs w:val="24"/>
        </w:rPr>
        <w:fldChar w:fldCharType="end"/>
      </w:r>
      <w:r w:rsidRPr="009C6269">
        <w:rPr>
          <w:rFonts w:ascii="Arial" w:hAnsi="Arial" w:cs="Arial"/>
          <w:bCs/>
          <w:sz w:val="24"/>
          <w:szCs w:val="24"/>
        </w:rPr>
      </w:r>
      <w:r w:rsidRPr="009C6269">
        <w:rPr>
          <w:rFonts w:ascii="Arial" w:hAnsi="Arial" w:cs="Arial"/>
          <w:bCs/>
          <w:sz w:val="24"/>
          <w:szCs w:val="24"/>
        </w:rPr>
        <w:fldChar w:fldCharType="separate"/>
      </w:r>
      <w:r w:rsidR="00C40EC4" w:rsidRPr="00C40EC4">
        <w:rPr>
          <w:rFonts w:ascii="Arial" w:hAnsi="Arial" w:cs="Arial"/>
          <w:bCs/>
          <w:noProof/>
          <w:sz w:val="24"/>
          <w:szCs w:val="24"/>
          <w:vertAlign w:val="superscript"/>
        </w:rPr>
        <w:t>47</w:t>
      </w:r>
      <w:r w:rsidRPr="009C6269">
        <w:rPr>
          <w:rFonts w:ascii="Arial" w:hAnsi="Arial" w:cs="Arial"/>
          <w:bCs/>
          <w:sz w:val="24"/>
          <w:szCs w:val="24"/>
        </w:rPr>
        <w:fldChar w:fldCharType="end"/>
      </w:r>
      <w:r w:rsidRPr="009C6269">
        <w:rPr>
          <w:rFonts w:ascii="Arial" w:hAnsi="Arial" w:cs="Arial"/>
          <w:bCs/>
          <w:sz w:val="24"/>
          <w:szCs w:val="24"/>
        </w:rPr>
        <w:t>.</w:t>
      </w:r>
      <w:bookmarkEnd w:id="12"/>
    </w:p>
    <w:p w14:paraId="290BA100" w14:textId="77777777" w:rsidR="0048651E" w:rsidRPr="009C6269" w:rsidRDefault="0048651E">
      <w:pPr>
        <w:rPr>
          <w:rFonts w:ascii="Arial" w:hAnsi="Arial" w:cs="Arial"/>
          <w:b/>
          <w:bCs/>
          <w:sz w:val="24"/>
          <w:szCs w:val="24"/>
        </w:rPr>
      </w:pPr>
      <w:r w:rsidRPr="009C6269">
        <w:rPr>
          <w:rFonts w:ascii="Arial" w:hAnsi="Arial" w:cs="Arial"/>
          <w:b/>
          <w:bCs/>
          <w:sz w:val="24"/>
          <w:szCs w:val="24"/>
        </w:rPr>
        <w:br w:type="page"/>
      </w:r>
    </w:p>
    <w:p w14:paraId="6BF5C7FD" w14:textId="1BFBE1A1" w:rsidR="00B064C8" w:rsidRPr="009C6269" w:rsidRDefault="00160A98" w:rsidP="00713848">
      <w:pPr>
        <w:spacing w:line="480" w:lineRule="auto"/>
        <w:rPr>
          <w:rFonts w:ascii="Arial" w:hAnsi="Arial" w:cs="Arial"/>
          <w:b/>
          <w:bCs/>
          <w:sz w:val="24"/>
          <w:szCs w:val="24"/>
        </w:rPr>
      </w:pPr>
      <w:r w:rsidRPr="009C6269">
        <w:rPr>
          <w:rFonts w:ascii="Arial" w:hAnsi="Arial" w:cs="Arial"/>
          <w:b/>
          <w:bCs/>
          <w:sz w:val="24"/>
          <w:szCs w:val="24"/>
        </w:rPr>
        <w:lastRenderedPageBreak/>
        <w:t xml:space="preserve">Supplemental Methods </w:t>
      </w:r>
      <w:r w:rsidR="00713848" w:rsidRPr="009C6269">
        <w:rPr>
          <w:rFonts w:ascii="Arial" w:hAnsi="Arial" w:cs="Arial"/>
          <w:b/>
          <w:bCs/>
          <w:sz w:val="24"/>
          <w:szCs w:val="24"/>
        </w:rPr>
        <w:t>References Cited</w:t>
      </w:r>
    </w:p>
    <w:p w14:paraId="67E5180B" w14:textId="77777777" w:rsidR="00C40EC4" w:rsidRPr="00C40EC4" w:rsidRDefault="00B064C8" w:rsidP="00C40EC4">
      <w:pPr>
        <w:pStyle w:val="EndNoteBibliography"/>
        <w:spacing w:after="0"/>
        <w:ind w:left="720" w:hanging="720"/>
      </w:pPr>
      <w:r w:rsidRPr="009C6269">
        <w:rPr>
          <w:rFonts w:ascii="Arial" w:hAnsi="Arial" w:cs="Arial"/>
          <w:sz w:val="24"/>
          <w:szCs w:val="24"/>
        </w:rPr>
        <w:fldChar w:fldCharType="begin"/>
      </w:r>
      <w:r w:rsidRPr="009C6269">
        <w:rPr>
          <w:rFonts w:ascii="Arial" w:hAnsi="Arial" w:cs="Arial"/>
          <w:sz w:val="24"/>
          <w:szCs w:val="24"/>
        </w:rPr>
        <w:instrText xml:space="preserve"> ADDIN EN.REFLIST </w:instrText>
      </w:r>
      <w:r w:rsidRPr="009C6269">
        <w:rPr>
          <w:rFonts w:ascii="Arial" w:hAnsi="Arial" w:cs="Arial"/>
          <w:sz w:val="24"/>
          <w:szCs w:val="24"/>
        </w:rPr>
        <w:fldChar w:fldCharType="separate"/>
      </w:r>
      <w:r w:rsidR="00C40EC4" w:rsidRPr="00C40EC4">
        <w:t>1.</w:t>
      </w:r>
      <w:r w:rsidR="00C40EC4" w:rsidRPr="00C40EC4">
        <w:tab/>
        <w:t>Amrein, K.</w:t>
      </w:r>
      <w:r w:rsidR="00C40EC4" w:rsidRPr="00C40EC4">
        <w:rPr>
          <w:i/>
        </w:rPr>
        <w:t xml:space="preserve"> et al.</w:t>
      </w:r>
      <w:r w:rsidR="00C40EC4" w:rsidRPr="00C40EC4">
        <w:t xml:space="preserve"> Effect of high-dose vitamin D3 on hospital length of stay in critically ill patients with vitamin D deficiency: the VITdAL-ICU randomized clinical trial. </w:t>
      </w:r>
      <w:r w:rsidR="00C40EC4" w:rsidRPr="00C40EC4">
        <w:rPr>
          <w:i/>
        </w:rPr>
        <w:t>JAMA</w:t>
      </w:r>
      <w:r w:rsidR="00C40EC4" w:rsidRPr="00C40EC4">
        <w:t xml:space="preserve"> </w:t>
      </w:r>
      <w:r w:rsidR="00C40EC4" w:rsidRPr="00C40EC4">
        <w:rPr>
          <w:b/>
        </w:rPr>
        <w:t>312</w:t>
      </w:r>
      <w:r w:rsidR="00C40EC4" w:rsidRPr="00C40EC4">
        <w:t>, 1520-30 (2014).</w:t>
      </w:r>
    </w:p>
    <w:p w14:paraId="013A6C47" w14:textId="77777777" w:rsidR="00C40EC4" w:rsidRPr="00C40EC4" w:rsidRDefault="00C40EC4" w:rsidP="00C40EC4">
      <w:pPr>
        <w:pStyle w:val="EndNoteBibliography"/>
        <w:spacing w:after="0"/>
        <w:ind w:left="720" w:hanging="720"/>
      </w:pPr>
      <w:r w:rsidRPr="00C40EC4">
        <w:t>2.</w:t>
      </w:r>
      <w:r w:rsidRPr="00C40EC4">
        <w:tab/>
        <w:t xml:space="preserve">Le Gall, J.R., Lemeshow, S. &amp; Saulnier, F. A new Simplified Acute Physiology Score (SAPS II) based on a European/North American multicenter study. </w:t>
      </w:r>
      <w:r w:rsidRPr="00C40EC4">
        <w:rPr>
          <w:i/>
        </w:rPr>
        <w:t>JAMA</w:t>
      </w:r>
      <w:r w:rsidRPr="00C40EC4">
        <w:t xml:space="preserve"> </w:t>
      </w:r>
      <w:r w:rsidRPr="00C40EC4">
        <w:rPr>
          <w:b/>
        </w:rPr>
        <w:t>270</w:t>
      </w:r>
      <w:r w:rsidRPr="00C40EC4">
        <w:t>, 2957-63 (1993).</w:t>
      </w:r>
    </w:p>
    <w:p w14:paraId="13C0AAA4" w14:textId="77777777" w:rsidR="00C40EC4" w:rsidRPr="00C40EC4" w:rsidRDefault="00C40EC4" w:rsidP="00C40EC4">
      <w:pPr>
        <w:pStyle w:val="EndNoteBibliography"/>
        <w:spacing w:after="0"/>
        <w:ind w:left="720" w:hanging="720"/>
      </w:pPr>
      <w:r w:rsidRPr="00C40EC4">
        <w:t>3.</w:t>
      </w:r>
      <w:r w:rsidRPr="00C40EC4">
        <w:tab/>
        <w:t>Wehrens, R.</w:t>
      </w:r>
      <w:r w:rsidRPr="00C40EC4">
        <w:rPr>
          <w:i/>
        </w:rPr>
        <w:t xml:space="preserve"> et al.</w:t>
      </w:r>
      <w:r w:rsidRPr="00C40EC4">
        <w:t xml:space="preserve"> Improved batch correction in untargeted MS-based metabolomics. </w:t>
      </w:r>
      <w:r w:rsidRPr="00C40EC4">
        <w:rPr>
          <w:i/>
        </w:rPr>
        <w:t>Metabolomics</w:t>
      </w:r>
      <w:r w:rsidRPr="00C40EC4">
        <w:t xml:space="preserve"> </w:t>
      </w:r>
      <w:r w:rsidRPr="00C40EC4">
        <w:rPr>
          <w:b/>
        </w:rPr>
        <w:t>12</w:t>
      </w:r>
      <w:r w:rsidRPr="00C40EC4">
        <w:t>, 88 (2016).</w:t>
      </w:r>
    </w:p>
    <w:p w14:paraId="1D6B998D" w14:textId="77777777" w:rsidR="00C40EC4" w:rsidRPr="00C40EC4" w:rsidRDefault="00C40EC4" w:rsidP="00C40EC4">
      <w:pPr>
        <w:pStyle w:val="EndNoteBibliography"/>
        <w:spacing w:after="0"/>
        <w:ind w:left="720" w:hanging="720"/>
      </w:pPr>
      <w:r w:rsidRPr="00C40EC4">
        <w:t>4.</w:t>
      </w:r>
      <w:r w:rsidRPr="00C40EC4">
        <w:tab/>
        <w:t>Trezzi, J.P.</w:t>
      </w:r>
      <w:r w:rsidRPr="00C40EC4">
        <w:rPr>
          <w:i/>
        </w:rPr>
        <w:t xml:space="preserve"> et al.</w:t>
      </w:r>
      <w:r w:rsidRPr="00C40EC4">
        <w:t xml:space="preserve"> Metabolic profiling of body fluids and multivariate data analysis. </w:t>
      </w:r>
      <w:r w:rsidRPr="00C40EC4">
        <w:rPr>
          <w:i/>
        </w:rPr>
        <w:t>MethodsX</w:t>
      </w:r>
      <w:r w:rsidRPr="00C40EC4">
        <w:t xml:space="preserve"> </w:t>
      </w:r>
      <w:r w:rsidRPr="00C40EC4">
        <w:rPr>
          <w:b/>
        </w:rPr>
        <w:t>4</w:t>
      </w:r>
      <w:r w:rsidRPr="00C40EC4">
        <w:t>, 95-103 (2017).</w:t>
      </w:r>
    </w:p>
    <w:p w14:paraId="313F1150" w14:textId="77777777" w:rsidR="00C40EC4" w:rsidRPr="00C40EC4" w:rsidRDefault="00C40EC4" w:rsidP="00C40EC4">
      <w:pPr>
        <w:pStyle w:val="EndNoteBibliography"/>
        <w:spacing w:after="0"/>
        <w:ind w:left="720" w:hanging="720"/>
      </w:pPr>
      <w:r w:rsidRPr="00C40EC4">
        <w:t>5.</w:t>
      </w:r>
      <w:r w:rsidRPr="00C40EC4">
        <w:tab/>
        <w:t>Bain, J.R.</w:t>
      </w:r>
      <w:r w:rsidRPr="00C40EC4">
        <w:rPr>
          <w:i/>
        </w:rPr>
        <w:t xml:space="preserve"> et al.</w:t>
      </w:r>
      <w:r w:rsidRPr="00C40EC4">
        <w:t xml:space="preserve"> Metabolomics applied to diabetes research: moving from information to knowledge. </w:t>
      </w:r>
      <w:r w:rsidRPr="00C40EC4">
        <w:rPr>
          <w:i/>
        </w:rPr>
        <w:t>Diabetes</w:t>
      </w:r>
      <w:r w:rsidRPr="00C40EC4">
        <w:t xml:space="preserve"> </w:t>
      </w:r>
      <w:r w:rsidRPr="00C40EC4">
        <w:rPr>
          <w:b/>
        </w:rPr>
        <w:t>58</w:t>
      </w:r>
      <w:r w:rsidRPr="00C40EC4">
        <w:t>, 2429-43 (2009).</w:t>
      </w:r>
    </w:p>
    <w:p w14:paraId="244E6BB8" w14:textId="77777777" w:rsidR="00C40EC4" w:rsidRPr="00C40EC4" w:rsidRDefault="00C40EC4" w:rsidP="00C40EC4">
      <w:pPr>
        <w:pStyle w:val="EndNoteBibliography"/>
        <w:spacing w:after="0"/>
        <w:ind w:left="720" w:hanging="720"/>
      </w:pPr>
      <w:r w:rsidRPr="00C40EC4">
        <w:t>6.</w:t>
      </w:r>
      <w:r w:rsidRPr="00C40EC4">
        <w:tab/>
        <w:t xml:space="preserve">Parsons, H.M., Ekman, D.R., Collette, T.W. &amp; Viant, M.R. Spectral relative standard deviation: a practical benchmark in metabolomics. </w:t>
      </w:r>
      <w:r w:rsidRPr="00C40EC4">
        <w:rPr>
          <w:i/>
        </w:rPr>
        <w:t>Analyst</w:t>
      </w:r>
      <w:r w:rsidRPr="00C40EC4">
        <w:t xml:space="preserve"> </w:t>
      </w:r>
      <w:r w:rsidRPr="00C40EC4">
        <w:rPr>
          <w:b/>
        </w:rPr>
        <w:t>134</w:t>
      </w:r>
      <w:r w:rsidRPr="00C40EC4">
        <w:t>, 478-85 (2009).</w:t>
      </w:r>
    </w:p>
    <w:p w14:paraId="5A4F98A3" w14:textId="77777777" w:rsidR="00C40EC4" w:rsidRPr="00C40EC4" w:rsidRDefault="00C40EC4" w:rsidP="00C40EC4">
      <w:pPr>
        <w:pStyle w:val="EndNoteBibliography"/>
        <w:spacing w:after="0"/>
        <w:ind w:left="720" w:hanging="720"/>
      </w:pPr>
      <w:r w:rsidRPr="00C40EC4">
        <w:t>7.</w:t>
      </w:r>
      <w:r w:rsidRPr="00C40EC4">
        <w:tab/>
        <w:t xml:space="preserve">Narvaez-Rivas, M. &amp; Zhang, Q. Comprehensive untargeted lipidomic analysis using core-shell C30 particle column and high field orbitrap mass spectrometer. </w:t>
      </w:r>
      <w:r w:rsidRPr="00C40EC4">
        <w:rPr>
          <w:i/>
        </w:rPr>
        <w:t>J Chromatogr A</w:t>
      </w:r>
      <w:r w:rsidRPr="00C40EC4">
        <w:t xml:space="preserve"> </w:t>
      </w:r>
      <w:r w:rsidRPr="00C40EC4">
        <w:rPr>
          <w:b/>
        </w:rPr>
        <w:t>1440</w:t>
      </w:r>
      <w:r w:rsidRPr="00C40EC4">
        <w:t>, 123-134 (2016).</w:t>
      </w:r>
    </w:p>
    <w:p w14:paraId="05C97524" w14:textId="77777777" w:rsidR="00C40EC4" w:rsidRPr="00C40EC4" w:rsidRDefault="00C40EC4" w:rsidP="00C40EC4">
      <w:pPr>
        <w:pStyle w:val="EndNoteBibliography"/>
        <w:spacing w:after="0"/>
        <w:ind w:left="720" w:hanging="720"/>
      </w:pPr>
      <w:r w:rsidRPr="00C40EC4">
        <w:t>8.</w:t>
      </w:r>
      <w:r w:rsidRPr="00C40EC4">
        <w:tab/>
        <w:t xml:space="preserve">Michopoulos, F., Lai, L., Gika, H., Theodoridis, G. &amp; Wilson, I. UPLC-MS-based analysis of human plasma for metabonomics using solvent precipitation or solid phase extraction. </w:t>
      </w:r>
      <w:r w:rsidRPr="00C40EC4">
        <w:rPr>
          <w:i/>
        </w:rPr>
        <w:t>J Proteome Res</w:t>
      </w:r>
      <w:r w:rsidRPr="00C40EC4">
        <w:t xml:space="preserve"> </w:t>
      </w:r>
      <w:r w:rsidRPr="00C40EC4">
        <w:rPr>
          <w:b/>
        </w:rPr>
        <w:t>8</w:t>
      </w:r>
      <w:r w:rsidRPr="00C40EC4">
        <w:t>, 2114-21 (2009).</w:t>
      </w:r>
    </w:p>
    <w:p w14:paraId="2F548AF8" w14:textId="77777777" w:rsidR="00C40EC4" w:rsidRPr="00C40EC4" w:rsidRDefault="00C40EC4" w:rsidP="00C40EC4">
      <w:pPr>
        <w:pStyle w:val="EndNoteBibliography"/>
        <w:spacing w:after="0"/>
        <w:ind w:left="720" w:hanging="720"/>
      </w:pPr>
      <w:r w:rsidRPr="00C40EC4">
        <w:t>9.</w:t>
      </w:r>
      <w:r w:rsidRPr="00C40EC4">
        <w:tab/>
        <w:t xml:space="preserve">Want, E.J., Smith, C.A., Qin, C., Van Horne, K.C. &amp; Siuzdak, G. Phospholipid capture combined with non-linear chromatographic correction for improved serum metabolite profiling. </w:t>
      </w:r>
      <w:r w:rsidRPr="00C40EC4">
        <w:rPr>
          <w:i/>
        </w:rPr>
        <w:t>Metabolomics</w:t>
      </w:r>
      <w:r w:rsidRPr="00C40EC4">
        <w:t xml:space="preserve"> </w:t>
      </w:r>
      <w:r w:rsidRPr="00C40EC4">
        <w:rPr>
          <w:b/>
        </w:rPr>
        <w:t>2</w:t>
      </w:r>
      <w:r w:rsidRPr="00C40EC4">
        <w:t>, 145-154 (2006).</w:t>
      </w:r>
    </w:p>
    <w:p w14:paraId="3EAE09B6" w14:textId="77777777" w:rsidR="00C40EC4" w:rsidRPr="00C40EC4" w:rsidRDefault="00C40EC4" w:rsidP="00C40EC4">
      <w:pPr>
        <w:pStyle w:val="EndNoteBibliography"/>
        <w:spacing w:after="0"/>
        <w:ind w:left="720" w:hanging="720"/>
      </w:pPr>
      <w:r w:rsidRPr="00C40EC4">
        <w:t>10.</w:t>
      </w:r>
      <w:r w:rsidRPr="00C40EC4">
        <w:tab/>
        <w:t xml:space="preserve">Oresic, M., Vidal-Puig, A. &amp; Hanninen, V. Metabolomic approaches to phenotype characterization and applications to complex diseases. </w:t>
      </w:r>
      <w:r w:rsidRPr="00C40EC4">
        <w:rPr>
          <w:i/>
        </w:rPr>
        <w:t>Expert Rev Mol Diagn</w:t>
      </w:r>
      <w:r w:rsidRPr="00C40EC4">
        <w:t xml:space="preserve"> </w:t>
      </w:r>
      <w:r w:rsidRPr="00C40EC4">
        <w:rPr>
          <w:b/>
        </w:rPr>
        <w:t>6</w:t>
      </w:r>
      <w:r w:rsidRPr="00C40EC4">
        <w:t>, 575-85 (2006).</w:t>
      </w:r>
    </w:p>
    <w:p w14:paraId="4F190D04" w14:textId="77777777" w:rsidR="00C40EC4" w:rsidRPr="00C40EC4" w:rsidRDefault="00C40EC4" w:rsidP="00C40EC4">
      <w:pPr>
        <w:pStyle w:val="EndNoteBibliography"/>
        <w:spacing w:after="0"/>
        <w:ind w:left="720" w:hanging="720"/>
      </w:pPr>
      <w:r w:rsidRPr="00C40EC4">
        <w:t>11.</w:t>
      </w:r>
      <w:r w:rsidRPr="00C40EC4">
        <w:tab/>
        <w:t xml:space="preserve">Chen, W.W., Freinkman, E., Wang, T., Birsoy, K. &amp; Sabatini, D.M. Absolute Quantification of Matrix Metabolites Reveals the Dynamics of Mitochondrial Metabolism. </w:t>
      </w:r>
      <w:r w:rsidRPr="00C40EC4">
        <w:rPr>
          <w:i/>
        </w:rPr>
        <w:t>Cell</w:t>
      </w:r>
      <w:r w:rsidRPr="00C40EC4">
        <w:t xml:space="preserve"> </w:t>
      </w:r>
      <w:r w:rsidRPr="00C40EC4">
        <w:rPr>
          <w:b/>
        </w:rPr>
        <w:t>166</w:t>
      </w:r>
      <w:r w:rsidRPr="00C40EC4">
        <w:t>, 1324-1337 e11 (2016).</w:t>
      </w:r>
    </w:p>
    <w:p w14:paraId="110A23A0" w14:textId="77777777" w:rsidR="00C40EC4" w:rsidRPr="00C40EC4" w:rsidRDefault="00C40EC4" w:rsidP="00C40EC4">
      <w:pPr>
        <w:pStyle w:val="EndNoteBibliography"/>
        <w:spacing w:after="0"/>
        <w:ind w:left="720" w:hanging="720"/>
      </w:pPr>
      <w:r w:rsidRPr="00C40EC4">
        <w:t>12.</w:t>
      </w:r>
      <w:r w:rsidRPr="00C40EC4">
        <w:tab/>
        <w:t xml:space="preserve">Hufsky, F., Scheubert, K. &amp; Bocker, S. Computational mass spectrometry for small-molecule fragmentation. </w:t>
      </w:r>
      <w:r w:rsidRPr="00C40EC4">
        <w:rPr>
          <w:i/>
        </w:rPr>
        <w:t>TrAC Trends Anal. Chem.</w:t>
      </w:r>
      <w:r w:rsidRPr="00C40EC4">
        <w:t xml:space="preserve"> </w:t>
      </w:r>
      <w:r w:rsidRPr="00C40EC4">
        <w:rPr>
          <w:b/>
        </w:rPr>
        <w:t>53</w:t>
      </w:r>
      <w:r w:rsidRPr="00C40EC4">
        <w:t>, 41–48 (2014).</w:t>
      </w:r>
    </w:p>
    <w:p w14:paraId="63D72F45" w14:textId="77777777" w:rsidR="00C40EC4" w:rsidRPr="00C40EC4" w:rsidRDefault="00C40EC4" w:rsidP="00C40EC4">
      <w:pPr>
        <w:pStyle w:val="EndNoteBibliography"/>
        <w:spacing w:after="0"/>
        <w:ind w:left="720" w:hanging="720"/>
      </w:pPr>
      <w:r w:rsidRPr="00C40EC4">
        <w:t>13.</w:t>
      </w:r>
      <w:r w:rsidRPr="00C40EC4">
        <w:tab/>
        <w:t>Dunn, W.B.</w:t>
      </w:r>
      <w:r w:rsidRPr="00C40EC4">
        <w:rPr>
          <w:i/>
        </w:rPr>
        <w:t xml:space="preserve"> et al.</w:t>
      </w:r>
      <w:r w:rsidRPr="00C40EC4">
        <w:t xml:space="preserve"> Procedures for large-scale metabolic profiling of serum and plasma using gas chromatography and liquid chromatography coupled to mass spectrometry. </w:t>
      </w:r>
      <w:r w:rsidRPr="00C40EC4">
        <w:rPr>
          <w:i/>
        </w:rPr>
        <w:t>Nat Protoc</w:t>
      </w:r>
      <w:r w:rsidRPr="00C40EC4">
        <w:t xml:space="preserve"> </w:t>
      </w:r>
      <w:r w:rsidRPr="00C40EC4">
        <w:rPr>
          <w:b/>
        </w:rPr>
        <w:t>6</w:t>
      </w:r>
      <w:r w:rsidRPr="00C40EC4">
        <w:t>, 1060-83 (2011).</w:t>
      </w:r>
    </w:p>
    <w:p w14:paraId="0FB8B3F3" w14:textId="77777777" w:rsidR="00C40EC4" w:rsidRPr="00C40EC4" w:rsidRDefault="00C40EC4" w:rsidP="00C40EC4">
      <w:pPr>
        <w:pStyle w:val="EndNoteBibliography"/>
        <w:spacing w:after="0"/>
        <w:ind w:left="720" w:hanging="720"/>
      </w:pPr>
      <w:r w:rsidRPr="00C40EC4">
        <w:t>14.</w:t>
      </w:r>
      <w:r w:rsidRPr="00C40EC4">
        <w:tab/>
        <w:t>Sumner, L.W.</w:t>
      </w:r>
      <w:r w:rsidRPr="00C40EC4">
        <w:rPr>
          <w:i/>
        </w:rPr>
        <w:t xml:space="preserve"> et al.</w:t>
      </w:r>
      <w:r w:rsidRPr="00C40EC4">
        <w:t xml:space="preserve"> Proposed minimum reporting standards for chemical analysis Chemical Analysis Working Group (CAWG) Metabolomics Standards Initiative (MSI). </w:t>
      </w:r>
      <w:r w:rsidRPr="00C40EC4">
        <w:rPr>
          <w:i/>
        </w:rPr>
        <w:t>Metabolomics</w:t>
      </w:r>
      <w:r w:rsidRPr="00C40EC4">
        <w:t xml:space="preserve"> </w:t>
      </w:r>
      <w:r w:rsidRPr="00C40EC4">
        <w:rPr>
          <w:b/>
        </w:rPr>
        <w:t>3</w:t>
      </w:r>
      <w:r w:rsidRPr="00C40EC4">
        <w:t>, 211-221 (2007).</w:t>
      </w:r>
    </w:p>
    <w:p w14:paraId="4152FDE3" w14:textId="77777777" w:rsidR="00C40EC4" w:rsidRPr="00C40EC4" w:rsidRDefault="00C40EC4" w:rsidP="00C40EC4">
      <w:pPr>
        <w:pStyle w:val="EndNoteBibliography"/>
        <w:spacing w:after="0"/>
        <w:ind w:left="720" w:hanging="720"/>
      </w:pPr>
      <w:r w:rsidRPr="00C40EC4">
        <w:t>15.</w:t>
      </w:r>
      <w:r w:rsidRPr="00C40EC4">
        <w:tab/>
        <w:t xml:space="preserve">Schrimpe-Rutledge, A.C., Codreanu, S.G., Sherrod, S.D. &amp; McLean, J.A. Untargeted Metabolomics Strategies-Challenges and Emerging Directions. </w:t>
      </w:r>
      <w:r w:rsidRPr="00C40EC4">
        <w:rPr>
          <w:i/>
        </w:rPr>
        <w:t>J Am Soc Mass Spectrom</w:t>
      </w:r>
      <w:r w:rsidRPr="00C40EC4">
        <w:t xml:space="preserve"> </w:t>
      </w:r>
      <w:r w:rsidRPr="00C40EC4">
        <w:rPr>
          <w:b/>
        </w:rPr>
        <w:t>27</w:t>
      </w:r>
      <w:r w:rsidRPr="00C40EC4">
        <w:t>, 1897-1905 (2016).</w:t>
      </w:r>
    </w:p>
    <w:p w14:paraId="4249C9E7" w14:textId="77777777" w:rsidR="00C40EC4" w:rsidRPr="00C40EC4" w:rsidRDefault="00C40EC4" w:rsidP="00C40EC4">
      <w:pPr>
        <w:pStyle w:val="EndNoteBibliography"/>
        <w:spacing w:after="0"/>
        <w:ind w:left="720" w:hanging="720"/>
      </w:pPr>
      <w:r w:rsidRPr="00C40EC4">
        <w:t>16.</w:t>
      </w:r>
      <w:r w:rsidRPr="00C40EC4">
        <w:tab/>
        <w:t>Guasch-Ferre, M.</w:t>
      </w:r>
      <w:r w:rsidRPr="00C40EC4">
        <w:rPr>
          <w:i/>
        </w:rPr>
        <w:t xml:space="preserve"> et al.</w:t>
      </w:r>
      <w:r w:rsidRPr="00C40EC4">
        <w:t xml:space="preserve"> Plasma acylcarnitines and risk of cardiovascular disease: effect of Mediterranean diet interventions. </w:t>
      </w:r>
      <w:r w:rsidRPr="00C40EC4">
        <w:rPr>
          <w:i/>
        </w:rPr>
        <w:t>Am J Clin Nutr</w:t>
      </w:r>
      <w:r w:rsidRPr="00C40EC4">
        <w:t xml:space="preserve"> </w:t>
      </w:r>
      <w:r w:rsidRPr="00C40EC4">
        <w:rPr>
          <w:b/>
        </w:rPr>
        <w:t>103</w:t>
      </w:r>
      <w:r w:rsidRPr="00C40EC4">
        <w:t>, 1408-16 (2016).</w:t>
      </w:r>
    </w:p>
    <w:p w14:paraId="6E7D983B" w14:textId="77777777" w:rsidR="00C40EC4" w:rsidRPr="00C40EC4" w:rsidRDefault="00C40EC4" w:rsidP="00C40EC4">
      <w:pPr>
        <w:pStyle w:val="EndNoteBibliography"/>
        <w:spacing w:after="0"/>
        <w:ind w:left="720" w:hanging="720"/>
      </w:pPr>
      <w:r w:rsidRPr="00C40EC4">
        <w:t>17.</w:t>
      </w:r>
      <w:r w:rsidRPr="00C40EC4">
        <w:tab/>
        <w:t xml:space="preserve">Weljie, A.M., Newton, J., Mercier, P., Carlson, E. &amp; Slupsky, C.M. Targeted profiling: quantitative analysis of 1H NMR metabolomics data. </w:t>
      </w:r>
      <w:r w:rsidRPr="00C40EC4">
        <w:rPr>
          <w:i/>
        </w:rPr>
        <w:t>Anal Chem</w:t>
      </w:r>
      <w:r w:rsidRPr="00C40EC4">
        <w:t xml:space="preserve"> </w:t>
      </w:r>
      <w:r w:rsidRPr="00C40EC4">
        <w:rPr>
          <w:b/>
        </w:rPr>
        <w:t>78</w:t>
      </w:r>
      <w:r w:rsidRPr="00C40EC4">
        <w:t>, 4430-42 (2006).</w:t>
      </w:r>
    </w:p>
    <w:p w14:paraId="49898EB3" w14:textId="77777777" w:rsidR="00C40EC4" w:rsidRPr="00C40EC4" w:rsidRDefault="00C40EC4" w:rsidP="00C40EC4">
      <w:pPr>
        <w:pStyle w:val="EndNoteBibliography"/>
        <w:spacing w:after="0"/>
        <w:ind w:left="720" w:hanging="720"/>
      </w:pPr>
      <w:r w:rsidRPr="00C40EC4">
        <w:t>18.</w:t>
      </w:r>
      <w:r w:rsidRPr="00C40EC4">
        <w:tab/>
        <w:t xml:space="preserve">Wishart, D.S. Quantitative metabolomics using NMR. </w:t>
      </w:r>
      <w:r w:rsidRPr="00C40EC4">
        <w:rPr>
          <w:i/>
        </w:rPr>
        <w:t>TrAC Trends Anal. Chem.</w:t>
      </w:r>
      <w:r w:rsidRPr="00C40EC4">
        <w:t xml:space="preserve"> </w:t>
      </w:r>
      <w:r w:rsidRPr="00C40EC4">
        <w:rPr>
          <w:b/>
        </w:rPr>
        <w:t>27</w:t>
      </w:r>
      <w:r w:rsidRPr="00C40EC4">
        <w:t>, 228–237 (2008).</w:t>
      </w:r>
    </w:p>
    <w:p w14:paraId="1A3DC194" w14:textId="77777777" w:rsidR="00C40EC4" w:rsidRPr="00C40EC4" w:rsidRDefault="00C40EC4" w:rsidP="00C40EC4">
      <w:pPr>
        <w:pStyle w:val="EndNoteBibliography"/>
        <w:spacing w:after="0"/>
        <w:ind w:left="720" w:hanging="720"/>
      </w:pPr>
      <w:r w:rsidRPr="00C40EC4">
        <w:t>19.</w:t>
      </w:r>
      <w:r w:rsidRPr="00C40EC4">
        <w:tab/>
        <w:t xml:space="preserve">Zhou, B., Xiao, J.F., Tuli, L. &amp; Ressom, H.W. LC-MS-based metabolomics. </w:t>
      </w:r>
      <w:r w:rsidRPr="00C40EC4">
        <w:rPr>
          <w:i/>
        </w:rPr>
        <w:t>Mol Biosyst</w:t>
      </w:r>
      <w:r w:rsidRPr="00C40EC4">
        <w:t xml:space="preserve"> </w:t>
      </w:r>
      <w:r w:rsidRPr="00C40EC4">
        <w:rPr>
          <w:b/>
        </w:rPr>
        <w:t>8</w:t>
      </w:r>
      <w:r w:rsidRPr="00C40EC4">
        <w:t>, 470-81 (2012).</w:t>
      </w:r>
    </w:p>
    <w:p w14:paraId="2D462002" w14:textId="77777777" w:rsidR="00C40EC4" w:rsidRPr="00C40EC4" w:rsidRDefault="00C40EC4" w:rsidP="00C40EC4">
      <w:pPr>
        <w:pStyle w:val="EndNoteBibliography"/>
        <w:spacing w:after="0"/>
        <w:ind w:left="720" w:hanging="720"/>
      </w:pPr>
      <w:r w:rsidRPr="00C40EC4">
        <w:lastRenderedPageBreak/>
        <w:t>20.</w:t>
      </w:r>
      <w:r w:rsidRPr="00C40EC4">
        <w:tab/>
        <w:t xml:space="preserve">Parisi, L.R., Li, N. &amp; Atilla-Gokcumen, G.E. Very Long Chain Fatty Acids Are Functionally Involved in Necroptosis. </w:t>
      </w:r>
      <w:r w:rsidRPr="00C40EC4">
        <w:rPr>
          <w:i/>
        </w:rPr>
        <w:t>Cell Chem Biol</w:t>
      </w:r>
      <w:r w:rsidRPr="00C40EC4">
        <w:t xml:space="preserve"> </w:t>
      </w:r>
      <w:r w:rsidRPr="00C40EC4">
        <w:rPr>
          <w:b/>
        </w:rPr>
        <w:t>24</w:t>
      </w:r>
      <w:r w:rsidRPr="00C40EC4">
        <w:t>, 1445-1454 e8 (2017).</w:t>
      </w:r>
    </w:p>
    <w:p w14:paraId="10D58189" w14:textId="77777777" w:rsidR="00C40EC4" w:rsidRPr="00C40EC4" w:rsidRDefault="00C40EC4" w:rsidP="00C40EC4">
      <w:pPr>
        <w:pStyle w:val="EndNoteBibliography"/>
        <w:spacing w:after="0"/>
        <w:ind w:left="720" w:hanging="720"/>
      </w:pPr>
      <w:r w:rsidRPr="00C40EC4">
        <w:t>21.</w:t>
      </w:r>
      <w:r w:rsidRPr="00C40EC4">
        <w:tab/>
        <w:t xml:space="preserve">Junot, C., Madalinski, G., Tabet, J.C. &amp; Ezan, E. Fourier transform mass spectrometry for metabolome analysis. </w:t>
      </w:r>
      <w:r w:rsidRPr="00C40EC4">
        <w:rPr>
          <w:i/>
        </w:rPr>
        <w:t>Analyst</w:t>
      </w:r>
      <w:r w:rsidRPr="00C40EC4">
        <w:t xml:space="preserve"> </w:t>
      </w:r>
      <w:r w:rsidRPr="00C40EC4">
        <w:rPr>
          <w:b/>
        </w:rPr>
        <w:t>135</w:t>
      </w:r>
      <w:r w:rsidRPr="00C40EC4">
        <w:t>, 2203-19 (2010).</w:t>
      </w:r>
    </w:p>
    <w:p w14:paraId="72884329" w14:textId="77777777" w:rsidR="00C40EC4" w:rsidRPr="00C40EC4" w:rsidRDefault="00C40EC4" w:rsidP="00C40EC4">
      <w:pPr>
        <w:pStyle w:val="EndNoteBibliography"/>
        <w:spacing w:after="0"/>
        <w:ind w:left="720" w:hanging="720"/>
      </w:pPr>
      <w:r w:rsidRPr="00C40EC4">
        <w:t>22.</w:t>
      </w:r>
      <w:r w:rsidRPr="00C40EC4">
        <w:tab/>
        <w:t>Kamleh, A.</w:t>
      </w:r>
      <w:r w:rsidRPr="00C40EC4">
        <w:rPr>
          <w:i/>
        </w:rPr>
        <w:t xml:space="preserve"> et al.</w:t>
      </w:r>
      <w:r w:rsidRPr="00C40EC4">
        <w:t xml:space="preserve"> Metabolomic profiling using Orbitrap Fourier transform mass spectrometry with hydrophilic interaction chromatography: a method with wide applicability to analysis of biomolecules. </w:t>
      </w:r>
      <w:r w:rsidRPr="00C40EC4">
        <w:rPr>
          <w:i/>
        </w:rPr>
        <w:t>Rapid Commun Mass Spectrom</w:t>
      </w:r>
      <w:r w:rsidRPr="00C40EC4">
        <w:t xml:space="preserve"> </w:t>
      </w:r>
      <w:r w:rsidRPr="00C40EC4">
        <w:rPr>
          <w:b/>
        </w:rPr>
        <w:t>22</w:t>
      </w:r>
      <w:r w:rsidRPr="00C40EC4">
        <w:t>, 1912-8 (2008).</w:t>
      </w:r>
    </w:p>
    <w:p w14:paraId="45A71758" w14:textId="77777777" w:rsidR="00C40EC4" w:rsidRPr="00C40EC4" w:rsidRDefault="00C40EC4" w:rsidP="00C40EC4">
      <w:pPr>
        <w:pStyle w:val="EndNoteBibliography"/>
        <w:spacing w:after="0"/>
        <w:ind w:left="720" w:hanging="720"/>
      </w:pPr>
      <w:r w:rsidRPr="00C40EC4">
        <w:t>23.</w:t>
      </w:r>
      <w:r w:rsidRPr="00C40EC4">
        <w:tab/>
        <w:t xml:space="preserve">Kamleh, M.A., Hobani, Y., Dow, J.A. &amp; Watson, D.G. Metabolomic profiling of Drosophila using liquid chromatography Fourier transform mass spectrometry. </w:t>
      </w:r>
      <w:r w:rsidRPr="00C40EC4">
        <w:rPr>
          <w:i/>
        </w:rPr>
        <w:t>FEBS Lett</w:t>
      </w:r>
      <w:r w:rsidRPr="00C40EC4">
        <w:t xml:space="preserve"> </w:t>
      </w:r>
      <w:r w:rsidRPr="00C40EC4">
        <w:rPr>
          <w:b/>
        </w:rPr>
        <w:t>582</w:t>
      </w:r>
      <w:r w:rsidRPr="00C40EC4">
        <w:t>, 2916-22 (2008).</w:t>
      </w:r>
    </w:p>
    <w:p w14:paraId="202856BA" w14:textId="77777777" w:rsidR="00C40EC4" w:rsidRPr="00C40EC4" w:rsidRDefault="00C40EC4" w:rsidP="00C40EC4">
      <w:pPr>
        <w:pStyle w:val="EndNoteBibliography"/>
        <w:spacing w:after="0"/>
        <w:ind w:left="720" w:hanging="720"/>
      </w:pPr>
      <w:r w:rsidRPr="00C40EC4">
        <w:t>24.</w:t>
      </w:r>
      <w:r w:rsidRPr="00C40EC4">
        <w:tab/>
        <w:t>Koulman, A.</w:t>
      </w:r>
      <w:r w:rsidRPr="00C40EC4">
        <w:rPr>
          <w:i/>
        </w:rPr>
        <w:t xml:space="preserve"> et al.</w:t>
      </w:r>
      <w:r w:rsidRPr="00C40EC4">
        <w:t xml:space="preserve"> High-resolution extracted ion chromatography, a new tool for metabolomics and lipidomics using a second-generation orbitrap mass spectrometer. </w:t>
      </w:r>
      <w:r w:rsidRPr="00C40EC4">
        <w:rPr>
          <w:i/>
        </w:rPr>
        <w:t>Rapid Commun Mass Spectrom</w:t>
      </w:r>
      <w:r w:rsidRPr="00C40EC4">
        <w:t xml:space="preserve"> </w:t>
      </w:r>
      <w:r w:rsidRPr="00C40EC4">
        <w:rPr>
          <w:b/>
        </w:rPr>
        <w:t>23</w:t>
      </w:r>
      <w:r w:rsidRPr="00C40EC4">
        <w:t>, 1411-8 (2009).</w:t>
      </w:r>
    </w:p>
    <w:p w14:paraId="322EAF5B" w14:textId="77777777" w:rsidR="00C40EC4" w:rsidRPr="00C40EC4" w:rsidRDefault="00C40EC4" w:rsidP="00C40EC4">
      <w:pPr>
        <w:pStyle w:val="EndNoteBibliography"/>
        <w:spacing w:after="0"/>
        <w:ind w:left="720" w:hanging="720"/>
      </w:pPr>
      <w:r w:rsidRPr="00C40EC4">
        <w:t>25.</w:t>
      </w:r>
      <w:r w:rsidRPr="00C40EC4">
        <w:tab/>
        <w:t xml:space="preserve">Xiao, J.F., Zhou, B. &amp; Ressom, H.W. Metabolite identification and quantitation in LC-MS/MS-based metabolomics. </w:t>
      </w:r>
      <w:r w:rsidRPr="00C40EC4">
        <w:rPr>
          <w:i/>
        </w:rPr>
        <w:t>Trends Analyt Chem</w:t>
      </w:r>
      <w:r w:rsidRPr="00C40EC4">
        <w:t xml:space="preserve"> </w:t>
      </w:r>
      <w:r w:rsidRPr="00C40EC4">
        <w:rPr>
          <w:b/>
        </w:rPr>
        <w:t>32</w:t>
      </w:r>
      <w:r w:rsidRPr="00C40EC4">
        <w:t>, 1-14 (2012).</w:t>
      </w:r>
    </w:p>
    <w:p w14:paraId="0A11D677" w14:textId="77777777" w:rsidR="00C40EC4" w:rsidRPr="00C40EC4" w:rsidRDefault="00C40EC4" w:rsidP="00C40EC4">
      <w:pPr>
        <w:pStyle w:val="EndNoteBibliography"/>
        <w:spacing w:after="0"/>
        <w:ind w:left="720" w:hanging="720"/>
      </w:pPr>
      <w:r w:rsidRPr="00C40EC4">
        <w:t>26.</w:t>
      </w:r>
      <w:r w:rsidRPr="00C40EC4">
        <w:tab/>
        <w:t xml:space="preserve">Oliver, S.G., Winson, M.K., Kell, D.B. &amp; Baganz, F. Systematic functional analysis of the yeast genome. </w:t>
      </w:r>
      <w:r w:rsidRPr="00C40EC4">
        <w:rPr>
          <w:i/>
        </w:rPr>
        <w:t>Trends Biotechnol</w:t>
      </w:r>
      <w:r w:rsidRPr="00C40EC4">
        <w:t xml:space="preserve"> </w:t>
      </w:r>
      <w:r w:rsidRPr="00C40EC4">
        <w:rPr>
          <w:b/>
        </w:rPr>
        <w:t>16</w:t>
      </w:r>
      <w:r w:rsidRPr="00C40EC4">
        <w:t>, 373-8 (1998).</w:t>
      </w:r>
    </w:p>
    <w:p w14:paraId="38B0D379" w14:textId="77777777" w:rsidR="00C40EC4" w:rsidRPr="00C40EC4" w:rsidRDefault="00C40EC4" w:rsidP="00C40EC4">
      <w:pPr>
        <w:pStyle w:val="EndNoteBibliography"/>
        <w:spacing w:after="0"/>
        <w:ind w:left="720" w:hanging="720"/>
      </w:pPr>
      <w:r w:rsidRPr="00C40EC4">
        <w:t>27.</w:t>
      </w:r>
      <w:r w:rsidRPr="00C40EC4">
        <w:tab/>
        <w:t xml:space="preserve">Katajamaa, M. &amp; Oresic, M. Data processing for mass spectrometry-based metabolomics. </w:t>
      </w:r>
      <w:r w:rsidRPr="00C40EC4">
        <w:rPr>
          <w:i/>
        </w:rPr>
        <w:t>J Chromatogr A</w:t>
      </w:r>
      <w:r w:rsidRPr="00C40EC4">
        <w:t xml:space="preserve"> </w:t>
      </w:r>
      <w:r w:rsidRPr="00C40EC4">
        <w:rPr>
          <w:b/>
        </w:rPr>
        <w:t>1158</w:t>
      </w:r>
      <w:r w:rsidRPr="00C40EC4">
        <w:t>, 318-28 (2007).</w:t>
      </w:r>
    </w:p>
    <w:p w14:paraId="52AB7559" w14:textId="77777777" w:rsidR="00C40EC4" w:rsidRPr="00C40EC4" w:rsidRDefault="00C40EC4" w:rsidP="00C40EC4">
      <w:pPr>
        <w:pStyle w:val="EndNoteBibliography"/>
        <w:spacing w:after="0"/>
        <w:ind w:left="720" w:hanging="720"/>
      </w:pPr>
      <w:r w:rsidRPr="00C40EC4">
        <w:t>28.</w:t>
      </w:r>
      <w:r w:rsidRPr="00C40EC4">
        <w:tab/>
        <w:t xml:space="preserve">Scholz, M. &amp; Selbig, J. Visualization and analysis of molecular data. </w:t>
      </w:r>
      <w:r w:rsidRPr="00C40EC4">
        <w:rPr>
          <w:i/>
        </w:rPr>
        <w:t>Methods Mol Biol</w:t>
      </w:r>
      <w:r w:rsidRPr="00C40EC4">
        <w:t xml:space="preserve"> </w:t>
      </w:r>
      <w:r w:rsidRPr="00C40EC4">
        <w:rPr>
          <w:b/>
        </w:rPr>
        <w:t>358</w:t>
      </w:r>
      <w:r w:rsidRPr="00C40EC4">
        <w:t>, 87-104 (2007).</w:t>
      </w:r>
    </w:p>
    <w:p w14:paraId="2FB77260" w14:textId="77777777" w:rsidR="00C40EC4" w:rsidRPr="00C40EC4" w:rsidRDefault="00C40EC4" w:rsidP="00C40EC4">
      <w:pPr>
        <w:pStyle w:val="EndNoteBibliography"/>
        <w:spacing w:after="0"/>
        <w:ind w:left="720" w:hanging="720"/>
      </w:pPr>
      <w:r w:rsidRPr="00C40EC4">
        <w:t>29.</w:t>
      </w:r>
      <w:r w:rsidRPr="00C40EC4">
        <w:tab/>
        <w:t xml:space="preserve">van den Berg, R.A., Hoefsloot, H.C., Westerhuis, J.A., Smilde, A.K. &amp; van der Werf, M.J. Centering, scaling, and transformations: improving the biological information content of metabolomics data. </w:t>
      </w:r>
      <w:r w:rsidRPr="00C40EC4">
        <w:rPr>
          <w:i/>
        </w:rPr>
        <w:t>BMC Genomics</w:t>
      </w:r>
      <w:r w:rsidRPr="00C40EC4">
        <w:t xml:space="preserve"> </w:t>
      </w:r>
      <w:r w:rsidRPr="00C40EC4">
        <w:rPr>
          <w:b/>
        </w:rPr>
        <w:t>7</w:t>
      </w:r>
      <w:r w:rsidRPr="00C40EC4">
        <w:t>, 142 (2006).</w:t>
      </w:r>
    </w:p>
    <w:p w14:paraId="737DC845" w14:textId="77777777" w:rsidR="00C40EC4" w:rsidRPr="00C40EC4" w:rsidRDefault="00C40EC4" w:rsidP="00C40EC4">
      <w:pPr>
        <w:pStyle w:val="EndNoteBibliography"/>
        <w:spacing w:after="0"/>
        <w:ind w:left="720" w:hanging="720"/>
      </w:pPr>
      <w:r w:rsidRPr="00C40EC4">
        <w:t>30.</w:t>
      </w:r>
      <w:r w:rsidRPr="00C40EC4">
        <w:tab/>
        <w:t>Struja, T.</w:t>
      </w:r>
      <w:r w:rsidRPr="00C40EC4">
        <w:rPr>
          <w:i/>
        </w:rPr>
        <w:t xml:space="preserve"> et al.</w:t>
      </w:r>
      <w:r w:rsidRPr="00C40EC4">
        <w:t xml:space="preserve"> Metabolomics for Prediction of Relapse in Graves' Disease: Observational Pilot Study. </w:t>
      </w:r>
      <w:r w:rsidRPr="00C40EC4">
        <w:rPr>
          <w:i/>
        </w:rPr>
        <w:t>Front Endocrinol (Lausanne)</w:t>
      </w:r>
      <w:r w:rsidRPr="00C40EC4">
        <w:t xml:space="preserve"> </w:t>
      </w:r>
      <w:r w:rsidRPr="00C40EC4">
        <w:rPr>
          <w:b/>
        </w:rPr>
        <w:t>9</w:t>
      </w:r>
      <w:r w:rsidRPr="00C40EC4">
        <w:t>, 623 (2018).</w:t>
      </w:r>
    </w:p>
    <w:p w14:paraId="78C7280A" w14:textId="77777777" w:rsidR="00C40EC4" w:rsidRPr="00C40EC4" w:rsidRDefault="00C40EC4" w:rsidP="00C40EC4">
      <w:pPr>
        <w:pStyle w:val="EndNoteBibliography"/>
        <w:spacing w:after="0"/>
        <w:ind w:left="720" w:hanging="720"/>
      </w:pPr>
      <w:r w:rsidRPr="00C40EC4">
        <w:t>31.</w:t>
      </w:r>
      <w:r w:rsidRPr="00C40EC4">
        <w:tab/>
        <w:t xml:space="preserve">Chong, J. &amp; Xia, J. Using MetaboAnalyst 4.0 for Metabolomics Data Analysis, Interpretation, and Integration with Other Omics Data. </w:t>
      </w:r>
      <w:r w:rsidRPr="00C40EC4">
        <w:rPr>
          <w:i/>
        </w:rPr>
        <w:t>Methods Mol Biol</w:t>
      </w:r>
      <w:r w:rsidRPr="00C40EC4">
        <w:t xml:space="preserve"> </w:t>
      </w:r>
      <w:r w:rsidRPr="00C40EC4">
        <w:rPr>
          <w:b/>
        </w:rPr>
        <w:t>2104</w:t>
      </w:r>
      <w:r w:rsidRPr="00C40EC4">
        <w:t>, 337-360 (2020).</w:t>
      </w:r>
    </w:p>
    <w:p w14:paraId="47D8D507" w14:textId="77777777" w:rsidR="00C40EC4" w:rsidRPr="00C40EC4" w:rsidRDefault="00C40EC4" w:rsidP="00C40EC4">
      <w:pPr>
        <w:pStyle w:val="EndNoteBibliography"/>
        <w:spacing w:after="0"/>
        <w:ind w:left="720" w:hanging="720"/>
      </w:pPr>
      <w:r w:rsidRPr="00C40EC4">
        <w:t>32.</w:t>
      </w:r>
      <w:r w:rsidRPr="00C40EC4">
        <w:tab/>
        <w:t xml:space="preserve">Storey, J.D. &amp; Tibshirani, R. Statistical significance for genomewide studies. </w:t>
      </w:r>
      <w:r w:rsidRPr="00C40EC4">
        <w:rPr>
          <w:i/>
        </w:rPr>
        <w:t>Proc Natl Acad Sci U S A</w:t>
      </w:r>
      <w:r w:rsidRPr="00C40EC4">
        <w:t xml:space="preserve"> </w:t>
      </w:r>
      <w:r w:rsidRPr="00C40EC4">
        <w:rPr>
          <w:b/>
        </w:rPr>
        <w:t>100</w:t>
      </w:r>
      <w:r w:rsidRPr="00C40EC4">
        <w:t>, 9440-5 (2003).</w:t>
      </w:r>
    </w:p>
    <w:p w14:paraId="102B6AA7" w14:textId="77777777" w:rsidR="00C40EC4" w:rsidRPr="00C40EC4" w:rsidRDefault="00C40EC4" w:rsidP="00C40EC4">
      <w:pPr>
        <w:pStyle w:val="EndNoteBibliography"/>
        <w:spacing w:after="0"/>
        <w:ind w:left="720" w:hanging="720"/>
      </w:pPr>
      <w:r w:rsidRPr="00C40EC4">
        <w:t>33.</w:t>
      </w:r>
      <w:r w:rsidRPr="00C40EC4">
        <w:tab/>
        <w:t>Bylesjö, M.</w:t>
      </w:r>
      <w:r w:rsidRPr="00C40EC4">
        <w:rPr>
          <w:i/>
        </w:rPr>
        <w:t xml:space="preserve"> et al.</w:t>
      </w:r>
      <w:r w:rsidRPr="00C40EC4">
        <w:t xml:space="preserve"> OPLS discriminant analysis: combining the strengths of PLS-DA and SIMCA classification. </w:t>
      </w:r>
      <w:r w:rsidRPr="00C40EC4">
        <w:rPr>
          <w:i/>
        </w:rPr>
        <w:t>Journal of Chemometrics</w:t>
      </w:r>
      <w:r w:rsidRPr="00C40EC4">
        <w:t xml:space="preserve"> </w:t>
      </w:r>
      <w:r w:rsidRPr="00C40EC4">
        <w:rPr>
          <w:b/>
        </w:rPr>
        <w:t>20</w:t>
      </w:r>
      <w:r w:rsidRPr="00C40EC4">
        <w:t>, 341–351 (2006).</w:t>
      </w:r>
    </w:p>
    <w:p w14:paraId="6A364105" w14:textId="77777777" w:rsidR="00C40EC4" w:rsidRPr="00C40EC4" w:rsidRDefault="00C40EC4" w:rsidP="00C40EC4">
      <w:pPr>
        <w:pStyle w:val="EndNoteBibliography"/>
        <w:spacing w:after="0"/>
        <w:ind w:left="720" w:hanging="720"/>
      </w:pPr>
      <w:r w:rsidRPr="00C40EC4">
        <w:t>34.</w:t>
      </w:r>
      <w:r w:rsidRPr="00C40EC4">
        <w:tab/>
        <w:t xml:space="preserve">Trygg, J. &amp; Wold, S. Orthogonal projections to latent structures (O-PLS). </w:t>
      </w:r>
      <w:r w:rsidRPr="00C40EC4">
        <w:rPr>
          <w:i/>
        </w:rPr>
        <w:t>J. Chemom.</w:t>
      </w:r>
      <w:r w:rsidRPr="00C40EC4">
        <w:t xml:space="preserve"> </w:t>
      </w:r>
      <w:r w:rsidRPr="00C40EC4">
        <w:rPr>
          <w:b/>
        </w:rPr>
        <w:t>16</w:t>
      </w:r>
      <w:r w:rsidRPr="00C40EC4">
        <w:t>, 119–128 (2002).</w:t>
      </w:r>
    </w:p>
    <w:p w14:paraId="33F4184B" w14:textId="77777777" w:rsidR="00C40EC4" w:rsidRPr="00C40EC4" w:rsidRDefault="00C40EC4" w:rsidP="00C40EC4">
      <w:pPr>
        <w:pStyle w:val="EndNoteBibliography"/>
        <w:spacing w:after="0"/>
        <w:ind w:left="720" w:hanging="720"/>
      </w:pPr>
      <w:r w:rsidRPr="00C40EC4">
        <w:t>35.</w:t>
      </w:r>
      <w:r w:rsidRPr="00C40EC4">
        <w:tab/>
        <w:t>Westerhuis, J.A.</w:t>
      </w:r>
      <w:r w:rsidRPr="00C40EC4">
        <w:rPr>
          <w:i/>
        </w:rPr>
        <w:t xml:space="preserve"> et al.</w:t>
      </w:r>
      <w:r w:rsidRPr="00C40EC4">
        <w:t xml:space="preserve"> Assessment of PLSDA cross validation. </w:t>
      </w:r>
      <w:r w:rsidRPr="00C40EC4">
        <w:rPr>
          <w:i/>
        </w:rPr>
        <w:t xml:space="preserve">Metabolomics </w:t>
      </w:r>
      <w:r w:rsidRPr="00C40EC4">
        <w:rPr>
          <w:b/>
        </w:rPr>
        <w:t>4</w:t>
      </w:r>
      <w:r w:rsidRPr="00C40EC4">
        <w:t>, 81–89 (2008).</w:t>
      </w:r>
    </w:p>
    <w:p w14:paraId="6F5FA7BD" w14:textId="77777777" w:rsidR="00C40EC4" w:rsidRPr="00C40EC4" w:rsidRDefault="00C40EC4" w:rsidP="00C40EC4">
      <w:pPr>
        <w:pStyle w:val="EndNoteBibliography"/>
        <w:spacing w:after="0"/>
        <w:ind w:left="720" w:hanging="720"/>
      </w:pPr>
      <w:r w:rsidRPr="00C40EC4">
        <w:t>36.</w:t>
      </w:r>
      <w:r w:rsidRPr="00C40EC4">
        <w:tab/>
        <w:t xml:space="preserve">Eriksson, L., Trygg, J. &amp; Wold, S. CV‐ANOVA for significance testing of PLS and OPLS models. </w:t>
      </w:r>
      <w:r w:rsidRPr="00C40EC4">
        <w:rPr>
          <w:i/>
        </w:rPr>
        <w:t>Journal of Chemometrics</w:t>
      </w:r>
      <w:r w:rsidRPr="00C40EC4">
        <w:t xml:space="preserve"> </w:t>
      </w:r>
      <w:r w:rsidRPr="00C40EC4">
        <w:rPr>
          <w:b/>
        </w:rPr>
        <w:t>22</w:t>
      </w:r>
      <w:r w:rsidRPr="00C40EC4">
        <w:t>, 594-600 (2008).</w:t>
      </w:r>
    </w:p>
    <w:p w14:paraId="620305DC" w14:textId="77777777" w:rsidR="00C40EC4" w:rsidRPr="00C40EC4" w:rsidRDefault="00C40EC4" w:rsidP="00C40EC4">
      <w:pPr>
        <w:pStyle w:val="EndNoteBibliography"/>
        <w:spacing w:after="0"/>
        <w:ind w:left="720" w:hanging="720"/>
      </w:pPr>
      <w:r w:rsidRPr="00C40EC4">
        <w:t>37.</w:t>
      </w:r>
      <w:r w:rsidRPr="00C40EC4">
        <w:tab/>
        <w:t xml:space="preserve">Eastment, H. &amp; Krzanowski, W. Crossvalidatory choice of the number of components from a principal component analysis. </w:t>
      </w:r>
      <w:r w:rsidRPr="00C40EC4">
        <w:rPr>
          <w:i/>
        </w:rPr>
        <w:t>Technometrics</w:t>
      </w:r>
      <w:r w:rsidRPr="00C40EC4">
        <w:t xml:space="preserve"> </w:t>
      </w:r>
      <w:r w:rsidRPr="00C40EC4">
        <w:rPr>
          <w:b/>
        </w:rPr>
        <w:t>24</w:t>
      </w:r>
      <w:r w:rsidRPr="00C40EC4">
        <w:t>, 73-77 (1982).</w:t>
      </w:r>
    </w:p>
    <w:p w14:paraId="33FB8C75" w14:textId="77777777" w:rsidR="00C40EC4" w:rsidRPr="00C40EC4" w:rsidRDefault="00C40EC4" w:rsidP="00C40EC4">
      <w:pPr>
        <w:pStyle w:val="EndNoteBibliography"/>
        <w:spacing w:after="0"/>
        <w:ind w:left="720" w:hanging="720"/>
      </w:pPr>
      <w:r w:rsidRPr="00C40EC4">
        <w:t>38.</w:t>
      </w:r>
      <w:r w:rsidRPr="00C40EC4">
        <w:tab/>
        <w:t xml:space="preserve">Martens, H. &amp; Naes, T. </w:t>
      </w:r>
      <w:r w:rsidRPr="00C40EC4">
        <w:rPr>
          <w:i/>
        </w:rPr>
        <w:t>Multivariate Calibration</w:t>
      </w:r>
      <w:r w:rsidRPr="00C40EC4">
        <w:t>, 504 (John Wiley and Sons, Chichester, 1989).</w:t>
      </w:r>
    </w:p>
    <w:p w14:paraId="4D561F88" w14:textId="77777777" w:rsidR="00C40EC4" w:rsidRPr="00C40EC4" w:rsidRDefault="00C40EC4" w:rsidP="00C40EC4">
      <w:pPr>
        <w:pStyle w:val="EndNoteBibliography"/>
        <w:spacing w:after="0"/>
        <w:ind w:left="720" w:hanging="720"/>
      </w:pPr>
      <w:r w:rsidRPr="00C40EC4">
        <w:t>39.</w:t>
      </w:r>
      <w:r w:rsidRPr="00C40EC4">
        <w:tab/>
        <w:t>Henglin, M.</w:t>
      </w:r>
      <w:r w:rsidRPr="00C40EC4">
        <w:rPr>
          <w:i/>
        </w:rPr>
        <w:t xml:space="preserve"> et al.</w:t>
      </w:r>
      <w:r w:rsidRPr="00C40EC4">
        <w:t xml:space="preserve"> A Single Visualization Technique for Displaying Multiple Metabolite-Phenotype Associations. </w:t>
      </w:r>
      <w:r w:rsidRPr="00C40EC4">
        <w:rPr>
          <w:i/>
        </w:rPr>
        <w:t>Metabolites</w:t>
      </w:r>
      <w:r w:rsidRPr="00C40EC4">
        <w:t xml:space="preserve"> </w:t>
      </w:r>
      <w:r w:rsidRPr="00C40EC4">
        <w:rPr>
          <w:b/>
        </w:rPr>
        <w:t>9</w:t>
      </w:r>
      <w:r w:rsidRPr="00C40EC4">
        <w:t>(2019).</w:t>
      </w:r>
    </w:p>
    <w:p w14:paraId="39B5C1FE" w14:textId="77777777" w:rsidR="00C40EC4" w:rsidRPr="00C40EC4" w:rsidRDefault="00C40EC4" w:rsidP="00C40EC4">
      <w:pPr>
        <w:pStyle w:val="EndNoteBibliography"/>
        <w:spacing w:after="0"/>
        <w:ind w:left="720" w:hanging="720"/>
      </w:pPr>
      <w:r w:rsidRPr="00C40EC4">
        <w:t>40.</w:t>
      </w:r>
      <w:r w:rsidRPr="00C40EC4">
        <w:tab/>
        <w:t xml:space="preserve">Benjamini, Y. &amp; Hochberg, Y. Controlling for false discovery rate: a practical and powerful approach to multiple testing. </w:t>
      </w:r>
      <w:r w:rsidRPr="00C40EC4">
        <w:rPr>
          <w:i/>
        </w:rPr>
        <w:t>Journal of the Royal Statistical Society. Series B (Methodological)</w:t>
      </w:r>
      <w:r w:rsidRPr="00C40EC4">
        <w:t xml:space="preserve"> </w:t>
      </w:r>
      <w:r w:rsidRPr="00C40EC4">
        <w:rPr>
          <w:b/>
        </w:rPr>
        <w:t>57</w:t>
      </w:r>
      <w:r w:rsidRPr="00C40EC4">
        <w:t>, 289–300 (1995).</w:t>
      </w:r>
    </w:p>
    <w:p w14:paraId="05F9FDB1" w14:textId="77777777" w:rsidR="00C40EC4" w:rsidRPr="00C40EC4" w:rsidRDefault="00C40EC4" w:rsidP="00C40EC4">
      <w:pPr>
        <w:pStyle w:val="EndNoteBibliography"/>
        <w:spacing w:after="0"/>
        <w:ind w:left="720" w:hanging="720"/>
      </w:pPr>
      <w:r w:rsidRPr="00C40EC4">
        <w:t>41.</w:t>
      </w:r>
      <w:r w:rsidRPr="00C40EC4">
        <w:tab/>
        <w:t>Krzywinski, M.</w:t>
      </w:r>
      <w:r w:rsidRPr="00C40EC4">
        <w:rPr>
          <w:i/>
        </w:rPr>
        <w:t xml:space="preserve"> et al.</w:t>
      </w:r>
      <w:r w:rsidRPr="00C40EC4">
        <w:t xml:space="preserve"> Circos: an information aesthetic for comparative genomics. </w:t>
      </w:r>
      <w:r w:rsidRPr="00C40EC4">
        <w:rPr>
          <w:i/>
        </w:rPr>
        <w:t>Genome Res</w:t>
      </w:r>
      <w:r w:rsidRPr="00C40EC4">
        <w:t xml:space="preserve"> </w:t>
      </w:r>
      <w:r w:rsidRPr="00C40EC4">
        <w:rPr>
          <w:b/>
        </w:rPr>
        <w:t>19</w:t>
      </w:r>
      <w:r w:rsidRPr="00C40EC4">
        <w:t>, 1639-45 (2009).</w:t>
      </w:r>
    </w:p>
    <w:p w14:paraId="558F75E1" w14:textId="77777777" w:rsidR="00C40EC4" w:rsidRPr="00C40EC4" w:rsidRDefault="00C40EC4" w:rsidP="00C40EC4">
      <w:pPr>
        <w:pStyle w:val="EndNoteBibliography"/>
        <w:spacing w:after="0"/>
        <w:ind w:left="720" w:hanging="720"/>
      </w:pPr>
      <w:r w:rsidRPr="00C40EC4">
        <w:t>42.</w:t>
      </w:r>
      <w:r w:rsidRPr="00C40EC4">
        <w:tab/>
        <w:t>Pavlopoulos, G.A.</w:t>
      </w:r>
      <w:r w:rsidRPr="00C40EC4">
        <w:rPr>
          <w:i/>
        </w:rPr>
        <w:t xml:space="preserve"> et al.</w:t>
      </w:r>
      <w:r w:rsidRPr="00C40EC4">
        <w:t xml:space="preserve"> Bipartite graphs in systems biology and medicine: a survey of methods and applications. </w:t>
      </w:r>
      <w:r w:rsidRPr="00C40EC4">
        <w:rPr>
          <w:i/>
        </w:rPr>
        <w:t>Gigascience</w:t>
      </w:r>
      <w:r w:rsidRPr="00C40EC4">
        <w:t xml:space="preserve"> </w:t>
      </w:r>
      <w:r w:rsidRPr="00C40EC4">
        <w:rPr>
          <w:b/>
        </w:rPr>
        <w:t>7</w:t>
      </w:r>
      <w:r w:rsidRPr="00C40EC4">
        <w:t>, 1-31 (2018).</w:t>
      </w:r>
    </w:p>
    <w:p w14:paraId="452D59BC" w14:textId="77777777" w:rsidR="00C40EC4" w:rsidRPr="00C40EC4" w:rsidRDefault="00C40EC4" w:rsidP="00C40EC4">
      <w:pPr>
        <w:pStyle w:val="EndNoteBibliography"/>
        <w:spacing w:after="0"/>
        <w:ind w:left="720" w:hanging="720"/>
      </w:pPr>
      <w:r w:rsidRPr="00C40EC4">
        <w:lastRenderedPageBreak/>
        <w:t>43.</w:t>
      </w:r>
      <w:r w:rsidRPr="00C40EC4">
        <w:tab/>
        <w:t xml:space="preserve">Dustin, T., Yamamoto, T., Hirose, K., Keele, L. &amp; Imai, K. mediation: R package for causal mediation analysis. </w:t>
      </w:r>
      <w:r w:rsidRPr="00C40EC4">
        <w:rPr>
          <w:i/>
        </w:rPr>
        <w:t>Journal of Statistical Software</w:t>
      </w:r>
      <w:r w:rsidRPr="00C40EC4">
        <w:t xml:space="preserve"> </w:t>
      </w:r>
      <w:r w:rsidRPr="00C40EC4">
        <w:rPr>
          <w:b/>
        </w:rPr>
        <w:t>59</w:t>
      </w:r>
      <w:r w:rsidRPr="00C40EC4">
        <w:t>, 1-38 (2014).</w:t>
      </w:r>
    </w:p>
    <w:p w14:paraId="3CFD052F" w14:textId="77777777" w:rsidR="00C40EC4" w:rsidRPr="00C40EC4" w:rsidRDefault="00C40EC4" w:rsidP="00C40EC4">
      <w:pPr>
        <w:pStyle w:val="EndNoteBibliography"/>
        <w:spacing w:after="0"/>
        <w:ind w:left="720" w:hanging="720"/>
      </w:pPr>
      <w:r w:rsidRPr="00C40EC4">
        <w:t>44.</w:t>
      </w:r>
      <w:r w:rsidRPr="00C40EC4">
        <w:tab/>
        <w:t>Masuch, A.</w:t>
      </w:r>
      <w:r w:rsidRPr="00C40EC4">
        <w:rPr>
          <w:i/>
        </w:rPr>
        <w:t xml:space="preserve"> et al.</w:t>
      </w:r>
      <w:r w:rsidRPr="00C40EC4">
        <w:t xml:space="preserve"> Metabolomic profiling implicates adiponectin as mediator of a favorable lipoprotein profile associated with NT-proBNP. </w:t>
      </w:r>
      <w:r w:rsidRPr="00C40EC4">
        <w:rPr>
          <w:i/>
        </w:rPr>
        <w:t>Cardiovasc Diabetol</w:t>
      </w:r>
      <w:r w:rsidRPr="00C40EC4">
        <w:t xml:space="preserve"> </w:t>
      </w:r>
      <w:r w:rsidRPr="00C40EC4">
        <w:rPr>
          <w:b/>
        </w:rPr>
        <w:t>17</w:t>
      </w:r>
      <w:r w:rsidRPr="00C40EC4">
        <w:t>, 120 (2018).</w:t>
      </w:r>
    </w:p>
    <w:p w14:paraId="0D80E3A5" w14:textId="77777777" w:rsidR="00C40EC4" w:rsidRPr="00C40EC4" w:rsidRDefault="00C40EC4" w:rsidP="00C40EC4">
      <w:pPr>
        <w:pStyle w:val="EndNoteBibliography"/>
        <w:spacing w:after="0"/>
        <w:ind w:left="720" w:hanging="720"/>
      </w:pPr>
      <w:r w:rsidRPr="00C40EC4">
        <w:t>45.</w:t>
      </w:r>
      <w:r w:rsidRPr="00C40EC4">
        <w:tab/>
        <w:t>Pietzner, M.</w:t>
      </w:r>
      <w:r w:rsidRPr="00C40EC4">
        <w:rPr>
          <w:i/>
        </w:rPr>
        <w:t xml:space="preserve"> et al.</w:t>
      </w:r>
      <w:r w:rsidRPr="00C40EC4">
        <w:t xml:space="preserve"> Hepatic Steatosis Is Associated With Adverse Molecular Signatures in Subjects Without Diabetes. </w:t>
      </w:r>
      <w:r w:rsidRPr="00C40EC4">
        <w:rPr>
          <w:i/>
        </w:rPr>
        <w:t>J Clin Endocrinol Metab</w:t>
      </w:r>
      <w:r w:rsidRPr="00C40EC4">
        <w:t xml:space="preserve"> </w:t>
      </w:r>
      <w:r w:rsidRPr="00C40EC4">
        <w:rPr>
          <w:b/>
        </w:rPr>
        <w:t>103</w:t>
      </w:r>
      <w:r w:rsidRPr="00C40EC4">
        <w:t>, 3856-3868 (2018).</w:t>
      </w:r>
    </w:p>
    <w:p w14:paraId="03CB1714" w14:textId="77777777" w:rsidR="00C40EC4" w:rsidRPr="00C40EC4" w:rsidRDefault="00C40EC4" w:rsidP="00C40EC4">
      <w:pPr>
        <w:pStyle w:val="EndNoteBibliography"/>
        <w:spacing w:after="0"/>
        <w:ind w:left="720" w:hanging="720"/>
      </w:pPr>
      <w:r w:rsidRPr="00C40EC4">
        <w:t>46.</w:t>
      </w:r>
      <w:r w:rsidRPr="00C40EC4">
        <w:tab/>
        <w:t xml:space="preserve">Krumsiek, J., Suhre, K., Illig, T., Adamski, J. &amp; Theis, F.J. Gaussian graphical modeling reconstructs pathway reactions from high-throughput metabolomics data. </w:t>
      </w:r>
      <w:r w:rsidRPr="00C40EC4">
        <w:rPr>
          <w:i/>
        </w:rPr>
        <w:t>BMC Syst Biol</w:t>
      </w:r>
      <w:r w:rsidRPr="00C40EC4">
        <w:t xml:space="preserve"> </w:t>
      </w:r>
      <w:r w:rsidRPr="00C40EC4">
        <w:rPr>
          <w:b/>
        </w:rPr>
        <w:t>5</w:t>
      </w:r>
      <w:r w:rsidRPr="00C40EC4">
        <w:t>, 21 (2011).</w:t>
      </w:r>
    </w:p>
    <w:p w14:paraId="5873DB4A" w14:textId="77777777" w:rsidR="00C40EC4" w:rsidRPr="00C40EC4" w:rsidRDefault="00C40EC4" w:rsidP="00C40EC4">
      <w:pPr>
        <w:pStyle w:val="EndNoteBibliography"/>
        <w:ind w:left="720" w:hanging="720"/>
      </w:pPr>
      <w:r w:rsidRPr="00C40EC4">
        <w:t>47.</w:t>
      </w:r>
      <w:r w:rsidRPr="00C40EC4">
        <w:tab/>
        <w:t>Do, K.T.</w:t>
      </w:r>
      <w:r w:rsidRPr="00C40EC4">
        <w:rPr>
          <w:i/>
        </w:rPr>
        <w:t xml:space="preserve"> et al.</w:t>
      </w:r>
      <w:r w:rsidRPr="00C40EC4">
        <w:t xml:space="preserve"> Phenotype-driven identification of modules in a hierarchical map of multifluid metabolic correlations. </w:t>
      </w:r>
      <w:r w:rsidRPr="00C40EC4">
        <w:rPr>
          <w:i/>
        </w:rPr>
        <w:t>NPJ Syst Biol Appl</w:t>
      </w:r>
      <w:r w:rsidRPr="00C40EC4">
        <w:t xml:space="preserve"> </w:t>
      </w:r>
      <w:r w:rsidRPr="00C40EC4">
        <w:rPr>
          <w:b/>
        </w:rPr>
        <w:t>3</w:t>
      </w:r>
      <w:r w:rsidRPr="00C40EC4">
        <w:t>, 28 (2017).</w:t>
      </w:r>
    </w:p>
    <w:p w14:paraId="4A0A8A6C" w14:textId="2141129D" w:rsidR="00424228" w:rsidRPr="009C6269" w:rsidRDefault="00B064C8" w:rsidP="00713848">
      <w:pPr>
        <w:spacing w:line="480" w:lineRule="auto"/>
        <w:rPr>
          <w:rFonts w:ascii="Arial" w:hAnsi="Arial" w:cs="Arial"/>
          <w:sz w:val="24"/>
          <w:szCs w:val="24"/>
        </w:rPr>
      </w:pPr>
      <w:r w:rsidRPr="009C6269">
        <w:rPr>
          <w:rFonts w:ascii="Arial" w:hAnsi="Arial" w:cs="Arial"/>
          <w:sz w:val="24"/>
          <w:szCs w:val="24"/>
        </w:rPr>
        <w:fldChar w:fldCharType="end"/>
      </w:r>
    </w:p>
    <w:sectPr w:rsidR="00424228" w:rsidRPr="009C626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39E364" w14:textId="77777777" w:rsidR="00F70520" w:rsidRDefault="00F70520" w:rsidP="002C43D7">
      <w:pPr>
        <w:spacing w:after="0" w:line="240" w:lineRule="auto"/>
      </w:pPr>
      <w:r>
        <w:separator/>
      </w:r>
    </w:p>
  </w:endnote>
  <w:endnote w:type="continuationSeparator" w:id="0">
    <w:p w14:paraId="64B12250" w14:textId="77777777" w:rsidR="00F70520" w:rsidRDefault="00F70520" w:rsidP="002C4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9913038"/>
      <w:docPartObj>
        <w:docPartGallery w:val="Page Numbers (Bottom of Page)"/>
        <w:docPartUnique/>
      </w:docPartObj>
    </w:sdtPr>
    <w:sdtEndPr>
      <w:rPr>
        <w:noProof/>
      </w:rPr>
    </w:sdtEndPr>
    <w:sdtContent>
      <w:p w14:paraId="76F76C82" w14:textId="6E8DAFBE" w:rsidR="002C43D7" w:rsidRDefault="002C43D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D5FE37" w14:textId="77777777" w:rsidR="002C43D7" w:rsidRDefault="002C43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92272B" w14:textId="77777777" w:rsidR="00F70520" w:rsidRDefault="00F70520" w:rsidP="002C43D7">
      <w:pPr>
        <w:spacing w:after="0" w:line="240" w:lineRule="auto"/>
      </w:pPr>
      <w:r>
        <w:separator/>
      </w:r>
    </w:p>
  </w:footnote>
  <w:footnote w:type="continuationSeparator" w:id="0">
    <w:p w14:paraId="3801C531" w14:textId="77777777" w:rsidR="00F70520" w:rsidRDefault="00F70520" w:rsidP="002C43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teweaxfp9aee5zt8vxdalxfaa22tvse2v&quot;&gt;Master End Note&lt;record-ids&gt;&lt;item&gt;1708&lt;/item&gt;&lt;item&gt;3643&lt;/item&gt;&lt;item&gt;3700&lt;/item&gt;&lt;item&gt;3704&lt;/item&gt;&lt;item&gt;5000&lt;/item&gt;&lt;item&gt;5088&lt;/item&gt;&lt;item&gt;5193&lt;/item&gt;&lt;item&gt;5208&lt;/item&gt;&lt;item&gt;6112&lt;/item&gt;&lt;item&gt;6114&lt;/item&gt;&lt;item&gt;6118&lt;/item&gt;&lt;item&gt;6268&lt;/item&gt;&lt;item&gt;6269&lt;/item&gt;&lt;item&gt;6270&lt;/item&gt;&lt;item&gt;6277&lt;/item&gt;&lt;item&gt;6376&lt;/item&gt;&lt;item&gt;6422&lt;/item&gt;&lt;item&gt;6425&lt;/item&gt;&lt;item&gt;6476&lt;/item&gt;&lt;item&gt;6554&lt;/item&gt;&lt;item&gt;6557&lt;/item&gt;&lt;item&gt;6559&lt;/item&gt;&lt;item&gt;6560&lt;/item&gt;&lt;item&gt;6561&lt;/item&gt;&lt;item&gt;6562&lt;/item&gt;&lt;item&gt;6563&lt;/item&gt;&lt;item&gt;6564&lt;/item&gt;&lt;item&gt;6565&lt;/item&gt;&lt;item&gt;6580&lt;/item&gt;&lt;item&gt;6581&lt;/item&gt;&lt;item&gt;6582&lt;/item&gt;&lt;item&gt;6586&lt;/item&gt;&lt;item&gt;6587&lt;/item&gt;&lt;item&gt;6651&lt;/item&gt;&lt;item&gt;6703&lt;/item&gt;&lt;item&gt;6705&lt;/item&gt;&lt;item&gt;6707&lt;/item&gt;&lt;item&gt;6709&lt;/item&gt;&lt;item&gt;6711&lt;/item&gt;&lt;item&gt;6814&lt;/item&gt;&lt;item&gt;6815&lt;/item&gt;&lt;item&gt;6816&lt;/item&gt;&lt;item&gt;6817&lt;/item&gt;&lt;item&gt;6973&lt;/item&gt;&lt;item&gt;7009&lt;/item&gt;&lt;item&gt;7021&lt;/item&gt;&lt;item&gt;7194&lt;/item&gt;&lt;/record-ids&gt;&lt;/item&gt;&lt;/Libraries&gt;"/>
  </w:docVars>
  <w:rsids>
    <w:rsidRoot w:val="00424228"/>
    <w:rsid w:val="00034ED9"/>
    <w:rsid w:val="00042A04"/>
    <w:rsid w:val="00045FFC"/>
    <w:rsid w:val="000845FE"/>
    <w:rsid w:val="000920CF"/>
    <w:rsid w:val="000A7B9F"/>
    <w:rsid w:val="000C75B4"/>
    <w:rsid w:val="00103C4B"/>
    <w:rsid w:val="00105951"/>
    <w:rsid w:val="00117388"/>
    <w:rsid w:val="00140870"/>
    <w:rsid w:val="00143FD1"/>
    <w:rsid w:val="00160A98"/>
    <w:rsid w:val="0017778A"/>
    <w:rsid w:val="001A1765"/>
    <w:rsid w:val="001B56DD"/>
    <w:rsid w:val="0023139E"/>
    <w:rsid w:val="00277FAA"/>
    <w:rsid w:val="002A5734"/>
    <w:rsid w:val="002B2F29"/>
    <w:rsid w:val="002C43D7"/>
    <w:rsid w:val="003161C1"/>
    <w:rsid w:val="003163CF"/>
    <w:rsid w:val="003246C9"/>
    <w:rsid w:val="003C757A"/>
    <w:rsid w:val="003D0DB7"/>
    <w:rsid w:val="003F2438"/>
    <w:rsid w:val="0041781B"/>
    <w:rsid w:val="00417EB4"/>
    <w:rsid w:val="00424228"/>
    <w:rsid w:val="00454878"/>
    <w:rsid w:val="00480406"/>
    <w:rsid w:val="0048651E"/>
    <w:rsid w:val="00497CFF"/>
    <w:rsid w:val="004A25A6"/>
    <w:rsid w:val="004B603A"/>
    <w:rsid w:val="004B792D"/>
    <w:rsid w:val="004F5C79"/>
    <w:rsid w:val="004F7BED"/>
    <w:rsid w:val="005063F1"/>
    <w:rsid w:val="005425B7"/>
    <w:rsid w:val="0054344B"/>
    <w:rsid w:val="00554667"/>
    <w:rsid w:val="00556937"/>
    <w:rsid w:val="005621E4"/>
    <w:rsid w:val="00592D80"/>
    <w:rsid w:val="005A37D3"/>
    <w:rsid w:val="005A5594"/>
    <w:rsid w:val="005A65C4"/>
    <w:rsid w:val="005B24FA"/>
    <w:rsid w:val="005C0C5C"/>
    <w:rsid w:val="005D72E5"/>
    <w:rsid w:val="005E3255"/>
    <w:rsid w:val="005E3987"/>
    <w:rsid w:val="006546F5"/>
    <w:rsid w:val="006652BB"/>
    <w:rsid w:val="006814E6"/>
    <w:rsid w:val="00683D46"/>
    <w:rsid w:val="00693F7B"/>
    <w:rsid w:val="006A4AA0"/>
    <w:rsid w:val="006B0675"/>
    <w:rsid w:val="006F2E99"/>
    <w:rsid w:val="0070146B"/>
    <w:rsid w:val="00713848"/>
    <w:rsid w:val="007A57AF"/>
    <w:rsid w:val="007B0B05"/>
    <w:rsid w:val="007B1D77"/>
    <w:rsid w:val="007D3311"/>
    <w:rsid w:val="007F1665"/>
    <w:rsid w:val="007F6ECA"/>
    <w:rsid w:val="007F785C"/>
    <w:rsid w:val="00801F8B"/>
    <w:rsid w:val="008120CC"/>
    <w:rsid w:val="00823B40"/>
    <w:rsid w:val="008520CE"/>
    <w:rsid w:val="0089786C"/>
    <w:rsid w:val="008C1621"/>
    <w:rsid w:val="008D2612"/>
    <w:rsid w:val="008F3E3D"/>
    <w:rsid w:val="008F5E2E"/>
    <w:rsid w:val="00914D1A"/>
    <w:rsid w:val="00915971"/>
    <w:rsid w:val="009264A1"/>
    <w:rsid w:val="00964102"/>
    <w:rsid w:val="009C6269"/>
    <w:rsid w:val="009D5D56"/>
    <w:rsid w:val="009E718A"/>
    <w:rsid w:val="00A61A06"/>
    <w:rsid w:val="00A818D9"/>
    <w:rsid w:val="00A85852"/>
    <w:rsid w:val="00A90CB6"/>
    <w:rsid w:val="00A90E3D"/>
    <w:rsid w:val="00AB0CBD"/>
    <w:rsid w:val="00AB6557"/>
    <w:rsid w:val="00AC2BA8"/>
    <w:rsid w:val="00AC2CC0"/>
    <w:rsid w:val="00AD0D7F"/>
    <w:rsid w:val="00B064C8"/>
    <w:rsid w:val="00B07BD8"/>
    <w:rsid w:val="00B259C9"/>
    <w:rsid w:val="00B50022"/>
    <w:rsid w:val="00B67B23"/>
    <w:rsid w:val="00B871AA"/>
    <w:rsid w:val="00B9741B"/>
    <w:rsid w:val="00BA53B0"/>
    <w:rsid w:val="00BE07A3"/>
    <w:rsid w:val="00BE465C"/>
    <w:rsid w:val="00C04517"/>
    <w:rsid w:val="00C159F4"/>
    <w:rsid w:val="00C170E1"/>
    <w:rsid w:val="00C259D0"/>
    <w:rsid w:val="00C270E2"/>
    <w:rsid w:val="00C302FE"/>
    <w:rsid w:val="00C40EC4"/>
    <w:rsid w:val="00C60D06"/>
    <w:rsid w:val="00CD6CAD"/>
    <w:rsid w:val="00CE6900"/>
    <w:rsid w:val="00D01251"/>
    <w:rsid w:val="00D244E9"/>
    <w:rsid w:val="00D30FED"/>
    <w:rsid w:val="00D406C9"/>
    <w:rsid w:val="00D53E59"/>
    <w:rsid w:val="00D7790C"/>
    <w:rsid w:val="00DD20E2"/>
    <w:rsid w:val="00DE09F2"/>
    <w:rsid w:val="00E3227B"/>
    <w:rsid w:val="00E37E63"/>
    <w:rsid w:val="00E47541"/>
    <w:rsid w:val="00E61703"/>
    <w:rsid w:val="00E7404A"/>
    <w:rsid w:val="00EC36E5"/>
    <w:rsid w:val="00ED2F4E"/>
    <w:rsid w:val="00F231D8"/>
    <w:rsid w:val="00F311FF"/>
    <w:rsid w:val="00F4072A"/>
    <w:rsid w:val="00F542D3"/>
    <w:rsid w:val="00F705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59968"/>
  <w15:chartTrackingRefBased/>
  <w15:docId w15:val="{4AC05A72-DE0F-4861-AC4E-25F5D78B0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E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242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4228"/>
    <w:rPr>
      <w:rFonts w:ascii="Calibri" w:hAnsi="Calibri" w:cs="Calibri"/>
      <w:noProof/>
    </w:rPr>
  </w:style>
  <w:style w:type="paragraph" w:customStyle="1" w:styleId="EndNoteBibliography">
    <w:name w:val="EndNote Bibliography"/>
    <w:basedOn w:val="Normal"/>
    <w:link w:val="EndNoteBibliographyChar"/>
    <w:rsid w:val="004242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4228"/>
    <w:rPr>
      <w:rFonts w:ascii="Calibri" w:hAnsi="Calibri" w:cs="Calibri"/>
      <w:noProof/>
    </w:rPr>
  </w:style>
  <w:style w:type="paragraph" w:styleId="BalloonText">
    <w:name w:val="Balloon Text"/>
    <w:basedOn w:val="Normal"/>
    <w:link w:val="BalloonTextChar"/>
    <w:uiPriority w:val="99"/>
    <w:semiHidden/>
    <w:unhideWhenUsed/>
    <w:rsid w:val="00D53E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E59"/>
    <w:rPr>
      <w:rFonts w:ascii="Segoe UI" w:hAnsi="Segoe UI" w:cs="Segoe UI"/>
      <w:sz w:val="18"/>
      <w:szCs w:val="18"/>
    </w:rPr>
  </w:style>
  <w:style w:type="paragraph" w:styleId="Header">
    <w:name w:val="header"/>
    <w:basedOn w:val="Normal"/>
    <w:link w:val="HeaderChar"/>
    <w:uiPriority w:val="99"/>
    <w:unhideWhenUsed/>
    <w:rsid w:val="002C43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43D7"/>
  </w:style>
  <w:style w:type="paragraph" w:styleId="Footer">
    <w:name w:val="footer"/>
    <w:basedOn w:val="Normal"/>
    <w:link w:val="FooterChar"/>
    <w:uiPriority w:val="99"/>
    <w:unhideWhenUsed/>
    <w:rsid w:val="002C43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3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02513">
      <w:bodyDiv w:val="1"/>
      <w:marLeft w:val="0"/>
      <w:marRight w:val="0"/>
      <w:marTop w:val="0"/>
      <w:marBottom w:val="0"/>
      <w:divBdr>
        <w:top w:val="none" w:sz="0" w:space="0" w:color="auto"/>
        <w:left w:val="none" w:sz="0" w:space="0" w:color="auto"/>
        <w:bottom w:val="none" w:sz="0" w:space="0" w:color="auto"/>
        <w:right w:val="none" w:sz="0" w:space="0" w:color="auto"/>
      </w:divBdr>
    </w:div>
    <w:div w:id="856970748">
      <w:bodyDiv w:val="1"/>
      <w:marLeft w:val="0"/>
      <w:marRight w:val="0"/>
      <w:marTop w:val="0"/>
      <w:marBottom w:val="0"/>
      <w:divBdr>
        <w:top w:val="none" w:sz="0" w:space="0" w:color="auto"/>
        <w:left w:val="none" w:sz="0" w:space="0" w:color="auto"/>
        <w:bottom w:val="none" w:sz="0" w:space="0" w:color="auto"/>
        <w:right w:val="none" w:sz="0" w:space="0" w:color="auto"/>
      </w:divBdr>
      <w:divsChild>
        <w:div w:id="284847358">
          <w:marLeft w:val="0"/>
          <w:marRight w:val="0"/>
          <w:marTop w:val="0"/>
          <w:marBottom w:val="0"/>
          <w:divBdr>
            <w:top w:val="none" w:sz="0" w:space="0" w:color="auto"/>
            <w:left w:val="none" w:sz="0" w:space="0" w:color="auto"/>
            <w:bottom w:val="none" w:sz="0" w:space="0" w:color="auto"/>
            <w:right w:val="none" w:sz="0" w:space="0" w:color="auto"/>
          </w:divBdr>
        </w:div>
        <w:div w:id="2075009500">
          <w:marLeft w:val="0"/>
          <w:marRight w:val="0"/>
          <w:marTop w:val="0"/>
          <w:marBottom w:val="0"/>
          <w:divBdr>
            <w:top w:val="none" w:sz="0" w:space="0" w:color="auto"/>
            <w:left w:val="none" w:sz="0" w:space="0" w:color="auto"/>
            <w:bottom w:val="none" w:sz="0" w:space="0" w:color="auto"/>
            <w:right w:val="none" w:sz="0" w:space="0" w:color="auto"/>
          </w:divBdr>
        </w:div>
        <w:div w:id="261886524">
          <w:marLeft w:val="0"/>
          <w:marRight w:val="0"/>
          <w:marTop w:val="0"/>
          <w:marBottom w:val="0"/>
          <w:divBdr>
            <w:top w:val="none" w:sz="0" w:space="0" w:color="auto"/>
            <w:left w:val="none" w:sz="0" w:space="0" w:color="auto"/>
            <w:bottom w:val="none" w:sz="0" w:space="0" w:color="auto"/>
            <w:right w:val="none" w:sz="0" w:space="0" w:color="auto"/>
          </w:divBdr>
        </w:div>
        <w:div w:id="283930610">
          <w:marLeft w:val="0"/>
          <w:marRight w:val="0"/>
          <w:marTop w:val="0"/>
          <w:marBottom w:val="0"/>
          <w:divBdr>
            <w:top w:val="none" w:sz="0" w:space="0" w:color="auto"/>
            <w:left w:val="none" w:sz="0" w:space="0" w:color="auto"/>
            <w:bottom w:val="none" w:sz="0" w:space="0" w:color="auto"/>
            <w:right w:val="none" w:sz="0" w:space="0" w:color="auto"/>
          </w:divBdr>
        </w:div>
        <w:div w:id="962804518">
          <w:marLeft w:val="0"/>
          <w:marRight w:val="0"/>
          <w:marTop w:val="0"/>
          <w:marBottom w:val="0"/>
          <w:divBdr>
            <w:top w:val="none" w:sz="0" w:space="0" w:color="auto"/>
            <w:left w:val="none" w:sz="0" w:space="0" w:color="auto"/>
            <w:bottom w:val="none" w:sz="0" w:space="0" w:color="auto"/>
            <w:right w:val="none" w:sz="0" w:space="0" w:color="auto"/>
          </w:divBdr>
        </w:div>
      </w:divsChild>
    </w:div>
    <w:div w:id="1073822286">
      <w:bodyDiv w:val="1"/>
      <w:marLeft w:val="0"/>
      <w:marRight w:val="0"/>
      <w:marTop w:val="0"/>
      <w:marBottom w:val="0"/>
      <w:divBdr>
        <w:top w:val="none" w:sz="0" w:space="0" w:color="auto"/>
        <w:left w:val="none" w:sz="0" w:space="0" w:color="auto"/>
        <w:bottom w:val="none" w:sz="0" w:space="0" w:color="auto"/>
        <w:right w:val="none" w:sz="0" w:space="0" w:color="auto"/>
      </w:divBdr>
    </w:div>
    <w:div w:id="1308626023">
      <w:bodyDiv w:val="1"/>
      <w:marLeft w:val="0"/>
      <w:marRight w:val="0"/>
      <w:marTop w:val="0"/>
      <w:marBottom w:val="0"/>
      <w:divBdr>
        <w:top w:val="none" w:sz="0" w:space="0" w:color="auto"/>
        <w:left w:val="none" w:sz="0" w:space="0" w:color="auto"/>
        <w:bottom w:val="none" w:sz="0" w:space="0" w:color="auto"/>
        <w:right w:val="none" w:sz="0" w:space="0" w:color="auto"/>
      </w:divBdr>
      <w:divsChild>
        <w:div w:id="2007438954">
          <w:marLeft w:val="0"/>
          <w:marRight w:val="0"/>
          <w:marTop w:val="0"/>
          <w:marBottom w:val="0"/>
          <w:divBdr>
            <w:top w:val="none" w:sz="0" w:space="0" w:color="auto"/>
            <w:left w:val="none" w:sz="0" w:space="0" w:color="auto"/>
            <w:bottom w:val="none" w:sz="0" w:space="0" w:color="auto"/>
            <w:right w:val="none" w:sz="0" w:space="0" w:color="auto"/>
          </w:divBdr>
        </w:div>
        <w:div w:id="15428651">
          <w:marLeft w:val="0"/>
          <w:marRight w:val="0"/>
          <w:marTop w:val="0"/>
          <w:marBottom w:val="0"/>
          <w:divBdr>
            <w:top w:val="none" w:sz="0" w:space="0" w:color="auto"/>
            <w:left w:val="none" w:sz="0" w:space="0" w:color="auto"/>
            <w:bottom w:val="none" w:sz="0" w:space="0" w:color="auto"/>
            <w:right w:val="none" w:sz="0" w:space="0" w:color="auto"/>
          </w:divBdr>
        </w:div>
      </w:divsChild>
    </w:div>
    <w:div w:id="1315643802">
      <w:bodyDiv w:val="1"/>
      <w:marLeft w:val="0"/>
      <w:marRight w:val="0"/>
      <w:marTop w:val="0"/>
      <w:marBottom w:val="0"/>
      <w:divBdr>
        <w:top w:val="none" w:sz="0" w:space="0" w:color="auto"/>
        <w:left w:val="none" w:sz="0" w:space="0" w:color="auto"/>
        <w:bottom w:val="none" w:sz="0" w:space="0" w:color="auto"/>
        <w:right w:val="none" w:sz="0" w:space="0" w:color="auto"/>
      </w:divBdr>
    </w:div>
    <w:div w:id="1682464285">
      <w:bodyDiv w:val="1"/>
      <w:marLeft w:val="0"/>
      <w:marRight w:val="0"/>
      <w:marTop w:val="0"/>
      <w:marBottom w:val="0"/>
      <w:divBdr>
        <w:top w:val="none" w:sz="0" w:space="0" w:color="auto"/>
        <w:left w:val="none" w:sz="0" w:space="0" w:color="auto"/>
        <w:bottom w:val="none" w:sz="0" w:space="0" w:color="auto"/>
        <w:right w:val="none" w:sz="0" w:space="0" w:color="auto"/>
      </w:divBdr>
    </w:div>
    <w:div w:id="1684550608">
      <w:bodyDiv w:val="1"/>
      <w:marLeft w:val="0"/>
      <w:marRight w:val="0"/>
      <w:marTop w:val="0"/>
      <w:marBottom w:val="0"/>
      <w:divBdr>
        <w:top w:val="none" w:sz="0" w:space="0" w:color="auto"/>
        <w:left w:val="none" w:sz="0" w:space="0" w:color="auto"/>
        <w:bottom w:val="none" w:sz="0" w:space="0" w:color="auto"/>
        <w:right w:val="none" w:sz="0" w:space="0" w:color="auto"/>
      </w:divBdr>
      <w:divsChild>
        <w:div w:id="679166335">
          <w:marLeft w:val="0"/>
          <w:marRight w:val="0"/>
          <w:marTop w:val="0"/>
          <w:marBottom w:val="0"/>
          <w:divBdr>
            <w:top w:val="none" w:sz="0" w:space="0" w:color="auto"/>
            <w:left w:val="none" w:sz="0" w:space="0" w:color="auto"/>
            <w:bottom w:val="none" w:sz="0" w:space="0" w:color="auto"/>
            <w:right w:val="none" w:sz="0" w:space="0" w:color="auto"/>
          </w:divBdr>
        </w:div>
        <w:div w:id="1348553939">
          <w:marLeft w:val="0"/>
          <w:marRight w:val="0"/>
          <w:marTop w:val="0"/>
          <w:marBottom w:val="0"/>
          <w:divBdr>
            <w:top w:val="none" w:sz="0" w:space="0" w:color="auto"/>
            <w:left w:val="none" w:sz="0" w:space="0" w:color="auto"/>
            <w:bottom w:val="none" w:sz="0" w:space="0" w:color="auto"/>
            <w:right w:val="none" w:sz="0" w:space="0" w:color="auto"/>
          </w:divBdr>
        </w:div>
      </w:divsChild>
    </w:div>
    <w:div w:id="1972712504">
      <w:bodyDiv w:val="1"/>
      <w:marLeft w:val="0"/>
      <w:marRight w:val="0"/>
      <w:marTop w:val="0"/>
      <w:marBottom w:val="0"/>
      <w:divBdr>
        <w:top w:val="none" w:sz="0" w:space="0" w:color="auto"/>
        <w:left w:val="none" w:sz="0" w:space="0" w:color="auto"/>
        <w:bottom w:val="none" w:sz="0" w:space="0" w:color="auto"/>
        <w:right w:val="none" w:sz="0" w:space="0" w:color="auto"/>
      </w:divBdr>
      <w:divsChild>
        <w:div w:id="1448768822">
          <w:marLeft w:val="0"/>
          <w:marRight w:val="0"/>
          <w:marTop w:val="0"/>
          <w:marBottom w:val="0"/>
          <w:divBdr>
            <w:top w:val="none" w:sz="0" w:space="0" w:color="auto"/>
            <w:left w:val="none" w:sz="0" w:space="0" w:color="auto"/>
            <w:bottom w:val="none" w:sz="0" w:space="0" w:color="auto"/>
            <w:right w:val="none" w:sz="0" w:space="0" w:color="auto"/>
          </w:divBdr>
        </w:div>
        <w:div w:id="8567762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8801</Words>
  <Characters>50172</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christopher</dc:creator>
  <cp:keywords/>
  <dc:description/>
  <cp:lastModifiedBy>kenneth christopher</cp:lastModifiedBy>
  <cp:revision>14</cp:revision>
  <dcterms:created xsi:type="dcterms:W3CDTF">2020-08-17T02:52:00Z</dcterms:created>
  <dcterms:modified xsi:type="dcterms:W3CDTF">2020-11-30T21:26:00Z</dcterms:modified>
</cp:coreProperties>
</file>